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FA59E8" w14:textId="61079248" w:rsidR="002F2BF4" w:rsidRDefault="002F2BF4">
      <w:pPr>
        <w:rPr>
          <w:lang w:val="en-US"/>
        </w:rPr>
      </w:pPr>
      <w:r>
        <w:rPr>
          <w:lang w:val="en-US"/>
        </w:rPr>
        <w:t>Table 3</w:t>
      </w:r>
      <w:r w:rsidR="00451FFC">
        <w:rPr>
          <w:lang w:val="en-US"/>
        </w:rPr>
        <w:t xml:space="preserve">: </w:t>
      </w:r>
      <w:r w:rsidR="00451FFC" w:rsidRPr="00451FFC">
        <w:rPr>
          <w:rStyle w:val="Strong"/>
          <w:b w:val="0"/>
          <w:bCs w:val="0"/>
        </w:rPr>
        <w:t>Reported performance metrics of large language model (LLM) applications in radiology across included studies (n=67).</w:t>
      </w:r>
      <w:r w:rsidR="00451FFC" w:rsidRPr="00451FFC">
        <w:rPr>
          <w:b/>
          <w:bCs/>
        </w:rPr>
        <w:br/>
      </w:r>
      <w:r w:rsidR="00451FFC">
        <w:t>The table summarizes study-level performance values for accuracy, AUC, and F1 scores, stratified by application domain. Metrics are reported as provided in the original studies, highlighting the heterogeneity of evaluation approaches.</w:t>
      </w:r>
    </w:p>
    <w:p w14:paraId="5304B7DC" w14:textId="77777777" w:rsidR="002F2BF4" w:rsidRDefault="002F2BF4">
      <w:pPr>
        <w:rPr>
          <w:lang w:val="en-US"/>
        </w:rPr>
      </w:pPr>
    </w:p>
    <w:tbl>
      <w:tblPr>
        <w:tblW w:w="9006" w:type="dxa"/>
        <w:tblLook w:val="04A0" w:firstRow="1" w:lastRow="0" w:firstColumn="1" w:lastColumn="0" w:noHBand="0" w:noVBand="1"/>
      </w:tblPr>
      <w:tblGrid>
        <w:gridCol w:w="824"/>
        <w:gridCol w:w="1857"/>
        <w:gridCol w:w="1445"/>
        <w:gridCol w:w="814"/>
        <w:gridCol w:w="4066"/>
      </w:tblGrid>
      <w:tr w:rsidR="002E3043" w:rsidRPr="002E3043" w14:paraId="00C2BF59" w14:textId="77777777" w:rsidTr="002E3043">
        <w:trPr>
          <w:trHeight w:val="340"/>
        </w:trPr>
        <w:tc>
          <w:tcPr>
            <w:tcW w:w="376" w:type="dxa"/>
            <w:tcBorders>
              <w:top w:val="single" w:sz="8" w:space="0" w:color="auto"/>
              <w:left w:val="single" w:sz="8" w:space="0" w:color="auto"/>
              <w:bottom w:val="single" w:sz="8" w:space="0" w:color="auto"/>
              <w:right w:val="single" w:sz="8" w:space="0" w:color="auto"/>
            </w:tcBorders>
            <w:noWrap/>
            <w:vAlign w:val="center"/>
            <w:hideMark/>
          </w:tcPr>
          <w:p w14:paraId="3F241689" w14:textId="77777777" w:rsidR="002E3043" w:rsidRPr="002E3043" w:rsidRDefault="002E3043" w:rsidP="002E3043">
            <w:pPr>
              <w:spacing w:after="0" w:line="240" w:lineRule="auto"/>
              <w:rPr>
                <w:rFonts w:ascii="Times New Roman" w:eastAsia="Times New Roman" w:hAnsi="Times New Roman" w:cs="Times New Roman"/>
                <w:b/>
                <w:bCs/>
                <w:color w:val="000000"/>
                <w:kern w:val="0"/>
                <w:lang w:eastAsia="en-GB"/>
                <w14:ligatures w14:val="none"/>
              </w:rPr>
            </w:pPr>
            <w:r w:rsidRPr="002E3043">
              <w:rPr>
                <w:rFonts w:ascii="Times New Roman" w:eastAsia="Times New Roman" w:hAnsi="Times New Roman" w:cs="Times New Roman"/>
                <w:b/>
                <w:bCs/>
                <w:color w:val="000000"/>
                <w:kern w:val="0"/>
                <w:lang w:eastAsia="en-GB"/>
                <w14:ligatures w14:val="none"/>
              </w:rPr>
              <w:t>Article</w:t>
            </w:r>
          </w:p>
        </w:tc>
        <w:tc>
          <w:tcPr>
            <w:tcW w:w="2121" w:type="dxa"/>
            <w:tcBorders>
              <w:top w:val="single" w:sz="8" w:space="0" w:color="auto"/>
              <w:left w:val="nil"/>
              <w:bottom w:val="single" w:sz="8" w:space="0" w:color="auto"/>
              <w:right w:val="single" w:sz="8" w:space="0" w:color="auto"/>
            </w:tcBorders>
            <w:noWrap/>
            <w:vAlign w:val="center"/>
            <w:hideMark/>
          </w:tcPr>
          <w:p w14:paraId="66815C03" w14:textId="77777777" w:rsidR="002E3043" w:rsidRPr="002E3043" w:rsidRDefault="002E3043" w:rsidP="002E3043">
            <w:pPr>
              <w:spacing w:after="0" w:line="240" w:lineRule="auto"/>
              <w:rPr>
                <w:rFonts w:ascii="Times New Roman" w:eastAsia="Times New Roman" w:hAnsi="Times New Roman" w:cs="Times New Roman"/>
                <w:b/>
                <w:bCs/>
                <w:color w:val="000000"/>
                <w:kern w:val="0"/>
                <w:lang w:eastAsia="en-GB"/>
                <w14:ligatures w14:val="none"/>
              </w:rPr>
            </w:pPr>
            <w:r w:rsidRPr="002E3043">
              <w:rPr>
                <w:rFonts w:ascii="Times New Roman" w:eastAsia="Times New Roman" w:hAnsi="Times New Roman" w:cs="Times New Roman"/>
                <w:b/>
                <w:bCs/>
                <w:color w:val="000000"/>
                <w:kern w:val="0"/>
                <w:lang w:eastAsia="en-GB"/>
                <w14:ligatures w14:val="none"/>
              </w:rPr>
              <w:t>Model Used</w:t>
            </w:r>
          </w:p>
        </w:tc>
        <w:tc>
          <w:tcPr>
            <w:tcW w:w="1265" w:type="dxa"/>
            <w:tcBorders>
              <w:top w:val="single" w:sz="8" w:space="0" w:color="auto"/>
              <w:left w:val="nil"/>
              <w:bottom w:val="single" w:sz="8" w:space="0" w:color="auto"/>
              <w:right w:val="single" w:sz="8" w:space="0" w:color="auto"/>
            </w:tcBorders>
            <w:noWrap/>
            <w:vAlign w:val="center"/>
            <w:hideMark/>
          </w:tcPr>
          <w:p w14:paraId="0BB3BB8E" w14:textId="77777777" w:rsidR="002E3043" w:rsidRPr="002E3043" w:rsidRDefault="002E3043" w:rsidP="002E3043">
            <w:pPr>
              <w:spacing w:after="0" w:line="240" w:lineRule="auto"/>
              <w:rPr>
                <w:rFonts w:ascii="Times New Roman" w:eastAsia="Times New Roman" w:hAnsi="Times New Roman" w:cs="Times New Roman"/>
                <w:b/>
                <w:bCs/>
                <w:color w:val="000000"/>
                <w:kern w:val="0"/>
                <w:lang w:eastAsia="en-GB"/>
                <w14:ligatures w14:val="none"/>
              </w:rPr>
            </w:pPr>
            <w:r w:rsidRPr="002E3043">
              <w:rPr>
                <w:rFonts w:ascii="Times New Roman" w:eastAsia="Times New Roman" w:hAnsi="Times New Roman" w:cs="Times New Roman"/>
                <w:b/>
                <w:bCs/>
                <w:color w:val="000000"/>
                <w:kern w:val="0"/>
                <w:lang w:eastAsia="en-GB"/>
                <w14:ligatures w14:val="none"/>
              </w:rPr>
              <w:t>Application of LLM</w:t>
            </w:r>
          </w:p>
        </w:tc>
        <w:tc>
          <w:tcPr>
            <w:tcW w:w="558" w:type="dxa"/>
            <w:tcBorders>
              <w:top w:val="single" w:sz="8" w:space="0" w:color="auto"/>
              <w:left w:val="nil"/>
              <w:bottom w:val="single" w:sz="8" w:space="0" w:color="auto"/>
              <w:right w:val="single" w:sz="8" w:space="0" w:color="auto"/>
            </w:tcBorders>
            <w:noWrap/>
            <w:vAlign w:val="center"/>
            <w:hideMark/>
          </w:tcPr>
          <w:p w14:paraId="092EEF9C" w14:textId="77777777" w:rsidR="002E3043" w:rsidRPr="002E3043" w:rsidRDefault="002E3043" w:rsidP="002E3043">
            <w:pPr>
              <w:spacing w:after="0" w:line="240" w:lineRule="auto"/>
              <w:rPr>
                <w:rFonts w:ascii="Times New Roman" w:eastAsia="Times New Roman" w:hAnsi="Times New Roman" w:cs="Times New Roman"/>
                <w:b/>
                <w:bCs/>
                <w:color w:val="000000"/>
                <w:kern w:val="0"/>
                <w:lang w:eastAsia="en-GB"/>
                <w14:ligatures w14:val="none"/>
              </w:rPr>
            </w:pPr>
            <w:r w:rsidRPr="002E3043">
              <w:rPr>
                <w:rFonts w:ascii="Times New Roman" w:eastAsia="Times New Roman" w:hAnsi="Times New Roman" w:cs="Times New Roman"/>
                <w:b/>
                <w:bCs/>
                <w:color w:val="000000"/>
                <w:kern w:val="0"/>
                <w:lang w:eastAsia="en-GB"/>
                <w14:ligatures w14:val="none"/>
              </w:rPr>
              <w:t>Data Type</w:t>
            </w:r>
          </w:p>
        </w:tc>
        <w:tc>
          <w:tcPr>
            <w:tcW w:w="4686" w:type="dxa"/>
            <w:tcBorders>
              <w:top w:val="single" w:sz="8" w:space="0" w:color="auto"/>
              <w:left w:val="nil"/>
              <w:bottom w:val="single" w:sz="8" w:space="0" w:color="auto"/>
              <w:right w:val="single" w:sz="8" w:space="0" w:color="auto"/>
            </w:tcBorders>
            <w:noWrap/>
            <w:vAlign w:val="center"/>
            <w:hideMark/>
          </w:tcPr>
          <w:p w14:paraId="68AAEFE9" w14:textId="77777777" w:rsidR="002E3043" w:rsidRPr="002E3043" w:rsidRDefault="002E3043" w:rsidP="002E3043">
            <w:pPr>
              <w:spacing w:after="0" w:line="240" w:lineRule="auto"/>
              <w:rPr>
                <w:rFonts w:ascii="Times New Roman" w:eastAsia="Times New Roman" w:hAnsi="Times New Roman" w:cs="Times New Roman"/>
                <w:b/>
                <w:bCs/>
                <w:color w:val="000000"/>
                <w:kern w:val="0"/>
                <w:lang w:eastAsia="en-GB"/>
                <w14:ligatures w14:val="none"/>
              </w:rPr>
            </w:pPr>
            <w:r w:rsidRPr="002E3043">
              <w:rPr>
                <w:rFonts w:ascii="Times New Roman" w:eastAsia="Times New Roman" w:hAnsi="Times New Roman" w:cs="Times New Roman"/>
                <w:b/>
                <w:bCs/>
                <w:color w:val="000000"/>
                <w:kern w:val="0"/>
                <w:lang w:eastAsia="en-GB"/>
                <w14:ligatures w14:val="none"/>
              </w:rPr>
              <w:t xml:space="preserve">Accuracy (highest reported value) </w:t>
            </w:r>
          </w:p>
        </w:tc>
      </w:tr>
      <w:tr w:rsidR="002E3043" w:rsidRPr="002E3043" w14:paraId="1D0FD48D"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4A337CEB"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57]</w:t>
            </w:r>
          </w:p>
        </w:tc>
        <w:tc>
          <w:tcPr>
            <w:tcW w:w="2121" w:type="dxa"/>
            <w:tcBorders>
              <w:top w:val="nil"/>
              <w:left w:val="nil"/>
              <w:bottom w:val="single" w:sz="8" w:space="0" w:color="auto"/>
              <w:right w:val="single" w:sz="8" w:space="0" w:color="auto"/>
            </w:tcBorders>
            <w:noWrap/>
            <w:vAlign w:val="center"/>
            <w:hideMark/>
          </w:tcPr>
          <w:p w14:paraId="344C1711"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IQAGPT, ChatGPT, BLIP-2, GPT-4</w:t>
            </w:r>
          </w:p>
        </w:tc>
        <w:tc>
          <w:tcPr>
            <w:tcW w:w="1265" w:type="dxa"/>
            <w:tcBorders>
              <w:top w:val="nil"/>
              <w:left w:val="nil"/>
              <w:bottom w:val="single" w:sz="8" w:space="0" w:color="auto"/>
              <w:right w:val="single" w:sz="8" w:space="0" w:color="auto"/>
            </w:tcBorders>
            <w:noWrap/>
            <w:vAlign w:val="center"/>
            <w:hideMark/>
          </w:tcPr>
          <w:p w14:paraId="661DC85B"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roofErr w:type="gramStart"/>
            <w:r w:rsidRPr="002E3043">
              <w:rPr>
                <w:rFonts w:ascii="Times New Roman" w:eastAsia="Times New Roman" w:hAnsi="Times New Roman" w:cs="Times New Roman"/>
                <w:color w:val="000000"/>
                <w:kern w:val="0"/>
                <w:lang w:eastAsia="en-GB"/>
                <w14:ligatures w14:val="none"/>
              </w:rPr>
              <w:t>Assess  image</w:t>
            </w:r>
            <w:proofErr w:type="gramEnd"/>
            <w:r w:rsidRPr="002E3043">
              <w:rPr>
                <w:rFonts w:ascii="Times New Roman" w:eastAsia="Times New Roman" w:hAnsi="Times New Roman" w:cs="Times New Roman"/>
                <w:color w:val="000000"/>
                <w:kern w:val="0"/>
                <w:lang w:eastAsia="en-GB"/>
                <w14:ligatures w14:val="none"/>
              </w:rPr>
              <w:t xml:space="preserve"> quality</w:t>
            </w:r>
          </w:p>
        </w:tc>
        <w:tc>
          <w:tcPr>
            <w:tcW w:w="558" w:type="dxa"/>
            <w:tcBorders>
              <w:top w:val="nil"/>
              <w:left w:val="nil"/>
              <w:bottom w:val="single" w:sz="8" w:space="0" w:color="auto"/>
              <w:right w:val="single" w:sz="8" w:space="0" w:color="auto"/>
            </w:tcBorders>
            <w:noWrap/>
            <w:vAlign w:val="center"/>
            <w:hideMark/>
          </w:tcPr>
          <w:p w14:paraId="1F9C3B74"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 images</w:t>
            </w:r>
          </w:p>
        </w:tc>
        <w:tc>
          <w:tcPr>
            <w:tcW w:w="4686" w:type="dxa"/>
            <w:tcBorders>
              <w:top w:val="nil"/>
              <w:left w:val="nil"/>
              <w:bottom w:val="single" w:sz="8" w:space="0" w:color="auto"/>
              <w:right w:val="single" w:sz="8" w:space="0" w:color="auto"/>
            </w:tcBorders>
            <w:noWrap/>
            <w:vAlign w:val="center"/>
            <w:hideMark/>
          </w:tcPr>
          <w:p w14:paraId="47A1964D" w14:textId="77777777" w:rsidR="002E3043" w:rsidRPr="002E3043" w:rsidRDefault="002E3043" w:rsidP="002E3043">
            <w:pPr>
              <w:spacing w:after="0" w:line="240" w:lineRule="auto"/>
              <w:jc w:val="right"/>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70.2</w:t>
            </w:r>
          </w:p>
        </w:tc>
      </w:tr>
      <w:tr w:rsidR="002E3043" w:rsidRPr="002E3043" w14:paraId="61903A38"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0359F121"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49]</w:t>
            </w:r>
          </w:p>
        </w:tc>
        <w:tc>
          <w:tcPr>
            <w:tcW w:w="2121" w:type="dxa"/>
            <w:tcBorders>
              <w:top w:val="nil"/>
              <w:left w:val="nil"/>
              <w:bottom w:val="single" w:sz="8" w:space="0" w:color="auto"/>
              <w:right w:val="single" w:sz="8" w:space="0" w:color="auto"/>
            </w:tcBorders>
            <w:noWrap/>
            <w:vAlign w:val="center"/>
            <w:hideMark/>
          </w:tcPr>
          <w:p w14:paraId="2C84328A"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Fine-tuned BERT (Japanese model)</w:t>
            </w:r>
          </w:p>
        </w:tc>
        <w:tc>
          <w:tcPr>
            <w:tcW w:w="1265" w:type="dxa"/>
            <w:tcBorders>
              <w:top w:val="nil"/>
              <w:left w:val="nil"/>
              <w:bottom w:val="single" w:sz="8" w:space="0" w:color="auto"/>
              <w:right w:val="single" w:sz="8" w:space="0" w:color="auto"/>
            </w:tcBorders>
            <w:noWrap/>
            <w:vAlign w:val="center"/>
            <w:hideMark/>
          </w:tcPr>
          <w:p w14:paraId="6693B0C5"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classifications of reports</w:t>
            </w:r>
          </w:p>
        </w:tc>
        <w:tc>
          <w:tcPr>
            <w:tcW w:w="558" w:type="dxa"/>
            <w:tcBorders>
              <w:top w:val="nil"/>
              <w:left w:val="nil"/>
              <w:bottom w:val="single" w:sz="8" w:space="0" w:color="auto"/>
              <w:right w:val="single" w:sz="8" w:space="0" w:color="auto"/>
            </w:tcBorders>
            <w:noWrap/>
            <w:vAlign w:val="center"/>
            <w:hideMark/>
          </w:tcPr>
          <w:p w14:paraId="4AF17133"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Text </w:t>
            </w:r>
          </w:p>
        </w:tc>
        <w:tc>
          <w:tcPr>
            <w:tcW w:w="4686" w:type="dxa"/>
            <w:tcBorders>
              <w:top w:val="nil"/>
              <w:left w:val="nil"/>
              <w:bottom w:val="single" w:sz="8" w:space="0" w:color="auto"/>
              <w:right w:val="single" w:sz="8" w:space="0" w:color="auto"/>
            </w:tcBorders>
            <w:noWrap/>
            <w:vAlign w:val="center"/>
            <w:hideMark/>
          </w:tcPr>
          <w:p w14:paraId="2B908021" w14:textId="77777777" w:rsidR="002E3043" w:rsidRPr="002E3043" w:rsidRDefault="002E3043" w:rsidP="002E3043">
            <w:pPr>
              <w:spacing w:after="0" w:line="240" w:lineRule="auto"/>
              <w:jc w:val="right"/>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97</w:t>
            </w:r>
          </w:p>
        </w:tc>
      </w:tr>
      <w:tr w:rsidR="002E3043" w:rsidRPr="002E3043" w14:paraId="37E4B58B"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75165413"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51]</w:t>
            </w:r>
          </w:p>
        </w:tc>
        <w:tc>
          <w:tcPr>
            <w:tcW w:w="2121" w:type="dxa"/>
            <w:tcBorders>
              <w:top w:val="nil"/>
              <w:left w:val="nil"/>
              <w:bottom w:val="single" w:sz="8" w:space="0" w:color="auto"/>
              <w:right w:val="single" w:sz="8" w:space="0" w:color="auto"/>
            </w:tcBorders>
            <w:noWrap/>
            <w:vAlign w:val="center"/>
            <w:hideMark/>
          </w:tcPr>
          <w:p w14:paraId="74A46605"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roofErr w:type="spellStart"/>
            <w:r w:rsidRPr="002E3043">
              <w:rPr>
                <w:rFonts w:ascii="Times New Roman" w:eastAsia="Times New Roman" w:hAnsi="Times New Roman" w:cs="Times New Roman"/>
                <w:color w:val="000000"/>
                <w:kern w:val="0"/>
                <w:lang w:eastAsia="en-GB"/>
                <w14:ligatures w14:val="none"/>
              </w:rPr>
              <w:t>BioClinicalBERT</w:t>
            </w:r>
            <w:proofErr w:type="spellEnd"/>
            <w:r w:rsidRPr="002E3043">
              <w:rPr>
                <w:rFonts w:ascii="Times New Roman" w:eastAsia="Times New Roman" w:hAnsi="Times New Roman" w:cs="Times New Roman"/>
                <w:color w:val="000000"/>
                <w:kern w:val="0"/>
                <w:lang w:eastAsia="en-GB"/>
                <w14:ligatures w14:val="none"/>
              </w:rPr>
              <w:t>, RadBERT</w:t>
            </w:r>
          </w:p>
        </w:tc>
        <w:tc>
          <w:tcPr>
            <w:tcW w:w="1265" w:type="dxa"/>
            <w:tcBorders>
              <w:top w:val="nil"/>
              <w:left w:val="nil"/>
              <w:bottom w:val="single" w:sz="8" w:space="0" w:color="auto"/>
              <w:right w:val="single" w:sz="8" w:space="0" w:color="auto"/>
            </w:tcBorders>
            <w:noWrap/>
            <w:vAlign w:val="center"/>
            <w:hideMark/>
          </w:tcPr>
          <w:p w14:paraId="61EAB717"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Classifications of reports</w:t>
            </w:r>
          </w:p>
        </w:tc>
        <w:tc>
          <w:tcPr>
            <w:tcW w:w="558" w:type="dxa"/>
            <w:tcBorders>
              <w:top w:val="nil"/>
              <w:left w:val="nil"/>
              <w:bottom w:val="single" w:sz="8" w:space="0" w:color="auto"/>
              <w:right w:val="single" w:sz="8" w:space="0" w:color="auto"/>
            </w:tcBorders>
            <w:noWrap/>
            <w:vAlign w:val="center"/>
            <w:hideMark/>
          </w:tcPr>
          <w:p w14:paraId="047ECF24"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Text </w:t>
            </w:r>
          </w:p>
        </w:tc>
        <w:tc>
          <w:tcPr>
            <w:tcW w:w="4686" w:type="dxa"/>
            <w:tcBorders>
              <w:top w:val="nil"/>
              <w:left w:val="nil"/>
              <w:bottom w:val="single" w:sz="8" w:space="0" w:color="auto"/>
              <w:right w:val="single" w:sz="8" w:space="0" w:color="auto"/>
            </w:tcBorders>
            <w:noWrap/>
            <w:vAlign w:val="center"/>
            <w:hideMark/>
          </w:tcPr>
          <w:p w14:paraId="0FDD4D21"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RadBERT: 77.4</w:t>
            </w:r>
          </w:p>
        </w:tc>
      </w:tr>
      <w:tr w:rsidR="002E3043" w:rsidRPr="002E3043" w14:paraId="1EB16171"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5C156512" w14:textId="41BAA4FD"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50]</w:t>
            </w:r>
          </w:p>
        </w:tc>
        <w:tc>
          <w:tcPr>
            <w:tcW w:w="2121" w:type="dxa"/>
            <w:tcBorders>
              <w:top w:val="nil"/>
              <w:left w:val="nil"/>
              <w:bottom w:val="single" w:sz="8" w:space="0" w:color="auto"/>
              <w:right w:val="single" w:sz="8" w:space="0" w:color="auto"/>
            </w:tcBorders>
            <w:noWrap/>
            <w:vAlign w:val="center"/>
            <w:hideMark/>
          </w:tcPr>
          <w:p w14:paraId="3BD339A2"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Fine-tuned BERT (Japanese)</w:t>
            </w:r>
          </w:p>
        </w:tc>
        <w:tc>
          <w:tcPr>
            <w:tcW w:w="1265" w:type="dxa"/>
            <w:tcBorders>
              <w:top w:val="nil"/>
              <w:left w:val="nil"/>
              <w:bottom w:val="single" w:sz="8" w:space="0" w:color="auto"/>
              <w:right w:val="single" w:sz="8" w:space="0" w:color="auto"/>
            </w:tcBorders>
            <w:noWrap/>
            <w:vAlign w:val="center"/>
            <w:hideMark/>
          </w:tcPr>
          <w:p w14:paraId="3156CA61"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Classifications of reports</w:t>
            </w:r>
          </w:p>
        </w:tc>
        <w:tc>
          <w:tcPr>
            <w:tcW w:w="558" w:type="dxa"/>
            <w:tcBorders>
              <w:top w:val="nil"/>
              <w:left w:val="nil"/>
              <w:bottom w:val="single" w:sz="8" w:space="0" w:color="auto"/>
              <w:right w:val="single" w:sz="8" w:space="0" w:color="auto"/>
            </w:tcBorders>
            <w:noWrap/>
            <w:vAlign w:val="center"/>
            <w:hideMark/>
          </w:tcPr>
          <w:p w14:paraId="699EAC80"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Text </w:t>
            </w:r>
          </w:p>
        </w:tc>
        <w:tc>
          <w:tcPr>
            <w:tcW w:w="4686" w:type="dxa"/>
            <w:tcBorders>
              <w:top w:val="nil"/>
              <w:left w:val="nil"/>
              <w:bottom w:val="single" w:sz="8" w:space="0" w:color="auto"/>
              <w:right w:val="single" w:sz="8" w:space="0" w:color="auto"/>
            </w:tcBorders>
            <w:noWrap/>
            <w:vAlign w:val="center"/>
            <w:hideMark/>
          </w:tcPr>
          <w:p w14:paraId="074C8C5C" w14:textId="77777777" w:rsidR="002E3043" w:rsidRPr="002E3043" w:rsidRDefault="002E3043" w:rsidP="002E3043">
            <w:pPr>
              <w:spacing w:after="0" w:line="240" w:lineRule="auto"/>
              <w:jc w:val="right"/>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98.3</w:t>
            </w:r>
          </w:p>
        </w:tc>
      </w:tr>
      <w:tr w:rsidR="002E3043" w:rsidRPr="002E3043" w14:paraId="0A1B3F52"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15F3F27C"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61]</w:t>
            </w:r>
          </w:p>
        </w:tc>
        <w:tc>
          <w:tcPr>
            <w:tcW w:w="2121" w:type="dxa"/>
            <w:tcBorders>
              <w:top w:val="nil"/>
              <w:left w:val="nil"/>
              <w:bottom w:val="single" w:sz="8" w:space="0" w:color="auto"/>
              <w:right w:val="single" w:sz="8" w:space="0" w:color="auto"/>
            </w:tcBorders>
            <w:noWrap/>
            <w:vAlign w:val="center"/>
            <w:hideMark/>
          </w:tcPr>
          <w:p w14:paraId="4AAA4EFF"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GPT-4, BERT, LSTM with Attention</w:t>
            </w:r>
          </w:p>
        </w:tc>
        <w:tc>
          <w:tcPr>
            <w:tcW w:w="1265" w:type="dxa"/>
            <w:tcBorders>
              <w:top w:val="nil"/>
              <w:left w:val="nil"/>
              <w:bottom w:val="single" w:sz="8" w:space="0" w:color="auto"/>
              <w:right w:val="single" w:sz="8" w:space="0" w:color="auto"/>
            </w:tcBorders>
            <w:noWrap/>
            <w:vAlign w:val="center"/>
            <w:hideMark/>
          </w:tcPr>
          <w:p w14:paraId="02A55F36"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classifications of reports</w:t>
            </w:r>
          </w:p>
        </w:tc>
        <w:tc>
          <w:tcPr>
            <w:tcW w:w="558" w:type="dxa"/>
            <w:tcBorders>
              <w:top w:val="nil"/>
              <w:left w:val="nil"/>
              <w:bottom w:val="single" w:sz="8" w:space="0" w:color="auto"/>
              <w:right w:val="single" w:sz="8" w:space="0" w:color="auto"/>
            </w:tcBorders>
            <w:noWrap/>
            <w:vAlign w:val="center"/>
            <w:hideMark/>
          </w:tcPr>
          <w:p w14:paraId="1D42548A"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Text</w:t>
            </w:r>
          </w:p>
        </w:tc>
        <w:tc>
          <w:tcPr>
            <w:tcW w:w="4686" w:type="dxa"/>
            <w:tcBorders>
              <w:top w:val="nil"/>
              <w:left w:val="nil"/>
              <w:bottom w:val="single" w:sz="8" w:space="0" w:color="auto"/>
              <w:right w:val="single" w:sz="8" w:space="0" w:color="auto"/>
            </w:tcBorders>
            <w:noWrap/>
            <w:vAlign w:val="center"/>
            <w:hideMark/>
          </w:tcPr>
          <w:p w14:paraId="14B1F546" w14:textId="77777777" w:rsidR="002E3043" w:rsidRPr="002E3043" w:rsidRDefault="002E3043" w:rsidP="002E3043">
            <w:pPr>
              <w:spacing w:after="0" w:line="240" w:lineRule="auto"/>
              <w:jc w:val="right"/>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92.3</w:t>
            </w:r>
          </w:p>
        </w:tc>
      </w:tr>
      <w:tr w:rsidR="002E3043" w:rsidRPr="002E3043" w14:paraId="1E11C38D"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5258EBCE"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62] </w:t>
            </w:r>
          </w:p>
        </w:tc>
        <w:tc>
          <w:tcPr>
            <w:tcW w:w="2121" w:type="dxa"/>
            <w:tcBorders>
              <w:top w:val="nil"/>
              <w:left w:val="nil"/>
              <w:bottom w:val="single" w:sz="8" w:space="0" w:color="auto"/>
              <w:right w:val="single" w:sz="8" w:space="0" w:color="auto"/>
            </w:tcBorders>
            <w:noWrap/>
            <w:vAlign w:val="center"/>
            <w:hideMark/>
          </w:tcPr>
          <w:p w14:paraId="385B0E76"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BERT, </w:t>
            </w:r>
            <w:proofErr w:type="spellStart"/>
            <w:r w:rsidRPr="002E3043">
              <w:rPr>
                <w:rFonts w:ascii="Times New Roman" w:eastAsia="Times New Roman" w:hAnsi="Times New Roman" w:cs="Times New Roman"/>
                <w:color w:val="000000"/>
                <w:kern w:val="0"/>
                <w:lang w:eastAsia="en-GB"/>
                <w14:ligatures w14:val="none"/>
              </w:rPr>
              <w:t>ClinicalBERT</w:t>
            </w:r>
            <w:proofErr w:type="spellEnd"/>
            <w:r w:rsidRPr="002E3043">
              <w:rPr>
                <w:rFonts w:ascii="Times New Roman" w:eastAsia="Times New Roman" w:hAnsi="Times New Roman" w:cs="Times New Roman"/>
                <w:color w:val="000000"/>
                <w:kern w:val="0"/>
                <w:lang w:eastAsia="en-GB"/>
                <w14:ligatures w14:val="none"/>
              </w:rPr>
              <w:t xml:space="preserve">, </w:t>
            </w:r>
            <w:proofErr w:type="spellStart"/>
            <w:r w:rsidRPr="002E3043">
              <w:rPr>
                <w:rFonts w:ascii="Times New Roman" w:eastAsia="Times New Roman" w:hAnsi="Times New Roman" w:cs="Times New Roman"/>
                <w:color w:val="000000"/>
                <w:kern w:val="0"/>
                <w:lang w:eastAsia="en-GB"/>
                <w14:ligatures w14:val="none"/>
              </w:rPr>
              <w:t>PubMedBERT</w:t>
            </w:r>
            <w:proofErr w:type="spellEnd"/>
          </w:p>
        </w:tc>
        <w:tc>
          <w:tcPr>
            <w:tcW w:w="1265" w:type="dxa"/>
            <w:tcBorders>
              <w:top w:val="nil"/>
              <w:left w:val="nil"/>
              <w:bottom w:val="single" w:sz="8" w:space="0" w:color="auto"/>
              <w:right w:val="single" w:sz="8" w:space="0" w:color="auto"/>
            </w:tcBorders>
            <w:noWrap/>
            <w:vAlign w:val="center"/>
            <w:hideMark/>
          </w:tcPr>
          <w:p w14:paraId="1846896E"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classifications of reports</w:t>
            </w:r>
          </w:p>
        </w:tc>
        <w:tc>
          <w:tcPr>
            <w:tcW w:w="558" w:type="dxa"/>
            <w:tcBorders>
              <w:top w:val="nil"/>
              <w:left w:val="nil"/>
              <w:bottom w:val="single" w:sz="8" w:space="0" w:color="auto"/>
              <w:right w:val="single" w:sz="8" w:space="0" w:color="auto"/>
            </w:tcBorders>
            <w:noWrap/>
            <w:vAlign w:val="center"/>
            <w:hideMark/>
          </w:tcPr>
          <w:p w14:paraId="6512FC27"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Text </w:t>
            </w:r>
          </w:p>
        </w:tc>
        <w:tc>
          <w:tcPr>
            <w:tcW w:w="4686" w:type="dxa"/>
            <w:tcBorders>
              <w:top w:val="nil"/>
              <w:left w:val="nil"/>
              <w:bottom w:val="single" w:sz="8" w:space="0" w:color="auto"/>
              <w:right w:val="single" w:sz="8" w:space="0" w:color="auto"/>
            </w:tcBorders>
            <w:noWrap/>
            <w:vAlign w:val="center"/>
            <w:hideMark/>
          </w:tcPr>
          <w:p w14:paraId="2460510A"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roofErr w:type="spellStart"/>
            <w:r w:rsidRPr="002E3043">
              <w:rPr>
                <w:rFonts w:ascii="Times New Roman" w:eastAsia="Times New Roman" w:hAnsi="Times New Roman" w:cs="Times New Roman"/>
                <w:color w:val="000000"/>
                <w:kern w:val="0"/>
                <w:lang w:eastAsia="en-GB"/>
                <w14:ligatures w14:val="none"/>
              </w:rPr>
              <w:t>PubMedBERT</w:t>
            </w:r>
            <w:proofErr w:type="spellEnd"/>
            <w:r w:rsidRPr="002E3043">
              <w:rPr>
                <w:rFonts w:ascii="Times New Roman" w:eastAsia="Times New Roman" w:hAnsi="Times New Roman" w:cs="Times New Roman"/>
                <w:color w:val="000000"/>
                <w:kern w:val="0"/>
                <w:lang w:eastAsia="en-GB"/>
                <w14:ligatures w14:val="none"/>
              </w:rPr>
              <w:t>: 92.9</w:t>
            </w:r>
          </w:p>
        </w:tc>
      </w:tr>
      <w:tr w:rsidR="002E3043" w:rsidRPr="002E3043" w14:paraId="5585740A"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2A87C6AD"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13] </w:t>
            </w:r>
          </w:p>
        </w:tc>
        <w:tc>
          <w:tcPr>
            <w:tcW w:w="2121" w:type="dxa"/>
            <w:tcBorders>
              <w:top w:val="nil"/>
              <w:left w:val="nil"/>
              <w:bottom w:val="single" w:sz="8" w:space="0" w:color="auto"/>
              <w:right w:val="single" w:sz="8" w:space="0" w:color="auto"/>
            </w:tcBorders>
            <w:noWrap/>
            <w:vAlign w:val="center"/>
            <w:hideMark/>
          </w:tcPr>
          <w:p w14:paraId="35DD9525"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BERT</w:t>
            </w:r>
          </w:p>
        </w:tc>
        <w:tc>
          <w:tcPr>
            <w:tcW w:w="1265" w:type="dxa"/>
            <w:tcBorders>
              <w:top w:val="nil"/>
              <w:left w:val="nil"/>
              <w:bottom w:val="single" w:sz="8" w:space="0" w:color="auto"/>
              <w:right w:val="single" w:sz="8" w:space="0" w:color="auto"/>
            </w:tcBorders>
            <w:noWrap/>
            <w:vAlign w:val="center"/>
            <w:hideMark/>
          </w:tcPr>
          <w:p w14:paraId="10AF6C0F"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classifications of reports</w:t>
            </w:r>
          </w:p>
        </w:tc>
        <w:tc>
          <w:tcPr>
            <w:tcW w:w="558" w:type="dxa"/>
            <w:tcBorders>
              <w:top w:val="nil"/>
              <w:left w:val="nil"/>
              <w:bottom w:val="single" w:sz="8" w:space="0" w:color="auto"/>
              <w:right w:val="single" w:sz="8" w:space="0" w:color="auto"/>
            </w:tcBorders>
            <w:noWrap/>
            <w:vAlign w:val="center"/>
            <w:hideMark/>
          </w:tcPr>
          <w:p w14:paraId="34D13718"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text </w:t>
            </w:r>
          </w:p>
        </w:tc>
        <w:tc>
          <w:tcPr>
            <w:tcW w:w="4686" w:type="dxa"/>
            <w:tcBorders>
              <w:top w:val="nil"/>
              <w:left w:val="nil"/>
              <w:bottom w:val="single" w:sz="8" w:space="0" w:color="auto"/>
              <w:right w:val="single" w:sz="8" w:space="0" w:color="auto"/>
            </w:tcBorders>
            <w:noWrap/>
            <w:vAlign w:val="center"/>
            <w:hideMark/>
          </w:tcPr>
          <w:p w14:paraId="593B5DAC" w14:textId="77777777" w:rsidR="002E3043" w:rsidRPr="002E3043" w:rsidRDefault="002E3043" w:rsidP="002E3043">
            <w:pPr>
              <w:spacing w:after="0" w:line="240" w:lineRule="auto"/>
              <w:jc w:val="right"/>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96.1</w:t>
            </w:r>
          </w:p>
        </w:tc>
      </w:tr>
      <w:tr w:rsidR="002E3043" w:rsidRPr="002E3043" w14:paraId="08241784"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7BC17454"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58]</w:t>
            </w:r>
          </w:p>
        </w:tc>
        <w:tc>
          <w:tcPr>
            <w:tcW w:w="2121" w:type="dxa"/>
            <w:tcBorders>
              <w:top w:val="nil"/>
              <w:left w:val="nil"/>
              <w:bottom w:val="single" w:sz="8" w:space="0" w:color="auto"/>
              <w:right w:val="single" w:sz="8" w:space="0" w:color="auto"/>
            </w:tcBorders>
            <w:noWrap/>
            <w:vAlign w:val="center"/>
            <w:hideMark/>
          </w:tcPr>
          <w:p w14:paraId="4798AC68"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GPT-4, Llama 2</w:t>
            </w:r>
          </w:p>
        </w:tc>
        <w:tc>
          <w:tcPr>
            <w:tcW w:w="1265" w:type="dxa"/>
            <w:tcBorders>
              <w:top w:val="nil"/>
              <w:left w:val="nil"/>
              <w:bottom w:val="single" w:sz="8" w:space="0" w:color="auto"/>
              <w:right w:val="single" w:sz="8" w:space="0" w:color="auto"/>
            </w:tcBorders>
            <w:noWrap/>
            <w:vAlign w:val="center"/>
            <w:hideMark/>
          </w:tcPr>
          <w:p w14:paraId="471AEF37"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Construct exam questions</w:t>
            </w:r>
          </w:p>
        </w:tc>
        <w:tc>
          <w:tcPr>
            <w:tcW w:w="558" w:type="dxa"/>
            <w:tcBorders>
              <w:top w:val="nil"/>
              <w:left w:val="nil"/>
              <w:bottom w:val="single" w:sz="8" w:space="0" w:color="auto"/>
              <w:right w:val="single" w:sz="8" w:space="0" w:color="auto"/>
            </w:tcBorders>
            <w:noWrap/>
            <w:vAlign w:val="center"/>
            <w:hideMark/>
          </w:tcPr>
          <w:p w14:paraId="6F57FE39"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Text </w:t>
            </w:r>
          </w:p>
        </w:tc>
        <w:tc>
          <w:tcPr>
            <w:tcW w:w="4686" w:type="dxa"/>
            <w:tcBorders>
              <w:top w:val="nil"/>
              <w:left w:val="nil"/>
              <w:bottom w:val="single" w:sz="8" w:space="0" w:color="auto"/>
              <w:right w:val="single" w:sz="8" w:space="0" w:color="auto"/>
            </w:tcBorders>
            <w:noWrap/>
            <w:vAlign w:val="center"/>
            <w:hideMark/>
          </w:tcPr>
          <w:p w14:paraId="1DC0CA78"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LLAMA:  69</w:t>
            </w:r>
            <w:proofErr w:type="gramStart"/>
            <w:r w:rsidRPr="002E3043">
              <w:rPr>
                <w:rFonts w:ascii="Times New Roman" w:eastAsia="Times New Roman" w:hAnsi="Times New Roman" w:cs="Times New Roman"/>
                <w:color w:val="000000"/>
                <w:kern w:val="0"/>
                <w:lang w:eastAsia="en-GB"/>
                <w14:ligatures w14:val="none"/>
              </w:rPr>
              <w:t>% ,</w:t>
            </w:r>
            <w:proofErr w:type="gramEnd"/>
            <w:r w:rsidRPr="002E3043">
              <w:rPr>
                <w:rFonts w:ascii="Times New Roman" w:eastAsia="Times New Roman" w:hAnsi="Times New Roman" w:cs="Times New Roman"/>
                <w:color w:val="000000"/>
                <w:kern w:val="0"/>
                <w:lang w:eastAsia="en-GB"/>
                <w14:ligatures w14:val="none"/>
              </w:rPr>
              <w:t xml:space="preserve"> GPT-4:  100%</w:t>
            </w:r>
          </w:p>
        </w:tc>
      </w:tr>
      <w:tr w:rsidR="002E3043" w:rsidRPr="002E3043" w14:paraId="461C9A61"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6BA6E616"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18]</w:t>
            </w:r>
          </w:p>
        </w:tc>
        <w:tc>
          <w:tcPr>
            <w:tcW w:w="2121" w:type="dxa"/>
            <w:tcBorders>
              <w:top w:val="nil"/>
              <w:left w:val="nil"/>
              <w:bottom w:val="single" w:sz="8" w:space="0" w:color="auto"/>
              <w:right w:val="single" w:sz="8" w:space="0" w:color="auto"/>
            </w:tcBorders>
            <w:noWrap/>
            <w:vAlign w:val="center"/>
            <w:hideMark/>
          </w:tcPr>
          <w:p w14:paraId="7CD5D09A"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GPT-4, GPT-4V</w:t>
            </w:r>
          </w:p>
        </w:tc>
        <w:tc>
          <w:tcPr>
            <w:tcW w:w="1265" w:type="dxa"/>
            <w:tcBorders>
              <w:top w:val="nil"/>
              <w:left w:val="nil"/>
              <w:bottom w:val="single" w:sz="8" w:space="0" w:color="auto"/>
              <w:right w:val="single" w:sz="8" w:space="0" w:color="auto"/>
            </w:tcBorders>
            <w:noWrap/>
            <w:vAlign w:val="center"/>
            <w:hideMark/>
          </w:tcPr>
          <w:p w14:paraId="31B09277"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roofErr w:type="gramStart"/>
            <w:r w:rsidRPr="002E3043">
              <w:rPr>
                <w:rFonts w:ascii="Times New Roman" w:eastAsia="Times New Roman" w:hAnsi="Times New Roman" w:cs="Times New Roman"/>
                <w:color w:val="000000"/>
                <w:kern w:val="0"/>
                <w:lang w:eastAsia="en-GB"/>
                <w14:ligatures w14:val="none"/>
              </w:rPr>
              <w:t>Diagnosis  from</w:t>
            </w:r>
            <w:proofErr w:type="gramEnd"/>
            <w:r w:rsidRPr="002E3043">
              <w:rPr>
                <w:rFonts w:ascii="Times New Roman" w:eastAsia="Times New Roman" w:hAnsi="Times New Roman" w:cs="Times New Roman"/>
                <w:color w:val="000000"/>
                <w:kern w:val="0"/>
                <w:lang w:eastAsia="en-GB"/>
                <w14:ligatures w14:val="none"/>
              </w:rPr>
              <w:t xml:space="preserve"> cases </w:t>
            </w:r>
          </w:p>
        </w:tc>
        <w:tc>
          <w:tcPr>
            <w:tcW w:w="558" w:type="dxa"/>
            <w:tcBorders>
              <w:top w:val="nil"/>
              <w:left w:val="nil"/>
              <w:bottom w:val="single" w:sz="8" w:space="0" w:color="auto"/>
              <w:right w:val="single" w:sz="8" w:space="0" w:color="auto"/>
            </w:tcBorders>
            <w:noWrap/>
            <w:vAlign w:val="center"/>
            <w:hideMark/>
          </w:tcPr>
          <w:p w14:paraId="5DEFB612"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Text </w:t>
            </w:r>
          </w:p>
        </w:tc>
        <w:tc>
          <w:tcPr>
            <w:tcW w:w="4686" w:type="dxa"/>
            <w:tcBorders>
              <w:top w:val="nil"/>
              <w:left w:val="nil"/>
              <w:bottom w:val="single" w:sz="8" w:space="0" w:color="auto"/>
              <w:right w:val="single" w:sz="8" w:space="0" w:color="auto"/>
            </w:tcBorders>
            <w:noWrap/>
            <w:vAlign w:val="center"/>
            <w:hideMark/>
          </w:tcPr>
          <w:p w14:paraId="5028BE62"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GPT-4 accuracy: 22%, GPT-4V: 16%</w:t>
            </w:r>
          </w:p>
        </w:tc>
      </w:tr>
      <w:tr w:rsidR="002E3043" w:rsidRPr="002E3043" w14:paraId="7CB650B3"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525B60D7"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27]</w:t>
            </w:r>
          </w:p>
        </w:tc>
        <w:tc>
          <w:tcPr>
            <w:tcW w:w="2121" w:type="dxa"/>
            <w:tcBorders>
              <w:top w:val="nil"/>
              <w:left w:val="nil"/>
              <w:bottom w:val="single" w:sz="8" w:space="0" w:color="auto"/>
              <w:right w:val="single" w:sz="8" w:space="0" w:color="auto"/>
            </w:tcBorders>
            <w:noWrap/>
            <w:vAlign w:val="center"/>
            <w:hideMark/>
          </w:tcPr>
          <w:p w14:paraId="169EFDA3"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ChatGPT-3.5, ChatGPT-4, Bard</w:t>
            </w:r>
          </w:p>
        </w:tc>
        <w:tc>
          <w:tcPr>
            <w:tcW w:w="1265" w:type="dxa"/>
            <w:tcBorders>
              <w:top w:val="nil"/>
              <w:left w:val="nil"/>
              <w:bottom w:val="single" w:sz="8" w:space="0" w:color="auto"/>
              <w:right w:val="single" w:sz="8" w:space="0" w:color="auto"/>
            </w:tcBorders>
            <w:noWrap/>
            <w:vAlign w:val="center"/>
            <w:hideMark/>
          </w:tcPr>
          <w:p w14:paraId="6C750E69"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roofErr w:type="gramStart"/>
            <w:r w:rsidRPr="002E3043">
              <w:rPr>
                <w:rFonts w:ascii="Times New Roman" w:eastAsia="Times New Roman" w:hAnsi="Times New Roman" w:cs="Times New Roman"/>
                <w:color w:val="000000"/>
                <w:kern w:val="0"/>
                <w:lang w:eastAsia="en-GB"/>
                <w14:ligatures w14:val="none"/>
              </w:rPr>
              <w:t>Diagnosis  from</w:t>
            </w:r>
            <w:proofErr w:type="gramEnd"/>
            <w:r w:rsidRPr="002E3043">
              <w:rPr>
                <w:rFonts w:ascii="Times New Roman" w:eastAsia="Times New Roman" w:hAnsi="Times New Roman" w:cs="Times New Roman"/>
                <w:color w:val="000000"/>
                <w:kern w:val="0"/>
                <w:lang w:eastAsia="en-GB"/>
                <w14:ligatures w14:val="none"/>
              </w:rPr>
              <w:t xml:space="preserve"> image</w:t>
            </w:r>
          </w:p>
        </w:tc>
        <w:tc>
          <w:tcPr>
            <w:tcW w:w="558" w:type="dxa"/>
            <w:tcBorders>
              <w:top w:val="nil"/>
              <w:left w:val="nil"/>
              <w:bottom w:val="single" w:sz="8" w:space="0" w:color="auto"/>
              <w:right w:val="single" w:sz="8" w:space="0" w:color="auto"/>
            </w:tcBorders>
            <w:noWrap/>
            <w:vAlign w:val="center"/>
            <w:hideMark/>
          </w:tcPr>
          <w:p w14:paraId="61B6B4D3"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Images </w:t>
            </w:r>
          </w:p>
        </w:tc>
        <w:tc>
          <w:tcPr>
            <w:tcW w:w="4686" w:type="dxa"/>
            <w:tcBorders>
              <w:top w:val="nil"/>
              <w:left w:val="nil"/>
              <w:bottom w:val="single" w:sz="8" w:space="0" w:color="auto"/>
              <w:right w:val="single" w:sz="8" w:space="0" w:color="auto"/>
            </w:tcBorders>
            <w:noWrap/>
            <w:vAlign w:val="center"/>
            <w:hideMark/>
          </w:tcPr>
          <w:p w14:paraId="3943E509" w14:textId="77777777" w:rsidR="002E3043" w:rsidRPr="002E3043" w:rsidRDefault="002E3043" w:rsidP="002E3043">
            <w:pPr>
              <w:spacing w:after="0" w:line="240" w:lineRule="auto"/>
              <w:jc w:val="right"/>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84</w:t>
            </w:r>
          </w:p>
        </w:tc>
      </w:tr>
      <w:tr w:rsidR="002E3043" w:rsidRPr="002E3043" w14:paraId="61744E8C"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7942D956"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68]</w:t>
            </w:r>
          </w:p>
        </w:tc>
        <w:tc>
          <w:tcPr>
            <w:tcW w:w="2121" w:type="dxa"/>
            <w:tcBorders>
              <w:top w:val="nil"/>
              <w:left w:val="nil"/>
              <w:bottom w:val="single" w:sz="8" w:space="0" w:color="auto"/>
              <w:right w:val="single" w:sz="8" w:space="0" w:color="auto"/>
            </w:tcBorders>
            <w:noWrap/>
            <w:vAlign w:val="center"/>
            <w:hideMark/>
          </w:tcPr>
          <w:p w14:paraId="1498B141"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GPT-4, GPT-4V</w:t>
            </w:r>
          </w:p>
        </w:tc>
        <w:tc>
          <w:tcPr>
            <w:tcW w:w="1265" w:type="dxa"/>
            <w:tcBorders>
              <w:top w:val="nil"/>
              <w:left w:val="nil"/>
              <w:bottom w:val="single" w:sz="8" w:space="0" w:color="auto"/>
              <w:right w:val="single" w:sz="8" w:space="0" w:color="auto"/>
            </w:tcBorders>
            <w:noWrap/>
            <w:vAlign w:val="center"/>
            <w:hideMark/>
          </w:tcPr>
          <w:p w14:paraId="40D4CB94"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Diagnosis from reports </w:t>
            </w:r>
          </w:p>
        </w:tc>
        <w:tc>
          <w:tcPr>
            <w:tcW w:w="558" w:type="dxa"/>
            <w:tcBorders>
              <w:top w:val="nil"/>
              <w:left w:val="nil"/>
              <w:bottom w:val="single" w:sz="8" w:space="0" w:color="auto"/>
              <w:right w:val="single" w:sz="8" w:space="0" w:color="auto"/>
            </w:tcBorders>
            <w:noWrap/>
            <w:vAlign w:val="center"/>
            <w:hideMark/>
          </w:tcPr>
          <w:p w14:paraId="3E92B2C0"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Text </w:t>
            </w:r>
          </w:p>
        </w:tc>
        <w:tc>
          <w:tcPr>
            <w:tcW w:w="4686" w:type="dxa"/>
            <w:tcBorders>
              <w:top w:val="nil"/>
              <w:left w:val="nil"/>
              <w:bottom w:val="single" w:sz="8" w:space="0" w:color="auto"/>
              <w:right w:val="single" w:sz="8" w:space="0" w:color="auto"/>
            </w:tcBorders>
            <w:noWrap/>
            <w:vAlign w:val="center"/>
            <w:hideMark/>
          </w:tcPr>
          <w:p w14:paraId="1CE03C41"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GPT-4-based: 43   </w:t>
            </w:r>
          </w:p>
        </w:tc>
      </w:tr>
      <w:tr w:rsidR="002E3043" w:rsidRPr="002E3043" w14:paraId="38A5937B" w14:textId="77777777" w:rsidTr="002E3043">
        <w:trPr>
          <w:trHeight w:val="320"/>
        </w:trPr>
        <w:tc>
          <w:tcPr>
            <w:tcW w:w="376" w:type="dxa"/>
            <w:tcBorders>
              <w:top w:val="nil"/>
              <w:left w:val="single" w:sz="8" w:space="0" w:color="auto"/>
              <w:bottom w:val="nil"/>
              <w:right w:val="single" w:sz="8" w:space="0" w:color="auto"/>
            </w:tcBorders>
            <w:noWrap/>
            <w:vAlign w:val="center"/>
            <w:hideMark/>
          </w:tcPr>
          <w:p w14:paraId="45F62EE5" w14:textId="77777777" w:rsidR="002E3043" w:rsidRPr="002E3043" w:rsidRDefault="002E3043" w:rsidP="002E3043">
            <w:pPr>
              <w:spacing w:after="0" w:line="240" w:lineRule="auto"/>
              <w:jc w:val="both"/>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w:t>
            </w:r>
          </w:p>
        </w:tc>
        <w:tc>
          <w:tcPr>
            <w:tcW w:w="2121" w:type="dxa"/>
            <w:vMerge w:val="restart"/>
            <w:tcBorders>
              <w:top w:val="nil"/>
              <w:left w:val="single" w:sz="8" w:space="0" w:color="auto"/>
              <w:bottom w:val="single" w:sz="8" w:space="0" w:color="000000"/>
              <w:right w:val="single" w:sz="8" w:space="0" w:color="auto"/>
            </w:tcBorders>
            <w:noWrap/>
            <w:vAlign w:val="center"/>
            <w:hideMark/>
          </w:tcPr>
          <w:p w14:paraId="1071DF76"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GPT-4V</w:t>
            </w:r>
          </w:p>
        </w:tc>
        <w:tc>
          <w:tcPr>
            <w:tcW w:w="1265" w:type="dxa"/>
            <w:vMerge w:val="restart"/>
            <w:tcBorders>
              <w:top w:val="nil"/>
              <w:left w:val="single" w:sz="8" w:space="0" w:color="auto"/>
              <w:bottom w:val="single" w:sz="8" w:space="0" w:color="000000"/>
              <w:right w:val="single" w:sz="8" w:space="0" w:color="auto"/>
            </w:tcBorders>
            <w:noWrap/>
            <w:vAlign w:val="center"/>
            <w:hideMark/>
          </w:tcPr>
          <w:p w14:paraId="7B96644A"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Diagnosis from reports </w:t>
            </w:r>
          </w:p>
        </w:tc>
        <w:tc>
          <w:tcPr>
            <w:tcW w:w="558" w:type="dxa"/>
            <w:vMerge w:val="restart"/>
            <w:tcBorders>
              <w:top w:val="nil"/>
              <w:left w:val="single" w:sz="8" w:space="0" w:color="auto"/>
              <w:bottom w:val="single" w:sz="8" w:space="0" w:color="000000"/>
              <w:right w:val="single" w:sz="8" w:space="0" w:color="auto"/>
            </w:tcBorders>
            <w:noWrap/>
            <w:vAlign w:val="center"/>
            <w:hideMark/>
          </w:tcPr>
          <w:p w14:paraId="53927473"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Images</w:t>
            </w:r>
          </w:p>
        </w:tc>
        <w:tc>
          <w:tcPr>
            <w:tcW w:w="4686" w:type="dxa"/>
            <w:vMerge w:val="restart"/>
            <w:tcBorders>
              <w:top w:val="nil"/>
              <w:left w:val="single" w:sz="8" w:space="0" w:color="auto"/>
              <w:bottom w:val="single" w:sz="8" w:space="0" w:color="000000"/>
              <w:right w:val="single" w:sz="8" w:space="0" w:color="auto"/>
            </w:tcBorders>
            <w:noWrap/>
            <w:vAlign w:val="center"/>
            <w:hideMark/>
          </w:tcPr>
          <w:p w14:paraId="348A4C80"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GPT-4V: 27% for primary diagnosis, 35% for </w:t>
            </w:r>
            <w:proofErr w:type="spellStart"/>
            <w:r w:rsidRPr="002E3043">
              <w:rPr>
                <w:rFonts w:ascii="Times New Roman" w:eastAsia="Times New Roman" w:hAnsi="Times New Roman" w:cs="Times New Roman"/>
                <w:color w:val="000000"/>
                <w:kern w:val="0"/>
                <w:lang w:eastAsia="en-GB"/>
                <w14:ligatures w14:val="none"/>
              </w:rPr>
              <w:t>Diffrential</w:t>
            </w:r>
            <w:proofErr w:type="spellEnd"/>
            <w:r w:rsidRPr="002E3043">
              <w:rPr>
                <w:rFonts w:ascii="Times New Roman" w:eastAsia="Times New Roman" w:hAnsi="Times New Roman" w:cs="Times New Roman"/>
                <w:color w:val="000000"/>
                <w:kern w:val="0"/>
                <w:lang w:eastAsia="en-GB"/>
                <w14:ligatures w14:val="none"/>
              </w:rPr>
              <w:t xml:space="preserve"> diagnosis </w:t>
            </w:r>
          </w:p>
        </w:tc>
      </w:tr>
      <w:tr w:rsidR="002E3043" w:rsidRPr="002E3043" w14:paraId="3FC62BC0"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4317AC60"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25]</w:t>
            </w:r>
          </w:p>
        </w:tc>
        <w:tc>
          <w:tcPr>
            <w:tcW w:w="2121" w:type="dxa"/>
            <w:vMerge/>
            <w:tcBorders>
              <w:top w:val="nil"/>
              <w:left w:val="single" w:sz="8" w:space="0" w:color="auto"/>
              <w:bottom w:val="single" w:sz="8" w:space="0" w:color="000000"/>
              <w:right w:val="single" w:sz="8" w:space="0" w:color="auto"/>
            </w:tcBorders>
            <w:vAlign w:val="center"/>
            <w:hideMark/>
          </w:tcPr>
          <w:p w14:paraId="7E3CBEC8"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1265" w:type="dxa"/>
            <w:vMerge/>
            <w:tcBorders>
              <w:top w:val="nil"/>
              <w:left w:val="single" w:sz="8" w:space="0" w:color="auto"/>
              <w:bottom w:val="single" w:sz="8" w:space="0" w:color="000000"/>
              <w:right w:val="single" w:sz="8" w:space="0" w:color="auto"/>
            </w:tcBorders>
            <w:vAlign w:val="center"/>
            <w:hideMark/>
          </w:tcPr>
          <w:p w14:paraId="7B6FEBAC"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558" w:type="dxa"/>
            <w:vMerge/>
            <w:tcBorders>
              <w:top w:val="nil"/>
              <w:left w:val="single" w:sz="8" w:space="0" w:color="auto"/>
              <w:bottom w:val="single" w:sz="8" w:space="0" w:color="000000"/>
              <w:right w:val="single" w:sz="8" w:space="0" w:color="auto"/>
            </w:tcBorders>
            <w:vAlign w:val="center"/>
            <w:hideMark/>
          </w:tcPr>
          <w:p w14:paraId="0FB130C8"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4686" w:type="dxa"/>
            <w:vMerge/>
            <w:tcBorders>
              <w:top w:val="nil"/>
              <w:left w:val="single" w:sz="8" w:space="0" w:color="auto"/>
              <w:bottom w:val="single" w:sz="8" w:space="0" w:color="000000"/>
              <w:right w:val="single" w:sz="8" w:space="0" w:color="auto"/>
            </w:tcBorders>
            <w:vAlign w:val="center"/>
            <w:hideMark/>
          </w:tcPr>
          <w:p w14:paraId="1BA90F8C"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r>
      <w:tr w:rsidR="002E3043" w:rsidRPr="002E3043" w14:paraId="0F347F1E"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30893FF0"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53]</w:t>
            </w:r>
          </w:p>
        </w:tc>
        <w:tc>
          <w:tcPr>
            <w:tcW w:w="2121" w:type="dxa"/>
            <w:tcBorders>
              <w:top w:val="nil"/>
              <w:left w:val="nil"/>
              <w:bottom w:val="single" w:sz="8" w:space="0" w:color="auto"/>
              <w:right w:val="single" w:sz="8" w:space="0" w:color="auto"/>
            </w:tcBorders>
            <w:noWrap/>
            <w:vAlign w:val="center"/>
            <w:hideMark/>
          </w:tcPr>
          <w:p w14:paraId="1C66B634"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BERT</w:t>
            </w:r>
          </w:p>
        </w:tc>
        <w:tc>
          <w:tcPr>
            <w:tcW w:w="1265" w:type="dxa"/>
            <w:tcBorders>
              <w:top w:val="nil"/>
              <w:left w:val="nil"/>
              <w:bottom w:val="single" w:sz="8" w:space="0" w:color="auto"/>
              <w:right w:val="single" w:sz="8" w:space="0" w:color="auto"/>
            </w:tcBorders>
            <w:noWrap/>
            <w:vAlign w:val="center"/>
            <w:hideMark/>
          </w:tcPr>
          <w:p w14:paraId="2B689E77"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Extract information from reports </w:t>
            </w:r>
          </w:p>
        </w:tc>
        <w:tc>
          <w:tcPr>
            <w:tcW w:w="558" w:type="dxa"/>
            <w:tcBorders>
              <w:top w:val="nil"/>
              <w:left w:val="nil"/>
              <w:bottom w:val="single" w:sz="8" w:space="0" w:color="auto"/>
              <w:right w:val="single" w:sz="8" w:space="0" w:color="auto"/>
            </w:tcBorders>
            <w:noWrap/>
            <w:vAlign w:val="center"/>
            <w:hideMark/>
          </w:tcPr>
          <w:p w14:paraId="67941032"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Text</w:t>
            </w:r>
          </w:p>
        </w:tc>
        <w:tc>
          <w:tcPr>
            <w:tcW w:w="4686" w:type="dxa"/>
            <w:tcBorders>
              <w:top w:val="nil"/>
              <w:left w:val="nil"/>
              <w:bottom w:val="single" w:sz="8" w:space="0" w:color="auto"/>
              <w:right w:val="single" w:sz="8" w:space="0" w:color="auto"/>
            </w:tcBorders>
            <w:noWrap/>
            <w:vAlign w:val="center"/>
            <w:hideMark/>
          </w:tcPr>
          <w:p w14:paraId="363E4D9E" w14:textId="77777777" w:rsidR="002E3043" w:rsidRPr="002E3043" w:rsidRDefault="002E3043" w:rsidP="002E3043">
            <w:pPr>
              <w:spacing w:after="0" w:line="240" w:lineRule="auto"/>
              <w:jc w:val="right"/>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99</w:t>
            </w:r>
          </w:p>
        </w:tc>
      </w:tr>
      <w:tr w:rsidR="002E3043" w:rsidRPr="002E3043" w14:paraId="43E55CC8"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6BFD57C5"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12]</w:t>
            </w:r>
          </w:p>
        </w:tc>
        <w:tc>
          <w:tcPr>
            <w:tcW w:w="2121" w:type="dxa"/>
            <w:tcBorders>
              <w:top w:val="nil"/>
              <w:left w:val="nil"/>
              <w:bottom w:val="single" w:sz="8" w:space="0" w:color="auto"/>
              <w:right w:val="single" w:sz="8" w:space="0" w:color="auto"/>
            </w:tcBorders>
            <w:noWrap/>
            <w:vAlign w:val="center"/>
            <w:hideMark/>
          </w:tcPr>
          <w:p w14:paraId="711D1168"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BERT, CNN</w:t>
            </w:r>
          </w:p>
        </w:tc>
        <w:tc>
          <w:tcPr>
            <w:tcW w:w="1265" w:type="dxa"/>
            <w:tcBorders>
              <w:top w:val="nil"/>
              <w:left w:val="nil"/>
              <w:bottom w:val="single" w:sz="8" w:space="0" w:color="auto"/>
              <w:right w:val="single" w:sz="8" w:space="0" w:color="auto"/>
            </w:tcBorders>
            <w:noWrap/>
            <w:vAlign w:val="center"/>
            <w:hideMark/>
          </w:tcPr>
          <w:p w14:paraId="0331B1C1"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Extract information from reports </w:t>
            </w:r>
          </w:p>
        </w:tc>
        <w:tc>
          <w:tcPr>
            <w:tcW w:w="558" w:type="dxa"/>
            <w:tcBorders>
              <w:top w:val="nil"/>
              <w:left w:val="nil"/>
              <w:bottom w:val="single" w:sz="8" w:space="0" w:color="auto"/>
              <w:right w:val="single" w:sz="8" w:space="0" w:color="auto"/>
            </w:tcBorders>
            <w:noWrap/>
            <w:vAlign w:val="center"/>
            <w:hideMark/>
          </w:tcPr>
          <w:p w14:paraId="247CED0A"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Text and images</w:t>
            </w:r>
          </w:p>
        </w:tc>
        <w:tc>
          <w:tcPr>
            <w:tcW w:w="4686" w:type="dxa"/>
            <w:tcBorders>
              <w:top w:val="nil"/>
              <w:left w:val="nil"/>
              <w:bottom w:val="single" w:sz="8" w:space="0" w:color="auto"/>
              <w:right w:val="single" w:sz="8" w:space="0" w:color="auto"/>
            </w:tcBorders>
            <w:noWrap/>
            <w:vAlign w:val="center"/>
            <w:hideMark/>
          </w:tcPr>
          <w:p w14:paraId="679E6DC0" w14:textId="77777777" w:rsidR="002E3043" w:rsidRPr="002E3043" w:rsidRDefault="002E3043" w:rsidP="002E3043">
            <w:pPr>
              <w:spacing w:after="0" w:line="240" w:lineRule="auto"/>
              <w:jc w:val="right"/>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95.8</w:t>
            </w:r>
          </w:p>
        </w:tc>
      </w:tr>
      <w:tr w:rsidR="002E3043" w:rsidRPr="002E3043" w14:paraId="7DC9C997"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51252C10"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lastRenderedPageBreak/>
              <w:t>[36]</w:t>
            </w:r>
          </w:p>
        </w:tc>
        <w:tc>
          <w:tcPr>
            <w:tcW w:w="2121" w:type="dxa"/>
            <w:tcBorders>
              <w:top w:val="nil"/>
              <w:left w:val="nil"/>
              <w:bottom w:val="single" w:sz="8" w:space="0" w:color="auto"/>
              <w:right w:val="single" w:sz="8" w:space="0" w:color="auto"/>
            </w:tcBorders>
            <w:noWrap/>
            <w:vAlign w:val="center"/>
            <w:hideMark/>
          </w:tcPr>
          <w:p w14:paraId="1A183FA0"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Vicuna (open-source LLM)</w:t>
            </w:r>
          </w:p>
        </w:tc>
        <w:tc>
          <w:tcPr>
            <w:tcW w:w="1265" w:type="dxa"/>
            <w:tcBorders>
              <w:top w:val="nil"/>
              <w:left w:val="nil"/>
              <w:bottom w:val="single" w:sz="8" w:space="0" w:color="auto"/>
              <w:right w:val="single" w:sz="8" w:space="0" w:color="auto"/>
            </w:tcBorders>
            <w:noWrap/>
            <w:vAlign w:val="center"/>
            <w:hideMark/>
          </w:tcPr>
          <w:p w14:paraId="2F4DA07D"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Extract information from reports </w:t>
            </w:r>
          </w:p>
        </w:tc>
        <w:tc>
          <w:tcPr>
            <w:tcW w:w="558" w:type="dxa"/>
            <w:tcBorders>
              <w:top w:val="nil"/>
              <w:left w:val="nil"/>
              <w:bottom w:val="single" w:sz="8" w:space="0" w:color="auto"/>
              <w:right w:val="single" w:sz="8" w:space="0" w:color="auto"/>
            </w:tcBorders>
            <w:noWrap/>
            <w:vAlign w:val="center"/>
            <w:hideMark/>
          </w:tcPr>
          <w:p w14:paraId="50129A33"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Text </w:t>
            </w:r>
          </w:p>
        </w:tc>
        <w:tc>
          <w:tcPr>
            <w:tcW w:w="4686" w:type="dxa"/>
            <w:tcBorders>
              <w:top w:val="nil"/>
              <w:left w:val="nil"/>
              <w:bottom w:val="single" w:sz="8" w:space="0" w:color="auto"/>
              <w:right w:val="single" w:sz="8" w:space="0" w:color="auto"/>
            </w:tcBorders>
            <w:noWrap/>
            <w:vAlign w:val="center"/>
            <w:hideMark/>
          </w:tcPr>
          <w:p w14:paraId="74B2789B"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gt;95</w:t>
            </w:r>
          </w:p>
        </w:tc>
      </w:tr>
      <w:tr w:rsidR="002E3043" w:rsidRPr="002E3043" w14:paraId="019D8C08"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4147ACA7"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73]</w:t>
            </w:r>
          </w:p>
        </w:tc>
        <w:tc>
          <w:tcPr>
            <w:tcW w:w="2121" w:type="dxa"/>
            <w:tcBorders>
              <w:top w:val="nil"/>
              <w:left w:val="nil"/>
              <w:bottom w:val="single" w:sz="8" w:space="0" w:color="auto"/>
              <w:right w:val="single" w:sz="8" w:space="0" w:color="auto"/>
            </w:tcBorders>
            <w:noWrap/>
            <w:vAlign w:val="center"/>
            <w:hideMark/>
          </w:tcPr>
          <w:p w14:paraId="75B753D0"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Five AI-LLMs (Dolly-v2, Vicuna-13b, Llama-2.0-13b, GPT-3.5, and GPT-4.0) </w:t>
            </w:r>
          </w:p>
        </w:tc>
        <w:tc>
          <w:tcPr>
            <w:tcW w:w="1265" w:type="dxa"/>
            <w:tcBorders>
              <w:top w:val="nil"/>
              <w:left w:val="nil"/>
              <w:bottom w:val="single" w:sz="8" w:space="0" w:color="auto"/>
              <w:right w:val="single" w:sz="8" w:space="0" w:color="auto"/>
            </w:tcBorders>
            <w:noWrap/>
            <w:vAlign w:val="center"/>
            <w:hideMark/>
          </w:tcPr>
          <w:p w14:paraId="151747E7"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Extract information from reports  </w:t>
            </w:r>
          </w:p>
        </w:tc>
        <w:tc>
          <w:tcPr>
            <w:tcW w:w="558" w:type="dxa"/>
            <w:tcBorders>
              <w:top w:val="nil"/>
              <w:left w:val="nil"/>
              <w:bottom w:val="single" w:sz="8" w:space="0" w:color="auto"/>
              <w:right w:val="single" w:sz="8" w:space="0" w:color="auto"/>
            </w:tcBorders>
            <w:noWrap/>
            <w:vAlign w:val="center"/>
            <w:hideMark/>
          </w:tcPr>
          <w:p w14:paraId="392E2DA1"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Text and images</w:t>
            </w:r>
          </w:p>
        </w:tc>
        <w:tc>
          <w:tcPr>
            <w:tcW w:w="4686" w:type="dxa"/>
            <w:tcBorders>
              <w:top w:val="nil"/>
              <w:left w:val="nil"/>
              <w:bottom w:val="single" w:sz="8" w:space="0" w:color="auto"/>
              <w:right w:val="single" w:sz="8" w:space="0" w:color="auto"/>
            </w:tcBorders>
            <w:noWrap/>
            <w:vAlign w:val="center"/>
            <w:hideMark/>
          </w:tcPr>
          <w:p w14:paraId="3B99429E"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87% (Dolly), 83% (Vicuna), 93% (Llama), 91% (GPT-3.5</w:t>
            </w:r>
            <w:proofErr w:type="gramStart"/>
            <w:r w:rsidRPr="002E3043">
              <w:rPr>
                <w:rFonts w:ascii="Times New Roman" w:eastAsia="Times New Roman" w:hAnsi="Times New Roman" w:cs="Times New Roman"/>
                <w:color w:val="000000"/>
                <w:kern w:val="0"/>
                <w:lang w:eastAsia="en-GB"/>
                <w14:ligatures w14:val="none"/>
              </w:rPr>
              <w:t>),  97</w:t>
            </w:r>
            <w:proofErr w:type="gramEnd"/>
            <w:r w:rsidRPr="002E3043">
              <w:rPr>
                <w:rFonts w:ascii="Times New Roman" w:eastAsia="Times New Roman" w:hAnsi="Times New Roman" w:cs="Times New Roman"/>
                <w:color w:val="000000"/>
                <w:kern w:val="0"/>
                <w:lang w:eastAsia="en-GB"/>
                <w14:ligatures w14:val="none"/>
              </w:rPr>
              <w:t>% (GPT-4.0)</w:t>
            </w:r>
          </w:p>
        </w:tc>
      </w:tr>
      <w:tr w:rsidR="002E3043" w:rsidRPr="002E3043" w14:paraId="03D56493"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1411C036"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52]</w:t>
            </w:r>
          </w:p>
        </w:tc>
        <w:tc>
          <w:tcPr>
            <w:tcW w:w="2121" w:type="dxa"/>
            <w:tcBorders>
              <w:top w:val="nil"/>
              <w:left w:val="nil"/>
              <w:bottom w:val="single" w:sz="8" w:space="0" w:color="auto"/>
              <w:right w:val="single" w:sz="8" w:space="0" w:color="auto"/>
            </w:tcBorders>
            <w:noWrap/>
            <w:vAlign w:val="center"/>
            <w:hideMark/>
          </w:tcPr>
          <w:p w14:paraId="08079F07"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Augmented Transformer Assisted Radiology Intelligence (ATARI)</w:t>
            </w:r>
          </w:p>
        </w:tc>
        <w:tc>
          <w:tcPr>
            <w:tcW w:w="1265" w:type="dxa"/>
            <w:tcBorders>
              <w:top w:val="nil"/>
              <w:left w:val="nil"/>
              <w:bottom w:val="single" w:sz="8" w:space="0" w:color="auto"/>
              <w:right w:val="single" w:sz="8" w:space="0" w:color="auto"/>
            </w:tcBorders>
            <w:noWrap/>
            <w:vAlign w:val="center"/>
            <w:hideMark/>
          </w:tcPr>
          <w:p w14:paraId="276C927E"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identifying laterality errors in radiology reports</w:t>
            </w:r>
          </w:p>
        </w:tc>
        <w:tc>
          <w:tcPr>
            <w:tcW w:w="558" w:type="dxa"/>
            <w:tcBorders>
              <w:top w:val="nil"/>
              <w:left w:val="nil"/>
              <w:bottom w:val="single" w:sz="8" w:space="0" w:color="auto"/>
              <w:right w:val="single" w:sz="8" w:space="0" w:color="auto"/>
            </w:tcBorders>
            <w:noWrap/>
            <w:vAlign w:val="center"/>
            <w:hideMark/>
          </w:tcPr>
          <w:p w14:paraId="0B3CBDC9"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Text and images</w:t>
            </w:r>
          </w:p>
        </w:tc>
        <w:tc>
          <w:tcPr>
            <w:tcW w:w="4686" w:type="dxa"/>
            <w:tcBorders>
              <w:top w:val="nil"/>
              <w:left w:val="nil"/>
              <w:bottom w:val="single" w:sz="8" w:space="0" w:color="auto"/>
              <w:right w:val="single" w:sz="8" w:space="0" w:color="auto"/>
            </w:tcBorders>
            <w:noWrap/>
            <w:vAlign w:val="center"/>
            <w:hideMark/>
          </w:tcPr>
          <w:p w14:paraId="34498739" w14:textId="77777777" w:rsidR="002E3043" w:rsidRPr="002E3043" w:rsidRDefault="002E3043" w:rsidP="002E3043">
            <w:pPr>
              <w:spacing w:after="0" w:line="240" w:lineRule="auto"/>
              <w:jc w:val="right"/>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98.3</w:t>
            </w:r>
          </w:p>
        </w:tc>
      </w:tr>
      <w:tr w:rsidR="002E3043" w:rsidRPr="002E3043" w14:paraId="41CBEB3C"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2C80027B"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32]</w:t>
            </w:r>
          </w:p>
        </w:tc>
        <w:tc>
          <w:tcPr>
            <w:tcW w:w="2121" w:type="dxa"/>
            <w:tcBorders>
              <w:top w:val="nil"/>
              <w:left w:val="nil"/>
              <w:bottom w:val="single" w:sz="8" w:space="0" w:color="auto"/>
              <w:right w:val="single" w:sz="8" w:space="0" w:color="auto"/>
            </w:tcBorders>
            <w:noWrap/>
            <w:vAlign w:val="center"/>
            <w:hideMark/>
          </w:tcPr>
          <w:p w14:paraId="45EBE4D0"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GPT-4, Gemini 1.5 Pro, Claude 3 Opus</w:t>
            </w:r>
          </w:p>
        </w:tc>
        <w:tc>
          <w:tcPr>
            <w:tcW w:w="1265" w:type="dxa"/>
            <w:tcBorders>
              <w:top w:val="nil"/>
              <w:left w:val="nil"/>
              <w:bottom w:val="single" w:sz="8" w:space="0" w:color="auto"/>
              <w:right w:val="single" w:sz="8" w:space="0" w:color="auto"/>
            </w:tcBorders>
            <w:noWrap/>
            <w:vAlign w:val="center"/>
            <w:hideMark/>
          </w:tcPr>
          <w:p w14:paraId="05B5E3A2"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Image analysis and interpretation</w:t>
            </w:r>
          </w:p>
        </w:tc>
        <w:tc>
          <w:tcPr>
            <w:tcW w:w="558" w:type="dxa"/>
            <w:tcBorders>
              <w:top w:val="nil"/>
              <w:left w:val="nil"/>
              <w:bottom w:val="single" w:sz="8" w:space="0" w:color="auto"/>
              <w:right w:val="single" w:sz="8" w:space="0" w:color="auto"/>
            </w:tcBorders>
            <w:noWrap/>
            <w:vAlign w:val="center"/>
            <w:hideMark/>
          </w:tcPr>
          <w:p w14:paraId="2DEA747A"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text and Images</w:t>
            </w:r>
          </w:p>
        </w:tc>
        <w:tc>
          <w:tcPr>
            <w:tcW w:w="4686" w:type="dxa"/>
            <w:tcBorders>
              <w:top w:val="nil"/>
              <w:left w:val="nil"/>
              <w:bottom w:val="single" w:sz="8" w:space="0" w:color="auto"/>
              <w:right w:val="single" w:sz="8" w:space="0" w:color="auto"/>
            </w:tcBorders>
            <w:noWrap/>
            <w:vAlign w:val="center"/>
            <w:hideMark/>
          </w:tcPr>
          <w:p w14:paraId="16832FC2" w14:textId="77777777" w:rsidR="002E3043" w:rsidRPr="002E3043" w:rsidRDefault="002E3043" w:rsidP="002E3043">
            <w:pPr>
              <w:spacing w:after="0" w:line="240" w:lineRule="auto"/>
              <w:jc w:val="right"/>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27.8</w:t>
            </w:r>
          </w:p>
        </w:tc>
      </w:tr>
      <w:tr w:rsidR="002E3043" w:rsidRPr="002E3043" w14:paraId="2F8C9DC3"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470C3AC2"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26]</w:t>
            </w:r>
          </w:p>
        </w:tc>
        <w:tc>
          <w:tcPr>
            <w:tcW w:w="2121" w:type="dxa"/>
            <w:tcBorders>
              <w:top w:val="nil"/>
              <w:left w:val="nil"/>
              <w:bottom w:val="single" w:sz="8" w:space="0" w:color="auto"/>
              <w:right w:val="single" w:sz="8" w:space="0" w:color="auto"/>
            </w:tcBorders>
            <w:noWrap/>
            <w:vAlign w:val="center"/>
            <w:hideMark/>
          </w:tcPr>
          <w:p w14:paraId="3B36F5C6"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ChatGPT-3.5</w:t>
            </w:r>
          </w:p>
        </w:tc>
        <w:tc>
          <w:tcPr>
            <w:tcW w:w="1265" w:type="dxa"/>
            <w:tcBorders>
              <w:top w:val="nil"/>
              <w:left w:val="nil"/>
              <w:bottom w:val="single" w:sz="8" w:space="0" w:color="auto"/>
              <w:right w:val="single" w:sz="8" w:space="0" w:color="auto"/>
            </w:tcBorders>
            <w:noWrap/>
            <w:vAlign w:val="center"/>
            <w:hideMark/>
          </w:tcPr>
          <w:p w14:paraId="467F89D7"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Image analysis and interpretation</w:t>
            </w:r>
          </w:p>
        </w:tc>
        <w:tc>
          <w:tcPr>
            <w:tcW w:w="558" w:type="dxa"/>
            <w:tcBorders>
              <w:top w:val="nil"/>
              <w:left w:val="nil"/>
              <w:bottom w:val="single" w:sz="8" w:space="0" w:color="auto"/>
              <w:right w:val="single" w:sz="8" w:space="0" w:color="auto"/>
            </w:tcBorders>
            <w:noWrap/>
            <w:vAlign w:val="center"/>
            <w:hideMark/>
          </w:tcPr>
          <w:p w14:paraId="25D7DFF0"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Images</w:t>
            </w:r>
          </w:p>
        </w:tc>
        <w:tc>
          <w:tcPr>
            <w:tcW w:w="4686" w:type="dxa"/>
            <w:tcBorders>
              <w:top w:val="nil"/>
              <w:left w:val="nil"/>
              <w:bottom w:val="single" w:sz="8" w:space="0" w:color="auto"/>
              <w:right w:val="single" w:sz="8" w:space="0" w:color="auto"/>
            </w:tcBorders>
            <w:noWrap/>
            <w:vAlign w:val="center"/>
            <w:hideMark/>
          </w:tcPr>
          <w:p w14:paraId="65B6C411"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Rank-1: 25% Rank-2: 57.14%, and Rank-3:  67.85%</w:t>
            </w:r>
          </w:p>
        </w:tc>
      </w:tr>
      <w:tr w:rsidR="002E3043" w:rsidRPr="002E3043" w14:paraId="4BD2DA5C"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408D16A9"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11]</w:t>
            </w:r>
          </w:p>
        </w:tc>
        <w:tc>
          <w:tcPr>
            <w:tcW w:w="2121" w:type="dxa"/>
            <w:tcBorders>
              <w:top w:val="nil"/>
              <w:left w:val="nil"/>
              <w:bottom w:val="single" w:sz="8" w:space="0" w:color="auto"/>
              <w:right w:val="single" w:sz="8" w:space="0" w:color="auto"/>
            </w:tcBorders>
            <w:noWrap/>
            <w:vAlign w:val="center"/>
            <w:hideMark/>
          </w:tcPr>
          <w:p w14:paraId="7FAB1C8B"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BERT-based fusion NLP model</w:t>
            </w:r>
          </w:p>
        </w:tc>
        <w:tc>
          <w:tcPr>
            <w:tcW w:w="1265" w:type="dxa"/>
            <w:tcBorders>
              <w:top w:val="nil"/>
              <w:left w:val="nil"/>
              <w:bottom w:val="single" w:sz="8" w:space="0" w:color="auto"/>
              <w:right w:val="single" w:sz="8" w:space="0" w:color="auto"/>
            </w:tcBorders>
            <w:noWrap/>
            <w:vAlign w:val="center"/>
            <w:hideMark/>
          </w:tcPr>
          <w:p w14:paraId="627307D1"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Inference from report </w:t>
            </w:r>
          </w:p>
        </w:tc>
        <w:tc>
          <w:tcPr>
            <w:tcW w:w="558" w:type="dxa"/>
            <w:tcBorders>
              <w:top w:val="nil"/>
              <w:left w:val="nil"/>
              <w:bottom w:val="single" w:sz="8" w:space="0" w:color="auto"/>
              <w:right w:val="single" w:sz="8" w:space="0" w:color="auto"/>
            </w:tcBorders>
            <w:noWrap/>
            <w:vAlign w:val="center"/>
            <w:hideMark/>
          </w:tcPr>
          <w:p w14:paraId="71FFB869"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Text </w:t>
            </w:r>
          </w:p>
        </w:tc>
        <w:tc>
          <w:tcPr>
            <w:tcW w:w="4686" w:type="dxa"/>
            <w:tcBorders>
              <w:top w:val="nil"/>
              <w:left w:val="nil"/>
              <w:bottom w:val="single" w:sz="8" w:space="0" w:color="auto"/>
              <w:right w:val="single" w:sz="8" w:space="0" w:color="auto"/>
            </w:tcBorders>
            <w:noWrap/>
            <w:vAlign w:val="center"/>
            <w:hideMark/>
          </w:tcPr>
          <w:p w14:paraId="7A528C07" w14:textId="77777777" w:rsidR="002E3043" w:rsidRPr="002E3043" w:rsidRDefault="002E3043" w:rsidP="002E3043">
            <w:pPr>
              <w:spacing w:after="0" w:line="240" w:lineRule="auto"/>
              <w:jc w:val="right"/>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98</w:t>
            </w:r>
          </w:p>
        </w:tc>
      </w:tr>
      <w:tr w:rsidR="002E3043" w:rsidRPr="002E3043" w14:paraId="08981827"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730FD1F6"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14]</w:t>
            </w:r>
          </w:p>
        </w:tc>
        <w:tc>
          <w:tcPr>
            <w:tcW w:w="2121" w:type="dxa"/>
            <w:tcBorders>
              <w:top w:val="nil"/>
              <w:left w:val="nil"/>
              <w:bottom w:val="single" w:sz="8" w:space="0" w:color="auto"/>
              <w:right w:val="single" w:sz="8" w:space="0" w:color="auto"/>
            </w:tcBorders>
            <w:noWrap/>
            <w:vAlign w:val="center"/>
            <w:hideMark/>
          </w:tcPr>
          <w:p w14:paraId="40F6C2B4"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GPT-3.5</w:t>
            </w:r>
          </w:p>
        </w:tc>
        <w:tc>
          <w:tcPr>
            <w:tcW w:w="1265" w:type="dxa"/>
            <w:tcBorders>
              <w:top w:val="nil"/>
              <w:left w:val="nil"/>
              <w:bottom w:val="single" w:sz="8" w:space="0" w:color="auto"/>
              <w:right w:val="single" w:sz="8" w:space="0" w:color="auto"/>
            </w:tcBorders>
            <w:noWrap/>
            <w:vAlign w:val="center"/>
            <w:hideMark/>
          </w:tcPr>
          <w:p w14:paraId="5598424A"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Inference from report </w:t>
            </w:r>
          </w:p>
        </w:tc>
        <w:tc>
          <w:tcPr>
            <w:tcW w:w="558" w:type="dxa"/>
            <w:tcBorders>
              <w:top w:val="nil"/>
              <w:left w:val="nil"/>
              <w:bottom w:val="single" w:sz="8" w:space="0" w:color="auto"/>
              <w:right w:val="single" w:sz="8" w:space="0" w:color="auto"/>
            </w:tcBorders>
            <w:noWrap/>
            <w:vAlign w:val="center"/>
            <w:hideMark/>
          </w:tcPr>
          <w:p w14:paraId="4D33F4FD"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Text</w:t>
            </w:r>
          </w:p>
        </w:tc>
        <w:tc>
          <w:tcPr>
            <w:tcW w:w="4686" w:type="dxa"/>
            <w:tcBorders>
              <w:top w:val="nil"/>
              <w:left w:val="nil"/>
              <w:bottom w:val="single" w:sz="8" w:space="0" w:color="auto"/>
              <w:right w:val="single" w:sz="8" w:space="0" w:color="auto"/>
            </w:tcBorders>
            <w:noWrap/>
            <w:vAlign w:val="center"/>
            <w:hideMark/>
          </w:tcPr>
          <w:p w14:paraId="5D4A5B29"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53% from </w:t>
            </w:r>
            <w:proofErr w:type="spellStart"/>
            <w:r w:rsidRPr="002E3043">
              <w:rPr>
                <w:rFonts w:ascii="Times New Roman" w:eastAsia="Times New Roman" w:hAnsi="Times New Roman" w:cs="Times New Roman"/>
                <w:color w:val="000000"/>
                <w:kern w:val="0"/>
                <w:lang w:eastAsia="en-GB"/>
                <w14:ligatures w14:val="none"/>
              </w:rPr>
              <w:t>unstructered</w:t>
            </w:r>
            <w:proofErr w:type="spellEnd"/>
            <w:r w:rsidRPr="002E3043">
              <w:rPr>
                <w:rFonts w:ascii="Times New Roman" w:eastAsia="Times New Roman" w:hAnsi="Times New Roman" w:cs="Times New Roman"/>
                <w:color w:val="000000"/>
                <w:kern w:val="0"/>
                <w:lang w:eastAsia="en-GB"/>
                <w14:ligatures w14:val="none"/>
              </w:rPr>
              <w:t xml:space="preserve"> and 44% from structured data</w:t>
            </w:r>
          </w:p>
        </w:tc>
      </w:tr>
      <w:tr w:rsidR="002E3043" w:rsidRPr="002E3043" w14:paraId="54C57513"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4DE344FE"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16]</w:t>
            </w:r>
          </w:p>
        </w:tc>
        <w:tc>
          <w:tcPr>
            <w:tcW w:w="2121" w:type="dxa"/>
            <w:tcBorders>
              <w:top w:val="nil"/>
              <w:left w:val="nil"/>
              <w:bottom w:val="single" w:sz="8" w:space="0" w:color="auto"/>
              <w:right w:val="single" w:sz="8" w:space="0" w:color="auto"/>
            </w:tcBorders>
            <w:noWrap/>
            <w:vAlign w:val="center"/>
            <w:hideMark/>
          </w:tcPr>
          <w:p w14:paraId="22DAA04A"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GPT-3.5, GPT-4, Claude-2</w:t>
            </w:r>
          </w:p>
        </w:tc>
        <w:tc>
          <w:tcPr>
            <w:tcW w:w="1265" w:type="dxa"/>
            <w:tcBorders>
              <w:top w:val="nil"/>
              <w:left w:val="nil"/>
              <w:bottom w:val="single" w:sz="8" w:space="0" w:color="auto"/>
              <w:right w:val="single" w:sz="8" w:space="0" w:color="auto"/>
            </w:tcBorders>
            <w:noWrap/>
            <w:vAlign w:val="center"/>
            <w:hideMark/>
          </w:tcPr>
          <w:p w14:paraId="3843EC75"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Inference from report </w:t>
            </w:r>
          </w:p>
        </w:tc>
        <w:tc>
          <w:tcPr>
            <w:tcW w:w="558" w:type="dxa"/>
            <w:tcBorders>
              <w:top w:val="nil"/>
              <w:left w:val="nil"/>
              <w:bottom w:val="single" w:sz="8" w:space="0" w:color="auto"/>
              <w:right w:val="single" w:sz="8" w:space="0" w:color="auto"/>
            </w:tcBorders>
            <w:noWrap/>
            <w:vAlign w:val="center"/>
            <w:hideMark/>
          </w:tcPr>
          <w:p w14:paraId="20D3197A"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Text </w:t>
            </w:r>
          </w:p>
        </w:tc>
        <w:tc>
          <w:tcPr>
            <w:tcW w:w="4686" w:type="dxa"/>
            <w:tcBorders>
              <w:top w:val="nil"/>
              <w:left w:val="nil"/>
              <w:bottom w:val="single" w:sz="8" w:space="0" w:color="auto"/>
              <w:right w:val="single" w:sz="8" w:space="0" w:color="auto"/>
            </w:tcBorders>
            <w:noWrap/>
            <w:vAlign w:val="center"/>
            <w:hideMark/>
          </w:tcPr>
          <w:p w14:paraId="5D85100C" w14:textId="77777777" w:rsidR="002E3043" w:rsidRPr="002E3043" w:rsidRDefault="002E3043" w:rsidP="002E3043">
            <w:pPr>
              <w:spacing w:after="0" w:line="240" w:lineRule="auto"/>
              <w:jc w:val="right"/>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75</w:t>
            </w:r>
          </w:p>
        </w:tc>
      </w:tr>
      <w:tr w:rsidR="002E3043" w:rsidRPr="002E3043" w14:paraId="396CC0E9"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36293624"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34]</w:t>
            </w:r>
          </w:p>
        </w:tc>
        <w:tc>
          <w:tcPr>
            <w:tcW w:w="2121" w:type="dxa"/>
            <w:tcBorders>
              <w:top w:val="nil"/>
              <w:left w:val="nil"/>
              <w:bottom w:val="single" w:sz="8" w:space="0" w:color="auto"/>
              <w:right w:val="single" w:sz="8" w:space="0" w:color="auto"/>
            </w:tcBorders>
            <w:noWrap/>
            <w:vAlign w:val="center"/>
            <w:hideMark/>
          </w:tcPr>
          <w:p w14:paraId="660ECD8E"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roofErr w:type="spellStart"/>
            <w:r w:rsidRPr="002E3043">
              <w:rPr>
                <w:rFonts w:ascii="Times New Roman" w:eastAsia="Times New Roman" w:hAnsi="Times New Roman" w:cs="Times New Roman"/>
                <w:color w:val="000000"/>
                <w:kern w:val="0"/>
                <w:lang w:eastAsia="en-GB"/>
                <w14:ligatures w14:val="none"/>
              </w:rPr>
              <w:t>GatorTron</w:t>
            </w:r>
            <w:proofErr w:type="spellEnd"/>
            <w:r w:rsidRPr="002E3043">
              <w:rPr>
                <w:rFonts w:ascii="Times New Roman" w:eastAsia="Times New Roman" w:hAnsi="Times New Roman" w:cs="Times New Roman"/>
                <w:color w:val="000000"/>
                <w:kern w:val="0"/>
                <w:lang w:eastAsia="en-GB"/>
                <w14:ligatures w14:val="none"/>
              </w:rPr>
              <w:t>, BERT, CNN</w:t>
            </w:r>
          </w:p>
        </w:tc>
        <w:tc>
          <w:tcPr>
            <w:tcW w:w="1265" w:type="dxa"/>
            <w:tcBorders>
              <w:top w:val="nil"/>
              <w:left w:val="nil"/>
              <w:bottom w:val="single" w:sz="8" w:space="0" w:color="auto"/>
              <w:right w:val="single" w:sz="8" w:space="0" w:color="auto"/>
            </w:tcBorders>
            <w:noWrap/>
            <w:vAlign w:val="center"/>
            <w:hideMark/>
          </w:tcPr>
          <w:p w14:paraId="60F0AF8E"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Inference from report </w:t>
            </w:r>
          </w:p>
        </w:tc>
        <w:tc>
          <w:tcPr>
            <w:tcW w:w="558" w:type="dxa"/>
            <w:tcBorders>
              <w:top w:val="nil"/>
              <w:left w:val="nil"/>
              <w:bottom w:val="single" w:sz="8" w:space="0" w:color="auto"/>
              <w:right w:val="single" w:sz="8" w:space="0" w:color="auto"/>
            </w:tcBorders>
            <w:noWrap/>
            <w:vAlign w:val="center"/>
            <w:hideMark/>
          </w:tcPr>
          <w:p w14:paraId="0C8BB4CE"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Text</w:t>
            </w:r>
          </w:p>
        </w:tc>
        <w:tc>
          <w:tcPr>
            <w:tcW w:w="4686" w:type="dxa"/>
            <w:tcBorders>
              <w:top w:val="nil"/>
              <w:left w:val="nil"/>
              <w:bottom w:val="single" w:sz="8" w:space="0" w:color="auto"/>
              <w:right w:val="single" w:sz="8" w:space="0" w:color="auto"/>
            </w:tcBorders>
            <w:noWrap/>
            <w:vAlign w:val="center"/>
            <w:hideMark/>
          </w:tcPr>
          <w:p w14:paraId="66A3EA9F" w14:textId="77777777" w:rsidR="002E3043" w:rsidRPr="002E3043" w:rsidRDefault="002E3043" w:rsidP="002E3043">
            <w:pPr>
              <w:spacing w:after="0" w:line="240" w:lineRule="auto"/>
              <w:jc w:val="right"/>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89.76</w:t>
            </w:r>
          </w:p>
        </w:tc>
      </w:tr>
      <w:tr w:rsidR="002E3043" w:rsidRPr="002E3043" w14:paraId="18D8B1F8"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1C317ABF"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15]</w:t>
            </w:r>
          </w:p>
        </w:tc>
        <w:tc>
          <w:tcPr>
            <w:tcW w:w="2121" w:type="dxa"/>
            <w:tcBorders>
              <w:top w:val="nil"/>
              <w:left w:val="nil"/>
              <w:bottom w:val="single" w:sz="8" w:space="0" w:color="auto"/>
              <w:right w:val="single" w:sz="8" w:space="0" w:color="auto"/>
            </w:tcBorders>
            <w:noWrap/>
            <w:vAlign w:val="center"/>
            <w:hideMark/>
          </w:tcPr>
          <w:p w14:paraId="313EAB88"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GPT-4</w:t>
            </w:r>
          </w:p>
        </w:tc>
        <w:tc>
          <w:tcPr>
            <w:tcW w:w="1265" w:type="dxa"/>
            <w:tcBorders>
              <w:top w:val="nil"/>
              <w:left w:val="nil"/>
              <w:bottom w:val="single" w:sz="8" w:space="0" w:color="auto"/>
              <w:right w:val="single" w:sz="8" w:space="0" w:color="auto"/>
            </w:tcBorders>
            <w:noWrap/>
            <w:vAlign w:val="center"/>
            <w:hideMark/>
          </w:tcPr>
          <w:p w14:paraId="4C475872"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Inference from report </w:t>
            </w:r>
          </w:p>
        </w:tc>
        <w:tc>
          <w:tcPr>
            <w:tcW w:w="558" w:type="dxa"/>
            <w:tcBorders>
              <w:top w:val="nil"/>
              <w:left w:val="nil"/>
              <w:bottom w:val="single" w:sz="8" w:space="0" w:color="auto"/>
              <w:right w:val="single" w:sz="8" w:space="0" w:color="auto"/>
            </w:tcBorders>
            <w:noWrap/>
            <w:vAlign w:val="center"/>
            <w:hideMark/>
          </w:tcPr>
          <w:p w14:paraId="6818F7A9"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text </w:t>
            </w:r>
          </w:p>
        </w:tc>
        <w:tc>
          <w:tcPr>
            <w:tcW w:w="4686" w:type="dxa"/>
            <w:tcBorders>
              <w:top w:val="nil"/>
              <w:left w:val="nil"/>
              <w:bottom w:val="single" w:sz="8" w:space="0" w:color="auto"/>
              <w:right w:val="single" w:sz="8" w:space="0" w:color="auto"/>
            </w:tcBorders>
            <w:noWrap/>
            <w:vAlign w:val="center"/>
            <w:hideMark/>
          </w:tcPr>
          <w:p w14:paraId="20E1FDF7"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73 for T, 91 for N, and 93 for M</w:t>
            </w:r>
          </w:p>
        </w:tc>
      </w:tr>
      <w:tr w:rsidR="002E3043" w:rsidRPr="002E3043" w14:paraId="732B0BEA"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4C302446"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17]</w:t>
            </w:r>
          </w:p>
        </w:tc>
        <w:tc>
          <w:tcPr>
            <w:tcW w:w="2121" w:type="dxa"/>
            <w:tcBorders>
              <w:top w:val="nil"/>
              <w:left w:val="nil"/>
              <w:bottom w:val="single" w:sz="8" w:space="0" w:color="auto"/>
              <w:right w:val="single" w:sz="8" w:space="0" w:color="auto"/>
            </w:tcBorders>
            <w:noWrap/>
            <w:vAlign w:val="center"/>
            <w:hideMark/>
          </w:tcPr>
          <w:p w14:paraId="6DEC7F92"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GPT-4V</w:t>
            </w:r>
          </w:p>
        </w:tc>
        <w:tc>
          <w:tcPr>
            <w:tcW w:w="1265" w:type="dxa"/>
            <w:tcBorders>
              <w:top w:val="nil"/>
              <w:left w:val="nil"/>
              <w:bottom w:val="single" w:sz="8" w:space="0" w:color="auto"/>
              <w:right w:val="single" w:sz="8" w:space="0" w:color="auto"/>
            </w:tcBorders>
            <w:noWrap/>
            <w:vAlign w:val="center"/>
            <w:hideMark/>
          </w:tcPr>
          <w:p w14:paraId="24E704B1"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Report generation </w:t>
            </w:r>
          </w:p>
        </w:tc>
        <w:tc>
          <w:tcPr>
            <w:tcW w:w="558" w:type="dxa"/>
            <w:tcBorders>
              <w:top w:val="nil"/>
              <w:left w:val="nil"/>
              <w:bottom w:val="single" w:sz="8" w:space="0" w:color="auto"/>
              <w:right w:val="single" w:sz="8" w:space="0" w:color="auto"/>
            </w:tcBorders>
            <w:noWrap/>
            <w:vAlign w:val="center"/>
            <w:hideMark/>
          </w:tcPr>
          <w:p w14:paraId="4DABCF7E"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Images</w:t>
            </w:r>
          </w:p>
        </w:tc>
        <w:tc>
          <w:tcPr>
            <w:tcW w:w="4686" w:type="dxa"/>
            <w:tcBorders>
              <w:top w:val="nil"/>
              <w:left w:val="nil"/>
              <w:bottom w:val="single" w:sz="8" w:space="0" w:color="auto"/>
              <w:right w:val="single" w:sz="8" w:space="0" w:color="auto"/>
            </w:tcBorders>
            <w:noWrap/>
            <w:vAlign w:val="center"/>
            <w:hideMark/>
          </w:tcPr>
          <w:p w14:paraId="534402C4" w14:textId="77777777" w:rsidR="002E3043" w:rsidRPr="002E3043" w:rsidRDefault="002E3043" w:rsidP="002E3043">
            <w:pPr>
              <w:spacing w:after="0" w:line="240" w:lineRule="auto"/>
              <w:jc w:val="right"/>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29</w:t>
            </w:r>
          </w:p>
        </w:tc>
      </w:tr>
      <w:tr w:rsidR="002E3043" w:rsidRPr="002E3043" w14:paraId="781DE799"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557513BB"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47]</w:t>
            </w:r>
          </w:p>
        </w:tc>
        <w:tc>
          <w:tcPr>
            <w:tcW w:w="2121" w:type="dxa"/>
            <w:tcBorders>
              <w:top w:val="nil"/>
              <w:left w:val="nil"/>
              <w:bottom w:val="single" w:sz="8" w:space="0" w:color="auto"/>
              <w:right w:val="single" w:sz="8" w:space="0" w:color="auto"/>
            </w:tcBorders>
            <w:noWrap/>
            <w:vAlign w:val="center"/>
            <w:hideMark/>
          </w:tcPr>
          <w:p w14:paraId="0782D337"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ChatGPT-3.5</w:t>
            </w:r>
          </w:p>
        </w:tc>
        <w:tc>
          <w:tcPr>
            <w:tcW w:w="1265" w:type="dxa"/>
            <w:tcBorders>
              <w:top w:val="nil"/>
              <w:left w:val="nil"/>
              <w:bottom w:val="single" w:sz="8" w:space="0" w:color="auto"/>
              <w:right w:val="single" w:sz="8" w:space="0" w:color="auto"/>
            </w:tcBorders>
            <w:noWrap/>
            <w:vAlign w:val="center"/>
            <w:hideMark/>
          </w:tcPr>
          <w:p w14:paraId="40ED9622"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Report simplification/ summarization </w:t>
            </w:r>
          </w:p>
        </w:tc>
        <w:tc>
          <w:tcPr>
            <w:tcW w:w="558" w:type="dxa"/>
            <w:tcBorders>
              <w:top w:val="nil"/>
              <w:left w:val="nil"/>
              <w:bottom w:val="single" w:sz="8" w:space="0" w:color="auto"/>
              <w:right w:val="single" w:sz="8" w:space="0" w:color="auto"/>
            </w:tcBorders>
            <w:noWrap/>
            <w:vAlign w:val="center"/>
            <w:hideMark/>
          </w:tcPr>
          <w:p w14:paraId="75A5762F"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Text</w:t>
            </w:r>
          </w:p>
        </w:tc>
        <w:tc>
          <w:tcPr>
            <w:tcW w:w="4686" w:type="dxa"/>
            <w:tcBorders>
              <w:top w:val="nil"/>
              <w:left w:val="nil"/>
              <w:bottom w:val="single" w:sz="8" w:space="0" w:color="auto"/>
              <w:right w:val="single" w:sz="8" w:space="0" w:color="auto"/>
            </w:tcBorders>
            <w:noWrap/>
            <w:vAlign w:val="center"/>
            <w:hideMark/>
          </w:tcPr>
          <w:p w14:paraId="67B3CF20" w14:textId="77777777" w:rsidR="002E3043" w:rsidRPr="002E3043" w:rsidRDefault="002E3043" w:rsidP="002E3043">
            <w:pPr>
              <w:spacing w:after="0" w:line="240" w:lineRule="auto"/>
              <w:jc w:val="right"/>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94.7</w:t>
            </w:r>
          </w:p>
        </w:tc>
      </w:tr>
      <w:tr w:rsidR="002E3043" w:rsidRPr="002E3043" w14:paraId="0ED07B12"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2E4AC4C8"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w:t>
            </w:r>
          </w:p>
        </w:tc>
        <w:tc>
          <w:tcPr>
            <w:tcW w:w="2121" w:type="dxa"/>
            <w:tcBorders>
              <w:top w:val="nil"/>
              <w:left w:val="nil"/>
              <w:bottom w:val="single" w:sz="8" w:space="0" w:color="auto"/>
              <w:right w:val="single" w:sz="8" w:space="0" w:color="auto"/>
            </w:tcBorders>
            <w:noWrap/>
            <w:vAlign w:val="center"/>
            <w:hideMark/>
          </w:tcPr>
          <w:p w14:paraId="056BEB3A"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w:t>
            </w:r>
          </w:p>
        </w:tc>
        <w:tc>
          <w:tcPr>
            <w:tcW w:w="1265" w:type="dxa"/>
            <w:tcBorders>
              <w:top w:val="nil"/>
              <w:left w:val="nil"/>
              <w:bottom w:val="single" w:sz="8" w:space="0" w:color="auto"/>
              <w:right w:val="single" w:sz="8" w:space="0" w:color="auto"/>
            </w:tcBorders>
            <w:noWrap/>
            <w:vAlign w:val="center"/>
            <w:hideMark/>
          </w:tcPr>
          <w:p w14:paraId="182BB6E3"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w:t>
            </w:r>
          </w:p>
        </w:tc>
        <w:tc>
          <w:tcPr>
            <w:tcW w:w="558" w:type="dxa"/>
            <w:tcBorders>
              <w:top w:val="nil"/>
              <w:left w:val="nil"/>
              <w:bottom w:val="single" w:sz="8" w:space="0" w:color="auto"/>
              <w:right w:val="single" w:sz="8" w:space="0" w:color="auto"/>
            </w:tcBorders>
            <w:noWrap/>
            <w:vAlign w:val="center"/>
            <w:hideMark/>
          </w:tcPr>
          <w:p w14:paraId="6013D963"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w:t>
            </w:r>
          </w:p>
        </w:tc>
        <w:tc>
          <w:tcPr>
            <w:tcW w:w="4686" w:type="dxa"/>
            <w:tcBorders>
              <w:top w:val="nil"/>
              <w:left w:val="nil"/>
              <w:bottom w:val="single" w:sz="8" w:space="0" w:color="auto"/>
              <w:right w:val="single" w:sz="8" w:space="0" w:color="auto"/>
            </w:tcBorders>
            <w:noWrap/>
            <w:vAlign w:val="center"/>
            <w:hideMark/>
          </w:tcPr>
          <w:p w14:paraId="74878A45"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w:t>
            </w:r>
          </w:p>
        </w:tc>
      </w:tr>
      <w:tr w:rsidR="002E3043" w:rsidRPr="002E3043" w14:paraId="4FE836AC"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6F0E1AB5" w14:textId="77777777" w:rsidR="002E3043" w:rsidRPr="002E3043" w:rsidRDefault="002E3043" w:rsidP="002E3043">
            <w:pPr>
              <w:spacing w:after="0" w:line="240" w:lineRule="auto"/>
              <w:rPr>
                <w:rFonts w:ascii="Times New Roman" w:eastAsia="Times New Roman" w:hAnsi="Times New Roman" w:cs="Times New Roman"/>
                <w:b/>
                <w:bCs/>
                <w:color w:val="000000"/>
                <w:kern w:val="0"/>
                <w:lang w:eastAsia="en-GB"/>
                <w14:ligatures w14:val="none"/>
              </w:rPr>
            </w:pPr>
            <w:r w:rsidRPr="002E3043">
              <w:rPr>
                <w:rFonts w:ascii="Times New Roman" w:eastAsia="Times New Roman" w:hAnsi="Times New Roman" w:cs="Times New Roman"/>
                <w:b/>
                <w:bCs/>
                <w:color w:val="000000"/>
                <w:kern w:val="0"/>
                <w:lang w:eastAsia="en-GB"/>
                <w14:ligatures w14:val="none"/>
              </w:rPr>
              <w:t>Article</w:t>
            </w:r>
          </w:p>
        </w:tc>
        <w:tc>
          <w:tcPr>
            <w:tcW w:w="2121" w:type="dxa"/>
            <w:tcBorders>
              <w:top w:val="nil"/>
              <w:left w:val="nil"/>
              <w:bottom w:val="single" w:sz="8" w:space="0" w:color="auto"/>
              <w:right w:val="single" w:sz="8" w:space="0" w:color="auto"/>
            </w:tcBorders>
            <w:noWrap/>
            <w:vAlign w:val="center"/>
            <w:hideMark/>
          </w:tcPr>
          <w:p w14:paraId="0B23824D" w14:textId="77777777" w:rsidR="002E3043" w:rsidRPr="002E3043" w:rsidRDefault="002E3043" w:rsidP="002E3043">
            <w:pPr>
              <w:spacing w:after="0" w:line="240" w:lineRule="auto"/>
              <w:rPr>
                <w:rFonts w:ascii="Times New Roman" w:eastAsia="Times New Roman" w:hAnsi="Times New Roman" w:cs="Times New Roman"/>
                <w:b/>
                <w:bCs/>
                <w:color w:val="000000"/>
                <w:kern w:val="0"/>
                <w:lang w:eastAsia="en-GB"/>
                <w14:ligatures w14:val="none"/>
              </w:rPr>
            </w:pPr>
            <w:r w:rsidRPr="002E3043">
              <w:rPr>
                <w:rFonts w:ascii="Times New Roman" w:eastAsia="Times New Roman" w:hAnsi="Times New Roman" w:cs="Times New Roman"/>
                <w:b/>
                <w:bCs/>
                <w:color w:val="000000"/>
                <w:kern w:val="0"/>
                <w:lang w:eastAsia="en-GB"/>
                <w14:ligatures w14:val="none"/>
              </w:rPr>
              <w:t>Model Used</w:t>
            </w:r>
          </w:p>
        </w:tc>
        <w:tc>
          <w:tcPr>
            <w:tcW w:w="1265" w:type="dxa"/>
            <w:tcBorders>
              <w:top w:val="nil"/>
              <w:left w:val="nil"/>
              <w:bottom w:val="single" w:sz="8" w:space="0" w:color="auto"/>
              <w:right w:val="single" w:sz="8" w:space="0" w:color="auto"/>
            </w:tcBorders>
            <w:noWrap/>
            <w:vAlign w:val="center"/>
            <w:hideMark/>
          </w:tcPr>
          <w:p w14:paraId="6C4A70B4" w14:textId="77777777" w:rsidR="002E3043" w:rsidRPr="002E3043" w:rsidRDefault="002E3043" w:rsidP="002E3043">
            <w:pPr>
              <w:spacing w:after="0" w:line="240" w:lineRule="auto"/>
              <w:rPr>
                <w:rFonts w:ascii="Times New Roman" w:eastAsia="Times New Roman" w:hAnsi="Times New Roman" w:cs="Times New Roman"/>
                <w:b/>
                <w:bCs/>
                <w:color w:val="000000"/>
                <w:kern w:val="0"/>
                <w:lang w:eastAsia="en-GB"/>
                <w14:ligatures w14:val="none"/>
              </w:rPr>
            </w:pPr>
            <w:r w:rsidRPr="002E3043">
              <w:rPr>
                <w:rFonts w:ascii="Times New Roman" w:eastAsia="Times New Roman" w:hAnsi="Times New Roman" w:cs="Times New Roman"/>
                <w:b/>
                <w:bCs/>
                <w:color w:val="000000"/>
                <w:kern w:val="0"/>
                <w:lang w:eastAsia="en-GB"/>
                <w14:ligatures w14:val="none"/>
              </w:rPr>
              <w:t>Application of LLM</w:t>
            </w:r>
          </w:p>
        </w:tc>
        <w:tc>
          <w:tcPr>
            <w:tcW w:w="558" w:type="dxa"/>
            <w:tcBorders>
              <w:top w:val="nil"/>
              <w:left w:val="nil"/>
              <w:bottom w:val="single" w:sz="8" w:space="0" w:color="auto"/>
              <w:right w:val="single" w:sz="8" w:space="0" w:color="auto"/>
            </w:tcBorders>
            <w:noWrap/>
            <w:vAlign w:val="center"/>
            <w:hideMark/>
          </w:tcPr>
          <w:p w14:paraId="7ED29416" w14:textId="77777777" w:rsidR="002E3043" w:rsidRPr="002E3043" w:rsidRDefault="002E3043" w:rsidP="002E3043">
            <w:pPr>
              <w:spacing w:after="0" w:line="240" w:lineRule="auto"/>
              <w:rPr>
                <w:rFonts w:ascii="Times New Roman" w:eastAsia="Times New Roman" w:hAnsi="Times New Roman" w:cs="Times New Roman"/>
                <w:b/>
                <w:bCs/>
                <w:color w:val="000000"/>
                <w:kern w:val="0"/>
                <w:lang w:eastAsia="en-GB"/>
                <w14:ligatures w14:val="none"/>
              </w:rPr>
            </w:pPr>
            <w:r w:rsidRPr="002E3043">
              <w:rPr>
                <w:rFonts w:ascii="Times New Roman" w:eastAsia="Times New Roman" w:hAnsi="Times New Roman" w:cs="Times New Roman"/>
                <w:b/>
                <w:bCs/>
                <w:color w:val="000000"/>
                <w:kern w:val="0"/>
                <w:lang w:eastAsia="en-GB"/>
                <w14:ligatures w14:val="none"/>
              </w:rPr>
              <w:t>Data Type</w:t>
            </w:r>
          </w:p>
        </w:tc>
        <w:tc>
          <w:tcPr>
            <w:tcW w:w="4686" w:type="dxa"/>
            <w:tcBorders>
              <w:top w:val="nil"/>
              <w:left w:val="nil"/>
              <w:bottom w:val="single" w:sz="8" w:space="0" w:color="auto"/>
              <w:right w:val="single" w:sz="8" w:space="0" w:color="auto"/>
            </w:tcBorders>
            <w:noWrap/>
            <w:vAlign w:val="center"/>
            <w:hideMark/>
          </w:tcPr>
          <w:p w14:paraId="6F880301" w14:textId="77777777" w:rsidR="002E3043" w:rsidRPr="002E3043" w:rsidRDefault="002E3043" w:rsidP="002E3043">
            <w:pPr>
              <w:spacing w:after="0" w:line="240" w:lineRule="auto"/>
              <w:rPr>
                <w:rFonts w:ascii="Times New Roman" w:eastAsia="Times New Roman" w:hAnsi="Times New Roman" w:cs="Times New Roman"/>
                <w:b/>
                <w:bCs/>
                <w:color w:val="000000"/>
                <w:kern w:val="0"/>
                <w:lang w:eastAsia="en-GB"/>
                <w14:ligatures w14:val="none"/>
              </w:rPr>
            </w:pPr>
            <w:r w:rsidRPr="002E3043">
              <w:rPr>
                <w:rFonts w:ascii="Times New Roman" w:eastAsia="Times New Roman" w:hAnsi="Times New Roman" w:cs="Times New Roman"/>
                <w:b/>
                <w:bCs/>
                <w:color w:val="000000"/>
                <w:kern w:val="0"/>
                <w:lang w:eastAsia="en-GB"/>
                <w14:ligatures w14:val="none"/>
              </w:rPr>
              <w:t>AUC</w:t>
            </w:r>
          </w:p>
        </w:tc>
      </w:tr>
      <w:tr w:rsidR="002E3043" w:rsidRPr="002E3043" w14:paraId="40CD101B"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1A864153"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24]</w:t>
            </w:r>
          </w:p>
        </w:tc>
        <w:tc>
          <w:tcPr>
            <w:tcW w:w="2121" w:type="dxa"/>
            <w:tcBorders>
              <w:top w:val="nil"/>
              <w:left w:val="nil"/>
              <w:bottom w:val="single" w:sz="8" w:space="0" w:color="auto"/>
              <w:right w:val="single" w:sz="8" w:space="0" w:color="auto"/>
            </w:tcBorders>
            <w:noWrap/>
            <w:vAlign w:val="center"/>
            <w:hideMark/>
          </w:tcPr>
          <w:p w14:paraId="2B84C2A7"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CLIP, BERT</w:t>
            </w:r>
          </w:p>
        </w:tc>
        <w:tc>
          <w:tcPr>
            <w:tcW w:w="1265" w:type="dxa"/>
            <w:tcBorders>
              <w:top w:val="nil"/>
              <w:left w:val="nil"/>
              <w:bottom w:val="single" w:sz="8" w:space="0" w:color="auto"/>
              <w:right w:val="single" w:sz="8" w:space="0" w:color="auto"/>
            </w:tcBorders>
            <w:noWrap/>
            <w:vAlign w:val="center"/>
            <w:hideMark/>
          </w:tcPr>
          <w:p w14:paraId="1F2C4EAC"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Diagnosis from reports </w:t>
            </w:r>
          </w:p>
        </w:tc>
        <w:tc>
          <w:tcPr>
            <w:tcW w:w="558" w:type="dxa"/>
            <w:tcBorders>
              <w:top w:val="nil"/>
              <w:left w:val="nil"/>
              <w:bottom w:val="single" w:sz="8" w:space="0" w:color="auto"/>
              <w:right w:val="single" w:sz="8" w:space="0" w:color="auto"/>
            </w:tcBorders>
            <w:noWrap/>
            <w:vAlign w:val="center"/>
            <w:hideMark/>
          </w:tcPr>
          <w:p w14:paraId="01D2D356"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Text and images</w:t>
            </w:r>
          </w:p>
        </w:tc>
        <w:tc>
          <w:tcPr>
            <w:tcW w:w="4686" w:type="dxa"/>
            <w:tcBorders>
              <w:top w:val="nil"/>
              <w:left w:val="nil"/>
              <w:bottom w:val="single" w:sz="8" w:space="0" w:color="auto"/>
              <w:right w:val="single" w:sz="8" w:space="0" w:color="auto"/>
            </w:tcBorders>
            <w:noWrap/>
            <w:vAlign w:val="center"/>
            <w:hideMark/>
          </w:tcPr>
          <w:p w14:paraId="10023C39" w14:textId="77777777" w:rsidR="002E3043" w:rsidRPr="002E3043" w:rsidRDefault="002E3043" w:rsidP="002E3043">
            <w:pPr>
              <w:spacing w:after="0" w:line="240" w:lineRule="auto"/>
              <w:jc w:val="right"/>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0.8</w:t>
            </w:r>
          </w:p>
        </w:tc>
      </w:tr>
      <w:tr w:rsidR="002E3043" w:rsidRPr="002E3043" w14:paraId="2493BF51"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15EFAB89"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lastRenderedPageBreak/>
              <w:t>[27]</w:t>
            </w:r>
          </w:p>
        </w:tc>
        <w:tc>
          <w:tcPr>
            <w:tcW w:w="2121" w:type="dxa"/>
            <w:tcBorders>
              <w:top w:val="nil"/>
              <w:left w:val="nil"/>
              <w:bottom w:val="single" w:sz="8" w:space="0" w:color="auto"/>
              <w:right w:val="single" w:sz="8" w:space="0" w:color="auto"/>
            </w:tcBorders>
            <w:noWrap/>
            <w:vAlign w:val="center"/>
            <w:hideMark/>
          </w:tcPr>
          <w:p w14:paraId="26946470"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ChatGPT-3.5, ChatGPT-4, Bard</w:t>
            </w:r>
          </w:p>
        </w:tc>
        <w:tc>
          <w:tcPr>
            <w:tcW w:w="1265" w:type="dxa"/>
            <w:tcBorders>
              <w:top w:val="nil"/>
              <w:left w:val="nil"/>
              <w:bottom w:val="single" w:sz="8" w:space="0" w:color="auto"/>
              <w:right w:val="single" w:sz="8" w:space="0" w:color="auto"/>
            </w:tcBorders>
            <w:noWrap/>
            <w:vAlign w:val="center"/>
            <w:hideMark/>
          </w:tcPr>
          <w:p w14:paraId="25DDE2F9"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roofErr w:type="gramStart"/>
            <w:r w:rsidRPr="002E3043">
              <w:rPr>
                <w:rFonts w:ascii="Times New Roman" w:eastAsia="Times New Roman" w:hAnsi="Times New Roman" w:cs="Times New Roman"/>
                <w:color w:val="000000"/>
                <w:kern w:val="0"/>
                <w:lang w:eastAsia="en-GB"/>
                <w14:ligatures w14:val="none"/>
              </w:rPr>
              <w:t>Diagnosis  from</w:t>
            </w:r>
            <w:proofErr w:type="gramEnd"/>
            <w:r w:rsidRPr="002E3043">
              <w:rPr>
                <w:rFonts w:ascii="Times New Roman" w:eastAsia="Times New Roman" w:hAnsi="Times New Roman" w:cs="Times New Roman"/>
                <w:color w:val="000000"/>
                <w:kern w:val="0"/>
                <w:lang w:eastAsia="en-GB"/>
                <w14:ligatures w14:val="none"/>
              </w:rPr>
              <w:t xml:space="preserve"> image</w:t>
            </w:r>
          </w:p>
        </w:tc>
        <w:tc>
          <w:tcPr>
            <w:tcW w:w="558" w:type="dxa"/>
            <w:tcBorders>
              <w:top w:val="nil"/>
              <w:left w:val="nil"/>
              <w:bottom w:val="single" w:sz="8" w:space="0" w:color="auto"/>
              <w:right w:val="single" w:sz="8" w:space="0" w:color="auto"/>
            </w:tcBorders>
            <w:noWrap/>
            <w:vAlign w:val="center"/>
            <w:hideMark/>
          </w:tcPr>
          <w:p w14:paraId="4C592C78"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Images </w:t>
            </w:r>
          </w:p>
        </w:tc>
        <w:tc>
          <w:tcPr>
            <w:tcW w:w="4686" w:type="dxa"/>
            <w:tcBorders>
              <w:top w:val="nil"/>
              <w:left w:val="nil"/>
              <w:bottom w:val="single" w:sz="8" w:space="0" w:color="auto"/>
              <w:right w:val="single" w:sz="8" w:space="0" w:color="auto"/>
            </w:tcBorders>
            <w:noWrap/>
            <w:vAlign w:val="center"/>
            <w:hideMark/>
          </w:tcPr>
          <w:p w14:paraId="140BD269" w14:textId="77777777" w:rsidR="002E3043" w:rsidRPr="002E3043" w:rsidRDefault="002E3043" w:rsidP="002E3043">
            <w:pPr>
              <w:spacing w:after="0" w:line="240" w:lineRule="auto"/>
              <w:jc w:val="right"/>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0.83</w:t>
            </w:r>
          </w:p>
        </w:tc>
      </w:tr>
      <w:tr w:rsidR="002E3043" w:rsidRPr="002E3043" w14:paraId="72D56482"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531F509B"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61]</w:t>
            </w:r>
          </w:p>
        </w:tc>
        <w:tc>
          <w:tcPr>
            <w:tcW w:w="2121" w:type="dxa"/>
            <w:tcBorders>
              <w:top w:val="nil"/>
              <w:left w:val="nil"/>
              <w:bottom w:val="single" w:sz="8" w:space="0" w:color="auto"/>
              <w:right w:val="single" w:sz="8" w:space="0" w:color="auto"/>
            </w:tcBorders>
            <w:noWrap/>
            <w:vAlign w:val="center"/>
            <w:hideMark/>
          </w:tcPr>
          <w:p w14:paraId="73641D67"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GPT-4, BERT, LSTM with Attention</w:t>
            </w:r>
          </w:p>
        </w:tc>
        <w:tc>
          <w:tcPr>
            <w:tcW w:w="1265" w:type="dxa"/>
            <w:tcBorders>
              <w:top w:val="nil"/>
              <w:left w:val="nil"/>
              <w:bottom w:val="single" w:sz="8" w:space="0" w:color="auto"/>
              <w:right w:val="single" w:sz="8" w:space="0" w:color="auto"/>
            </w:tcBorders>
            <w:noWrap/>
            <w:vAlign w:val="center"/>
            <w:hideMark/>
          </w:tcPr>
          <w:p w14:paraId="62C8E31D"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classifications of reports</w:t>
            </w:r>
          </w:p>
        </w:tc>
        <w:tc>
          <w:tcPr>
            <w:tcW w:w="558" w:type="dxa"/>
            <w:tcBorders>
              <w:top w:val="nil"/>
              <w:left w:val="nil"/>
              <w:bottom w:val="single" w:sz="8" w:space="0" w:color="auto"/>
              <w:right w:val="single" w:sz="8" w:space="0" w:color="auto"/>
            </w:tcBorders>
            <w:noWrap/>
            <w:vAlign w:val="center"/>
            <w:hideMark/>
          </w:tcPr>
          <w:p w14:paraId="4FBDC28D"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Text</w:t>
            </w:r>
          </w:p>
        </w:tc>
        <w:tc>
          <w:tcPr>
            <w:tcW w:w="4686" w:type="dxa"/>
            <w:tcBorders>
              <w:top w:val="nil"/>
              <w:left w:val="nil"/>
              <w:bottom w:val="single" w:sz="8" w:space="0" w:color="auto"/>
              <w:right w:val="single" w:sz="8" w:space="0" w:color="auto"/>
            </w:tcBorders>
            <w:noWrap/>
            <w:vAlign w:val="center"/>
            <w:hideMark/>
          </w:tcPr>
          <w:p w14:paraId="3DDD6E18" w14:textId="77777777" w:rsidR="002E3043" w:rsidRPr="002E3043" w:rsidRDefault="002E3043" w:rsidP="002E3043">
            <w:pPr>
              <w:spacing w:after="0" w:line="240" w:lineRule="auto"/>
              <w:jc w:val="right"/>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0.96</w:t>
            </w:r>
          </w:p>
        </w:tc>
      </w:tr>
      <w:tr w:rsidR="002E3043" w:rsidRPr="002E3043" w14:paraId="1AD53613"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7F7DCE9A"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50]</w:t>
            </w:r>
          </w:p>
        </w:tc>
        <w:tc>
          <w:tcPr>
            <w:tcW w:w="2121" w:type="dxa"/>
            <w:tcBorders>
              <w:top w:val="nil"/>
              <w:left w:val="nil"/>
              <w:bottom w:val="single" w:sz="8" w:space="0" w:color="auto"/>
              <w:right w:val="single" w:sz="8" w:space="0" w:color="auto"/>
            </w:tcBorders>
            <w:noWrap/>
            <w:vAlign w:val="center"/>
            <w:hideMark/>
          </w:tcPr>
          <w:p w14:paraId="186BE20F"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Fine-tuned BERT (Japanese)</w:t>
            </w:r>
          </w:p>
        </w:tc>
        <w:tc>
          <w:tcPr>
            <w:tcW w:w="1265" w:type="dxa"/>
            <w:tcBorders>
              <w:top w:val="nil"/>
              <w:left w:val="nil"/>
              <w:bottom w:val="single" w:sz="8" w:space="0" w:color="auto"/>
              <w:right w:val="single" w:sz="8" w:space="0" w:color="auto"/>
            </w:tcBorders>
            <w:noWrap/>
            <w:vAlign w:val="center"/>
            <w:hideMark/>
          </w:tcPr>
          <w:p w14:paraId="7DCC1384"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Classifications of reports</w:t>
            </w:r>
          </w:p>
        </w:tc>
        <w:tc>
          <w:tcPr>
            <w:tcW w:w="558" w:type="dxa"/>
            <w:tcBorders>
              <w:top w:val="nil"/>
              <w:left w:val="nil"/>
              <w:bottom w:val="single" w:sz="8" w:space="0" w:color="auto"/>
              <w:right w:val="single" w:sz="8" w:space="0" w:color="auto"/>
            </w:tcBorders>
            <w:noWrap/>
            <w:vAlign w:val="center"/>
            <w:hideMark/>
          </w:tcPr>
          <w:p w14:paraId="1915A664"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Text </w:t>
            </w:r>
          </w:p>
        </w:tc>
        <w:tc>
          <w:tcPr>
            <w:tcW w:w="4686" w:type="dxa"/>
            <w:tcBorders>
              <w:top w:val="nil"/>
              <w:left w:val="nil"/>
              <w:bottom w:val="single" w:sz="8" w:space="0" w:color="auto"/>
              <w:right w:val="single" w:sz="8" w:space="0" w:color="auto"/>
            </w:tcBorders>
            <w:noWrap/>
            <w:vAlign w:val="center"/>
            <w:hideMark/>
          </w:tcPr>
          <w:p w14:paraId="6E9D1255" w14:textId="77777777" w:rsidR="002E3043" w:rsidRPr="002E3043" w:rsidRDefault="002E3043" w:rsidP="002E3043">
            <w:pPr>
              <w:spacing w:after="0" w:line="240" w:lineRule="auto"/>
              <w:jc w:val="right"/>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0.97</w:t>
            </w:r>
          </w:p>
        </w:tc>
      </w:tr>
      <w:tr w:rsidR="002E3043" w:rsidRPr="002E3043" w14:paraId="3A23247D"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00883FA9"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49]</w:t>
            </w:r>
          </w:p>
        </w:tc>
        <w:tc>
          <w:tcPr>
            <w:tcW w:w="2121" w:type="dxa"/>
            <w:tcBorders>
              <w:top w:val="nil"/>
              <w:left w:val="nil"/>
              <w:bottom w:val="single" w:sz="8" w:space="0" w:color="auto"/>
              <w:right w:val="single" w:sz="8" w:space="0" w:color="auto"/>
            </w:tcBorders>
            <w:noWrap/>
            <w:vAlign w:val="center"/>
            <w:hideMark/>
          </w:tcPr>
          <w:p w14:paraId="05FEF82F"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Fine-tuned BERT (Japanese model)</w:t>
            </w:r>
          </w:p>
        </w:tc>
        <w:tc>
          <w:tcPr>
            <w:tcW w:w="1265" w:type="dxa"/>
            <w:tcBorders>
              <w:top w:val="nil"/>
              <w:left w:val="nil"/>
              <w:bottom w:val="single" w:sz="8" w:space="0" w:color="auto"/>
              <w:right w:val="single" w:sz="8" w:space="0" w:color="auto"/>
            </w:tcBorders>
            <w:noWrap/>
            <w:vAlign w:val="center"/>
            <w:hideMark/>
          </w:tcPr>
          <w:p w14:paraId="2183E8FC"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classifications of reports</w:t>
            </w:r>
          </w:p>
        </w:tc>
        <w:tc>
          <w:tcPr>
            <w:tcW w:w="558" w:type="dxa"/>
            <w:tcBorders>
              <w:top w:val="nil"/>
              <w:left w:val="nil"/>
              <w:bottom w:val="single" w:sz="8" w:space="0" w:color="auto"/>
              <w:right w:val="single" w:sz="8" w:space="0" w:color="auto"/>
            </w:tcBorders>
            <w:noWrap/>
            <w:vAlign w:val="center"/>
            <w:hideMark/>
          </w:tcPr>
          <w:p w14:paraId="5C8DDC95"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Text </w:t>
            </w:r>
          </w:p>
        </w:tc>
        <w:tc>
          <w:tcPr>
            <w:tcW w:w="4686" w:type="dxa"/>
            <w:tcBorders>
              <w:top w:val="nil"/>
              <w:left w:val="nil"/>
              <w:bottom w:val="single" w:sz="8" w:space="0" w:color="auto"/>
              <w:right w:val="single" w:sz="8" w:space="0" w:color="auto"/>
            </w:tcBorders>
            <w:noWrap/>
            <w:vAlign w:val="center"/>
            <w:hideMark/>
          </w:tcPr>
          <w:p w14:paraId="495417D5" w14:textId="77777777" w:rsidR="002E3043" w:rsidRPr="002E3043" w:rsidRDefault="002E3043" w:rsidP="002E3043">
            <w:pPr>
              <w:spacing w:after="0" w:line="240" w:lineRule="auto"/>
              <w:jc w:val="right"/>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0.994</w:t>
            </w:r>
          </w:p>
        </w:tc>
      </w:tr>
      <w:tr w:rsidR="002E3043" w:rsidRPr="002E3043" w14:paraId="28257685" w14:textId="77777777" w:rsidTr="002E3043">
        <w:trPr>
          <w:trHeight w:val="320"/>
        </w:trPr>
        <w:tc>
          <w:tcPr>
            <w:tcW w:w="376" w:type="dxa"/>
            <w:vMerge w:val="restart"/>
            <w:tcBorders>
              <w:top w:val="nil"/>
              <w:left w:val="single" w:sz="8" w:space="0" w:color="auto"/>
              <w:bottom w:val="single" w:sz="8" w:space="0" w:color="000000"/>
              <w:right w:val="single" w:sz="8" w:space="0" w:color="auto"/>
            </w:tcBorders>
            <w:noWrap/>
            <w:vAlign w:val="center"/>
            <w:hideMark/>
          </w:tcPr>
          <w:p w14:paraId="713BAEA4"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4]</w:t>
            </w:r>
          </w:p>
        </w:tc>
        <w:tc>
          <w:tcPr>
            <w:tcW w:w="2121" w:type="dxa"/>
            <w:vMerge w:val="restart"/>
            <w:tcBorders>
              <w:top w:val="nil"/>
              <w:left w:val="single" w:sz="8" w:space="0" w:color="auto"/>
              <w:bottom w:val="single" w:sz="8" w:space="0" w:color="000000"/>
              <w:right w:val="single" w:sz="8" w:space="0" w:color="auto"/>
            </w:tcBorders>
            <w:noWrap/>
            <w:vAlign w:val="center"/>
            <w:hideMark/>
          </w:tcPr>
          <w:p w14:paraId="19A7C49D"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GER-BERT, MULTI-BERT, FS-BERT, RAD-BERT</w:t>
            </w:r>
          </w:p>
        </w:tc>
        <w:tc>
          <w:tcPr>
            <w:tcW w:w="1265" w:type="dxa"/>
            <w:vMerge w:val="restart"/>
            <w:tcBorders>
              <w:top w:val="nil"/>
              <w:left w:val="single" w:sz="8" w:space="0" w:color="auto"/>
              <w:bottom w:val="single" w:sz="8" w:space="0" w:color="000000"/>
              <w:right w:val="single" w:sz="8" w:space="0" w:color="auto"/>
            </w:tcBorders>
            <w:noWrap/>
            <w:vAlign w:val="center"/>
            <w:hideMark/>
          </w:tcPr>
          <w:p w14:paraId="542E7840"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Extract information from reports </w:t>
            </w:r>
          </w:p>
        </w:tc>
        <w:tc>
          <w:tcPr>
            <w:tcW w:w="558" w:type="dxa"/>
            <w:vMerge w:val="restart"/>
            <w:tcBorders>
              <w:top w:val="nil"/>
              <w:left w:val="single" w:sz="8" w:space="0" w:color="auto"/>
              <w:bottom w:val="single" w:sz="8" w:space="0" w:color="000000"/>
              <w:right w:val="single" w:sz="8" w:space="0" w:color="auto"/>
            </w:tcBorders>
            <w:noWrap/>
            <w:vAlign w:val="center"/>
            <w:hideMark/>
          </w:tcPr>
          <w:p w14:paraId="15C81874"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Text </w:t>
            </w:r>
          </w:p>
        </w:tc>
        <w:tc>
          <w:tcPr>
            <w:tcW w:w="4686" w:type="dxa"/>
            <w:tcBorders>
              <w:top w:val="nil"/>
              <w:left w:val="nil"/>
              <w:bottom w:val="nil"/>
              <w:right w:val="single" w:sz="8" w:space="0" w:color="auto"/>
            </w:tcBorders>
            <w:noWrap/>
            <w:vAlign w:val="center"/>
            <w:hideMark/>
          </w:tcPr>
          <w:p w14:paraId="385ECE84"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 0.98 for congestion, 0.97 for effusion, 0.97 for </w:t>
            </w:r>
            <w:proofErr w:type="spellStart"/>
            <w:r w:rsidRPr="002E3043">
              <w:rPr>
                <w:rFonts w:ascii="Times New Roman" w:eastAsia="Times New Roman" w:hAnsi="Times New Roman" w:cs="Times New Roman"/>
                <w:color w:val="000000"/>
                <w:kern w:val="0"/>
                <w:lang w:eastAsia="en-GB"/>
                <w14:ligatures w14:val="none"/>
              </w:rPr>
              <w:t>consolida</w:t>
            </w:r>
            <w:proofErr w:type="spellEnd"/>
            <w:r w:rsidRPr="002E3043">
              <w:rPr>
                <w:rFonts w:ascii="Times New Roman" w:eastAsia="Times New Roman" w:hAnsi="Times New Roman" w:cs="Times New Roman"/>
                <w:color w:val="000000"/>
                <w:kern w:val="0"/>
                <w:lang w:eastAsia="en-GB"/>
                <w14:ligatures w14:val="none"/>
              </w:rPr>
              <w:t>-</w:t>
            </w:r>
          </w:p>
        </w:tc>
      </w:tr>
      <w:tr w:rsidR="002E3043" w:rsidRPr="002E3043" w14:paraId="5CE6E884" w14:textId="77777777" w:rsidTr="002E3043">
        <w:trPr>
          <w:trHeight w:val="340"/>
        </w:trPr>
        <w:tc>
          <w:tcPr>
            <w:tcW w:w="376" w:type="dxa"/>
            <w:vMerge/>
            <w:tcBorders>
              <w:top w:val="nil"/>
              <w:left w:val="single" w:sz="8" w:space="0" w:color="auto"/>
              <w:bottom w:val="single" w:sz="8" w:space="0" w:color="000000"/>
              <w:right w:val="single" w:sz="8" w:space="0" w:color="auto"/>
            </w:tcBorders>
            <w:vAlign w:val="center"/>
            <w:hideMark/>
          </w:tcPr>
          <w:p w14:paraId="40409A9E"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2121" w:type="dxa"/>
            <w:vMerge/>
            <w:tcBorders>
              <w:top w:val="nil"/>
              <w:left w:val="single" w:sz="8" w:space="0" w:color="auto"/>
              <w:bottom w:val="single" w:sz="8" w:space="0" w:color="000000"/>
              <w:right w:val="single" w:sz="8" w:space="0" w:color="auto"/>
            </w:tcBorders>
            <w:vAlign w:val="center"/>
            <w:hideMark/>
          </w:tcPr>
          <w:p w14:paraId="0978721F"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1265" w:type="dxa"/>
            <w:vMerge/>
            <w:tcBorders>
              <w:top w:val="nil"/>
              <w:left w:val="single" w:sz="8" w:space="0" w:color="auto"/>
              <w:bottom w:val="single" w:sz="8" w:space="0" w:color="000000"/>
              <w:right w:val="single" w:sz="8" w:space="0" w:color="auto"/>
            </w:tcBorders>
            <w:vAlign w:val="center"/>
            <w:hideMark/>
          </w:tcPr>
          <w:p w14:paraId="6CBED71E"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558" w:type="dxa"/>
            <w:vMerge/>
            <w:tcBorders>
              <w:top w:val="nil"/>
              <w:left w:val="single" w:sz="8" w:space="0" w:color="auto"/>
              <w:bottom w:val="single" w:sz="8" w:space="0" w:color="000000"/>
              <w:right w:val="single" w:sz="8" w:space="0" w:color="auto"/>
            </w:tcBorders>
            <w:vAlign w:val="center"/>
            <w:hideMark/>
          </w:tcPr>
          <w:p w14:paraId="704F7B27"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4686" w:type="dxa"/>
            <w:tcBorders>
              <w:top w:val="nil"/>
              <w:left w:val="nil"/>
              <w:bottom w:val="single" w:sz="8" w:space="0" w:color="auto"/>
              <w:right w:val="single" w:sz="8" w:space="0" w:color="auto"/>
            </w:tcBorders>
            <w:noWrap/>
            <w:vAlign w:val="center"/>
            <w:hideMark/>
          </w:tcPr>
          <w:p w14:paraId="34347E88"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roofErr w:type="spellStart"/>
            <w:r w:rsidRPr="002E3043">
              <w:rPr>
                <w:rFonts w:ascii="Times New Roman" w:eastAsia="Times New Roman" w:hAnsi="Times New Roman" w:cs="Times New Roman"/>
                <w:color w:val="000000"/>
                <w:kern w:val="0"/>
                <w:lang w:eastAsia="en-GB"/>
                <w14:ligatures w14:val="none"/>
              </w:rPr>
              <w:t>tion</w:t>
            </w:r>
            <w:proofErr w:type="spellEnd"/>
            <w:r w:rsidRPr="002E3043">
              <w:rPr>
                <w:rFonts w:ascii="Times New Roman" w:eastAsia="Times New Roman" w:hAnsi="Times New Roman" w:cs="Times New Roman"/>
                <w:color w:val="000000"/>
                <w:kern w:val="0"/>
                <w:lang w:eastAsia="en-GB"/>
                <w14:ligatures w14:val="none"/>
              </w:rPr>
              <w:t xml:space="preserve"> and 0.99 for pneumothorax,</w:t>
            </w:r>
          </w:p>
        </w:tc>
      </w:tr>
      <w:tr w:rsidR="002E3043" w:rsidRPr="002E3043" w14:paraId="2060A46E"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21730A3D"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59]</w:t>
            </w:r>
          </w:p>
        </w:tc>
        <w:tc>
          <w:tcPr>
            <w:tcW w:w="2121" w:type="dxa"/>
            <w:tcBorders>
              <w:top w:val="nil"/>
              <w:left w:val="nil"/>
              <w:bottom w:val="single" w:sz="8" w:space="0" w:color="auto"/>
              <w:right w:val="single" w:sz="8" w:space="0" w:color="auto"/>
            </w:tcBorders>
            <w:noWrap/>
            <w:vAlign w:val="center"/>
            <w:hideMark/>
          </w:tcPr>
          <w:p w14:paraId="555C8A6B"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3D Vision-Language Model</w:t>
            </w:r>
          </w:p>
        </w:tc>
        <w:tc>
          <w:tcPr>
            <w:tcW w:w="1265" w:type="dxa"/>
            <w:tcBorders>
              <w:top w:val="nil"/>
              <w:left w:val="nil"/>
              <w:bottom w:val="single" w:sz="8" w:space="0" w:color="auto"/>
              <w:right w:val="single" w:sz="8" w:space="0" w:color="auto"/>
            </w:tcBorders>
            <w:noWrap/>
            <w:vAlign w:val="center"/>
            <w:hideMark/>
          </w:tcPr>
          <w:p w14:paraId="5A3716EB"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Image analysis and interpretation</w:t>
            </w:r>
          </w:p>
        </w:tc>
        <w:tc>
          <w:tcPr>
            <w:tcW w:w="558" w:type="dxa"/>
            <w:tcBorders>
              <w:top w:val="nil"/>
              <w:left w:val="nil"/>
              <w:bottom w:val="single" w:sz="8" w:space="0" w:color="auto"/>
              <w:right w:val="single" w:sz="8" w:space="0" w:color="auto"/>
            </w:tcBorders>
            <w:noWrap/>
            <w:vAlign w:val="center"/>
            <w:hideMark/>
          </w:tcPr>
          <w:p w14:paraId="0E770C5E"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Text and 3D images</w:t>
            </w:r>
          </w:p>
        </w:tc>
        <w:tc>
          <w:tcPr>
            <w:tcW w:w="4686" w:type="dxa"/>
            <w:tcBorders>
              <w:top w:val="nil"/>
              <w:left w:val="nil"/>
              <w:bottom w:val="single" w:sz="8" w:space="0" w:color="auto"/>
              <w:right w:val="single" w:sz="8" w:space="0" w:color="auto"/>
            </w:tcBorders>
            <w:noWrap/>
            <w:vAlign w:val="center"/>
            <w:hideMark/>
          </w:tcPr>
          <w:p w14:paraId="08222135"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812 </w:t>
            </w:r>
          </w:p>
        </w:tc>
      </w:tr>
      <w:tr w:rsidR="002E3043" w:rsidRPr="002E3043" w14:paraId="31BFA904"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3690CFF3"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70]</w:t>
            </w:r>
          </w:p>
        </w:tc>
        <w:tc>
          <w:tcPr>
            <w:tcW w:w="2121" w:type="dxa"/>
            <w:tcBorders>
              <w:top w:val="nil"/>
              <w:left w:val="nil"/>
              <w:bottom w:val="single" w:sz="8" w:space="0" w:color="auto"/>
              <w:right w:val="single" w:sz="8" w:space="0" w:color="auto"/>
            </w:tcBorders>
            <w:noWrap/>
            <w:vAlign w:val="center"/>
            <w:hideMark/>
          </w:tcPr>
          <w:p w14:paraId="6C867BC2"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Vicuna-13B </w:t>
            </w:r>
          </w:p>
        </w:tc>
        <w:tc>
          <w:tcPr>
            <w:tcW w:w="1265" w:type="dxa"/>
            <w:tcBorders>
              <w:top w:val="nil"/>
              <w:left w:val="nil"/>
              <w:bottom w:val="single" w:sz="8" w:space="0" w:color="auto"/>
              <w:right w:val="single" w:sz="8" w:space="0" w:color="auto"/>
            </w:tcBorders>
            <w:noWrap/>
            <w:vAlign w:val="center"/>
            <w:hideMark/>
          </w:tcPr>
          <w:p w14:paraId="7E46C38C"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Extract information from reports </w:t>
            </w:r>
          </w:p>
        </w:tc>
        <w:tc>
          <w:tcPr>
            <w:tcW w:w="558" w:type="dxa"/>
            <w:tcBorders>
              <w:top w:val="nil"/>
              <w:left w:val="nil"/>
              <w:bottom w:val="single" w:sz="8" w:space="0" w:color="auto"/>
              <w:right w:val="single" w:sz="8" w:space="0" w:color="auto"/>
            </w:tcBorders>
            <w:noWrap/>
            <w:vAlign w:val="center"/>
            <w:hideMark/>
          </w:tcPr>
          <w:p w14:paraId="7BC8DEA5"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Text</w:t>
            </w:r>
          </w:p>
        </w:tc>
        <w:tc>
          <w:tcPr>
            <w:tcW w:w="4686" w:type="dxa"/>
            <w:tcBorders>
              <w:top w:val="nil"/>
              <w:left w:val="nil"/>
              <w:bottom w:val="single" w:sz="8" w:space="0" w:color="auto"/>
              <w:right w:val="single" w:sz="8" w:space="0" w:color="auto"/>
            </w:tcBorders>
            <w:noWrap/>
            <w:vAlign w:val="center"/>
            <w:hideMark/>
          </w:tcPr>
          <w:p w14:paraId="64126BD5"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0.84.</w:t>
            </w:r>
          </w:p>
        </w:tc>
      </w:tr>
      <w:tr w:rsidR="002E3043" w:rsidRPr="002E3043" w14:paraId="733F9B99"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20C3C1BE"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12]</w:t>
            </w:r>
          </w:p>
        </w:tc>
        <w:tc>
          <w:tcPr>
            <w:tcW w:w="2121" w:type="dxa"/>
            <w:tcBorders>
              <w:top w:val="nil"/>
              <w:left w:val="nil"/>
              <w:bottom w:val="single" w:sz="8" w:space="0" w:color="auto"/>
              <w:right w:val="single" w:sz="8" w:space="0" w:color="auto"/>
            </w:tcBorders>
            <w:noWrap/>
            <w:vAlign w:val="center"/>
            <w:hideMark/>
          </w:tcPr>
          <w:p w14:paraId="10EC4DD9"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BERT, CNN</w:t>
            </w:r>
          </w:p>
        </w:tc>
        <w:tc>
          <w:tcPr>
            <w:tcW w:w="1265" w:type="dxa"/>
            <w:tcBorders>
              <w:top w:val="nil"/>
              <w:left w:val="nil"/>
              <w:bottom w:val="single" w:sz="8" w:space="0" w:color="auto"/>
              <w:right w:val="single" w:sz="8" w:space="0" w:color="auto"/>
            </w:tcBorders>
            <w:noWrap/>
            <w:vAlign w:val="center"/>
            <w:hideMark/>
          </w:tcPr>
          <w:p w14:paraId="54733DAC"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Extract information from reports </w:t>
            </w:r>
          </w:p>
        </w:tc>
        <w:tc>
          <w:tcPr>
            <w:tcW w:w="558" w:type="dxa"/>
            <w:tcBorders>
              <w:top w:val="nil"/>
              <w:left w:val="nil"/>
              <w:bottom w:val="single" w:sz="8" w:space="0" w:color="auto"/>
              <w:right w:val="single" w:sz="8" w:space="0" w:color="auto"/>
            </w:tcBorders>
            <w:noWrap/>
            <w:vAlign w:val="center"/>
            <w:hideMark/>
          </w:tcPr>
          <w:p w14:paraId="6411C008"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Text and images</w:t>
            </w:r>
          </w:p>
        </w:tc>
        <w:tc>
          <w:tcPr>
            <w:tcW w:w="4686" w:type="dxa"/>
            <w:tcBorders>
              <w:top w:val="nil"/>
              <w:left w:val="nil"/>
              <w:bottom w:val="single" w:sz="8" w:space="0" w:color="auto"/>
              <w:right w:val="single" w:sz="8" w:space="0" w:color="auto"/>
            </w:tcBorders>
            <w:noWrap/>
            <w:vAlign w:val="center"/>
            <w:hideMark/>
          </w:tcPr>
          <w:p w14:paraId="1800D6DD"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Symptomatic patients (0.866), Screened patients (0.891), Clinic patients (0.796).</w:t>
            </w:r>
          </w:p>
        </w:tc>
      </w:tr>
      <w:tr w:rsidR="002E3043" w:rsidRPr="002E3043" w14:paraId="1CF41AB3"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6A412913"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w:t>
            </w:r>
          </w:p>
        </w:tc>
        <w:tc>
          <w:tcPr>
            <w:tcW w:w="2121" w:type="dxa"/>
            <w:tcBorders>
              <w:top w:val="nil"/>
              <w:left w:val="nil"/>
              <w:bottom w:val="single" w:sz="8" w:space="0" w:color="auto"/>
              <w:right w:val="single" w:sz="8" w:space="0" w:color="auto"/>
            </w:tcBorders>
            <w:noWrap/>
            <w:vAlign w:val="center"/>
            <w:hideMark/>
          </w:tcPr>
          <w:p w14:paraId="60D1BEB4"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w:t>
            </w:r>
          </w:p>
        </w:tc>
        <w:tc>
          <w:tcPr>
            <w:tcW w:w="1265" w:type="dxa"/>
            <w:tcBorders>
              <w:top w:val="nil"/>
              <w:left w:val="nil"/>
              <w:bottom w:val="single" w:sz="8" w:space="0" w:color="auto"/>
              <w:right w:val="single" w:sz="8" w:space="0" w:color="auto"/>
            </w:tcBorders>
            <w:noWrap/>
            <w:vAlign w:val="center"/>
            <w:hideMark/>
          </w:tcPr>
          <w:p w14:paraId="698DE272"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w:t>
            </w:r>
          </w:p>
        </w:tc>
        <w:tc>
          <w:tcPr>
            <w:tcW w:w="558" w:type="dxa"/>
            <w:tcBorders>
              <w:top w:val="nil"/>
              <w:left w:val="nil"/>
              <w:bottom w:val="single" w:sz="8" w:space="0" w:color="auto"/>
              <w:right w:val="single" w:sz="8" w:space="0" w:color="auto"/>
            </w:tcBorders>
            <w:noWrap/>
            <w:vAlign w:val="center"/>
            <w:hideMark/>
          </w:tcPr>
          <w:p w14:paraId="03350E34"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w:t>
            </w:r>
          </w:p>
        </w:tc>
        <w:tc>
          <w:tcPr>
            <w:tcW w:w="4686" w:type="dxa"/>
            <w:tcBorders>
              <w:top w:val="nil"/>
              <w:left w:val="nil"/>
              <w:bottom w:val="single" w:sz="8" w:space="0" w:color="auto"/>
              <w:right w:val="single" w:sz="8" w:space="0" w:color="auto"/>
            </w:tcBorders>
            <w:noWrap/>
            <w:vAlign w:val="center"/>
            <w:hideMark/>
          </w:tcPr>
          <w:p w14:paraId="256E8BC0"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w:t>
            </w:r>
          </w:p>
        </w:tc>
      </w:tr>
      <w:tr w:rsidR="002E3043" w:rsidRPr="002E3043" w14:paraId="6362E93C"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5BB0F641" w14:textId="77777777" w:rsidR="002E3043" w:rsidRPr="002E3043" w:rsidRDefault="002E3043" w:rsidP="002E3043">
            <w:pPr>
              <w:spacing w:after="0" w:line="240" w:lineRule="auto"/>
              <w:rPr>
                <w:rFonts w:ascii="Times New Roman" w:eastAsia="Times New Roman" w:hAnsi="Times New Roman" w:cs="Times New Roman"/>
                <w:b/>
                <w:bCs/>
                <w:color w:val="000000"/>
                <w:kern w:val="0"/>
                <w:lang w:eastAsia="en-GB"/>
                <w14:ligatures w14:val="none"/>
              </w:rPr>
            </w:pPr>
            <w:r w:rsidRPr="002E3043">
              <w:rPr>
                <w:rFonts w:ascii="Times New Roman" w:eastAsia="Times New Roman" w:hAnsi="Times New Roman" w:cs="Times New Roman"/>
                <w:b/>
                <w:bCs/>
                <w:color w:val="000000"/>
                <w:kern w:val="0"/>
                <w:lang w:eastAsia="en-GB"/>
                <w14:ligatures w14:val="none"/>
              </w:rPr>
              <w:t>Article</w:t>
            </w:r>
          </w:p>
        </w:tc>
        <w:tc>
          <w:tcPr>
            <w:tcW w:w="2121" w:type="dxa"/>
            <w:tcBorders>
              <w:top w:val="nil"/>
              <w:left w:val="nil"/>
              <w:bottom w:val="single" w:sz="8" w:space="0" w:color="auto"/>
              <w:right w:val="single" w:sz="8" w:space="0" w:color="auto"/>
            </w:tcBorders>
            <w:noWrap/>
            <w:vAlign w:val="center"/>
            <w:hideMark/>
          </w:tcPr>
          <w:p w14:paraId="2EE4026B" w14:textId="77777777" w:rsidR="002E3043" w:rsidRPr="002E3043" w:rsidRDefault="002E3043" w:rsidP="002E3043">
            <w:pPr>
              <w:spacing w:after="0" w:line="240" w:lineRule="auto"/>
              <w:rPr>
                <w:rFonts w:ascii="Times New Roman" w:eastAsia="Times New Roman" w:hAnsi="Times New Roman" w:cs="Times New Roman"/>
                <w:b/>
                <w:bCs/>
                <w:color w:val="000000"/>
                <w:kern w:val="0"/>
                <w:lang w:eastAsia="en-GB"/>
                <w14:ligatures w14:val="none"/>
              </w:rPr>
            </w:pPr>
            <w:r w:rsidRPr="002E3043">
              <w:rPr>
                <w:rFonts w:ascii="Times New Roman" w:eastAsia="Times New Roman" w:hAnsi="Times New Roman" w:cs="Times New Roman"/>
                <w:b/>
                <w:bCs/>
                <w:color w:val="000000"/>
                <w:kern w:val="0"/>
                <w:lang w:eastAsia="en-GB"/>
                <w14:ligatures w14:val="none"/>
              </w:rPr>
              <w:t>Model Used</w:t>
            </w:r>
          </w:p>
        </w:tc>
        <w:tc>
          <w:tcPr>
            <w:tcW w:w="1265" w:type="dxa"/>
            <w:tcBorders>
              <w:top w:val="nil"/>
              <w:left w:val="nil"/>
              <w:bottom w:val="single" w:sz="8" w:space="0" w:color="auto"/>
              <w:right w:val="single" w:sz="8" w:space="0" w:color="auto"/>
            </w:tcBorders>
            <w:noWrap/>
            <w:vAlign w:val="center"/>
            <w:hideMark/>
          </w:tcPr>
          <w:p w14:paraId="7C3D7E70" w14:textId="77777777" w:rsidR="002E3043" w:rsidRPr="002E3043" w:rsidRDefault="002E3043" w:rsidP="002E3043">
            <w:pPr>
              <w:spacing w:after="0" w:line="240" w:lineRule="auto"/>
              <w:rPr>
                <w:rFonts w:ascii="Times New Roman" w:eastAsia="Times New Roman" w:hAnsi="Times New Roman" w:cs="Times New Roman"/>
                <w:b/>
                <w:bCs/>
                <w:color w:val="000000"/>
                <w:kern w:val="0"/>
                <w:lang w:eastAsia="en-GB"/>
                <w14:ligatures w14:val="none"/>
              </w:rPr>
            </w:pPr>
            <w:r w:rsidRPr="002E3043">
              <w:rPr>
                <w:rFonts w:ascii="Times New Roman" w:eastAsia="Times New Roman" w:hAnsi="Times New Roman" w:cs="Times New Roman"/>
                <w:b/>
                <w:bCs/>
                <w:color w:val="000000"/>
                <w:kern w:val="0"/>
                <w:lang w:eastAsia="en-GB"/>
                <w14:ligatures w14:val="none"/>
              </w:rPr>
              <w:t>Application of LLM</w:t>
            </w:r>
          </w:p>
        </w:tc>
        <w:tc>
          <w:tcPr>
            <w:tcW w:w="558" w:type="dxa"/>
            <w:tcBorders>
              <w:top w:val="nil"/>
              <w:left w:val="nil"/>
              <w:bottom w:val="single" w:sz="8" w:space="0" w:color="auto"/>
              <w:right w:val="single" w:sz="8" w:space="0" w:color="auto"/>
            </w:tcBorders>
            <w:noWrap/>
            <w:vAlign w:val="center"/>
            <w:hideMark/>
          </w:tcPr>
          <w:p w14:paraId="5E287809" w14:textId="77777777" w:rsidR="002E3043" w:rsidRPr="002E3043" w:rsidRDefault="002E3043" w:rsidP="002E3043">
            <w:pPr>
              <w:spacing w:after="0" w:line="240" w:lineRule="auto"/>
              <w:rPr>
                <w:rFonts w:ascii="Times New Roman" w:eastAsia="Times New Roman" w:hAnsi="Times New Roman" w:cs="Times New Roman"/>
                <w:b/>
                <w:bCs/>
                <w:color w:val="000000"/>
                <w:kern w:val="0"/>
                <w:lang w:eastAsia="en-GB"/>
                <w14:ligatures w14:val="none"/>
              </w:rPr>
            </w:pPr>
            <w:r w:rsidRPr="002E3043">
              <w:rPr>
                <w:rFonts w:ascii="Times New Roman" w:eastAsia="Times New Roman" w:hAnsi="Times New Roman" w:cs="Times New Roman"/>
                <w:b/>
                <w:bCs/>
                <w:color w:val="000000"/>
                <w:kern w:val="0"/>
                <w:lang w:eastAsia="en-GB"/>
                <w14:ligatures w14:val="none"/>
              </w:rPr>
              <w:t>Data Type</w:t>
            </w:r>
          </w:p>
        </w:tc>
        <w:tc>
          <w:tcPr>
            <w:tcW w:w="4686" w:type="dxa"/>
            <w:tcBorders>
              <w:top w:val="nil"/>
              <w:left w:val="nil"/>
              <w:bottom w:val="single" w:sz="8" w:space="0" w:color="auto"/>
              <w:right w:val="single" w:sz="8" w:space="0" w:color="auto"/>
            </w:tcBorders>
            <w:noWrap/>
            <w:vAlign w:val="center"/>
            <w:hideMark/>
          </w:tcPr>
          <w:p w14:paraId="5191D9F2" w14:textId="77777777" w:rsidR="002E3043" w:rsidRPr="002E3043" w:rsidRDefault="002E3043" w:rsidP="002E3043">
            <w:pPr>
              <w:spacing w:after="0" w:line="240" w:lineRule="auto"/>
              <w:rPr>
                <w:rFonts w:ascii="Times New Roman" w:eastAsia="Times New Roman" w:hAnsi="Times New Roman" w:cs="Times New Roman"/>
                <w:b/>
                <w:bCs/>
                <w:color w:val="000000"/>
                <w:kern w:val="0"/>
                <w:lang w:eastAsia="en-GB"/>
                <w14:ligatures w14:val="none"/>
              </w:rPr>
            </w:pPr>
            <w:r w:rsidRPr="002E3043">
              <w:rPr>
                <w:rFonts w:ascii="Times New Roman" w:eastAsia="Times New Roman" w:hAnsi="Times New Roman" w:cs="Times New Roman"/>
                <w:b/>
                <w:bCs/>
                <w:color w:val="000000"/>
                <w:kern w:val="0"/>
                <w:lang w:eastAsia="en-GB"/>
                <w14:ligatures w14:val="none"/>
              </w:rPr>
              <w:t>F1 score</w:t>
            </w:r>
          </w:p>
        </w:tc>
      </w:tr>
      <w:tr w:rsidR="002E3043" w:rsidRPr="002E3043" w14:paraId="20B3397B"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649A9835" w14:textId="77777777" w:rsidR="002E3043" w:rsidRPr="002E3043" w:rsidRDefault="002E3043" w:rsidP="002E3043">
            <w:pPr>
              <w:spacing w:after="0" w:line="240" w:lineRule="auto"/>
              <w:jc w:val="center"/>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43]</w:t>
            </w:r>
          </w:p>
        </w:tc>
        <w:tc>
          <w:tcPr>
            <w:tcW w:w="2121" w:type="dxa"/>
            <w:tcBorders>
              <w:top w:val="nil"/>
              <w:left w:val="nil"/>
              <w:bottom w:val="single" w:sz="8" w:space="0" w:color="auto"/>
              <w:right w:val="single" w:sz="8" w:space="0" w:color="auto"/>
            </w:tcBorders>
            <w:noWrap/>
            <w:vAlign w:val="center"/>
            <w:hideMark/>
          </w:tcPr>
          <w:p w14:paraId="19CE1B4C"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CXR-IRGen (combining Vision Module and Language Module with LLM)</w:t>
            </w:r>
          </w:p>
        </w:tc>
        <w:tc>
          <w:tcPr>
            <w:tcW w:w="1265" w:type="dxa"/>
            <w:tcBorders>
              <w:top w:val="nil"/>
              <w:left w:val="nil"/>
              <w:bottom w:val="single" w:sz="8" w:space="0" w:color="auto"/>
              <w:right w:val="single" w:sz="8" w:space="0" w:color="auto"/>
            </w:tcBorders>
            <w:noWrap/>
            <w:vAlign w:val="center"/>
            <w:hideMark/>
          </w:tcPr>
          <w:p w14:paraId="12F9F79F"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Report generation </w:t>
            </w:r>
          </w:p>
        </w:tc>
        <w:tc>
          <w:tcPr>
            <w:tcW w:w="558" w:type="dxa"/>
            <w:tcBorders>
              <w:top w:val="nil"/>
              <w:left w:val="nil"/>
              <w:bottom w:val="single" w:sz="8" w:space="0" w:color="auto"/>
              <w:right w:val="single" w:sz="8" w:space="0" w:color="auto"/>
            </w:tcBorders>
            <w:noWrap/>
            <w:vAlign w:val="center"/>
            <w:hideMark/>
          </w:tcPr>
          <w:p w14:paraId="1A9D4D68"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Text and images</w:t>
            </w:r>
          </w:p>
        </w:tc>
        <w:tc>
          <w:tcPr>
            <w:tcW w:w="4686" w:type="dxa"/>
            <w:tcBorders>
              <w:top w:val="nil"/>
              <w:left w:val="nil"/>
              <w:bottom w:val="single" w:sz="8" w:space="0" w:color="auto"/>
              <w:right w:val="single" w:sz="8" w:space="0" w:color="auto"/>
            </w:tcBorders>
            <w:noWrap/>
            <w:vAlign w:val="center"/>
            <w:hideMark/>
          </w:tcPr>
          <w:p w14:paraId="1FAF3C91" w14:textId="77777777" w:rsidR="002E3043" w:rsidRPr="002E3043" w:rsidRDefault="002E3043" w:rsidP="002E3043">
            <w:pPr>
              <w:spacing w:after="0" w:line="240" w:lineRule="auto"/>
              <w:jc w:val="right"/>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0.29</w:t>
            </w:r>
          </w:p>
        </w:tc>
      </w:tr>
      <w:tr w:rsidR="002E3043" w:rsidRPr="002E3043" w14:paraId="731BA4A9" w14:textId="77777777" w:rsidTr="002E3043">
        <w:trPr>
          <w:trHeight w:val="340"/>
        </w:trPr>
        <w:tc>
          <w:tcPr>
            <w:tcW w:w="376" w:type="dxa"/>
            <w:tcBorders>
              <w:top w:val="nil"/>
              <w:left w:val="single" w:sz="8" w:space="0" w:color="auto"/>
              <w:bottom w:val="single" w:sz="8" w:space="0" w:color="auto"/>
              <w:right w:val="single" w:sz="8" w:space="0" w:color="auto"/>
            </w:tcBorders>
            <w:noWrap/>
            <w:hideMark/>
          </w:tcPr>
          <w:p w14:paraId="16B0DD02"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w:t>
            </w:r>
          </w:p>
        </w:tc>
        <w:tc>
          <w:tcPr>
            <w:tcW w:w="2121" w:type="dxa"/>
            <w:tcBorders>
              <w:top w:val="nil"/>
              <w:left w:val="nil"/>
              <w:bottom w:val="single" w:sz="8" w:space="0" w:color="auto"/>
              <w:right w:val="single" w:sz="8" w:space="0" w:color="auto"/>
            </w:tcBorders>
            <w:noWrap/>
            <w:vAlign w:val="center"/>
            <w:hideMark/>
          </w:tcPr>
          <w:p w14:paraId="1A1B477B"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roofErr w:type="spellStart"/>
            <w:r w:rsidRPr="002E3043">
              <w:rPr>
                <w:rFonts w:ascii="Times New Roman" w:eastAsia="Times New Roman" w:hAnsi="Times New Roman" w:cs="Times New Roman"/>
                <w:color w:val="000000"/>
                <w:kern w:val="0"/>
                <w:lang w:eastAsia="en-GB"/>
                <w14:ligatures w14:val="none"/>
              </w:rPr>
              <w:t>SpERT</w:t>
            </w:r>
            <w:proofErr w:type="spellEnd"/>
            <w:r w:rsidRPr="002E3043">
              <w:rPr>
                <w:rFonts w:ascii="Times New Roman" w:eastAsia="Times New Roman" w:hAnsi="Times New Roman" w:cs="Times New Roman"/>
                <w:color w:val="000000"/>
                <w:kern w:val="0"/>
                <w:lang w:eastAsia="en-GB"/>
                <w14:ligatures w14:val="none"/>
              </w:rPr>
              <w:t xml:space="preserve"> (Span-based BERT)</w:t>
            </w:r>
          </w:p>
        </w:tc>
        <w:tc>
          <w:tcPr>
            <w:tcW w:w="1265" w:type="dxa"/>
            <w:tcBorders>
              <w:top w:val="nil"/>
              <w:left w:val="nil"/>
              <w:bottom w:val="single" w:sz="8" w:space="0" w:color="auto"/>
              <w:right w:val="single" w:sz="8" w:space="0" w:color="auto"/>
            </w:tcBorders>
            <w:noWrap/>
            <w:vAlign w:val="center"/>
            <w:hideMark/>
          </w:tcPr>
          <w:p w14:paraId="2392048A"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Extract information from reports </w:t>
            </w:r>
          </w:p>
        </w:tc>
        <w:tc>
          <w:tcPr>
            <w:tcW w:w="558" w:type="dxa"/>
            <w:tcBorders>
              <w:top w:val="nil"/>
              <w:left w:val="nil"/>
              <w:bottom w:val="single" w:sz="8" w:space="0" w:color="auto"/>
              <w:right w:val="single" w:sz="8" w:space="0" w:color="auto"/>
            </w:tcBorders>
            <w:noWrap/>
            <w:vAlign w:val="center"/>
            <w:hideMark/>
          </w:tcPr>
          <w:p w14:paraId="33C4E738"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Text </w:t>
            </w:r>
          </w:p>
        </w:tc>
        <w:tc>
          <w:tcPr>
            <w:tcW w:w="4686" w:type="dxa"/>
            <w:tcBorders>
              <w:top w:val="nil"/>
              <w:left w:val="nil"/>
              <w:bottom w:val="single" w:sz="8" w:space="0" w:color="auto"/>
              <w:right w:val="single" w:sz="8" w:space="0" w:color="auto"/>
            </w:tcBorders>
            <w:noWrap/>
            <w:vAlign w:val="center"/>
            <w:hideMark/>
          </w:tcPr>
          <w:p w14:paraId="23E714F4" w14:textId="77777777" w:rsidR="002E3043" w:rsidRPr="002E3043" w:rsidRDefault="002E3043" w:rsidP="002E3043">
            <w:pPr>
              <w:spacing w:after="0" w:line="240" w:lineRule="auto"/>
              <w:jc w:val="right"/>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0.66</w:t>
            </w:r>
          </w:p>
        </w:tc>
      </w:tr>
      <w:tr w:rsidR="002E3043" w:rsidRPr="002E3043" w14:paraId="1C348565"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0688E74D"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12]</w:t>
            </w:r>
          </w:p>
        </w:tc>
        <w:tc>
          <w:tcPr>
            <w:tcW w:w="2121" w:type="dxa"/>
            <w:tcBorders>
              <w:top w:val="nil"/>
              <w:left w:val="nil"/>
              <w:bottom w:val="single" w:sz="8" w:space="0" w:color="auto"/>
              <w:right w:val="single" w:sz="8" w:space="0" w:color="auto"/>
            </w:tcBorders>
            <w:noWrap/>
            <w:vAlign w:val="center"/>
            <w:hideMark/>
          </w:tcPr>
          <w:p w14:paraId="4D1E2AD8"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BERT, CNN</w:t>
            </w:r>
          </w:p>
        </w:tc>
        <w:tc>
          <w:tcPr>
            <w:tcW w:w="1265" w:type="dxa"/>
            <w:tcBorders>
              <w:top w:val="nil"/>
              <w:left w:val="nil"/>
              <w:bottom w:val="single" w:sz="8" w:space="0" w:color="auto"/>
              <w:right w:val="single" w:sz="8" w:space="0" w:color="auto"/>
            </w:tcBorders>
            <w:noWrap/>
            <w:vAlign w:val="center"/>
            <w:hideMark/>
          </w:tcPr>
          <w:p w14:paraId="195E9150"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Extract information from reports </w:t>
            </w:r>
          </w:p>
        </w:tc>
        <w:tc>
          <w:tcPr>
            <w:tcW w:w="558" w:type="dxa"/>
            <w:tcBorders>
              <w:top w:val="nil"/>
              <w:left w:val="nil"/>
              <w:bottom w:val="single" w:sz="8" w:space="0" w:color="auto"/>
              <w:right w:val="single" w:sz="8" w:space="0" w:color="auto"/>
            </w:tcBorders>
            <w:noWrap/>
            <w:vAlign w:val="center"/>
            <w:hideMark/>
          </w:tcPr>
          <w:p w14:paraId="5BF972AB"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Text and images</w:t>
            </w:r>
          </w:p>
        </w:tc>
        <w:tc>
          <w:tcPr>
            <w:tcW w:w="4686" w:type="dxa"/>
            <w:tcBorders>
              <w:top w:val="nil"/>
              <w:left w:val="nil"/>
              <w:bottom w:val="single" w:sz="8" w:space="0" w:color="auto"/>
              <w:right w:val="single" w:sz="8" w:space="0" w:color="auto"/>
            </w:tcBorders>
            <w:noWrap/>
            <w:vAlign w:val="center"/>
            <w:hideMark/>
          </w:tcPr>
          <w:p w14:paraId="0BB0E457" w14:textId="77777777" w:rsidR="002E3043" w:rsidRPr="002E3043" w:rsidRDefault="002E3043" w:rsidP="002E3043">
            <w:pPr>
              <w:spacing w:after="0" w:line="240" w:lineRule="auto"/>
              <w:jc w:val="right"/>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0.703</w:t>
            </w:r>
          </w:p>
        </w:tc>
      </w:tr>
      <w:tr w:rsidR="002E3043" w:rsidRPr="002E3043" w14:paraId="3E1A4234"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25EE387A"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72]</w:t>
            </w:r>
          </w:p>
        </w:tc>
        <w:tc>
          <w:tcPr>
            <w:tcW w:w="2121" w:type="dxa"/>
            <w:tcBorders>
              <w:top w:val="nil"/>
              <w:left w:val="nil"/>
              <w:bottom w:val="single" w:sz="8" w:space="0" w:color="auto"/>
              <w:right w:val="single" w:sz="8" w:space="0" w:color="auto"/>
            </w:tcBorders>
            <w:noWrap/>
            <w:vAlign w:val="center"/>
            <w:hideMark/>
          </w:tcPr>
          <w:p w14:paraId="3EF9706B"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German BERT models</w:t>
            </w:r>
          </w:p>
        </w:tc>
        <w:tc>
          <w:tcPr>
            <w:tcW w:w="1265" w:type="dxa"/>
            <w:tcBorders>
              <w:top w:val="nil"/>
              <w:left w:val="nil"/>
              <w:bottom w:val="single" w:sz="8" w:space="0" w:color="auto"/>
              <w:right w:val="single" w:sz="8" w:space="0" w:color="auto"/>
            </w:tcBorders>
            <w:noWrap/>
            <w:vAlign w:val="center"/>
            <w:hideMark/>
          </w:tcPr>
          <w:p w14:paraId="025A9962"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extract information from reports </w:t>
            </w:r>
          </w:p>
        </w:tc>
        <w:tc>
          <w:tcPr>
            <w:tcW w:w="558" w:type="dxa"/>
            <w:tcBorders>
              <w:top w:val="nil"/>
              <w:left w:val="nil"/>
              <w:bottom w:val="single" w:sz="8" w:space="0" w:color="auto"/>
              <w:right w:val="single" w:sz="8" w:space="0" w:color="auto"/>
            </w:tcBorders>
            <w:noWrap/>
            <w:vAlign w:val="center"/>
            <w:hideMark/>
          </w:tcPr>
          <w:p w14:paraId="68BAF647"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text and images</w:t>
            </w:r>
          </w:p>
        </w:tc>
        <w:tc>
          <w:tcPr>
            <w:tcW w:w="4686" w:type="dxa"/>
            <w:tcBorders>
              <w:top w:val="nil"/>
              <w:left w:val="nil"/>
              <w:bottom w:val="single" w:sz="8" w:space="0" w:color="auto"/>
              <w:right w:val="single" w:sz="8" w:space="0" w:color="auto"/>
            </w:tcBorders>
            <w:noWrap/>
            <w:vAlign w:val="center"/>
            <w:hideMark/>
          </w:tcPr>
          <w:p w14:paraId="6786EC0B" w14:textId="77777777" w:rsidR="002E3043" w:rsidRPr="002E3043" w:rsidRDefault="002E3043" w:rsidP="002E3043">
            <w:pPr>
              <w:spacing w:after="0" w:line="240" w:lineRule="auto"/>
              <w:jc w:val="right"/>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0.8397</w:t>
            </w:r>
          </w:p>
        </w:tc>
      </w:tr>
      <w:tr w:rsidR="002E3043" w:rsidRPr="002E3043" w14:paraId="09128D47"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106AA76D"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lastRenderedPageBreak/>
              <w:t>[40]</w:t>
            </w:r>
          </w:p>
        </w:tc>
        <w:tc>
          <w:tcPr>
            <w:tcW w:w="2121" w:type="dxa"/>
            <w:tcBorders>
              <w:top w:val="nil"/>
              <w:left w:val="nil"/>
              <w:bottom w:val="single" w:sz="8" w:space="0" w:color="auto"/>
              <w:right w:val="single" w:sz="8" w:space="0" w:color="auto"/>
            </w:tcBorders>
            <w:noWrap/>
            <w:vAlign w:val="center"/>
            <w:hideMark/>
          </w:tcPr>
          <w:p w14:paraId="66A5AE9A"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GPT-4</w:t>
            </w:r>
          </w:p>
        </w:tc>
        <w:tc>
          <w:tcPr>
            <w:tcW w:w="1265" w:type="dxa"/>
            <w:tcBorders>
              <w:top w:val="nil"/>
              <w:left w:val="nil"/>
              <w:bottom w:val="single" w:sz="8" w:space="0" w:color="auto"/>
              <w:right w:val="single" w:sz="8" w:space="0" w:color="auto"/>
            </w:tcBorders>
            <w:noWrap/>
            <w:vAlign w:val="center"/>
            <w:hideMark/>
          </w:tcPr>
          <w:p w14:paraId="7D283803"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Report generation </w:t>
            </w:r>
          </w:p>
        </w:tc>
        <w:tc>
          <w:tcPr>
            <w:tcW w:w="558" w:type="dxa"/>
            <w:tcBorders>
              <w:top w:val="nil"/>
              <w:left w:val="nil"/>
              <w:bottom w:val="single" w:sz="8" w:space="0" w:color="auto"/>
              <w:right w:val="single" w:sz="8" w:space="0" w:color="auto"/>
            </w:tcBorders>
            <w:noWrap/>
            <w:vAlign w:val="center"/>
            <w:hideMark/>
          </w:tcPr>
          <w:p w14:paraId="0AF9C4C7"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Text </w:t>
            </w:r>
          </w:p>
        </w:tc>
        <w:tc>
          <w:tcPr>
            <w:tcW w:w="4686" w:type="dxa"/>
            <w:tcBorders>
              <w:top w:val="nil"/>
              <w:left w:val="nil"/>
              <w:bottom w:val="single" w:sz="8" w:space="0" w:color="auto"/>
              <w:right w:val="single" w:sz="8" w:space="0" w:color="auto"/>
            </w:tcBorders>
            <w:vAlign w:val="center"/>
            <w:hideMark/>
          </w:tcPr>
          <w:p w14:paraId="2AFEB92C" w14:textId="77777777" w:rsidR="002E3043" w:rsidRPr="002E3043" w:rsidRDefault="002E3043" w:rsidP="002E3043">
            <w:pPr>
              <w:spacing w:after="0" w:line="240" w:lineRule="auto"/>
              <w:jc w:val="right"/>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0.8775</w:t>
            </w:r>
          </w:p>
        </w:tc>
      </w:tr>
      <w:tr w:rsidR="002E3043" w:rsidRPr="002E3043" w14:paraId="01723813"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27C28A6D"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60]</w:t>
            </w:r>
          </w:p>
        </w:tc>
        <w:tc>
          <w:tcPr>
            <w:tcW w:w="2121" w:type="dxa"/>
            <w:tcBorders>
              <w:top w:val="nil"/>
              <w:left w:val="nil"/>
              <w:bottom w:val="single" w:sz="8" w:space="0" w:color="auto"/>
              <w:right w:val="single" w:sz="8" w:space="0" w:color="auto"/>
            </w:tcBorders>
            <w:noWrap/>
            <w:vAlign w:val="center"/>
            <w:hideMark/>
          </w:tcPr>
          <w:p w14:paraId="6D4542D3"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RadBERT</w:t>
            </w:r>
          </w:p>
        </w:tc>
        <w:tc>
          <w:tcPr>
            <w:tcW w:w="1265" w:type="dxa"/>
            <w:tcBorders>
              <w:top w:val="nil"/>
              <w:left w:val="nil"/>
              <w:bottom w:val="single" w:sz="8" w:space="0" w:color="auto"/>
              <w:right w:val="single" w:sz="8" w:space="0" w:color="auto"/>
            </w:tcBorders>
            <w:noWrap/>
            <w:vAlign w:val="center"/>
            <w:hideMark/>
          </w:tcPr>
          <w:p w14:paraId="15218095"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classifications of reports</w:t>
            </w:r>
          </w:p>
        </w:tc>
        <w:tc>
          <w:tcPr>
            <w:tcW w:w="558" w:type="dxa"/>
            <w:tcBorders>
              <w:top w:val="nil"/>
              <w:left w:val="nil"/>
              <w:bottom w:val="single" w:sz="8" w:space="0" w:color="auto"/>
              <w:right w:val="single" w:sz="8" w:space="0" w:color="auto"/>
            </w:tcBorders>
            <w:noWrap/>
            <w:vAlign w:val="center"/>
            <w:hideMark/>
          </w:tcPr>
          <w:p w14:paraId="414E8535"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text </w:t>
            </w:r>
          </w:p>
        </w:tc>
        <w:tc>
          <w:tcPr>
            <w:tcW w:w="4686" w:type="dxa"/>
            <w:tcBorders>
              <w:top w:val="nil"/>
              <w:left w:val="nil"/>
              <w:bottom w:val="single" w:sz="8" w:space="0" w:color="auto"/>
              <w:right w:val="single" w:sz="8" w:space="0" w:color="auto"/>
            </w:tcBorders>
            <w:noWrap/>
            <w:vAlign w:val="center"/>
            <w:hideMark/>
          </w:tcPr>
          <w:p w14:paraId="7C591B1E" w14:textId="77777777" w:rsidR="002E3043" w:rsidRPr="002E3043" w:rsidRDefault="002E3043" w:rsidP="002E3043">
            <w:pPr>
              <w:spacing w:after="0" w:line="240" w:lineRule="auto"/>
              <w:jc w:val="right"/>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0.889</w:t>
            </w:r>
          </w:p>
        </w:tc>
      </w:tr>
      <w:tr w:rsidR="002E3043" w:rsidRPr="002E3043" w14:paraId="6CA44075"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15DDF337"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61]</w:t>
            </w:r>
          </w:p>
        </w:tc>
        <w:tc>
          <w:tcPr>
            <w:tcW w:w="2121" w:type="dxa"/>
            <w:tcBorders>
              <w:top w:val="nil"/>
              <w:left w:val="nil"/>
              <w:bottom w:val="single" w:sz="8" w:space="0" w:color="auto"/>
              <w:right w:val="single" w:sz="8" w:space="0" w:color="auto"/>
            </w:tcBorders>
            <w:noWrap/>
            <w:vAlign w:val="center"/>
            <w:hideMark/>
          </w:tcPr>
          <w:p w14:paraId="7EC8554D"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GPT-4, BERT, LSTM with Attention</w:t>
            </w:r>
          </w:p>
        </w:tc>
        <w:tc>
          <w:tcPr>
            <w:tcW w:w="1265" w:type="dxa"/>
            <w:tcBorders>
              <w:top w:val="nil"/>
              <w:left w:val="nil"/>
              <w:bottom w:val="single" w:sz="8" w:space="0" w:color="auto"/>
              <w:right w:val="single" w:sz="8" w:space="0" w:color="auto"/>
            </w:tcBorders>
            <w:noWrap/>
            <w:vAlign w:val="center"/>
            <w:hideMark/>
          </w:tcPr>
          <w:p w14:paraId="667D6BE2"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classifications of reports</w:t>
            </w:r>
          </w:p>
        </w:tc>
        <w:tc>
          <w:tcPr>
            <w:tcW w:w="558" w:type="dxa"/>
            <w:tcBorders>
              <w:top w:val="nil"/>
              <w:left w:val="nil"/>
              <w:bottom w:val="single" w:sz="8" w:space="0" w:color="auto"/>
              <w:right w:val="single" w:sz="8" w:space="0" w:color="auto"/>
            </w:tcBorders>
            <w:noWrap/>
            <w:vAlign w:val="center"/>
            <w:hideMark/>
          </w:tcPr>
          <w:p w14:paraId="74A0BDC0"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Text</w:t>
            </w:r>
          </w:p>
        </w:tc>
        <w:tc>
          <w:tcPr>
            <w:tcW w:w="4686" w:type="dxa"/>
            <w:tcBorders>
              <w:top w:val="nil"/>
              <w:left w:val="nil"/>
              <w:bottom w:val="single" w:sz="8" w:space="0" w:color="auto"/>
              <w:right w:val="single" w:sz="8" w:space="0" w:color="auto"/>
            </w:tcBorders>
            <w:noWrap/>
            <w:vAlign w:val="center"/>
            <w:hideMark/>
          </w:tcPr>
          <w:p w14:paraId="559C6A3B" w14:textId="77777777" w:rsidR="002E3043" w:rsidRPr="002E3043" w:rsidRDefault="002E3043" w:rsidP="002E3043">
            <w:pPr>
              <w:spacing w:after="0" w:line="240" w:lineRule="auto"/>
              <w:jc w:val="right"/>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0.893</w:t>
            </w:r>
          </w:p>
        </w:tc>
      </w:tr>
      <w:tr w:rsidR="002E3043" w:rsidRPr="002E3043" w14:paraId="3E735578"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7449BF56"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13] </w:t>
            </w:r>
          </w:p>
        </w:tc>
        <w:tc>
          <w:tcPr>
            <w:tcW w:w="2121" w:type="dxa"/>
            <w:tcBorders>
              <w:top w:val="nil"/>
              <w:left w:val="nil"/>
              <w:bottom w:val="single" w:sz="8" w:space="0" w:color="auto"/>
              <w:right w:val="single" w:sz="8" w:space="0" w:color="auto"/>
            </w:tcBorders>
            <w:noWrap/>
            <w:vAlign w:val="center"/>
            <w:hideMark/>
          </w:tcPr>
          <w:p w14:paraId="4C3E4997"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BERT</w:t>
            </w:r>
          </w:p>
        </w:tc>
        <w:tc>
          <w:tcPr>
            <w:tcW w:w="1265" w:type="dxa"/>
            <w:tcBorders>
              <w:top w:val="nil"/>
              <w:left w:val="nil"/>
              <w:bottom w:val="single" w:sz="8" w:space="0" w:color="auto"/>
              <w:right w:val="single" w:sz="8" w:space="0" w:color="auto"/>
            </w:tcBorders>
            <w:noWrap/>
            <w:vAlign w:val="center"/>
            <w:hideMark/>
          </w:tcPr>
          <w:p w14:paraId="0C9A0FBC"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classifications of reports</w:t>
            </w:r>
          </w:p>
        </w:tc>
        <w:tc>
          <w:tcPr>
            <w:tcW w:w="558" w:type="dxa"/>
            <w:tcBorders>
              <w:top w:val="nil"/>
              <w:left w:val="nil"/>
              <w:bottom w:val="single" w:sz="8" w:space="0" w:color="auto"/>
              <w:right w:val="single" w:sz="8" w:space="0" w:color="auto"/>
            </w:tcBorders>
            <w:noWrap/>
            <w:vAlign w:val="center"/>
            <w:hideMark/>
          </w:tcPr>
          <w:p w14:paraId="0D5A45AA"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text </w:t>
            </w:r>
          </w:p>
        </w:tc>
        <w:tc>
          <w:tcPr>
            <w:tcW w:w="4686" w:type="dxa"/>
            <w:tcBorders>
              <w:top w:val="nil"/>
              <w:left w:val="nil"/>
              <w:bottom w:val="single" w:sz="8" w:space="0" w:color="auto"/>
              <w:right w:val="single" w:sz="8" w:space="0" w:color="auto"/>
            </w:tcBorders>
            <w:noWrap/>
            <w:vAlign w:val="center"/>
            <w:hideMark/>
          </w:tcPr>
          <w:p w14:paraId="5B2F3E3B" w14:textId="77777777" w:rsidR="002E3043" w:rsidRPr="002E3043" w:rsidRDefault="002E3043" w:rsidP="002E3043">
            <w:pPr>
              <w:spacing w:after="0" w:line="240" w:lineRule="auto"/>
              <w:jc w:val="right"/>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0.959</w:t>
            </w:r>
          </w:p>
        </w:tc>
      </w:tr>
      <w:tr w:rsidR="002E3043" w:rsidRPr="002E3043" w14:paraId="2304CC55"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69A2B5FB"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11]</w:t>
            </w:r>
          </w:p>
        </w:tc>
        <w:tc>
          <w:tcPr>
            <w:tcW w:w="2121" w:type="dxa"/>
            <w:tcBorders>
              <w:top w:val="nil"/>
              <w:left w:val="nil"/>
              <w:bottom w:val="single" w:sz="8" w:space="0" w:color="auto"/>
              <w:right w:val="single" w:sz="8" w:space="0" w:color="auto"/>
            </w:tcBorders>
            <w:noWrap/>
            <w:vAlign w:val="center"/>
            <w:hideMark/>
          </w:tcPr>
          <w:p w14:paraId="222C52C6"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BERT-based fusion NLP model</w:t>
            </w:r>
          </w:p>
        </w:tc>
        <w:tc>
          <w:tcPr>
            <w:tcW w:w="1265" w:type="dxa"/>
            <w:tcBorders>
              <w:top w:val="nil"/>
              <w:left w:val="nil"/>
              <w:bottom w:val="single" w:sz="8" w:space="0" w:color="auto"/>
              <w:right w:val="single" w:sz="8" w:space="0" w:color="auto"/>
            </w:tcBorders>
            <w:noWrap/>
            <w:vAlign w:val="center"/>
            <w:hideMark/>
          </w:tcPr>
          <w:p w14:paraId="197041AF"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Inference from report </w:t>
            </w:r>
          </w:p>
        </w:tc>
        <w:tc>
          <w:tcPr>
            <w:tcW w:w="558" w:type="dxa"/>
            <w:tcBorders>
              <w:top w:val="nil"/>
              <w:left w:val="nil"/>
              <w:bottom w:val="single" w:sz="8" w:space="0" w:color="auto"/>
              <w:right w:val="single" w:sz="8" w:space="0" w:color="auto"/>
            </w:tcBorders>
            <w:noWrap/>
            <w:vAlign w:val="center"/>
            <w:hideMark/>
          </w:tcPr>
          <w:p w14:paraId="0294A28E"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Text </w:t>
            </w:r>
          </w:p>
        </w:tc>
        <w:tc>
          <w:tcPr>
            <w:tcW w:w="4686" w:type="dxa"/>
            <w:tcBorders>
              <w:top w:val="nil"/>
              <w:left w:val="nil"/>
              <w:bottom w:val="single" w:sz="8" w:space="0" w:color="auto"/>
              <w:right w:val="single" w:sz="8" w:space="0" w:color="auto"/>
            </w:tcBorders>
            <w:noWrap/>
            <w:vAlign w:val="center"/>
            <w:hideMark/>
          </w:tcPr>
          <w:p w14:paraId="1B2CDC1C" w14:textId="77777777" w:rsidR="002E3043" w:rsidRPr="002E3043" w:rsidRDefault="002E3043" w:rsidP="002E3043">
            <w:pPr>
              <w:spacing w:after="0" w:line="240" w:lineRule="auto"/>
              <w:jc w:val="right"/>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0.99</w:t>
            </w:r>
          </w:p>
        </w:tc>
      </w:tr>
      <w:tr w:rsidR="002E3043" w:rsidRPr="002E3043" w14:paraId="64C152C4"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0A1F9F2A"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53]</w:t>
            </w:r>
          </w:p>
        </w:tc>
        <w:tc>
          <w:tcPr>
            <w:tcW w:w="2121" w:type="dxa"/>
            <w:tcBorders>
              <w:top w:val="nil"/>
              <w:left w:val="nil"/>
              <w:bottom w:val="single" w:sz="8" w:space="0" w:color="auto"/>
              <w:right w:val="single" w:sz="8" w:space="0" w:color="auto"/>
            </w:tcBorders>
            <w:noWrap/>
            <w:vAlign w:val="center"/>
            <w:hideMark/>
          </w:tcPr>
          <w:p w14:paraId="7A29D044"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BERT</w:t>
            </w:r>
          </w:p>
        </w:tc>
        <w:tc>
          <w:tcPr>
            <w:tcW w:w="1265" w:type="dxa"/>
            <w:tcBorders>
              <w:top w:val="nil"/>
              <w:left w:val="nil"/>
              <w:bottom w:val="single" w:sz="8" w:space="0" w:color="auto"/>
              <w:right w:val="single" w:sz="8" w:space="0" w:color="auto"/>
            </w:tcBorders>
            <w:noWrap/>
            <w:vAlign w:val="center"/>
            <w:hideMark/>
          </w:tcPr>
          <w:p w14:paraId="3127C1E1"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Extract information from reports </w:t>
            </w:r>
          </w:p>
        </w:tc>
        <w:tc>
          <w:tcPr>
            <w:tcW w:w="558" w:type="dxa"/>
            <w:tcBorders>
              <w:top w:val="nil"/>
              <w:left w:val="nil"/>
              <w:bottom w:val="single" w:sz="8" w:space="0" w:color="auto"/>
              <w:right w:val="single" w:sz="8" w:space="0" w:color="auto"/>
            </w:tcBorders>
            <w:noWrap/>
            <w:vAlign w:val="center"/>
            <w:hideMark/>
          </w:tcPr>
          <w:p w14:paraId="5D45B445"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Text</w:t>
            </w:r>
          </w:p>
        </w:tc>
        <w:tc>
          <w:tcPr>
            <w:tcW w:w="4686" w:type="dxa"/>
            <w:tcBorders>
              <w:top w:val="nil"/>
              <w:left w:val="nil"/>
              <w:bottom w:val="single" w:sz="8" w:space="0" w:color="auto"/>
              <w:right w:val="single" w:sz="8" w:space="0" w:color="auto"/>
            </w:tcBorders>
            <w:noWrap/>
            <w:vAlign w:val="center"/>
            <w:hideMark/>
          </w:tcPr>
          <w:p w14:paraId="5621AB9C" w14:textId="77777777" w:rsidR="002E3043" w:rsidRPr="002E3043" w:rsidRDefault="002E3043" w:rsidP="002E3043">
            <w:pPr>
              <w:spacing w:after="0" w:line="240" w:lineRule="auto"/>
              <w:rPr>
                <w:rFonts w:ascii="Times New Roman" w:eastAsia="Times New Roman" w:hAnsi="Times New Roman" w:cs="Times New Roman"/>
                <w:color w:val="1A1818"/>
                <w:kern w:val="0"/>
                <w:lang w:eastAsia="en-GB"/>
                <w14:ligatures w14:val="none"/>
              </w:rPr>
            </w:pPr>
            <w:r w:rsidRPr="002E3043">
              <w:rPr>
                <w:rFonts w:ascii="Times New Roman" w:eastAsia="Times New Roman" w:hAnsi="Times New Roman" w:cs="Times New Roman"/>
                <w:color w:val="1A1818"/>
                <w:kern w:val="0"/>
                <w:lang w:eastAsia="en-GB"/>
                <w14:ligatures w14:val="none"/>
              </w:rPr>
              <w:t> 95.2</w:t>
            </w:r>
          </w:p>
        </w:tc>
      </w:tr>
      <w:tr w:rsidR="002E3043" w:rsidRPr="002E3043" w14:paraId="3B32A823"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679113E6"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59]</w:t>
            </w:r>
          </w:p>
        </w:tc>
        <w:tc>
          <w:tcPr>
            <w:tcW w:w="2121" w:type="dxa"/>
            <w:tcBorders>
              <w:top w:val="nil"/>
              <w:left w:val="nil"/>
              <w:bottom w:val="single" w:sz="8" w:space="0" w:color="auto"/>
              <w:right w:val="single" w:sz="8" w:space="0" w:color="auto"/>
            </w:tcBorders>
            <w:noWrap/>
            <w:vAlign w:val="center"/>
            <w:hideMark/>
          </w:tcPr>
          <w:p w14:paraId="43B55192"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3D Vision-Language Model</w:t>
            </w:r>
          </w:p>
        </w:tc>
        <w:tc>
          <w:tcPr>
            <w:tcW w:w="1265" w:type="dxa"/>
            <w:tcBorders>
              <w:top w:val="nil"/>
              <w:left w:val="nil"/>
              <w:bottom w:val="single" w:sz="8" w:space="0" w:color="auto"/>
              <w:right w:val="single" w:sz="8" w:space="0" w:color="auto"/>
            </w:tcBorders>
            <w:noWrap/>
            <w:vAlign w:val="center"/>
            <w:hideMark/>
          </w:tcPr>
          <w:p w14:paraId="1E0720EA"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Image analysis and interpretation</w:t>
            </w:r>
          </w:p>
        </w:tc>
        <w:tc>
          <w:tcPr>
            <w:tcW w:w="558" w:type="dxa"/>
            <w:tcBorders>
              <w:top w:val="nil"/>
              <w:left w:val="nil"/>
              <w:bottom w:val="single" w:sz="8" w:space="0" w:color="auto"/>
              <w:right w:val="single" w:sz="8" w:space="0" w:color="auto"/>
            </w:tcBorders>
            <w:noWrap/>
            <w:vAlign w:val="center"/>
            <w:hideMark/>
          </w:tcPr>
          <w:p w14:paraId="12866071"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Text and 3D images</w:t>
            </w:r>
          </w:p>
        </w:tc>
        <w:tc>
          <w:tcPr>
            <w:tcW w:w="4686" w:type="dxa"/>
            <w:tcBorders>
              <w:top w:val="nil"/>
              <w:left w:val="nil"/>
              <w:bottom w:val="single" w:sz="8" w:space="0" w:color="auto"/>
              <w:right w:val="single" w:sz="8" w:space="0" w:color="auto"/>
            </w:tcBorders>
            <w:noWrap/>
            <w:vAlign w:val="center"/>
            <w:hideMark/>
          </w:tcPr>
          <w:p w14:paraId="482E81B4"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767 </w:t>
            </w:r>
          </w:p>
        </w:tc>
      </w:tr>
      <w:tr w:rsidR="002E3043" w:rsidRPr="002E3043" w14:paraId="48DC1D53"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21692713"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69]</w:t>
            </w:r>
          </w:p>
        </w:tc>
        <w:tc>
          <w:tcPr>
            <w:tcW w:w="2121" w:type="dxa"/>
            <w:tcBorders>
              <w:top w:val="nil"/>
              <w:left w:val="nil"/>
              <w:bottom w:val="single" w:sz="8" w:space="0" w:color="auto"/>
              <w:right w:val="single" w:sz="8" w:space="0" w:color="auto"/>
            </w:tcBorders>
            <w:noWrap/>
            <w:vAlign w:val="center"/>
            <w:hideMark/>
          </w:tcPr>
          <w:p w14:paraId="5A0CCE01"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GPT-3.5 and GPT-4</w:t>
            </w:r>
          </w:p>
        </w:tc>
        <w:tc>
          <w:tcPr>
            <w:tcW w:w="1265" w:type="dxa"/>
            <w:tcBorders>
              <w:top w:val="nil"/>
              <w:left w:val="nil"/>
              <w:bottom w:val="single" w:sz="8" w:space="0" w:color="auto"/>
              <w:right w:val="single" w:sz="8" w:space="0" w:color="auto"/>
            </w:tcBorders>
            <w:noWrap/>
            <w:vAlign w:val="center"/>
            <w:hideMark/>
          </w:tcPr>
          <w:p w14:paraId="3847EEDB"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roofErr w:type="gramStart"/>
            <w:r w:rsidRPr="002E3043">
              <w:rPr>
                <w:rFonts w:ascii="Times New Roman" w:eastAsia="Times New Roman" w:hAnsi="Times New Roman" w:cs="Times New Roman"/>
                <w:color w:val="000000"/>
                <w:kern w:val="0"/>
                <w:lang w:eastAsia="en-GB"/>
                <w14:ligatures w14:val="none"/>
              </w:rPr>
              <w:t>Assess  report</w:t>
            </w:r>
            <w:proofErr w:type="gramEnd"/>
            <w:r w:rsidRPr="002E3043">
              <w:rPr>
                <w:rFonts w:ascii="Times New Roman" w:eastAsia="Times New Roman" w:hAnsi="Times New Roman" w:cs="Times New Roman"/>
                <w:color w:val="000000"/>
                <w:kern w:val="0"/>
                <w:lang w:eastAsia="en-GB"/>
                <w14:ligatures w14:val="none"/>
              </w:rPr>
              <w:t xml:space="preserve"> quality</w:t>
            </w:r>
          </w:p>
        </w:tc>
        <w:tc>
          <w:tcPr>
            <w:tcW w:w="558" w:type="dxa"/>
            <w:tcBorders>
              <w:top w:val="nil"/>
              <w:left w:val="nil"/>
              <w:bottom w:val="single" w:sz="8" w:space="0" w:color="auto"/>
              <w:right w:val="single" w:sz="8" w:space="0" w:color="auto"/>
            </w:tcBorders>
            <w:noWrap/>
            <w:vAlign w:val="center"/>
            <w:hideMark/>
          </w:tcPr>
          <w:p w14:paraId="3AA31004"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text </w:t>
            </w:r>
          </w:p>
        </w:tc>
        <w:tc>
          <w:tcPr>
            <w:tcW w:w="4686" w:type="dxa"/>
            <w:tcBorders>
              <w:top w:val="nil"/>
              <w:left w:val="nil"/>
              <w:bottom w:val="single" w:sz="8" w:space="0" w:color="auto"/>
              <w:right w:val="single" w:sz="8" w:space="0" w:color="auto"/>
            </w:tcBorders>
            <w:noWrap/>
            <w:vAlign w:val="center"/>
            <w:hideMark/>
          </w:tcPr>
          <w:p w14:paraId="1CAA35BC"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0.4881 </w:t>
            </w:r>
          </w:p>
        </w:tc>
      </w:tr>
      <w:tr w:rsidR="002E3043" w:rsidRPr="002E3043" w14:paraId="55197459"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3F5DE38D"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39]</w:t>
            </w:r>
          </w:p>
        </w:tc>
        <w:tc>
          <w:tcPr>
            <w:tcW w:w="2121" w:type="dxa"/>
            <w:tcBorders>
              <w:top w:val="nil"/>
              <w:left w:val="nil"/>
              <w:bottom w:val="single" w:sz="8" w:space="0" w:color="auto"/>
              <w:right w:val="single" w:sz="8" w:space="0" w:color="auto"/>
            </w:tcBorders>
            <w:noWrap/>
            <w:vAlign w:val="center"/>
            <w:hideMark/>
          </w:tcPr>
          <w:p w14:paraId="0FEF6F5E"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Llama-2-70B-chat</w:t>
            </w:r>
          </w:p>
        </w:tc>
        <w:tc>
          <w:tcPr>
            <w:tcW w:w="1265" w:type="dxa"/>
            <w:tcBorders>
              <w:top w:val="nil"/>
              <w:left w:val="nil"/>
              <w:bottom w:val="single" w:sz="8" w:space="0" w:color="auto"/>
              <w:right w:val="single" w:sz="8" w:space="0" w:color="auto"/>
            </w:tcBorders>
            <w:noWrap/>
            <w:vAlign w:val="center"/>
            <w:hideMark/>
          </w:tcPr>
          <w:p w14:paraId="6F902623"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Report generation </w:t>
            </w:r>
          </w:p>
        </w:tc>
        <w:tc>
          <w:tcPr>
            <w:tcW w:w="558" w:type="dxa"/>
            <w:tcBorders>
              <w:top w:val="nil"/>
              <w:left w:val="nil"/>
              <w:bottom w:val="single" w:sz="8" w:space="0" w:color="auto"/>
              <w:right w:val="single" w:sz="8" w:space="0" w:color="auto"/>
            </w:tcBorders>
            <w:noWrap/>
            <w:vAlign w:val="center"/>
            <w:hideMark/>
          </w:tcPr>
          <w:p w14:paraId="08140760"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Text </w:t>
            </w:r>
          </w:p>
        </w:tc>
        <w:tc>
          <w:tcPr>
            <w:tcW w:w="4686" w:type="dxa"/>
            <w:tcBorders>
              <w:top w:val="nil"/>
              <w:left w:val="nil"/>
              <w:bottom w:val="single" w:sz="8" w:space="0" w:color="auto"/>
              <w:right w:val="single" w:sz="8" w:space="0" w:color="auto"/>
            </w:tcBorders>
            <w:noWrap/>
            <w:vAlign w:val="center"/>
            <w:hideMark/>
          </w:tcPr>
          <w:p w14:paraId="036BAEB1"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0.7 for English reports, 0.68 for Germen reports </w:t>
            </w:r>
          </w:p>
        </w:tc>
      </w:tr>
      <w:tr w:rsidR="002E3043" w:rsidRPr="002E3043" w14:paraId="0EBBD5FF"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4C914F13"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73]</w:t>
            </w:r>
          </w:p>
        </w:tc>
        <w:tc>
          <w:tcPr>
            <w:tcW w:w="2121" w:type="dxa"/>
            <w:tcBorders>
              <w:top w:val="nil"/>
              <w:left w:val="nil"/>
              <w:bottom w:val="single" w:sz="8" w:space="0" w:color="auto"/>
              <w:right w:val="single" w:sz="8" w:space="0" w:color="auto"/>
            </w:tcBorders>
            <w:noWrap/>
            <w:vAlign w:val="center"/>
            <w:hideMark/>
          </w:tcPr>
          <w:p w14:paraId="7D937672"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Five AI-LLMs (Dolly-v2, Vicuna-13b, Llama-2.0-13b, GPT-3.5, and GPT-4.0) </w:t>
            </w:r>
          </w:p>
        </w:tc>
        <w:tc>
          <w:tcPr>
            <w:tcW w:w="1265" w:type="dxa"/>
            <w:tcBorders>
              <w:top w:val="nil"/>
              <w:left w:val="nil"/>
              <w:bottom w:val="single" w:sz="8" w:space="0" w:color="auto"/>
              <w:right w:val="single" w:sz="8" w:space="0" w:color="auto"/>
            </w:tcBorders>
            <w:noWrap/>
            <w:vAlign w:val="center"/>
            <w:hideMark/>
          </w:tcPr>
          <w:p w14:paraId="1D33FEDC"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Extract information from reports  </w:t>
            </w:r>
          </w:p>
        </w:tc>
        <w:tc>
          <w:tcPr>
            <w:tcW w:w="558" w:type="dxa"/>
            <w:tcBorders>
              <w:top w:val="nil"/>
              <w:left w:val="nil"/>
              <w:bottom w:val="single" w:sz="8" w:space="0" w:color="auto"/>
              <w:right w:val="single" w:sz="8" w:space="0" w:color="auto"/>
            </w:tcBorders>
            <w:noWrap/>
            <w:vAlign w:val="center"/>
            <w:hideMark/>
          </w:tcPr>
          <w:p w14:paraId="6EC4F2BE"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Text and images</w:t>
            </w:r>
          </w:p>
        </w:tc>
        <w:tc>
          <w:tcPr>
            <w:tcW w:w="4686" w:type="dxa"/>
            <w:tcBorders>
              <w:top w:val="nil"/>
              <w:left w:val="nil"/>
              <w:bottom w:val="single" w:sz="8" w:space="0" w:color="auto"/>
              <w:right w:val="single" w:sz="8" w:space="0" w:color="auto"/>
            </w:tcBorders>
            <w:noWrap/>
            <w:vAlign w:val="center"/>
            <w:hideMark/>
          </w:tcPr>
          <w:p w14:paraId="14A16567"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roofErr w:type="gramStart"/>
            <w:r w:rsidRPr="002E3043">
              <w:rPr>
                <w:rFonts w:ascii="Times New Roman" w:eastAsia="Times New Roman" w:hAnsi="Times New Roman" w:cs="Times New Roman"/>
                <w:color w:val="000000"/>
                <w:kern w:val="0"/>
                <w:lang w:eastAsia="en-GB"/>
                <w14:ligatures w14:val="none"/>
              </w:rPr>
              <w:t>0.87  (</w:t>
            </w:r>
            <w:proofErr w:type="gramEnd"/>
            <w:r w:rsidRPr="002E3043">
              <w:rPr>
                <w:rFonts w:ascii="Times New Roman" w:eastAsia="Times New Roman" w:hAnsi="Times New Roman" w:cs="Times New Roman"/>
                <w:color w:val="000000"/>
                <w:kern w:val="0"/>
                <w:lang w:eastAsia="en-GB"/>
                <w14:ligatures w14:val="none"/>
              </w:rPr>
              <w:t xml:space="preserve">Dolly), </w:t>
            </w:r>
            <w:proofErr w:type="gramStart"/>
            <w:r w:rsidRPr="002E3043">
              <w:rPr>
                <w:rFonts w:ascii="Times New Roman" w:eastAsia="Times New Roman" w:hAnsi="Times New Roman" w:cs="Times New Roman"/>
                <w:color w:val="000000"/>
                <w:kern w:val="0"/>
                <w:lang w:eastAsia="en-GB"/>
                <w14:ligatures w14:val="none"/>
              </w:rPr>
              <w:t>0.84  (</w:t>
            </w:r>
            <w:proofErr w:type="gramEnd"/>
            <w:r w:rsidRPr="002E3043">
              <w:rPr>
                <w:rFonts w:ascii="Times New Roman" w:eastAsia="Times New Roman" w:hAnsi="Times New Roman" w:cs="Times New Roman"/>
                <w:color w:val="000000"/>
                <w:kern w:val="0"/>
                <w:lang w:eastAsia="en-GB"/>
                <w14:ligatures w14:val="none"/>
              </w:rPr>
              <w:t xml:space="preserve">Vicuna), </w:t>
            </w:r>
            <w:proofErr w:type="gramStart"/>
            <w:r w:rsidRPr="002E3043">
              <w:rPr>
                <w:rFonts w:ascii="Times New Roman" w:eastAsia="Times New Roman" w:hAnsi="Times New Roman" w:cs="Times New Roman"/>
                <w:color w:val="000000"/>
                <w:kern w:val="0"/>
                <w:lang w:eastAsia="en-GB"/>
                <w14:ligatures w14:val="none"/>
              </w:rPr>
              <w:t>0.86  (</w:t>
            </w:r>
            <w:proofErr w:type="gramEnd"/>
            <w:r w:rsidRPr="002E3043">
              <w:rPr>
                <w:rFonts w:ascii="Times New Roman" w:eastAsia="Times New Roman" w:hAnsi="Times New Roman" w:cs="Times New Roman"/>
                <w:color w:val="000000"/>
                <w:kern w:val="0"/>
                <w:lang w:eastAsia="en-GB"/>
                <w14:ligatures w14:val="none"/>
              </w:rPr>
              <w:t xml:space="preserve">Llama), 0.88 (GPT-3.5), </w:t>
            </w:r>
            <w:proofErr w:type="gramStart"/>
            <w:r w:rsidRPr="002E3043">
              <w:rPr>
                <w:rFonts w:ascii="Times New Roman" w:eastAsia="Times New Roman" w:hAnsi="Times New Roman" w:cs="Times New Roman"/>
                <w:color w:val="000000"/>
                <w:kern w:val="0"/>
                <w:lang w:eastAsia="en-GB"/>
                <w14:ligatures w14:val="none"/>
              </w:rPr>
              <w:t>0.88  (</w:t>
            </w:r>
            <w:proofErr w:type="gramEnd"/>
            <w:r w:rsidRPr="002E3043">
              <w:rPr>
                <w:rFonts w:ascii="Times New Roman" w:eastAsia="Times New Roman" w:hAnsi="Times New Roman" w:cs="Times New Roman"/>
                <w:color w:val="000000"/>
                <w:kern w:val="0"/>
                <w:lang w:eastAsia="en-GB"/>
                <w14:ligatures w14:val="none"/>
              </w:rPr>
              <w:t>GPT-4.0)</w:t>
            </w:r>
          </w:p>
        </w:tc>
      </w:tr>
      <w:tr w:rsidR="002E3043" w:rsidRPr="002E3043" w14:paraId="4092CDEF"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570D463E"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74]</w:t>
            </w:r>
          </w:p>
        </w:tc>
        <w:tc>
          <w:tcPr>
            <w:tcW w:w="2121" w:type="dxa"/>
            <w:tcBorders>
              <w:top w:val="nil"/>
              <w:left w:val="nil"/>
              <w:bottom w:val="single" w:sz="8" w:space="0" w:color="auto"/>
              <w:right w:val="single" w:sz="8" w:space="0" w:color="auto"/>
            </w:tcBorders>
            <w:noWrap/>
            <w:vAlign w:val="center"/>
            <w:hideMark/>
          </w:tcPr>
          <w:p w14:paraId="334C919D"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GPT-4</w:t>
            </w:r>
          </w:p>
        </w:tc>
        <w:tc>
          <w:tcPr>
            <w:tcW w:w="1265" w:type="dxa"/>
            <w:tcBorders>
              <w:top w:val="nil"/>
              <w:left w:val="nil"/>
              <w:bottom w:val="single" w:sz="8" w:space="0" w:color="auto"/>
              <w:right w:val="single" w:sz="8" w:space="0" w:color="auto"/>
            </w:tcBorders>
            <w:noWrap/>
            <w:vAlign w:val="center"/>
            <w:hideMark/>
          </w:tcPr>
          <w:p w14:paraId="1B7B0CC1"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Diagnosis from reports </w:t>
            </w:r>
          </w:p>
        </w:tc>
        <w:tc>
          <w:tcPr>
            <w:tcW w:w="558" w:type="dxa"/>
            <w:tcBorders>
              <w:top w:val="nil"/>
              <w:left w:val="nil"/>
              <w:bottom w:val="single" w:sz="8" w:space="0" w:color="auto"/>
              <w:right w:val="single" w:sz="8" w:space="0" w:color="auto"/>
            </w:tcBorders>
            <w:noWrap/>
            <w:vAlign w:val="center"/>
            <w:hideMark/>
          </w:tcPr>
          <w:p w14:paraId="5AA4FDFC"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Text </w:t>
            </w:r>
          </w:p>
        </w:tc>
        <w:tc>
          <w:tcPr>
            <w:tcW w:w="4686" w:type="dxa"/>
            <w:tcBorders>
              <w:top w:val="nil"/>
              <w:left w:val="nil"/>
              <w:bottom w:val="single" w:sz="8" w:space="0" w:color="auto"/>
              <w:right w:val="single" w:sz="8" w:space="0" w:color="auto"/>
            </w:tcBorders>
            <w:noWrap/>
            <w:vAlign w:val="center"/>
            <w:hideMark/>
          </w:tcPr>
          <w:p w14:paraId="06B09D65"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1.00 for incidental adrenal nodules, 0.91 for pancreatic cystic lesions, and 0.99 for vascular calcifications.</w:t>
            </w:r>
          </w:p>
        </w:tc>
      </w:tr>
      <w:tr w:rsidR="002E3043" w:rsidRPr="002E3043" w14:paraId="70301FEB"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5AF32409"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66]</w:t>
            </w:r>
          </w:p>
        </w:tc>
        <w:tc>
          <w:tcPr>
            <w:tcW w:w="2121" w:type="dxa"/>
            <w:tcBorders>
              <w:top w:val="nil"/>
              <w:left w:val="nil"/>
              <w:bottom w:val="single" w:sz="8" w:space="0" w:color="auto"/>
              <w:right w:val="single" w:sz="8" w:space="0" w:color="auto"/>
            </w:tcBorders>
            <w:noWrap/>
            <w:vAlign w:val="center"/>
            <w:hideMark/>
          </w:tcPr>
          <w:p w14:paraId="3CBA61C9"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GPT-4, GPT-3.5</w:t>
            </w:r>
          </w:p>
        </w:tc>
        <w:tc>
          <w:tcPr>
            <w:tcW w:w="1265" w:type="dxa"/>
            <w:tcBorders>
              <w:top w:val="nil"/>
              <w:left w:val="nil"/>
              <w:bottom w:val="single" w:sz="8" w:space="0" w:color="auto"/>
              <w:right w:val="single" w:sz="8" w:space="0" w:color="auto"/>
            </w:tcBorders>
            <w:noWrap/>
            <w:vAlign w:val="center"/>
            <w:hideMark/>
          </w:tcPr>
          <w:p w14:paraId="554620CD"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Report generation </w:t>
            </w:r>
          </w:p>
        </w:tc>
        <w:tc>
          <w:tcPr>
            <w:tcW w:w="558" w:type="dxa"/>
            <w:tcBorders>
              <w:top w:val="nil"/>
              <w:left w:val="nil"/>
              <w:bottom w:val="single" w:sz="8" w:space="0" w:color="auto"/>
              <w:right w:val="single" w:sz="8" w:space="0" w:color="auto"/>
            </w:tcBorders>
            <w:noWrap/>
            <w:vAlign w:val="center"/>
            <w:hideMark/>
          </w:tcPr>
          <w:p w14:paraId="7E654EEE"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Text </w:t>
            </w:r>
          </w:p>
        </w:tc>
        <w:tc>
          <w:tcPr>
            <w:tcW w:w="4686" w:type="dxa"/>
            <w:tcBorders>
              <w:top w:val="nil"/>
              <w:left w:val="nil"/>
              <w:bottom w:val="single" w:sz="8" w:space="0" w:color="auto"/>
              <w:right w:val="single" w:sz="8" w:space="0" w:color="auto"/>
            </w:tcBorders>
            <w:noWrap/>
            <w:vAlign w:val="center"/>
            <w:hideMark/>
          </w:tcPr>
          <w:p w14:paraId="0F920756"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GPT-4=0.997 GPT 3.5= 0.967  </w:t>
            </w:r>
          </w:p>
        </w:tc>
      </w:tr>
      <w:tr w:rsidR="002E3043" w:rsidRPr="002E3043" w14:paraId="3EA718C7" w14:textId="77777777" w:rsidTr="002E3043">
        <w:trPr>
          <w:trHeight w:val="320"/>
        </w:trPr>
        <w:tc>
          <w:tcPr>
            <w:tcW w:w="376" w:type="dxa"/>
            <w:vMerge w:val="restart"/>
            <w:tcBorders>
              <w:top w:val="nil"/>
              <w:left w:val="single" w:sz="8" w:space="0" w:color="auto"/>
              <w:bottom w:val="single" w:sz="8" w:space="0" w:color="000000"/>
              <w:right w:val="single" w:sz="8" w:space="0" w:color="auto"/>
            </w:tcBorders>
            <w:noWrap/>
            <w:vAlign w:val="center"/>
            <w:hideMark/>
          </w:tcPr>
          <w:p w14:paraId="014564A0"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35]</w:t>
            </w:r>
          </w:p>
        </w:tc>
        <w:tc>
          <w:tcPr>
            <w:tcW w:w="2121" w:type="dxa"/>
            <w:vMerge w:val="restart"/>
            <w:tcBorders>
              <w:top w:val="nil"/>
              <w:left w:val="single" w:sz="8" w:space="0" w:color="auto"/>
              <w:bottom w:val="single" w:sz="8" w:space="0" w:color="000000"/>
              <w:right w:val="single" w:sz="8" w:space="0" w:color="auto"/>
            </w:tcBorders>
            <w:noWrap/>
            <w:vAlign w:val="center"/>
            <w:hideMark/>
          </w:tcPr>
          <w:p w14:paraId="5E31F0F7"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RadBERT, </w:t>
            </w:r>
            <w:proofErr w:type="spellStart"/>
            <w:r w:rsidRPr="002E3043">
              <w:rPr>
                <w:rFonts w:ascii="Times New Roman" w:eastAsia="Times New Roman" w:hAnsi="Times New Roman" w:cs="Times New Roman"/>
                <w:color w:val="000000"/>
                <w:kern w:val="0"/>
                <w:lang w:eastAsia="en-GB"/>
                <w14:ligatures w14:val="none"/>
              </w:rPr>
              <w:t>BioBERT</w:t>
            </w:r>
            <w:proofErr w:type="spellEnd"/>
            <w:r w:rsidRPr="002E3043">
              <w:rPr>
                <w:rFonts w:ascii="Times New Roman" w:eastAsia="Times New Roman" w:hAnsi="Times New Roman" w:cs="Times New Roman"/>
                <w:color w:val="000000"/>
                <w:kern w:val="0"/>
                <w:lang w:eastAsia="en-GB"/>
                <w14:ligatures w14:val="none"/>
              </w:rPr>
              <w:t xml:space="preserve">, </w:t>
            </w:r>
            <w:proofErr w:type="spellStart"/>
            <w:r w:rsidRPr="002E3043">
              <w:rPr>
                <w:rFonts w:ascii="Times New Roman" w:eastAsia="Times New Roman" w:hAnsi="Times New Roman" w:cs="Times New Roman"/>
                <w:color w:val="000000"/>
                <w:kern w:val="0"/>
                <w:lang w:eastAsia="en-GB"/>
                <w14:ligatures w14:val="none"/>
              </w:rPr>
              <w:t>GatorTron</w:t>
            </w:r>
            <w:proofErr w:type="spellEnd"/>
          </w:p>
        </w:tc>
        <w:tc>
          <w:tcPr>
            <w:tcW w:w="1265" w:type="dxa"/>
            <w:vMerge w:val="restart"/>
            <w:tcBorders>
              <w:top w:val="nil"/>
              <w:left w:val="single" w:sz="8" w:space="0" w:color="auto"/>
              <w:bottom w:val="single" w:sz="8" w:space="0" w:color="000000"/>
              <w:right w:val="single" w:sz="8" w:space="0" w:color="auto"/>
            </w:tcBorders>
            <w:noWrap/>
            <w:vAlign w:val="center"/>
            <w:hideMark/>
          </w:tcPr>
          <w:p w14:paraId="3CF61F54"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Inference from report </w:t>
            </w:r>
          </w:p>
        </w:tc>
        <w:tc>
          <w:tcPr>
            <w:tcW w:w="558" w:type="dxa"/>
            <w:vMerge w:val="restart"/>
            <w:tcBorders>
              <w:top w:val="nil"/>
              <w:left w:val="single" w:sz="8" w:space="0" w:color="auto"/>
              <w:bottom w:val="single" w:sz="8" w:space="0" w:color="000000"/>
              <w:right w:val="single" w:sz="8" w:space="0" w:color="auto"/>
            </w:tcBorders>
            <w:noWrap/>
            <w:vAlign w:val="center"/>
            <w:hideMark/>
          </w:tcPr>
          <w:p w14:paraId="491CB886"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Text </w:t>
            </w:r>
          </w:p>
        </w:tc>
        <w:tc>
          <w:tcPr>
            <w:tcW w:w="4686" w:type="dxa"/>
            <w:tcBorders>
              <w:top w:val="nil"/>
              <w:left w:val="nil"/>
              <w:bottom w:val="nil"/>
              <w:right w:val="single" w:sz="8" w:space="0" w:color="auto"/>
            </w:tcBorders>
            <w:noWrap/>
            <w:vAlign w:val="center"/>
            <w:hideMark/>
          </w:tcPr>
          <w:p w14:paraId="6DDFD2CE"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RadBERT, </w:t>
            </w:r>
            <w:proofErr w:type="spellStart"/>
            <w:r w:rsidRPr="002E3043">
              <w:rPr>
                <w:rFonts w:ascii="Times New Roman" w:eastAsia="Times New Roman" w:hAnsi="Times New Roman" w:cs="Times New Roman"/>
                <w:color w:val="000000"/>
                <w:kern w:val="0"/>
                <w:lang w:eastAsia="en-GB"/>
                <w14:ligatures w14:val="none"/>
              </w:rPr>
              <w:t>BioBERT</w:t>
            </w:r>
            <w:proofErr w:type="spellEnd"/>
            <w:r w:rsidRPr="002E3043">
              <w:rPr>
                <w:rFonts w:ascii="Times New Roman" w:eastAsia="Times New Roman" w:hAnsi="Times New Roman" w:cs="Times New Roman"/>
                <w:color w:val="000000"/>
                <w:kern w:val="0"/>
                <w:lang w:eastAsia="en-GB"/>
                <w14:ligatures w14:val="none"/>
              </w:rPr>
              <w:t xml:space="preserve">, </w:t>
            </w:r>
            <w:proofErr w:type="spellStart"/>
            <w:r w:rsidRPr="002E3043">
              <w:rPr>
                <w:rFonts w:ascii="Times New Roman" w:eastAsia="Times New Roman" w:hAnsi="Times New Roman" w:cs="Times New Roman"/>
                <w:color w:val="000000"/>
                <w:kern w:val="0"/>
                <w:lang w:eastAsia="en-GB"/>
                <w14:ligatures w14:val="none"/>
              </w:rPr>
              <w:t>GatorTron</w:t>
            </w:r>
            <w:proofErr w:type="spellEnd"/>
            <w:r w:rsidRPr="002E3043">
              <w:rPr>
                <w:rFonts w:ascii="Times New Roman" w:eastAsia="Times New Roman" w:hAnsi="Times New Roman" w:cs="Times New Roman"/>
                <w:color w:val="000000"/>
                <w:kern w:val="0"/>
                <w:lang w:eastAsia="en-GB"/>
                <w14:ligatures w14:val="none"/>
              </w:rPr>
              <w:t xml:space="preserve">-base, and </w:t>
            </w:r>
            <w:proofErr w:type="spellStart"/>
            <w:r w:rsidRPr="002E3043">
              <w:rPr>
                <w:rFonts w:ascii="Times New Roman" w:eastAsia="Times New Roman" w:hAnsi="Times New Roman" w:cs="Times New Roman"/>
                <w:color w:val="000000"/>
                <w:kern w:val="0"/>
                <w:lang w:eastAsia="en-GB"/>
                <w14:ligatures w14:val="none"/>
              </w:rPr>
              <w:t>GatorTron</w:t>
            </w:r>
            <w:proofErr w:type="spellEnd"/>
            <w:r w:rsidRPr="002E3043">
              <w:rPr>
                <w:rFonts w:ascii="Times New Roman" w:eastAsia="Times New Roman" w:hAnsi="Times New Roman" w:cs="Times New Roman"/>
                <w:color w:val="000000"/>
                <w:kern w:val="0"/>
                <w:lang w:eastAsia="en-GB"/>
                <w14:ligatures w14:val="none"/>
              </w:rPr>
              <w:t>-medium LLMs</w:t>
            </w:r>
          </w:p>
        </w:tc>
      </w:tr>
      <w:tr w:rsidR="002E3043" w:rsidRPr="002E3043" w14:paraId="111948B6" w14:textId="77777777" w:rsidTr="002E3043">
        <w:trPr>
          <w:trHeight w:val="340"/>
        </w:trPr>
        <w:tc>
          <w:tcPr>
            <w:tcW w:w="376" w:type="dxa"/>
            <w:vMerge/>
            <w:tcBorders>
              <w:top w:val="nil"/>
              <w:left w:val="single" w:sz="8" w:space="0" w:color="auto"/>
              <w:bottom w:val="single" w:sz="8" w:space="0" w:color="000000"/>
              <w:right w:val="single" w:sz="8" w:space="0" w:color="auto"/>
            </w:tcBorders>
            <w:vAlign w:val="center"/>
            <w:hideMark/>
          </w:tcPr>
          <w:p w14:paraId="2B6E725F"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2121" w:type="dxa"/>
            <w:vMerge/>
            <w:tcBorders>
              <w:top w:val="nil"/>
              <w:left w:val="single" w:sz="8" w:space="0" w:color="auto"/>
              <w:bottom w:val="single" w:sz="8" w:space="0" w:color="000000"/>
              <w:right w:val="single" w:sz="8" w:space="0" w:color="auto"/>
            </w:tcBorders>
            <w:vAlign w:val="center"/>
            <w:hideMark/>
          </w:tcPr>
          <w:p w14:paraId="47266574"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1265" w:type="dxa"/>
            <w:vMerge/>
            <w:tcBorders>
              <w:top w:val="nil"/>
              <w:left w:val="single" w:sz="8" w:space="0" w:color="auto"/>
              <w:bottom w:val="single" w:sz="8" w:space="0" w:color="000000"/>
              <w:right w:val="single" w:sz="8" w:space="0" w:color="auto"/>
            </w:tcBorders>
            <w:vAlign w:val="center"/>
            <w:hideMark/>
          </w:tcPr>
          <w:p w14:paraId="270EDCCC"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558" w:type="dxa"/>
            <w:vMerge/>
            <w:tcBorders>
              <w:top w:val="nil"/>
              <w:left w:val="single" w:sz="8" w:space="0" w:color="auto"/>
              <w:bottom w:val="single" w:sz="8" w:space="0" w:color="000000"/>
              <w:right w:val="single" w:sz="8" w:space="0" w:color="auto"/>
            </w:tcBorders>
            <w:vAlign w:val="center"/>
            <w:hideMark/>
          </w:tcPr>
          <w:p w14:paraId="003946CB"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4686" w:type="dxa"/>
            <w:tcBorders>
              <w:top w:val="nil"/>
              <w:left w:val="nil"/>
              <w:bottom w:val="single" w:sz="8" w:space="0" w:color="auto"/>
              <w:right w:val="single" w:sz="8" w:space="0" w:color="auto"/>
            </w:tcBorders>
            <w:noWrap/>
            <w:vAlign w:val="center"/>
            <w:hideMark/>
          </w:tcPr>
          <w:p w14:paraId="305D9491"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achieved F1 scores of 0.84, 0.87, 0.89, and 0.91, respectively</w:t>
            </w:r>
          </w:p>
        </w:tc>
      </w:tr>
      <w:tr w:rsidR="002E3043" w:rsidRPr="002E3043" w14:paraId="7663BAA7"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12071B4D"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w:t>
            </w:r>
          </w:p>
        </w:tc>
        <w:tc>
          <w:tcPr>
            <w:tcW w:w="2121" w:type="dxa"/>
            <w:tcBorders>
              <w:top w:val="nil"/>
              <w:left w:val="nil"/>
              <w:bottom w:val="single" w:sz="8" w:space="0" w:color="auto"/>
              <w:right w:val="single" w:sz="8" w:space="0" w:color="auto"/>
            </w:tcBorders>
            <w:noWrap/>
            <w:vAlign w:val="center"/>
            <w:hideMark/>
          </w:tcPr>
          <w:p w14:paraId="35AF20C1"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w:t>
            </w:r>
          </w:p>
        </w:tc>
        <w:tc>
          <w:tcPr>
            <w:tcW w:w="1265" w:type="dxa"/>
            <w:tcBorders>
              <w:top w:val="nil"/>
              <w:left w:val="nil"/>
              <w:bottom w:val="single" w:sz="8" w:space="0" w:color="auto"/>
              <w:right w:val="single" w:sz="8" w:space="0" w:color="auto"/>
            </w:tcBorders>
            <w:noWrap/>
            <w:vAlign w:val="center"/>
            <w:hideMark/>
          </w:tcPr>
          <w:p w14:paraId="1A886668"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w:t>
            </w:r>
          </w:p>
        </w:tc>
        <w:tc>
          <w:tcPr>
            <w:tcW w:w="558" w:type="dxa"/>
            <w:tcBorders>
              <w:top w:val="nil"/>
              <w:left w:val="nil"/>
              <w:bottom w:val="single" w:sz="8" w:space="0" w:color="auto"/>
              <w:right w:val="single" w:sz="8" w:space="0" w:color="auto"/>
            </w:tcBorders>
            <w:noWrap/>
            <w:vAlign w:val="center"/>
            <w:hideMark/>
          </w:tcPr>
          <w:p w14:paraId="7DCD5288"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w:t>
            </w:r>
          </w:p>
        </w:tc>
        <w:tc>
          <w:tcPr>
            <w:tcW w:w="4686" w:type="dxa"/>
            <w:tcBorders>
              <w:top w:val="nil"/>
              <w:left w:val="nil"/>
              <w:bottom w:val="single" w:sz="8" w:space="0" w:color="auto"/>
              <w:right w:val="single" w:sz="8" w:space="0" w:color="auto"/>
            </w:tcBorders>
            <w:noWrap/>
            <w:vAlign w:val="center"/>
            <w:hideMark/>
          </w:tcPr>
          <w:p w14:paraId="48E438CC"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w:t>
            </w:r>
          </w:p>
        </w:tc>
      </w:tr>
      <w:tr w:rsidR="002E3043" w:rsidRPr="002E3043" w14:paraId="0F8B41EC"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6AFCA2FC" w14:textId="77777777" w:rsidR="002E3043" w:rsidRPr="002E3043" w:rsidRDefault="002E3043" w:rsidP="002E3043">
            <w:pPr>
              <w:spacing w:after="0" w:line="240" w:lineRule="auto"/>
              <w:rPr>
                <w:rFonts w:ascii="Times New Roman" w:eastAsia="Times New Roman" w:hAnsi="Times New Roman" w:cs="Times New Roman"/>
                <w:b/>
                <w:bCs/>
                <w:color w:val="000000"/>
                <w:kern w:val="0"/>
                <w:lang w:eastAsia="en-GB"/>
                <w14:ligatures w14:val="none"/>
              </w:rPr>
            </w:pPr>
            <w:r w:rsidRPr="002E3043">
              <w:rPr>
                <w:rFonts w:ascii="Times New Roman" w:eastAsia="Times New Roman" w:hAnsi="Times New Roman" w:cs="Times New Roman"/>
                <w:b/>
                <w:bCs/>
                <w:color w:val="000000"/>
                <w:kern w:val="0"/>
                <w:lang w:eastAsia="en-GB"/>
                <w14:ligatures w14:val="none"/>
              </w:rPr>
              <w:t>Article</w:t>
            </w:r>
          </w:p>
        </w:tc>
        <w:tc>
          <w:tcPr>
            <w:tcW w:w="2121" w:type="dxa"/>
            <w:tcBorders>
              <w:top w:val="nil"/>
              <w:left w:val="nil"/>
              <w:bottom w:val="single" w:sz="8" w:space="0" w:color="auto"/>
              <w:right w:val="single" w:sz="8" w:space="0" w:color="auto"/>
            </w:tcBorders>
            <w:noWrap/>
            <w:vAlign w:val="center"/>
            <w:hideMark/>
          </w:tcPr>
          <w:p w14:paraId="79058339" w14:textId="77777777" w:rsidR="002E3043" w:rsidRPr="002E3043" w:rsidRDefault="002E3043" w:rsidP="002E3043">
            <w:pPr>
              <w:spacing w:after="0" w:line="240" w:lineRule="auto"/>
              <w:rPr>
                <w:rFonts w:ascii="Times New Roman" w:eastAsia="Times New Roman" w:hAnsi="Times New Roman" w:cs="Times New Roman"/>
                <w:b/>
                <w:bCs/>
                <w:color w:val="000000"/>
                <w:kern w:val="0"/>
                <w:lang w:eastAsia="en-GB"/>
                <w14:ligatures w14:val="none"/>
              </w:rPr>
            </w:pPr>
            <w:r w:rsidRPr="002E3043">
              <w:rPr>
                <w:rFonts w:ascii="Times New Roman" w:eastAsia="Times New Roman" w:hAnsi="Times New Roman" w:cs="Times New Roman"/>
                <w:b/>
                <w:bCs/>
                <w:color w:val="000000"/>
                <w:kern w:val="0"/>
                <w:lang w:eastAsia="en-GB"/>
                <w14:ligatures w14:val="none"/>
              </w:rPr>
              <w:t>Model Used</w:t>
            </w:r>
          </w:p>
        </w:tc>
        <w:tc>
          <w:tcPr>
            <w:tcW w:w="1265" w:type="dxa"/>
            <w:tcBorders>
              <w:top w:val="nil"/>
              <w:left w:val="nil"/>
              <w:bottom w:val="single" w:sz="8" w:space="0" w:color="auto"/>
              <w:right w:val="single" w:sz="8" w:space="0" w:color="auto"/>
            </w:tcBorders>
            <w:noWrap/>
            <w:vAlign w:val="center"/>
            <w:hideMark/>
          </w:tcPr>
          <w:p w14:paraId="63880E47" w14:textId="77777777" w:rsidR="002E3043" w:rsidRPr="002E3043" w:rsidRDefault="002E3043" w:rsidP="002E3043">
            <w:pPr>
              <w:spacing w:after="0" w:line="240" w:lineRule="auto"/>
              <w:rPr>
                <w:rFonts w:ascii="Times New Roman" w:eastAsia="Times New Roman" w:hAnsi="Times New Roman" w:cs="Times New Roman"/>
                <w:b/>
                <w:bCs/>
                <w:color w:val="000000"/>
                <w:kern w:val="0"/>
                <w:lang w:eastAsia="en-GB"/>
                <w14:ligatures w14:val="none"/>
              </w:rPr>
            </w:pPr>
            <w:r w:rsidRPr="002E3043">
              <w:rPr>
                <w:rFonts w:ascii="Times New Roman" w:eastAsia="Times New Roman" w:hAnsi="Times New Roman" w:cs="Times New Roman"/>
                <w:b/>
                <w:bCs/>
                <w:color w:val="000000"/>
                <w:kern w:val="0"/>
                <w:lang w:eastAsia="en-GB"/>
                <w14:ligatures w14:val="none"/>
              </w:rPr>
              <w:t>Application of LLM</w:t>
            </w:r>
          </w:p>
        </w:tc>
        <w:tc>
          <w:tcPr>
            <w:tcW w:w="558" w:type="dxa"/>
            <w:tcBorders>
              <w:top w:val="nil"/>
              <w:left w:val="nil"/>
              <w:bottom w:val="single" w:sz="8" w:space="0" w:color="auto"/>
              <w:right w:val="single" w:sz="8" w:space="0" w:color="auto"/>
            </w:tcBorders>
            <w:noWrap/>
            <w:vAlign w:val="center"/>
            <w:hideMark/>
          </w:tcPr>
          <w:p w14:paraId="75989B46" w14:textId="77777777" w:rsidR="002E3043" w:rsidRPr="002E3043" w:rsidRDefault="002E3043" w:rsidP="002E3043">
            <w:pPr>
              <w:spacing w:after="0" w:line="240" w:lineRule="auto"/>
              <w:rPr>
                <w:rFonts w:ascii="Times New Roman" w:eastAsia="Times New Roman" w:hAnsi="Times New Roman" w:cs="Times New Roman"/>
                <w:b/>
                <w:bCs/>
                <w:color w:val="000000"/>
                <w:kern w:val="0"/>
                <w:lang w:eastAsia="en-GB"/>
                <w14:ligatures w14:val="none"/>
              </w:rPr>
            </w:pPr>
            <w:r w:rsidRPr="002E3043">
              <w:rPr>
                <w:rFonts w:ascii="Times New Roman" w:eastAsia="Times New Roman" w:hAnsi="Times New Roman" w:cs="Times New Roman"/>
                <w:b/>
                <w:bCs/>
                <w:color w:val="000000"/>
                <w:kern w:val="0"/>
                <w:lang w:eastAsia="en-GB"/>
                <w14:ligatures w14:val="none"/>
              </w:rPr>
              <w:t>Data Type</w:t>
            </w:r>
          </w:p>
        </w:tc>
        <w:tc>
          <w:tcPr>
            <w:tcW w:w="4686" w:type="dxa"/>
            <w:tcBorders>
              <w:top w:val="nil"/>
              <w:left w:val="nil"/>
              <w:bottom w:val="single" w:sz="8" w:space="0" w:color="auto"/>
              <w:right w:val="single" w:sz="8" w:space="0" w:color="auto"/>
            </w:tcBorders>
            <w:noWrap/>
            <w:vAlign w:val="center"/>
            <w:hideMark/>
          </w:tcPr>
          <w:p w14:paraId="7A89B254" w14:textId="77777777" w:rsidR="002E3043" w:rsidRPr="002E3043" w:rsidRDefault="002E3043" w:rsidP="002E3043">
            <w:pPr>
              <w:spacing w:after="0" w:line="240" w:lineRule="auto"/>
              <w:rPr>
                <w:rFonts w:ascii="Times New Roman" w:eastAsia="Times New Roman" w:hAnsi="Times New Roman" w:cs="Times New Roman"/>
                <w:b/>
                <w:bCs/>
                <w:color w:val="000000"/>
                <w:kern w:val="0"/>
                <w:lang w:eastAsia="en-GB"/>
                <w14:ligatures w14:val="none"/>
              </w:rPr>
            </w:pPr>
            <w:r w:rsidRPr="002E3043">
              <w:rPr>
                <w:rFonts w:ascii="Times New Roman" w:eastAsia="Times New Roman" w:hAnsi="Times New Roman" w:cs="Times New Roman"/>
                <w:b/>
                <w:bCs/>
                <w:color w:val="000000"/>
                <w:kern w:val="0"/>
                <w:lang w:eastAsia="en-GB"/>
                <w14:ligatures w14:val="none"/>
              </w:rPr>
              <w:t xml:space="preserve">Other </w:t>
            </w:r>
            <w:proofErr w:type="gramStart"/>
            <w:r w:rsidRPr="002E3043">
              <w:rPr>
                <w:rFonts w:ascii="Times New Roman" w:eastAsia="Times New Roman" w:hAnsi="Times New Roman" w:cs="Times New Roman"/>
                <w:b/>
                <w:bCs/>
                <w:color w:val="000000"/>
                <w:kern w:val="0"/>
                <w:lang w:eastAsia="en-GB"/>
                <w14:ligatures w14:val="none"/>
              </w:rPr>
              <w:t>evaluation  metrics</w:t>
            </w:r>
            <w:proofErr w:type="gramEnd"/>
          </w:p>
        </w:tc>
      </w:tr>
      <w:tr w:rsidR="002E3043" w:rsidRPr="002E3043" w14:paraId="0E4C1FAC"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6C6CA285"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63]</w:t>
            </w:r>
          </w:p>
        </w:tc>
        <w:tc>
          <w:tcPr>
            <w:tcW w:w="2121" w:type="dxa"/>
            <w:tcBorders>
              <w:top w:val="nil"/>
              <w:left w:val="nil"/>
              <w:bottom w:val="single" w:sz="8" w:space="0" w:color="auto"/>
              <w:right w:val="single" w:sz="8" w:space="0" w:color="auto"/>
            </w:tcBorders>
            <w:noWrap/>
            <w:vAlign w:val="center"/>
            <w:hideMark/>
          </w:tcPr>
          <w:p w14:paraId="1EA3B377"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roofErr w:type="spellStart"/>
            <w:r w:rsidRPr="002E3043">
              <w:rPr>
                <w:rFonts w:ascii="Times New Roman" w:eastAsia="Times New Roman" w:hAnsi="Times New Roman" w:cs="Times New Roman"/>
                <w:color w:val="000000"/>
                <w:kern w:val="0"/>
                <w:lang w:eastAsia="en-GB"/>
                <w14:ligatures w14:val="none"/>
              </w:rPr>
              <w:t>ClinicalBLIP</w:t>
            </w:r>
            <w:proofErr w:type="spellEnd"/>
          </w:p>
        </w:tc>
        <w:tc>
          <w:tcPr>
            <w:tcW w:w="1265" w:type="dxa"/>
            <w:tcBorders>
              <w:top w:val="nil"/>
              <w:left w:val="nil"/>
              <w:bottom w:val="single" w:sz="8" w:space="0" w:color="auto"/>
              <w:right w:val="single" w:sz="8" w:space="0" w:color="auto"/>
            </w:tcBorders>
            <w:noWrap/>
            <w:vAlign w:val="center"/>
            <w:hideMark/>
          </w:tcPr>
          <w:p w14:paraId="0928AC55"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Report generation </w:t>
            </w:r>
          </w:p>
        </w:tc>
        <w:tc>
          <w:tcPr>
            <w:tcW w:w="558" w:type="dxa"/>
            <w:tcBorders>
              <w:top w:val="nil"/>
              <w:left w:val="nil"/>
              <w:bottom w:val="single" w:sz="8" w:space="0" w:color="auto"/>
              <w:right w:val="single" w:sz="8" w:space="0" w:color="auto"/>
            </w:tcBorders>
            <w:noWrap/>
            <w:vAlign w:val="center"/>
            <w:hideMark/>
          </w:tcPr>
          <w:p w14:paraId="7867F305"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Images</w:t>
            </w:r>
          </w:p>
        </w:tc>
        <w:tc>
          <w:tcPr>
            <w:tcW w:w="4686" w:type="dxa"/>
            <w:tcBorders>
              <w:top w:val="nil"/>
              <w:left w:val="nil"/>
              <w:bottom w:val="single" w:sz="8" w:space="0" w:color="auto"/>
              <w:right w:val="single" w:sz="8" w:space="0" w:color="auto"/>
            </w:tcBorders>
            <w:noWrap/>
            <w:vAlign w:val="center"/>
            <w:hideMark/>
          </w:tcPr>
          <w:p w14:paraId="46E30538" w14:textId="77777777" w:rsidR="002E3043" w:rsidRPr="002E3043" w:rsidRDefault="002E3043" w:rsidP="002E3043">
            <w:pPr>
              <w:spacing w:after="0" w:line="240" w:lineRule="auto"/>
              <w:jc w:val="right"/>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0.534</w:t>
            </w:r>
          </w:p>
        </w:tc>
      </w:tr>
      <w:tr w:rsidR="002E3043" w:rsidRPr="002E3043" w14:paraId="7AD6D5D0"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1967B34C"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59]</w:t>
            </w:r>
          </w:p>
        </w:tc>
        <w:tc>
          <w:tcPr>
            <w:tcW w:w="2121" w:type="dxa"/>
            <w:tcBorders>
              <w:top w:val="nil"/>
              <w:left w:val="nil"/>
              <w:bottom w:val="single" w:sz="8" w:space="0" w:color="auto"/>
              <w:right w:val="single" w:sz="8" w:space="0" w:color="auto"/>
            </w:tcBorders>
            <w:noWrap/>
            <w:vAlign w:val="center"/>
            <w:hideMark/>
          </w:tcPr>
          <w:p w14:paraId="3A562BB9"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3D Vision-Language Model</w:t>
            </w:r>
          </w:p>
        </w:tc>
        <w:tc>
          <w:tcPr>
            <w:tcW w:w="1265" w:type="dxa"/>
            <w:tcBorders>
              <w:top w:val="nil"/>
              <w:left w:val="nil"/>
              <w:bottom w:val="single" w:sz="8" w:space="0" w:color="auto"/>
              <w:right w:val="single" w:sz="8" w:space="0" w:color="auto"/>
            </w:tcBorders>
            <w:noWrap/>
            <w:vAlign w:val="center"/>
            <w:hideMark/>
          </w:tcPr>
          <w:p w14:paraId="16D82C21"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Image analysis and interpretation</w:t>
            </w:r>
          </w:p>
        </w:tc>
        <w:tc>
          <w:tcPr>
            <w:tcW w:w="558" w:type="dxa"/>
            <w:tcBorders>
              <w:top w:val="nil"/>
              <w:left w:val="nil"/>
              <w:bottom w:val="single" w:sz="8" w:space="0" w:color="auto"/>
              <w:right w:val="single" w:sz="8" w:space="0" w:color="auto"/>
            </w:tcBorders>
            <w:noWrap/>
            <w:vAlign w:val="center"/>
            <w:hideMark/>
          </w:tcPr>
          <w:p w14:paraId="7E21B23F"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Text and 3D </w:t>
            </w:r>
            <w:r w:rsidRPr="002E3043">
              <w:rPr>
                <w:rFonts w:ascii="Times New Roman" w:eastAsia="Times New Roman" w:hAnsi="Times New Roman" w:cs="Times New Roman"/>
                <w:color w:val="000000"/>
                <w:kern w:val="0"/>
                <w:lang w:eastAsia="en-GB"/>
                <w14:ligatures w14:val="none"/>
              </w:rPr>
              <w:lastRenderedPageBreak/>
              <w:t>images</w:t>
            </w:r>
          </w:p>
        </w:tc>
        <w:tc>
          <w:tcPr>
            <w:tcW w:w="4686" w:type="dxa"/>
            <w:tcBorders>
              <w:top w:val="nil"/>
              <w:left w:val="nil"/>
              <w:bottom w:val="single" w:sz="8" w:space="0" w:color="auto"/>
              <w:right w:val="single" w:sz="8" w:space="0" w:color="auto"/>
            </w:tcBorders>
            <w:noWrap/>
            <w:vAlign w:val="center"/>
            <w:hideMark/>
          </w:tcPr>
          <w:p w14:paraId="6DC006EE"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lastRenderedPageBreak/>
              <w:t xml:space="preserve">  BLEU: .102, ROUGE-2: .262, BERT: .588</w:t>
            </w:r>
          </w:p>
        </w:tc>
      </w:tr>
      <w:tr w:rsidR="002E3043" w:rsidRPr="002E3043" w14:paraId="4ED62167"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1ED5886C"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37]</w:t>
            </w:r>
          </w:p>
        </w:tc>
        <w:tc>
          <w:tcPr>
            <w:tcW w:w="2121" w:type="dxa"/>
            <w:tcBorders>
              <w:top w:val="nil"/>
              <w:left w:val="nil"/>
              <w:bottom w:val="single" w:sz="8" w:space="0" w:color="auto"/>
              <w:right w:val="single" w:sz="8" w:space="0" w:color="auto"/>
            </w:tcBorders>
            <w:noWrap/>
            <w:vAlign w:val="center"/>
            <w:hideMark/>
          </w:tcPr>
          <w:p w14:paraId="00DF5474"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T5 and </w:t>
            </w:r>
            <w:proofErr w:type="spellStart"/>
            <w:r w:rsidRPr="002E3043">
              <w:rPr>
                <w:rFonts w:ascii="Times New Roman" w:eastAsia="Times New Roman" w:hAnsi="Times New Roman" w:cs="Times New Roman"/>
                <w:color w:val="000000"/>
                <w:kern w:val="0"/>
                <w:lang w:eastAsia="en-GB"/>
                <w14:ligatures w14:val="none"/>
              </w:rPr>
              <w:t>Scifive</w:t>
            </w:r>
            <w:proofErr w:type="spellEnd"/>
          </w:p>
        </w:tc>
        <w:tc>
          <w:tcPr>
            <w:tcW w:w="1265" w:type="dxa"/>
            <w:tcBorders>
              <w:top w:val="nil"/>
              <w:left w:val="nil"/>
              <w:bottom w:val="single" w:sz="8" w:space="0" w:color="auto"/>
              <w:right w:val="single" w:sz="8" w:space="0" w:color="auto"/>
            </w:tcBorders>
            <w:noWrap/>
            <w:vAlign w:val="center"/>
            <w:hideMark/>
          </w:tcPr>
          <w:p w14:paraId="12B7A8FB"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Inference from report </w:t>
            </w:r>
          </w:p>
        </w:tc>
        <w:tc>
          <w:tcPr>
            <w:tcW w:w="558" w:type="dxa"/>
            <w:tcBorders>
              <w:top w:val="nil"/>
              <w:left w:val="nil"/>
              <w:bottom w:val="single" w:sz="8" w:space="0" w:color="auto"/>
              <w:right w:val="single" w:sz="8" w:space="0" w:color="auto"/>
            </w:tcBorders>
            <w:noWrap/>
            <w:vAlign w:val="center"/>
            <w:hideMark/>
          </w:tcPr>
          <w:p w14:paraId="2ADA5990"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Text </w:t>
            </w:r>
          </w:p>
        </w:tc>
        <w:tc>
          <w:tcPr>
            <w:tcW w:w="4686" w:type="dxa"/>
            <w:tcBorders>
              <w:top w:val="nil"/>
              <w:left w:val="nil"/>
              <w:bottom w:val="single" w:sz="8" w:space="0" w:color="auto"/>
              <w:right w:val="single" w:sz="8" w:space="0" w:color="auto"/>
            </w:tcBorders>
            <w:noWrap/>
            <w:vAlign w:val="center"/>
            <w:hideMark/>
          </w:tcPr>
          <w:p w14:paraId="15AAA705"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 ROUGE-1:0.816, ROUGE-2:0.668, ROUGE-L: </w:t>
            </w:r>
            <w:proofErr w:type="gramStart"/>
            <w:r w:rsidRPr="002E3043">
              <w:rPr>
                <w:rFonts w:ascii="Times New Roman" w:eastAsia="Times New Roman" w:hAnsi="Times New Roman" w:cs="Times New Roman"/>
                <w:color w:val="000000"/>
                <w:kern w:val="0"/>
                <w:lang w:eastAsia="en-GB"/>
                <w14:ligatures w14:val="none"/>
              </w:rPr>
              <w:t>0.528,,</w:t>
            </w:r>
            <w:proofErr w:type="gramEnd"/>
            <w:r w:rsidRPr="002E3043">
              <w:rPr>
                <w:rFonts w:ascii="Times New Roman" w:eastAsia="Times New Roman" w:hAnsi="Times New Roman" w:cs="Times New Roman"/>
                <w:color w:val="000000"/>
                <w:kern w:val="0"/>
                <w:lang w:eastAsia="en-GB"/>
                <w14:ligatures w14:val="none"/>
              </w:rPr>
              <w:t xml:space="preserve"> and BLEU: 0.743 </w:t>
            </w:r>
          </w:p>
        </w:tc>
      </w:tr>
      <w:tr w:rsidR="002E3043" w:rsidRPr="002E3043" w14:paraId="4F805F89"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07CC3F8E"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38]</w:t>
            </w:r>
          </w:p>
        </w:tc>
        <w:tc>
          <w:tcPr>
            <w:tcW w:w="2121" w:type="dxa"/>
            <w:tcBorders>
              <w:top w:val="nil"/>
              <w:left w:val="nil"/>
              <w:bottom w:val="single" w:sz="8" w:space="0" w:color="auto"/>
              <w:right w:val="single" w:sz="8" w:space="0" w:color="auto"/>
            </w:tcBorders>
            <w:noWrap/>
            <w:vAlign w:val="center"/>
            <w:hideMark/>
          </w:tcPr>
          <w:p w14:paraId="41AEDF43"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Fine-tuned Text-To-Text Transfer Transformer (T5) model</w:t>
            </w:r>
          </w:p>
        </w:tc>
        <w:tc>
          <w:tcPr>
            <w:tcW w:w="1265" w:type="dxa"/>
            <w:tcBorders>
              <w:top w:val="nil"/>
              <w:left w:val="nil"/>
              <w:bottom w:val="single" w:sz="8" w:space="0" w:color="auto"/>
              <w:right w:val="single" w:sz="8" w:space="0" w:color="auto"/>
            </w:tcBorders>
            <w:noWrap/>
            <w:vAlign w:val="center"/>
            <w:hideMark/>
          </w:tcPr>
          <w:p w14:paraId="6CB7DB6A"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Report simplification/ summarization </w:t>
            </w:r>
          </w:p>
        </w:tc>
        <w:tc>
          <w:tcPr>
            <w:tcW w:w="558" w:type="dxa"/>
            <w:tcBorders>
              <w:top w:val="nil"/>
              <w:left w:val="nil"/>
              <w:bottom w:val="single" w:sz="8" w:space="0" w:color="auto"/>
              <w:right w:val="single" w:sz="8" w:space="0" w:color="auto"/>
            </w:tcBorders>
            <w:noWrap/>
            <w:vAlign w:val="center"/>
            <w:hideMark/>
          </w:tcPr>
          <w:p w14:paraId="646955AF"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Text </w:t>
            </w:r>
          </w:p>
        </w:tc>
        <w:tc>
          <w:tcPr>
            <w:tcW w:w="4686" w:type="dxa"/>
            <w:tcBorders>
              <w:top w:val="nil"/>
              <w:left w:val="nil"/>
              <w:bottom w:val="single" w:sz="8" w:space="0" w:color="auto"/>
              <w:right w:val="single" w:sz="8" w:space="0" w:color="auto"/>
            </w:tcBorders>
            <w:noWrap/>
            <w:vAlign w:val="center"/>
            <w:hideMark/>
          </w:tcPr>
          <w:p w14:paraId="3809153C"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0.46, 0.28, 0.52, 2.45, and 0.87 in the BLEU-1, METEOR, ROUGE-L, </w:t>
            </w:r>
            <w:proofErr w:type="spellStart"/>
            <w:r w:rsidRPr="002E3043">
              <w:rPr>
                <w:rFonts w:ascii="Times New Roman" w:eastAsia="Times New Roman" w:hAnsi="Times New Roman" w:cs="Times New Roman"/>
                <w:color w:val="000000"/>
                <w:kern w:val="0"/>
                <w:lang w:eastAsia="en-GB"/>
                <w14:ligatures w14:val="none"/>
              </w:rPr>
              <w:t>CIDEr</w:t>
            </w:r>
            <w:proofErr w:type="spellEnd"/>
            <w:r w:rsidRPr="002E3043">
              <w:rPr>
                <w:rFonts w:ascii="Times New Roman" w:eastAsia="Times New Roman" w:hAnsi="Times New Roman" w:cs="Times New Roman"/>
                <w:color w:val="000000"/>
                <w:kern w:val="0"/>
                <w:lang w:eastAsia="en-GB"/>
                <w14:ligatures w14:val="none"/>
              </w:rPr>
              <w:t>, and cosine similarity metrics</w:t>
            </w:r>
          </w:p>
        </w:tc>
      </w:tr>
      <w:tr w:rsidR="002E3043" w:rsidRPr="002E3043" w14:paraId="40313650"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0ADDE237"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42]</w:t>
            </w:r>
          </w:p>
        </w:tc>
        <w:tc>
          <w:tcPr>
            <w:tcW w:w="2121" w:type="dxa"/>
            <w:tcBorders>
              <w:top w:val="nil"/>
              <w:left w:val="nil"/>
              <w:bottom w:val="single" w:sz="8" w:space="0" w:color="auto"/>
              <w:right w:val="single" w:sz="8" w:space="0" w:color="auto"/>
            </w:tcBorders>
            <w:noWrap/>
            <w:vAlign w:val="center"/>
            <w:hideMark/>
          </w:tcPr>
          <w:p w14:paraId="7D3C0A7B"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PEGASUS, </w:t>
            </w:r>
            <w:proofErr w:type="spellStart"/>
            <w:r w:rsidRPr="002E3043">
              <w:rPr>
                <w:rFonts w:ascii="Times New Roman" w:eastAsia="Times New Roman" w:hAnsi="Times New Roman" w:cs="Times New Roman"/>
                <w:color w:val="000000"/>
                <w:kern w:val="0"/>
                <w:lang w:eastAsia="en-GB"/>
                <w14:ligatures w14:val="none"/>
              </w:rPr>
              <w:t>LLaMA</w:t>
            </w:r>
            <w:proofErr w:type="spellEnd"/>
            <w:r w:rsidRPr="002E3043">
              <w:rPr>
                <w:rFonts w:ascii="Times New Roman" w:eastAsia="Times New Roman" w:hAnsi="Times New Roman" w:cs="Times New Roman"/>
                <w:color w:val="000000"/>
                <w:kern w:val="0"/>
                <w:lang w:eastAsia="en-GB"/>
                <w14:ligatures w14:val="none"/>
              </w:rPr>
              <w:t xml:space="preserve"> and Alpaca</w:t>
            </w:r>
          </w:p>
        </w:tc>
        <w:tc>
          <w:tcPr>
            <w:tcW w:w="1265" w:type="dxa"/>
            <w:tcBorders>
              <w:top w:val="nil"/>
              <w:left w:val="nil"/>
              <w:bottom w:val="single" w:sz="8" w:space="0" w:color="auto"/>
              <w:right w:val="single" w:sz="8" w:space="0" w:color="auto"/>
            </w:tcBorders>
            <w:noWrap/>
            <w:vAlign w:val="center"/>
            <w:hideMark/>
          </w:tcPr>
          <w:p w14:paraId="036AFADC"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Report generation </w:t>
            </w:r>
          </w:p>
        </w:tc>
        <w:tc>
          <w:tcPr>
            <w:tcW w:w="558" w:type="dxa"/>
            <w:tcBorders>
              <w:top w:val="nil"/>
              <w:left w:val="nil"/>
              <w:bottom w:val="single" w:sz="8" w:space="0" w:color="auto"/>
              <w:right w:val="single" w:sz="8" w:space="0" w:color="auto"/>
            </w:tcBorders>
            <w:noWrap/>
            <w:vAlign w:val="center"/>
            <w:hideMark/>
          </w:tcPr>
          <w:p w14:paraId="3A268C3C"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Text </w:t>
            </w:r>
          </w:p>
        </w:tc>
        <w:tc>
          <w:tcPr>
            <w:tcW w:w="4686" w:type="dxa"/>
            <w:tcBorders>
              <w:top w:val="nil"/>
              <w:left w:val="nil"/>
              <w:bottom w:val="single" w:sz="8" w:space="0" w:color="auto"/>
              <w:right w:val="single" w:sz="8" w:space="0" w:color="auto"/>
            </w:tcBorders>
            <w:noWrap/>
            <w:vAlign w:val="center"/>
            <w:hideMark/>
          </w:tcPr>
          <w:p w14:paraId="73DEAA1E"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89% of LLM impressions were clinically acceptable by </w:t>
            </w:r>
            <w:proofErr w:type="gramStart"/>
            <w:r w:rsidRPr="002E3043">
              <w:rPr>
                <w:rFonts w:ascii="Times New Roman" w:eastAsia="Times New Roman" w:hAnsi="Times New Roman" w:cs="Times New Roman"/>
                <w:color w:val="000000"/>
                <w:kern w:val="0"/>
                <w:lang w:eastAsia="en-GB"/>
                <w14:ligatures w14:val="none"/>
              </w:rPr>
              <w:t>physicians .</w:t>
            </w:r>
            <w:proofErr w:type="gramEnd"/>
            <w:r w:rsidRPr="002E3043">
              <w:rPr>
                <w:rFonts w:ascii="Times New Roman" w:eastAsia="Times New Roman" w:hAnsi="Times New Roman" w:cs="Times New Roman"/>
                <w:color w:val="000000"/>
                <w:kern w:val="0"/>
                <w:lang w:eastAsia="en-GB"/>
                <w14:ligatures w14:val="none"/>
              </w:rPr>
              <w:t xml:space="preserve"> Mean utility score for LLM impressions was 4.08/5</w:t>
            </w:r>
          </w:p>
        </w:tc>
      </w:tr>
      <w:tr w:rsidR="002E3043" w:rsidRPr="002E3043" w14:paraId="0CC3B074"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3AFD66D1"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54]</w:t>
            </w:r>
          </w:p>
        </w:tc>
        <w:tc>
          <w:tcPr>
            <w:tcW w:w="2121" w:type="dxa"/>
            <w:tcBorders>
              <w:top w:val="nil"/>
              <w:left w:val="nil"/>
              <w:bottom w:val="single" w:sz="8" w:space="0" w:color="auto"/>
              <w:right w:val="single" w:sz="8" w:space="0" w:color="auto"/>
            </w:tcBorders>
            <w:noWrap/>
            <w:vAlign w:val="center"/>
            <w:hideMark/>
          </w:tcPr>
          <w:p w14:paraId="265E2BE8"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GPT-4</w:t>
            </w:r>
          </w:p>
        </w:tc>
        <w:tc>
          <w:tcPr>
            <w:tcW w:w="1265" w:type="dxa"/>
            <w:tcBorders>
              <w:top w:val="nil"/>
              <w:left w:val="nil"/>
              <w:bottom w:val="single" w:sz="8" w:space="0" w:color="auto"/>
              <w:right w:val="single" w:sz="8" w:space="0" w:color="auto"/>
            </w:tcBorders>
            <w:noWrap/>
            <w:vAlign w:val="center"/>
            <w:hideMark/>
          </w:tcPr>
          <w:p w14:paraId="05C71DCE"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Select imaging modality</w:t>
            </w:r>
          </w:p>
        </w:tc>
        <w:tc>
          <w:tcPr>
            <w:tcW w:w="558" w:type="dxa"/>
            <w:tcBorders>
              <w:top w:val="nil"/>
              <w:left w:val="nil"/>
              <w:bottom w:val="single" w:sz="8" w:space="0" w:color="auto"/>
              <w:right w:val="single" w:sz="8" w:space="0" w:color="auto"/>
            </w:tcBorders>
            <w:noWrap/>
            <w:vAlign w:val="center"/>
            <w:hideMark/>
          </w:tcPr>
          <w:p w14:paraId="42CF15FE"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Text </w:t>
            </w:r>
          </w:p>
        </w:tc>
        <w:tc>
          <w:tcPr>
            <w:tcW w:w="4686" w:type="dxa"/>
            <w:tcBorders>
              <w:top w:val="nil"/>
              <w:left w:val="nil"/>
              <w:bottom w:val="single" w:sz="8" w:space="0" w:color="auto"/>
              <w:right w:val="single" w:sz="8" w:space="0" w:color="auto"/>
            </w:tcBorders>
            <w:noWrap/>
            <w:vAlign w:val="center"/>
            <w:hideMark/>
          </w:tcPr>
          <w:p w14:paraId="1D8B86EB"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agreement: 84%</w:t>
            </w:r>
          </w:p>
        </w:tc>
      </w:tr>
      <w:tr w:rsidR="002E3043" w:rsidRPr="002E3043" w14:paraId="1E62B618" w14:textId="77777777" w:rsidTr="002E3043">
        <w:trPr>
          <w:trHeight w:val="2040"/>
        </w:trPr>
        <w:tc>
          <w:tcPr>
            <w:tcW w:w="376" w:type="dxa"/>
            <w:vMerge w:val="restart"/>
            <w:tcBorders>
              <w:top w:val="nil"/>
              <w:left w:val="single" w:sz="8" w:space="0" w:color="auto"/>
              <w:bottom w:val="single" w:sz="8" w:space="0" w:color="000000"/>
              <w:right w:val="single" w:sz="8" w:space="0" w:color="auto"/>
            </w:tcBorders>
            <w:noWrap/>
            <w:vAlign w:val="center"/>
            <w:hideMark/>
          </w:tcPr>
          <w:p w14:paraId="4A5505C4"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77]</w:t>
            </w:r>
          </w:p>
        </w:tc>
        <w:tc>
          <w:tcPr>
            <w:tcW w:w="2121" w:type="dxa"/>
            <w:vMerge w:val="restart"/>
            <w:tcBorders>
              <w:top w:val="nil"/>
              <w:left w:val="single" w:sz="8" w:space="0" w:color="auto"/>
              <w:bottom w:val="single" w:sz="8" w:space="0" w:color="000000"/>
              <w:right w:val="single" w:sz="8" w:space="0" w:color="auto"/>
            </w:tcBorders>
            <w:noWrap/>
            <w:vAlign w:val="center"/>
            <w:hideMark/>
          </w:tcPr>
          <w:p w14:paraId="3ACB0FD0"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GPT-4, ChatGPT-3.5, Perplexity, Bing</w:t>
            </w:r>
          </w:p>
        </w:tc>
        <w:tc>
          <w:tcPr>
            <w:tcW w:w="1265" w:type="dxa"/>
            <w:vMerge w:val="restart"/>
            <w:tcBorders>
              <w:top w:val="nil"/>
              <w:left w:val="single" w:sz="8" w:space="0" w:color="auto"/>
              <w:bottom w:val="single" w:sz="8" w:space="0" w:color="000000"/>
              <w:right w:val="single" w:sz="8" w:space="0" w:color="auto"/>
            </w:tcBorders>
            <w:noWrap/>
            <w:vAlign w:val="center"/>
            <w:hideMark/>
          </w:tcPr>
          <w:p w14:paraId="1B2A6FB6"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Report generation </w:t>
            </w:r>
          </w:p>
        </w:tc>
        <w:tc>
          <w:tcPr>
            <w:tcW w:w="558" w:type="dxa"/>
            <w:vMerge w:val="restart"/>
            <w:tcBorders>
              <w:top w:val="nil"/>
              <w:left w:val="single" w:sz="8" w:space="0" w:color="auto"/>
              <w:bottom w:val="single" w:sz="8" w:space="0" w:color="000000"/>
              <w:right w:val="single" w:sz="8" w:space="0" w:color="auto"/>
            </w:tcBorders>
            <w:noWrap/>
            <w:vAlign w:val="center"/>
            <w:hideMark/>
          </w:tcPr>
          <w:p w14:paraId="460C6817"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Text</w:t>
            </w:r>
          </w:p>
        </w:tc>
        <w:tc>
          <w:tcPr>
            <w:tcW w:w="4686" w:type="dxa"/>
            <w:tcBorders>
              <w:top w:val="nil"/>
              <w:left w:val="nil"/>
              <w:bottom w:val="nil"/>
              <w:right w:val="single" w:sz="8" w:space="0" w:color="auto"/>
            </w:tcBorders>
            <w:vAlign w:val="center"/>
            <w:hideMark/>
          </w:tcPr>
          <w:p w14:paraId="6502256D"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All the models demonstrated good knowledge about</w:t>
            </w:r>
          </w:p>
        </w:tc>
      </w:tr>
      <w:tr w:rsidR="002E3043" w:rsidRPr="002E3043" w14:paraId="526C9FD2" w14:textId="77777777" w:rsidTr="002E3043">
        <w:trPr>
          <w:trHeight w:val="2040"/>
        </w:trPr>
        <w:tc>
          <w:tcPr>
            <w:tcW w:w="376" w:type="dxa"/>
            <w:vMerge/>
            <w:tcBorders>
              <w:top w:val="nil"/>
              <w:left w:val="single" w:sz="8" w:space="0" w:color="auto"/>
              <w:bottom w:val="single" w:sz="8" w:space="0" w:color="000000"/>
              <w:right w:val="single" w:sz="8" w:space="0" w:color="auto"/>
            </w:tcBorders>
            <w:vAlign w:val="center"/>
            <w:hideMark/>
          </w:tcPr>
          <w:p w14:paraId="4BF074FC"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2121" w:type="dxa"/>
            <w:vMerge/>
            <w:tcBorders>
              <w:top w:val="nil"/>
              <w:left w:val="single" w:sz="8" w:space="0" w:color="auto"/>
              <w:bottom w:val="single" w:sz="8" w:space="0" w:color="000000"/>
              <w:right w:val="single" w:sz="8" w:space="0" w:color="auto"/>
            </w:tcBorders>
            <w:vAlign w:val="center"/>
            <w:hideMark/>
          </w:tcPr>
          <w:p w14:paraId="62C4BF36"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1265" w:type="dxa"/>
            <w:vMerge/>
            <w:tcBorders>
              <w:top w:val="nil"/>
              <w:left w:val="single" w:sz="8" w:space="0" w:color="auto"/>
              <w:bottom w:val="single" w:sz="8" w:space="0" w:color="000000"/>
              <w:right w:val="single" w:sz="8" w:space="0" w:color="auto"/>
            </w:tcBorders>
            <w:vAlign w:val="center"/>
            <w:hideMark/>
          </w:tcPr>
          <w:p w14:paraId="30E86863"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558" w:type="dxa"/>
            <w:vMerge/>
            <w:tcBorders>
              <w:top w:val="nil"/>
              <w:left w:val="single" w:sz="8" w:space="0" w:color="auto"/>
              <w:bottom w:val="single" w:sz="8" w:space="0" w:color="000000"/>
              <w:right w:val="single" w:sz="8" w:space="0" w:color="auto"/>
            </w:tcBorders>
            <w:vAlign w:val="center"/>
            <w:hideMark/>
          </w:tcPr>
          <w:p w14:paraId="5EF97BC6"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4686" w:type="dxa"/>
            <w:tcBorders>
              <w:top w:val="nil"/>
              <w:left w:val="nil"/>
              <w:bottom w:val="nil"/>
              <w:right w:val="single" w:sz="8" w:space="0" w:color="auto"/>
            </w:tcBorders>
            <w:vAlign w:val="center"/>
            <w:hideMark/>
          </w:tcPr>
          <w:p w14:paraId="240E44A8"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structured reporting and were able to provide examples of</w:t>
            </w:r>
          </w:p>
        </w:tc>
      </w:tr>
      <w:tr w:rsidR="002E3043" w:rsidRPr="002E3043" w14:paraId="49DE8043" w14:textId="77777777" w:rsidTr="002E3043">
        <w:trPr>
          <w:trHeight w:val="700"/>
        </w:trPr>
        <w:tc>
          <w:tcPr>
            <w:tcW w:w="376" w:type="dxa"/>
            <w:vMerge/>
            <w:tcBorders>
              <w:top w:val="nil"/>
              <w:left w:val="single" w:sz="8" w:space="0" w:color="auto"/>
              <w:bottom w:val="single" w:sz="8" w:space="0" w:color="000000"/>
              <w:right w:val="single" w:sz="8" w:space="0" w:color="auto"/>
            </w:tcBorders>
            <w:vAlign w:val="center"/>
            <w:hideMark/>
          </w:tcPr>
          <w:p w14:paraId="2C3C1D5F"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2121" w:type="dxa"/>
            <w:vMerge/>
            <w:tcBorders>
              <w:top w:val="nil"/>
              <w:left w:val="single" w:sz="8" w:space="0" w:color="auto"/>
              <w:bottom w:val="single" w:sz="8" w:space="0" w:color="000000"/>
              <w:right w:val="single" w:sz="8" w:space="0" w:color="auto"/>
            </w:tcBorders>
            <w:vAlign w:val="center"/>
            <w:hideMark/>
          </w:tcPr>
          <w:p w14:paraId="193F9670"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1265" w:type="dxa"/>
            <w:vMerge/>
            <w:tcBorders>
              <w:top w:val="nil"/>
              <w:left w:val="single" w:sz="8" w:space="0" w:color="auto"/>
              <w:bottom w:val="single" w:sz="8" w:space="0" w:color="000000"/>
              <w:right w:val="single" w:sz="8" w:space="0" w:color="auto"/>
            </w:tcBorders>
            <w:vAlign w:val="center"/>
            <w:hideMark/>
          </w:tcPr>
          <w:p w14:paraId="377B00C2"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558" w:type="dxa"/>
            <w:vMerge/>
            <w:tcBorders>
              <w:top w:val="nil"/>
              <w:left w:val="single" w:sz="8" w:space="0" w:color="auto"/>
              <w:bottom w:val="single" w:sz="8" w:space="0" w:color="000000"/>
              <w:right w:val="single" w:sz="8" w:space="0" w:color="auto"/>
            </w:tcBorders>
            <w:vAlign w:val="center"/>
            <w:hideMark/>
          </w:tcPr>
          <w:p w14:paraId="04D8E38E"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4686" w:type="dxa"/>
            <w:tcBorders>
              <w:top w:val="nil"/>
              <w:left w:val="nil"/>
              <w:bottom w:val="single" w:sz="8" w:space="0" w:color="auto"/>
              <w:right w:val="single" w:sz="8" w:space="0" w:color="auto"/>
            </w:tcBorders>
            <w:vAlign w:val="center"/>
            <w:hideMark/>
          </w:tcPr>
          <w:p w14:paraId="0F9E603B"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structured reports. </w:t>
            </w:r>
          </w:p>
        </w:tc>
      </w:tr>
      <w:tr w:rsidR="002E3043" w:rsidRPr="002E3043" w14:paraId="568FB518"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77EB7975"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46]</w:t>
            </w:r>
          </w:p>
        </w:tc>
        <w:tc>
          <w:tcPr>
            <w:tcW w:w="2121" w:type="dxa"/>
            <w:tcBorders>
              <w:top w:val="nil"/>
              <w:left w:val="nil"/>
              <w:bottom w:val="single" w:sz="8" w:space="0" w:color="auto"/>
              <w:right w:val="single" w:sz="8" w:space="0" w:color="auto"/>
            </w:tcBorders>
            <w:noWrap/>
            <w:vAlign w:val="center"/>
            <w:hideMark/>
          </w:tcPr>
          <w:p w14:paraId="1F9F65A8"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Claude.ai, BART, XLM, </w:t>
            </w:r>
            <w:proofErr w:type="spellStart"/>
            <w:r w:rsidRPr="002E3043">
              <w:rPr>
                <w:rFonts w:ascii="Times New Roman" w:eastAsia="Times New Roman" w:hAnsi="Times New Roman" w:cs="Times New Roman"/>
                <w:color w:val="000000"/>
                <w:kern w:val="0"/>
                <w:lang w:eastAsia="en-GB"/>
                <w14:ligatures w14:val="none"/>
              </w:rPr>
              <w:t>DeBERTa</w:t>
            </w:r>
            <w:proofErr w:type="spellEnd"/>
          </w:p>
        </w:tc>
        <w:tc>
          <w:tcPr>
            <w:tcW w:w="1265" w:type="dxa"/>
            <w:tcBorders>
              <w:top w:val="nil"/>
              <w:left w:val="nil"/>
              <w:bottom w:val="single" w:sz="8" w:space="0" w:color="auto"/>
              <w:right w:val="single" w:sz="8" w:space="0" w:color="auto"/>
            </w:tcBorders>
            <w:noWrap/>
            <w:vAlign w:val="center"/>
            <w:hideMark/>
          </w:tcPr>
          <w:p w14:paraId="410BA3F1"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Report generation </w:t>
            </w:r>
          </w:p>
        </w:tc>
        <w:tc>
          <w:tcPr>
            <w:tcW w:w="558" w:type="dxa"/>
            <w:tcBorders>
              <w:top w:val="nil"/>
              <w:left w:val="nil"/>
              <w:bottom w:val="single" w:sz="8" w:space="0" w:color="auto"/>
              <w:right w:val="single" w:sz="8" w:space="0" w:color="auto"/>
            </w:tcBorders>
            <w:noWrap/>
            <w:vAlign w:val="center"/>
            <w:hideMark/>
          </w:tcPr>
          <w:p w14:paraId="769D1A15"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text</w:t>
            </w:r>
          </w:p>
        </w:tc>
        <w:tc>
          <w:tcPr>
            <w:tcW w:w="4686" w:type="dxa"/>
            <w:tcBorders>
              <w:top w:val="nil"/>
              <w:left w:val="nil"/>
              <w:bottom w:val="single" w:sz="8" w:space="0" w:color="auto"/>
              <w:right w:val="single" w:sz="8" w:space="0" w:color="auto"/>
            </w:tcBorders>
            <w:noWrap/>
            <w:vAlign w:val="center"/>
            <w:hideMark/>
          </w:tcPr>
          <w:p w14:paraId="03FE870D"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Bart achieved the highest mean similarity score of 99.3%, XLM followed closely with a mean similarity of 98.9%</w:t>
            </w:r>
          </w:p>
        </w:tc>
      </w:tr>
      <w:tr w:rsidR="002E3043" w:rsidRPr="002E3043" w14:paraId="138ACE43"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62233C79"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40]</w:t>
            </w:r>
          </w:p>
        </w:tc>
        <w:tc>
          <w:tcPr>
            <w:tcW w:w="2121" w:type="dxa"/>
            <w:tcBorders>
              <w:top w:val="nil"/>
              <w:left w:val="nil"/>
              <w:bottom w:val="single" w:sz="8" w:space="0" w:color="auto"/>
              <w:right w:val="single" w:sz="8" w:space="0" w:color="auto"/>
            </w:tcBorders>
            <w:noWrap/>
            <w:vAlign w:val="center"/>
            <w:hideMark/>
          </w:tcPr>
          <w:p w14:paraId="7CD3D73A"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GPT-4</w:t>
            </w:r>
          </w:p>
        </w:tc>
        <w:tc>
          <w:tcPr>
            <w:tcW w:w="1265" w:type="dxa"/>
            <w:tcBorders>
              <w:top w:val="nil"/>
              <w:left w:val="nil"/>
              <w:bottom w:val="single" w:sz="8" w:space="0" w:color="auto"/>
              <w:right w:val="single" w:sz="8" w:space="0" w:color="auto"/>
            </w:tcBorders>
            <w:noWrap/>
            <w:vAlign w:val="center"/>
            <w:hideMark/>
          </w:tcPr>
          <w:p w14:paraId="65F4D423"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Report generation </w:t>
            </w:r>
          </w:p>
        </w:tc>
        <w:tc>
          <w:tcPr>
            <w:tcW w:w="558" w:type="dxa"/>
            <w:tcBorders>
              <w:top w:val="nil"/>
              <w:left w:val="nil"/>
              <w:bottom w:val="single" w:sz="8" w:space="0" w:color="auto"/>
              <w:right w:val="single" w:sz="8" w:space="0" w:color="auto"/>
            </w:tcBorders>
            <w:noWrap/>
            <w:vAlign w:val="center"/>
            <w:hideMark/>
          </w:tcPr>
          <w:p w14:paraId="7C7B3D85"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Text </w:t>
            </w:r>
          </w:p>
        </w:tc>
        <w:tc>
          <w:tcPr>
            <w:tcW w:w="4686" w:type="dxa"/>
            <w:tcBorders>
              <w:top w:val="nil"/>
              <w:left w:val="nil"/>
              <w:bottom w:val="single" w:sz="8" w:space="0" w:color="auto"/>
              <w:right w:val="single" w:sz="8" w:space="0" w:color="auto"/>
            </w:tcBorders>
            <w:noWrap/>
            <w:vAlign w:val="center"/>
            <w:hideMark/>
          </w:tcPr>
          <w:p w14:paraId="1EF40C5B"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BLEU Score of 0.5008</w:t>
            </w:r>
          </w:p>
        </w:tc>
      </w:tr>
      <w:tr w:rsidR="002E3043" w:rsidRPr="002E3043" w14:paraId="169880C7"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4F179397"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67]</w:t>
            </w:r>
          </w:p>
        </w:tc>
        <w:tc>
          <w:tcPr>
            <w:tcW w:w="2121" w:type="dxa"/>
            <w:tcBorders>
              <w:top w:val="nil"/>
              <w:left w:val="nil"/>
              <w:bottom w:val="single" w:sz="8" w:space="0" w:color="auto"/>
              <w:right w:val="single" w:sz="8" w:space="0" w:color="auto"/>
            </w:tcBorders>
            <w:noWrap/>
            <w:vAlign w:val="center"/>
            <w:hideMark/>
          </w:tcPr>
          <w:p w14:paraId="5685EAFC"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Bloomz-7b1 (a variant of Bloom)</w:t>
            </w:r>
          </w:p>
        </w:tc>
        <w:tc>
          <w:tcPr>
            <w:tcW w:w="1265" w:type="dxa"/>
            <w:tcBorders>
              <w:top w:val="nil"/>
              <w:left w:val="nil"/>
              <w:bottom w:val="single" w:sz="8" w:space="0" w:color="auto"/>
              <w:right w:val="single" w:sz="8" w:space="0" w:color="auto"/>
            </w:tcBorders>
            <w:noWrap/>
            <w:vAlign w:val="center"/>
            <w:hideMark/>
          </w:tcPr>
          <w:p w14:paraId="6A94AB4C"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Report simplification/ summarization </w:t>
            </w:r>
          </w:p>
        </w:tc>
        <w:tc>
          <w:tcPr>
            <w:tcW w:w="558" w:type="dxa"/>
            <w:tcBorders>
              <w:top w:val="nil"/>
              <w:left w:val="nil"/>
              <w:bottom w:val="single" w:sz="8" w:space="0" w:color="auto"/>
              <w:right w:val="single" w:sz="8" w:space="0" w:color="auto"/>
            </w:tcBorders>
            <w:noWrap/>
            <w:vAlign w:val="center"/>
            <w:hideMark/>
          </w:tcPr>
          <w:p w14:paraId="647C7612"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Text </w:t>
            </w:r>
          </w:p>
        </w:tc>
        <w:tc>
          <w:tcPr>
            <w:tcW w:w="4686" w:type="dxa"/>
            <w:tcBorders>
              <w:top w:val="nil"/>
              <w:left w:val="nil"/>
              <w:bottom w:val="single" w:sz="8" w:space="0" w:color="auto"/>
              <w:right w:val="single" w:sz="8" w:space="0" w:color="auto"/>
            </w:tcBorders>
            <w:noWrap/>
            <w:vAlign w:val="center"/>
            <w:hideMark/>
          </w:tcPr>
          <w:p w14:paraId="15CA8D39"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BLEU4 ROUGE-L </w:t>
            </w:r>
            <w:proofErr w:type="spellStart"/>
            <w:r w:rsidRPr="002E3043">
              <w:rPr>
                <w:rFonts w:ascii="Times New Roman" w:eastAsia="Times New Roman" w:hAnsi="Times New Roman" w:cs="Times New Roman"/>
                <w:color w:val="000000"/>
                <w:kern w:val="0"/>
                <w:lang w:eastAsia="en-GB"/>
                <w14:ligatures w14:val="none"/>
              </w:rPr>
              <w:t>BertScore</w:t>
            </w:r>
            <w:proofErr w:type="spellEnd"/>
            <w:r w:rsidRPr="002E3043">
              <w:rPr>
                <w:rFonts w:ascii="Times New Roman" w:eastAsia="Times New Roman" w:hAnsi="Times New Roman" w:cs="Times New Roman"/>
                <w:color w:val="000000"/>
                <w:kern w:val="0"/>
                <w:lang w:eastAsia="en-GB"/>
                <w14:ligatures w14:val="none"/>
              </w:rPr>
              <w:t xml:space="preserve"> F1-cheXbert: 25.32 47.48 63.61 74.34</w:t>
            </w:r>
          </w:p>
        </w:tc>
      </w:tr>
      <w:tr w:rsidR="002E3043" w:rsidRPr="002E3043" w14:paraId="2EA43FCF"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73910731"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43]</w:t>
            </w:r>
          </w:p>
        </w:tc>
        <w:tc>
          <w:tcPr>
            <w:tcW w:w="2121" w:type="dxa"/>
            <w:tcBorders>
              <w:top w:val="nil"/>
              <w:left w:val="nil"/>
              <w:bottom w:val="single" w:sz="8" w:space="0" w:color="auto"/>
              <w:right w:val="single" w:sz="8" w:space="0" w:color="auto"/>
            </w:tcBorders>
            <w:noWrap/>
            <w:vAlign w:val="center"/>
            <w:hideMark/>
          </w:tcPr>
          <w:p w14:paraId="1DCDC5C9"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CXR-IRGen (combining Vision Module and Language </w:t>
            </w:r>
            <w:r w:rsidRPr="002E3043">
              <w:rPr>
                <w:rFonts w:ascii="Times New Roman" w:eastAsia="Times New Roman" w:hAnsi="Times New Roman" w:cs="Times New Roman"/>
                <w:color w:val="000000"/>
                <w:kern w:val="0"/>
                <w:lang w:eastAsia="en-GB"/>
                <w14:ligatures w14:val="none"/>
              </w:rPr>
              <w:lastRenderedPageBreak/>
              <w:t>Module with LLM)</w:t>
            </w:r>
          </w:p>
        </w:tc>
        <w:tc>
          <w:tcPr>
            <w:tcW w:w="1265" w:type="dxa"/>
            <w:tcBorders>
              <w:top w:val="nil"/>
              <w:left w:val="nil"/>
              <w:bottom w:val="single" w:sz="8" w:space="0" w:color="auto"/>
              <w:right w:val="single" w:sz="8" w:space="0" w:color="auto"/>
            </w:tcBorders>
            <w:noWrap/>
            <w:vAlign w:val="center"/>
            <w:hideMark/>
          </w:tcPr>
          <w:p w14:paraId="7A29618B"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lastRenderedPageBreak/>
              <w:t xml:space="preserve">Report generation </w:t>
            </w:r>
          </w:p>
        </w:tc>
        <w:tc>
          <w:tcPr>
            <w:tcW w:w="558" w:type="dxa"/>
            <w:tcBorders>
              <w:top w:val="nil"/>
              <w:left w:val="nil"/>
              <w:bottom w:val="single" w:sz="8" w:space="0" w:color="auto"/>
              <w:right w:val="single" w:sz="8" w:space="0" w:color="auto"/>
            </w:tcBorders>
            <w:noWrap/>
            <w:vAlign w:val="center"/>
            <w:hideMark/>
          </w:tcPr>
          <w:p w14:paraId="2090142C"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Text and images</w:t>
            </w:r>
          </w:p>
        </w:tc>
        <w:tc>
          <w:tcPr>
            <w:tcW w:w="4686" w:type="dxa"/>
            <w:tcBorders>
              <w:top w:val="nil"/>
              <w:left w:val="nil"/>
              <w:bottom w:val="single" w:sz="8" w:space="0" w:color="auto"/>
              <w:right w:val="single" w:sz="8" w:space="0" w:color="auto"/>
            </w:tcBorders>
            <w:noWrap/>
            <w:vAlign w:val="center"/>
            <w:hideMark/>
          </w:tcPr>
          <w:p w14:paraId="5262AD6E" w14:textId="77777777" w:rsidR="002E3043" w:rsidRPr="002E3043" w:rsidRDefault="002E3043" w:rsidP="002E3043">
            <w:pPr>
              <w:spacing w:after="0" w:line="240" w:lineRule="auto"/>
              <w:rPr>
                <w:rFonts w:ascii="Times New Roman" w:eastAsia="Times New Roman" w:hAnsi="Times New Roman" w:cs="Times New Roman"/>
                <w:color w:val="141413"/>
                <w:kern w:val="0"/>
                <w:lang w:eastAsia="en-GB"/>
                <w14:ligatures w14:val="none"/>
              </w:rPr>
            </w:pPr>
            <w:r w:rsidRPr="002E3043">
              <w:rPr>
                <w:rFonts w:ascii="Times New Roman" w:eastAsia="Times New Roman" w:hAnsi="Times New Roman" w:cs="Times New Roman"/>
                <w:color w:val="141413"/>
                <w:kern w:val="0"/>
                <w:lang w:eastAsia="en-GB"/>
                <w14:ligatures w14:val="none"/>
              </w:rPr>
              <w:t>BLUE-1(0.3200), BLUE-2 (0.1760), BLUE-3 (0.1066), BLUE-</w:t>
            </w:r>
            <w:proofErr w:type="gramStart"/>
            <w:r w:rsidRPr="002E3043">
              <w:rPr>
                <w:rFonts w:ascii="Times New Roman" w:eastAsia="Times New Roman" w:hAnsi="Times New Roman" w:cs="Times New Roman"/>
                <w:color w:val="141413"/>
                <w:kern w:val="0"/>
                <w:lang w:eastAsia="en-GB"/>
                <w14:ligatures w14:val="none"/>
              </w:rPr>
              <w:t>4( 0.0669)  ROUGE</w:t>
            </w:r>
            <w:proofErr w:type="gramEnd"/>
            <w:r w:rsidRPr="002E3043">
              <w:rPr>
                <w:rFonts w:ascii="Times New Roman" w:eastAsia="Times New Roman" w:hAnsi="Times New Roman" w:cs="Times New Roman"/>
                <w:color w:val="141413"/>
                <w:kern w:val="0"/>
                <w:lang w:eastAsia="en-GB"/>
                <w14:ligatures w14:val="none"/>
              </w:rPr>
              <w:t xml:space="preserve">-L </w:t>
            </w:r>
            <w:proofErr w:type="gramStart"/>
            <w:r w:rsidRPr="002E3043">
              <w:rPr>
                <w:rFonts w:ascii="Times New Roman" w:eastAsia="Times New Roman" w:hAnsi="Times New Roman" w:cs="Times New Roman"/>
                <w:color w:val="141413"/>
                <w:kern w:val="0"/>
                <w:lang w:eastAsia="en-GB"/>
                <w14:ligatures w14:val="none"/>
              </w:rPr>
              <w:t>( 0.2080</w:t>
            </w:r>
            <w:proofErr w:type="gramEnd"/>
            <w:r w:rsidRPr="002E3043">
              <w:rPr>
                <w:rFonts w:ascii="Times New Roman" w:eastAsia="Times New Roman" w:hAnsi="Times New Roman" w:cs="Times New Roman"/>
                <w:color w:val="141413"/>
                <w:kern w:val="0"/>
                <w:lang w:eastAsia="en-GB"/>
                <w14:ligatures w14:val="none"/>
              </w:rPr>
              <w:t>)</w:t>
            </w:r>
          </w:p>
        </w:tc>
      </w:tr>
      <w:tr w:rsidR="002E3043" w:rsidRPr="002E3043" w14:paraId="6FC98D53"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6E30C2C9"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23]</w:t>
            </w:r>
          </w:p>
        </w:tc>
        <w:tc>
          <w:tcPr>
            <w:tcW w:w="2121" w:type="dxa"/>
            <w:tcBorders>
              <w:top w:val="nil"/>
              <w:left w:val="nil"/>
              <w:bottom w:val="single" w:sz="8" w:space="0" w:color="auto"/>
              <w:right w:val="single" w:sz="8" w:space="0" w:color="auto"/>
            </w:tcBorders>
            <w:noWrap/>
            <w:vAlign w:val="center"/>
            <w:hideMark/>
          </w:tcPr>
          <w:p w14:paraId="5FAD8A03"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MMBERT</w:t>
            </w:r>
          </w:p>
        </w:tc>
        <w:tc>
          <w:tcPr>
            <w:tcW w:w="1265" w:type="dxa"/>
            <w:tcBorders>
              <w:top w:val="nil"/>
              <w:left w:val="nil"/>
              <w:bottom w:val="single" w:sz="8" w:space="0" w:color="auto"/>
              <w:right w:val="single" w:sz="8" w:space="0" w:color="auto"/>
            </w:tcBorders>
            <w:noWrap/>
            <w:vAlign w:val="center"/>
            <w:hideMark/>
          </w:tcPr>
          <w:p w14:paraId="1F946BA2"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w:t>
            </w:r>
          </w:p>
        </w:tc>
        <w:tc>
          <w:tcPr>
            <w:tcW w:w="558" w:type="dxa"/>
            <w:tcBorders>
              <w:top w:val="nil"/>
              <w:left w:val="nil"/>
              <w:bottom w:val="single" w:sz="8" w:space="0" w:color="auto"/>
              <w:right w:val="single" w:sz="8" w:space="0" w:color="auto"/>
            </w:tcBorders>
            <w:noWrap/>
            <w:vAlign w:val="center"/>
            <w:hideMark/>
          </w:tcPr>
          <w:p w14:paraId="1BF1F7D3"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Text and images</w:t>
            </w:r>
          </w:p>
        </w:tc>
        <w:tc>
          <w:tcPr>
            <w:tcW w:w="4686" w:type="dxa"/>
            <w:tcBorders>
              <w:top w:val="nil"/>
              <w:left w:val="nil"/>
              <w:bottom w:val="single" w:sz="8" w:space="0" w:color="auto"/>
              <w:right w:val="single" w:sz="8" w:space="0" w:color="auto"/>
            </w:tcBorders>
            <w:noWrap/>
            <w:vAlign w:val="center"/>
            <w:hideMark/>
          </w:tcPr>
          <w:p w14:paraId="2CBD288E"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BLUE: 69.0</w:t>
            </w:r>
          </w:p>
        </w:tc>
      </w:tr>
      <w:tr w:rsidR="002E3043" w:rsidRPr="002E3043" w14:paraId="0D0C6136"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223F9CC5"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71]</w:t>
            </w:r>
          </w:p>
        </w:tc>
        <w:tc>
          <w:tcPr>
            <w:tcW w:w="2121" w:type="dxa"/>
            <w:tcBorders>
              <w:top w:val="nil"/>
              <w:left w:val="nil"/>
              <w:bottom w:val="single" w:sz="8" w:space="0" w:color="auto"/>
              <w:right w:val="single" w:sz="8" w:space="0" w:color="auto"/>
            </w:tcBorders>
            <w:noWrap/>
            <w:vAlign w:val="center"/>
            <w:hideMark/>
          </w:tcPr>
          <w:p w14:paraId="7D6DEF87"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GPT-3.5 Turbo, GPT-4</w:t>
            </w:r>
          </w:p>
        </w:tc>
        <w:tc>
          <w:tcPr>
            <w:tcW w:w="1265" w:type="dxa"/>
            <w:tcBorders>
              <w:top w:val="nil"/>
              <w:left w:val="nil"/>
              <w:bottom w:val="single" w:sz="8" w:space="0" w:color="auto"/>
              <w:right w:val="single" w:sz="8" w:space="0" w:color="auto"/>
            </w:tcBorders>
            <w:noWrap/>
            <w:vAlign w:val="center"/>
            <w:hideMark/>
          </w:tcPr>
          <w:p w14:paraId="7D8B168F"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Inference from report </w:t>
            </w:r>
          </w:p>
        </w:tc>
        <w:tc>
          <w:tcPr>
            <w:tcW w:w="558" w:type="dxa"/>
            <w:tcBorders>
              <w:top w:val="nil"/>
              <w:left w:val="nil"/>
              <w:bottom w:val="single" w:sz="8" w:space="0" w:color="auto"/>
              <w:right w:val="single" w:sz="8" w:space="0" w:color="auto"/>
            </w:tcBorders>
            <w:noWrap/>
            <w:vAlign w:val="center"/>
            <w:hideMark/>
          </w:tcPr>
          <w:p w14:paraId="5BED6A34"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text </w:t>
            </w:r>
          </w:p>
        </w:tc>
        <w:tc>
          <w:tcPr>
            <w:tcW w:w="4686" w:type="dxa"/>
            <w:tcBorders>
              <w:top w:val="nil"/>
              <w:left w:val="nil"/>
              <w:bottom w:val="single" w:sz="8" w:space="0" w:color="auto"/>
              <w:right w:val="single" w:sz="8" w:space="0" w:color="auto"/>
            </w:tcBorders>
            <w:noWrap/>
            <w:vAlign w:val="center"/>
            <w:hideMark/>
          </w:tcPr>
          <w:p w14:paraId="3E102947"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Chatbots achieved 86% correct AO codes, lower than radiologists</w:t>
            </w:r>
          </w:p>
        </w:tc>
      </w:tr>
      <w:tr w:rsidR="002E3043" w:rsidRPr="002E3043" w14:paraId="35CC0722"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2EFA14FB"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64]</w:t>
            </w:r>
          </w:p>
        </w:tc>
        <w:tc>
          <w:tcPr>
            <w:tcW w:w="2121" w:type="dxa"/>
            <w:tcBorders>
              <w:top w:val="nil"/>
              <w:left w:val="nil"/>
              <w:bottom w:val="single" w:sz="8" w:space="0" w:color="auto"/>
              <w:right w:val="single" w:sz="8" w:space="0" w:color="auto"/>
            </w:tcBorders>
            <w:noWrap/>
            <w:vAlign w:val="center"/>
            <w:hideMark/>
          </w:tcPr>
          <w:p w14:paraId="4B03BC25"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GPT-3, Show-Attend-Tell</w:t>
            </w:r>
          </w:p>
        </w:tc>
        <w:tc>
          <w:tcPr>
            <w:tcW w:w="1265" w:type="dxa"/>
            <w:tcBorders>
              <w:top w:val="nil"/>
              <w:left w:val="nil"/>
              <w:bottom w:val="single" w:sz="8" w:space="0" w:color="auto"/>
              <w:right w:val="single" w:sz="8" w:space="0" w:color="auto"/>
            </w:tcBorders>
            <w:noWrap/>
            <w:vAlign w:val="center"/>
            <w:hideMark/>
          </w:tcPr>
          <w:p w14:paraId="6955C4E9"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Report generation </w:t>
            </w:r>
          </w:p>
        </w:tc>
        <w:tc>
          <w:tcPr>
            <w:tcW w:w="558" w:type="dxa"/>
            <w:tcBorders>
              <w:top w:val="nil"/>
              <w:left w:val="nil"/>
              <w:bottom w:val="single" w:sz="8" w:space="0" w:color="auto"/>
              <w:right w:val="single" w:sz="8" w:space="0" w:color="auto"/>
            </w:tcBorders>
            <w:noWrap/>
            <w:vAlign w:val="center"/>
            <w:hideMark/>
          </w:tcPr>
          <w:p w14:paraId="1A7006F3"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Text and images</w:t>
            </w:r>
          </w:p>
        </w:tc>
        <w:tc>
          <w:tcPr>
            <w:tcW w:w="4686" w:type="dxa"/>
            <w:tcBorders>
              <w:top w:val="nil"/>
              <w:left w:val="nil"/>
              <w:bottom w:val="single" w:sz="8" w:space="0" w:color="auto"/>
              <w:right w:val="single" w:sz="8" w:space="0" w:color="auto"/>
            </w:tcBorders>
            <w:noWrap/>
            <w:vAlign w:val="center"/>
            <w:hideMark/>
          </w:tcPr>
          <w:p w14:paraId="56C745C2"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CIDEr:1.</w:t>
            </w:r>
            <w:proofErr w:type="gramStart"/>
            <w:r w:rsidRPr="002E3043">
              <w:rPr>
                <w:rFonts w:ascii="Times New Roman" w:eastAsia="Times New Roman" w:hAnsi="Times New Roman" w:cs="Times New Roman"/>
                <w:color w:val="000000"/>
                <w:kern w:val="0"/>
                <w:lang w:eastAsia="en-GB"/>
                <w14:ligatures w14:val="none"/>
              </w:rPr>
              <w:t>360 ,</w:t>
            </w:r>
            <w:proofErr w:type="gramEnd"/>
            <w:r w:rsidRPr="002E3043">
              <w:rPr>
                <w:rFonts w:ascii="Times New Roman" w:eastAsia="Times New Roman" w:hAnsi="Times New Roman" w:cs="Times New Roman"/>
                <w:color w:val="000000"/>
                <w:kern w:val="0"/>
                <w:lang w:eastAsia="en-GB"/>
                <w14:ligatures w14:val="none"/>
              </w:rPr>
              <w:t xml:space="preserve">  ROUGE_L:0.606, BLEU-1:0.821, BLEU-2:0.672, BLEU-3 BLEU-4:    0.529 0.409</w:t>
            </w:r>
          </w:p>
        </w:tc>
      </w:tr>
      <w:tr w:rsidR="002E3043" w:rsidRPr="002E3043" w14:paraId="4D43E977"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6F3A6D27"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28]</w:t>
            </w:r>
          </w:p>
        </w:tc>
        <w:tc>
          <w:tcPr>
            <w:tcW w:w="2121" w:type="dxa"/>
            <w:tcBorders>
              <w:top w:val="nil"/>
              <w:left w:val="nil"/>
              <w:bottom w:val="single" w:sz="8" w:space="0" w:color="auto"/>
              <w:right w:val="single" w:sz="8" w:space="0" w:color="auto"/>
            </w:tcBorders>
            <w:noWrap/>
            <w:vAlign w:val="center"/>
            <w:hideMark/>
          </w:tcPr>
          <w:p w14:paraId="2F7A6E26"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GPT-4</w:t>
            </w:r>
          </w:p>
        </w:tc>
        <w:tc>
          <w:tcPr>
            <w:tcW w:w="1265" w:type="dxa"/>
            <w:tcBorders>
              <w:top w:val="nil"/>
              <w:left w:val="nil"/>
              <w:bottom w:val="single" w:sz="8" w:space="0" w:color="auto"/>
              <w:right w:val="single" w:sz="8" w:space="0" w:color="auto"/>
            </w:tcBorders>
            <w:noWrap/>
            <w:vAlign w:val="center"/>
            <w:hideMark/>
          </w:tcPr>
          <w:p w14:paraId="06E080C0"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Extract information from reports </w:t>
            </w:r>
          </w:p>
        </w:tc>
        <w:tc>
          <w:tcPr>
            <w:tcW w:w="558" w:type="dxa"/>
            <w:tcBorders>
              <w:top w:val="nil"/>
              <w:left w:val="nil"/>
              <w:bottom w:val="single" w:sz="8" w:space="0" w:color="auto"/>
              <w:right w:val="single" w:sz="8" w:space="0" w:color="auto"/>
            </w:tcBorders>
            <w:noWrap/>
            <w:vAlign w:val="center"/>
            <w:hideMark/>
          </w:tcPr>
          <w:p w14:paraId="6DB7EA2A"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Text</w:t>
            </w:r>
          </w:p>
        </w:tc>
        <w:tc>
          <w:tcPr>
            <w:tcW w:w="4686" w:type="dxa"/>
            <w:tcBorders>
              <w:top w:val="nil"/>
              <w:left w:val="nil"/>
              <w:bottom w:val="single" w:sz="8" w:space="0" w:color="auto"/>
              <w:right w:val="single" w:sz="8" w:space="0" w:color="auto"/>
            </w:tcBorders>
            <w:noWrap/>
            <w:vAlign w:val="center"/>
            <w:hideMark/>
          </w:tcPr>
          <w:p w14:paraId="439F31BD"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Concordance 68.8%</w:t>
            </w:r>
            <w:proofErr w:type="gramStart"/>
            <w:r w:rsidRPr="002E3043">
              <w:rPr>
                <w:rFonts w:ascii="Times New Roman" w:eastAsia="Times New Roman" w:hAnsi="Times New Roman" w:cs="Times New Roman"/>
                <w:color w:val="000000"/>
                <w:kern w:val="0"/>
                <w:lang w:eastAsia="en-GB"/>
                <w14:ligatures w14:val="none"/>
              </w:rPr>
              <w:t>, ,</w:t>
            </w:r>
            <w:proofErr w:type="gramEnd"/>
            <w:r w:rsidRPr="002E3043">
              <w:rPr>
                <w:rFonts w:ascii="Times New Roman" w:eastAsia="Times New Roman" w:hAnsi="Times New Roman" w:cs="Times New Roman"/>
                <w:color w:val="000000"/>
                <w:kern w:val="0"/>
                <w:lang w:eastAsia="en-GB"/>
                <w14:ligatures w14:val="none"/>
              </w:rPr>
              <w:t xml:space="preserve"> Acceptance 93.8% </w:t>
            </w:r>
          </w:p>
        </w:tc>
      </w:tr>
      <w:tr w:rsidR="002E3043" w:rsidRPr="002E3043" w14:paraId="2E55C4B1" w14:textId="77777777" w:rsidTr="002E3043">
        <w:trPr>
          <w:trHeight w:val="320"/>
        </w:trPr>
        <w:tc>
          <w:tcPr>
            <w:tcW w:w="376" w:type="dxa"/>
            <w:vMerge w:val="restart"/>
            <w:tcBorders>
              <w:top w:val="nil"/>
              <w:left w:val="single" w:sz="8" w:space="0" w:color="auto"/>
              <w:bottom w:val="single" w:sz="8" w:space="0" w:color="000000"/>
              <w:right w:val="single" w:sz="8" w:space="0" w:color="auto"/>
            </w:tcBorders>
            <w:noWrap/>
            <w:vAlign w:val="center"/>
            <w:hideMark/>
          </w:tcPr>
          <w:p w14:paraId="416050D9"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69]</w:t>
            </w:r>
          </w:p>
        </w:tc>
        <w:tc>
          <w:tcPr>
            <w:tcW w:w="2121" w:type="dxa"/>
            <w:vMerge w:val="restart"/>
            <w:tcBorders>
              <w:top w:val="nil"/>
              <w:left w:val="single" w:sz="8" w:space="0" w:color="auto"/>
              <w:bottom w:val="single" w:sz="8" w:space="0" w:color="000000"/>
              <w:right w:val="single" w:sz="8" w:space="0" w:color="auto"/>
            </w:tcBorders>
            <w:noWrap/>
            <w:vAlign w:val="center"/>
            <w:hideMark/>
          </w:tcPr>
          <w:p w14:paraId="270A6DC6"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GPT-3.5 and GPT-4</w:t>
            </w:r>
          </w:p>
        </w:tc>
        <w:tc>
          <w:tcPr>
            <w:tcW w:w="1265" w:type="dxa"/>
            <w:vMerge w:val="restart"/>
            <w:tcBorders>
              <w:top w:val="nil"/>
              <w:left w:val="single" w:sz="8" w:space="0" w:color="auto"/>
              <w:bottom w:val="single" w:sz="8" w:space="0" w:color="000000"/>
              <w:right w:val="single" w:sz="8" w:space="0" w:color="auto"/>
            </w:tcBorders>
            <w:noWrap/>
            <w:vAlign w:val="center"/>
            <w:hideMark/>
          </w:tcPr>
          <w:p w14:paraId="56220FB5"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roofErr w:type="gramStart"/>
            <w:r w:rsidRPr="002E3043">
              <w:rPr>
                <w:rFonts w:ascii="Times New Roman" w:eastAsia="Times New Roman" w:hAnsi="Times New Roman" w:cs="Times New Roman"/>
                <w:color w:val="000000"/>
                <w:kern w:val="0"/>
                <w:lang w:eastAsia="en-GB"/>
                <w14:ligatures w14:val="none"/>
              </w:rPr>
              <w:t>Assess  quality</w:t>
            </w:r>
            <w:proofErr w:type="gramEnd"/>
          </w:p>
        </w:tc>
        <w:tc>
          <w:tcPr>
            <w:tcW w:w="558" w:type="dxa"/>
            <w:vMerge w:val="restart"/>
            <w:tcBorders>
              <w:top w:val="nil"/>
              <w:left w:val="single" w:sz="8" w:space="0" w:color="auto"/>
              <w:bottom w:val="single" w:sz="8" w:space="0" w:color="000000"/>
              <w:right w:val="single" w:sz="8" w:space="0" w:color="auto"/>
            </w:tcBorders>
            <w:noWrap/>
            <w:vAlign w:val="center"/>
            <w:hideMark/>
          </w:tcPr>
          <w:p w14:paraId="73C1773B"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text </w:t>
            </w:r>
          </w:p>
        </w:tc>
        <w:tc>
          <w:tcPr>
            <w:tcW w:w="4686" w:type="dxa"/>
            <w:tcBorders>
              <w:top w:val="nil"/>
              <w:left w:val="nil"/>
              <w:bottom w:val="nil"/>
              <w:right w:val="single" w:sz="8" w:space="0" w:color="auto"/>
            </w:tcBorders>
            <w:noWrap/>
            <w:vAlign w:val="center"/>
            <w:hideMark/>
          </w:tcPr>
          <w:p w14:paraId="60080286"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Kendall’s Tau (τ): Detailed GPT-4 (5-shot): 0.48</w:t>
            </w:r>
          </w:p>
        </w:tc>
      </w:tr>
      <w:tr w:rsidR="002E3043" w:rsidRPr="002E3043" w14:paraId="1AAFC750" w14:textId="77777777" w:rsidTr="002E3043">
        <w:trPr>
          <w:trHeight w:val="320"/>
        </w:trPr>
        <w:tc>
          <w:tcPr>
            <w:tcW w:w="376" w:type="dxa"/>
            <w:vMerge/>
            <w:tcBorders>
              <w:top w:val="nil"/>
              <w:left w:val="single" w:sz="8" w:space="0" w:color="auto"/>
              <w:bottom w:val="single" w:sz="8" w:space="0" w:color="000000"/>
              <w:right w:val="single" w:sz="8" w:space="0" w:color="auto"/>
            </w:tcBorders>
            <w:vAlign w:val="center"/>
            <w:hideMark/>
          </w:tcPr>
          <w:p w14:paraId="2B67975D"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2121" w:type="dxa"/>
            <w:vMerge/>
            <w:tcBorders>
              <w:top w:val="nil"/>
              <w:left w:val="single" w:sz="8" w:space="0" w:color="auto"/>
              <w:bottom w:val="single" w:sz="8" w:space="0" w:color="000000"/>
              <w:right w:val="single" w:sz="8" w:space="0" w:color="auto"/>
            </w:tcBorders>
            <w:vAlign w:val="center"/>
            <w:hideMark/>
          </w:tcPr>
          <w:p w14:paraId="40269530"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1265" w:type="dxa"/>
            <w:vMerge/>
            <w:tcBorders>
              <w:top w:val="nil"/>
              <w:left w:val="single" w:sz="8" w:space="0" w:color="auto"/>
              <w:bottom w:val="single" w:sz="8" w:space="0" w:color="000000"/>
              <w:right w:val="single" w:sz="8" w:space="0" w:color="auto"/>
            </w:tcBorders>
            <w:vAlign w:val="center"/>
            <w:hideMark/>
          </w:tcPr>
          <w:p w14:paraId="23363A71"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558" w:type="dxa"/>
            <w:vMerge/>
            <w:tcBorders>
              <w:top w:val="nil"/>
              <w:left w:val="single" w:sz="8" w:space="0" w:color="auto"/>
              <w:bottom w:val="single" w:sz="8" w:space="0" w:color="000000"/>
              <w:right w:val="single" w:sz="8" w:space="0" w:color="auto"/>
            </w:tcBorders>
            <w:vAlign w:val="center"/>
            <w:hideMark/>
          </w:tcPr>
          <w:p w14:paraId="726CB905"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4686" w:type="dxa"/>
            <w:tcBorders>
              <w:top w:val="nil"/>
              <w:left w:val="nil"/>
              <w:bottom w:val="nil"/>
              <w:right w:val="single" w:sz="8" w:space="0" w:color="auto"/>
            </w:tcBorders>
            <w:noWrap/>
            <w:vAlign w:val="center"/>
            <w:hideMark/>
          </w:tcPr>
          <w:p w14:paraId="5002E8F4" w14:textId="77777777" w:rsidR="002E3043" w:rsidRPr="002E3043" w:rsidRDefault="002E3043" w:rsidP="002E3043">
            <w:pPr>
              <w:spacing w:after="0" w:line="240" w:lineRule="auto"/>
              <w:rPr>
                <w:rFonts w:ascii="Aptos Narrow" w:eastAsia="Times New Roman" w:hAnsi="Aptos Narrow" w:cs="Times New Roman"/>
                <w:color w:val="000000"/>
                <w:kern w:val="0"/>
                <w:lang w:eastAsia="en-GB"/>
                <w14:ligatures w14:val="none"/>
              </w:rPr>
            </w:pPr>
            <w:r w:rsidRPr="002E3043">
              <w:rPr>
                <w:rFonts w:ascii="Aptos Narrow" w:eastAsia="Times New Roman" w:hAnsi="Aptos Narrow" w:cs="Times New Roman"/>
                <w:color w:val="000000"/>
                <w:kern w:val="0"/>
                <w:lang w:eastAsia="en-GB"/>
                <w14:ligatures w14:val="none"/>
              </w:rPr>
              <w:t> </w:t>
            </w:r>
          </w:p>
        </w:tc>
      </w:tr>
      <w:tr w:rsidR="002E3043" w:rsidRPr="002E3043" w14:paraId="6E6F1132" w14:textId="77777777" w:rsidTr="002E3043">
        <w:trPr>
          <w:trHeight w:val="340"/>
        </w:trPr>
        <w:tc>
          <w:tcPr>
            <w:tcW w:w="376" w:type="dxa"/>
            <w:vMerge/>
            <w:tcBorders>
              <w:top w:val="nil"/>
              <w:left w:val="single" w:sz="8" w:space="0" w:color="auto"/>
              <w:bottom w:val="single" w:sz="8" w:space="0" w:color="000000"/>
              <w:right w:val="single" w:sz="8" w:space="0" w:color="auto"/>
            </w:tcBorders>
            <w:vAlign w:val="center"/>
            <w:hideMark/>
          </w:tcPr>
          <w:p w14:paraId="647E0667"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2121" w:type="dxa"/>
            <w:vMerge/>
            <w:tcBorders>
              <w:top w:val="nil"/>
              <w:left w:val="single" w:sz="8" w:space="0" w:color="auto"/>
              <w:bottom w:val="single" w:sz="8" w:space="0" w:color="000000"/>
              <w:right w:val="single" w:sz="8" w:space="0" w:color="auto"/>
            </w:tcBorders>
            <w:vAlign w:val="center"/>
            <w:hideMark/>
          </w:tcPr>
          <w:p w14:paraId="51C87C0D"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1265" w:type="dxa"/>
            <w:vMerge/>
            <w:tcBorders>
              <w:top w:val="nil"/>
              <w:left w:val="single" w:sz="8" w:space="0" w:color="auto"/>
              <w:bottom w:val="single" w:sz="8" w:space="0" w:color="000000"/>
              <w:right w:val="single" w:sz="8" w:space="0" w:color="auto"/>
            </w:tcBorders>
            <w:vAlign w:val="center"/>
            <w:hideMark/>
          </w:tcPr>
          <w:p w14:paraId="134BE860"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558" w:type="dxa"/>
            <w:vMerge/>
            <w:tcBorders>
              <w:top w:val="nil"/>
              <w:left w:val="single" w:sz="8" w:space="0" w:color="auto"/>
              <w:bottom w:val="single" w:sz="8" w:space="0" w:color="000000"/>
              <w:right w:val="single" w:sz="8" w:space="0" w:color="auto"/>
            </w:tcBorders>
            <w:vAlign w:val="center"/>
            <w:hideMark/>
          </w:tcPr>
          <w:p w14:paraId="621E62B2"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4686" w:type="dxa"/>
            <w:tcBorders>
              <w:top w:val="nil"/>
              <w:left w:val="nil"/>
              <w:bottom w:val="single" w:sz="8" w:space="0" w:color="auto"/>
              <w:right w:val="single" w:sz="8" w:space="0" w:color="auto"/>
            </w:tcBorders>
            <w:noWrap/>
            <w:vAlign w:val="center"/>
            <w:hideMark/>
          </w:tcPr>
          <w:p w14:paraId="42BD2CDE"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Regressed GPT-4 model: 0.64</w:t>
            </w:r>
          </w:p>
        </w:tc>
      </w:tr>
      <w:tr w:rsidR="002E3043" w:rsidRPr="002E3043" w14:paraId="7B161B4C" w14:textId="77777777" w:rsidTr="002E3043">
        <w:trPr>
          <w:trHeight w:val="320"/>
        </w:trPr>
        <w:tc>
          <w:tcPr>
            <w:tcW w:w="376" w:type="dxa"/>
            <w:vMerge w:val="restart"/>
            <w:tcBorders>
              <w:top w:val="nil"/>
              <w:left w:val="single" w:sz="8" w:space="0" w:color="auto"/>
              <w:bottom w:val="single" w:sz="8" w:space="0" w:color="000000"/>
              <w:right w:val="single" w:sz="8" w:space="0" w:color="auto"/>
            </w:tcBorders>
            <w:noWrap/>
            <w:vAlign w:val="center"/>
            <w:hideMark/>
          </w:tcPr>
          <w:p w14:paraId="35F38F1F"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58]</w:t>
            </w:r>
          </w:p>
        </w:tc>
        <w:tc>
          <w:tcPr>
            <w:tcW w:w="2121" w:type="dxa"/>
            <w:vMerge w:val="restart"/>
            <w:tcBorders>
              <w:top w:val="nil"/>
              <w:left w:val="single" w:sz="8" w:space="0" w:color="auto"/>
              <w:bottom w:val="single" w:sz="8" w:space="0" w:color="000000"/>
              <w:right w:val="single" w:sz="8" w:space="0" w:color="auto"/>
            </w:tcBorders>
            <w:noWrap/>
            <w:vAlign w:val="center"/>
            <w:hideMark/>
          </w:tcPr>
          <w:p w14:paraId="5BC65793"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GPT-4, Llama 2</w:t>
            </w:r>
          </w:p>
        </w:tc>
        <w:tc>
          <w:tcPr>
            <w:tcW w:w="1265" w:type="dxa"/>
            <w:vMerge w:val="restart"/>
            <w:tcBorders>
              <w:top w:val="nil"/>
              <w:left w:val="single" w:sz="8" w:space="0" w:color="auto"/>
              <w:bottom w:val="single" w:sz="8" w:space="0" w:color="000000"/>
              <w:right w:val="single" w:sz="8" w:space="0" w:color="auto"/>
            </w:tcBorders>
            <w:noWrap/>
            <w:vAlign w:val="center"/>
            <w:hideMark/>
          </w:tcPr>
          <w:p w14:paraId="631A8EE6"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Construct exam questions</w:t>
            </w:r>
          </w:p>
        </w:tc>
        <w:tc>
          <w:tcPr>
            <w:tcW w:w="558" w:type="dxa"/>
            <w:vMerge w:val="restart"/>
            <w:tcBorders>
              <w:top w:val="nil"/>
              <w:left w:val="single" w:sz="8" w:space="0" w:color="auto"/>
              <w:bottom w:val="single" w:sz="8" w:space="0" w:color="000000"/>
              <w:right w:val="single" w:sz="8" w:space="0" w:color="auto"/>
            </w:tcBorders>
            <w:noWrap/>
            <w:vAlign w:val="center"/>
            <w:hideMark/>
          </w:tcPr>
          <w:p w14:paraId="0CE8E7FF"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Text </w:t>
            </w:r>
          </w:p>
        </w:tc>
        <w:tc>
          <w:tcPr>
            <w:tcW w:w="4686" w:type="dxa"/>
            <w:tcBorders>
              <w:top w:val="nil"/>
              <w:left w:val="nil"/>
              <w:bottom w:val="nil"/>
              <w:right w:val="single" w:sz="8" w:space="0" w:color="auto"/>
            </w:tcBorders>
            <w:noWrap/>
            <w:vAlign w:val="center"/>
            <w:hideMark/>
          </w:tcPr>
          <w:p w14:paraId="5E18DE54"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Lickert score mean for clarity, relevance, suitability, quality of distractors, and adequacy of rationale for Llama are: 2; 9.9 (±0.4), 9.9 (±0.5), 9.9 (±0.4), 9.8 (±0.5), and 9.9 (±0.3),</w:t>
            </w:r>
          </w:p>
        </w:tc>
      </w:tr>
      <w:tr w:rsidR="002E3043" w:rsidRPr="002E3043" w14:paraId="7FC5B153" w14:textId="77777777" w:rsidTr="002E3043">
        <w:trPr>
          <w:trHeight w:val="340"/>
        </w:trPr>
        <w:tc>
          <w:tcPr>
            <w:tcW w:w="376" w:type="dxa"/>
            <w:vMerge/>
            <w:tcBorders>
              <w:top w:val="nil"/>
              <w:left w:val="single" w:sz="8" w:space="0" w:color="auto"/>
              <w:bottom w:val="single" w:sz="8" w:space="0" w:color="000000"/>
              <w:right w:val="single" w:sz="8" w:space="0" w:color="auto"/>
            </w:tcBorders>
            <w:vAlign w:val="center"/>
            <w:hideMark/>
          </w:tcPr>
          <w:p w14:paraId="1A222A33"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2121" w:type="dxa"/>
            <w:vMerge/>
            <w:tcBorders>
              <w:top w:val="nil"/>
              <w:left w:val="single" w:sz="8" w:space="0" w:color="auto"/>
              <w:bottom w:val="single" w:sz="8" w:space="0" w:color="000000"/>
              <w:right w:val="single" w:sz="8" w:space="0" w:color="auto"/>
            </w:tcBorders>
            <w:vAlign w:val="center"/>
            <w:hideMark/>
          </w:tcPr>
          <w:p w14:paraId="2BB9961C"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1265" w:type="dxa"/>
            <w:vMerge/>
            <w:tcBorders>
              <w:top w:val="nil"/>
              <w:left w:val="single" w:sz="8" w:space="0" w:color="auto"/>
              <w:bottom w:val="single" w:sz="8" w:space="0" w:color="000000"/>
              <w:right w:val="single" w:sz="8" w:space="0" w:color="auto"/>
            </w:tcBorders>
            <w:vAlign w:val="center"/>
            <w:hideMark/>
          </w:tcPr>
          <w:p w14:paraId="09C070C4"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558" w:type="dxa"/>
            <w:vMerge/>
            <w:tcBorders>
              <w:top w:val="nil"/>
              <w:left w:val="single" w:sz="8" w:space="0" w:color="auto"/>
              <w:bottom w:val="single" w:sz="8" w:space="0" w:color="000000"/>
              <w:right w:val="single" w:sz="8" w:space="0" w:color="auto"/>
            </w:tcBorders>
            <w:vAlign w:val="center"/>
            <w:hideMark/>
          </w:tcPr>
          <w:p w14:paraId="36B2B258"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4686" w:type="dxa"/>
            <w:tcBorders>
              <w:top w:val="nil"/>
              <w:left w:val="nil"/>
              <w:bottom w:val="single" w:sz="8" w:space="0" w:color="auto"/>
              <w:right w:val="single" w:sz="8" w:space="0" w:color="auto"/>
            </w:tcBorders>
            <w:noWrap/>
            <w:vAlign w:val="center"/>
            <w:hideMark/>
          </w:tcPr>
          <w:p w14:paraId="0070BB14"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respectively, for GPT-4; and 9.9 (±0.3), 9.9 (±0.2), 9.9 (±0.2), 9.9 (±0.4), and 9.8 (±0.6),</w:t>
            </w:r>
          </w:p>
        </w:tc>
      </w:tr>
      <w:tr w:rsidR="002E3043" w:rsidRPr="002E3043" w14:paraId="26DDE2C1"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5E30ACCC"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29]</w:t>
            </w:r>
          </w:p>
        </w:tc>
        <w:tc>
          <w:tcPr>
            <w:tcW w:w="2121" w:type="dxa"/>
            <w:tcBorders>
              <w:top w:val="nil"/>
              <w:left w:val="nil"/>
              <w:bottom w:val="single" w:sz="8" w:space="0" w:color="auto"/>
              <w:right w:val="single" w:sz="8" w:space="0" w:color="auto"/>
            </w:tcBorders>
            <w:noWrap/>
            <w:vAlign w:val="center"/>
            <w:hideMark/>
          </w:tcPr>
          <w:p w14:paraId="0C61E5DB"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GPT-4</w:t>
            </w:r>
          </w:p>
        </w:tc>
        <w:tc>
          <w:tcPr>
            <w:tcW w:w="1265" w:type="dxa"/>
            <w:tcBorders>
              <w:top w:val="nil"/>
              <w:left w:val="nil"/>
              <w:bottom w:val="single" w:sz="8" w:space="0" w:color="auto"/>
              <w:right w:val="single" w:sz="8" w:space="0" w:color="auto"/>
            </w:tcBorders>
            <w:noWrap/>
            <w:vAlign w:val="center"/>
            <w:hideMark/>
          </w:tcPr>
          <w:p w14:paraId="22BBAA93"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Image analysis and interpretation</w:t>
            </w:r>
          </w:p>
        </w:tc>
        <w:tc>
          <w:tcPr>
            <w:tcW w:w="558" w:type="dxa"/>
            <w:tcBorders>
              <w:top w:val="nil"/>
              <w:left w:val="nil"/>
              <w:bottom w:val="single" w:sz="8" w:space="0" w:color="auto"/>
              <w:right w:val="single" w:sz="8" w:space="0" w:color="auto"/>
            </w:tcBorders>
            <w:noWrap/>
            <w:vAlign w:val="center"/>
            <w:hideMark/>
          </w:tcPr>
          <w:p w14:paraId="148B7CBB"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Images</w:t>
            </w:r>
          </w:p>
        </w:tc>
        <w:tc>
          <w:tcPr>
            <w:tcW w:w="4686" w:type="dxa"/>
            <w:tcBorders>
              <w:top w:val="nil"/>
              <w:left w:val="nil"/>
              <w:bottom w:val="single" w:sz="8" w:space="0" w:color="auto"/>
              <w:right w:val="single" w:sz="8" w:space="0" w:color="auto"/>
            </w:tcBorders>
            <w:noWrap/>
            <w:vAlign w:val="center"/>
            <w:hideMark/>
          </w:tcPr>
          <w:p w14:paraId="463CD5AB" w14:textId="77777777" w:rsidR="002E3043" w:rsidRPr="002E3043" w:rsidRDefault="002E3043" w:rsidP="002E3043">
            <w:pPr>
              <w:spacing w:after="0" w:line="240" w:lineRule="auto"/>
              <w:rPr>
                <w:rFonts w:ascii="Times New Roman" w:eastAsia="Times New Roman" w:hAnsi="Times New Roman" w:cs="Times New Roman"/>
                <w:color w:val="141413"/>
                <w:kern w:val="0"/>
                <w:lang w:eastAsia="en-GB"/>
                <w14:ligatures w14:val="none"/>
              </w:rPr>
            </w:pPr>
            <w:r w:rsidRPr="002E3043">
              <w:rPr>
                <w:rFonts w:ascii="Times New Roman" w:eastAsia="Times New Roman" w:hAnsi="Times New Roman" w:cs="Times New Roman"/>
                <w:color w:val="141413"/>
                <w:kern w:val="0"/>
                <w:lang w:eastAsia="en-GB"/>
                <w14:ligatures w14:val="none"/>
              </w:rPr>
              <w:t>Match rate (62%)</w:t>
            </w:r>
          </w:p>
        </w:tc>
      </w:tr>
      <w:tr w:rsidR="002E3043" w:rsidRPr="002E3043" w14:paraId="03A15A56"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2950D397"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39]</w:t>
            </w:r>
          </w:p>
        </w:tc>
        <w:tc>
          <w:tcPr>
            <w:tcW w:w="2121" w:type="dxa"/>
            <w:tcBorders>
              <w:top w:val="nil"/>
              <w:left w:val="nil"/>
              <w:bottom w:val="single" w:sz="8" w:space="0" w:color="auto"/>
              <w:right w:val="single" w:sz="8" w:space="0" w:color="auto"/>
            </w:tcBorders>
            <w:noWrap/>
            <w:vAlign w:val="center"/>
            <w:hideMark/>
          </w:tcPr>
          <w:p w14:paraId="1CD21AA7"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Llama-2-70B-chat</w:t>
            </w:r>
          </w:p>
        </w:tc>
        <w:tc>
          <w:tcPr>
            <w:tcW w:w="1265" w:type="dxa"/>
            <w:tcBorders>
              <w:top w:val="nil"/>
              <w:left w:val="nil"/>
              <w:bottom w:val="single" w:sz="8" w:space="0" w:color="auto"/>
              <w:right w:val="single" w:sz="8" w:space="0" w:color="auto"/>
            </w:tcBorders>
            <w:noWrap/>
            <w:vAlign w:val="center"/>
            <w:hideMark/>
          </w:tcPr>
          <w:p w14:paraId="4355477E"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Report generation </w:t>
            </w:r>
          </w:p>
        </w:tc>
        <w:tc>
          <w:tcPr>
            <w:tcW w:w="558" w:type="dxa"/>
            <w:tcBorders>
              <w:top w:val="nil"/>
              <w:left w:val="nil"/>
              <w:bottom w:val="single" w:sz="8" w:space="0" w:color="auto"/>
              <w:right w:val="single" w:sz="8" w:space="0" w:color="auto"/>
            </w:tcBorders>
            <w:noWrap/>
            <w:vAlign w:val="center"/>
            <w:hideMark/>
          </w:tcPr>
          <w:p w14:paraId="39A489E9"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Text </w:t>
            </w:r>
          </w:p>
        </w:tc>
        <w:tc>
          <w:tcPr>
            <w:tcW w:w="4686" w:type="dxa"/>
            <w:tcBorders>
              <w:top w:val="nil"/>
              <w:left w:val="nil"/>
              <w:bottom w:val="single" w:sz="8" w:space="0" w:color="auto"/>
              <w:right w:val="single" w:sz="8" w:space="0" w:color="auto"/>
            </w:tcBorders>
            <w:noWrap/>
            <w:vAlign w:val="center"/>
            <w:hideMark/>
          </w:tcPr>
          <w:p w14:paraId="784B8103"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roofErr w:type="gramStart"/>
            <w:r w:rsidRPr="002E3043">
              <w:rPr>
                <w:rFonts w:ascii="Times New Roman" w:eastAsia="Times New Roman" w:hAnsi="Times New Roman" w:cs="Times New Roman"/>
                <w:color w:val="000000"/>
                <w:kern w:val="0"/>
                <w:lang w:eastAsia="en-GB"/>
                <w14:ligatures w14:val="none"/>
              </w:rPr>
              <w:t>Matthews</w:t>
            </w:r>
            <w:proofErr w:type="gramEnd"/>
            <w:r w:rsidRPr="002E3043">
              <w:rPr>
                <w:rFonts w:ascii="Times New Roman" w:eastAsia="Times New Roman" w:hAnsi="Times New Roman" w:cs="Times New Roman"/>
                <w:color w:val="000000"/>
                <w:kern w:val="0"/>
                <w:lang w:eastAsia="en-GB"/>
                <w14:ligatures w14:val="none"/>
              </w:rPr>
              <w:t xml:space="preserve"> correlation coefficient= 0.75</w:t>
            </w:r>
          </w:p>
        </w:tc>
      </w:tr>
      <w:tr w:rsidR="002E3043" w:rsidRPr="002E3043" w14:paraId="480AA72C"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60134DA9"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75]</w:t>
            </w:r>
          </w:p>
        </w:tc>
        <w:tc>
          <w:tcPr>
            <w:tcW w:w="2121" w:type="dxa"/>
            <w:tcBorders>
              <w:top w:val="nil"/>
              <w:left w:val="nil"/>
              <w:bottom w:val="single" w:sz="8" w:space="0" w:color="auto"/>
              <w:right w:val="single" w:sz="8" w:space="0" w:color="auto"/>
            </w:tcBorders>
            <w:noWrap/>
            <w:vAlign w:val="center"/>
            <w:hideMark/>
          </w:tcPr>
          <w:p w14:paraId="5F9743FA"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GPT-4</w:t>
            </w:r>
          </w:p>
        </w:tc>
        <w:tc>
          <w:tcPr>
            <w:tcW w:w="1265" w:type="dxa"/>
            <w:tcBorders>
              <w:top w:val="nil"/>
              <w:left w:val="nil"/>
              <w:bottom w:val="single" w:sz="8" w:space="0" w:color="auto"/>
              <w:right w:val="single" w:sz="8" w:space="0" w:color="auto"/>
            </w:tcBorders>
            <w:noWrap/>
            <w:vAlign w:val="center"/>
            <w:hideMark/>
          </w:tcPr>
          <w:p w14:paraId="4917CA20"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Symptom summarization</w:t>
            </w:r>
          </w:p>
        </w:tc>
        <w:tc>
          <w:tcPr>
            <w:tcW w:w="558" w:type="dxa"/>
            <w:tcBorders>
              <w:top w:val="nil"/>
              <w:left w:val="nil"/>
              <w:bottom w:val="single" w:sz="8" w:space="0" w:color="auto"/>
              <w:right w:val="single" w:sz="8" w:space="0" w:color="auto"/>
            </w:tcBorders>
            <w:noWrap/>
            <w:vAlign w:val="center"/>
            <w:hideMark/>
          </w:tcPr>
          <w:p w14:paraId="30B21494"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Text</w:t>
            </w:r>
          </w:p>
        </w:tc>
        <w:tc>
          <w:tcPr>
            <w:tcW w:w="4686" w:type="dxa"/>
            <w:tcBorders>
              <w:top w:val="nil"/>
              <w:left w:val="nil"/>
              <w:bottom w:val="single" w:sz="8" w:space="0" w:color="auto"/>
              <w:right w:val="single" w:sz="8" w:space="0" w:color="auto"/>
            </w:tcBorders>
            <w:noWrap/>
            <w:vAlign w:val="center"/>
            <w:hideMark/>
          </w:tcPr>
          <w:p w14:paraId="3ACC3B45"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median accuracy ratings of 8.45</w:t>
            </w:r>
          </w:p>
        </w:tc>
      </w:tr>
      <w:tr w:rsidR="002E3043" w:rsidRPr="002E3043" w14:paraId="6D2DF4F5"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5BBC2C68"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47]</w:t>
            </w:r>
          </w:p>
        </w:tc>
        <w:tc>
          <w:tcPr>
            <w:tcW w:w="2121" w:type="dxa"/>
            <w:tcBorders>
              <w:top w:val="nil"/>
              <w:left w:val="nil"/>
              <w:bottom w:val="single" w:sz="8" w:space="0" w:color="auto"/>
              <w:right w:val="single" w:sz="8" w:space="0" w:color="auto"/>
            </w:tcBorders>
            <w:noWrap/>
            <w:vAlign w:val="center"/>
            <w:hideMark/>
          </w:tcPr>
          <w:p w14:paraId="5D00816C"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GPT-3.5, Bard, Bing, Perplexity</w:t>
            </w:r>
          </w:p>
        </w:tc>
        <w:tc>
          <w:tcPr>
            <w:tcW w:w="1265" w:type="dxa"/>
            <w:tcBorders>
              <w:top w:val="nil"/>
              <w:left w:val="nil"/>
              <w:bottom w:val="single" w:sz="8" w:space="0" w:color="auto"/>
              <w:right w:val="single" w:sz="8" w:space="0" w:color="auto"/>
            </w:tcBorders>
            <w:noWrap/>
            <w:vAlign w:val="center"/>
            <w:hideMark/>
          </w:tcPr>
          <w:p w14:paraId="7771FECC"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Diagnosis from reports </w:t>
            </w:r>
          </w:p>
        </w:tc>
        <w:tc>
          <w:tcPr>
            <w:tcW w:w="558" w:type="dxa"/>
            <w:tcBorders>
              <w:top w:val="nil"/>
              <w:left w:val="nil"/>
              <w:bottom w:val="single" w:sz="8" w:space="0" w:color="auto"/>
              <w:right w:val="single" w:sz="8" w:space="0" w:color="auto"/>
            </w:tcBorders>
            <w:noWrap/>
            <w:vAlign w:val="center"/>
            <w:hideMark/>
          </w:tcPr>
          <w:p w14:paraId="6B48CDE5"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Images</w:t>
            </w:r>
          </w:p>
        </w:tc>
        <w:tc>
          <w:tcPr>
            <w:tcW w:w="4686" w:type="dxa"/>
            <w:tcBorders>
              <w:top w:val="nil"/>
              <w:left w:val="nil"/>
              <w:bottom w:val="single" w:sz="8" w:space="0" w:color="auto"/>
              <w:right w:val="single" w:sz="8" w:space="0" w:color="auto"/>
            </w:tcBorders>
            <w:noWrap/>
            <w:vAlign w:val="center"/>
            <w:hideMark/>
          </w:tcPr>
          <w:p w14:paraId="630FB8B5"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Perplexity had the highest concordance at 66.67% with expert consensus </w:t>
            </w:r>
          </w:p>
        </w:tc>
      </w:tr>
      <w:tr w:rsidR="002E3043" w:rsidRPr="002E3043" w14:paraId="01D248FF" w14:textId="77777777" w:rsidTr="002E3043">
        <w:trPr>
          <w:trHeight w:val="320"/>
        </w:trPr>
        <w:tc>
          <w:tcPr>
            <w:tcW w:w="376" w:type="dxa"/>
            <w:vMerge w:val="restart"/>
            <w:tcBorders>
              <w:top w:val="nil"/>
              <w:left w:val="single" w:sz="8" w:space="0" w:color="auto"/>
              <w:bottom w:val="single" w:sz="8" w:space="0" w:color="000000"/>
              <w:right w:val="single" w:sz="8" w:space="0" w:color="auto"/>
            </w:tcBorders>
            <w:noWrap/>
            <w:vAlign w:val="center"/>
            <w:hideMark/>
          </w:tcPr>
          <w:p w14:paraId="171B48DA"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55] </w:t>
            </w:r>
          </w:p>
        </w:tc>
        <w:tc>
          <w:tcPr>
            <w:tcW w:w="2121" w:type="dxa"/>
            <w:vMerge w:val="restart"/>
            <w:tcBorders>
              <w:top w:val="nil"/>
              <w:left w:val="single" w:sz="8" w:space="0" w:color="auto"/>
              <w:bottom w:val="single" w:sz="8" w:space="0" w:color="000000"/>
              <w:right w:val="single" w:sz="8" w:space="0" w:color="auto"/>
            </w:tcBorders>
            <w:noWrap/>
            <w:vAlign w:val="center"/>
            <w:hideMark/>
          </w:tcPr>
          <w:p w14:paraId="0CC6919D"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GPT-4</w:t>
            </w:r>
          </w:p>
        </w:tc>
        <w:tc>
          <w:tcPr>
            <w:tcW w:w="1265" w:type="dxa"/>
            <w:vMerge w:val="restart"/>
            <w:tcBorders>
              <w:top w:val="nil"/>
              <w:left w:val="single" w:sz="8" w:space="0" w:color="auto"/>
              <w:bottom w:val="single" w:sz="8" w:space="0" w:color="000000"/>
              <w:right w:val="single" w:sz="8" w:space="0" w:color="auto"/>
            </w:tcBorders>
            <w:noWrap/>
            <w:vAlign w:val="center"/>
            <w:hideMark/>
          </w:tcPr>
          <w:p w14:paraId="38CCF347"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Answering patients' questions</w:t>
            </w:r>
          </w:p>
        </w:tc>
        <w:tc>
          <w:tcPr>
            <w:tcW w:w="558" w:type="dxa"/>
            <w:vMerge w:val="restart"/>
            <w:tcBorders>
              <w:top w:val="nil"/>
              <w:left w:val="single" w:sz="8" w:space="0" w:color="auto"/>
              <w:bottom w:val="single" w:sz="8" w:space="0" w:color="000000"/>
              <w:right w:val="single" w:sz="8" w:space="0" w:color="auto"/>
            </w:tcBorders>
            <w:noWrap/>
            <w:vAlign w:val="center"/>
            <w:hideMark/>
          </w:tcPr>
          <w:p w14:paraId="299DA9F6"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Text </w:t>
            </w:r>
          </w:p>
        </w:tc>
        <w:tc>
          <w:tcPr>
            <w:tcW w:w="4686" w:type="dxa"/>
            <w:tcBorders>
              <w:top w:val="nil"/>
              <w:left w:val="nil"/>
              <w:bottom w:val="nil"/>
              <w:right w:val="single" w:sz="8" w:space="0" w:color="auto"/>
            </w:tcBorders>
            <w:noWrap/>
            <w:vAlign w:val="center"/>
            <w:hideMark/>
          </w:tcPr>
          <w:p w14:paraId="208DFA91"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Responses were </w:t>
            </w:r>
            <w:proofErr w:type="spellStart"/>
            <w:proofErr w:type="gramStart"/>
            <w:r w:rsidRPr="002E3043">
              <w:rPr>
                <w:rFonts w:ascii="Times New Roman" w:eastAsia="Times New Roman" w:hAnsi="Times New Roman" w:cs="Times New Roman"/>
                <w:color w:val="000000"/>
                <w:kern w:val="0"/>
                <w:lang w:eastAsia="en-GB"/>
                <w14:ligatures w14:val="none"/>
              </w:rPr>
              <w:t>rated“</w:t>
            </w:r>
            <w:proofErr w:type="gramEnd"/>
            <w:r w:rsidRPr="002E3043">
              <w:rPr>
                <w:rFonts w:ascii="Times New Roman" w:eastAsia="Times New Roman" w:hAnsi="Times New Roman" w:cs="Times New Roman"/>
                <w:color w:val="000000"/>
                <w:kern w:val="0"/>
                <w:lang w:eastAsia="en-GB"/>
                <w14:ligatures w14:val="none"/>
              </w:rPr>
              <w:t>appropriate</w:t>
            </w:r>
            <w:proofErr w:type="spellEnd"/>
            <w:r w:rsidRPr="002E3043">
              <w:rPr>
                <w:rFonts w:ascii="Times New Roman" w:eastAsia="Times New Roman" w:hAnsi="Times New Roman" w:cs="Times New Roman"/>
                <w:color w:val="000000"/>
                <w:kern w:val="0"/>
                <w:lang w:eastAsia="en-GB"/>
                <w14:ligatures w14:val="none"/>
              </w:rPr>
              <w:t>” for 92% of</w:t>
            </w:r>
          </w:p>
        </w:tc>
      </w:tr>
      <w:tr w:rsidR="002E3043" w:rsidRPr="002E3043" w14:paraId="3419266C" w14:textId="77777777" w:rsidTr="002E3043">
        <w:trPr>
          <w:trHeight w:val="340"/>
        </w:trPr>
        <w:tc>
          <w:tcPr>
            <w:tcW w:w="376" w:type="dxa"/>
            <w:vMerge/>
            <w:tcBorders>
              <w:top w:val="nil"/>
              <w:left w:val="single" w:sz="8" w:space="0" w:color="auto"/>
              <w:bottom w:val="single" w:sz="8" w:space="0" w:color="000000"/>
              <w:right w:val="single" w:sz="8" w:space="0" w:color="auto"/>
            </w:tcBorders>
            <w:vAlign w:val="center"/>
            <w:hideMark/>
          </w:tcPr>
          <w:p w14:paraId="7B471A93"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2121" w:type="dxa"/>
            <w:vMerge/>
            <w:tcBorders>
              <w:top w:val="nil"/>
              <w:left w:val="single" w:sz="8" w:space="0" w:color="auto"/>
              <w:bottom w:val="single" w:sz="8" w:space="0" w:color="000000"/>
              <w:right w:val="single" w:sz="8" w:space="0" w:color="auto"/>
            </w:tcBorders>
            <w:vAlign w:val="center"/>
            <w:hideMark/>
          </w:tcPr>
          <w:p w14:paraId="71D38598"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1265" w:type="dxa"/>
            <w:vMerge/>
            <w:tcBorders>
              <w:top w:val="nil"/>
              <w:left w:val="single" w:sz="8" w:space="0" w:color="auto"/>
              <w:bottom w:val="single" w:sz="8" w:space="0" w:color="000000"/>
              <w:right w:val="single" w:sz="8" w:space="0" w:color="auto"/>
            </w:tcBorders>
            <w:vAlign w:val="center"/>
            <w:hideMark/>
          </w:tcPr>
          <w:p w14:paraId="5AB9034A"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558" w:type="dxa"/>
            <w:vMerge/>
            <w:tcBorders>
              <w:top w:val="nil"/>
              <w:left w:val="single" w:sz="8" w:space="0" w:color="auto"/>
              <w:bottom w:val="single" w:sz="8" w:space="0" w:color="000000"/>
              <w:right w:val="single" w:sz="8" w:space="0" w:color="auto"/>
            </w:tcBorders>
            <w:vAlign w:val="center"/>
            <w:hideMark/>
          </w:tcPr>
          <w:p w14:paraId="06C01D74"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4686" w:type="dxa"/>
            <w:tcBorders>
              <w:top w:val="nil"/>
              <w:left w:val="nil"/>
              <w:bottom w:val="single" w:sz="8" w:space="0" w:color="auto"/>
              <w:right w:val="single" w:sz="8" w:space="0" w:color="auto"/>
            </w:tcBorders>
            <w:noWrap/>
            <w:vAlign w:val="center"/>
            <w:hideMark/>
          </w:tcPr>
          <w:p w14:paraId="1336B061"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25 tasks </w:t>
            </w:r>
            <w:proofErr w:type="spellStart"/>
            <w:proofErr w:type="gramStart"/>
            <w:r w:rsidRPr="002E3043">
              <w:rPr>
                <w:rFonts w:ascii="Times New Roman" w:eastAsia="Times New Roman" w:hAnsi="Times New Roman" w:cs="Times New Roman"/>
                <w:color w:val="000000"/>
                <w:kern w:val="0"/>
                <w:lang w:eastAsia="en-GB"/>
                <w14:ligatures w14:val="none"/>
              </w:rPr>
              <w:t>and“</w:t>
            </w:r>
            <w:proofErr w:type="gramEnd"/>
            <w:r w:rsidRPr="002E3043">
              <w:rPr>
                <w:rFonts w:ascii="Times New Roman" w:eastAsia="Times New Roman" w:hAnsi="Times New Roman" w:cs="Times New Roman"/>
                <w:color w:val="000000"/>
                <w:kern w:val="0"/>
                <w:lang w:eastAsia="en-GB"/>
                <w14:ligatures w14:val="none"/>
              </w:rPr>
              <w:t>useful</w:t>
            </w:r>
            <w:proofErr w:type="spellEnd"/>
            <w:r w:rsidRPr="002E3043">
              <w:rPr>
                <w:rFonts w:ascii="Times New Roman" w:eastAsia="Times New Roman" w:hAnsi="Times New Roman" w:cs="Times New Roman"/>
                <w:color w:val="000000"/>
                <w:kern w:val="0"/>
                <w:lang w:eastAsia="en-GB"/>
                <w14:ligatures w14:val="none"/>
              </w:rPr>
              <w:t>” for 96%</w:t>
            </w:r>
          </w:p>
        </w:tc>
      </w:tr>
      <w:tr w:rsidR="002E3043" w:rsidRPr="002E3043" w14:paraId="62E10924" w14:textId="77777777" w:rsidTr="002E3043">
        <w:trPr>
          <w:trHeight w:val="320"/>
        </w:trPr>
        <w:tc>
          <w:tcPr>
            <w:tcW w:w="376" w:type="dxa"/>
            <w:vMerge w:val="restart"/>
            <w:tcBorders>
              <w:top w:val="nil"/>
              <w:left w:val="single" w:sz="8" w:space="0" w:color="auto"/>
              <w:bottom w:val="single" w:sz="8" w:space="0" w:color="000000"/>
              <w:right w:val="single" w:sz="8" w:space="0" w:color="auto"/>
            </w:tcBorders>
            <w:noWrap/>
            <w:vAlign w:val="center"/>
            <w:hideMark/>
          </w:tcPr>
          <w:p w14:paraId="43E3C504"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48]</w:t>
            </w:r>
          </w:p>
        </w:tc>
        <w:tc>
          <w:tcPr>
            <w:tcW w:w="2121" w:type="dxa"/>
            <w:vMerge w:val="restart"/>
            <w:tcBorders>
              <w:top w:val="nil"/>
              <w:left w:val="single" w:sz="8" w:space="0" w:color="auto"/>
              <w:bottom w:val="single" w:sz="8" w:space="0" w:color="000000"/>
              <w:right w:val="single" w:sz="8" w:space="0" w:color="auto"/>
            </w:tcBorders>
            <w:noWrap/>
            <w:vAlign w:val="center"/>
            <w:hideMark/>
          </w:tcPr>
          <w:p w14:paraId="140A04BF"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four Text-to-Text Transfer Transformer (T5)</w:t>
            </w:r>
          </w:p>
        </w:tc>
        <w:tc>
          <w:tcPr>
            <w:tcW w:w="1265" w:type="dxa"/>
            <w:vMerge w:val="restart"/>
            <w:tcBorders>
              <w:top w:val="nil"/>
              <w:left w:val="single" w:sz="8" w:space="0" w:color="auto"/>
              <w:bottom w:val="single" w:sz="8" w:space="0" w:color="000000"/>
              <w:right w:val="single" w:sz="8" w:space="0" w:color="auto"/>
            </w:tcBorders>
            <w:noWrap/>
            <w:vAlign w:val="center"/>
            <w:hideMark/>
          </w:tcPr>
          <w:p w14:paraId="5F64C224"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Report simplification/ summarization </w:t>
            </w:r>
          </w:p>
        </w:tc>
        <w:tc>
          <w:tcPr>
            <w:tcW w:w="558" w:type="dxa"/>
            <w:vMerge w:val="restart"/>
            <w:tcBorders>
              <w:top w:val="nil"/>
              <w:left w:val="single" w:sz="8" w:space="0" w:color="auto"/>
              <w:bottom w:val="single" w:sz="8" w:space="0" w:color="000000"/>
              <w:right w:val="single" w:sz="8" w:space="0" w:color="auto"/>
            </w:tcBorders>
            <w:noWrap/>
            <w:vAlign w:val="center"/>
            <w:hideMark/>
          </w:tcPr>
          <w:p w14:paraId="3778C61B"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Text</w:t>
            </w:r>
          </w:p>
        </w:tc>
        <w:tc>
          <w:tcPr>
            <w:tcW w:w="4686" w:type="dxa"/>
            <w:tcBorders>
              <w:top w:val="nil"/>
              <w:left w:val="nil"/>
              <w:bottom w:val="nil"/>
              <w:right w:val="single" w:sz="8" w:space="0" w:color="auto"/>
            </w:tcBorders>
            <w:noWrap/>
            <w:vAlign w:val="center"/>
            <w:hideMark/>
          </w:tcPr>
          <w:p w14:paraId="2F54CA48"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ROUGE-1 =57.75 ±30.99, ROUGE-2 =</w:t>
            </w:r>
          </w:p>
        </w:tc>
      </w:tr>
      <w:tr w:rsidR="002E3043" w:rsidRPr="002E3043" w14:paraId="2EDAB057" w14:textId="77777777" w:rsidTr="002E3043">
        <w:trPr>
          <w:trHeight w:val="320"/>
        </w:trPr>
        <w:tc>
          <w:tcPr>
            <w:tcW w:w="376" w:type="dxa"/>
            <w:vMerge/>
            <w:tcBorders>
              <w:top w:val="nil"/>
              <w:left w:val="single" w:sz="8" w:space="0" w:color="auto"/>
              <w:bottom w:val="single" w:sz="8" w:space="0" w:color="000000"/>
              <w:right w:val="single" w:sz="8" w:space="0" w:color="auto"/>
            </w:tcBorders>
            <w:vAlign w:val="center"/>
            <w:hideMark/>
          </w:tcPr>
          <w:p w14:paraId="6E2893E0"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2121" w:type="dxa"/>
            <w:vMerge/>
            <w:tcBorders>
              <w:top w:val="nil"/>
              <w:left w:val="single" w:sz="8" w:space="0" w:color="auto"/>
              <w:bottom w:val="single" w:sz="8" w:space="0" w:color="000000"/>
              <w:right w:val="single" w:sz="8" w:space="0" w:color="auto"/>
            </w:tcBorders>
            <w:vAlign w:val="center"/>
            <w:hideMark/>
          </w:tcPr>
          <w:p w14:paraId="25BDE480"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1265" w:type="dxa"/>
            <w:vMerge/>
            <w:tcBorders>
              <w:top w:val="nil"/>
              <w:left w:val="single" w:sz="8" w:space="0" w:color="auto"/>
              <w:bottom w:val="single" w:sz="8" w:space="0" w:color="000000"/>
              <w:right w:val="single" w:sz="8" w:space="0" w:color="auto"/>
            </w:tcBorders>
            <w:vAlign w:val="center"/>
            <w:hideMark/>
          </w:tcPr>
          <w:p w14:paraId="00F3BA2D"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558" w:type="dxa"/>
            <w:vMerge/>
            <w:tcBorders>
              <w:top w:val="nil"/>
              <w:left w:val="single" w:sz="8" w:space="0" w:color="auto"/>
              <w:bottom w:val="single" w:sz="8" w:space="0" w:color="000000"/>
              <w:right w:val="single" w:sz="8" w:space="0" w:color="auto"/>
            </w:tcBorders>
            <w:vAlign w:val="center"/>
            <w:hideMark/>
          </w:tcPr>
          <w:p w14:paraId="213A0241"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4686" w:type="dxa"/>
            <w:tcBorders>
              <w:top w:val="nil"/>
              <w:left w:val="nil"/>
              <w:bottom w:val="nil"/>
              <w:right w:val="single" w:sz="8" w:space="0" w:color="auto"/>
            </w:tcBorders>
            <w:noWrap/>
            <w:vAlign w:val="center"/>
            <w:hideMark/>
          </w:tcPr>
          <w:p w14:paraId="49752A0A"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49.96 ±35.36, and ROUGE-L =54.07 ±32.48 in the MIMIC-CXR; and ROUGE-1 =50.00 ±29.24, ROUGE-2 =</w:t>
            </w:r>
          </w:p>
        </w:tc>
      </w:tr>
      <w:tr w:rsidR="002E3043" w:rsidRPr="002E3043" w14:paraId="19A1B389" w14:textId="77777777" w:rsidTr="002E3043">
        <w:trPr>
          <w:trHeight w:val="340"/>
        </w:trPr>
        <w:tc>
          <w:tcPr>
            <w:tcW w:w="376" w:type="dxa"/>
            <w:vMerge/>
            <w:tcBorders>
              <w:top w:val="nil"/>
              <w:left w:val="single" w:sz="8" w:space="0" w:color="auto"/>
              <w:bottom w:val="single" w:sz="8" w:space="0" w:color="000000"/>
              <w:right w:val="single" w:sz="8" w:space="0" w:color="auto"/>
            </w:tcBorders>
            <w:vAlign w:val="center"/>
            <w:hideMark/>
          </w:tcPr>
          <w:p w14:paraId="16ABCEA7"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2121" w:type="dxa"/>
            <w:vMerge/>
            <w:tcBorders>
              <w:top w:val="nil"/>
              <w:left w:val="single" w:sz="8" w:space="0" w:color="auto"/>
              <w:bottom w:val="single" w:sz="8" w:space="0" w:color="000000"/>
              <w:right w:val="single" w:sz="8" w:space="0" w:color="auto"/>
            </w:tcBorders>
            <w:vAlign w:val="center"/>
            <w:hideMark/>
          </w:tcPr>
          <w:p w14:paraId="5823965D"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1265" w:type="dxa"/>
            <w:vMerge/>
            <w:tcBorders>
              <w:top w:val="nil"/>
              <w:left w:val="single" w:sz="8" w:space="0" w:color="auto"/>
              <w:bottom w:val="single" w:sz="8" w:space="0" w:color="000000"/>
              <w:right w:val="single" w:sz="8" w:space="0" w:color="auto"/>
            </w:tcBorders>
            <w:vAlign w:val="center"/>
            <w:hideMark/>
          </w:tcPr>
          <w:p w14:paraId="684C4261"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558" w:type="dxa"/>
            <w:vMerge/>
            <w:tcBorders>
              <w:top w:val="nil"/>
              <w:left w:val="single" w:sz="8" w:space="0" w:color="auto"/>
              <w:bottom w:val="single" w:sz="8" w:space="0" w:color="000000"/>
              <w:right w:val="single" w:sz="8" w:space="0" w:color="auto"/>
            </w:tcBorders>
            <w:vAlign w:val="center"/>
            <w:hideMark/>
          </w:tcPr>
          <w:p w14:paraId="509B5FD9"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4686" w:type="dxa"/>
            <w:tcBorders>
              <w:top w:val="nil"/>
              <w:left w:val="nil"/>
              <w:bottom w:val="single" w:sz="8" w:space="0" w:color="auto"/>
              <w:right w:val="single" w:sz="8" w:space="0" w:color="auto"/>
            </w:tcBorders>
            <w:noWrap/>
            <w:vAlign w:val="center"/>
            <w:hideMark/>
          </w:tcPr>
          <w:p w14:paraId="73B8F526"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39.66 ±30.21, and ROUGE-L =47.87 ±29.44 in the JMID. </w:t>
            </w:r>
          </w:p>
        </w:tc>
      </w:tr>
      <w:tr w:rsidR="002E3043" w:rsidRPr="002E3043" w14:paraId="71F0CE69"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6B71447E"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lastRenderedPageBreak/>
              <w:t>[44]</w:t>
            </w:r>
          </w:p>
        </w:tc>
        <w:tc>
          <w:tcPr>
            <w:tcW w:w="2121" w:type="dxa"/>
            <w:tcBorders>
              <w:top w:val="nil"/>
              <w:left w:val="nil"/>
              <w:bottom w:val="single" w:sz="8" w:space="0" w:color="auto"/>
              <w:right w:val="single" w:sz="8" w:space="0" w:color="auto"/>
            </w:tcBorders>
            <w:noWrap/>
            <w:vAlign w:val="center"/>
            <w:hideMark/>
          </w:tcPr>
          <w:p w14:paraId="735D78AD"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fine-tuned Bloomz-7b1</w:t>
            </w:r>
          </w:p>
        </w:tc>
        <w:tc>
          <w:tcPr>
            <w:tcW w:w="1265" w:type="dxa"/>
            <w:tcBorders>
              <w:top w:val="nil"/>
              <w:left w:val="nil"/>
              <w:bottom w:val="single" w:sz="8" w:space="0" w:color="auto"/>
              <w:right w:val="single" w:sz="8" w:space="0" w:color="auto"/>
            </w:tcBorders>
            <w:noWrap/>
            <w:vAlign w:val="center"/>
            <w:hideMark/>
          </w:tcPr>
          <w:p w14:paraId="63EB7C0F"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Image analysis and interpretation</w:t>
            </w:r>
          </w:p>
        </w:tc>
        <w:tc>
          <w:tcPr>
            <w:tcW w:w="558" w:type="dxa"/>
            <w:tcBorders>
              <w:top w:val="nil"/>
              <w:left w:val="nil"/>
              <w:bottom w:val="single" w:sz="8" w:space="0" w:color="auto"/>
              <w:right w:val="single" w:sz="8" w:space="0" w:color="auto"/>
            </w:tcBorders>
            <w:noWrap/>
            <w:vAlign w:val="center"/>
            <w:hideMark/>
          </w:tcPr>
          <w:p w14:paraId="5C0324FD"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Text and images</w:t>
            </w:r>
          </w:p>
        </w:tc>
        <w:tc>
          <w:tcPr>
            <w:tcW w:w="4686" w:type="dxa"/>
            <w:tcBorders>
              <w:top w:val="nil"/>
              <w:left w:val="nil"/>
              <w:bottom w:val="single" w:sz="8" w:space="0" w:color="auto"/>
              <w:right w:val="single" w:sz="8" w:space="0" w:color="auto"/>
            </w:tcBorders>
            <w:noWrap/>
            <w:vAlign w:val="center"/>
            <w:hideMark/>
          </w:tcPr>
          <w:p w14:paraId="7FAEDA12"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ROUGE-L =0.373</w:t>
            </w:r>
          </w:p>
        </w:tc>
      </w:tr>
      <w:tr w:rsidR="002E3043" w:rsidRPr="002E3043" w14:paraId="4DC92B0C" w14:textId="77777777" w:rsidTr="002E3043">
        <w:trPr>
          <w:trHeight w:val="320"/>
        </w:trPr>
        <w:tc>
          <w:tcPr>
            <w:tcW w:w="376" w:type="dxa"/>
            <w:vMerge w:val="restart"/>
            <w:tcBorders>
              <w:top w:val="nil"/>
              <w:left w:val="single" w:sz="8" w:space="0" w:color="auto"/>
              <w:bottom w:val="single" w:sz="8" w:space="0" w:color="000000"/>
              <w:right w:val="single" w:sz="8" w:space="0" w:color="auto"/>
            </w:tcBorders>
            <w:noWrap/>
            <w:vAlign w:val="center"/>
            <w:hideMark/>
          </w:tcPr>
          <w:p w14:paraId="3E2B854F"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20]</w:t>
            </w:r>
          </w:p>
        </w:tc>
        <w:tc>
          <w:tcPr>
            <w:tcW w:w="2121" w:type="dxa"/>
            <w:vMerge w:val="restart"/>
            <w:tcBorders>
              <w:top w:val="nil"/>
              <w:left w:val="single" w:sz="8" w:space="0" w:color="auto"/>
              <w:bottom w:val="single" w:sz="8" w:space="0" w:color="000000"/>
              <w:right w:val="single" w:sz="8" w:space="0" w:color="auto"/>
            </w:tcBorders>
            <w:noWrap/>
            <w:vAlign w:val="center"/>
            <w:hideMark/>
          </w:tcPr>
          <w:p w14:paraId="26A60895"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Claude 3 Opus, Claude 3.5 Sonnet</w:t>
            </w:r>
          </w:p>
        </w:tc>
        <w:tc>
          <w:tcPr>
            <w:tcW w:w="1265" w:type="dxa"/>
            <w:vMerge w:val="restart"/>
            <w:tcBorders>
              <w:top w:val="nil"/>
              <w:left w:val="single" w:sz="8" w:space="0" w:color="auto"/>
              <w:bottom w:val="single" w:sz="8" w:space="0" w:color="000000"/>
              <w:right w:val="single" w:sz="8" w:space="0" w:color="auto"/>
            </w:tcBorders>
            <w:noWrap/>
            <w:vAlign w:val="center"/>
            <w:hideMark/>
          </w:tcPr>
          <w:p w14:paraId="4AA410A6"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roofErr w:type="gramStart"/>
            <w:r w:rsidRPr="002E3043">
              <w:rPr>
                <w:rFonts w:ascii="Times New Roman" w:eastAsia="Times New Roman" w:hAnsi="Times New Roman" w:cs="Times New Roman"/>
                <w:color w:val="000000"/>
                <w:kern w:val="0"/>
                <w:lang w:eastAsia="en-GB"/>
                <w14:ligatures w14:val="none"/>
              </w:rPr>
              <w:t>Diagnosis  from</w:t>
            </w:r>
            <w:proofErr w:type="gramEnd"/>
            <w:r w:rsidRPr="002E3043">
              <w:rPr>
                <w:rFonts w:ascii="Times New Roman" w:eastAsia="Times New Roman" w:hAnsi="Times New Roman" w:cs="Times New Roman"/>
                <w:color w:val="000000"/>
                <w:kern w:val="0"/>
                <w:lang w:eastAsia="en-GB"/>
                <w14:ligatures w14:val="none"/>
              </w:rPr>
              <w:t xml:space="preserve"> cases </w:t>
            </w:r>
          </w:p>
        </w:tc>
        <w:tc>
          <w:tcPr>
            <w:tcW w:w="558" w:type="dxa"/>
            <w:vMerge w:val="restart"/>
            <w:tcBorders>
              <w:top w:val="nil"/>
              <w:left w:val="single" w:sz="8" w:space="0" w:color="auto"/>
              <w:bottom w:val="single" w:sz="8" w:space="0" w:color="000000"/>
              <w:right w:val="single" w:sz="8" w:space="0" w:color="auto"/>
            </w:tcBorders>
            <w:noWrap/>
            <w:vAlign w:val="center"/>
            <w:hideMark/>
          </w:tcPr>
          <w:p w14:paraId="131F85F3"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Text and images</w:t>
            </w:r>
          </w:p>
        </w:tc>
        <w:tc>
          <w:tcPr>
            <w:tcW w:w="4686" w:type="dxa"/>
            <w:tcBorders>
              <w:top w:val="nil"/>
              <w:left w:val="nil"/>
              <w:bottom w:val="nil"/>
              <w:right w:val="single" w:sz="8" w:space="0" w:color="auto"/>
            </w:tcBorders>
            <w:noWrap/>
            <w:vAlign w:val="center"/>
            <w:hideMark/>
          </w:tcPr>
          <w:p w14:paraId="3B62865B"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The correct diagnosis rates were 58/322 (18.0%) and 69/322 (21.4%), 201/322 (62.4%) and 209/322 (64.9%), and</w:t>
            </w:r>
          </w:p>
        </w:tc>
      </w:tr>
      <w:tr w:rsidR="002E3043" w:rsidRPr="002E3043" w14:paraId="3EFA9904" w14:textId="77777777" w:rsidTr="002E3043">
        <w:trPr>
          <w:trHeight w:val="340"/>
        </w:trPr>
        <w:tc>
          <w:tcPr>
            <w:tcW w:w="376" w:type="dxa"/>
            <w:vMerge/>
            <w:tcBorders>
              <w:top w:val="nil"/>
              <w:left w:val="single" w:sz="8" w:space="0" w:color="auto"/>
              <w:bottom w:val="single" w:sz="8" w:space="0" w:color="000000"/>
              <w:right w:val="single" w:sz="8" w:space="0" w:color="auto"/>
            </w:tcBorders>
            <w:vAlign w:val="center"/>
            <w:hideMark/>
          </w:tcPr>
          <w:p w14:paraId="39854AF8"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2121" w:type="dxa"/>
            <w:vMerge/>
            <w:tcBorders>
              <w:top w:val="nil"/>
              <w:left w:val="single" w:sz="8" w:space="0" w:color="auto"/>
              <w:bottom w:val="single" w:sz="8" w:space="0" w:color="000000"/>
              <w:right w:val="single" w:sz="8" w:space="0" w:color="auto"/>
            </w:tcBorders>
            <w:vAlign w:val="center"/>
            <w:hideMark/>
          </w:tcPr>
          <w:p w14:paraId="4999DD3E"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1265" w:type="dxa"/>
            <w:vMerge/>
            <w:tcBorders>
              <w:top w:val="nil"/>
              <w:left w:val="single" w:sz="8" w:space="0" w:color="auto"/>
              <w:bottom w:val="single" w:sz="8" w:space="0" w:color="000000"/>
              <w:right w:val="single" w:sz="8" w:space="0" w:color="auto"/>
            </w:tcBorders>
            <w:vAlign w:val="center"/>
            <w:hideMark/>
          </w:tcPr>
          <w:p w14:paraId="2EC96280"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558" w:type="dxa"/>
            <w:vMerge/>
            <w:tcBorders>
              <w:top w:val="nil"/>
              <w:left w:val="single" w:sz="8" w:space="0" w:color="auto"/>
              <w:bottom w:val="single" w:sz="8" w:space="0" w:color="000000"/>
              <w:right w:val="single" w:sz="8" w:space="0" w:color="auto"/>
            </w:tcBorders>
            <w:vAlign w:val="center"/>
            <w:hideMark/>
          </w:tcPr>
          <w:p w14:paraId="7ED48D35"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4686" w:type="dxa"/>
            <w:tcBorders>
              <w:top w:val="nil"/>
              <w:left w:val="nil"/>
              <w:bottom w:val="single" w:sz="8" w:space="0" w:color="auto"/>
              <w:right w:val="single" w:sz="8" w:space="0" w:color="auto"/>
            </w:tcBorders>
            <w:noWrap/>
            <w:vAlign w:val="center"/>
            <w:hideMark/>
          </w:tcPr>
          <w:p w14:paraId="3B3A19BF"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80/322 (24.8%) and 97/322 (30.1%) for Conditions 1, 2, and 3 for Claude 3 Opus and Claude 3.5 Sonnet, respectively.</w:t>
            </w:r>
          </w:p>
        </w:tc>
      </w:tr>
      <w:tr w:rsidR="002E3043" w:rsidRPr="002E3043" w14:paraId="3DA82227" w14:textId="77777777" w:rsidTr="002E3043">
        <w:trPr>
          <w:trHeight w:val="320"/>
        </w:trPr>
        <w:tc>
          <w:tcPr>
            <w:tcW w:w="376" w:type="dxa"/>
            <w:vMerge w:val="restart"/>
            <w:tcBorders>
              <w:top w:val="nil"/>
              <w:left w:val="single" w:sz="8" w:space="0" w:color="auto"/>
              <w:bottom w:val="single" w:sz="8" w:space="0" w:color="000000"/>
              <w:right w:val="single" w:sz="8" w:space="0" w:color="auto"/>
            </w:tcBorders>
            <w:noWrap/>
            <w:vAlign w:val="center"/>
            <w:hideMark/>
          </w:tcPr>
          <w:p w14:paraId="2ECD061F"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76]</w:t>
            </w:r>
          </w:p>
        </w:tc>
        <w:tc>
          <w:tcPr>
            <w:tcW w:w="2121" w:type="dxa"/>
            <w:vMerge w:val="restart"/>
            <w:tcBorders>
              <w:top w:val="nil"/>
              <w:left w:val="single" w:sz="8" w:space="0" w:color="auto"/>
              <w:bottom w:val="single" w:sz="8" w:space="0" w:color="000000"/>
              <w:right w:val="single" w:sz="8" w:space="0" w:color="auto"/>
            </w:tcBorders>
            <w:noWrap/>
            <w:vAlign w:val="center"/>
            <w:hideMark/>
          </w:tcPr>
          <w:p w14:paraId="0A709AAC"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GPT-4, ChatGPT-3.5</w:t>
            </w:r>
          </w:p>
        </w:tc>
        <w:tc>
          <w:tcPr>
            <w:tcW w:w="1265" w:type="dxa"/>
            <w:vMerge w:val="restart"/>
            <w:tcBorders>
              <w:top w:val="nil"/>
              <w:left w:val="single" w:sz="8" w:space="0" w:color="auto"/>
              <w:bottom w:val="single" w:sz="8" w:space="0" w:color="000000"/>
              <w:right w:val="single" w:sz="8" w:space="0" w:color="auto"/>
            </w:tcBorders>
            <w:noWrap/>
            <w:vAlign w:val="center"/>
            <w:hideMark/>
          </w:tcPr>
          <w:p w14:paraId="1CEA6FEF"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Report generation </w:t>
            </w:r>
          </w:p>
        </w:tc>
        <w:tc>
          <w:tcPr>
            <w:tcW w:w="558" w:type="dxa"/>
            <w:vMerge w:val="restart"/>
            <w:tcBorders>
              <w:top w:val="nil"/>
              <w:left w:val="single" w:sz="8" w:space="0" w:color="auto"/>
              <w:bottom w:val="single" w:sz="8" w:space="0" w:color="000000"/>
              <w:right w:val="single" w:sz="8" w:space="0" w:color="auto"/>
            </w:tcBorders>
            <w:noWrap/>
            <w:vAlign w:val="center"/>
            <w:hideMark/>
          </w:tcPr>
          <w:p w14:paraId="68D4E72F"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Text </w:t>
            </w:r>
          </w:p>
        </w:tc>
        <w:tc>
          <w:tcPr>
            <w:tcW w:w="4686" w:type="dxa"/>
            <w:tcBorders>
              <w:top w:val="nil"/>
              <w:left w:val="nil"/>
              <w:bottom w:val="nil"/>
              <w:right w:val="single" w:sz="8" w:space="0" w:color="auto"/>
            </w:tcBorders>
            <w:noWrap/>
            <w:vAlign w:val="center"/>
            <w:hideMark/>
          </w:tcPr>
          <w:p w14:paraId="4AB5DB3A"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The mean Likert</w:t>
            </w:r>
          </w:p>
        </w:tc>
      </w:tr>
      <w:tr w:rsidR="002E3043" w:rsidRPr="002E3043" w14:paraId="4E8EC144" w14:textId="77777777" w:rsidTr="002E3043">
        <w:trPr>
          <w:trHeight w:val="320"/>
        </w:trPr>
        <w:tc>
          <w:tcPr>
            <w:tcW w:w="376" w:type="dxa"/>
            <w:vMerge/>
            <w:tcBorders>
              <w:top w:val="nil"/>
              <w:left w:val="single" w:sz="8" w:space="0" w:color="auto"/>
              <w:bottom w:val="single" w:sz="8" w:space="0" w:color="000000"/>
              <w:right w:val="single" w:sz="8" w:space="0" w:color="auto"/>
            </w:tcBorders>
            <w:vAlign w:val="center"/>
            <w:hideMark/>
          </w:tcPr>
          <w:p w14:paraId="76330316"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2121" w:type="dxa"/>
            <w:vMerge/>
            <w:tcBorders>
              <w:top w:val="nil"/>
              <w:left w:val="single" w:sz="8" w:space="0" w:color="auto"/>
              <w:bottom w:val="single" w:sz="8" w:space="0" w:color="000000"/>
              <w:right w:val="single" w:sz="8" w:space="0" w:color="auto"/>
            </w:tcBorders>
            <w:vAlign w:val="center"/>
            <w:hideMark/>
          </w:tcPr>
          <w:p w14:paraId="1E0A69CA"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1265" w:type="dxa"/>
            <w:vMerge/>
            <w:tcBorders>
              <w:top w:val="nil"/>
              <w:left w:val="single" w:sz="8" w:space="0" w:color="auto"/>
              <w:bottom w:val="single" w:sz="8" w:space="0" w:color="000000"/>
              <w:right w:val="single" w:sz="8" w:space="0" w:color="auto"/>
            </w:tcBorders>
            <w:vAlign w:val="center"/>
            <w:hideMark/>
          </w:tcPr>
          <w:p w14:paraId="10893B89"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558" w:type="dxa"/>
            <w:vMerge/>
            <w:tcBorders>
              <w:top w:val="nil"/>
              <w:left w:val="single" w:sz="8" w:space="0" w:color="auto"/>
              <w:bottom w:val="single" w:sz="8" w:space="0" w:color="000000"/>
              <w:right w:val="single" w:sz="8" w:space="0" w:color="auto"/>
            </w:tcBorders>
            <w:vAlign w:val="center"/>
            <w:hideMark/>
          </w:tcPr>
          <w:p w14:paraId="7BBD9F61"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4686" w:type="dxa"/>
            <w:tcBorders>
              <w:top w:val="nil"/>
              <w:left w:val="nil"/>
              <w:bottom w:val="nil"/>
              <w:right w:val="single" w:sz="8" w:space="0" w:color="auto"/>
            </w:tcBorders>
            <w:noWrap/>
            <w:vAlign w:val="center"/>
            <w:hideMark/>
          </w:tcPr>
          <w:p w14:paraId="34983750"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score for the AI-LLM–generated radiograph report, CT report, and MRI report was 4.1 ± 0.6, 3.9 ± 0.6, and 3.9 ± 0.7,</w:t>
            </w:r>
          </w:p>
        </w:tc>
      </w:tr>
      <w:tr w:rsidR="002E3043" w:rsidRPr="002E3043" w14:paraId="47587563" w14:textId="77777777" w:rsidTr="002E3043">
        <w:trPr>
          <w:trHeight w:val="340"/>
        </w:trPr>
        <w:tc>
          <w:tcPr>
            <w:tcW w:w="376" w:type="dxa"/>
            <w:vMerge/>
            <w:tcBorders>
              <w:top w:val="nil"/>
              <w:left w:val="single" w:sz="8" w:space="0" w:color="auto"/>
              <w:bottom w:val="single" w:sz="8" w:space="0" w:color="000000"/>
              <w:right w:val="single" w:sz="8" w:space="0" w:color="auto"/>
            </w:tcBorders>
            <w:vAlign w:val="center"/>
            <w:hideMark/>
          </w:tcPr>
          <w:p w14:paraId="5599394D"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2121" w:type="dxa"/>
            <w:vMerge/>
            <w:tcBorders>
              <w:top w:val="nil"/>
              <w:left w:val="single" w:sz="8" w:space="0" w:color="auto"/>
              <w:bottom w:val="single" w:sz="8" w:space="0" w:color="000000"/>
              <w:right w:val="single" w:sz="8" w:space="0" w:color="auto"/>
            </w:tcBorders>
            <w:vAlign w:val="center"/>
            <w:hideMark/>
          </w:tcPr>
          <w:p w14:paraId="72381284"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1265" w:type="dxa"/>
            <w:vMerge/>
            <w:tcBorders>
              <w:top w:val="nil"/>
              <w:left w:val="single" w:sz="8" w:space="0" w:color="auto"/>
              <w:bottom w:val="single" w:sz="8" w:space="0" w:color="000000"/>
              <w:right w:val="single" w:sz="8" w:space="0" w:color="auto"/>
            </w:tcBorders>
            <w:vAlign w:val="center"/>
            <w:hideMark/>
          </w:tcPr>
          <w:p w14:paraId="6C2B4018"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558" w:type="dxa"/>
            <w:vMerge/>
            <w:tcBorders>
              <w:top w:val="nil"/>
              <w:left w:val="single" w:sz="8" w:space="0" w:color="auto"/>
              <w:bottom w:val="single" w:sz="8" w:space="0" w:color="000000"/>
              <w:right w:val="single" w:sz="8" w:space="0" w:color="auto"/>
            </w:tcBorders>
            <w:vAlign w:val="center"/>
            <w:hideMark/>
          </w:tcPr>
          <w:p w14:paraId="5246D95F"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p>
        </w:tc>
        <w:tc>
          <w:tcPr>
            <w:tcW w:w="4686" w:type="dxa"/>
            <w:tcBorders>
              <w:top w:val="nil"/>
              <w:left w:val="nil"/>
              <w:bottom w:val="single" w:sz="8" w:space="0" w:color="auto"/>
              <w:right w:val="single" w:sz="8" w:space="0" w:color="auto"/>
            </w:tcBorders>
            <w:noWrap/>
            <w:vAlign w:val="center"/>
            <w:hideMark/>
          </w:tcPr>
          <w:p w14:paraId="030DE6B6"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respectively.</w:t>
            </w:r>
          </w:p>
        </w:tc>
      </w:tr>
      <w:tr w:rsidR="002E3043" w:rsidRPr="002E3043" w14:paraId="41CBA6D7"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279C2352"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65]</w:t>
            </w:r>
          </w:p>
        </w:tc>
        <w:tc>
          <w:tcPr>
            <w:tcW w:w="2121" w:type="dxa"/>
            <w:tcBorders>
              <w:top w:val="nil"/>
              <w:left w:val="nil"/>
              <w:bottom w:val="single" w:sz="8" w:space="0" w:color="auto"/>
              <w:right w:val="single" w:sz="8" w:space="0" w:color="auto"/>
            </w:tcBorders>
            <w:noWrap/>
            <w:vAlign w:val="center"/>
            <w:hideMark/>
          </w:tcPr>
          <w:p w14:paraId="2C03CECA"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GLM-Large, </w:t>
            </w:r>
            <w:proofErr w:type="spellStart"/>
            <w:r w:rsidRPr="002E3043">
              <w:rPr>
                <w:rFonts w:ascii="Times New Roman" w:eastAsia="Times New Roman" w:hAnsi="Times New Roman" w:cs="Times New Roman"/>
                <w:color w:val="000000"/>
                <w:kern w:val="0"/>
                <w:lang w:eastAsia="en-GB"/>
                <w14:ligatures w14:val="none"/>
              </w:rPr>
              <w:t>ChatGLM</w:t>
            </w:r>
            <w:proofErr w:type="spellEnd"/>
          </w:p>
        </w:tc>
        <w:tc>
          <w:tcPr>
            <w:tcW w:w="1265" w:type="dxa"/>
            <w:tcBorders>
              <w:top w:val="nil"/>
              <w:left w:val="nil"/>
              <w:bottom w:val="single" w:sz="8" w:space="0" w:color="auto"/>
              <w:right w:val="single" w:sz="8" w:space="0" w:color="auto"/>
            </w:tcBorders>
            <w:noWrap/>
            <w:vAlign w:val="center"/>
            <w:hideMark/>
          </w:tcPr>
          <w:p w14:paraId="2920F898"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inference from report </w:t>
            </w:r>
          </w:p>
        </w:tc>
        <w:tc>
          <w:tcPr>
            <w:tcW w:w="558" w:type="dxa"/>
            <w:tcBorders>
              <w:top w:val="nil"/>
              <w:left w:val="nil"/>
              <w:bottom w:val="single" w:sz="8" w:space="0" w:color="auto"/>
              <w:right w:val="single" w:sz="8" w:space="0" w:color="auto"/>
            </w:tcBorders>
            <w:noWrap/>
            <w:vAlign w:val="center"/>
            <w:hideMark/>
          </w:tcPr>
          <w:p w14:paraId="70EDB78E"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Text </w:t>
            </w:r>
          </w:p>
        </w:tc>
        <w:tc>
          <w:tcPr>
            <w:tcW w:w="4686" w:type="dxa"/>
            <w:tcBorders>
              <w:top w:val="nil"/>
              <w:left w:val="nil"/>
              <w:bottom w:val="single" w:sz="8" w:space="0" w:color="auto"/>
              <w:right w:val="single" w:sz="8" w:space="0" w:color="auto"/>
            </w:tcBorders>
            <w:noWrap/>
            <w:vAlign w:val="center"/>
            <w:hideMark/>
          </w:tcPr>
          <w:p w14:paraId="6AA7C8B5"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Trained </w:t>
            </w:r>
            <w:proofErr w:type="spellStart"/>
            <w:r w:rsidRPr="002E3043">
              <w:rPr>
                <w:rFonts w:ascii="Times New Roman" w:eastAsia="Times New Roman" w:hAnsi="Times New Roman" w:cs="Times New Roman"/>
                <w:color w:val="000000"/>
                <w:kern w:val="0"/>
                <w:lang w:eastAsia="en-GB"/>
                <w14:ligatures w14:val="none"/>
              </w:rPr>
              <w:t>ChatGLM</w:t>
            </w:r>
            <w:proofErr w:type="spellEnd"/>
            <w:r w:rsidRPr="002E3043">
              <w:rPr>
                <w:rFonts w:ascii="Times New Roman" w:eastAsia="Times New Roman" w:hAnsi="Times New Roman" w:cs="Times New Roman"/>
                <w:color w:val="000000"/>
                <w:kern w:val="0"/>
                <w:lang w:eastAsia="en-GB"/>
                <w14:ligatures w14:val="none"/>
              </w:rPr>
              <w:t>: BLEU-1 BLEU-2 BLEU-3 BLEU-4: 0.7383 0.6477 0.5702 0.5042</w:t>
            </w:r>
          </w:p>
        </w:tc>
      </w:tr>
      <w:tr w:rsidR="002E3043" w:rsidRPr="002E3043" w14:paraId="47A8BAC6" w14:textId="77777777" w:rsidTr="002E3043">
        <w:trPr>
          <w:trHeight w:val="340"/>
        </w:trPr>
        <w:tc>
          <w:tcPr>
            <w:tcW w:w="376" w:type="dxa"/>
            <w:tcBorders>
              <w:top w:val="nil"/>
              <w:left w:val="single" w:sz="8" w:space="0" w:color="auto"/>
              <w:bottom w:val="single" w:sz="8" w:space="0" w:color="auto"/>
              <w:right w:val="single" w:sz="8" w:space="0" w:color="auto"/>
            </w:tcBorders>
            <w:noWrap/>
            <w:vAlign w:val="center"/>
            <w:hideMark/>
          </w:tcPr>
          <w:p w14:paraId="3CCC4CD7"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70]</w:t>
            </w:r>
          </w:p>
        </w:tc>
        <w:tc>
          <w:tcPr>
            <w:tcW w:w="2121" w:type="dxa"/>
            <w:tcBorders>
              <w:top w:val="nil"/>
              <w:left w:val="nil"/>
              <w:bottom w:val="single" w:sz="8" w:space="0" w:color="auto"/>
              <w:right w:val="single" w:sz="8" w:space="0" w:color="auto"/>
            </w:tcBorders>
            <w:noWrap/>
            <w:vAlign w:val="center"/>
            <w:hideMark/>
          </w:tcPr>
          <w:p w14:paraId="04AC9991"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Vicuna-13B </w:t>
            </w:r>
          </w:p>
        </w:tc>
        <w:tc>
          <w:tcPr>
            <w:tcW w:w="1265" w:type="dxa"/>
            <w:tcBorders>
              <w:top w:val="nil"/>
              <w:left w:val="nil"/>
              <w:bottom w:val="single" w:sz="8" w:space="0" w:color="auto"/>
              <w:right w:val="single" w:sz="8" w:space="0" w:color="auto"/>
            </w:tcBorders>
            <w:noWrap/>
            <w:vAlign w:val="center"/>
            <w:hideMark/>
          </w:tcPr>
          <w:p w14:paraId="6C8C11C3"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 xml:space="preserve">Extract information from reports </w:t>
            </w:r>
          </w:p>
        </w:tc>
        <w:tc>
          <w:tcPr>
            <w:tcW w:w="558" w:type="dxa"/>
            <w:tcBorders>
              <w:top w:val="nil"/>
              <w:left w:val="nil"/>
              <w:bottom w:val="single" w:sz="8" w:space="0" w:color="auto"/>
              <w:right w:val="single" w:sz="8" w:space="0" w:color="auto"/>
            </w:tcBorders>
            <w:noWrap/>
            <w:vAlign w:val="center"/>
            <w:hideMark/>
          </w:tcPr>
          <w:p w14:paraId="5492479F"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Text</w:t>
            </w:r>
          </w:p>
        </w:tc>
        <w:tc>
          <w:tcPr>
            <w:tcW w:w="4686" w:type="dxa"/>
            <w:tcBorders>
              <w:top w:val="nil"/>
              <w:left w:val="nil"/>
              <w:bottom w:val="single" w:sz="8" w:space="0" w:color="auto"/>
              <w:right w:val="single" w:sz="8" w:space="0" w:color="auto"/>
            </w:tcBorders>
            <w:noWrap/>
            <w:vAlign w:val="center"/>
            <w:hideMark/>
          </w:tcPr>
          <w:p w14:paraId="0AD27A41" w14:textId="77777777" w:rsidR="002E3043" w:rsidRPr="002E3043" w:rsidRDefault="002E3043" w:rsidP="002E3043">
            <w:pPr>
              <w:spacing w:after="0" w:line="240" w:lineRule="auto"/>
              <w:rPr>
                <w:rFonts w:ascii="Times New Roman" w:eastAsia="Times New Roman" w:hAnsi="Times New Roman" w:cs="Times New Roman"/>
                <w:color w:val="000000"/>
                <w:kern w:val="0"/>
                <w:lang w:eastAsia="en-GB"/>
                <w14:ligatures w14:val="none"/>
              </w:rPr>
            </w:pPr>
            <w:r w:rsidRPr="002E3043">
              <w:rPr>
                <w:rFonts w:ascii="Times New Roman" w:eastAsia="Times New Roman" w:hAnsi="Times New Roman" w:cs="Times New Roman"/>
                <w:color w:val="000000"/>
                <w:kern w:val="0"/>
                <w:lang w:eastAsia="en-GB"/>
                <w14:ligatures w14:val="none"/>
              </w:rPr>
              <w:t>κ Median 0.52 to 0.64</w:t>
            </w:r>
          </w:p>
        </w:tc>
      </w:tr>
    </w:tbl>
    <w:p w14:paraId="7B4A5F02" w14:textId="77777777" w:rsidR="002F2BF4" w:rsidRPr="002F2BF4" w:rsidRDefault="002F2BF4">
      <w:pPr>
        <w:rPr>
          <w:lang w:val="en-US"/>
        </w:rPr>
      </w:pPr>
    </w:p>
    <w:sectPr w:rsidR="002F2BF4" w:rsidRPr="002F2B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2BF4"/>
    <w:rsid w:val="000954F0"/>
    <w:rsid w:val="002E3043"/>
    <w:rsid w:val="002F2BF4"/>
    <w:rsid w:val="00451FFC"/>
    <w:rsid w:val="00C11C6E"/>
    <w:rsid w:val="00D4169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7A3A3"/>
  <w15:chartTrackingRefBased/>
  <w15:docId w15:val="{A2A70585-600B-AD44-83E7-14AC6E9C22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F2BF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F2BF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F2BF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F2BF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2BF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2BF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2BF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2BF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2BF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2BF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2BF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2BF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2BF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2BF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2BF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2BF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2BF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2BF4"/>
    <w:rPr>
      <w:rFonts w:eastAsiaTheme="majorEastAsia" w:cstheme="majorBidi"/>
      <w:color w:val="272727" w:themeColor="text1" w:themeTint="D8"/>
    </w:rPr>
  </w:style>
  <w:style w:type="paragraph" w:styleId="Title">
    <w:name w:val="Title"/>
    <w:basedOn w:val="Normal"/>
    <w:next w:val="Normal"/>
    <w:link w:val="TitleChar"/>
    <w:uiPriority w:val="10"/>
    <w:qFormat/>
    <w:rsid w:val="002F2BF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2B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2BF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2BF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2BF4"/>
    <w:pPr>
      <w:spacing w:before="160"/>
      <w:jc w:val="center"/>
    </w:pPr>
    <w:rPr>
      <w:i/>
      <w:iCs/>
      <w:color w:val="404040" w:themeColor="text1" w:themeTint="BF"/>
    </w:rPr>
  </w:style>
  <w:style w:type="character" w:customStyle="1" w:styleId="QuoteChar">
    <w:name w:val="Quote Char"/>
    <w:basedOn w:val="DefaultParagraphFont"/>
    <w:link w:val="Quote"/>
    <w:uiPriority w:val="29"/>
    <w:rsid w:val="002F2BF4"/>
    <w:rPr>
      <w:i/>
      <w:iCs/>
      <w:color w:val="404040" w:themeColor="text1" w:themeTint="BF"/>
    </w:rPr>
  </w:style>
  <w:style w:type="paragraph" w:styleId="ListParagraph">
    <w:name w:val="List Paragraph"/>
    <w:basedOn w:val="Normal"/>
    <w:uiPriority w:val="34"/>
    <w:qFormat/>
    <w:rsid w:val="002F2BF4"/>
    <w:pPr>
      <w:ind w:left="720"/>
      <w:contextualSpacing/>
    </w:pPr>
  </w:style>
  <w:style w:type="character" w:styleId="IntenseEmphasis">
    <w:name w:val="Intense Emphasis"/>
    <w:basedOn w:val="DefaultParagraphFont"/>
    <w:uiPriority w:val="21"/>
    <w:qFormat/>
    <w:rsid w:val="002F2BF4"/>
    <w:rPr>
      <w:i/>
      <w:iCs/>
      <w:color w:val="0F4761" w:themeColor="accent1" w:themeShade="BF"/>
    </w:rPr>
  </w:style>
  <w:style w:type="paragraph" w:styleId="IntenseQuote">
    <w:name w:val="Intense Quote"/>
    <w:basedOn w:val="Normal"/>
    <w:next w:val="Normal"/>
    <w:link w:val="IntenseQuoteChar"/>
    <w:uiPriority w:val="30"/>
    <w:qFormat/>
    <w:rsid w:val="002F2BF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2BF4"/>
    <w:rPr>
      <w:i/>
      <w:iCs/>
      <w:color w:val="0F4761" w:themeColor="accent1" w:themeShade="BF"/>
    </w:rPr>
  </w:style>
  <w:style w:type="character" w:styleId="IntenseReference">
    <w:name w:val="Intense Reference"/>
    <w:basedOn w:val="DefaultParagraphFont"/>
    <w:uiPriority w:val="32"/>
    <w:qFormat/>
    <w:rsid w:val="002F2BF4"/>
    <w:rPr>
      <w:b/>
      <w:bCs/>
      <w:smallCaps/>
      <w:color w:val="0F4761" w:themeColor="accent1" w:themeShade="BF"/>
      <w:spacing w:val="5"/>
    </w:rPr>
  </w:style>
  <w:style w:type="table" w:styleId="TableGrid">
    <w:name w:val="Table Grid"/>
    <w:basedOn w:val="TableNormal"/>
    <w:uiPriority w:val="39"/>
    <w:rsid w:val="002F2BF4"/>
    <w:pPr>
      <w:spacing w:after="0" w:line="240" w:lineRule="auto"/>
    </w:pPr>
    <w:rPr>
      <w:rFonts w:ascii="Times New Roman" w:eastAsia="Times New Roman" w:hAnsi="Times New Roman" w:cs="Times New Roman"/>
      <w:kern w:val="0"/>
      <w:lang w:val="en-MY"/>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451FF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071A72F-ABFF-0E47-9D8F-7623D2826275}">
  <we:reference id="wa104382081" version="1.55.1.0" store="en-US" storeType="OMEX"/>
  <we:alternateReferences>
    <we:reference id="wa104382081" version="1.55.1.0" store="" storeType="OMEX"/>
  </we:alternateReferences>
  <we:properties>
    <we:property name="MENDELEY_CITATIONS" value="[{&quot;citationID&quot;:&quot;MENDELEY_CITATION_1f8dc386-3af0-4e67-abce-16f990096566&quot;,&quot;properties&quot;:{&quot;noteIndex&quot;:0},&quot;isEdited&quot;:false,&quot;manualOverride&quot;:{&quot;isManuallyOverridden&quot;:false,&quot;citeprocText&quot;:&quot;[1]&quot;,&quot;manualOverrideText&quot;:&quot;&quot;},&quot;citationTag&quot;:&quot;MENDELEY_CITATION_v3_eyJjaXRhdGlvbklEIjoiTUVOREVMRVlfQ0lUQVRJT05fMWY4ZGMzODYtM2FmMC00ZTY3LWFiY2UtMTZmOTkwMDk2NTY2IiwicHJvcGVydGllcyI6eyJub3RlSW5kZXgiOjB9LCJpc0VkaXRlZCI6ZmFsc2UsIm1hbnVhbE92ZXJyaWRlIjp7ImlzTWFudWFsbHlPdmVycmlkZGVuIjpmYWxzZSwiY2l0ZXByb2NUZXh0IjoiWzFdIiwibWFudWFsT3ZlcnJpZGVUZXh0IjoiIn0sImNpdGF0aW9uSXRlbXMiOlt7ImlkIjoiMjgxZGZhNWMtMDliYi0zM2YwLWJlMWUtZDNlYTNmZjAzYjI0IiwiaXRlbURhdGEiOnsidHlwZSI6ImFydGljbGUtam91cm5hbCIsImlkIjoiMjgxZGZhNWMtMDliYi0zM2YwLWJlMWUtZDNlYTNmZjAzYjI0IiwidGl0bGUiOiJJUUFHUFQ6IGNvbXB1dGVkIHRvbW9ncmFwaHkgaW1hZ2UgcXVhbGl0eSBhc3Nlc3NtZW50IHdpdGggdmlzaW9uLWxhbmd1YWdlIGFuZCBDaGF0R1BUIG1vZGVscyIsImF1dGhvciI6W3siZmFtaWx5IjoiQ2hlbiIsImdpdmVuIjoiWmhpaGFvIiwicGFyc2UtbmFtZXMiOmZhbHNlLCJkcm9wcGluZy1wYXJ0aWNsZSI6IiIsIm5vbi1kcm9wcGluZy1wYXJ0aWNsZSI6IiJ9LHsiZmFtaWx5IjoiSHUiLCJnaXZlbiI6IkJpbiIsInBhcnNlLW5hbWVzIjpmYWxzZSwiZHJvcHBpbmctcGFydGljbGUiOiIiLCJub24tZHJvcHBpbmctcGFydGljbGUiOiIifSx7ImZhbWlseSI6Ik5pdSIsImdpdmVuIjoiQ2h1YW5nIiwicGFyc2UtbmFtZXMiOmZhbHNlLCJkcm9wcGluZy1wYXJ0aWNsZSI6IiIsIm5vbi1kcm9wcGluZy1wYXJ0aWNsZSI6IiJ9LHsiZmFtaWx5IjoiQ2hlbiIsImdpdmVuIjoiVGFvIiwicGFyc2UtbmFtZXMiOmZhbHNlLCJkcm9wcGluZy1wYXJ0aWNsZSI6IiIsIm5vbi1kcm9wcGluZy1wYXJ0aWNsZSI6IiJ9LHsiZmFtaWx5IjoiTGkiLCJnaXZlbiI6Ill1eGluIiwicGFyc2UtbmFtZXMiOmZhbHNlLCJkcm9wcGluZy1wYXJ0aWNsZSI6IiIsIm5vbi1kcm9wcGluZy1wYXJ0aWNsZSI6IiJ9LHsiZmFtaWx5IjoiU2hhbiIsImdpdmVuIjoiSG9uZ21pbmciLCJwYXJzZS1uYW1lcyI6ZmFsc2UsImRyb3BwaW5nLXBhcnRpY2xlIjoiIiwibm9uLWRyb3BwaW5nLXBhcnRpY2xlIjoiIn0seyJmYW1pbHkiOiJXYW5nIiwiZ2l2ZW4iOiJHZSIsInBhcnNlLW5hbWVzIjpmYWxzZSwiZHJvcHBpbmctcGFydGljbGUiOiIiLCJub24tZHJvcHBpbmctcGFydGljbGUiOiIifV0sImNvbnRhaW5lci10aXRsZSI6IlZpc3VhbCBDb21wdXRpbmcgZm9yIEluZHVzdHJ5LCBCaW9tZWRpY2luZSwgYW5kIEFydCIsImNvbnRhaW5lci10aXRsZS1zaG9ydCI6IlZpcyBDb21wdXQgSW5kIEJpb21lZCBBcnQiLCJET0kiOiIxMC4xMTg2L3M0MjQ5Mi0wMjQtMDAxNzEtdyIsIklTQk4iOiI0MjQ5MjAyNDAwMTcxIiwiSVNTTiI6IjI1MjQ0NDQyIiwiVVJMIjoiaHR0cHM6Ly9kb2kub3JnLzEwLjExODYvczQyNDkyLTAyNC0wMDE3MS13IiwiaXNzdWVkIjp7ImRhdGUtcGFydHMiOltbMjAyNF1dfSwiYWJzdHJhY3QiOiJMYXJnZSBsYW5ndWFnZSBtb2RlbHMgKExMTXMpLCBzdWNoIGFzIENoYXRHUFQsIGhhdmUgZGVtb25zdHJhdGVkIGltcHJlc3NpdmUgY2FwYWJpbGl0aWVzIGluIHZhcmlvdXMgdGFza3MgYW5kIGF0dHJhY3RlZCBpbmNyZWFzaW5nIGludGVyZXN0IGFzIGEgbmF0dXJhbCBsYW5ndWFnZSBpbnRlcmZhY2UgYWNyb3NzIG1hbnkgZG9tYWlucy4gUmVjZW50bHksIGxhcmdlIHZpc2lvbi1sYW5ndWFnZSBtb2RlbHMgKFZMTXMpIHRoYXQgbGVhcm4gcmljaCB2aXNpb27igJNsYW5ndWFnZSBjb3JyZWxhdGlvbiBmcm9tIGltYWdl4oCTdGV4dCBwYWlycywgbGlrZSBCTElQLTIgYW5kIEdQVC00LCBoYXZlIGJlZW4gaW50ZW5zaXZlbHkgaW52ZXN0aWdhdGVkLiBIb3dldmVyLCBkZXNwaXRlIHRoZXNlIGRldmVsb3BtZW50cywgdGhlIGFwcGxpY2F0aW9uIG9mIExMTXMgYW5kIFZMTXMgaW4gaW1hZ2UgcXVhbGl0eSBhc3Nlc3NtZW50IChJUUEpLCBwYXJ0aWN1bGFybHkgaW4gbWVkaWNhbCBpbWFnaW5nLCByZW1haW5zIHVuZXhwbG9yZWQuIFRoaXMgaXMgdmFsdWFibGUgZm9yIG9iamVjdGl2ZSBwZXJmb3JtYW5jZSBldmFsdWF0aW9uIGFuZCBwb3RlbnRpYWwgc3VwcGxlbWVudCBvciBldmVuIHJlcGxhY2VtZW50IG9mIHJhZGlvbG9naXN0c+KAmSBvcGluaW9ucy4gVG8gdGhpcyBlbmQsIHRoaXMgc3R1ZHkgaW50cm9kdWNlcyBJUUFHUFQsIGFuIGlubm92YXRpdmUgY29tcHV0ZWQgdG9tb2dyYXBoeSAoQ1QpIElRQSBzeXN0ZW0gdGhhdCBpbnRlZ3JhdGVzIGltYWdlLXF1YWxpdHkgY2FwdGlvbmluZyBWTE0gd2l0aCBDaGF0R1BUIHRvIGdlbmVyYXRlIHF1YWxpdHkgc2NvcmVzIGFuZCB0ZXh0dWFsIHJlcG9ydHMuIEZpcnN0LCBhIENULUlRQSBkYXRhc2V0IGNvbXByaXNpbmcgMSwwMDAgQ1Qgc2xpY2VzIHdpdGggZGl2ZXJzZSBxdWFsaXR5IGxldmVscyBpcyBwcm9mZXNzaW9uYWxseSBhbm5vdGF0ZWQgYW5kIGNvbXBpbGVkIGZvciB0cmFpbmluZyBhbmQgZXZhbHVhdGlvbi4gVG8gYmV0dGVyIGxldmVyYWdlIHRoZSBjYXBhYmlsaXRpZXMgb2YgTExNcywgdGhlIGFubm90YXRlZCBxdWFsaXR5IHNjb3JlcyBhcmUgY29udmVydGVkIGludG8gc2VtYW50aWNhbGx5IHJpY2ggdGV4dCBkZXNjcmlwdGlvbnMgdXNpbmcgYSBwcm9tcHQgdGVtcGxhdGUuIFNlY29uZCwgdGhlIGltYWdlLXF1YWxpdHkgY2FwdGlvbmluZyBWTE0gaXMgZmluZS10dW5lZCBvbiB0aGUgQ1QtSVFBIGRhdGFzZXQgdG8gZ2VuZXJhdGUgcXVhbGl0eSBkZXNjcmlwdGlvbnMuIFRoZSBjYXB0aW9uaW5nIG1vZGVsIGZ1c2VzIGltYWdlIGFuZCB0ZXh0IGZlYXR1cmVzIHRocm91Z2ggY3Jvc3MtbW9kYWwgYXR0ZW50aW9uLiBUaGlyZCwgYmFzZWQgb24gdGhlIHF1YWxpdHkgZGVzY3JpcHRpb25zLCB1c2VycyB2ZXJiYWxseSByZXF1ZXN0IENoYXRHUFQgdG8gcmF0ZSBpbWFnZS1xdWFsaXR5IHNjb3JlcyBvciBwcm9kdWNlIHJhZGlvbG9naWNhbCBxdWFsaXR5IHJlcG9ydHMuIFJlc3VsdHMgZGVtb25zdHJhdGUgdGhlIGZlYXNpYmlsaXR5IG9mIGFzc2Vzc2luZyBpbWFnZSBxdWFsaXR5IHVzaW5nIExMTXMuIFRoZSBwcm9wb3NlZCBJUUFHUFQgb3V0cGVyZm9ybWVkIEdQVC00IGFuZCBDTElQLUlRQSwgYXMgd2VsbCBhcyBtdWx0aXRhc2sgY2xhc3NpZmljYXRpb24gYW5kIHJlZ3Jlc3Npb24gbW9kZWxzIHRoYXQgc29sZWx5IHJlbHkgb24gaW1hZ2VzLiIsInB1Ymxpc2hlciI6IlNwcmluZ2VyIE5hdHVyZSBTaW5nYXBvcmUiLCJpc3N1ZSI6IjEiLCJ2b2x1bWUiOiI3In0sImlzVGVtcG9yYXJ5IjpmYWxzZX1dfQ==&quot;,&quot;citationItems&quot;:[{&quot;id&quot;:&quot;281dfa5c-09bb-33f0-be1e-d3ea3ff03b24&quot;,&quot;itemData&quot;:{&quot;type&quot;:&quot;article-journal&quot;,&quot;id&quot;:&quot;281dfa5c-09bb-33f0-be1e-d3ea3ff03b24&quot;,&quot;title&quot;:&quot;IQAGPT: computed tomography image quality assessment with vision-language and ChatGPT models&quot;,&quot;author&quot;:[{&quot;family&quot;:&quot;Chen&quot;,&quot;given&quot;:&quot;Zhihao&quot;,&quot;parse-names&quot;:false,&quot;dropping-particle&quot;:&quot;&quot;,&quot;non-dropping-particle&quot;:&quot;&quot;},{&quot;family&quot;:&quot;Hu&quot;,&quot;given&quot;:&quot;Bin&quot;,&quot;parse-names&quot;:false,&quot;dropping-particle&quot;:&quot;&quot;,&quot;non-dropping-particle&quot;:&quot;&quot;},{&quot;family&quot;:&quot;Niu&quot;,&quot;given&quot;:&quot;Chuang&quot;,&quot;parse-names&quot;:false,&quot;dropping-particle&quot;:&quot;&quot;,&quot;non-dropping-particle&quot;:&quot;&quot;},{&quot;family&quot;:&quot;Chen&quot;,&quot;given&quot;:&quot;Tao&quot;,&quot;parse-names&quot;:false,&quot;dropping-particle&quot;:&quot;&quot;,&quot;non-dropping-particle&quot;:&quot;&quot;},{&quot;family&quot;:&quot;Li&quot;,&quot;given&quot;:&quot;Yuxin&quot;,&quot;parse-names&quot;:false,&quot;dropping-particle&quot;:&quot;&quot;,&quot;non-dropping-particle&quot;:&quot;&quot;},{&quot;family&quot;:&quot;Shan&quot;,&quot;given&quot;:&quot;Hongming&quot;,&quot;parse-names&quot;:false,&quot;dropping-particle&quot;:&quot;&quot;,&quot;non-dropping-particle&quot;:&quot;&quot;},{&quot;family&quot;:&quot;Wang&quot;,&quot;given&quot;:&quot;Ge&quot;,&quot;parse-names&quot;:false,&quot;dropping-particle&quot;:&quot;&quot;,&quot;non-dropping-particle&quot;:&quot;&quot;}],&quot;container-title&quot;:&quot;Visual Computing for Industry, Biomedicine, and Art&quot;,&quot;container-title-short&quot;:&quot;Vis Comput Ind Biomed Art&quot;,&quot;DOI&quot;:&quot;10.1186/s42492-024-00171-w&quot;,&quot;ISBN&quot;:&quot;4249202400171&quot;,&quot;ISSN&quot;:&quot;25244442&quot;,&quot;URL&quot;:&quot;https://doi.org/10.1186/s42492-024-00171-w&quot;,&quot;issued&quot;:{&quot;date-parts&quot;:[[2024]]},&quot;abstract&quot;:&quot;Large language models (LLMs), such as ChatGPT, have demonstrated impressive capabilities in various tasks and attracted increasing interest as a natural language interface across many domains. Recently, large vision-language models (VLMs) that learn rich vision–language correlation from image–text pairs, like BLIP-2 and GPT-4, have been intensively investigated. However, despite these developments, the application of LLMs and VLMs in image quality assessment (IQA), particularly in medical imaging, remains unexplored. This is valuable for objective performance evaluation and potential supplement or even replacement of radiologists’ opinions. To this end, this study introduces IQAGPT, an innovative computed tomography (CT) IQA system that integrates image-quality captioning VLM with ChatGPT to generate quality scores and textual reports. First, a CT-IQA dataset comprising 1,000 CT slices with diverse quality levels is professionally annotated and compiled for training and evaluation. To better leverage the capabilities of LLMs, the annotated quality scores are converted into semantically rich text descriptions using a prompt template. Second, the image-quality captioning VLM is fine-tuned on the CT-IQA dataset to generate quality descriptions. The captioning model fuses image and text features through cross-modal attention. Third, based on the quality descriptions, users verbally request ChatGPT to rate image-quality scores or produce radiological quality reports. Results demonstrate the feasibility of assessing image quality using LLMs. The proposed IQAGPT outperformed GPT-4 and CLIP-IQA, as well as multitask classification and regression models that solely rely on images.&quot;,&quot;publisher&quot;:&quot;Springer Nature Singapore&quot;,&quot;issue&quot;:&quot;1&quot;,&quot;volume&quot;:&quot;7&quot;},&quot;isTemporary&quot;:false}]},{&quot;citationID&quot;:&quot;MENDELEY_CITATION_1427a64a-1374-4999-94f8-5177e72a1eb8&quot;,&quot;properties&quot;:{&quot;noteIndex&quot;:0},&quot;isEdited&quot;:false,&quot;manualOverride&quot;:{&quot;isManuallyOverridden&quot;:false,&quot;citeprocText&quot;:&quot;[2]&quot;,&quot;manualOverrideText&quot;:&quot;&quot;},&quot;citationTag&quot;:&quot;MENDELEY_CITATION_v3_eyJjaXRhdGlvbklEIjoiTUVOREVMRVlfQ0lUQVRJT05fMTQyN2E2NGEtMTM3NC00OTk5LTk0ZjgtNTE3N2U3MmExZWI4IiwicHJvcGVydGllcyI6eyJub3RlSW5kZXgiOjB9LCJpc0VkaXRlZCI6ZmFsc2UsIm1hbnVhbE92ZXJyaWRlIjp7ImlzTWFudWFsbHlPdmVycmlkZGVuIjpmYWxzZSwiY2l0ZXByb2NUZXh0IjoiWzJdIiwibWFudWFsT3ZlcnJpZGVUZXh0IjoiIn0sImNpdGF0aW9uSXRlbXMiOlt7ImlkIjoiNmY5MDQ4ZmYtMThmZS0zM2E5LTlmMmEtMjllZmQ4ZGE0ZDE3IiwiaXRlbURhdGEiOnsidHlwZSI6ImFydGljbGUtam91cm5hbCIsImlkIjoiNmY5MDQ4ZmYtMThmZS0zM2E5LTlmMmEtMjllZmQ4ZGE0ZDE3IiwidGl0bGUiOiJBdXRvbWF0ZWQgY2xhc3NpZmljYXRpb24gb2YgYnJhaW4gTVJJIHJlcG9ydHMgdXNpbmcgZmluZS10dW5lZCBsYXJnZSBsYW5ndWFnZSBtb2RlbHMiLCJhdXRob3IiOlt7ImZhbWlseSI6Ikthbnphd2EiLCJnaXZlbiI6Ikp1biIsInBhcnNlLW5hbWVzIjpmYWxzZSwiZHJvcHBpbmctcGFydGljbGUiOiIiLCJub24tZHJvcHBpbmctcGFydGljbGUiOiIifSx7ImZhbWlseSI6Illhc2FrYSIsImdpdmVuIjoiS29pY2hpcm8iLCJwYXJzZS1uYW1lcyI6ZmFsc2UsImRyb3BwaW5nLXBhcnRpY2xlIjoiIiwibm9uLWRyb3BwaW5nLXBhcnRpY2xlIjoiIn0seyJmYW1pbHkiOiJGdWppdGEiLCJnaXZlbiI6Ik5hbmEiLCJwYXJzZS1uYW1lcyI6ZmFsc2UsImRyb3BwaW5nLXBhcnRpY2xlIjoiIiwibm9uLWRyb3BwaW5nLXBhcnRpY2xlIjoiIn0seyJmYW1pbHkiOiJGdWppd2FyYSIsImdpdmVuIjoiU2hpbiIsInBhcnNlLW5hbWVzIjpmYWxzZSwiZHJvcHBpbmctcGFydGljbGUiOiIiLCJub24tZHJvcHBpbmctcGFydGljbGUiOiIifSx7ImZhbWlseSI6IkFiZSIsImdpdmVuIjoiT3NhbXUiLCJwYXJzZS1uYW1lcyI6ZmFsc2UsImRyb3BwaW5nLXBhcnRpY2xlIjoiIiwibm9uLWRyb3BwaW5nLXBhcnRpY2xlIjoiIn1dLCJjb250YWluZXItdGl0bGUiOiJOZXVyb3JhZGlvbG9neSIsImNvbnRhaW5lci10aXRsZS1zaG9ydCI6Ik5ldXJvcmFkaW9sb2d5IiwiRE9JIjoiMTAuMTAwNy9zMDAyMzQtMDI0LTAzNDI3LTciLCJJU1NOIjoiMTQzMjE5MjAiLCJpc3N1ZWQiOnsiZGF0ZS1wYXJ0cyI6W1syMDI0XV19LCJhYnN0cmFjdCI6IlB1cnBvc2U6IFRoaXMgc3R1ZHkgYWltZWQgdG8gaW52ZXN0aWdhdGUgdGhlIGVmZmljYWN5IG9mIGZpbmUtdHVuZWQgbGFyZ2UgbGFuZ3VhZ2UgbW9kZWxzIChMTE0pIGluIGNsYXNzaWZ5aW5nIGJyYWluIE1SSSByZXBvcnRzIGludG8gcHJldHJlYXRtZW50LCBwb3N0dHJlYXRtZW50LCBhbmQgbm9udHVtb3IgY2FzZXMuIE1ldGhvZHM6IFRoaXMgcmV0cm9zcGVjdGl2ZSBzdHVkeSBpbmNsdWRlZCA3NTksIDI4NCwgYW5kIDE2NCBicmFpbiBNUkkgcmVwb3J0cyBmb3IgdHJhaW5pbmcsIHZhbGlkYXRpb24sIGFuZCB0ZXN0IGRhdGFzZXQuIFJhZGlvbG9naXN0cyBzdHJhdGlmaWVkIHRoZSByZXBvcnRzIGludG8gdGhyZWUgZ3JvdXBzOiBub250dW1vciAoZ3JvdXAgMSksIHBvc3R0cmVhdG1lbnQgdHVtb3IgKGdyb3VwIDIpLCBhbmQgcHJldHJlYXRtZW50IHR1bW9yIChncm91cCAzKSBjYXNlcy4gQSBwcmV0cmFpbmVkIEJpZGlyZWN0aW9uYWwgRW5jb2RlciBSZXByZXNlbnRhdGlvbnMgZnJvbSBUcmFuc2Zvcm1lcnMgSmFwYW5lc2UgbW9kZWwgd2FzIGZpbmUtdHVuZWQgdXNpbmcgdGhlIHRyYWluaW5nIGRhdGFzZXQgYW5kIGV2YWx1YXRlZCBvbiB0aGUgdmFsaWRhdGlvbiBkYXRhc2V0LiBUaGUgbW9kZWwgd2hpY2ggZGVtb25zdHJhdGVkIHRoZSBoaWdoZXN0IGFjY3VyYWN5IG9uIHRoZSB2YWxpZGF0aW9uIGRhdGFzZXQgd2FzIHNlbGVjdGVkIGFzIHRoZSBmaW5hbCBtb2RlbC4gVHdvIGFkZGl0aW9uYWwgcmFkaW9sb2dpc3RzIHdlcmUgaW52b2x2ZWQgaW4gY2xhc3NpZnlpbmcgcmVwb3J0cyBpbiB0aGUgdGVzdCBkYXRhc2V0cyBmb3IgdGhlIHRocmVlIGdyb3Vwcy4gVGhlIG1vZGVs4oCZcyBwZXJmb3JtYW5jZSBvbiB0ZXN0IGRhdGFzZXQgd2FzIGNvbXBhcmVkIHRvIHRoYXQgb2YgdHdvIHJhZGlvbG9naXN0cy4gUmVzdWx0czogVGhlIGZpbmUtdHVuZWQgTExNIGF0dGFpbmVkIGFuIG92ZXJhbGwgYWNjdXJhY3kgb2YgMC45NzAgKDk1JSBDSTogMC45MzDigJMwLjk5MCkuIFRoZSBtb2RlbOKAmXMgc2Vuc2l0aXZpdHkgZm9yIGdyb3VwIDEvMi8zIHdhcyAxLjAwMC8wLjg2NC8wLjk3OC4gVGhlIG1vZGVs4oCZcyBzcGVjaWZpY2l0eSBmb3IgZ3JvdXAxLzIvMyB3YXMgMC45OTEvMC45OTMvMC45NTguIE5vIHN0YXRpc3RpY2FsbHkgc2lnbmlmaWNhbnQgZGlmZmVyZW5jZXMgd2VyZSBmb3VuZCBpbiB0ZXJtcyBvZiBhY2N1cmFjeSwgc2Vuc2l0aXZpdHksIGFuZCBzcGVjaWZpY2l0eSBiZXR3ZWVuIHRoZSBMTE0gYW5kIGh1bWFuIHJlYWRlcnMgKHAg4omlIDAuMzcxKS4gVGhlIExMTSBjb21wbGV0ZWQgdGhlIGNsYXNzaWZpY2F0aW9uIHRhc2sgYXBwcm94aW1hdGVseSAyMOKAkzI2LWZvbGQgZmFzdGVyIHRoYW4gdGhlIHJhZGlvbG9naXN0cy4gVGhlIGFyZWEgdW5kZXIgdGhlIHJlY2VpdmVyIG9wZXJhdGluZyBjaGFyYWN0ZXJpc3RpYyBjdXJ2ZSBmb3IgZGlzY3JpbWluYXRpbmcgZ3JvdXBzIDIgYW5kIDMgZnJvbSBncm91cCAxIHdhcyAwLjk5NCAoOTUlIENJOiAwLjk4MuKAkzEuMDAwKSBhbmQgZm9yIGRpc2NyaW1pbmF0aW5nIGdyb3VwIDMgZnJvbSBncm91cHMgMSBhbmQgMiB3YXMgMC45OTIgKDk1JSBDSTogMC45ODLigJMxLjAwMCkuIENvbmNsdXNpb246IEZpbmUtdHVuZWQgTExNIGRlbW9uc3RyYXRlZCBhIGNvbXBhcmFibGUgcGVyZm9ybWFuY2Ugd2l0aCByYWRpb2xvZ2lzdHMgaW4gY2xhc3NpZnlpbmcgYnJhaW4gTVJJIHJlcG9ydHMsIHdoaWxlIHJlcXVpcmluZyBzdWJzdGFudGlhbGx5IGxlc3MgdGltZS4ifSwiaXNUZW1wb3JhcnkiOmZhbHNlfV19&quot;,&quot;citationItems&quot;:[{&quot;id&quot;:&quot;6f9048ff-18fe-33a9-9f2a-29efd8da4d17&quot;,&quot;itemData&quot;:{&quot;type&quot;:&quot;article-journal&quot;,&quot;id&quot;:&quot;6f9048ff-18fe-33a9-9f2a-29efd8da4d17&quot;,&quot;title&quot;:&quot;Automated classification of brain MRI reports using fine-tuned large language models&quot;,&quot;author&quot;:[{&quot;family&quot;:&quot;Kanzawa&quot;,&quot;given&quot;:&quot;Jun&quot;,&quot;parse-names&quot;:false,&quot;dropping-particle&quot;:&quot;&quot;,&quot;non-dropping-particle&quot;:&quot;&quot;},{&quot;family&quot;:&quot;Yasaka&quot;,&quot;given&quot;:&quot;Koichiro&quot;,&quot;parse-names&quot;:false,&quot;dropping-particle&quot;:&quot;&quot;,&quot;non-dropping-particle&quot;:&quot;&quot;},{&quot;family&quot;:&quot;Fujita&quot;,&quot;given&quot;:&quot;Nana&quot;,&quot;parse-names&quot;:false,&quot;dropping-particle&quot;:&quot;&quot;,&quot;non-dropping-particle&quot;:&quot;&quot;},{&quot;family&quot;:&quot;Fujiwara&quot;,&quot;given&quot;:&quot;Shin&quot;,&quot;parse-names&quot;:false,&quot;dropping-particle&quot;:&quot;&quot;,&quot;non-dropping-particle&quot;:&quot;&quot;},{&quot;family&quot;:&quot;Abe&quot;,&quot;given&quot;:&quot;Osamu&quot;,&quot;parse-names&quot;:false,&quot;dropping-particle&quot;:&quot;&quot;,&quot;non-dropping-particle&quot;:&quot;&quot;}],&quot;container-title&quot;:&quot;Neuroradiology&quot;,&quot;container-title-short&quot;:&quot;Neuroradiology&quot;,&quot;DOI&quot;:&quot;10.1007/s00234-024-03427-7&quot;,&quot;ISSN&quot;:&quot;14321920&quot;,&quot;issued&quot;:{&quot;date-parts&quot;:[[2024]]},&quot;abstract&quot;:&quot;Purpose: This study aimed to investigate the efficacy of fine-tuned large language models (LLM) in classifying brain MRI reports into pretreatment, posttreatment, and nontumor cases. Methods: This retrospective study included 759, 284, and 164 brain MRI reports for training, validation, and test dataset. Radiologists stratified the reports into three groups: nontumor (group 1), posttreatment tumor (group 2), and pretreatment tumor (group 3) cases. A pretrained Bidirectional Encoder Representations from Transformers Japanese model was fine-tuned using the training dataset and evaluated on the validation dataset. The model which demonstrated the highest accuracy on the validation dataset was selected as the final model. Two additional radiologists were involved in classifying reports in the test datasets for the three groups. The model’s performance on test dataset was compared to that of two radiologists. Results: The fine-tuned LLM attained an overall accuracy of 0.970 (95% CI: 0.930–0.990). The model’s sensitivity for group 1/2/3 was 1.000/0.864/0.978. The model’s specificity for group1/2/3 was 0.991/0.993/0.958. No statistically significant differences were found in terms of accuracy, sensitivity, and specificity between the LLM and human readers (p ≥ 0.371). The LLM completed the classification task approximately 20–26-fold faster than the radiologists. The area under the receiver operating characteristic curve for discriminating groups 2 and 3 from group 1 was 0.994 (95% CI: 0.982–1.000) and for discriminating group 3 from groups 1 and 2 was 0.992 (95% CI: 0.982–1.000). Conclusion: Fine-tuned LLM demonstrated a comparable performance with radiologists in classifying brain MRI reports, while requiring substantially less time.&quot;},&quot;isTemporary&quot;:false}]},{&quot;citationID&quot;:&quot;MENDELEY_CITATION_10bc7ddf-45c9-4d56-86c9-c9187fd9ca25&quot;,&quot;properties&quot;:{&quot;noteIndex&quot;:0},&quot;isEdited&quot;:false,&quot;manualOverride&quot;:{&quot;isManuallyOverridden&quot;:false,&quot;citeprocText&quot;:&quot;[3]&quot;,&quot;manualOverrideText&quot;:&quot;&quot;},&quot;citationTag&quot;:&quot;MENDELEY_CITATION_v3_eyJjaXRhdGlvbklEIjoiTUVOREVMRVlfQ0lUQVRJT05fMTBiYzdkZGYtNDVjOS00ZDU2LTg2YzktYzkxODdmZDljYTI1IiwicHJvcGVydGllcyI6eyJub3RlSW5kZXgiOjB9LCJpc0VkaXRlZCI6ZmFsc2UsIm1hbnVhbE92ZXJyaWRlIjp7ImlzTWFudWFsbHlPdmVycmlkZGVuIjpmYWxzZSwiY2l0ZXByb2NUZXh0IjoiWzNdIiwibWFudWFsT3ZlcnJpZGVUZXh0IjoiIn0sImNpdGF0aW9uSXRlbXMiOlt7ImlkIjoiYWI2NDY4YTEtZDljYi0zNDA0LWI4OTEtYzMxYzcwZDk1OGMxIiwiaXRlbURhdGEiOnsidHlwZSI6ImFydGljbGUtam91cm5hbCIsImlkIjoiYWI2NDY4YTEtZDljYi0zNDA0LWI4OTEtYzMxYzcwZDk1OGMxIiwidGl0bGUiOiJEb21haW4tYWRhcHRlZCBMYXJnZSBMYW5ndWFnZSBNb2RlbHMgZm9yIENsYXNzaWZ5aW5nIE51Y2xlYXIgTWVkaWNpbmUgUmVwb3J0cyIsImF1dGhvciI6W3siZmFtaWx5IjoiSHVlbWFubiIsImdpdmVuIjoiWmFjaGFyeSIsInBhcnNlLW5hbWVzIjpmYWxzZSwiZHJvcHBpbmctcGFydGljbGUiOiIiLCJub24tZHJvcHBpbmctcGFydGljbGUiOiIifSx7ImZhbWlseSI6IkxlZSIsImdpdmVuIjoiQ2hhbmdoZWUiLCJwYXJzZS1uYW1lcyI6ZmFsc2UsImRyb3BwaW5nLXBhcnRpY2xlIjoiIiwibm9uLWRyb3BwaW5nLXBhcnRpY2xlIjoiIn0seyJmYW1pbHkiOiJIdSIsImdpdmVuIjoiSnVuamllIiwicGFyc2UtbmFtZXMiOmZhbHNlLCJkcm9wcGluZy1wYXJ0aWNsZSI6IiIsIm5vbi1kcm9wcGluZy1wYXJ0aWNsZSI6IiJ9LHsiZmFtaWx5IjoiQ2hvIiwiZ2l2ZW4iOiJTdGV2ZSBZLiIsInBhcnNlLW5hbWVzIjpmYWxzZSwiZHJvcHBpbmctcGFydGljbGUiOiIiLCJub24tZHJvcHBpbmctcGFydGljbGUiOiIifSx7ImZhbWlseSI6IkJyYWRzaGF3IiwiZ2l2ZW4iOiJUeWxlciBKLiIsInBhcnNlLW5hbWVzIjpmYWxzZSwiZHJvcHBpbmctcGFydGljbGUiOiIiLCJub24tZHJvcHBpbmctcGFydGljbGUiOiIifV0sImNvbnRhaW5lci10aXRsZSI6IlJhZGlvbG9neTogQXJ0aWZpY2lhbCBJbnRlbGxpZ2VuY2UiLCJjb250YWluZXItdGl0bGUtc2hvcnQiOiJSYWRpb2wgQXJ0aWYgSW50ZWxsIiwiRE9JIjoiMTAuMTE0OC9yeWFpLjIyMDI4MSIsIklTU04iOiIyNjM4NjEwMCIsImlzc3VlZCI6eyJkYXRlLXBhcnRzIjpbWzIwMjNdXX0sImFic3RyYWN0IjoiUHVycG9zZTogVG8gZXZhbHVhdGUgdGhlIGltcGFjdCBvZiBkb21haW4gYWRhcHRhdGlvbiBvbiB0aGUgcGVyZm9ybWFuY2Ugb2YgbGFuZ3VhZ2UgbW9kZWxzIGluIHByZWRpY3RpbmcgZml2ZS1wb2ludCBEZWF1dmlsbGUgc2NvcmVzIG9uIHRoZSBiYXNpcyBvZiBjbGluaWNhbCBmbHVvcmluZSAxOCBmbHVvcm9kZW94eWdsdWNvc2UgUEVUL0NUIHJlcG9ydHMuIE1hdGVyaWFscyBhbmQgTWV0aG9kczogVGhlIGF1dGhvcnMgcmV0cm9zcGVjdGl2ZWx5IHJldHJpZXZlZCA0NTQyIHRleHQgcmVwb3J0cyBhbmQgaW1hZ2VzIGZvciBmbHVvcm9kZW94eWdsdWNvc2UgUEVUL0NUIGx5bXBob21hIGV4YW1pbmF0aW9ucyBmcm9tIDIwMDggdG8gMjAxOCBpbiB0aGUgVW5pdmVyc2l0eSBvZiBXaXNjb25zaW7igJNNYWRpc29uIGluc3RpdHV0aW9uYWwgY2xpbmljYWwgaW1hZ2luZyBkYXRhYmFzZS4gT2YgdGhlc2UgdG90YWwgcmVwb3J0cywgMTY2NCBoYWQgRGVhdXZpbGxlIHNjb3JlcyB0aGF0IHdlcmUgZXh0cmFjdGVkIGZyb20gdGhlIHJlcG9ydHMgYW5kIHNlcnZlZCBhcyB0cmFpbmluZyBsYWJlbHMuIFRoZSBiaWRpcmVjdGlvbmFsIGVuY29kZXIgcmVwcmVzZW50YXRpb25zIGZyb20gdHJhbnNmb3JtZXJzIChCRVJUKSBtb2RlbCBhbmQgaW5pdGlhbGl6ZWQgQkVSVCBtb2RlbHMgQmlvQ2xpbmljYWxCRVJULCBSYWRCRVJULCBhbmQgUm9CRVJUYSB3ZXJlIGFkYXB0ZWQgdG8gdGhlIG51Y2xlYXIgbWVkaWNpbmUgZG9tYWluIGJ5IHByZXRyYWluaW5nIHVzaW5nIG1hc2tlZCBsYW5ndWFnZSBtb2RlbGluZy4gVGhlc2UgZG9tYWluLWFkYXB0ZWQgbW9kZWxzIHdlcmUgdGhlbiBjb21wYXJlZCB3aXRoIHRoZSBub27igJNkb21haW4tYWRhcHRlZCB2ZXJzaW9ucyBvbiB0aGUgdGFzayBvZiBmaXZlLXBvaW50IERlYXV2aWxsZSBzY29yZSBwcmVkaWN0aW9uLiBUaGUgbGFuZ3VhZ2UgbW9kZWxzIHdlcmUgY29tcGFyZWQgYWdhaW5zdCB2aXNpb24gbW9kZWxzLCBtdWx0aW1vZGFsIHZpc2lvbi1sYW5ndWFnZSBtb2RlbHMsIGFuZCBhIG51Y2xlYXIgbWVkaWNpbmUgcGh5c2ljaWFuLCB3aXRoIHNldmVuZm9sZCBNb250ZSBDYXJsbyBjcm9zcy12YWxpZGF0aW9uLiBNZWFucyBhbmQgU0RzIGZvciBhY2N1cmFjeSBhcmUgcmVwb3J0ZWQsIHdpdGggUCB2YWx1ZXMgZnJvbSBwYWlyZWQgdCB0ZXN0aW5nLiBSZXN1bHRzOiBEb21haW4gYWRhcHRhdGlvbiBpbXByb3ZlZCB0aGUgcGVyZm9ybWFuY2Ugb2YgYWxsIGxhbmd1YWdlIG1vZGVscyAoUCA9IC4wMSkuIEZvciBleGFtcGxlLCBCRVJUIGltcHJvdmVkIGZyb20gNjEuMyUgwrEgMi45IChTRCkgZml2ZS1jbGFzcyBhY2N1cmFjeSB0byA2NS43JSDCsSAyLjIgKFAgPSAuMDEpIGZvbGxvd2luZyBkb21haW4gYWRhcHRhdGlvbi4gRG9tYWluLWFkYXB0ZWQgUm9CRVJUYSAobmFtZWQgREEgUm9CRVJUYSkgcGVyZm9ybWVkIGJlc3QsIGFjaGlldmluZyA3Ny40JSDCsSAzLjQgZml2ZS1jbGFzcyBhY2N1cmFjeTsgdGhpcyBtb2RlbCBwZXJmb3JtZWQgc2ltaWxhcmx5IHRvIGl0cyBtdWx0aW1vZGFsIGNvdW50ZXJwYXJ0IChuYW1lZCBNdWx0aW1vZGFsIERBIFJvQkVSVGEpICg3Ny4yJSDCsSAzLjIpIGFuZCBvdXRwZXJmb3JtZWQgdGhlIGJlc3QgdmlzaW9uLW9ubHkgbW9kZWwgKDQ4LjElIMKxIDMuNSwgUCDiiaQgLjAwMSkuIEEgcGh5c2ljaWFuIGdpdmVuIHRoZSB0YXNrIG9uIGEgc3Vic2V0IG9mIHRoZSBkYXRhIGhhZCBhIGZpdmUtY2xhc3MgYWNjdXJhY3kgb2YgNjYlLiBDb25jbHVzaW9uOiBEb21haW4gYWRhcHRhdGlvbiBpbXByb3ZlZCB0aGUgcGVyZm9ybWFuY2Ugb2YgbGFyZ2UgbGFuZ3VhZ2UgbW9kZWxzIGluIHByZWRpY3RpbmcgRGVhdXZpbGxlIHNjb3JlcyBpbiBQRVQvQ1QgcmVwb3J0cy4iLCJpc3N1ZSI6IjYiLCJ2b2x1bWUiOiI1In0sImlzVGVtcG9yYXJ5IjpmYWxzZX1dfQ==&quot;,&quot;citationItems&quot;:[{&quot;id&quot;:&quot;ab6468a1-d9cb-3404-b891-c31c70d958c1&quot;,&quot;itemData&quot;:{&quot;type&quot;:&quot;article-journal&quot;,&quot;id&quot;:&quot;ab6468a1-d9cb-3404-b891-c31c70d958c1&quot;,&quot;title&quot;:&quot;Domain-adapted Large Language Models for Classifying Nuclear Medicine Reports&quot;,&quot;author&quot;:[{&quot;family&quot;:&quot;Huemann&quot;,&quot;given&quot;:&quot;Zachary&quot;,&quot;parse-names&quot;:false,&quot;dropping-particle&quot;:&quot;&quot;,&quot;non-dropping-particle&quot;:&quot;&quot;},{&quot;family&quot;:&quot;Lee&quot;,&quot;given&quot;:&quot;Changhee&quot;,&quot;parse-names&quot;:false,&quot;dropping-particle&quot;:&quot;&quot;,&quot;non-dropping-particle&quot;:&quot;&quot;},{&quot;family&quot;:&quot;Hu&quot;,&quot;given&quot;:&quot;Junjie&quot;,&quot;parse-names&quot;:false,&quot;dropping-particle&quot;:&quot;&quot;,&quot;non-dropping-particle&quot;:&quot;&quot;},{&quot;family&quot;:&quot;Cho&quot;,&quot;given&quot;:&quot;Steve Y.&quot;,&quot;parse-names&quot;:false,&quot;dropping-particle&quot;:&quot;&quot;,&quot;non-dropping-particle&quot;:&quot;&quot;},{&quot;family&quot;:&quot;Bradshaw&quot;,&quot;given&quot;:&quot;Tyler J.&quot;,&quot;parse-names&quot;:false,&quot;dropping-particle&quot;:&quot;&quot;,&quot;non-dropping-particle&quot;:&quot;&quot;}],&quot;container-title&quot;:&quot;Radiology: Artificial Intelligence&quot;,&quot;container-title-short&quot;:&quot;Radiol Artif Intell&quot;,&quot;DOI&quot;:&quot;10.1148/ryai.220281&quot;,&quot;ISSN&quot;:&quot;26386100&quot;,&quot;issued&quot;:{&quot;date-parts&quot;:[[2023]]},&quot;abstract&quot;:&quot;Purpose: To evaluate the impact of domain adaptation on the performance of language models in predicting five-point Deauville scores on the basis of clinical fluorine 18 fluorodeoxyglucose PET/CT reports. Materials and Methods: The authors retrospectively retrieved 4542 text reports and images for fluorodeoxyglucose PET/CT lymphoma examinations from 2008 to 2018 in the University of Wisconsin–Madison institutional clinical imaging database. Of these total reports, 1664 had Deauville scores that were extracted from the reports and served as training labels. The bidirectional encoder representations from transformers (BERT) model and initialized BERT models BioClinicalBERT, RadBERT, and RoBERTa were adapted to the nuclear medicine domain by pretraining using masked language modeling. These domain-adapted models were then compared with the non–domain-adapted versions on the task of five-point Deauville score prediction. The language models were compared against vision models, multimodal vision-language models, and a nuclear medicine physician, with sevenfold Monte Carlo cross-validation. Means and SDs for accuracy are reported, with P values from paired t testing. Results: Domain adaptation improved the performance of all language models (P = .01). For example, BERT improved from 61.3% ± 2.9 (SD) five-class accuracy to 65.7% ± 2.2 (P = .01) following domain adaptation. Domain-adapted RoBERTa (named DA RoBERTa) performed best, achieving 77.4% ± 3.4 five-class accuracy; this model performed similarly to its multimodal counterpart (named Multimodal DA RoBERTa) (77.2% ± 3.2) and outperformed the best vision-only model (48.1% ± 3.5, P ≤ .001). A physician given the task on a subset of the data had a five-class accuracy of 66%. Conclusion: Domain adaptation improved the performance of large language models in predicting Deauville scores in PET/CT reports.&quot;,&quot;issue&quot;:&quot;6&quot;,&quot;volume&quot;:&quot;5&quot;},&quot;isTemporary&quot;:false}]},{&quot;citationID&quot;:&quot;MENDELEY_CITATION_59fd84d9-3c32-41ef-9429-dc8a42ab8a4b&quot;,&quot;properties&quot;:{&quot;noteIndex&quot;:0},&quot;isEdited&quot;:false,&quot;manualOverride&quot;:{&quot;isManuallyOverridden&quot;:false,&quot;citeprocText&quot;:&quot;[4]&quot;,&quot;manualOverrideText&quot;:&quot;&quot;},&quot;citationTag&quot;:&quot;MENDELEY_CITATION_v3_eyJjaXRhdGlvbklEIjoiTUVOREVMRVlfQ0lUQVRJT05fNTlmZDg0ZDktM2MzMi00MWVmLTk0MjktZGM4YTQyYWI4YTRiIiwicHJvcGVydGllcyI6eyJub3RlSW5kZXgiOjB9LCJpc0VkaXRlZCI6ZmFsc2UsIm1hbnVhbE92ZXJyaWRlIjp7ImlzTWFudWFsbHlPdmVycmlkZGVuIjpmYWxzZSwiY2l0ZXByb2NUZXh0IjoiWzRdIiwibWFudWFsT3ZlcnJpZGVUZXh0IjoiIn0sImNpdGF0aW9uSXRlbXMiOlt7ImlkIjoiZTYzY2ViYTctNjQzNy0zZTFmLWEyZGEtN2U1ZTQ1MDI0NzNmIiwiaXRlbURhdGEiOnsidHlwZSI6ImFydGljbGUtam91cm5hbCIsImlkIjoiZTYzY2ViYTctNjQzNy0zZTFmLWEyZGEtN2U1ZTQ1MDI0NzNmIiwidGl0bGUiOiJGaW5lLVR1bmVkIExhcmdlIExhbmd1YWdlIE1vZGVsIGZvciBFeHRyYWN0aW5nIFBhdGllbnRzIG9uIFByZXRyZWF0bWVudCBmb3IgTHVuZyBDYW5jZXIgZnJvbSBhIFBpY3R1cmUgQXJjaGl2aW5nIGFuZCBDb21tdW5pY2F0aW9uIFN5c3RlbSBCYXNlZCBvbiBSYWRpb2xvZ2ljYWwgUmVwb3J0cyIsImF1dGhvciI6W3siZmFtaWx5IjoiWWFzYWthIiwiZ2l2ZW4iOiJLb2ljaGlybyIsInBhcnNlLW5hbWVzIjpmYWxzZSwiZHJvcHBpbmctcGFydGljbGUiOiIiLCJub24tZHJvcHBpbmctcGFydGljbGUiOiIifSx7ImZhbWlseSI6Ikthbnphd2EiLCJnaXZlbiI6Ikp1biIsInBhcnNlLW5hbWVzIjpmYWxzZSwiZHJvcHBpbmctcGFydGljbGUiOiIiLCJub24tZHJvcHBpbmctcGFydGljbGUiOiIifSx7ImZhbWlseSI6IkthbmVtYXJ1IiwiZ2l2ZW4iOiJOb3Jpa28iLCJwYXJzZS1uYW1lcyI6ZmFsc2UsImRyb3BwaW5nLXBhcnRpY2xlIjoiIiwibm9uLWRyb3BwaW5nLXBhcnRpY2xlIjoiIn0seyJmYW1pbHkiOiJLb3NoaW5vIiwiZ2l2ZW4iOiJTYW9yaSIsInBhcnNlLW5hbWVzIjpmYWxzZSwiZHJvcHBpbmctcGFydGljbGUiOiIiLCJub24tZHJvcHBpbmctcGFydGljbGUiOiIifSx7ImZhbWlseSI6IkFiZSIsImdpdmVuIjoiT3NhbXUiLCJwYXJzZS1uYW1lcyI6ZmFsc2UsImRyb3BwaW5nLXBhcnRpY2xlIjoiIiwibm9uLWRyb3BwaW5nLXBhcnRpY2xlIjoiIn1dLCJjb250YWluZXItdGl0bGUiOiJKb3VybmFsIG9mIEltYWdpbmcgSW5mb3JtYXRpY3MgaW4gTWVkaWNpbmUiLCJET0kiOiIxMC4xMDA3L3MxMDI3OC0wMjQtMDExODYtOCIsIklTQk4iOiIxMDI3ODAyNDAxMTg2IiwiSVNTTiI6IjI5NDgtMjkzMyIsIlVSTCI6Imh0dHBzOi8vZG9pLm9yZy8xMC4xMDA3L3MxMDI3OC0wMjQtMDExODYtOCIsImlzc3VlZCI6eyJkYXRlLXBhcnRzIjpbWzIwMjRdXX0sImFic3RyYWN0IjoiVGhpcyBzdHVkeSBhaW1lZCB0byBpbnZlc3RpZ2F0ZSB0aGUgcGVyZm9ybWFuY2Ugb2YgYSBmaW5lLXR1bmVkIGxhcmdlIGxhbmd1YWdlIG1vZGVsIChMTE0pIGluIGV4dHJhY3RpbmcgcGF0aWVudHMgb24gcHJldHJlYXRtZW50IGZvciBsdW5nIGNhbmNlciBmcm9tIHBpY3R1cmUgYXJjaGl2aW5nIGFuZCBjb21tdW5pY2F0aW9uIHN5c3RlbXMgKFBBQ1MpIGFuZCBjb21wYXJpbmcgaXQgd2l0aCB0aGF0IG9mIHJhZGlvbG9naXN0cy4gUGF0aWVudHMgd2hvc2UgcmFkaW9sb2dpY2FsIHJlcG9ydHMgY29udGFpbmVkIHRoZSB0ZXJtIGx1bmcgY2FuY2VyICgzMTExIGZvciB0cmFpbmluZywgMTI0IGZvciB2YWxpZGF0aW9uLCBhbmQgMjg4IGZvciB0ZXN0KSB3ZXJlIGluY2x1ZGVkIGluIHRoaXMgcmV0cm9zcGVjdGl2ZSBzdHVkeS4gQmFzZWQgb24gY2xpbmljYWwgaW5kaWNhdGlvbiBhbmQgZGlhZ25vc2lzIHNlY3Rpb25zIG9mIHRoZSByYWRpb2xvZ2ljYWwgcmVwb3J0ICh1c2VkIGFzIGlucHV0IGRhdGEpLCB0aGV5IHdlcmUgY2xhc3NpZmllZCBpbnRvIGZvdXIgZ3JvdXBzICh1c2VkIGFzIHJlZmVyZW5jZSBkYXRhKTogZ3JvdXAgMCAobm8gbHVuZyBjYW5jZXIpLCBncm91cCAxIChwcmV0cmVhdG1lbnQgbHVuZyBjYW5jZXIgcHJlc2VudCksIGdyb3VwIDIgKGFmdGVyIHRyZWF0bWVudCBmb3IgbHVuZyBjYW5jZXIpLCBhbmQgZ3JvdXAgMyAocGxhbm5pbmcgcmFkaWF0aW9uIHRoZXJhcHkpLiBVc2luZyB0aGUgdHJhaW5pbmcgYW5kIHZhbGlkYXRpb24gZGF0YXNldHMsIGZpbmUtdHVuaW5nIG9mIHRoZSBwcmV0cmFpbmVkIExMTSB3YXMgY29uZHVjdGVkIHRlbiB0aW1lcy4gRHVlIHRvIGdyb3VwIGltYmFsYW5jZSwgZ3JvdXAgMiBkYXRhIHdlcmUgdW5kZXJzYW1wbGVkIGluIHRoZSB0cmFpbmluZy4gVGhlIHBlcmZvcm1hbmNlIG9mIHRoZSBiZXN0LXBlcmZvcm1pbmcgbW9kZWwgaW4gdGhlIHZhbGlkYXRpb24gZGF0YXNldCB3YXMgYXNzZXNzZWQgaW4gdGhlIGluZGVwZW5kZW50IHRlc3QgZGF0YXNldC4gRm9yIHRlc3RpbmcgcHVycG9zZXMsIHR3byBvdGhlciByYWRpb2xvZ2lzdHMgKHJlYWRlcnMgMSBhbmQgMikgd2VyZSBhbHNvIGludm9sdmVkIGluIGNsYXNzaWZ5aW5nIHJhZGlvbG9naWNhbCByZXBvcnRzLiBUaGUgb3ZlcmFsbCBhY2N1cmFjeSBvZiB0aGUgZmluZS10dW5lZCBMTE0sIHJlYWRlciAxLCBhbmQgcmVhZGVyIDIgd2FzIDAuOTgzLCAwLjk2OSwgYW5kIDAuOTY5LCByZXNwZWN0aXZlbHkuIFRoZSBzZW5zaXRpdml0eSBmb3IgZGlmZmVyZW50aWF0aW5nIGdyb3VwIDAvMS8yLzMgYnkgTExNLCByZWFkZXIgMSwgYW5kIHJlYWRlciAyIHdhcyAxLjAwMC8wLjk0OC8wLjk5MS8xLjAwMCwgMC43NTAvMC44NzkvMC45OTYvMS4wMDAsIGFuZCAxLjAwMC8wLjkzMS8wLjk3OC8xLjAwMCwgcmVzcGVjdGl2ZWx5LiBUaGUgdGltZSByZXF1aXJlZCBmb3IgY2xhc3NpZmljYXRpb24gYnkgTExNLCByZWFkZXIgMSwgYW5kIHJlYWRlciAyIHdhcyA0NnMvMjUzOXMvMTUzOHMsIHJlc3BlY3RpdmVseS4gRmluZS10dW5lZCBMTE0gZWZmZWN0aXZlbHkgZXh0cmFjdGVkIHBhdGllbnRzIG9uIHByZXRyZWF0bWVudCBmb3IgbHVuZyBjYW5jZXIgZnJvbSBQQUNTIHdpdGggY29tcGFyYWJsZSBwZXJmb3JtYW5jZSB0byByYWRpb2xvZ2lzdHMgaW4gYSBzaG9ydGVyIHRpbWUuIiwicHVibGlzaGVyIjoiU3ByaW5nZXIgSW50ZXJuYXRpb25hbCBQdWJsaXNoaW5nIiwiY29udGFpbmVyLXRpdGxlLXNob3J0IjoiIn0sImlzVGVtcG9yYXJ5IjpmYWxzZX1dfQ==&quot;,&quot;citationItems&quot;:[{&quot;id&quot;:&quot;e63ceba7-6437-3e1f-a2da-7e5e4502473f&quot;,&quot;itemData&quot;:{&quot;type&quot;:&quot;article-journal&quot;,&quot;id&quot;:&quot;e63ceba7-6437-3e1f-a2da-7e5e4502473f&quot;,&quot;title&quot;:&quot;Fine-Tuned Large Language Model for Extracting Patients on Pretreatment for Lung Cancer from a Picture Archiving and Communication System Based on Radiological Reports&quot;,&quot;author&quot;:[{&quot;family&quot;:&quot;Yasaka&quot;,&quot;given&quot;:&quot;Koichiro&quot;,&quot;parse-names&quot;:false,&quot;dropping-particle&quot;:&quot;&quot;,&quot;non-dropping-particle&quot;:&quot;&quot;},{&quot;family&quot;:&quot;Kanzawa&quot;,&quot;given&quot;:&quot;Jun&quot;,&quot;parse-names&quot;:false,&quot;dropping-particle&quot;:&quot;&quot;,&quot;non-dropping-particle&quot;:&quot;&quot;},{&quot;family&quot;:&quot;Kanemaru&quot;,&quot;given&quot;:&quot;Noriko&quot;,&quot;parse-names&quot;:false,&quot;dropping-particle&quot;:&quot;&quot;,&quot;non-dropping-particle&quot;:&quot;&quot;},{&quot;family&quot;:&quot;Koshino&quot;,&quot;given&quot;:&quot;Saori&quot;,&quot;parse-names&quot;:false,&quot;dropping-particle&quot;:&quot;&quot;,&quot;non-dropping-particle&quot;:&quot;&quot;},{&quot;family&quot;:&quot;Abe&quot;,&quot;given&quot;:&quot;Osamu&quot;,&quot;parse-names&quot;:false,&quot;dropping-particle&quot;:&quot;&quot;,&quot;non-dropping-particle&quot;:&quot;&quot;}],&quot;container-title&quot;:&quot;Journal of Imaging Informatics in Medicine&quot;,&quot;DOI&quot;:&quot;10.1007/s10278-024-01186-8&quot;,&quot;ISBN&quot;:&quot;1027802401186&quot;,&quot;ISSN&quot;:&quot;2948-2933&quot;,&quot;URL&quot;:&quot;https://doi.org/10.1007/s10278-024-01186-8&quot;,&quot;issued&quot;:{&quot;date-parts&quot;:[[2024]]},&quot;abstract&quot;:&quot;This study aimed to investigate the performance of a fine-tuned large language model (LLM) in extracting patients on pretreatment for lung cancer from picture archiving and communication systems (PACS) and comparing it with that of radiologists. Patients whose radiological reports contained the term lung cancer (3111 for training, 124 for validation, and 288 for test) were included in this retrospective study. Based on clinical indication and diagnosis sections of the radiological report (used as input data), they were classified into four groups (used as reference data): group 0 (no lung cancer), group 1 (pretreatment lung cancer present), group 2 (after treatment for lung cancer), and group 3 (planning radiation therapy). Using the training and validation datasets, fine-tuning of the pretrained LLM was conducted ten times. Due to group imbalance, group 2 data were undersampled in the training. The performance of the best-performing model in the validation dataset was assessed in the independent test dataset. For testing purposes, two other radiologists (readers 1 and 2) were also involved in classifying radiological reports. The overall accuracy of the fine-tuned LLM, reader 1, and reader 2 was 0.983, 0.969, and 0.969, respectively. The sensitivity for differentiating group 0/1/2/3 by LLM, reader 1, and reader 2 was 1.000/0.948/0.991/1.000, 0.750/0.879/0.996/1.000, and 1.000/0.931/0.978/1.000, respectively. The time required for classification by LLM, reader 1, and reader 2 was 46s/2539s/1538s, respectively. Fine-tuned LLM effectively extracted patients on pretreatment for lung cancer from PACS with comparable performance to radiologists in a shorter time.&quot;,&quot;publisher&quot;:&quot;Springer International Publishing&quot;,&quot;container-title-short&quot;:&quot;&quot;},&quot;isTemporary&quot;:false}]},{&quot;citationID&quot;:&quot;MENDELEY_CITATION_14d6c003-e5d7-4280-b639-fb01545b2002&quot;,&quot;properties&quot;:{&quot;noteIndex&quot;:0},&quot;isEdited&quot;:false,&quot;manualOverride&quot;:{&quot;isManuallyOverridden&quot;:false,&quot;citeprocText&quot;:&quot;[5]&quot;,&quot;manualOverrideText&quot;:&quot;&quot;},&quot;citationTag&quot;:&quot;MENDELEY_CITATION_v3_eyJjaXRhdGlvbklEIjoiTUVOREVMRVlfQ0lUQVRJT05fMTRkNmMwMDMtZTVkNy00MjgwLWI2MzktZmIwMTU0NWIyMDAyIiwicHJvcGVydGllcyI6eyJub3RlSW5kZXgiOjB9LCJpc0VkaXRlZCI6ZmFsc2UsIm1hbnVhbE92ZXJyaWRlIjp7ImlzTWFudWFsbHlPdmVycmlkZGVuIjpmYWxzZSwiY2l0ZXByb2NUZXh0IjoiWzVdIiwibWFudWFsT3ZlcnJpZGVUZXh0IjoiIn0sImNpdGF0aW9uSXRlbXMiOlt7ImlkIjoiNjE1MDI4MjItMjdiZS0zNmMzLThhMjgtYjU0ZDVmNzg0ZGJmIiwiaXRlbURhdGEiOnsidHlwZSI6ImFydGljbGUtam91cm5hbCIsImlkIjoiNjE1MDI4MjItMjdiZS0zNmMzLThhMjgtYjU0ZDVmNzg0ZGJmIiwidGl0bGUiOiJMYW5ndWFnZSBNb2RlbHMgZm9yIEhpZXJhcmNoaWNhbCBDbGFzc2lmaWNhdGlvbiBvZiBSYWRpb2xvZ3kgUmVwb3J0cyBXaXRoIEF0dGVudGlvbiBNZWNoYW5pc21zLCBCRVJULCBhbmQgR1BULTQiLCJhdXRob3IiOlt7ImZhbWlseSI6Ik9saXZhdG8iLCJnaXZlbiI6Ik1hdHRlbyIsInBhcnNlLW5hbWVzIjpmYWxzZSwiZHJvcHBpbmctcGFydGljbGUiOiIiLCJub24tZHJvcHBpbmctcGFydGljbGUiOiIifSx7ImZhbWlseSI6IlB1dGVsbGkiLCJnaXZlbiI6Ikx1Y2EiLCJwYXJzZS1uYW1lcyI6ZmFsc2UsImRyb3BwaW5nLXBhcnRpY2xlIjoiIiwibm9uLWRyb3BwaW5nLXBhcnRpY2xlIjoiIn0seyJmYW1pbHkiOiJBcmljaSIsImdpdmVuIjoiTmljb2xhIiwicGFyc2UtbmFtZXMiOmZhbHNlLCJkcm9wcGluZy1wYXJ0aWNsZSI6IiIsIm5vbi1kcm9wcGluZy1wYXJ0aWNsZSI6IiJ9LHsiZmFtaWx5IjoiRW1pbGlvIEdlcmV2aW5pIiwiZ2l2ZW4iOiJBbGZvbnNvIiwicGFyc2UtbmFtZXMiOmZhbHNlLCJkcm9wcGluZy1wYXJ0aWNsZSI6IiIsIm5vbi1kcm9wcGluZy1wYXJ0aWNsZSI6IiJ9LHsiZmFtaWx5IjoiTGF2ZWxsaSIsImdpdmVuIjoiQWxiZXJ0byIsInBhcnNlLW5hbWVzIjpmYWxzZSwiZHJvcHBpbmctcGFydGljbGUiOiIiLCJub24tZHJvcHBpbmctcGFydGljbGUiOiIifSx7ImZhbWlseSI6IlNlcmluYSIsImdpdmVuIjoiSXZhbiIsInBhcnNlLW5hbWVzIjpmYWxzZSwiZHJvcHBpbmctcGFydGljbGUiOiIiLCJub24tZHJvcHBpbmctcGFydGljbGUiOiIifV0sImNvbnRhaW5lci10aXRsZSI6IklFRUUgQWNjZXNzIiwiRE9JIjoiMTAuMTEwOS9BQ0NFU1MuMjAyNC4zNDAyMDY2IiwiSVNTTiI6IjIxNjkzNTM2IiwiaXNzdWVkIjp7ImRhdGUtcGFydHMiOltbMjAyNF1dfSwicGFnZSI6IjY5NzEwLTY5NzI3IiwiYWJzdHJhY3QiOiJSYWRpb2xvZ3kgcmVwb3J0cyBhcmUgYSB2YWx1YWJsZSBzb3VyY2Ugb2YgdGV4dHVhbCBpbmZvcm1hdGlvbiB1c2VkIHRvIGltcHJvdmUgY2xpbmljYWwgY2FyZSBhbmQgc3VwcG9ydCByZXNlYXJjaC4gSW4gcmVjZW50IHllYXJzLCBkZWVwIGxlYXJuaW5nIHRlY2huaXF1ZXMgaGF2ZSBiZWVuIHNob3duIHRvIGJlIGVmZmVjdGl2ZSBpbiBjbGFzc2lmeWluZyByYWRpb2xvZ3kgcmVwb3J0cy4gVGhpcyBhcnRpY2xlIGludmVzdGlnYXRlcyB0aGUgdXNlIG9mIGRlZXAgbGVhcm5pbmcgdGVjaG5pcXVlcyB3aXRoIGF0dGVudGlvbiBtZWNoYW5pc21zIHRvIGFjaGlldmUgYmV0dGVyIHBlcmZvcm1hbmNlIGluIHRoZSBjbGFzc2lmaWNhdGlvbiBvZiByYWRpb2xvZ3kgcmVwb3J0cy4gV2UgZm9jdXMgb24gdmFyaW91cyBOYXR1cmFsIExhbmd1YWdlIFByb2Nlc3NpbmcgYXBwcm9hY2hlcywgc3VjaCBhcyBMU1RNIHdpdGggQXR0ZW50aW9uLCBCRVJULCBhbmQgR1BULTQsIGV2YWx1YXRlZCBvbiBhIGNoZXN0IHRvbW9ncmFwaHkgcmVwb3J0IGRhdGFzZXQgcmVnYXJkaW5nIG5lb3BsYXN0aWMgZGlzZWFzZXMgY29sbGVjdGVkIGZyb20gYW4gSXRhbGlhbiBob3NwaXRhbC4gSW4gcGFydGljdWxhciwgd2UgY29tcGFyZSB0aGUgcmVzdWx0cyB3aXRoIGEgcHJldmlvdXMgbWFjaGluZSBsZWFybmluZyBzeXN0ZW0sIHNob3dpbmcgdGhhdCBtb2RlbHMgYmFzZWQgb24gYXR0ZW50aW9uIG1lY2hhbmlzbXMgY2FuIGFjaGlldmUgaGlnaGVyIHBlcmZvcm1hbmNlLiBUaGUgQXR0ZW50aW9uIE1lY2hhbmlzbSBhbGxvd3MgdXMgdG8gaWRlbnRpZnkgdGhlIG1vc3QgcmVsZXZhbnQgYml0cyBvZiB0ZXh0IHVzZWQgYnkgdGhlIG1vZGVsIHRvIG1ha2UgaXRzIHByZWRpY3Rpb25zLiBXZSBzaG93IHRoYXQgb3VyIG1vZGVsIGFjaGlldmVzIHN0YXRlLW9mLXRoZS1hcnQgcmVzdWx0cyBvbiB0aGUgaGllcmFyY2hpY2FsIGNsYXNzaWZpY2F0aW9uIG9mIHJhZGlvbG9neSByZXBvcnRzLiBNb3Jlb3Zlciwgd2UgZXZhbHVhdGUgdGhlIHBlcmZvcm1hbmNlIG9mIEdQVC00IG9uIHRoZSBjbGFzc2lmaWNhdGlvbiBvZiB0aGVzZSByZXBvcnRzIGluIGEgemVyby1zaG90IHNldHVwIHRocm91Z2ggcHJvbXB0IGVuZ2luZWVyaW5nLCBzaG93aW5nIGludGVyZXN0aW5nIHJlc3VsdHMgZXZlbiB3aXRoIGEgc21hbGwgY29udGV4dCBhbmQgYSBub24tRW5nbGlzaCBsYW5ndWFnZS4gT3VyIGZpbmRpbmdzIHN1Z2dlc3QgdGhhdCBkZWVwIGxlYXJuaW5nIHRlY2huaXF1ZXMgd2l0aCBhdHRlbnRpb24gbWVjaGFuaXNtcyBtYXkgYmUgc3VjY2Vzc2Z1bCBpbiB0aGUgY2xhc3NpZmljYXRpb24gb2YgcmFkaW9sb2d5IHJlcG9ydHMgZXZlbiBpbiBub24tRW5nbGlzaCBsYW5ndWFnZXMgZm9yIHdoaWNoIGl0IGlzIG5vdCBwb3NzaWJsZSB0byBsZXZlcmFnZSBvbiBsYXJnZSB0ZXh0IGNvcnB1cy4iLCJwdWJsaXNoZXIiOiJJRUVFIiwidm9sdW1lIjoiMTIiLCJjb250YWluZXItdGl0bGUtc2hvcnQiOiIifSwiaXNUZW1wb3JhcnkiOmZhbHNlfV19&quot;,&quot;citationItems&quot;:[{&quot;id&quot;:&quot;61502822-27be-36c3-8a28-b54d5f784dbf&quot;,&quot;itemData&quot;:{&quot;type&quot;:&quot;article-journal&quot;,&quot;id&quot;:&quot;61502822-27be-36c3-8a28-b54d5f784dbf&quot;,&quot;title&quot;:&quot;Language Models for Hierarchical Classification of Radiology Reports With Attention Mechanisms, BERT, and GPT-4&quot;,&quot;author&quot;:[{&quot;family&quot;:&quot;Olivato&quot;,&quot;given&quot;:&quot;Matteo&quot;,&quot;parse-names&quot;:false,&quot;dropping-particle&quot;:&quot;&quot;,&quot;non-dropping-particle&quot;:&quot;&quot;},{&quot;family&quot;:&quot;Putelli&quot;,&quot;given&quot;:&quot;Luca&quot;,&quot;parse-names&quot;:false,&quot;dropping-particle&quot;:&quot;&quot;,&quot;non-dropping-particle&quot;:&quot;&quot;},{&quot;family&quot;:&quot;Arici&quot;,&quot;given&quot;:&quot;Nicola&quot;,&quot;parse-names&quot;:false,&quot;dropping-particle&quot;:&quot;&quot;,&quot;non-dropping-particle&quot;:&quot;&quot;},{&quot;family&quot;:&quot;Emilio Gerevini&quot;,&quot;given&quot;:&quot;Alfonso&quot;,&quot;parse-names&quot;:false,&quot;dropping-particle&quot;:&quot;&quot;,&quot;non-dropping-particle&quot;:&quot;&quot;},{&quot;family&quot;:&quot;Lavelli&quot;,&quot;given&quot;:&quot;Alberto&quot;,&quot;parse-names&quot;:false,&quot;dropping-particle&quot;:&quot;&quot;,&quot;non-dropping-particle&quot;:&quot;&quot;},{&quot;family&quot;:&quot;Serina&quot;,&quot;given&quot;:&quot;Ivan&quot;,&quot;parse-names&quot;:false,&quot;dropping-particle&quot;:&quot;&quot;,&quot;non-dropping-particle&quot;:&quot;&quot;}],&quot;container-title&quot;:&quot;IEEE Access&quot;,&quot;DOI&quot;:&quot;10.1109/ACCESS.2024.3402066&quot;,&quot;ISSN&quot;:&quot;21693536&quot;,&quot;issued&quot;:{&quot;date-parts&quot;:[[2024]]},&quot;page&quot;:&quot;69710-69727&quot;,&quot;abstract&quot;:&quot;Radiology reports are a valuable source of textual information used to improve clinical care and support research. In recent years, deep learning techniques have been shown to be effective in classifying radiology reports. This article investigates the use of deep learning techniques with attention mechanisms to achieve better performance in the classification of radiology reports. We focus on various Natural Language Processing approaches, such as LSTM with Attention, BERT, and GPT-4, evaluated on a chest tomography report dataset regarding neoplastic diseases collected from an Italian hospital. In particular, we compare the results with a previous machine learning system, showing that models based on attention mechanisms can achieve higher performance. The Attention Mechanism allows us to identify the most relevant bits of text used by the model to make its predictions. We show that our model achieves state-of-the-art results on the hierarchical classification of radiology reports. Moreover, we evaluate the performance of GPT-4 on the classification of these reports in a zero-shot setup through prompt engineering, showing interesting results even with a small context and a non-English language. Our findings suggest that deep learning techniques with attention mechanisms may be successful in the classification of radiology reports even in non-English languages for which it is not possible to leverage on large text corpus.&quot;,&quot;publisher&quot;:&quot;IEEE&quot;,&quot;volume&quot;:&quot;12&quot;,&quot;container-title-short&quot;:&quot;&quot;},&quot;isTemporary&quot;:false}]},{&quot;citationID&quot;:&quot;MENDELEY_CITATION_2ea5b512-0e18-4f96-94a7-b394dbfd38f5&quot;,&quot;properties&quot;:{&quot;noteIndex&quot;:0},&quot;isEdited&quot;:false,&quot;manualOverride&quot;:{&quot;isManuallyOverridden&quot;:false,&quot;citeprocText&quot;:&quot;[6]&quot;,&quot;manualOverrideText&quot;:&quot;&quot;},&quot;citationTag&quot;:&quot;MENDELEY_CITATION_v3_eyJjaXRhdGlvbklEIjoiTUVOREVMRVlfQ0lUQVRJT05fMmVhNWI1MTItMGUxOC00Zjk2LTk0YTctYjM5NGRiZmQzOGY1IiwicHJvcGVydGllcyI6eyJub3RlSW5kZXgiOjB9LCJpc0VkaXRlZCI6ZmFsc2UsIm1hbnVhbE92ZXJyaWRlIjp7ImlzTWFudWFsbHlPdmVycmlkZGVuIjpmYWxzZSwiY2l0ZXByb2NUZXh0IjoiWzZdIiwibWFudWFsT3ZlcnJpZGVUZXh0IjoiIn0sImNpdGF0aW9uSXRlbXMiOlt7ImlkIjoiODA2ZThlMmYtMTQ1Zi0zYzg3LWIyNDctNTBhOThjMDY3ZDliIiwiaXRlbURhdGEiOnsidHlwZSI6ImFydGljbGUtam91cm5hbCIsImlkIjoiODA2ZThlMmYtMTQ1Zi0zYzg3LWIyNDctNTBhOThjMDY3ZDliIiwidGl0bGUiOiJNZXRhLWxlYXJuaW5nIFBhdGhvbG9naWVzIGZyb20gUmFkaW9sb2d5IFJlcG9ydHMgdXNpbmcgVmFyaWFuY2UgQXdhcmUgUHJvdG90eXBpY2FsIE5ldHdvcmtzIiwiYXV0aG9yIjpbeyJmYW1pbHkiOiJTZWhhbm9iaXNoIiwiZ2l2ZW4iOiJBcmlqaXQiLCJwYXJzZS1uYW1lcyI6ZmFsc2UsImRyb3BwaW5nLXBhcnRpY2xlIjoiIiwibm9uLWRyb3BwaW5nLXBhcnRpY2xlIjoiIn0seyJmYW1pbHkiOiJLYW5uYW4iLCJnaXZlbiI6Ikthd3NoaWsiLCJwYXJzZS1uYW1lcyI6ZmFsc2UsImRyb3BwaW5nLXBhcnRpY2xlIjoiIiwibm9uLWRyb3BwaW5nLXBhcnRpY2xlIjoiIn0seyJmYW1pbHkiOiJBYnJhaGFtIiwiZ2l2ZW4iOiJOYWJpbGEiLCJwYXJzZS1uYW1lcyI6ZmFsc2UsImRyb3BwaW5nLXBhcnRpY2xlIjoiIiwibm9uLWRyb3BwaW5nLXBhcnRpY2xlIjoiIn0seyJmYW1pbHkiOiJEYXMiLCJnaXZlbiI6IkFuYXN1eWEiLCJwYXJzZS1uYW1lcyI6ZmFsc2UsImRyb3BwaW5nLXBhcnRpY2xlIjoiIiwibm9uLWRyb3BwaW5nLXBhcnRpY2xlIjoiIn0seyJmYW1pbHkiOiJPZHJ5IiwiZ2l2ZW4iOiJCZW5qYW1pbiIsInBhcnNlLW5hbWVzIjpmYWxzZSwiZHJvcHBpbmctcGFydGljbGUiOiIiLCJub24tZHJvcHBpbmctcGFydGljbGUiOiIifV0sImNvbnRhaW5lci10aXRsZSI6IkVNTkxQIDIwMjIgLSBQcm9jZWVkaW5ncyBvZiB0aGUgMjAyMiBDb25mZXJlbmNlIG9uIEVtcGlyaWNhbCBNZXRob2RzIGluIE5hdHVyYWwgTGFuZ3VhZ2UgUHJvY2Vzc2luZzogSW5kdXN0cnkgVHJhY2siLCJET0kiOiIxMC4xODY1My92MS8yMDIyLmVtbmxwLWluZHVzdHJ5LjM0IiwiSVNCTiI6Ijk3ODE5NTIxNDgyNTUiLCJpc3N1ZWQiOnsiZGF0ZS1wYXJ0cyI6W1syMDIyXV19LCJwYWdlIjoiMzQyLTM1NyIsImFic3RyYWN0IjoiTGFyZ2UgcHJldHJhaW5lZCBUcmFuc2Zvcm1lci1iYXNlZCBsYW5ndWFnZSBtb2RlbHMgbGlrZSBCRVJUIGFuZCBHUFQgaGF2ZSBjaGFuZ2VkIHRoZSBsYW5kc2NhcGUgb2YgTmF0dXJhbCBMYW5ndWFnZSBQcm9jZXNzaW5nIChOTFApLiBIb3dldmVyLCBmaW5lIHR1bmluZyBzdWNoIG1vZGVscyBzdGlsbCByZXF1aXJlcyBhIGxhcmdlIG51bWJlciBvZiB0cmFpbmluZyBleGFtcGxlcyBmb3IgZWFjaCB0YXJnZXQgdGFzaywgdGh1cyBhbm5vdGF0aW5nIG11bHRpcGxlIGRhdGFzZXRzIGFuZCB0cmFpbmluZyB0aGVzZSBtb2RlbHMgb24gdmFyaW91cyBkb3duc3RyZWFtIHRhc2tzIGJlY29tZXMgdGltZSBjb25zdW1pbmcgYW5kIGV4cGVuc2l2ZS4gSW4gdGhpcyB3b3JrLCB3ZSBwcm9wb3NlIGEgc2ltcGxlIGV4dGVuc2lvbiBvZiB0aGUgUHJvdG90eXBpY2FsIE5ldHdvcmtzIGZvciBmZXctc2hvdCB0ZXh0IGNsYXNzaWZpY2F0aW9uLiBPdXIgbWFpbiBpZGVhIGlzIHRvIHJlcGxhY2UgdGhlIGNsYXNzIHByb3RvdHlwZXMgYnkgR2F1c3NpYW5zIGFuZCBpbnRyb2R1Y2UgYSByZWd1bGFyaXphdGlvbiB0ZXJtIHRoYXQgZW5jb3VyYWdlcyB0aGUgZXhhbXBsZXMgdG8gYmUgY2x1c3RlcmVkIG5lYXIgdGhlIGFwcHJvcHJpYXRlIGNsYXNzIGNlbnRyb2lkcy4gRXhwZXJpbWVudGFsIHJlc3VsdHMgc2hvdyB0aGF0IG91ciBtZXRob2Qgb3V0cGVyZm9ybXMgdmFyaW91cyBzdHJvbmcgYmFzZWxpbmVzIG9uIDEzIHB1YmxpYyBhbmQgNCBpbnRlcm5hbCBkYXRhc2V0cy4gRnVydGhlcm1vcmUsIHdlIHVzZSB0aGUgY2xhc3MgZGlzdHJpYnV0aW9ucyBhcyBhIHRvb2wgZm9yIGRldGVjdGluZyBwb3RlbnRpYWwgb3V0LW9mLWRpc3RyaWJ1dGlvbiAoT09EKSBkYXRhIHBvaW50cyBkdXJpbmcgZGVwbG95bWVudC4iLCJjb250YWluZXItdGl0bGUtc2hvcnQiOiIifSwiaXNUZW1wb3JhcnkiOmZhbHNlfV19&quot;,&quot;citationItems&quot;:[{&quot;id&quot;:&quot;806e8e2f-145f-3c87-b247-50a98c067d9b&quot;,&quot;itemData&quot;:{&quot;type&quot;:&quot;article-journal&quot;,&quot;id&quot;:&quot;806e8e2f-145f-3c87-b247-50a98c067d9b&quot;,&quot;title&quot;:&quot;Meta-learning Pathologies from Radiology Reports using Variance Aware Prototypical Networks&quot;,&quot;author&quot;:[{&quot;family&quot;:&quot;Sehanobish&quot;,&quot;given&quot;:&quot;Arijit&quot;,&quot;parse-names&quot;:false,&quot;dropping-particle&quot;:&quot;&quot;,&quot;non-dropping-particle&quot;:&quot;&quot;},{&quot;family&quot;:&quot;Kannan&quot;,&quot;given&quot;:&quot;Kawshik&quot;,&quot;parse-names&quot;:false,&quot;dropping-particle&quot;:&quot;&quot;,&quot;non-dropping-particle&quot;:&quot;&quot;},{&quot;family&quot;:&quot;Abraham&quot;,&quot;given&quot;:&quot;Nabila&quot;,&quot;parse-names&quot;:false,&quot;dropping-particle&quot;:&quot;&quot;,&quot;non-dropping-particle&quot;:&quot;&quot;},{&quot;family&quot;:&quot;Das&quot;,&quot;given&quot;:&quot;Anasuya&quot;,&quot;parse-names&quot;:false,&quot;dropping-particle&quot;:&quot;&quot;,&quot;non-dropping-particle&quot;:&quot;&quot;},{&quot;family&quot;:&quot;Odry&quot;,&quot;given&quot;:&quot;Benjamin&quot;,&quot;parse-names&quot;:false,&quot;dropping-particle&quot;:&quot;&quot;,&quot;non-dropping-particle&quot;:&quot;&quot;}],&quot;container-title&quot;:&quot;EMNLP 2022 - Proceedings of the 2022 Conference on Empirical Methods in Natural Language Processing: Industry Track&quot;,&quot;DOI&quot;:&quot;10.18653/v1/2022.emnlp-industry.34&quot;,&quot;ISBN&quot;:&quot;9781952148255&quot;,&quot;issued&quot;:{&quot;date-parts&quot;:[[2022]]},&quot;page&quot;:&quot;342-357&quot;,&quot;abstract&quot;:&quot;Large pretrained Transformer-based language models like BERT and GPT have changed the landscape of Natural Language Processing (NLP). However, fine tuning such models still requires a large number of training examples for each target task, thus annotating multiple datasets and training these models on various downstream tasks becomes time consuming and expensive. In this work, we propose a simple extension of the Prototypical Networks for few-shot text classification. Our main idea is to replace the class prototypes by Gaussians and introduce a regularization term that encourages the examples to be clustered near the appropriate class centroids. Experimental results show that our method outperforms various strong baselines on 13 public and 4 internal datasets. Furthermore, we use the class distributions as a tool for detecting potential out-of-distribution (OOD) data points during deployment.&quot;,&quot;container-title-short&quot;:&quot;&quot;},&quot;isTemporary&quot;:false}]},{&quot;citationID&quot;:&quot;MENDELEY_CITATION_5bf69ce3-1b0b-4031-9353-e4c910ae4c80&quot;,&quot;properties&quot;:{&quot;noteIndex&quot;:0},&quot;isEdited&quot;:false,&quot;manualOverride&quot;:{&quot;isManuallyOverridden&quot;:false,&quot;citeprocText&quot;:&quot;[7]&quot;,&quot;manualOverrideText&quot;:&quot;&quot;},&quot;citationTag&quot;:&quot;MENDELEY_CITATION_v3_eyJjaXRhdGlvbklEIjoiTUVOREVMRVlfQ0lUQVRJT05fNWJmNjljZTMtMWIwYi00MDMxLTkzNTMtZTRjOTEwYWU0YzgwIiwicHJvcGVydGllcyI6eyJub3RlSW5kZXgiOjB9LCJpc0VkaXRlZCI6ZmFsc2UsIm1hbnVhbE92ZXJyaWRlIjp7ImlzTWFudWFsbHlPdmVycmlkZGVuIjpmYWxzZSwiY2l0ZXByb2NUZXh0IjoiWzddIiwibWFudWFsT3ZlcnJpZGVUZXh0IjoiIn0sImNpdGF0aW9uSXRlbXMiOlt7ImlkIjoiMjdkZjJjNTctYTEwMC0zZWE3LThjMmYtMmMxNmY3Y2E3NGJlIiwiaXRlbURhdGEiOnsidHlwZSI6ImFydGljbGUtam91cm5hbCIsImlkIjoiMjdkZjJjNTctYTEwMC0zZWE3LThjMmYtMmMxNmY3Y2E3NGJlIiwidGl0bGUiOiJPbiB0aGUgQmVoYXZpb3VyIG9mIEJFUlTigJlzIEF0dGVudGlvbiBmb3IgdGhlIENsYXNzaWZpY2F0aW9uIG9mIE1lZGljYWwgUmVwb3J0cyIsImF1dGhvciI6W3siZmFtaWx5IjoiUHV0ZWxsaSIsImdpdmVuIjoiTHVjYSIsInBhcnNlLW5hbWVzIjpmYWxzZSwiZHJvcHBpbmctcGFydGljbGUiOiIiLCJub24tZHJvcHBpbmctcGFydGljbGUiOiIifSx7ImZhbWlseSI6IkdlcmV2aW5pIiwiZ2l2ZW4iOiJBbGZvbnNvIEUuIiwicGFyc2UtbmFtZXMiOmZhbHNlLCJkcm9wcGluZy1wYXJ0aWNsZSI6IiIsIm5vbi1kcm9wcGluZy1wYXJ0aWNsZSI6IiJ9LHsiZmFtaWx5IjoiTGF2ZWxsaSIsImdpdmVuIjoiQWxiZXJ0byIsInBhcnNlLW5hbWVzIjpmYWxzZSwiZHJvcHBpbmctcGFydGljbGUiOiIiLCJub24tZHJvcHBpbmctcGFydGljbGUiOiIifSx7ImZhbWlseSI6Ik1laG1vb2QiLCJnaXZlbiI6IlRhaGlyIiwicGFyc2UtbmFtZXMiOmZhbHNlLCJkcm9wcGluZy1wYXJ0aWNsZSI6IiIsIm5vbi1kcm9wcGluZy1wYXJ0aWNsZSI6IiJ9LHsiZmFtaWx5IjoiU2VyaW5hIiwiZ2l2ZW4iOiJJdmFuIiwicGFyc2UtbmFtZXMiOmZhbHNlLCJkcm9wcGluZy1wYXJ0aWNsZSI6IiIsIm5vbi1kcm9wcGluZy1wYXJ0aWNsZSI6IiJ9XSwiY29udGFpbmVyLXRpdGxlIjoiQ0VVUiBXb3Jrc2hvcCBQcm9jZWVkaW5ncyIsImNvbnRhaW5lci10aXRsZS1zaG9ydCI6IkNFVVIgV29ya3Nob3AgUHJvYyIsIklTU04iOiIxNjEzMDA3MyIsImlzc3VlZCI6eyJkYXRlLXBhcnRzIjpbWzIwMjJdXX0sInBhZ2UiOiIxNi0zMCIsImFic3RyYWN0IjoiU2luY2UgQkVSVCBhbmQgdGhlIG90aGVyIFRyYW5zZm9ybWVyLWJhc2VkIG1vZGVscyBoYXZlIGJlZW4gcHJvdmVkIHN1Y2Nlc3NmdWwgaW4gbWFueSBOTFAgdGFza3MsIHNldmVyYWwgc3R1ZGllcyBoYXZlIGJlZW4gY29uZHVjdGVkIHRvIHVuZGVyc3RhbmQgd2h5IHRoZXNlIGNvbXBsZXggZGVlcCBsZWFybmluZyBhcmNoaXRlY3R1cmVzIGFyZSBhYmxlIHRvIHJlYWNoIHN1Y2ggcmVtYXJrYWJsZSByZXN1bHRzLiBTdWNoIHN0dWRpZXMgaGF2ZSBmb2N1c2VkIG9uIHZpc3VhbGlzaW5nIGFuZCBhbmFseXNpbmcgdGhlIGJlaGF2aW91ciBvZiBlYWNoIHNlbGYtYXR0ZW50aW9uIG1lY2hhbmlzbSBhbmQgYXJlIG9mdGVuIGNvbmR1Y3RlZCB3aXRoIGxhcmdlLCBnZW5lcmljIGFuZCBhbm5vdGF0ZWQgZGF0YXNldHMgZm9yIHRoZSBFbmdsaXNoIGxhbmd1YWdlLCB1c2luZyBzdXBlcnZpc2VkIHByb2JpbmcgdGFza3MgaW4gb3JkZXIgdG8gdGVzdCBzcGVjaWZpYyBsaW5ndWlzdGljIGNhcGFiaWxpdGllcy4gSG93ZXZlciwgaW4gc2V2ZXJhbCBwcmFjdGljYWwgY29udGV4dHMgdGhlcmUgYXJlIHNvbWUgZGlmZmljdWx0aWVzOiBwcm9iaW5nIHRhc2tzIG1heSBub3QgYmUgYXZhaWxhYmxlLCB0aGUgZG9jdW1lbnRzIGNhbiBjb250YWluIGEgc3RyaWN0IHRlY2huaWNhbCBsZXhpY29uLCBhbmQgdGhlIGRhdGFzZXRzIGNhbiBiZSBub2lzeS4gSW4gdGhpcyB3b3JrIHdlIGFuYWx5c2UgdGhlIGJlaGF2aW91ciBvZiBCRVJUIGluIGEgc3BlY2lmaWMgY29udGV4dCwgaS5lLiB0aGUgY2xhc3NpZmljYXRpb24gb2YgcmFkaW9sb2d5IHJlcG9ydHMgY29sbGVjdGVkIGZyb20gYW4gSXRhbGlhbiBob3NwaXRhbC4gV2UgcHJvcG9zZSAoaSkgYSBzaW1wbGlmaWVkIHdheSB0byBjbGFzc2lmeSBoZWFkIHBhdHRlcm5zIHdpdGhvdXQgcmVseWluZyBvbiBwcm9iaW5nIHRhc2tzIG9yIG1hbnVhbCBvYnNlcnZhdGlvbnMsIGFuZCAoaWkpIGFuIGFsZ29yaXRobSBmb3IgZXh0cmFjdGluZyB0aGUgbW9zdCByZWxldmFudCByZWxhdGlvbnMgYW1vbmcgd29yZHMgY2FwdHVyZWQgYnkgZWFjaCBzZWxmLWF0dGVudGlvbi4gQ29tYmluaW5nIHRoZXNlIHRlY2huaXF1ZXMgd2l0aCBtYW51YWwgb2JzZXJ2YXRpb25zLCB3ZSBwcmVzZW50IHNldmVyYWwgZXhhbXBsZXMgb2YgbGluZ3Vpc3RpYyBpbmZvcm1hdGlvbiB0aGF0IGNhbiBiZSBleHRyYWN0ZWQgZnJvbSBCRVJUIGluIG91ciBhcHBsaWNhdGlvbi4iLCJ2b2x1bWUiOiIzMjc3In0sImlzVGVtcG9yYXJ5IjpmYWxzZX1dfQ==&quot;,&quot;citationItems&quot;:[{&quot;id&quot;:&quot;27df2c57-a100-3ea7-8c2f-2c16f7ca74be&quot;,&quot;itemData&quot;:{&quot;type&quot;:&quot;article-journal&quot;,&quot;id&quot;:&quot;27df2c57-a100-3ea7-8c2f-2c16f7ca74be&quot;,&quot;title&quot;:&quot;On the Behaviour of BERT’s Attention for the Classification of Medical Reports&quot;,&quot;author&quot;:[{&quot;family&quot;:&quot;Putelli&quot;,&quot;given&quot;:&quot;Luca&quot;,&quot;parse-names&quot;:false,&quot;dropping-particle&quot;:&quot;&quot;,&quot;non-dropping-particle&quot;:&quot;&quot;},{&quot;family&quot;:&quot;Gerevini&quot;,&quot;given&quot;:&quot;Alfonso E.&quot;,&quot;parse-names&quot;:false,&quot;dropping-particle&quot;:&quot;&quot;,&quot;non-dropping-particle&quot;:&quot;&quot;},{&quot;family&quot;:&quot;Lavelli&quot;,&quot;given&quot;:&quot;Alberto&quot;,&quot;parse-names&quot;:false,&quot;dropping-particle&quot;:&quot;&quot;,&quot;non-dropping-particle&quot;:&quot;&quot;},{&quot;family&quot;:&quot;Mehmood&quot;,&quot;given&quot;:&quot;Tahir&quot;,&quot;parse-names&quot;:false,&quot;dropping-particle&quot;:&quot;&quot;,&quot;non-dropping-particle&quot;:&quot;&quot;},{&quot;family&quot;:&quot;Serina&quot;,&quot;given&quot;:&quot;Ivan&quot;,&quot;parse-names&quot;:false,&quot;dropping-particle&quot;:&quot;&quot;,&quot;non-dropping-particle&quot;:&quot;&quot;}],&quot;container-title&quot;:&quot;CEUR Workshop Proceedings&quot;,&quot;container-title-short&quot;:&quot;CEUR Workshop Proc&quot;,&quot;ISSN&quot;:&quot;16130073&quot;,&quot;issued&quot;:{&quot;date-parts&quot;:[[2022]]},&quot;page&quot;:&quot;16-30&quot;,&quot;abstract&quot;:&quot;Since BERT and the other Transformer-based models have been proved successful in many NLP tasks, several studies have been conducted to understand why these complex deep learning architectures are able to reach such remarkable results. Such studies have focused on visualising and analysing the behaviour of each self-attention mechanism and are often conducted with large, generic and annotated datasets for the English language, using supervised probing tasks in order to test specific linguistic capabilities. However, in several practical contexts there are some difficulties: probing tasks may not be available, the documents can contain a strict technical lexicon, and the datasets can be noisy. In this work we analyse the behaviour of BERT in a specific context, i.e. the classification of radiology reports collected from an Italian hospital. We propose (i) a simplified way to classify head patterns without relying on probing tasks or manual observations, and (ii) an algorithm for extracting the most relevant relations among words captured by each self-attention. Combining these techniques with manual observations, we present several examples of linguistic information that can be extracted from BERT in our application.&quot;,&quot;volume&quot;:&quot;3277&quot;},&quot;isTemporary&quot;:false}]},{&quot;citationID&quot;:&quot;MENDELEY_CITATION_442d3159-b531-41fe-b9d0-0e6a1df503ab&quot;,&quot;properties&quot;:{&quot;noteIndex&quot;:0},&quot;isEdited&quot;:false,&quot;manualOverride&quot;:{&quot;isManuallyOverridden&quot;:false,&quot;citeprocText&quot;:&quot;[8]&quot;,&quot;manualOverrideText&quot;:&quot;&quot;},&quot;citationTag&quot;:&quot;MENDELEY_CITATION_v3_eyJjaXRhdGlvbklEIjoiTUVOREVMRVlfQ0lUQVRJT05fNDQyZDMxNTktYjUzMS00MWZlLWI5ZDAtMGU2YTFkZjUwM2FiIiwicHJvcGVydGllcyI6eyJub3RlSW5kZXgiOjB9LCJpc0VkaXRlZCI6ZmFsc2UsIm1hbnVhbE92ZXJyaWRlIjp7ImlzTWFudWFsbHlPdmVycmlkZGVuIjpmYWxzZSwiY2l0ZXByb2NUZXh0IjoiWzhdIiwibWFudWFsT3ZlcnJpZGVUZXh0IjoiIn0sImNpdGF0aW9uSXRlbXMiOlt7ImlkIjoiMzFhNjFlOTktZjA3YS0zZmNhLWExY2ItMzYwZjQ5MTI0Yzc0IiwiaXRlbURhdGEiOnsidHlwZSI6ImFydGljbGUtam91cm5hbCIsImlkIjoiMzFhNjFlOTktZjA3YS0zZmNhLWExY2ItMzYwZjQ5MTI0Yzc0IiwidGl0bGUiOiJMYXJnZSBMYW5ndWFnZSBNb2RlbHMgYXMgVG9vbHMgdG8gR2VuZXJhdGUgUmFkaW9sb2d5IEJvYXJkLVN0eWxlIE11bHRpcGxlLUNob2ljZSBRdWVzdGlvbnMiLCJhdXRob3IiOlt7ImZhbWlseSI6Ik1pc3RyeSIsImdpdmVuIjoiTmVlbCBQLiIsInBhcnNlLW5hbWVzIjpmYWxzZSwiZHJvcHBpbmctcGFydGljbGUiOiIiLCJub24tZHJvcHBpbmctcGFydGljbGUiOiIifSx7ImZhbWlseSI6IlNhZWVkIiwiZ2l2ZW4iOiJIdXphaWZhIiwicGFyc2UtbmFtZXMiOmZhbHNlLCJkcm9wcGluZy1wYXJ0aWNsZSI6IiIsIm5vbi1kcm9wcGluZy1wYXJ0aWNsZSI6IiJ9LHsiZmFtaWx5IjoiUmFmaXF1ZSIsImdpdmVuIjoiU2lkcmEiLCJwYXJzZS1uYW1lcyI6ZmFsc2UsImRyb3BwaW5nLXBhcnRpY2xlIjoiIiwibm9uLWRyb3BwaW5nLXBhcnRpY2xlIjoiIn0seyJmYW1pbHkiOiJMZSIsImdpdmVuIjoiVGh1eSIsInBhcnNlLW5hbWVzIjpmYWxzZSwiZHJvcHBpbmctcGFydGljbGUiOiIiLCJub24tZHJvcHBpbmctcGFydGljbGUiOiIifSx7ImZhbWlseSI6Ik9iYWlkIiwiZ2l2ZW4iOiJIYXJvbiIsInBhcnNlLW5hbWVzIjpmYWxzZSwiZHJvcHBpbmctcGFydGljbGUiOiIiLCJub24tZHJvcHBpbmctcGFydGljbGUiOiIifSx7ImZhbWlseSI6IkFkYW1zIiwiZ2l2ZW4iOiJTY290dCBKLiIsInBhcnNlLW5hbWVzIjpmYWxzZSwiZHJvcHBpbmctcGFydGljbGUiOiIiLCJub24tZHJvcHBpbmctcGFydGljbGUiOiIifV0sImNvbnRhaW5lci10aXRsZSI6IkFjYWRlbWljIFJhZGlvbG9neSIsImNvbnRhaW5lci10aXRsZS1zaG9ydCI6IkFjYWQgUmFkaW9sIiwiRE9JIjoiMTAuMTAxNi9qLmFjcmEuMjAyNC4wNi4wNDYiLCJJU1NOIjoiMTg3ODQwNDYiLCJVUkwiOiJodHRwczovL2RvaS5vcmcvMTAuMTAxNi9qLmFjcmEuMjAyNC4wNi4wNDYiLCJpc3N1ZWQiOnsiZGF0ZS1wYXJ0cyI6W1syMDI0XV19LCJwYWdlIjoiMzg3Mi0zODc4IiwiYWJzdHJhY3QiOiJSYXRpb25hbGUgYW5kIE9iamVjdGl2ZXM6IFRvIGRldGVybWluZSB0aGUgcG90ZW50aWFsIG9mIGxhcmdlIGxhbmd1YWdlIG1vZGVscyAoTExNcykgdG8gYmUgdXNlZCBhcyB0b29scyBieSByYWRpb2xvZ3kgZWR1Y2F0b3JzIHRvIGNyZWF0ZSByYWRpb2xvZ3kgYm9hcmQtc3R5bGUgbXVsdGlwbGUgY2hvaWNlIHF1ZXN0aW9ucyAoTUNRcyksIGFuc3dlcnMsIGFuZCByYXRpb25hbGVzLiBNZXRob2RzOiBUd28gTExNcyAoTGxhbWEgMiBhbmQgR1BULTQpIHdlcmUgdXNlZCB0byBkZXZlbG9wIDEwNCBNQ1FzIGJhc2VkIG9uIHRoZSBBbWVyaWNhbiBCb2FyZCBvZiBSYWRpb2xvZ3kgZXhhbSBibHVlcHJpbnQuIFR3byBib2FyZC1jZXJ0aWZpZWQgcmFkaW9sb2dpc3RzIGFzc2Vzc2VkIGVhY2ggTUNRIHVzaW5nIGEgMTAtcG9pbnQgTGlrZXJ0IHNjYWxlIGFjcm9zcyBmaXZlIGNyaXRlcmlh4oCUY2xhcml0eSwgcmVsZXZhbmNlLCBzdWl0YWJpbGl0eSBmb3IgYSBib2FyZCBleGFtIGJhc2VkIG9uIGxldmVsIG9mIGRpZmZpY3VsdHksIHF1YWxpdHkgb2YgZGlzdHJhY3RvcnMsIGFuZCBhZGVxdWFjeSBvZiByYXRpb25hbGUuIEZvciBjb21wYXJpc29uLCBNQ1FzIGZyb20gcHJpb3IgQW1lcmljYW4gQ29sbGVnZSBvZiBSYWRpb2xvZ3kgKEFDUikgRGlhZ25vc3RpYyBSYWRpb2xvZ3kgSW4tVHJhaW5pbmcgKERYSVQpIGV4YW1zIHdlcmUgYWxzbyBhc3Nlc3NlZCB1c2luZyB0aGVzZSBjcml0ZXJpYSwgd2l0aCByYWRpb2xvZ2lzdHMgYmxpbmRlZCB0byB0aGUgcXVlc3Rpb24gc291cmNlLiBSZXN1bHRzOiBNZWFuIHNjb3JlcyAowrFzdGFuZGFyZCBkZXZpYXRpb24pIGZvciBjbGFyaXR5LCByZWxldmFuY2UsIHN1aXRhYmlsaXR5LCBxdWFsaXR5IG9mIGRpc3RyYWN0b3JzLCBhbmQgYWRlcXVhY3kgb2YgcmF0aW9uYWxlIHdlcmUgOC43ICjCsTEuNCksIDkuMiAowrExLjMpLCA5LjAgKMKxMS4yKSwgOC40ICjCsTEuOSksIGFuZCA3LjIgKMKxMi4yKSwgcmVzcGVjdGl2ZWx5LCBmb3IgTGxhbWEgMjsgOS45ICjCsTAuNCksIDkuOSAowrEwLjUpLCA5LjkgKMKxMC40KSwgOS44ICjCsTAuNSksIGFuZCA5LjkgKMKxMC4zKSwgcmVzcGVjdGl2ZWx5LCBmb3IgR1BULTQ7IGFuZCA5LjkgKMKxMC4zKSwgOS45ICjCsTAuMiksIDkuOSAowrEwLjIpLCA5LjkgKMKxMC40KSwgYW5kIDkuOCAowrEwLjYpLCByZXNwZWN0aXZlbHksIGZvciBBQ1IgRFhJVCBpdGVtcyAocCA8IDAuMDAxIGZvciBMbGFtYSAyIHZzLiBBQ1IgRFhJVCBhY3Jvc3MgYWxsIGNyaXRlcmlhOyBubyBzdGF0aXN0aWNhbGx5IHNpZ25pZmljYW50IGRpZmZlcmVuY2UgZm9yIEdQVC00IHZzLiBBQ1IgRFhJVCkuIFRoZSBhY2N1cmFjeSBvZiBtb2RlbC1nZW5lcmF0ZWQgYW5zd2VycyB3YXMgNjklIGZvciBMbGFtYSAyIGFuZCAxMDAlIGZvciBHUFQtNC4gQ29uY2x1c2lvbjogQSBzdGF0ZS1vZi10aGUgYXJ0IExMTSBzdWNoIGFzIEdQVC00IG1heSBiZSB1c2VkIHRvIGRldmVsb3AgcmFkaW9sb2d5IGJvYXJkLXN0eWxlIE1DUXMgYW5kIHJhdGlvbmFsZXMgdG8gZW5oYW5jZSBleGFtIHByZXBhcmF0aW9uIG1hdGVyaWFscyBhbmQgZXhwYW5kIGV4YW0gYmFua3MsIGFuZCBtYXkgYWxsb3cgcmFkaW9sb2d5IGVkdWNhdG9ycyB0byBmdXJ0aGVyIHVzZSBNQ1FzIGFzIHRlYWNoaW5nIGFuZCBsZWFybmluZyB0b29scy4iLCJwdWJsaXNoZXIiOiJFbHNldmllciIsImlzc3VlIjoiOSIsInZvbHVtZSI6IjMxIn0sImlzVGVtcG9yYXJ5IjpmYWxzZX1dfQ==&quot;,&quot;citationItems&quot;:[{&quot;id&quot;:&quot;31a61e99-f07a-3fca-a1cb-360f49124c74&quot;,&quot;itemData&quot;:{&quot;type&quot;:&quot;article-journal&quot;,&quot;id&quot;:&quot;31a61e99-f07a-3fca-a1cb-360f49124c74&quot;,&quot;title&quot;:&quot;Large Language Models as Tools to Generate Radiology Board-Style Multiple-Choice Questions&quot;,&quot;author&quot;:[{&quot;family&quot;:&quot;Mistry&quot;,&quot;given&quot;:&quot;Neel P.&quot;,&quot;parse-names&quot;:false,&quot;dropping-particle&quot;:&quot;&quot;,&quot;non-dropping-particle&quot;:&quot;&quot;},{&quot;family&quot;:&quot;Saeed&quot;,&quot;given&quot;:&quot;Huzaifa&quot;,&quot;parse-names&quot;:false,&quot;dropping-particle&quot;:&quot;&quot;,&quot;non-dropping-particle&quot;:&quot;&quot;},{&quot;family&quot;:&quot;Rafique&quot;,&quot;given&quot;:&quot;Sidra&quot;,&quot;parse-names&quot;:false,&quot;dropping-particle&quot;:&quot;&quot;,&quot;non-dropping-particle&quot;:&quot;&quot;},{&quot;family&quot;:&quot;Le&quot;,&quot;given&quot;:&quot;Thuy&quot;,&quot;parse-names&quot;:false,&quot;dropping-particle&quot;:&quot;&quot;,&quot;non-dropping-particle&quot;:&quot;&quot;},{&quot;family&quot;:&quot;Obaid&quot;,&quot;given&quot;:&quot;Haron&quot;,&quot;parse-names&quot;:false,&quot;dropping-particle&quot;:&quot;&quot;,&quot;non-dropping-particle&quot;:&quot;&quot;},{&quot;family&quot;:&quot;Adams&quot;,&quot;given&quot;:&quot;Scott J.&quot;,&quot;parse-names&quot;:false,&quot;dropping-particle&quot;:&quot;&quot;,&quot;non-dropping-particle&quot;:&quot;&quot;}],&quot;container-title&quot;:&quot;Academic Radiology&quot;,&quot;container-title-short&quot;:&quot;Acad Radiol&quot;,&quot;DOI&quot;:&quot;10.1016/j.acra.2024.06.046&quot;,&quot;ISSN&quot;:&quot;18784046&quot;,&quot;URL&quot;:&quot;https://doi.org/10.1016/j.acra.2024.06.046&quot;,&quot;issued&quot;:{&quot;date-parts&quot;:[[2024]]},&quot;page&quot;:&quot;3872-3878&quot;,&quot;abstract&quot;:&quot;Rationale and Objectives: To determine the potential of large language models (LLMs) to be used as tools by radiology educators to create radiology board-style multiple choice questions (MCQs), answers, and rationales. Methods: Two LLMs (Llama 2 and GPT-4) were used to develop 104 MCQs based on the American Board of Radiology exam blueprint. Two board-certified radiologists assessed each MCQ using a 10-point Likert scale across five criteria—clarity, relevance, suitability for a board exam based on level of difficulty, quality of distractors, and adequacy of rationale. For comparison, MCQs from prior American College of Radiology (ACR) Diagnostic Radiology In-Training (DXIT) exams were also assessed using these criteria, with radiologists blinded to the question source. Results: Mean scores (±standard deviation) for clarity, relevance, suitability, quality of distractors, and adequacy of rationale were 8.7 (±1.4), 9.2 (±1.3), 9.0 (±1.2), 8.4 (±1.9), and 7.2 (±2.2), respectively, for Llama 2; 9.9 (±0.4), 9.9 (±0.5), 9.9 (±0.4), 9.8 (±0.5), and 9.9 (±0.3), respectively, for GPT-4; and 9.9 (±0.3), 9.9 (±0.2), 9.9 (±0.2), 9.9 (±0.4), and 9.8 (±0.6), respectively, for ACR DXIT items (p &lt; 0.001 for Llama 2 vs. ACR DXIT across all criteria; no statistically significant difference for GPT-4 vs. ACR DXIT). The accuracy of model-generated answers was 69% for Llama 2 and 100% for GPT-4. Conclusion: A state-of-the art LLM such as GPT-4 may be used to develop radiology board-style MCQs and rationales to enhance exam preparation materials and expand exam banks, and may allow radiology educators to further use MCQs as teaching and learning tools.&quot;,&quot;publisher&quot;:&quot;Elsevier&quot;,&quot;issue&quot;:&quot;9&quot;,&quot;volume&quot;:&quot;31&quot;},&quot;isTemporary&quot;:false}]},{&quot;citationID&quot;:&quot;MENDELEY_CITATION_52b83e04-e873-497d-bfcd-df6273bba135&quot;,&quot;properties&quot;:{&quot;noteIndex&quot;:0},&quot;isEdited&quot;:false,&quot;manualOverride&quot;:{&quot;isManuallyOverridden&quot;:false,&quot;citeprocText&quot;:&quot;[9]&quot;,&quot;manualOverrideText&quot;:&quot;&quot;},&quot;citationTag&quot;:&quot;MENDELEY_CITATION_v3_eyJjaXRhdGlvbklEIjoiTUVOREVMRVlfQ0lUQVRJT05fNTJiODNlMDQtZTg3My00OTdkLWJmY2QtZGY2MjczYmJhMTM1IiwicHJvcGVydGllcyI6eyJub3RlSW5kZXgiOjB9LCJpc0VkaXRlZCI6ZmFsc2UsIm1hbnVhbE92ZXJyaWRlIjp7ImlzTWFudWFsbHlPdmVycmlkZGVuIjpmYWxzZSwiY2l0ZXByb2NUZXh0IjoiWzldIiwibWFudWFsT3ZlcnJpZGVUZXh0IjoiIn0sImNpdGF0aW9uSXRlbXMiOlt7ImlkIjoiYTE1NmMwMzEtMmNkNS0zOTNkLTk3ZTEtM2I5OWY0MDU4YTg0IiwiaXRlbURhdGEiOnsidHlwZSI6ImFydGljbGUtam91cm5hbCIsImlkIjoiYTE1NmMwMzEtMmNkNS0zOTNkLTk3ZTEtM2I5OWY0MDU4YTg0IiwidGl0bGUiOiJBY2N1cmFjeSBvZiBDaGF0R1BUIGdlbmVyYXRlZCBkaWFnbm9zaXMgZnJvbSBwYXRpZW50J3MgbWVkaWNhbCBoaXN0b3J5IGFuZCBpbWFnaW5nIGZpbmRpbmdzIGluIG5ldXJvcmFkaW9sb2d5IGNhc2VzIiwiYXV0aG9yIjpbeyJmYW1pbHkiOiJIb3JpdWNoaSIsImdpdmVuIjoiRGFpc3VrZSIsInBhcnNlLW5hbWVzIjpmYWxzZSwiZHJvcHBpbmctcGFydGljbGUiOiIiLCJub24tZHJvcHBpbmctcGFydGljbGUiOiIifSx7ImZhbWlseSI6IlRhdGVrYXdhIiwiZ2l2ZW4iOiJIaXJveXVraSIsInBhcnNlLW5hbWVzIjpmYWxzZSwiZHJvcHBpbmctcGFydGljbGUiOiIiLCJub24tZHJvcHBpbmctcGFydGljbGUiOiIifSx7ImZhbWlseSI6IlNoaW1vbm8iLCJnaXZlbiI6IlRhcm8iLCJwYXJzZS1uYW1lcyI6ZmFsc2UsImRyb3BwaW5nLXBhcnRpY2xlIjoiIiwibm9uLWRyb3BwaW5nLXBhcnRpY2xlIjoiIn0seyJmYW1pbHkiOiJXYWxzdG9uIiwiZ2l2ZW4iOiJTaGFubm9uIEwuIiwicGFyc2UtbmFtZXMiOmZhbHNlLCJkcm9wcGluZy1wYXJ0aWNsZSI6IiIsIm5vbi1kcm9wcGluZy1wYXJ0aWNsZSI6IiJ9LHsiZmFtaWx5IjoiVGFraXRhIiwiZ2l2ZW4iOiJIaXJvdGFrYSIsInBhcnNlLW5hbWVzIjpmYWxzZSwiZHJvcHBpbmctcGFydGljbGUiOiIiLCJub24tZHJvcHBpbmctcGFydGljbGUiOiIifSx7ImZhbWlseSI6Ik1hdHN1c2hpdGEiLCJnaXZlbiI6IlNodSIsInBhcnNlLW5hbWVzIjpmYWxzZSwiZHJvcHBpbmctcGFydGljbGUiOiIiLCJub24tZHJvcHBpbmctcGFydGljbGUiOiIifSx7ImZhbWlseSI6Ik91cmEiLCJnaXZlbiI6IlRhdHN1c2hpIiwicGFyc2UtbmFtZXMiOmZhbHNlLCJkcm9wcGluZy1wYXJ0aWNsZSI6IiIsIm5vbi1kcm9wcGluZy1wYXJ0aWNsZSI6IiJ9LHsiZmFtaWx5IjoiTWl0c3V5YW1hIiwiZ2l2ZW4iOiJZYXN1aGl0byIsInBhcnNlLW5hbWVzIjpmYWxzZSwiZHJvcHBpbmctcGFydGljbGUiOiIiLCJub24tZHJvcHBpbmctcGFydGljbGUiOiIifSx7ImZhbWlseSI6Ik1pa2kiLCJnaXZlbiI6Ill1a2lvIiwicGFyc2UtbmFtZXMiOmZhbHNlLCJkcm9wcGluZy1wYXJ0aWNsZSI6IiIsIm5vbi1kcm9wcGluZy1wYXJ0aWNsZSI6IiJ9LHsiZmFtaWx5IjoiVWVkYSIsImdpdmVuIjoiRGFpanUiLCJwYXJzZS1uYW1lcyI6ZmFsc2UsImRyb3BwaW5nLXBhcnRpY2xlIjoiIiwibm9uLWRyb3BwaW5nLXBhcnRpY2xlIjoiIn1dLCJjb250YWluZXItdGl0bGUiOiJOZXVyb3JhZGlvbG9neSIsImNvbnRhaW5lci10aXRsZS1zaG9ydCI6Ik5ldXJvcmFkaW9sb2d5IiwiRE9JIjoiMTAuMTAwNy9zMDAyMzQtMDIzLTAzMjUyLTQiLCJJU0JOIjoiMDEyMzQ1Njc4OSIsIklTU04iOiIxNDMyMTkyMCIsIlBNSUQiOiIzNzk5NDkzOSIsImlzc3VlZCI6eyJkYXRlLXBhcnRzIjpbWzIwMjRdXX0sInBhZ2UiOiI3My03OSIsImFic3RyYWN0IjoiUHVycG9zZTogVGhlIG5vdGV3b3J0aHkgcGVyZm9ybWFuY2Ugb2YgQ2hhdCBHZW5lcmF0aXZlIFByZS10cmFpbmVkIFRyYW5zZm9ybWVyIChDaGF0R1BUKSwgYW4gYXJ0aWZpY2lhbCBpbnRlbGxpZ2VuY2UgdGV4dCBnZW5lcmF0aW9uIG1vZGVsIGJhc2VkIG9uIHRoZSBHUFQtNCBhcmNoaXRlY3R1cmUsIGhhcyBiZWVuIGRlbW9uc3RyYXRlZCBpbiB2YXJpb3VzIGZpZWxkczsgaG93ZXZlciwgaXRzIHBvdGVudGlhbCBhcHBsaWNhdGlvbnMgaW4gbmV1cm9yYWRpb2xvZ3kgcmVtYWluIHVuZXhwbG9yZWQuIFRoaXMgc3R1ZHkgYWltZWQgdG8gZXZhbHVhdGUgdGhlIGRpYWdub3N0aWMgcGVyZm9ybWFuY2Ugb2YgR1BULTQgYmFzZWQgQ2hhdEdQVCBpbiBuZXVyb3JhZGlvbG9neS4gTWV0aG9kczogV2UgY29sbGVjdGVkIDEwMCBjb25zZWN1dGl2ZSBcIkNhc2Ugb2YgdGhlIFdlZWtcIiBjYXNlcyBmcm9tIHRoZSBBbWVyaWNhbiBKb3VybmFsIG9mIE5ldXJvcmFkaW9sb2d5IGJldHdlZW4gT2N0b2JlciAyMDIxIGFuZCBTZXB0ZW1iZXIgMjAyMy4gQ2hhdEdQVCBnZW5lcmF0ZWQgYSBkaWFnbm9zaXMgZnJvbSBwYXRpZW50J3MgbWVkaWNhbCBoaXN0b3J5IGFuZCBpbWFnaW5nIGZpbmRpbmdzIGZvciBlYWNoIGNhc2UuIFRoZW4gdGhlIGRpYWdub3N0aWMgYWNjdXJhY3kgcmF0ZSB3YXMgZGV0ZXJtaW5lZCB1c2luZyB0aGUgcHVibGlzaGVkIGdyb3VuZCB0cnV0aC4gRWFjaCBjYXNlIHdhcyBjYXRlZ29yaXplZCBieSBhbmF0b21pY2FsIGxvY2F0aW9uIChicmFpbiwgc3BpbmUsIGFuZCBoZWFkICYgbmVjayksIGFuZCBicmFpbiBjYXNlcyB3ZXJlIGZ1cnRoZXIgZGl2aWRlZCBpbnRvIGNlbnRyYWwgbmVydm91cyBzeXN0ZW0gKENOUykgdHVtb3IgYW5kIG5vbi1DTlMgdHVtb3IgZ3JvdXBzLiBGaXNoZXIncyBleGFjdCB0ZXN0IHdhcyBjb25kdWN0ZWQgdG8gY29tcGFyZSB0aGUgYWNjdXJhY3kgcmF0ZXMgYW1vbmcgdGhlIHRocmVlIGFuYXRvbWljYWwgbG9jYXRpb25zLCBhcyB3ZWxsIGFzIGJldHdlZW4gdGhlIENOUyB0dW1vciBhbmQgbm9uLUNOUyB0dW1vciBncm91cHMuIFJlc3VsdHM6IENoYXRHUFQgYWNoaWV2ZWQgYSBkaWFnbm9zdGljIGFjY3VyYWN5IHJhdGUgb2YgNTAlICg1MC8xMDAgY2FzZXMpLiBUaGVyZSB3ZXJlIG5vIHNpZ25pZmljYW50IGRpZmZlcmVuY2VzIGJldHdlZW4gdGhlIGFjY3VyYWN5IHJhdGVzIG9mIHRoZSB0aHJlZSBhbmF0b21pY2FsIGxvY2F0aW9ucyAocCA9IDAuODkpLiBUaGUgYWNjdXJhY3kgcmF0ZSB3YXMgc2lnbmlmaWNhbnRseSBsb3dlciBmb3IgdGhlIENOUyB0dW1vciBncm91cCBjb21wYXJlZCB0byB0aGUgbm9uLUNOUyB0dW1vciBncm91cCBpbiB0aGUgYnJhaW4gY2FzZXMgKDE2JSBbMy8xOV0gdnMuIDYyJSBbMzYvNThdLCBwIDwgMC4wMDEpLiBDb25jbHVzaW9uOiBUaGlzIHN0dWR5IGRlbW9uc3RyYXRlZCB0aGUgZGlhZ25vc3RpYyBwZXJmb3JtYW5jZSBvZiBDaGF0R1BUIGluIG5ldXJvcmFkaW9sb2d5LiBDaGF0R1BUJ3MgZGlhZ25vc3RpYyBhY2N1cmFjeSB2YXJpZWQgZGVwZW5kaW5nIG9uIGRpc2Vhc2UgZXRpb2xvZ2llcywgYW5kIGl0cyBkaWFnbm9zdGljIGFjY3VyYWN5IHdhcyBzaWduaWZpY2FudGx5IGxvd2VyIGluIENOUyB0dW1vcnMgY29tcGFyZWQgdG8gbm9uLUNOUyB0dW1vcnMuIiwicHVibGlzaGVyIjoiU3ByaW5nZXIgQmVybGluIEhlaWRlbGJlcmciLCJpc3N1ZSI6IjEiLCJ2b2x1bWUiOiI2NiJ9LCJpc1RlbXBvcmFyeSI6ZmFsc2V9XX0=&quot;,&quot;citationItems&quot;:[{&quot;id&quot;:&quot;a156c031-2cd5-393d-97e1-3b99f4058a84&quot;,&quot;itemData&quot;:{&quot;type&quot;:&quot;article-journal&quot;,&quot;id&quot;:&quot;a156c031-2cd5-393d-97e1-3b99f4058a84&quot;,&quot;title&quot;:&quot;Accuracy of ChatGPT generated diagnosis from patient's medical history and imaging findings in neuroradiology cases&quot;,&quot;author&quot;:[{&quot;family&quot;:&quot;Horiuchi&quot;,&quot;given&quot;:&quot;Daisuke&quot;,&quot;parse-names&quot;:false,&quot;dropping-particle&quot;:&quot;&quot;,&quot;non-dropping-particle&quot;:&quot;&quot;},{&quot;family&quot;:&quot;Tatekawa&quot;,&quot;given&quot;:&quot;Hiroyuki&quot;,&quot;parse-names&quot;:false,&quot;dropping-particle&quot;:&quot;&quot;,&quot;non-dropping-particle&quot;:&quot;&quot;},{&quot;family&quot;:&quot;Shimono&quot;,&quot;given&quot;:&quot;Taro&quot;,&quot;parse-names&quot;:false,&quot;dropping-particle&quot;:&quot;&quot;,&quot;non-dropping-particle&quot;:&quot;&quot;},{&quot;family&quot;:&quot;Walston&quot;,&quot;given&quot;:&quot;Shannon L.&quot;,&quot;parse-names&quot;:false,&quot;dropping-particle&quot;:&quot;&quot;,&quot;non-dropping-particle&quot;:&quot;&quot;},{&quot;family&quot;:&quot;Takita&quot;,&quot;given&quot;:&quot;Hirotaka&quot;,&quot;parse-names&quot;:false,&quot;dropping-particle&quot;:&quot;&quot;,&quot;non-dropping-particle&quot;:&quot;&quot;},{&quot;family&quot;:&quot;Matsushita&quot;,&quot;given&quot;:&quot;Shu&quot;,&quot;parse-names&quot;:false,&quot;dropping-particle&quot;:&quot;&quot;,&quot;non-dropping-particle&quot;:&quot;&quot;},{&quot;family&quot;:&quot;Oura&quot;,&quot;given&quot;:&quot;Tatsushi&quot;,&quot;parse-names&quot;:false,&quot;dropping-particle&quot;:&quot;&quot;,&quot;non-dropping-particle&quot;:&quot;&quot;},{&quot;family&quot;:&quot;Mitsuyama&quot;,&quot;given&quot;:&quot;Yasuhito&quot;,&quot;parse-names&quot;:false,&quot;dropping-particle&quot;:&quot;&quot;,&quot;non-dropping-particle&quot;:&quot;&quot;},{&quot;family&quot;:&quot;Miki&quot;,&quot;given&quot;:&quot;Yukio&quot;,&quot;parse-names&quot;:false,&quot;dropping-particle&quot;:&quot;&quot;,&quot;non-dropping-particle&quot;:&quot;&quot;},{&quot;family&quot;:&quot;Ueda&quot;,&quot;given&quot;:&quot;Daiju&quot;,&quot;parse-names&quot;:false,&quot;dropping-particle&quot;:&quot;&quot;,&quot;non-dropping-particle&quot;:&quot;&quot;}],&quot;container-title&quot;:&quot;Neuroradiology&quot;,&quot;container-title-short&quot;:&quot;Neuroradiology&quot;,&quot;DOI&quot;:&quot;10.1007/s00234-023-03252-4&quot;,&quot;ISBN&quot;:&quot;0123456789&quot;,&quot;ISSN&quot;:&quot;14321920&quot;,&quot;PMID&quot;:&quot;37994939&quot;,&quot;issued&quot;:{&quot;date-parts&quot;:[[2024]]},&quot;page&quot;:&quot;73-79&quot;,&quot;abstract&quot;:&quot;Purpose: The noteworthy performance of Chat Generative Pre-trained Transformer (ChatGPT), an artificial intelligence text generation model based on the GPT-4 architecture, has been demonstrated in various fields; however, its potential applications in neuroradiology remain unexplored. This study aimed to evaluate the diagnostic performance of GPT-4 based ChatGPT in neuroradiology. Methods: We collected 100 consecutive \&quot;Case of the Week\&quot; cases from the American Journal of Neuroradiology between October 2021 and September 2023. ChatGPT generated a diagnosis from patient's medical history and imaging findings for each case. Then the diagnostic accuracy rate was determined using the published ground truth. Each case was categorized by anatomical location (brain, spine, and head &amp; neck), and brain cases were further divided into central nervous system (CNS) tumor and non-CNS tumor groups. Fisher's exact test was conducted to compare the accuracy rates among the three anatomical locations, as well as between the CNS tumor and non-CNS tumor groups. Results: ChatGPT achieved a diagnostic accuracy rate of 50% (50/100 cases). There were no significant differences between the accuracy rates of the three anatomical locations (p = 0.89). The accuracy rate was significantly lower for the CNS tumor group compared to the non-CNS tumor group in the brain cases (16% [3/19] vs. 62% [36/58], p &lt; 0.001). Conclusion: This study demonstrated the diagnostic performance of ChatGPT in neuroradiology. ChatGPT's diagnostic accuracy varied depending on disease etiologies, and its diagnostic accuracy was significantly lower in CNS tumors compared to non-CNS tumors.&quot;,&quot;publisher&quot;:&quot;Springer Berlin Heidelberg&quot;,&quot;issue&quot;:&quot;1&quot;,&quot;volume&quot;:&quot;66&quot;},&quot;isTemporary&quot;:false}]},{&quot;citationID&quot;:&quot;MENDELEY_CITATION_57ea2ce5-f844-4514-b702-c1fa50c48041&quot;,&quot;properties&quot;:{&quot;noteIndex&quot;:0},&quot;isEdited&quot;:false,&quot;manualOverride&quot;:{&quot;isManuallyOverridden&quot;:false,&quot;citeprocText&quot;:&quot;[10]&quot;,&quot;manualOverrideText&quot;:&quot;&quot;},&quot;citationTag&quot;:&quot;MENDELEY_CITATION_v3_eyJjaXRhdGlvbklEIjoiTUVOREVMRVlfQ0lUQVRJT05fNTdlYTJjZTUtZjg0NC00NTE0LWI3MDItYzFmYTUwYzQ4MDQxIiwicHJvcGVydGllcyI6eyJub3RlSW5kZXgiOjB9LCJpc0VkaXRlZCI6ZmFsc2UsIm1hbnVhbE92ZXJyaWRlIjp7ImlzTWFudWFsbHlPdmVycmlkZGVuIjpmYWxzZSwiY2l0ZXByb2NUZXh0IjoiWzEwXSIsIm1hbnVhbE92ZXJyaWRlVGV4dCI6IiJ9LCJjaXRhdGlvbkl0ZW1zIjpbeyJpZCI6ImRjMmE4NTc5LTc1NjItMzllNi1hNTQ2LTNkYjVjOTk1M2RiMSIsIml0ZW1EYXRhIjp7InR5cGUiOiJhcnRpY2xlLWpvdXJuYWwiLCJpZCI6ImRjMmE4NTc5LTc1NjItMzllNi1hNTQ2LTNkYjVjOTk1M2RiMSIsInRpdGxlIjoiQ29sbGFib3JhdGl2ZSBFbmhhbmNlbWVudCBvZiBDb25zaXN0ZW5jeSBhbmQgQWNjdXJhY3kgaW4gVVMgRGlhZ25vc2lzIG9mIFRoeXJvaWQgTm9kdWxlcyBVc2luZyBMYXJnZSBMYW5ndWFnZSBNb2RlbHMiLCJhdXRob3IiOlt7ImZhbWlseSI6Ild1IiwiZ2l2ZW4iOiJTaGFvIEhvbmciLCJwYXJzZS1uYW1lcyI6ZmFsc2UsImRyb3BwaW5nLXBhcnRpY2xlIjoiIiwibm9uLWRyb3BwaW5nLXBhcnRpY2xlIjoiIn0seyJmYW1pbHkiOiJUb25nIiwiZ2l2ZW4iOiJXZW4gSnVhbiIsInBhcnNlLW5hbWVzIjpmYWxzZSwiZHJvcHBpbmctcGFydGljbGUiOiIiLCJub24tZHJvcHBpbmctcGFydGljbGUiOiIifSx7ImZhbWlseSI6IkxpIiwiZ2l2ZW4iOiJNaW5nIiwicGFyc2UtbmFtZXMiOmZhbHNlLCJkcm9wcGluZy1wYXJ0aWNsZSI6IkRlIiwibm9uLWRyb3BwaW5nLXBhcnRpY2xlIjoiIn0seyJmYW1pbHkiOiJIdSIsImdpdmVuIjoiSGFuZyBUb25nIiwicGFyc2UtbmFtZXMiOmZhbHNlLCJkcm9wcGluZy1wYXJ0aWNsZSI6IiIsIm5vbi1kcm9wcGluZy1wYXJ0aWNsZSI6IiJ9LHsiZmFtaWx5IjoiTHUiLCJnaXZlbiI6IlhpYW8gWmhvdSIsInBhcnNlLW5hbWVzIjpmYWxzZSwiZHJvcHBpbmctcGFydGljbGUiOiIiLCJub24tZHJvcHBpbmctcGFydGljbGUiOiIifSx7ImZhbWlseSI6Ikh1YW5nIiwiZ2l2ZW4iOiJaZSBSb25nIiwicGFyc2UtbmFtZXMiOmZhbHNlLCJkcm9wcGluZy1wYXJ0aWNsZSI6IiIsIm5vbi1kcm9wcGluZy1wYXJ0aWNsZSI6IiJ9LHsiZmFtaWx5IjoiTGluIiwiZ2l2ZW4iOiJYaW4gWGluIiwicGFyc2UtbmFtZXMiOmZhbHNlLCJkcm9wcGluZy1wYXJ0aWNsZSI6IiIsIm5vbi1kcm9wcGluZy1wYXJ0aWNsZSI6IiJ9LHsiZmFtaWx5IjoiTHUiLCJnaXZlbiI6IlJ1aSBGYW5nIiwicGFyc2UtbmFtZXMiOmZhbHNlLCJkcm9wcGluZy1wYXJ0aWNsZSI6IiIsIm5vbi1kcm9wcGluZy1wYXJ0aWNsZSI6IiJ9LHsiZmFtaWx5IjoiTHUiLCJnaXZlbiI6Ik1pbmciLCJwYXJzZS1uYW1lcyI6ZmFsc2UsImRyb3BwaW5nLXBhcnRpY2xlIjoiRGUiLCJub24tZHJvcHBpbmctcGFydGljbGUiOiIifSx7ImZhbWlseSI6IkNoZW4iLCJnaXZlbiI6IkxpIiwicGFyc2UtbmFtZXMiOmZhbHNlLCJkcm9wcGluZy1wYXJ0aWNsZSI6IkRhIiwibm9uLWRyb3BwaW5nLXBhcnRpY2xlIjoiIn0seyJmYW1pbHkiOiJXYW5nIiwiZ2l2ZW4iOiJXZWkiLCJwYXJzZS1uYW1lcyI6ZmFsc2UsImRyb3BwaW5nLXBhcnRpY2xlIjoiIiwibm9uLWRyb3BwaW5nLXBhcnRpY2xlIjoiIn1dLCJjb250YWluZXItdGl0bGUiOiJSYWRpb2xvZ3kiLCJjb250YWluZXItdGl0bGUtc2hvcnQiOiJSYWRpb2xvZ3kiLCJET0kiOiIxMC4xMTQ4L3JhZGlvbC4yMzIyNTUiLCJJU1NOIjoiMTUyNzEzMTUiLCJQTUlEIjoiMzg0NzAyMzciLCJpc3N1ZWQiOnsiZGF0ZS1wYXJ0cyI6W1syMDI0XV19LCJwYWdlIjoiOC0xMSIsImFic3RyYWN0IjoiQmFja2dyb3VuZDogTGFyZ2UgbGFuZ3VhZ2UgbW9kZWxzIChMTE1zKSBob2xkIHN1YnN0YW50aWFsIHByb21pc2UgZm9yIG1lZGljYWwgaW1hZ2luZyBpbnRlcnByZXRhdGlvbi4gSG93ZXZlciwgdGhlcmUgaXMgYSBsYWNrIG9mIHN0dWRpZXMgb24gdGhlaXIgZmVhc2liaWxpdHkgaW4gaGFuZGxpbmcgcmVhc29uaW5nIHF1ZXN0aW9ucyBhc3NvY2lhdGVkIHdpdGggbWVkaWNhbCBkaWFnbm9zaXMuIFB1cnBvc2U6IFRvIGludmVzdGlnYXRlIHRoZSB2aWFiaWxpdHkgb2YgbGV2ZXJhZ2luZyB0aHJlZSBwdWJsaWNseSBhdmFpbGFibGUgTExNcyB0byBlbmhhbmNlIGNvbnNpc3RlbmN5IGFuZCBkaWFnbm9zdGljIGFjY3VyYWN5IGluIG1lZGljYWwgaW1hZ2luZyBiYXNlZCBvbiBzdGFuZGFyZGl6ZWQgcmVwb3J0aW5nLCB3aXRoIHBhdGhvbG9neSBhcyB0aGUgcmVmZXJlbmNlIHN0YW5kYXJkLiBNYXRlcmlhbHMgYW5kIE1ldGhvZHM6IFVTIGltYWdlcyBvZiB0aHlyb2lkIG5vZHVsZXMgd2l0aCBwYXRob2xvZ2ljIHJlc3VsdHMgd2VyZSByZXRyb3NwZWN0aXZlbHkgY29sbGVjdGVkIGZyb20gYSB0ZXJ0aWFyeSByZWZlcnJhbCBob3NwaXRhbCBiZXR3ZWVuIEp1bHkgMjAyMiBhbmQgRGVjZW1iZXIgMjAyMiBhbmQgdXNlZCB0byBldmFsdWF0ZSBtYWxpZ25hbmN5IGRpYWdub3NlcyBnZW5lcmF0ZWQgYnkgdGhyZWUgTExNcy1PcGVuQUkncyBDaGF0R1BUIDMuNSwgQ2hhdEdQVCA0LjAsIGFuZCBHb29nbGUncyBCYXJkLiBJbnRlci0gYW5kIGludHJhLUxMTSBhZ3JlZW1lbnQgb2YgZGlhZ25vc2lzIHdlcmUgZXZhbHVhdGVkLiBUaGVuLCBkaWFnbm9zdGljIHBlcmZvcm1hbmNlLCBpbmNsdWRpbmcgYWNjdXJhY3ksIHNlbnNpdGl2aXR5LCBzcGVjaWZpY2l0eSwgYW5kIGFyZWEgdW5kZXIgdGhlIHJlY2VpdmVyIG9wZXJhdGluZyBjaGFyYWN0ZXJpc3RpYyBjdXJ2ZSAoQVVDKSwgd2FzIGV2YWx1YXRlZCBhbmQgY29tcGFyZWQgZm9yIHRoZSBMTE1zIGFuZCB0aHJlZSBpbnRlcmFjdGl2ZSBhcHByb2FjaGVzOiBodW1hbiByZWFkZXIgY29tYmluZWQgd2l0aCBMTE1zLCBpbWFnZS10by10ZXh0IG1vZGVsIGNvbWJpbmVkIHdpdGggTExNcywgYW5kIGFuIGVuZC10by1lbmQgY29udm9sdXRpb25hbCBuZXVyYWwgbmV0d29yayBtb2RlbC4gUmVzdWx0czogQSB0b3RhbCBvZiAxMTYxIFVTIGltYWdlcyBvZiB0aHlyb2lkIG5vZHVsZXMgKDQ5OCBiZW5pZ24sIDY2MyBtYWxpZ25hbnQpIGZyb20gNzI1IHBhdGllbnRzIChtZWFuIGFnZSwgNDIuMiB5ZWFycyDCsSAxNC4xIFtTRF07IDUxNiB3b21lbikgd2VyZSBldmFsdWF0ZWQuIENoYXRHUFQgNC4wIGFuZCBCYXJkIGRpc3BsYXllZCBzdWJzdGFudGlhbCB0byBhbG1vc3QgcGVyZmVjdCBpbnRyYS1MTE0gYWdyZWVtZW50ICjOuiByYW5nZSwgMC42NS0wLjg2IFs5NSUgQ0k6IDAuNjQsIDAuODZdKSwgd2hpbGUgQ2hhdEdQVCAzLjUgc2hvd2VkIGZhaXIgdG8gc3Vic3RhbnRpYWwgYWdyZWVtZW50ICjOuiByYW5nZSwgMC4zNi0wLjY4IFs5NSUgQ0k6IDAuMzYsIDAuNjhdKS4gQ2hhdEdQVCA0LjAgaGFkIGFuIGFjY3VyYWN5IG9mIDc4JS04NiUgKDk1JSBDSTogNzYlLCA4OCUpIGFuZCBzZW5zaXRpdml0eSBvZiA4NiUtOTUlICg5NSUgQ0k6IDgzJSwgOTYlKSwgY29tcGFyZWQgd2l0aCA3NCUtODYlICg5NSUgQ0k6IDcxJSwgODglKSBhbmQgNzQlLTkxJSAoOTUlIENJOiA3MSUsIDkzJSksIHJlc3BlY3RpdmVseSwgZm9yIEJhcmQuIE1vcmVvdmVyLCB3aXRoIENoYXRHUFQgNC4wLCB0aGUgaW1hZ2UtdG8tdGV4dC1MTE0gc3RyYXRlZ3kgZXhoaWJpdGVkIGFuIEFVQyAoMC44MyBbOTUlIENJOiAwLjgwLCAwLjg1XSkgYW5kIGFjY3VyYWN5ICg4NCUgWzk1JSBDSTogODIlLCA4NiVdKSBjb21wYXJhYmxlIHRvIHRob3NlIG9mIHRoZSBodW1hbi1MTE0gaW50ZXJhY3Rpb24gc3RyYXRlZ3kgd2l0aCB0d28gc2VuaW9yIHJlYWRlcnMgYW5kIG9uZSBqdW5pb3IgcmVhZGVyIGFuZCBleGNlZWRpbmcgdGhvc2Ugb2YgdGhlIGh1bWFuLUxMTSBpbnRlcmFjdGlvbiBzdHJhdGVneSB3aXRoIG9uZSBqdW5pb3IgcmVhZGVyLiBDb25jbHVzaW9uOiBMTE1zLCBwYXJ0aWN1bGFybHkgaW50ZWdyYXRlZCB3aXRoIGltYWdlLXRvLXRleHQgYXBwcm9hY2hlcywgc2hvdyBwb3RlbnRpYWwgaW4gZW5oYW5jaW5nIGRpYWdub3N0aWMgbWVkaWNhbCBpbWFnaW5nLiBDaGF0R1BUIDQuMCB3YXMgb3B0aW1hbCBmb3IgY29uc2lzdGVuY3kgYW5kIGRpYWdub3N0aWMgYWNjdXJhY3kgd2hlbiBjb21wYXJlZCB3aXRoIEJhcmQgYW5kIENoYXRHUFQgMy41LiIsImlzc3VlIjoiMyIsInZvbHVtZSI6IjMxMCJ9LCJpc1RlbXBvcmFyeSI6ZmFsc2V9XX0=&quot;,&quot;citationItems&quot;:[{&quot;id&quot;:&quot;dc2a8579-7562-39e6-a546-3db5c9953db1&quot;,&quot;itemData&quot;:{&quot;type&quot;:&quot;article-journal&quot;,&quot;id&quot;:&quot;dc2a8579-7562-39e6-a546-3db5c9953db1&quot;,&quot;title&quot;:&quot;Collaborative Enhancement of Consistency and Accuracy in US Diagnosis of Thyroid Nodules Using Large Language Models&quot;,&quot;author&quot;:[{&quot;family&quot;:&quot;Wu&quot;,&quot;given&quot;:&quot;Shao Hong&quot;,&quot;parse-names&quot;:false,&quot;dropping-particle&quot;:&quot;&quot;,&quot;non-dropping-particle&quot;:&quot;&quot;},{&quot;family&quot;:&quot;Tong&quot;,&quot;given&quot;:&quot;Wen Juan&quot;,&quot;parse-names&quot;:false,&quot;dropping-particle&quot;:&quot;&quot;,&quot;non-dropping-particle&quot;:&quot;&quot;},{&quot;family&quot;:&quot;Li&quot;,&quot;given&quot;:&quot;Ming&quot;,&quot;parse-names&quot;:false,&quot;dropping-particle&quot;:&quot;De&quot;,&quot;non-dropping-particle&quot;:&quot;&quot;},{&quot;family&quot;:&quot;Hu&quot;,&quot;given&quot;:&quot;Hang Tong&quot;,&quot;parse-names&quot;:false,&quot;dropping-particle&quot;:&quot;&quot;,&quot;non-dropping-particle&quot;:&quot;&quot;},{&quot;family&quot;:&quot;Lu&quot;,&quot;given&quot;:&quot;Xiao Zhou&quot;,&quot;parse-names&quot;:false,&quot;dropping-particle&quot;:&quot;&quot;,&quot;non-dropping-particle&quot;:&quot;&quot;},{&quot;family&quot;:&quot;Huang&quot;,&quot;given&quot;:&quot;Ze Rong&quot;,&quot;parse-names&quot;:false,&quot;dropping-particle&quot;:&quot;&quot;,&quot;non-dropping-particle&quot;:&quot;&quot;},{&quot;family&quot;:&quot;Lin&quot;,&quot;given&quot;:&quot;Xin Xin&quot;,&quot;parse-names&quot;:false,&quot;dropping-particle&quot;:&quot;&quot;,&quot;non-dropping-particle&quot;:&quot;&quot;},{&quot;family&quot;:&quot;Lu&quot;,&quot;given&quot;:&quot;Rui Fang&quot;,&quot;parse-names&quot;:false,&quot;dropping-particle&quot;:&quot;&quot;,&quot;non-dropping-particle&quot;:&quot;&quot;},{&quot;family&quot;:&quot;Lu&quot;,&quot;given&quot;:&quot;Ming&quot;,&quot;parse-names&quot;:false,&quot;dropping-particle&quot;:&quot;De&quot;,&quot;non-dropping-particle&quot;:&quot;&quot;},{&quot;family&quot;:&quot;Chen&quot;,&quot;given&quot;:&quot;Li&quot;,&quot;parse-names&quot;:false,&quot;dropping-particle&quot;:&quot;Da&quot;,&quot;non-dropping-particle&quot;:&quot;&quot;},{&quot;family&quot;:&quot;Wang&quot;,&quot;given&quot;:&quot;Wei&quot;,&quot;parse-names&quot;:false,&quot;dropping-particle&quot;:&quot;&quot;,&quot;non-dropping-particle&quot;:&quot;&quot;}],&quot;container-title&quot;:&quot;Radiology&quot;,&quot;container-title-short&quot;:&quot;Radiology&quot;,&quot;DOI&quot;:&quot;10.1148/radiol.232255&quot;,&quot;ISSN&quot;:&quot;15271315&quot;,&quot;PMID&quot;:&quot;38470237&quot;,&quot;issued&quot;:{&quot;date-parts&quot;:[[2024]]},&quot;page&quot;:&quot;8-11&quot;,&quot;abstract&quot;:&quot;Background: Large language models (LLMs) hold substantial promise for medical imaging interpretation. However, there is a lack of studies on their feasibility in handling reasoning questions associated with medical diagnosis. Purpose: To investigate the viability of leveraging three publicly available LLMs to enhance consistency and diagnostic accuracy in medical imaging based on standardized reporting, with pathology as the reference standard. Materials and Methods: US images of thyroid nodules with pathologic results were retrospectively collected from a tertiary referral hospital between July 2022 and December 2022 and used to evaluate malignancy diagnoses generated by three LLMs-OpenAI's ChatGPT 3.5, ChatGPT 4.0, and Google's Bard. Inter- and intra-LLM agreement of diagnosis were evaluated. Then, diagnostic performance, including accuracy, sensitivity, specificity, and area under the receiver operating characteristic curve (AUC), was evaluated and compared for the LLMs and three interactive approaches: human reader combined with LLMs, image-to-text model combined with LLMs, and an end-to-end convolutional neural network model. Results: A total of 1161 US images of thyroid nodules (498 benign, 663 malignant) from 725 patients (mean age, 42.2 years ± 14.1 [SD]; 516 women) were evaluated. ChatGPT 4.0 and Bard displayed substantial to almost perfect intra-LLM agreement (κ range, 0.65-0.86 [95% CI: 0.64, 0.86]), while ChatGPT 3.5 showed fair to substantial agreement (κ range, 0.36-0.68 [95% CI: 0.36, 0.68]). ChatGPT 4.0 had an accuracy of 78%-86% (95% CI: 76%, 88%) and sensitivity of 86%-95% (95% CI: 83%, 96%), compared with 74%-86% (95% CI: 71%, 88%) and 74%-91% (95% CI: 71%, 93%), respectively, for Bard. Moreover, with ChatGPT 4.0, the image-to-text-LLM strategy exhibited an AUC (0.83 [95% CI: 0.80, 0.85]) and accuracy (84% [95% CI: 82%, 86%]) comparable to those of the human-LLM interaction strategy with two senior readers and one junior reader and exceeding those of the human-LLM interaction strategy with one junior reader. Conclusion: LLMs, particularly integrated with image-to-text approaches, show potential in enhancing diagnostic medical imaging. ChatGPT 4.0 was optimal for consistency and diagnostic accuracy when compared with Bard and ChatGPT 3.5.&quot;,&quot;issue&quot;:&quot;3&quot;,&quot;volume&quot;:&quot;310&quot;},&quot;isTemporary&quot;:false}]},{&quot;citationID&quot;:&quot;MENDELEY_CITATION_05d97f2a-87e1-4ffa-af4d-03d3d4062c19&quot;,&quot;properties&quot;:{&quot;noteIndex&quot;:0},&quot;isEdited&quot;:false,&quot;manualOverride&quot;:{&quot;isManuallyOverridden&quot;:false,&quot;citeprocText&quot;:&quot;[11]&quot;,&quot;manualOverrideText&quot;:&quot;&quot;},&quot;citationTag&quot;:&quot;MENDELEY_CITATION_v3_eyJjaXRhdGlvbklEIjoiTUVOREVMRVlfQ0lUQVRJT05fMDVkOTdmMmEtODdlMS00ZmZhLWFmNGQtMDNkM2Q0MDYyYzE5IiwicHJvcGVydGllcyI6eyJub3RlSW5kZXgiOjB9LCJpc0VkaXRlZCI6ZmFsc2UsIm1hbnVhbE92ZXJyaWRlIjp7ImlzTWFudWFsbHlPdmVycmlkZGVuIjpmYWxzZSwiY2l0ZXByb2NUZXh0IjoiWzExXSIsIm1hbnVhbE92ZXJyaWRlVGV4dCI6IiJ9LCJjaXRhdGlvbkl0ZW1zIjpbeyJpZCI6IjI2YzUzNmYyLTA2NDctM2U0OS1iZjA3LTc1MzdhMzIxZGQxZiIsIml0ZW1EYXRhIjp7InR5cGUiOiJhcnRpY2xlLWpvdXJuYWwiLCJpZCI6IjI2YzUzNmYyLTA2NDctM2U0OS1iZjA3LTc1MzdhMzIxZGQxZiIsInRpdGxlIjoiQ2hhdEdQVOKAmXMgZGlhZ25vc3RpYyBwZXJmb3JtYW5jZSBiYXNlZCBvbiB0ZXh0dWFsIHZzLiB2aXN1YWwgaW5mb3JtYXRpb24gY29tcGFyZWQgdG8gcmFkaW9sb2dpc3Rz4oCZIGRpYWdub3N0aWMgcGVyZm9ybWFuY2UgaW4gbXVzY3Vsb3NrZWxldGFsIHJhZGlvbG9neSIsImF1dGhvciI6W3siZmFtaWx5IjoiSG9yaXVjaGkiLCJnaXZlbiI6IkRhaXN1a2UiLCJwYXJzZS1uYW1lcyI6ZmFsc2UsImRyb3BwaW5nLXBhcnRpY2xlIjoiIiwibm9uLWRyb3BwaW5nLXBhcnRpY2xlIjoiIn0seyJmYW1pbHkiOiJUYXRla2F3YSIsImdpdmVuIjoiSGlyb3l1a2kiLCJwYXJzZS1uYW1lcyI6ZmFsc2UsImRyb3BwaW5nLXBhcnRpY2xlIjoiIiwibm9uLWRyb3BwaW5nLXBhcnRpY2xlIjoiIn0seyJmYW1pbHkiOiJPdXJhIiwiZ2l2ZW4iOiJUYXRzdXNoaSIsInBhcnNlLW5hbWVzIjpmYWxzZSwiZHJvcHBpbmctcGFydGljbGUiOiIiLCJub24tZHJvcHBpbmctcGFydGljbGUiOiIifSx7ImZhbWlseSI6IlNoaW1vbm8iLCJnaXZlbiI6IlRhcm8iLCJwYXJzZS1uYW1lcyI6ZmFsc2UsImRyb3BwaW5nLXBhcnRpY2xlIjoiIiwibm9uLWRyb3BwaW5nLXBhcnRpY2xlIjoiIn0seyJmYW1pbHkiOiJXYWxzdG9uIiwiZ2l2ZW4iOiJTaGFubm9uIEwuIiwicGFyc2UtbmFtZXMiOmZhbHNlLCJkcm9wcGluZy1wYXJ0aWNsZSI6IiIsIm5vbi1kcm9wcGluZy1wYXJ0aWNsZSI6IiJ9LHsiZmFtaWx5IjoiVGFraXRhIiwiZ2l2ZW4iOiJIaXJvdGFrYSIsInBhcnNlLW5hbWVzIjpmYWxzZSwiZHJvcHBpbmctcGFydGljbGUiOiIiLCJub24tZHJvcHBpbmctcGFydGljbGUiOiIifSx7ImZhbWlseSI6Ik1hdHN1c2hpdGEiLCJnaXZlbiI6IlNodSIsInBhcnNlLW5hbWVzIjpmYWxzZSwiZHJvcHBpbmctcGFydGljbGUiOiIiLCJub24tZHJvcHBpbmctcGFydGljbGUiOiIifSx7ImZhbWlseSI6Ik1pdHN1eWFtYSIsImdpdmVuIjoiWWFzdWhpdG8iLCJwYXJzZS1uYW1lcyI6ZmFsc2UsImRyb3BwaW5nLXBhcnRpY2xlIjoiIiwibm9uLWRyb3BwaW5nLXBhcnRpY2xlIjoiIn0seyJmYW1pbHkiOiJNaWtpIiwiZ2l2ZW4iOiJZdWtpbyIsInBhcnNlLW5hbWVzIjpmYWxzZSwiZHJvcHBpbmctcGFydGljbGUiOiIiLCJub24tZHJvcHBpbmctcGFydGljbGUiOiIifSx7ImZhbWlseSI6IlVlZGEiLCJnaXZlbiI6IkRhaWp1IiwicGFyc2UtbmFtZXMiOmZhbHNlLCJkcm9wcGluZy1wYXJ0aWNsZSI6IiIsIm5vbi1kcm9wcGluZy1wYXJ0aWNsZSI6IiJ9XSwiY29udGFpbmVyLXRpdGxlIjoiRXVyb3BlYW4gUmFkaW9sb2d5IiwiY29udGFpbmVyLXRpdGxlLXNob3J0IjoiRXVyIFJhZGlvbCIsIkRPSSI6IjEwLjEwMDcvczAwMzMwLTAyNC0xMDkwMi01IiwiSVNTTiI6IjE0MzIxMDg0IiwiVVJMIjoiaHR0cDovL2R4LmRvaS5vcmcvMTAuMTAwNy9zMDAzMzAtMDI0LTEwOTAyLTUiLCJpc3N1ZWQiOnsiZGF0ZS1wYXJ0cyI6W1syMDI0XV19LCJhYnN0cmFjdCI6Ik9iamVjdGl2ZXM6IFRvIGNvbXBhcmUgdGhlIGRpYWdub3N0aWMgYWNjdXJhY3kgb2YgR2VuZXJhdGl2ZSBQcmUtdHJhaW5lZCBUcmFuc2Zvcm1lciAoR1BUKS00LWJhc2VkIENoYXRHUFQsIEdQVC00IHdpdGggdmlzaW9uIChHUFQtNFYpIGJhc2VkIENoYXRHUFQsIGFuZCByYWRpb2xvZ2lzdHMgaW4gbXVzY3Vsb3NrZWxldGFsIHJhZGlvbG9neS4gTWF0ZXJpYWxzIGFuZCBtZXRob2RzOiBXZSBpbmNsdWRlZCAxMDYg4oCcVGVzdCBZb3Vyc2VsZuKAnSBjYXNlcyBmcm9tIFNrZWxldGFsIFJhZGlvbG9neSBiZXR3ZWVuIEphbnVhcnkgMjAxNCBhbmQgU2VwdGVtYmVyIDIwMjMuIFdlIGlucHV0IHRoZSBtZWRpY2FsIGhpc3RvcnkgYW5kIGltYWdpbmcgZmluZGluZ3MgaW50byBHUFQtNC1iYXNlZCBDaGF0R1BUIGFuZCB0aGUgbWVkaWNhbCBoaXN0b3J5IGFuZCBpbWFnZXMgaW50byBHUFQtNFYtYmFzZWQgQ2hhdEdQVCwgdGhlbiBib3RoIGdlbmVyYXRlZCBhIGRpYWdub3NpcyBmb3IgZWFjaCBjYXNlLiBUd28gcmFkaW9sb2dpc3RzIChhIHJhZGlvbG9neSByZXNpZGVudCBhbmQgYSBib2FyZC1jZXJ0aWZpZWQgcmFkaW9sb2dpc3QpIGluZGVwZW5kZW50bHkgcHJvdmlkZWQgZGlhZ25vc2VzIGZvciBhbGwgY2FzZXMuIFRoZSBkaWFnbm9zdGljIGFjY3VyYWN5IHJhdGVzIHdlcmUgZGV0ZXJtaW5lZCBiYXNlZCBvbiB0aGUgcHVibGlzaGVkIGdyb3VuZCB0cnV0aC4gQ2hpLXNxdWFyZSB0ZXN0cyB3ZXJlIHBlcmZvcm1lZCB0byBjb21wYXJlIHRoZSBkaWFnbm9zdGljIGFjY3VyYWN5IG9mIEdQVC00LWJhc2VkIENoYXRHUFQsIEdQVC00Vi1iYXNlZCBDaGF0R1BULCBhbmQgcmFkaW9sb2dpc3RzLiBSZXN1bHRzOiBHUFQtNC1iYXNlZCBDaGF0R1BUIHNpZ25pZmljYW50bHkgb3V0cGVyZm9ybWVkIEdQVC00Vi1iYXNlZCBDaGF0R1BUIChwIDwgMC4wMDEpIHdpdGggYWNjdXJhY3kgcmF0ZXMgb2YgNDMlICg0Ni8xMDYpIGFuZCA4JSAoOS8xMDYpLCByZXNwZWN0aXZlbHkuIFRoZSByYWRpb2xvZ3kgcmVzaWRlbnQgYW5kIHRoZSBib2FyZC1jZXJ0aWZpZWQgcmFkaW9sb2dpc3QgYWNoaWV2ZWQgYWNjdXJhY3kgcmF0ZXMgb2YgNDElICg0My8xMDYpIGFuZCA1MyUgKDU2LzEwNikuIFRoZSBkaWFnbm9zdGljIGFjY3VyYWN5IG9mIEdQVC00LWJhc2VkIENoYXRHUFQgd2FzIGNvbXBhcmFibGUgdG8gdGhhdCBvZiB0aGUgcmFkaW9sb2d5IHJlc2lkZW50LCBidXQgd2FzIGxvd2VyIHRoYW4gdGhhdCBvZiB0aGUgYm9hcmQtY2VydGlmaWVkIHJhZGlvbG9naXN0IGFsdGhvdWdoIHRoZSBkaWZmZXJlbmNlcyB3ZXJlIG5vdCBzaWduaWZpY2FudCAocCA9IDAuNzggYW5kIDAuMjIsIHJlc3BlY3RpdmVseSkuIFRoZSBkaWFnbm9zdGljIGFjY3VyYWN5IG9mIEdQVC00Vi1iYXNlZCBDaGF0R1BUIHdhcyBzaWduaWZpY2FudGx5IGxvd2VyIHRoYW4gdGhvc2Ugb2YgYm90aCByYWRpb2xvZ2lzdHMgKHAgPCAwLjAwMSBhbmQgPCAwLjAwMSwgcmVzcGVjdGl2ZWx5KS4gQ29uY2x1c2lvbjogR1BULTQtYmFzZWQgQ2hhdEdQVCBkZW1vbnN0cmF0ZWQgc2lnbmlmaWNhbnRseSBoaWdoZXIgZGlhZ25vc3RpYyBhY2N1cmFjeSB0aGFuIEdQVC00Vi1iYXNlZCBDaGF0R1BULiBXaGlsZSBHUFQtNC1iYXNlZCBDaGF0R1BU4oCZcyBkaWFnbm9zdGljIHBlcmZvcm1hbmNlIHdhcyBjb21wYXJhYmxlIHRvIHJhZGlvbG9neSByZXNpZGVudHMsIGl0IGRpZCBub3QgcmVhY2ggdGhlIHBlcmZvcm1hbmNlIGxldmVsIG9mIGJvYXJkLWNlcnRpZmllZCByYWRpb2xvZ2lzdHMgaW4gbXVzY3Vsb3NrZWxldGFsIHJhZGlvbG9neS4gQ2xpbmljYWwgcmVsZXZhbmNlIHN0YXRlbWVudDogR1BULTQtYmFzZWQgQ2hhdEdQVCBvdXRwZXJmb3JtZWQgR1BULTRWLWJhc2VkIENoYXRHUFQgYW5kIHdhcyBjb21wYXJhYmxlIHRvIHJhZGlvbG9neSByZXNpZGVudHMsIGJ1dCBpdCBkaWQgbm90IHJlYWNoIHRoZSBsZXZlbCBvZiBib2FyZC1jZXJ0aWZpZWQgcmFkaW9sb2dpc3RzIGluIG11c2N1bG9za2VsZXRhbCByYWRpb2xvZ3kuIFJhZGlvbG9naXN0cyBzaG91bGQgY29tcHJlaGVuZCBDaGF0R1BU4oCZcyBjdXJyZW50IHBlcmZvcm1hbmNlIGFzIGEgZGlhZ25vc3RpYyB0b29sIGZvciBvcHRpbWFsIHV0aWxpemF0aW9uLiBLZXkgUG9pbnRzOiBUaGlzIHN0dWR5IGNvbXBhcmVkIHRoZSBkaWFnbm9zdGljIHBlcmZvcm1hbmNlIG9mIEdQVC00LWJhc2VkIENoYXRHUFQsIEdQVC00Vi1iYXNlZCBDaGF0R1BULCBhbmQgcmFkaW9sb2dpc3RzIGluIG11c2N1bG9za2VsZXRhbCByYWRpb2xvZ3kuIEdQVC00LWJhc2VkIENoYXRHUFQgd2FzIGNvbXBhcmFibGUgdG8gcmFkaW9sb2d5IHJlc2lkZW50cywgYnV0IGRpZCBub3QgcmVhY2ggdGhlIGxldmVsIG9mIGJvYXJkLWNlcnRpZmllZCByYWRpb2xvZ2lzdHMuIFdoZW4gdXRpbGl6aW5nIENoYXRHUFQsIGl0IGlzIGNydWNpYWwgdG8gaW5wdXQgYXBwcm9wcmlhdGUgZGVzY3JpcHRpb25zIG9mIGltYWdpbmcgZmluZGluZ3MgcmF0aGVyIHRoYW4gdGhlIGltYWdlcy4gR3JhcGhpY2FsIEFic3RyYWN0OiAoRmlndXJlIHByZXNlbnRlZC4pIiwicHVibGlzaGVyIjoiU3ByaW5nZXIgVVMifSwiaXNUZW1wb3JhcnkiOmZhbHNlfV19&quot;,&quot;citationItems&quot;:[{&quot;id&quot;:&quot;26c536f2-0647-3e49-bf07-7537a321dd1f&quot;,&quot;itemData&quot;:{&quot;type&quot;:&quot;article-journal&quot;,&quot;id&quot;:&quot;26c536f2-0647-3e49-bf07-7537a321dd1f&quot;,&quot;title&quot;:&quot;ChatGPT’s diagnostic performance based on textual vs. visual information compared to radiologists’ diagnostic performance in musculoskeletal radiology&quot;,&quot;author&quot;:[{&quot;family&quot;:&quot;Horiuchi&quot;,&quot;given&quot;:&quot;Daisuke&quot;,&quot;parse-names&quot;:false,&quot;dropping-particle&quot;:&quot;&quot;,&quot;non-dropping-particle&quot;:&quot;&quot;},{&quot;family&quot;:&quot;Tatekawa&quot;,&quot;given&quot;:&quot;Hiroyuki&quot;,&quot;parse-names&quot;:false,&quot;dropping-particle&quot;:&quot;&quot;,&quot;non-dropping-particle&quot;:&quot;&quot;},{&quot;family&quot;:&quot;Oura&quot;,&quot;given&quot;:&quot;Tatsushi&quot;,&quot;parse-names&quot;:false,&quot;dropping-particle&quot;:&quot;&quot;,&quot;non-dropping-particle&quot;:&quot;&quot;},{&quot;family&quot;:&quot;Shimono&quot;,&quot;given&quot;:&quot;Taro&quot;,&quot;parse-names&quot;:false,&quot;dropping-particle&quot;:&quot;&quot;,&quot;non-dropping-particle&quot;:&quot;&quot;},{&quot;family&quot;:&quot;Walston&quot;,&quot;given&quot;:&quot;Shannon L.&quot;,&quot;parse-names&quot;:false,&quot;dropping-particle&quot;:&quot;&quot;,&quot;non-dropping-particle&quot;:&quot;&quot;},{&quot;family&quot;:&quot;Takita&quot;,&quot;given&quot;:&quot;Hirotaka&quot;,&quot;parse-names&quot;:false,&quot;dropping-particle&quot;:&quot;&quot;,&quot;non-dropping-particle&quot;:&quot;&quot;},{&quot;family&quot;:&quot;Matsushita&quot;,&quot;given&quot;:&quot;Shu&quot;,&quot;parse-names&quot;:false,&quot;dropping-particle&quot;:&quot;&quot;,&quot;non-dropping-particle&quot;:&quot;&quot;},{&quot;family&quot;:&quot;Mitsuyama&quot;,&quot;given&quot;:&quot;Yasuhito&quot;,&quot;parse-names&quot;:false,&quot;dropping-particle&quot;:&quot;&quot;,&quot;non-dropping-particle&quot;:&quot;&quot;},{&quot;family&quot;:&quot;Miki&quot;,&quot;given&quot;:&quot;Yukio&quot;,&quot;parse-names&quot;:false,&quot;dropping-particle&quot;:&quot;&quot;,&quot;non-dropping-particle&quot;:&quot;&quot;},{&quot;family&quot;:&quot;Ueda&quot;,&quot;given&quot;:&quot;Daiju&quot;,&quot;parse-names&quot;:false,&quot;dropping-particle&quot;:&quot;&quot;,&quot;non-dropping-particle&quot;:&quot;&quot;}],&quot;container-title&quot;:&quot;European Radiology&quot;,&quot;container-title-short&quot;:&quot;Eur Radiol&quot;,&quot;DOI&quot;:&quot;10.1007/s00330-024-10902-5&quot;,&quot;ISSN&quot;:&quot;14321084&quot;,&quot;URL&quot;:&quot;http://dx.doi.org/10.1007/s00330-024-10902-5&quot;,&quot;issued&quot;:{&quot;date-parts&quot;:[[2024]]},&quot;abstract&quot;:&quot;Objectives: To compare the diagnostic accuracy of Generative Pre-trained Transformer (GPT)-4-based ChatGPT, GPT-4 with vision (GPT-4V) based ChatGPT, and radiologists in musculoskeletal radiology. Materials and methods: We included 106 “Test Yourself” cases from Skeletal Radiology between January 2014 and September 2023. We input the medical history and imaging findings into GPT-4-based ChatGPT and the medical history and images into GPT-4V-based ChatGPT, then both generated a diagnosis for each case. Two radiologists (a radiology resident and a board-certified radiologist) independently provided diagnoses for all cases. The diagnostic accuracy rates were determined based on the published ground truth. Chi-square tests were performed to compare the diagnostic accuracy of GPT-4-based ChatGPT, GPT-4V-based ChatGPT, and radiologists. Results: GPT-4-based ChatGPT significantly outperformed GPT-4V-based ChatGPT (p &lt; 0.001) with accuracy rates of 43% (46/106) and 8% (9/106), respectively. The radiology resident and the board-certified radiologist achieved accuracy rates of 41% (43/106) and 53% (56/106). The diagnostic accuracy of GPT-4-based ChatGPT was comparable to that of the radiology resident, but was lower than that of the board-certified radiologist although the differences were not significant (p = 0.78 and 0.22, respectively). The diagnostic accuracy of GPT-4V-based ChatGPT was significantly lower than those of both radiologists (p &lt; 0.001 and &lt; 0.001, respectively). Conclusion: GPT-4-based ChatGPT demonstrated significantly higher diagnostic accuracy than GPT-4V-based ChatGPT. While GPT-4-based ChatGPT’s diagnostic performance was comparable to radiology residents, it did not reach the performance level of board-certified radiologists in musculoskeletal radiology. Clinical relevance statement: GPT-4-based ChatGPT outperformed GPT-4V-based ChatGPT and was comparable to radiology residents, but it did not reach the level of board-certified radiologists in musculoskeletal radiology. Radiologists should comprehend ChatGPT’s current performance as a diagnostic tool for optimal utilization. Key Points: This study compared the diagnostic performance of GPT-4-based ChatGPT, GPT-4V-based ChatGPT, and radiologists in musculoskeletal radiology. GPT-4-based ChatGPT was comparable to radiology residents, but did not reach the level of board-certified radiologists. When utilizing ChatGPT, it is crucial to input appropriate descriptions of imaging findings rather than the images. Graphical Abstract: (Figure presented.)&quot;,&quot;publisher&quot;:&quot;Springer US&quot;},&quot;isTemporary&quot;:false}]},{&quot;citationID&quot;:&quot;MENDELEY_CITATION_0aff1ef4-f74d-4633-9821-c86fea4f6d89&quot;,&quot;properties&quot;:{&quot;noteIndex&quot;:0},&quot;isEdited&quot;:false,&quot;manualOverride&quot;:{&quot;isManuallyOverridden&quot;:false,&quot;citeprocText&quot;:&quot;[12]&quot;,&quot;manualOverrideText&quot;:&quot;&quot;},&quot;citationTag&quot;:&quot;MENDELEY_CITATION_v3_eyJjaXRhdGlvbklEIjoiTUVOREVMRVlfQ0lUQVRJT05fMGFmZjFlZjQtZjc0ZC00NjMzLTk4MjEtYzg2ZmVhNGY2ZDg5IiwicHJvcGVydGllcyI6eyJub3RlSW5kZXgiOjB9LCJpc0VkaXRlZCI6ZmFsc2UsIm1hbnVhbE92ZXJyaWRlIjp7ImlzTWFudWFsbHlPdmVycmlkZGVuIjpmYWxzZSwiY2l0ZXByb2NUZXh0IjoiWzEyXSIsIm1hbnVhbE92ZXJyaWRlVGV4dCI6IiJ9LCJjaXRhdGlvbkl0ZW1zIjpbeyJpZCI6ImVhNWFmZTA1LTIwMWYtMzcwZi1iODg3LTQ1ZDBhMTVhZmViOSIsIml0ZW1EYXRhIjp7InR5cGUiOiJhcnRpY2xlLWpvdXJuYWwiLCJpZCI6ImVhNWFmZTA1LTIwMWYtMzcwZi1iODg3LTQ1ZDBhMTVhZmViOSIsInRpdGxlIjoiSW50ZWdyYXRpbmcgVGV4dCBhbmQgSW1hZ2UgQW5hbHlzaXM6IEV4cGxvcmluZyBHUFQtNFbigJlzIENhcGFiaWxpdGllcyBpbiBBZHZhbmNlZCBSYWRpb2xvZ2ljYWwgQXBwbGljYXRpb25zIEFjcm9zcyBTdWJzcGVjaWFsdGllcyIsImF1dGhvciI6W3siZmFtaWx5IjoiQnVzY2giLCJnaXZlbiI6IkZlbGl4IiwicGFyc2UtbmFtZXMiOmZhbHNlLCJkcm9wcGluZy1wYXJ0aWNsZSI6IiIsIm5vbi1kcm9wcGluZy1wYXJ0aWNsZSI6IiJ9LHsiZmFtaWx5IjoiSGFuIiwiZ2l2ZW4iOiJUaWFueXUiLCJwYXJzZS1uYW1lcyI6ZmFsc2UsImRyb3BwaW5nLXBhcnRpY2xlIjoiIiwibm9uLWRyb3BwaW5nLXBhcnRpY2xlIjoiIn0seyJmYW1pbHkiOiJNYWtvd3NraSIsImdpdmVuIjoiTWFyY3VzIFIuIiwicGFyc2UtbmFtZXMiOmZhbHNlLCJkcm9wcGluZy1wYXJ0aWNsZSI6IiIsIm5vbi1kcm9wcGluZy1wYXJ0aWNsZSI6IiJ9LHsiZmFtaWx5IjoiVHJ1aG4iLCJnaXZlbiI6IkRhbmllbCIsInBhcnNlLW5hbWVzIjpmYWxzZSwiZHJvcHBpbmctcGFydGljbGUiOiIiLCJub24tZHJvcHBpbmctcGFydGljbGUiOiIifSx7ImZhbWlseSI6IkJyZXNzZW0iLCJnaXZlbiI6Iktlbm8gSy4iLCJwYXJzZS1uYW1lcyI6ZmFsc2UsImRyb3BwaW5nLXBhcnRpY2xlIjoiIiwibm9uLWRyb3BwaW5nLXBhcnRpY2xlIjoiIn0seyJmYW1pbHkiOiJBZGFtcyIsImdpdmVuIjoiTGlzYSIsInBhcnNlLW5hbWVzIjpmYWxzZSwiZHJvcHBpbmctcGFydGljbGUiOiIiLCJub24tZHJvcHBpbmctcGFydGljbGUiOiIifV0sImNvbnRhaW5lci10aXRsZSI6IkpvdXJuYWwgb2YgTWVkaWNhbCBJbnRlcm5ldCBSZXNlYXJjaCIsImNvbnRhaW5lci10aXRsZS1zaG9ydCI6IkogTWVkIEludGVybmV0IFJlcyIsIkRPSSI6IjEwLjIxOTYvNTQ5NDgiLCJJU1NOIjoiMTQzODg4NzEiLCJQTUlEIjoiMzg2OTE0MDQiLCJpc3N1ZWQiOnsiZGF0ZS1wYXJ0cyI6W1syMDI0XV19LCJwYWdlIjoiMS00IiwiYWJzdHJhY3QiOiJUaGlzIHN0dWR5IGRlbW9uc3RyYXRlcyB0aGF0IEdQVC00ViBvdXRwZXJmb3JtcyBHUFQtNCBhY3Jvc3MgcmFkaW9sb2d5IHN1YnNwZWNpYWx0aWVzIGluIGFuYWx5emluZyAyMDcgY2FzZXMgd2l0aCAxMzEyIGltYWdlcyBmcm9tIHRoZSBSYWRpb2xvZ2ljYWwgU29jaWV0eSBvZiBOb3J0aCBBbWVyaWNhIENhc2UgQ29sbGVjdGlvbi4iLCJ2b2x1bWUiOiIyNiJ9LCJpc1RlbXBvcmFyeSI6ZmFsc2V9XX0=&quot;,&quot;citationItems&quot;:[{&quot;id&quot;:&quot;ea5afe05-201f-370f-b887-45d0a15afeb9&quot;,&quot;itemData&quot;:{&quot;type&quot;:&quot;article-journal&quot;,&quot;id&quot;:&quot;ea5afe05-201f-370f-b887-45d0a15afeb9&quot;,&quot;title&quot;:&quot;Integrating Text and Image Analysis: Exploring GPT-4V’s Capabilities in Advanced Radiological Applications Across Subspecialties&quot;,&quot;author&quot;:[{&quot;family&quot;:&quot;Busch&quot;,&quot;given&quot;:&quot;Felix&quot;,&quot;parse-names&quot;:false,&quot;dropping-particle&quot;:&quot;&quot;,&quot;non-dropping-particle&quot;:&quot;&quot;},{&quot;family&quot;:&quot;Han&quot;,&quot;given&quot;:&quot;Tianyu&quot;,&quot;parse-names&quot;:false,&quot;dropping-particle&quot;:&quot;&quot;,&quot;non-dropping-particle&quot;:&quot;&quot;},{&quot;family&quot;:&quot;Makowski&quot;,&quot;given&quot;:&quot;Marcus R.&quot;,&quot;parse-names&quot;:false,&quot;dropping-particle&quot;:&quot;&quot;,&quot;non-dropping-particle&quot;:&quot;&quot;},{&quot;family&quot;:&quot;Truhn&quot;,&quot;given&quot;:&quot;Daniel&quot;,&quot;parse-names&quot;:false,&quot;dropping-particle&quot;:&quot;&quot;,&quot;non-dropping-particle&quot;:&quot;&quot;},{&quot;family&quot;:&quot;Bressem&quot;,&quot;given&quot;:&quot;Keno K.&quot;,&quot;parse-names&quot;:false,&quot;dropping-particle&quot;:&quot;&quot;,&quot;non-dropping-particle&quot;:&quot;&quot;},{&quot;family&quot;:&quot;Adams&quot;,&quot;given&quot;:&quot;Lisa&quot;,&quot;parse-names&quot;:false,&quot;dropping-particle&quot;:&quot;&quot;,&quot;non-dropping-particle&quot;:&quot;&quot;}],&quot;container-title&quot;:&quot;Journal of Medical Internet Research&quot;,&quot;container-title-short&quot;:&quot;J Med Internet Res&quot;,&quot;DOI&quot;:&quot;10.2196/54948&quot;,&quot;ISSN&quot;:&quot;14388871&quot;,&quot;PMID&quot;:&quot;38691404&quot;,&quot;issued&quot;:{&quot;date-parts&quot;:[[2024]]},&quot;page&quot;:&quot;1-4&quot;,&quot;abstract&quot;:&quot;This study demonstrates that GPT-4V outperforms GPT-4 across radiology subspecialties in analyzing 207 cases with 1312 images from the Radiological Society of North America Case Collection.&quot;,&quot;volume&quot;:&quot;26&quot;},&quot;isTemporary&quot;:false}]},{&quot;citationID&quot;:&quot;MENDELEY_CITATION_801058d0-04f3-48c0-9ad8-aa6253b448b3&quot;,&quot;properties&quot;:{&quot;noteIndex&quot;:0},&quot;isEdited&quot;:false,&quot;manualOverride&quot;:{&quot;isManuallyOverridden&quot;:false,&quot;citeprocText&quot;:&quot;[13]&quot;,&quot;manualOverrideText&quot;:&quot;&quot;},&quot;citationTag&quot;:&quot;MENDELEY_CITATION_v3_eyJjaXRhdGlvbklEIjoiTUVOREVMRVlfQ0lUQVRJT05fODAxMDU4ZDAtMDRmMy00OGMwLTlhZDgtYWE2MjUzYjQ0OGIzIiwicHJvcGVydGllcyI6eyJub3RlSW5kZXgiOjB9LCJpc0VkaXRlZCI6ZmFsc2UsIm1hbnVhbE92ZXJyaWRlIjp7ImlzTWFudWFsbHlPdmVycmlkZGVuIjpmYWxzZSwiY2l0ZXByb2NUZXh0IjoiWzEzXSIsIm1hbnVhbE92ZXJyaWRlVGV4dCI6IiJ9LCJjaXRhdGlvbkl0ZW1zIjpbeyJpZCI6ImRkYzFiNzI0LTc5YzItMzQwMS05N2I5LTY1ZGE4NzVmYTRkYiIsIml0ZW1EYXRhIjp7InR5cGUiOiJhcnRpY2xlLWpvdXJuYWwiLCJpZCI6ImRkYzFiNzI0LTc5YzItMzQwMS05N2I5LTY1ZGE4NzVmYTRkYiIsInRpdGxlIjoiRGV2ZWxvcG1lbnQgYW5kIEV4dGVybmFsIFZhbGlkYXRpb24gb2YgYW4gQXJ0aWZpY2lhbCBJbnRlbGxpZ2VuY2UgTW9kZWwgZm9yIElkZW50aWZ5aW5nIFJhZGlvbG9neSBSZXBvcnRzIENvbnRhaW5pbmcgUmVjb21tZW5kYXRpb25zIGZvciBBZGRpdGlvbmFsIEltYWdpbmciLCJhdXRob3IiOlt7ImZhbWlseSI6IkFiYmFzaSIsImdpdmVuIjoiTm9vc2hpbiIsInBhcnNlLW5hbWVzIjpmYWxzZSwiZHJvcHBpbmctcGFydGljbGUiOiIiLCJub24tZHJvcHBpbmctcGFydGljbGUiOiIifSx7ImZhbWlseSI6IkxhY3NvbiIsImdpdmVuIjoiUm9uaWxkYSIsInBhcnNlLW5hbWVzIjpmYWxzZSwiZHJvcHBpbmctcGFydGljbGUiOiIiLCJub24tZHJvcHBpbmctcGFydGljbGUiOiIifSx7ImZhbWlseSI6IkthcG9vciIsImdpdmVuIjoiTmVlbmEiLCJwYXJzZS1uYW1lcyI6ZmFsc2UsImRyb3BwaW5nLXBhcnRpY2xlIjoiIiwibm9uLWRyb3BwaW5nLXBhcnRpY2xlIjoiIn0seyJmYW1pbHkiOiJMaWNhcm9zIiwiZ2l2ZW4iOiJBbmRybyIsInBhcnNlLW5hbWVzIjpmYWxzZSwiZHJvcHBpbmctcGFydGljbGUiOiIiLCJub24tZHJvcHBpbmctcGFydGljbGUiOiIifSx7ImZhbWlseSI6Ikd1ZW5ldHRlIiwiZ2l2ZW4iOiJKZWZmcmV5IFAuIiwicGFyc2UtbmFtZXMiOmZhbHNlLCJkcm9wcGluZy1wYXJ0aWNsZSI6IiIsIm5vbi1kcm9wcGluZy1wYXJ0aWNsZSI6IiJ9LHsiZmFtaWx5IjoiQnVyayIsImdpdmVuIjoiS3Jpc3RpbmUgU3BlY2h0IiwicGFyc2UtbmFtZXMiOmZhbHNlLCJkcm9wcGluZy1wYXJ0aWNsZSI6IiIsIm5vbi1kcm9wcGluZy1wYXJ0aWNsZSI6IiJ9LHsiZmFtaWx5IjoiSGFtbWVyIiwiZ2l2ZW4iOiJNYXJrIiwicGFyc2UtbmFtZXMiOmZhbHNlLCJkcm9wcGluZy1wYXJ0aWNsZSI6IiIsIm5vbi1kcm9wcGluZy1wYXJ0aWNsZSI6IiJ9LHsiZmFtaWx5IjoiRGVzYWkiLCJnaXZlbiI6IlNvbmFsaSIsInBhcnNlLW5hbWVzIjpmYWxzZSwiZHJvcHBpbmctcGFydGljbGUiOiIiLCJub24tZHJvcHBpbmctcGFydGljbGUiOiIifSx7ImZhbWlseSI6IkVhcHBlbiIsImdpdmVuIjoiU3VuaWwiLCJwYXJzZS1uYW1lcyI6ZmFsc2UsImRyb3BwaW5nLXBhcnRpY2xlIjoiIiwibm9uLWRyb3BwaW5nLXBhcnRpY2xlIjoiIn0seyJmYW1pbHkiOiJTYWluaSIsImdpdmVuIjoiU2FuamF5IiwicGFyc2UtbmFtZXMiOmZhbHNlLCJkcm9wcGluZy1wYXJ0aWNsZSI6IiIsIm5vbi1kcm9wcGluZy1wYXJ0aWNsZSI6IiJ9LHsiZmFtaWx5IjoiS2hvcmFzYW5pIiwiZ2l2ZW4iOiJSYW1pbiIsInBhcnNlLW5hbWVzIjpmYWxzZSwiZHJvcHBpbmctcGFydGljbGUiOiIiLCJub24tZHJvcHBpbmctcGFydGljbGUiOiIifV0sImNvbnRhaW5lci10aXRsZSI6IkFKUi4gQW1lcmljYW4gam91cm5hbCBvZiByb2VudGdlbm9sb2d5IiwiY29udGFpbmVyLXRpdGxlLXNob3J0IjoiQUpSIEFtIEogUm9lbnRnZW5vbCIsIkRPSSI6IjEwLjIyMTQvQUpSLjIzLjI5MTIwIiwiSVNTTiI6IjE1NDYzMTQxIiwiUE1JRCI6IjM3MDczOTAxIiwiaXNzdWVkIjp7ImRhdGUtcGFydHMiOltbMjAyM11dfSwicGFnZSI6IjM3Ny0zODUiLCJhYnN0cmFjdCI6IkJBQ0tHUk9VTkQuIFJlcG9ydGVkIHJhdGVzIG9mIHJlY29tbWVuZGF0aW9ucyBmb3IgYWRkaXRpb25hbCBpbWFnaW5nIChSQUlzKSBpbiByYWRpb2xvZ3kgcmVwb3J0cyBhcmUgbG93LiBCaWRpcmVjdGlvbmFsIGVuY29kZXIgcmVwcmVzZW50YXRpb25zIGZyb20gdHJhbnNmb3JtZXJzIChCRVJUKSwgYSBkZWVwIGxlYXJuaW5nIG1vZGVsIHByZXRyYWluZWQgdG8gdW5kZXJzdGFuZCBsYW5ndWFnZSBjb250ZXh0IGFuZCBhbWJpZ3VpdHksIGhhcyBwb3RlbnRpYWwgZm9yIGlkZW50aWZ5aW5nIFJBSXMgYW5kIHRoZXJlYnkgYXNzaXN0aW5nIGxhcmdlLXNjYWxlIHF1YWxpdHkgaW1wcm92ZW1lbnQgZWZmb3J0cy4gT0JKRUNUSVZFLiBUaGUgcHVycG9zZSBvZiB0aGlzIHN0dWR5IHdhcyB0byBkZXZlbG9wIGFuZCBleHRlcm5hbGx5IHZhbGlkYXRlIGFuIGFydGlmaWNpYWwgaW50ZWxsaWdlbmNlIChBSSktYmFzZWQgbW9kZWwgZm9yIGlkZW50aWZ5aW5nIHJhZGlvbG9neSByZXBvcnRzIGNvbnRhaW5pbmcgUkFJcy4gTUVUSE9EUy4gVGhpcyByZXRyb3NwZWN0aXZlIHN0dWR5IHdhcyBwZXJmb3JtZWQgYXQgYSBtdWx0aXNpdGUgaGVhbHRoIGNlbnRlci4gQSB0b3RhbCBvZiA2MzAwIHJhZGlvbG9neSByZXBvcnRzIGdlbmVyYXRlZCBhdCBvbmUgc2l0ZSBmcm9tIEphbnVhcnkgMSwgMjAxNSwgdG8gSnVuZSAzMCwgMjAyMSwgd2VyZSByYW5kb21seSBzZWxlY3RlZCBhbmQgc3BsaXQgYnkgNDoxIHJhdGlvIHRvIGNyZWF0ZSB0cmFpbmluZyAobiA9IDUwNDApIGFuZCB0ZXN0IChuID0gMTI2MCkgc2V0cy4gQSB0b3RhbCBvZiAxMjYwIHJlcG9ydHMgZ2VuZXJhdGVkIGF0IHRoZSBjZW50ZXIncyBvdGhlciBzaXRlcyAoaW5jbHVkaW5nIGFjYWRlbWljIGFuZCBjb21tdW5pdHkgaG9zcGl0YWxzKSBmcm9tIEFwcmlsIDEgdG8gQXByaWwgMzAsIDIwMjIsIHdlcmUgcmFuZG9tbHkgc2VsZWN0ZWQgYXMgYW4gZXh0ZXJuYWwgdmFsaWRhdGlvbiBncm91cC4gUmVmZXJyaW5nIHByYWN0aXRpb25lcnMgYW5kIHJhZGlvbG9naXN0cyBvZiB2YXJ5aW5nIHN1Yi1zcGVjaWFsdGllcyBtYW51YWxseSByZXZpZXdlZCByZXBvcnQgaW1wcmVzc2lvbnMgZm9yIHByZXNlbmNlIG9mIFJBSXMuIEEgQkVSVC1iYXNlZCB0ZWNobmlxdWUgZm9yIGlkZW50aWZ5aW5nIFJBSXMgd2FzIGRldmVsb3BlZCBieSB1c2Ugb2YgdGhlIHRyYWluaW5nIHNldC4gUGVyZm9ybWFuY2Ugb2YgdGhlIEJFUlQtYmFzZWQgbW9kZWwgYW5kIGEgcHJldmlvdXNseSBkZXZlbG9wZWQgdHJhZGl0aW9uYWwgbWFjaGluZSBsZWFybmluZyAoVE1MKSBtb2RlbCB3YXMgYXNzZXNzZWQgaW4gdGhlIHRlc3Qgc2V0LiBGaW5hbGx5LCBwZXJmb3JtYW5jZSB3YXMgYXNzZXNzZWQgaW4gdGhlIGV4dGVybmFsIHZhbGlkYXRpb24gc2V0LiBUaGUgY29kZSBmb3IgdGhlIEJFUlQtYmFzZWQgUkFJIG1vZGVsIGlzIHB1YmxpY2x5IGF2YWlsYWJsZS4gUkVTVUxUUy4gQW1vbmcgYSB0b3RhbCBvZiA3NDE5IHVuaXF1ZSBwYXRpZW50cyAoNDEzMyB3b21lbiwgMzI4NiBtZW47IG1lYW4gYWdlLCA1OC44IHllYXJzKSwgMTAuMCUgb2YgNzU2MCByZXBvcnRzIGNvbnRhaW5lZCBSQUkuIEluIHRoZSB0ZXN0IHNldCwgdGhlIEJFUlQtYmFzZWQgbW9kZWwgaGFkIDk0LjQlIHByZWNpc2lvbiwgOTguNSUgcmVjYWxsLCBhbmQgYW4gRjEgc2NvcmUgb2YgOTYuNCUuIEluIHRoZSB0ZXN0IHNldCwgdGhlIFRNTCBtb2RlbCBoYWQgNjkuMCUgcHJlY2lzaW9uLCA2NS40JSByZWNhbGwsIGFuZCBhbiBGMSBzY29yZSBvZiA2Ny4yJS4gSW4gdGhlIHRlc3Qgc2V0LCBhY2N1cmFjeSB3YXMgZ3JlYXRlciBmb3IgdGhlIEJFUlQtYmFzZWQgdGhhbiBmb3IgdGhlIFRNTCBtb2RlbCAoOTkuMiUgdnMgOTMuMSUsIHAgPCAuMDAxKS4gSW4gdGhlIGV4dGVybmFsIHZhbGlkYXRpb24gc2V0LCB0aGUgQkVSVC1iYXNlZCBtb2RlbCBoYWQgOTkuMiUgcHJlY2lzaW9uLCA5MS42JSByZWNhbGwsIGFuIEYxIHNjb3JlIG9mIDk1LjIlLCBhbmQgOTkuMCUgYWNjdXJhY3kuIENPTkNMVVNJT04uIFRoZSBCRVJULWJhc2VkIEFJIG1vZGVsIGFjY3VyYXRlbHkgaWRlbnRpZmllZCByZXBvcnRzIHdpdGggUkFJcywgb3V0cGVyZm9ybWluZyB0aGUgVE1MIG1vZGVsLiBIaWdoIHBlcmZvcm1hbmNlIGluIHRoZSBleHRlcm5hbCB2YWxpZGF0aW9uIHNldCBzdWdnZXN0cyB0aGUgcG90ZW50aWFsIGZvciBvdGhlciBoZWFsdGggc3lzdGVtcyB0byBhZGFwdCB0aGUgbW9kZWwgd2l0aG91dCByZXF1aXJpbmcgaW5zdGl0dXRpb24tc3BlY2lmaWMgdHJhaW5pbmcuIENMSU5JQ0FMIElNUEFDVC4gVGhlIG1vZGVsIGNvdWxkIHBvdGVudGlhbGx5IGJlIHVzZWQgZm9yIHJlYWwtdGltZSBFSFIgbW9uaXRvcmluZyBmb3IgUkFJcyBhbmQgb3RoZXIgaW1wcm92ZW1lbnQgaW5pdGlhdGl2ZXMgdG8gaGVscCBlbnN1cmUgdGltZWx5IHBlcmZvcm1hbmNlIG9mIGNsaW5pY2FsbHkgbmVjZXNzYXJ5IHJlY29tbWVuZGVkIGZvbGxvdy11cC4iLCJpc3N1ZSI6IjMiLCJ2b2x1bWUiOiIyMjEifSwiaXNUZW1wb3JhcnkiOmZhbHNlfV19&quot;,&quot;citationItems&quot;:[{&quot;id&quot;:&quot;ddc1b724-79c2-3401-97b9-65da875fa4db&quot;,&quot;itemData&quot;:{&quot;type&quot;:&quot;article-journal&quot;,&quot;id&quot;:&quot;ddc1b724-79c2-3401-97b9-65da875fa4db&quot;,&quot;title&quot;:&quot;Development and External Validation of an Artificial Intelligence Model for Identifying Radiology Reports Containing Recommendations for Additional Imaging&quot;,&quot;author&quot;:[{&quot;family&quot;:&quot;Abbasi&quot;,&quot;given&quot;:&quot;Nooshin&quot;,&quot;parse-names&quot;:false,&quot;dropping-particle&quot;:&quot;&quot;,&quot;non-dropping-particle&quot;:&quot;&quot;},{&quot;family&quot;:&quot;Lacson&quot;,&quot;given&quot;:&quot;Ronilda&quot;,&quot;parse-names&quot;:false,&quot;dropping-particle&quot;:&quot;&quot;,&quot;non-dropping-particle&quot;:&quot;&quot;},{&quot;family&quot;:&quot;Kapoor&quot;,&quot;given&quot;:&quot;Neena&quot;,&quot;parse-names&quot;:false,&quot;dropping-particle&quot;:&quot;&quot;,&quot;non-dropping-particle&quot;:&quot;&quot;},{&quot;family&quot;:&quot;Licaros&quot;,&quot;given&quot;:&quot;Andro&quot;,&quot;parse-names&quot;:false,&quot;dropping-particle&quot;:&quot;&quot;,&quot;non-dropping-particle&quot;:&quot;&quot;},{&quot;family&quot;:&quot;Guenette&quot;,&quot;given&quot;:&quot;Jeffrey P.&quot;,&quot;parse-names&quot;:false,&quot;dropping-particle&quot;:&quot;&quot;,&quot;non-dropping-particle&quot;:&quot;&quot;},{&quot;family&quot;:&quot;Burk&quot;,&quot;given&quot;:&quot;Kristine Specht&quot;,&quot;parse-names&quot;:false,&quot;dropping-particle&quot;:&quot;&quot;,&quot;non-dropping-particle&quot;:&quot;&quot;},{&quot;family&quot;:&quot;Hammer&quot;,&quot;given&quot;:&quot;Mark&quot;,&quot;parse-names&quot;:false,&quot;dropping-particle&quot;:&quot;&quot;,&quot;non-dropping-particle&quot;:&quot;&quot;},{&quot;family&quot;:&quot;Desai&quot;,&quot;given&quot;:&quot;Sonali&quot;,&quot;parse-names&quot;:false,&quot;dropping-particle&quot;:&quot;&quot;,&quot;non-dropping-particle&quot;:&quot;&quot;},{&quot;family&quot;:&quot;Eappen&quot;,&quot;given&quot;:&quot;Sunil&quot;,&quot;parse-names&quot;:false,&quot;dropping-particle&quot;:&quot;&quot;,&quot;non-dropping-particle&quot;:&quot;&quot;},{&quot;family&quot;:&quot;Saini&quot;,&quot;given&quot;:&quot;Sanjay&quot;,&quot;parse-names&quot;:false,&quot;dropping-particle&quot;:&quot;&quot;,&quot;non-dropping-particle&quot;:&quot;&quot;},{&quot;family&quot;:&quot;Khorasani&quot;,&quot;given&quot;:&quot;Ramin&quot;,&quot;parse-names&quot;:false,&quot;dropping-particle&quot;:&quot;&quot;,&quot;non-dropping-particle&quot;:&quot;&quot;}],&quot;container-title&quot;:&quot;AJR. American journal of roentgenology&quot;,&quot;container-title-short&quot;:&quot;AJR Am J Roentgenol&quot;,&quot;DOI&quot;:&quot;10.2214/AJR.23.29120&quot;,&quot;ISSN&quot;:&quot;15463141&quot;,&quot;PMID&quot;:&quot;37073901&quot;,&quot;issued&quot;:{&quot;date-parts&quot;:[[2023]]},&quot;page&quot;:&quot;377-385&quot;,&quot;abstract&quot;:&quot;BACKGROUND. Reported rates of recommendations for additional imaging (RAIs) in radiology reports are low. Bidirectional encoder representations from transformers (BERT), a deep learning model pretrained to understand language context and ambiguity, has potential for identifying RAIs and thereby assisting large-scale quality improvement efforts. OBJECTIVE. The purpose of this study was to develop and externally validate an artificial intelligence (AI)-based model for identifying radiology reports containing RAIs. METHODS. This retrospective study was performed at a multisite health center. A total of 6300 radiology reports generated at one site from January 1, 2015, to June 30, 2021, were randomly selected and split by 4:1 ratio to create training (n = 5040) and test (n = 1260) sets. A total of 1260 reports generated at the center's other sites (including academic and community hospitals) from April 1 to April 30, 2022, were randomly selected as an external validation group. Referring practitioners and radiologists of varying sub-specialties manually reviewed report impressions for presence of RAIs. A BERT-based technique for identifying RAIs was developed by use of the training set. Performance of the BERT-based model and a previously developed traditional machine learning (TML) model was assessed in the test set. Finally, performance was assessed in the external validation set. The code for the BERT-based RAI model is publicly available. RESULTS. Among a total of 7419 unique patients (4133 women, 3286 men; mean age, 58.8 years), 10.0% of 7560 reports contained RAI. In the test set, the BERT-based model had 94.4% precision, 98.5% recall, and an F1 score of 96.4%. In the test set, the TML model had 69.0% precision, 65.4% recall, and an F1 score of 67.2%. In the test set, accuracy was greater for the BERT-based than for the TML model (99.2% vs 93.1%, p &lt; .001). In the external validation set, the BERT-based model had 99.2% precision, 91.6% recall, an F1 score of 95.2%, and 99.0% accuracy. CONCLUSION. The BERT-based AI model accurately identified reports with RAIs, outperforming the TML model. High performance in the external validation set suggests the potential for other health systems to adapt the model without requiring institution-specific training. CLINICAL IMPACT. The model could potentially be used for real-time EHR monitoring for RAIs and other improvement initiatives to help ensure timely performance of clinically necessary recommended follow-up.&quot;,&quot;issue&quot;:&quot;3&quot;,&quot;volume&quot;:&quot;221&quot;},&quot;isTemporary&quot;:false}]},{&quot;citationID&quot;:&quot;MENDELEY_CITATION_93aa7c09-54e5-4dc2-9202-03bf769c2861&quot;,&quot;properties&quot;:{&quot;noteIndex&quot;:0},&quot;isEdited&quot;:false,&quot;manualOverride&quot;:{&quot;isManuallyOverridden&quot;:false,&quot;citeprocText&quot;:&quot;[14]&quot;,&quot;manualOverrideText&quot;:&quot;&quot;},&quot;citationTag&quot;:&quot;MENDELEY_CITATION_v3_eyJjaXRhdGlvbklEIjoiTUVOREVMRVlfQ0lUQVRJT05fOTNhYTdjMDktNTRlNS00ZGMyLTkyMDItMDNiZjc2OWMyODYxIiwicHJvcGVydGllcyI6eyJub3RlSW5kZXgiOjB9LCJpc0VkaXRlZCI6ZmFsc2UsIm1hbnVhbE92ZXJyaWRlIjp7ImlzTWFudWFsbHlPdmVycmlkZGVuIjpmYWxzZSwiY2l0ZXByb2NUZXh0IjoiWzE0XSIsIm1hbnVhbE92ZXJyaWRlVGV4dCI6IiJ9LCJjaXRhdGlvbkl0ZW1zIjpbeyJpZCI6Ijg5YTVjN2YzLTVmNmEtM2NkMi1hYjFlLTAzZmUxMTcyNDdhYSIsIml0ZW1EYXRhIjp7InR5cGUiOiJhcnRpY2xlLWpvdXJuYWwiLCJpZCI6Ijg5YTVjN2YzLTVmNmEtM2NkMi1hYjFlLTAzZmUxMTcyNDdhYSIsInRpdGxlIjoiRGV2ZWxvcG1lbnQgYW5kIG11bHRpY2VudGVyIHZhbGlkYXRpb24gb2YgY2hlc3QgWC1yYXkgcmFkaW9ncmFwaHkgaW50ZXJwcmV0YXRpb25zIGJhc2VkIG9uIG5hdHVyYWwgbGFuZ3VhZ2UgcHJvY2Vzc2luZyIsImF1dGhvciI6W3siZmFtaWx5IjoiWmhhbmciLCJnaXZlbiI6IllhcGluZyIsInBhcnNlLW5hbWVzIjpmYWxzZSwiZHJvcHBpbmctcGFydGljbGUiOiIiLCJub24tZHJvcHBpbmctcGFydGljbGUiOiIifSx7ImZhbWlseSI6IkxpdSIsImdpdmVuIjoiTWluZ3FpYW4iLCJwYXJzZS1uYW1lcyI6ZmFsc2UsImRyb3BwaW5nLXBhcnRpY2xlIjoiIiwibm9uLWRyb3BwaW5nLXBhcnRpY2xlIjoiIn0seyJmYW1pbHkiOiJIdSIsImdpdmVuIjoiU2h1bmRvbmciLCJwYXJzZS1uYW1lcyI6ZmFsc2UsImRyb3BwaW5nLXBhcnRpY2xlIjoiIiwibm9uLWRyb3BwaW5nLXBhcnRpY2xlIjoiIn0seyJmYW1pbHkiOiJTaGVuIiwiZ2l2ZW4iOiJZYW8iLCJwYXJzZS1uYW1lcyI6ZmFsc2UsImRyb3BwaW5nLXBhcnRpY2xlIjoiIiwibm9uLWRyb3BwaW5nLXBhcnRpY2xlIjoiIn0seyJmYW1pbHkiOiJMYW4iLCJnaXZlbiI6Ikp1biIsInBhcnNlLW5hbWVzIjpmYWxzZSwiZHJvcHBpbmctcGFydGljbGUiOiIiLCJub24tZHJvcHBpbmctcGFydGljbGUiOiIifSx7ImZhbWlseSI6IkppYW5nIiwiZ2l2ZW4iOiJCZWliZWkiLCJwYXJzZS1uYW1lcyI6ZmFsc2UsImRyb3BwaW5nLXBhcnRpY2xlIjoiIiwibm9uLWRyb3BwaW5nLXBhcnRpY2xlIjoiIn0seyJmYW1pbHkiOiJCb2NrIiwiZ2l2ZW4iOiJHZWVydHJ1aWRhIEguIiwicGFyc2UtbmFtZXMiOmZhbHNlLCJkcm9wcGluZy1wYXJ0aWNsZSI6IiIsIm5vbi1kcm9wcGluZy1wYXJ0aWNsZSI6ImRlIn0seyJmYW1pbHkiOiJWbGllZ2VudGhhcnQiLCJnaXZlbiI6IlJvemVtYXJpam4iLCJwYXJzZS1uYW1lcyI6ZmFsc2UsImRyb3BwaW5nLXBhcnRpY2xlIjoiIiwibm9uLWRyb3BwaW5nLXBhcnRpY2xlIjoiIn0seyJmYW1pbHkiOiJDaGVuIiwiZ2l2ZW4iOiJYdSIsInBhcnNlLW5hbWVzIjpmYWxzZSwiZHJvcHBpbmctcGFydGljbGUiOiIiLCJub24tZHJvcHBpbmctcGFydGljbGUiOiIifSx7ImZhbWlseSI6IlhpZSIsImdpdmVuIjoiWHVlcWlhbiIsInBhcnNlLW5hbWVzIjpmYWxzZSwiZHJvcHBpbmctcGFydGljbGUiOiIiLCJub24tZHJvcHBpbmctcGFydGljbGUiOiIifV0sImNvbnRhaW5lci10aXRsZSI6IkNvbW11bmljYXRpb25zIE1lZGljaW5lIiwiRE9JIjoiMTAuMTAzOC9zNDM4NTYtMDIxLTAwMDQzLXgiLCJJU1NOIjoiMjczMDY2NFgiLCJpc3N1ZWQiOnsiZGF0ZS1wYXJ0cyI6W1syMDIxXV19LCJwYWdlIjoiMS0xMiIsImFic3RyYWN0IjoiQmFja2dyb3VuZDogQXJ0aWZpY2lhbCBpbnRlbGxpZ2VuY2UgY2FuIGFzc2lzdCBpbiBpbnRlcnByZXRpbmcgY2hlc3QgWC1yYXkgcmFkaW9ncmFwaHkgKENYUikgZGF0YSwgYnV0IGxhcmdlIGRhdGFzZXRzIHJlcXVpcmUgZWZmaWNpZW50IGltYWdlIGFubm90YXRpb24uIFRoZSBwdXJwb3NlIG9mIHRoaXMgc3R1ZHkgaXMgdG8gZXh0cmFjdCBDWFIgbGFiZWxzIGZyb20gZGlhZ25vc3RpYyByZXBvcnRzIGJhc2VkIG9uIG5hdHVyYWwgbGFuZ3VhZ2UgcHJvY2Vzc2luZywgdHJhaW4gY29udm9sdXRpb25hbCBuZXVyYWwgbmV0d29ya3MgKENOTnMpLCBhbmQgZXZhbHVhdGUgdGhlIGNsYXNzaWZpY2F0aW9uIHBlcmZvcm1hbmNlIG9mIENOTiB1c2luZyBDWFIgZGF0YSBmcm9tIG11bHRpcGxlIGNlbnRlcnMgTWV0aG9kczogV2UgY29sbGVjdGVkIHRoZSBDWFIgaW1hZ2VzIGFuZCBjb3JyZXNwb25kaW5nIHJhZGlvbG9neSByZXBvcnRzIG9mIDc0LDA4MiBzdWJqZWN0cyBhcyB0aGUgdHJhaW5pbmcgZGF0YXNldC4gVGhlIGxpbmd1aXN0aWMgZW50aXRpZXMgYW5kIHJlbGF0aW9uc2hpcHMgZnJvbSB1bnN0cnVjdHVyZWQgcmFkaW9sb2d5IHJlcG9ydHMgd2VyZSBleHRyYWN0ZWQgYnkgdGhlIGJpZGlyZWN0aW9uYWwgZW5jb2RlciByZXByZXNlbnRhdGlvbnMgZnJvbSB0cmFuc2Zvcm1lcnMgKEJFUlQpIG1vZGVsLCBhbmQgYSBrbm93bGVkZ2UgZ3JhcGggd2FzIGNvbnN0cnVjdGVkIHRvIHJlcHJlc2VudCB0aGUgYXNzb2NpYXRpb24gYmV0d2VlbiBpbWFnZSBsYWJlbHMgb2YgYWJub3JtYWwgc2lnbnMgYW5kIHRoZSByZXBvcnQgdGV4dCBvZiBDWFIuIFRoZW4sIGEgMjUtbGFiZWwgY2xhc3NpZmljYXRpb24gc3lzdGVtIHdlcmUgYnVpbHQgdG8gdHJhaW4gYW5kIHRlc3QgdGhlIENOTiBtb2RlbHMgd2l0aCB3ZWFrbHkgc3VwZXJ2aXNlZCBsYWJlbGluZy4gUmVzdWx0czogSW4gdGhyZWUgZXh0ZXJuYWwgdGVzdCBjb2hvcnRzIG9mIDUsOTk2IHN5bXB0b21hdGljIHBhdGllbnRzLCAyLDEzMCBzY3JlZW5pbmcgZXhhbWluZWVzLCBhbmQgMSw4MDQgY29tbXVuaXR5IGNsaW5pYyBwYXRpZW50cywgdGhlIG1lYW4gQVVDIG9mIGlkZW50aWZ5aW5nIDI1IGFibm9ybWFsIHNpZ25zIGJ5IENOTiByZWFjaGVzIDAuODY2IMKxIDAuMTEwLCAwLjg5MSDCsSAwLjE0NywgYW5kIDAuNzk2IMKxIDAuMTU3LCByZXNwZWN0aXZlbHkuIEluIHN5bXB0b21hdGljIHBhdGllbnRzLCBDTk4gc2hvd3Mgbm8gc2lnbmlmaWNhbnQgZGlmZmVyZW5jZSB3aXRoIGxvY2FsIHJhZGlvbG9naXN0cyBpbiBpZGVudGlmeWluZyAyMSBzaWducyAocCA+IDAuMDUpLCBidXQgaXMgcG9vcmVyIGZvciA0IHNpZ25zIChwIDwgMC4wNSkuIEluIHNjcmVlbmluZyBleGFtaW5lZXMsIENOTiBzaG93cyBubyBzaWduaWZpY2FudCBkaWZmZXJlbmNlIGZvciAxNyBzaWducyAocCA+IDAuMDUpLCBidXQgaXMgcG9vcmVyIGF0IGNsYXNzaWZ5aW5nIG5vZHVsZXMgKHAgPSAwLjAxMykuIEluIGNvbW11bml0eSBjbGluaWMgcGF0aWVudHMsIENOTiBzaG93cyBubyBzaWduaWZpY2FudCBkaWZmZXJlbmNlIGZvciAxMiBzaWducyAocCA+IDAuMDUpLCBidXQgcGVyZm9ybXMgYmV0dGVyIGZvciA2IHNpZ25zIChwIDwgMC4wMDEpLiBDb25jbHVzaW9uOiBXZSBjb25zdHJ1Y3QgYW5kIHZhbGlkYXRlIGFuIGVmZmVjdGl2ZSBDWFIgaW50ZXJwcmV0YXRpb24gc3lzdGVtIGJhc2VkIG9uIG5hdHVyYWwgbGFuZ3VhZ2UgcHJvY2Vzc2luZy4iLCJwdWJsaXNoZXIiOiJTcHJpbmdlciBVUyIsImlzc3VlIjoiMSIsInZvbHVtZSI6IjEiLCJjb250YWluZXItdGl0bGUtc2hvcnQiOiIifSwiaXNUZW1wb3JhcnkiOmZhbHNlfV19&quot;,&quot;citationItems&quot;:[{&quot;id&quot;:&quot;89a5c7f3-5f6a-3cd2-ab1e-03fe117247aa&quot;,&quot;itemData&quot;:{&quot;type&quot;:&quot;article-journal&quot;,&quot;id&quot;:&quot;89a5c7f3-5f6a-3cd2-ab1e-03fe117247aa&quot;,&quot;title&quot;:&quot;Development and multicenter validation of chest X-ray radiography interpretations based on natural language processing&quot;,&quot;author&quot;:[{&quot;family&quot;:&quot;Zhang&quot;,&quot;given&quot;:&quot;Yaping&quot;,&quot;parse-names&quot;:false,&quot;dropping-particle&quot;:&quot;&quot;,&quot;non-dropping-particle&quot;:&quot;&quot;},{&quot;family&quot;:&quot;Liu&quot;,&quot;given&quot;:&quot;Mingqian&quot;,&quot;parse-names&quot;:false,&quot;dropping-particle&quot;:&quot;&quot;,&quot;non-dropping-particle&quot;:&quot;&quot;},{&quot;family&quot;:&quot;Hu&quot;,&quot;given&quot;:&quot;Shundong&quot;,&quot;parse-names&quot;:false,&quot;dropping-particle&quot;:&quot;&quot;,&quot;non-dropping-particle&quot;:&quot;&quot;},{&quot;family&quot;:&quot;Shen&quot;,&quot;given&quot;:&quot;Yao&quot;,&quot;parse-names&quot;:false,&quot;dropping-particle&quot;:&quot;&quot;,&quot;non-dropping-particle&quot;:&quot;&quot;},{&quot;family&quot;:&quot;Lan&quot;,&quot;given&quot;:&quot;Jun&quot;,&quot;parse-names&quot;:false,&quot;dropping-particle&quot;:&quot;&quot;,&quot;non-dropping-particle&quot;:&quot;&quot;},{&quot;family&quot;:&quot;Jiang&quot;,&quot;given&quot;:&quot;Beibei&quot;,&quot;parse-names&quot;:false,&quot;dropping-particle&quot;:&quot;&quot;,&quot;non-dropping-particle&quot;:&quot;&quot;},{&quot;family&quot;:&quot;Bock&quot;,&quot;given&quot;:&quot;Geertruida H.&quot;,&quot;parse-names&quot;:false,&quot;dropping-particle&quot;:&quot;&quot;,&quot;non-dropping-particle&quot;:&quot;de&quot;},{&quot;family&quot;:&quot;Vliegenthart&quot;,&quot;given&quot;:&quot;Rozemarijn&quot;,&quot;parse-names&quot;:false,&quot;dropping-particle&quot;:&quot;&quot;,&quot;non-dropping-particle&quot;:&quot;&quot;},{&quot;family&quot;:&quot;Chen&quot;,&quot;given&quot;:&quot;Xu&quot;,&quot;parse-names&quot;:false,&quot;dropping-particle&quot;:&quot;&quot;,&quot;non-dropping-particle&quot;:&quot;&quot;},{&quot;family&quot;:&quot;Xie&quot;,&quot;given&quot;:&quot;Xueqian&quot;,&quot;parse-names&quot;:false,&quot;dropping-particle&quot;:&quot;&quot;,&quot;non-dropping-particle&quot;:&quot;&quot;}],&quot;container-title&quot;:&quot;Communications Medicine&quot;,&quot;DOI&quot;:&quot;10.1038/s43856-021-00043-x&quot;,&quot;ISSN&quot;:&quot;2730664X&quot;,&quot;issued&quot;:{&quot;date-parts&quot;:[[2021]]},&quot;page&quot;:&quot;1-12&quot;,&quot;abstract&quot;:&quot;Background: Artificial intelligence can assist in interpreting chest X-ray radiography (CXR) data, but large datasets require efficient image annotation. The purpose of this study is to extract CXR labels from diagnostic reports based on natural language processing, train convolutional neural networks (CNNs), and evaluate the classification performance of CNN using CXR data from multiple centers Methods: We collected the CXR images and corresponding radiology reports of 74,082 subjects as the training dataset. The linguistic entities and relationships from unstructured radiology reports were extracted by the bidirectional encoder representations from transformers (BERT) model, and a knowledge graph was constructed to represent the association between image labels of abnormal signs and the report text of CXR. Then, a 25-label classification system were built to train and test the CNN models with weakly supervised labeling. Results: In three external test cohorts of 5,996 symptomatic patients, 2,130 screening examinees, and 1,804 community clinic patients, the mean AUC of identifying 25 abnormal signs by CNN reaches 0.866 ± 0.110, 0.891 ± 0.147, and 0.796 ± 0.157, respectively. In symptomatic patients, CNN shows no significant difference with local radiologists in identifying 21 signs (p &gt; 0.05), but is poorer for 4 signs (p &lt; 0.05). In screening examinees, CNN shows no significant difference for 17 signs (p &gt; 0.05), but is poorer at classifying nodules (p = 0.013). In community clinic patients, CNN shows no significant difference for 12 signs (p &gt; 0.05), but performs better for 6 signs (p &lt; 0.001). Conclusion: We construct and validate an effective CXR interpretation system based on natural language processing.&quot;,&quot;publisher&quot;:&quot;Springer US&quot;,&quot;issue&quot;:&quot;1&quot;,&quot;volume&quot;:&quot;1&quot;,&quot;container-title-short&quot;:&quot;&quot;},&quot;isTemporary&quot;:false}]},{&quot;citationID&quot;:&quot;MENDELEY_CITATION_f5ecfbd1-34f2-4747-9a58-51a745a7456a&quot;,&quot;properties&quot;:{&quot;noteIndex&quot;:0},&quot;isEdited&quot;:false,&quot;manualOverride&quot;:{&quot;isManuallyOverridden&quot;:false,&quot;citeprocText&quot;:&quot;[15]&quot;,&quot;manualOverrideText&quot;:&quot;&quot;},&quot;citationTag&quot;:&quot;MENDELEY_CITATION_v3_eyJjaXRhdGlvbklEIjoiTUVOREVMRVlfQ0lUQVRJT05fZjVlY2ZiZDEtMzRmMi00NzQ3LTlhNTgtNTFhNzQ1YTc0NTZhIiwicHJvcGVydGllcyI6eyJub3RlSW5kZXgiOjB9LCJpc0VkaXRlZCI6ZmFsc2UsIm1hbnVhbE92ZXJyaWRlIjp7ImlzTWFudWFsbHlPdmVycmlkZGVuIjpmYWxzZSwiY2l0ZXByb2NUZXh0IjoiWzE1XSIsIm1hbnVhbE92ZXJyaWRlVGV4dCI6IiJ9LCJjaXRhdGlvbkl0ZW1zIjpbeyJpZCI6IjZhZjY3Y2ZiLTFhZjktM2JlYy05ZjU4LTEzM2E5Yzk0MGM3NSIsIml0ZW1EYXRhIjp7InR5cGUiOiJhcnRpY2xlLWpvdXJuYWwiLCJpZCI6IjZhZjY3Y2ZiLTFhZjktM2JlYy05ZjU4LTEzM2E5Yzk0MGM3NSIsInRpdGxlIjoiUGVyZm9ybWFuY2Ugb2YgYW4gT3Blbi1Tb3VyY2UgTGFyZ2UgTGFuZ3VhZ2UgTW9kZWwgaW4gRXh0cmFjdGluZyBJbmZvcm1hdGlvbiBmcm9tIEZyZWUtVGV4dCBSYWRpb2xvZ3kgUmVwb3J0cyIsImF1dGhvciI6W3siZmFtaWx5IjoiR3VlbGxlYyIsImdpdmVuIjoiQmFzdGllbiIsInBhcnNlLW5hbWVzIjpmYWxzZSwiZHJvcHBpbmctcGFydGljbGUiOiJMZSIsIm5vbi1kcm9wcGluZy1wYXJ0aWNsZSI6IiJ9LHsiZmFtaWx5IjoiTGVmw6h2cmUiLCJnaXZlbiI6IkFsZXhhbmRyZSIsInBhcnNlLW5hbWVzIjpmYWxzZSwiZHJvcHBpbmctcGFydGljbGUiOiIiLCJub24tZHJvcHBpbmctcGFydGljbGUiOiIifSx7ImZhbWlseSI6IkdlYXkiLCJnaXZlbiI6IkNoYXJsb3R0ZSIsInBhcnNlLW5hbWVzIjpmYWxzZSwiZHJvcHBpbmctcGFydGljbGUiOiIiLCJub24tZHJvcHBpbmctcGFydGljbGUiOiIifSx7ImZhbWlseSI6IlNob3J0ZW4iLCJnaXZlbiI6Ikx1Y2FzIiwicGFyc2UtbmFtZXMiOmZhbHNlLCJkcm9wcGluZy1wYXJ0aWNsZSI6IiIsIm5vbi1kcm9wcGluZy1wYXJ0aWNsZSI6IiJ9LHsiZmFtaWx5IjoiQnJ1Z2UiLCJnaXZlbiI6IkN5cmlsIiwicGFyc2UtbmFtZXMiOmZhbHNlLCJkcm9wcGluZy1wYXJ0aWNsZSI6IiIsIm5vbi1kcm9wcGluZy1wYXJ0aWNsZSI6IiJ9LHsiZmFtaWx5IjoiSGFjZWluLUJleSIsImdpdmVuIjoiTG90ZmkiLCJwYXJzZS1uYW1lcyI6ZmFsc2UsImRyb3BwaW5nLXBhcnRpY2xlIjoiIiwibm9uLWRyb3BwaW5nLXBhcnRpY2xlIjoiIn0seyJmYW1pbHkiOiJBbW91eWVsIiwiZ2l2ZW4iOiJQaGlsaXBwZSIsInBhcnNlLW5hbWVzIjpmYWxzZSwiZHJvcHBpbmctcGFydGljbGUiOiIiLCJub24tZHJvcHBpbmctcGFydGljbGUiOiIifSx7ImZhbWlseSI6IlBydXZvIiwiZ2l2ZW4iOiJKZWFuIFBpZXJyZSIsInBhcnNlLW5hbWVzIjpmYWxzZSwiZHJvcHBpbmctcGFydGljbGUiOiIiLCJub24tZHJvcHBpbmctcGFydGljbGUiOiIifSx7ImZhbWlseSI6Ikt1Y2hjaW5za2kiLCJnaXZlbiI6IkdyZWdvcnkiLCJwYXJzZS1uYW1lcyI6ZmFsc2UsImRyb3BwaW5nLXBhcnRpY2xlIjoiIiwibm9uLWRyb3BwaW5nLXBhcnRpY2xlIjoiIn0seyJmYW1pbHkiOiJIYW1yb3VuIiwiZ2l2ZW4iOiJBZ2hpbGVzIiwicGFyc2UtbmFtZXMiOmZhbHNlLCJkcm9wcGluZy1wYXJ0aWNsZSI6IiIsIm5vbi1kcm9wcGluZy1wYXJ0aWNsZSI6IiJ9XSwiY29udGFpbmVyLXRpdGxlIjoiUmFkaW9sb2d5OiBBcnRpZmljaWFsIEludGVsbGlnZW5jZSIsImNvbnRhaW5lci10aXRsZS1zaG9ydCI6IlJhZGlvbCBBcnRpZiBJbnRlbGwiLCJET0kiOiIxMC4xMTQ4L3J5YWkuMjMwMzY0IiwiSVNTTiI6IjI2Mzg2MTAwIiwiaXNzdWVkIjp7ImRhdGUtcGFydHMiOltbMjAyNF1dfSwicGFnZSI6IjEtMTEiLCJhYnN0cmFjdCI6IlB1cnBvc2U6IFRvIGFzc2VzcyB0aGUgcGVyZm9ybWFuY2Ugb2YgYSBsb2NhbCBvcGVuLXNvdXJjZSBsYXJnZSBsYW5ndWFnZSBtb2RlbCAoTExNKSBpbiB2YXJpb3VzIGluZm9ybWF0aW9uIGV4dHJhY3Rpb24gdGFza3MgZnJvbSByZWFsLWxpZmUgZW1lcmdlbmN5IGJyYWluIE1SSSByZXBvcnRzLiBNYXRlcmlhbHMgYW5kIE1ldGhvZHM6IEFsbCBjb25zZWN1dGl2ZSBlbWVyZ2VuY3kgYnJhaW4gTVJJIHJlcG9ydHMgd3JpdHRlbiBpbiAyMDIyIGZyb20gYSBGcmVuY2ggcXVhdGVybmFyeSBjZW50ZXIgd2VyZSByZXRyb3NwZWN0aXZlbHkgcmV2aWV3ZWQuIFR3byByYWRpb2xvZ2lzdHMgaWRlbnRpZmllZCBNUkkgc2NhbnMgdGhhdCB3ZXJlIHBlcmZvcm1lZCBpbiB0aGUgZW1lcmdlbmN5IGRlcGFydG1lbnQgZm9yIGhlYWRhY2hlcy4gRm91ciByYWRpb2xvZ2lzdHMgc2NvcmVkIHRoZSByZXBvcnRz4oCZIGNvbmNsdXNpb25zIGFzIGVpdGhlciBub3JtYWwgb3IgYWJub3JtYWwuIEFibm9ybWFsaXRpZXMgd2VyZSBsYWJlbGVkIGFzIGVpdGhlciBoZWFkYWNoZS1jYXVzaW5nIG9yIGluY2lkZW50YWwuIFZpY3VuYSAoTE1TWVMgT3JnKSwgYW4gb3Blbi1zb3VyY2UgTExNLCBwZXJmb3JtZWQgdGhlIHNhbWUgdGFza3MuIFZpY3VuYeKAmXMgcGVyZm9ybWFuY2UgbWV0cmljcyB3ZXJlIGV2YWx1YXRlZCB1c2luZyB0aGUgcmFkaW9sb2dpc3Rz4oCZIGNvbnNlbnN1cyBhcyB0aGUgcmVmZXJlbmNlIHN0YW5kYXJkLiBSZXN1bHRzOiBBbW9uZyB0aGUgMjM5OCByZXBvcnRzIGR1cmluZyB0aGUgc3R1ZHkgcGVyaW9kLCByYWRpb2xvZ2lzdHMgaWRlbnRpZmllZCA1OTUgdGhhdCBpbmNsdWRlZCBoZWFkYWNoZXMgaW4gdGhlIGluZGljYXRpb24gKG1lZGlhbiBhZ2Ugb2YgcGF0aWVudHMsIDM1IHllYXJzIFtJUVIsIDI24oCTNTEgeWVhcnNdOyA2OCUgWzQwMyBvZiA1OTVdIHdvbWVuKS4gQSBwb3NpdGl2ZSBmaW5kaW5nIHdhcyByZXBvcnRlZCBpbiAyMjcgb2YgNTk1ICgzOCUpIGNhc2VzLCAxMzYgb2Ygd2hpY2ggY291bGQgZXhwbGFpbiB0aGUgaGVhZGFjaGUuIFRoZSBMTE0gaGFkIGEgc2Vuc2l0aXZpdHkgb2YgOTguMCUgKDk1JSBDSTogOTYuNSwgOTkuMCkgYW5kIHNwZWNpZmljaXR5IG9mIDk5LjMlICg5NSUgQ0k6IDk4LjgsIDk5LjcpIGZvciBkZXRlY3RpbmcgdGhlIHByZXNlbmNlIG9mIGhlYWRhY2hlIGluIHRoZSBjbGluaWNhbCBjb250ZXh0LCBhIHNlbnNpdGl2aXR5IG9mIDk5LjQlICg5NSUgQ0k6IDk4LjMsIDk5LjkpIGFuZCBzcGVjaWZpY2l0eSBvZiA5OC42JSAoOTUlIENJOiA5Mi4yLCAxMDAuMCkgZm9yIHRoZSB1c2Ugb2YgY29udHJhc3QgbWVkaXVtIGluamVjdGlvbiwgYSBzZW5zaXRpdml0eSBvZiA5Ni4wJSAoOTUlIENJOiA5Mi41LCA5OC4yKSBhbmQgc3BlY2lmaWNpdHkgb2YgOTguOSUgKDk1JSBDSTogOTcuMiwgOTkuNykgZm9yIHN0dWR5IGNhdGVnb3JpemF0aW9uIGFzIGVpdGhlciBub3JtYWwgb3IgYWJub3JtYWwsIGFuZCBhIHNlbnNpdGl2aXR5IG9mIDg4LjIlICg5NSUgQ0k6IDgxLjYsIDkzLjEpIGFuZCBzcGVjaWZpY2l0eSBvZiA3MyUgKDk1JSBDSTogNjIsIDgxKSBmb3IgY2F1c2FsIGluZmVyZW5jZSBiZXR3ZWVuIE1SSSBmaW5kaW5ncyBhbmQgaGVhZGFjaGUuIENvbmNsdXNpb246IEFuIG9wZW4tc291cmNlIExMTSB3YXMgYWJsZSB0byBleHRyYWN0IGluZm9ybWF0aW9uIGZyb20gZnJlZS10ZXh0IHJhZGlvbG9neSByZXBvcnRzIHdpdGggZXhjZWxsZW50IGFjY3VyYWN5IHdpdGhvdXQgcmVxdWlyaW5nIGZ1cnRoZXIgdHJhaW5pbmcuIiwiaXNzdWUiOiI0Iiwidm9sdW1lIjoiNiJ9LCJpc1RlbXBvcmFyeSI6ZmFsc2V9XX0=&quot;,&quot;citationItems&quot;:[{&quot;id&quot;:&quot;6af67cfb-1af9-3bec-9f58-133a9c940c75&quot;,&quot;itemData&quot;:{&quot;type&quot;:&quot;article-journal&quot;,&quot;id&quot;:&quot;6af67cfb-1af9-3bec-9f58-133a9c940c75&quot;,&quot;title&quot;:&quot;Performance of an Open-Source Large Language Model in Extracting Information from Free-Text Radiology Reports&quot;,&quot;author&quot;:[{&quot;family&quot;:&quot;Guellec&quot;,&quot;given&quot;:&quot;Bastien&quot;,&quot;parse-names&quot;:false,&quot;dropping-particle&quot;:&quot;Le&quot;,&quot;non-dropping-particle&quot;:&quot;&quot;},{&quot;family&quot;:&quot;Lefèvre&quot;,&quot;given&quot;:&quot;Alexandre&quot;,&quot;parse-names&quot;:false,&quot;dropping-particle&quot;:&quot;&quot;,&quot;non-dropping-particle&quot;:&quot;&quot;},{&quot;family&quot;:&quot;Geay&quot;,&quot;given&quot;:&quot;Charlotte&quot;,&quot;parse-names&quot;:false,&quot;dropping-particle&quot;:&quot;&quot;,&quot;non-dropping-particle&quot;:&quot;&quot;},{&quot;family&quot;:&quot;Shorten&quot;,&quot;given&quot;:&quot;Lucas&quot;,&quot;parse-names&quot;:false,&quot;dropping-particle&quot;:&quot;&quot;,&quot;non-dropping-particle&quot;:&quot;&quot;},{&quot;family&quot;:&quot;Bruge&quot;,&quot;given&quot;:&quot;Cyril&quot;,&quot;parse-names&quot;:false,&quot;dropping-particle&quot;:&quot;&quot;,&quot;non-dropping-particle&quot;:&quot;&quot;},{&quot;family&quot;:&quot;Hacein-Bey&quot;,&quot;given&quot;:&quot;Lotfi&quot;,&quot;parse-names&quot;:false,&quot;dropping-particle&quot;:&quot;&quot;,&quot;non-dropping-particle&quot;:&quot;&quot;},{&quot;family&quot;:&quot;Amouyel&quot;,&quot;given&quot;:&quot;Philippe&quot;,&quot;parse-names&quot;:false,&quot;dropping-particle&quot;:&quot;&quot;,&quot;non-dropping-particle&quot;:&quot;&quot;},{&quot;family&quot;:&quot;Pruvo&quot;,&quot;given&quot;:&quot;Jean Pierre&quot;,&quot;parse-names&quot;:false,&quot;dropping-particle&quot;:&quot;&quot;,&quot;non-dropping-particle&quot;:&quot;&quot;},{&quot;family&quot;:&quot;Kuchcinski&quot;,&quot;given&quot;:&quot;Gregory&quot;,&quot;parse-names&quot;:false,&quot;dropping-particle&quot;:&quot;&quot;,&quot;non-dropping-particle&quot;:&quot;&quot;},{&quot;family&quot;:&quot;Hamroun&quot;,&quot;given&quot;:&quot;Aghiles&quot;,&quot;parse-names&quot;:false,&quot;dropping-particle&quot;:&quot;&quot;,&quot;non-dropping-particle&quot;:&quot;&quot;}],&quot;container-title&quot;:&quot;Radiology: Artificial Intelligence&quot;,&quot;container-title-short&quot;:&quot;Radiol Artif Intell&quot;,&quot;DOI&quot;:&quot;10.1148/ryai.230364&quot;,&quot;ISSN&quot;:&quot;26386100&quot;,&quot;issued&quot;:{&quot;date-parts&quot;:[[2024]]},&quot;page&quot;:&quot;1-11&quot;,&quot;abstract&quot;:&quot;Purpose: To assess the performance of a local open-source large language model (LLM) in various information extraction tasks from real-life emergency brain MRI reports. Materials and Methods: All consecutive emergency brain MRI reports written in 2022 from a French quaternary center were retrospectively reviewed. Two radiologists identified MRI scans that were performed in the emergency department for headaches. Four radiologists scored the reports’ conclusions as either normal or abnormal. Abnormalities were labeled as either headache-causing or incidental. Vicuna (LMSYS Org), an open-source LLM, performed the same tasks. Vicuna’s performance metrics were evaluated using the radiologists’ consensus as the reference standard. Results: Among the 2398 reports during the study period, radiologists identified 595 that included headaches in the indication (median age of patients, 35 years [IQR, 26–51 years]; 68% [403 of 595] women). A positive finding was reported in 227 of 595 (38%) cases, 136 of which could explain the headache. The LLM had a sensitivity of 98.0% (95% CI: 96.5, 99.0) and specificity of 99.3% (95% CI: 98.8, 99.7) for detecting the presence of headache in the clinical context, a sensitivity of 99.4% (95% CI: 98.3, 99.9) and specificity of 98.6% (95% CI: 92.2, 100.0) for the use of contrast medium injection, a sensitivity of 96.0% (95% CI: 92.5, 98.2) and specificity of 98.9% (95% CI: 97.2, 99.7) for study categorization as either normal or abnormal, and a sensitivity of 88.2% (95% CI: 81.6, 93.1) and specificity of 73% (95% CI: 62, 81) for causal inference between MRI findings and headache. Conclusion: An open-source LLM was able to extract information from free-text radiology reports with excellent accuracy without requiring further training.&quot;,&quot;issue&quot;:&quot;4&quot;,&quot;volume&quot;:&quot;6&quot;},&quot;isTemporary&quot;:false}]},{&quot;citationID&quot;:&quot;MENDELEY_CITATION_9a4f17ba-8050-49c9-a4e0-2f0c8b95e90e&quot;,&quot;properties&quot;:{&quot;noteIndex&quot;:0},&quot;isEdited&quot;:false,&quot;manualOverride&quot;:{&quot;isManuallyOverridden&quot;:false,&quot;citeprocText&quot;:&quot;[16]&quot;,&quot;manualOverrideText&quot;:&quot;&quot;},&quot;citationTag&quot;:&quot;MENDELEY_CITATION_v3_eyJjaXRhdGlvbklEIjoiTUVOREVMRVlfQ0lUQVRJT05fOWE0ZjE3YmEtODA1MC00OWM5LWE0ZTAtMmYwYzhiOTVlOTBlIiwicHJvcGVydGllcyI6eyJub3RlSW5kZXgiOjB9LCJpc0VkaXRlZCI6ZmFsc2UsIm1hbnVhbE92ZXJyaWRlIjp7ImlzTWFudWFsbHlPdmVycmlkZGVuIjpmYWxzZSwiY2l0ZXByb2NUZXh0IjoiWzE2XSIsIm1hbnVhbE92ZXJyaWRlVGV4dCI6IiJ9LCJjaXRhdGlvbkl0ZW1zIjpbeyJpZCI6IjEyYmE0ZDMzLTE3Y2EtMzg4Ny1hYzM2LTc4Nzc4NWEwNzVjZiIsIml0ZW1EYXRhIjp7InR5cGUiOiJhcnRpY2xlLWpvdXJuYWwiLCJpZCI6IjEyYmE0ZDMzLTE3Y2EtMzg4Ny1hYzM2LTc4Nzc4NWEwNzVjZiIsInRpdGxlIjoiT3V0Y29tZSBQcmVkaWN0aW9uIFVzaW5nIE11bHRpLU1vZGFsIEluZm9ybWF0aW9uOiBJbnRlZ3JhdGluZyBMYXJnZSBMYW5ndWFnZSBNb2RlbC1FeHRyYWN0ZWQgQ2xpbmljYWwgSW5mb3JtYXRpb24gYW5kIEltYWdlIEFuYWx5c2lzIiwiYXV0aG9yIjpbeyJmYW1pbHkiOiJTdW4iLCJnaXZlbiI6IkRpIiwicGFyc2UtbmFtZXMiOmZhbHNlLCJkcm9wcGluZy1wYXJ0aWNsZSI6IiIsIm5vbi1kcm9wcGluZy1wYXJ0aWNsZSI6IiJ9LHsiZmFtaWx5IjoiSGFkamlpc2tpIiwiZ2l2ZW4iOiJMdWJvbWlyIiwicGFyc2UtbmFtZXMiOmZhbHNlLCJkcm9wcGluZy1wYXJ0aWNsZSI6IiIsIm5vbi1kcm9wcGluZy1wYXJ0aWNsZSI6IiJ9LHsiZmFtaWx5IjoiR29ybWxleSIsImdpdmVuIjoiSm9obiIsInBhcnNlLW5hbWVzIjpmYWxzZSwiZHJvcHBpbmctcGFydGljbGUiOiIiLCJub24tZHJvcHBpbmctcGFydGljbGUiOiIifSx7ImZhbWlseSI6IkNoYW4iLCJnaXZlbiI6IkhlYW5nIFBpbmciLCJwYXJzZS1uYW1lcyI6ZmFsc2UsImRyb3BwaW5nLXBhcnRpY2xlIjoiIiwibm9uLWRyb3BwaW5nLXBhcnRpY2xlIjoiIn0seyJmYW1pbHkiOiJDYW9pbGkiLCJnaXZlbiI6IkVsYWluZSIsInBhcnNlLW5hbWVzIjpmYWxzZSwiZHJvcHBpbmctcGFydGljbGUiOiIiLCJub24tZHJvcHBpbmctcGFydGljbGUiOiIifSx7ImZhbWlseSI6IkNvaGFuIiwiZ2l2ZW4iOiJSaWNoYXJkIiwicGFyc2UtbmFtZXMiOmZhbHNlLCJkcm9wcGluZy1wYXJ0aWNsZSI6IiIsIm5vbi1kcm9wcGluZy1wYXJ0aWNsZSI6IiJ9LHsiZmFtaWx5IjoiQWx2YSIsImdpdmVuIjoiQWpqYWkiLCJwYXJzZS1uYW1lcyI6ZmFsc2UsImRyb3BwaW5nLXBhcnRpY2xlIjoiIiwibm9uLWRyb3BwaW5nLXBhcnRpY2xlIjoiIn0seyJmYW1pbHkiOiJCcnVubyIsImdpdmVuIjoiR3JhY2UiLCJwYXJzZS1uYW1lcyI6ZmFsc2UsImRyb3BwaW5nLXBhcnRpY2xlIjoiIiwibm9uLWRyb3BwaW5nLXBhcnRpY2xlIjoiIn0seyJmYW1pbHkiOiJNaWhhbGNlYSIsImdpdmVuIjoiUmFkYSIsInBhcnNlLW5hbWVzIjpmYWxzZSwiZHJvcHBpbmctcGFydGljbGUiOiIiLCJub24tZHJvcHBpbmctcGFydGljbGUiOiIifSx7ImZhbWlseSI6Ilpob3UiLCJnaXZlbiI6IkNodWFuIiwicGFyc2UtbmFtZXMiOmZhbHNlLCJkcm9wcGluZy1wYXJ0aWNsZSI6IiIsIm5vbi1kcm9wcGluZy1wYXJ0aWNsZSI6IiJ9LHsiZmFtaWx5IjoiR3VsYW5pIiwiZ2l2ZW4iOiJWaWthcyIsInBhcnNlLW5hbWVzIjpmYWxzZSwiZHJvcHBpbmctcGFydGljbGUiOiIiLCJub24tZHJvcHBpbmctcGFydGljbGUiOiIifV0sImNvbnRhaW5lci10aXRsZSI6IkNhbmNlcnMiLCJjb250YWluZXItdGl0bGUtc2hvcnQiOiJDYW5jZXJzIChCYXNlbCkiLCJET0kiOiIxMC4zMzkwL2NhbmNlcnMxNjEzMjQwMiIsIklTU04iOiIyMDcyNjY5NCIsImlzc3VlZCI6eyJkYXRlLXBhcnRzIjpbWzIwMjRdXX0sImFic3RyYWN0IjoiU3Vydml2YWwgcHJlZGljdGlvbiBwb3N0LWN5c3RlY3RvbXkgaXMgZXNzZW50aWFsIGZvciB0aGUgZm9sbG93LXVwIGNhcmUgb2YgYmxhZGRlciBjYW5jZXIgcGF0aWVudHMuIFRoaXMgc3R1ZHkgYWltZWQgdG8gZXZhbHVhdGUgYXJ0aWZpY2lhbCBpbnRlbGxpZ2VuY2UgKEFJKS1sYXJnZSBsYW5ndWFnZSBtb2RlbHMgKExMTXMpIGZvciBleHRyYWN0aW5nIGNsaW5pY2FsIGluZm9ybWF0aW9uIGFuZCBpbXByb3ZpbmcgaW1hZ2UgYW5hbHlzaXMsIHdpdGggYW4gaW5pdGlhbCBhcHBsaWNhdGlvbiBpbnZvbHZpbmcgcHJlZGljdGluZyBmaXZlLXllYXIgc3Vydml2YWwgcmF0ZXMgb2YgcGF0aWVudHMgYWZ0ZXIgcmFkaWNhbCBjeXN0ZWN0b215IGZvciBibGFkZGVyIGNhbmNlci4gRGF0YSB3ZXJlIHJldHJvc3BlY3RpdmVseSBjb2xsZWN0ZWQgZnJvbSBtZWRpY2FsIHJlY29yZHMgYW5kIENUIHVyb2dyYW1zIChDVFVzKSBvZiBibGFkZGVyIGNhbmNlciBwYXRpZW50cyBiZXR3ZWVuIDIwMDEgYW5kIDIwMjAuIE9mIDc4MSBwYXRpZW50cywgMTYzIHVuZGVyd2VudCBjaGVtb3RoZXJhcHksIGhhZCBwcmUtIGFuZCBwb3N0LWNoZW1vdGhlcmFweSBDVFVzLCB1bmRlcndlbnQgcmFkaWNhbCBjeXN0ZWN0b215LCBhbmQgaGFkIGFuIGF2YWlsYWJsZSBwb3N0LXN1cmdlcnkgZml2ZS15ZWFyIHN1cnZpdmFsIGZvbGxvdy11cC4gRml2ZSBBSS1MTE1zIChEb2xseS12MiwgVmljdW5hLTEzYiwgTGxhbWEtMi4wLTEzYiwgR1BULTMuNSwgYW5kIEdQVC00LjApIHdlcmUgdXNlZCB0byBleHRyYWN0IGNsaW5pY2FsIGRlc2NyaXB0b3JzIGZyb20gZWFjaCBwYXRpZW504oCZcyBtZWRpY2FsIHJlY29yZHMuIEFzIGEgcmVmZXJlbmNlIHN0YW5kYXJkLCBjbGluaWNhbCBkZXNjcmlwdG9ycyB3ZXJlIGFsc28gZXh0cmFjdGVkIG1hbnVhbGx5LiBSYWRpb21pY3MgYW5kIGRlZXAgbGVhcm5pbmcgZGVzY3JpcHRvcnMgd2VyZSBleHRyYWN0ZWQgZnJvbSBDVFUgaW1hZ2VzLiBUaGUgZGV2ZWxvcGVkIG11bHRpLW1vZGFsIHByZWRpY3RpdmUgbW9kZWwsIENSRCwgd2FzIGJhc2VkIG9uIHRoZSBjbGluaWNhbCAoQyksIHJhZGlvbWljcyAoUiksIGFuZCBkZWVwIGxlYXJuaW5nIChEKSBkZXNjcmlwdG9ycy4gVGhlIExMTSByZXRyaWV2YWwgYWNjdXJhY3kgd2FzIGFzc2Vzc2VkLiBUaGUgcGVyZm9ybWFuY2VzIG9mIHRoZSBzdXJ2aXZhbCBwcmVkaWN0aXZlIG1vZGVscyB3ZXJlIGV2YWx1YXRlZCB1c2luZyBBVUMgYW5kIEthcGxhbuKAk01laWVyIGFuYWx5c2lzLiBGb3IgdGhlIDE2MyBwYXRpZW50cyAobWVhbiBhZ2UgNjQgwrEgOSB5ZWFyczsgTTpGIDEzMTozMiksIHRoZSBMTE1zIGFjaGlldmVkIGV4dHJhY3Rpb24gYWNjdXJhY2llcyBvZiA3NCV+ODclIChEb2xseSksIDc2JX44MyUgKFZpY3VuYSksIDgyJX45MyUgKExsYW1hKSwgODUlfjkxJSAoR1BULTMuNSksIGFuZCA5NCV+OTclIChHUFQtNC4wKS4gRm9yIGEgdGVzdCBkYXRhc2V0IG9mIDY0IHBhdGllbnRzLCB0aGUgQ1JEIG1vZGVsIGFjaGlldmVkIEFVQ3Mgb2YgMC44OSDCsSAwLjA0IChtYW51YWxseSBleHRyYWN0ZWQgaW5mb3JtYXRpb24pLCAwLjg3IMKxIDAuMDUgKERvbGx5KSwgMC44MyDCsSAwLjA2fjAuODQgwrEgMC4wNSAoVmljdW5hKSwgMC44MSDCsSAwLjA2fjAuODYgwrEgMC4wNSAoTGxhbWEpLCAwLjg1IMKxIDAuMDV+MC44OCDCsSAwLjA1IChHUFQtMy41KSwgYW5kIDAuODcgwrEgMC4wNX4wLjg4IMKxIDAuMDUgKEdQVC00LjApLiBUaGlzIHN0dWR5IGRlbW9uc3RyYXRlcyB0aGUgdXNlIG9mIExMTSBtb2RlbC1leHRyYWN0ZWQgY2xpbmljYWwgaW5mb3JtYXRpb24sIGluIGNvbmp1bmN0aW9uIHdpdGggaW1hZ2luZyBhbmFseXNpcywgdG8gaW1wcm92ZSB0aGUgcHJlZGljdGlvbiBvZiBjbGluaWNhbCBvdXRjb21lcywgd2l0aCBibGFkZGVyIGNhbmNlciBhcyBhbiBpbml0aWFsIGV4YW1wbGUuIiwiaXNzdWUiOiIxMyIsInZvbHVtZSI6IjE2In0sImlzVGVtcG9yYXJ5IjpmYWxzZX1dfQ==&quot;,&quot;citationItems&quot;:[{&quot;id&quot;:&quot;12ba4d33-17ca-3887-ac36-787785a075cf&quot;,&quot;itemData&quot;:{&quot;type&quot;:&quot;article-journal&quot;,&quot;id&quot;:&quot;12ba4d33-17ca-3887-ac36-787785a075cf&quot;,&quot;title&quot;:&quot;Outcome Prediction Using Multi-Modal Information: Integrating Large Language Model-Extracted Clinical Information and Image Analysis&quot;,&quot;author&quot;:[{&quot;family&quot;:&quot;Sun&quot;,&quot;given&quot;:&quot;Di&quot;,&quot;parse-names&quot;:false,&quot;dropping-particle&quot;:&quot;&quot;,&quot;non-dropping-particle&quot;:&quot;&quot;},{&quot;family&quot;:&quot;Hadjiiski&quot;,&quot;given&quot;:&quot;Lubomir&quot;,&quot;parse-names&quot;:false,&quot;dropping-particle&quot;:&quot;&quot;,&quot;non-dropping-particle&quot;:&quot;&quot;},{&quot;family&quot;:&quot;Gormley&quot;,&quot;given&quot;:&quot;John&quot;,&quot;parse-names&quot;:false,&quot;dropping-particle&quot;:&quot;&quot;,&quot;non-dropping-particle&quot;:&quot;&quot;},{&quot;family&quot;:&quot;Chan&quot;,&quot;given&quot;:&quot;Heang Ping&quot;,&quot;parse-names&quot;:false,&quot;dropping-particle&quot;:&quot;&quot;,&quot;non-dropping-particle&quot;:&quot;&quot;},{&quot;family&quot;:&quot;Caoili&quot;,&quot;given&quot;:&quot;Elaine&quot;,&quot;parse-names&quot;:false,&quot;dropping-particle&quot;:&quot;&quot;,&quot;non-dropping-particle&quot;:&quot;&quot;},{&quot;family&quot;:&quot;Cohan&quot;,&quot;given&quot;:&quot;Richard&quot;,&quot;parse-names&quot;:false,&quot;dropping-particle&quot;:&quot;&quot;,&quot;non-dropping-particle&quot;:&quot;&quot;},{&quot;family&quot;:&quot;Alva&quot;,&quot;given&quot;:&quot;Ajjai&quot;,&quot;parse-names&quot;:false,&quot;dropping-particle&quot;:&quot;&quot;,&quot;non-dropping-particle&quot;:&quot;&quot;},{&quot;family&quot;:&quot;Bruno&quot;,&quot;given&quot;:&quot;Grace&quot;,&quot;parse-names&quot;:false,&quot;dropping-particle&quot;:&quot;&quot;,&quot;non-dropping-particle&quot;:&quot;&quot;},{&quot;family&quot;:&quot;Mihalcea&quot;,&quot;given&quot;:&quot;Rada&quot;,&quot;parse-names&quot;:false,&quot;dropping-particle&quot;:&quot;&quot;,&quot;non-dropping-particle&quot;:&quot;&quot;},{&quot;family&quot;:&quot;Zhou&quot;,&quot;given&quot;:&quot;Chuan&quot;,&quot;parse-names&quot;:false,&quot;dropping-particle&quot;:&quot;&quot;,&quot;non-dropping-particle&quot;:&quot;&quot;},{&quot;family&quot;:&quot;Gulani&quot;,&quot;given&quot;:&quot;Vikas&quot;,&quot;parse-names&quot;:false,&quot;dropping-particle&quot;:&quot;&quot;,&quot;non-dropping-particle&quot;:&quot;&quot;}],&quot;container-title&quot;:&quot;Cancers&quot;,&quot;container-title-short&quot;:&quot;Cancers (Basel)&quot;,&quot;DOI&quot;:&quot;10.3390/cancers16132402&quot;,&quot;ISSN&quot;:&quot;20726694&quot;,&quot;issued&quot;:{&quot;date-parts&quot;:[[2024]]},&quot;abstract&quot;:&quot;Survival prediction post-cystectomy is essential for the follow-up care of bladder cancer patients. This study aimed to evaluate artificial intelligence (AI)-large language models (LLMs) for extracting clinical information and improving image analysis, with an initial application involving predicting five-year survival rates of patients after radical cystectomy for bladder cancer. Data were retrospectively collected from medical records and CT urograms (CTUs) of bladder cancer patients between 2001 and 2020. Of 781 patients, 163 underwent chemotherapy, had pre- and post-chemotherapy CTUs, underwent radical cystectomy, and had an available post-surgery five-year survival follow-up. Five AI-LLMs (Dolly-v2, Vicuna-13b, Llama-2.0-13b, GPT-3.5, and GPT-4.0) were used to extract clinical descriptors from each patient’s medical records. As a reference standard, clinical descriptors were also extracted manually. Radiomics and deep learning descriptors were extracted from CTU images. The developed multi-modal predictive model, CRD, was based on the clinical (C), radiomics (R), and deep learning (D) descriptors. The LLM retrieval accuracy was assessed. The performances of the survival predictive models were evaluated using AUC and Kaplan–Meier analysis. For the 163 patients (mean age 64 ± 9 years; M:F 131:32), the LLMs achieved extraction accuracies of 74%~87% (Dolly), 76%~83% (Vicuna), 82%~93% (Llama), 85%~91% (GPT-3.5), and 94%~97% (GPT-4.0). For a test dataset of 64 patients, the CRD model achieved AUCs of 0.89 ± 0.04 (manually extracted information), 0.87 ± 0.05 (Dolly), 0.83 ± 0.06~0.84 ± 0.05 (Vicuna), 0.81 ± 0.06~0.86 ± 0.05 (Llama), 0.85 ± 0.05~0.88 ± 0.05 (GPT-3.5), and 0.87 ± 0.05~0.88 ± 0.05 (GPT-4.0). This study demonstrates the use of LLM model-extracted clinical information, in conjunction with imaging analysis, to improve the prediction of clinical outcomes, with bladder cancer as an initial example.&quot;,&quot;issue&quot;:&quot;13&quot;,&quot;volume&quot;:&quot;16&quot;},&quot;isTemporary&quot;:false}]},{&quot;citationID&quot;:&quot;MENDELEY_CITATION_7198ed22-8832-41d5-8e9b-8ba39abfcba8&quot;,&quot;properties&quot;:{&quot;noteIndex&quot;:0},&quot;isEdited&quot;:false,&quot;manualOverride&quot;:{&quot;isManuallyOverridden&quot;:false,&quot;citeprocText&quot;:&quot;[17]&quot;,&quot;manualOverrideText&quot;:&quot;&quot;},&quot;citationTag&quot;:&quot;MENDELEY_CITATION_v3_eyJjaXRhdGlvbklEIjoiTUVOREVMRVlfQ0lUQVRJT05fNzE5OGVkMjItODgzMi00MWQ1LThlOWItOGJhMzlhYmZjYmE4IiwicHJvcGVydGllcyI6eyJub3RlSW5kZXgiOjB9LCJpc0VkaXRlZCI6ZmFsc2UsIm1hbnVhbE92ZXJyaWRlIjp7ImlzTWFudWFsbHlPdmVycmlkZGVuIjpmYWxzZSwiY2l0ZXByb2NUZXh0IjoiWzE3XSIsIm1hbnVhbE92ZXJyaWRlVGV4dCI6IiJ9LCJjaXRhdGlvbkl0ZW1zIjpbeyJpZCI6ImM3ZWNkNzQ4LTI3ZGEtM2E1ZC1iMWFkLWRjZmZlZGQ4MGI1NCIsIml0ZW1EYXRhIjp7InR5cGUiOiJhcnRpY2xlLWpvdXJuYWwiLCJpZCI6ImM3ZWNkNzQ4LTI3ZGEtM2E1ZC1iMWFkLWRjZmZlZGQ4MGI1NCIsInRpdGxlIjoiQXNzZXNzaW5nIExhdGVyYWxpdHkgRXJyb3JzIGluIFJhZGlvbG9neTogQ29tcGFyaW5nIEdlbmVyYXRpdmUgQXJ0aWZpY2lhbCBJbnRlbGxpZ2VuY2UgYW5kIE5hdHVyYWwgTGFuZ3VhZ2UgUHJvY2Vzc2luZyIsImF1dGhvciI6W3siZmFtaWx5IjoiS2F0aGFpdCIsImdpdmVuIjoiQW5qYW5leWEgU2luZ2giLCJwYXJzZS1uYW1lcyI6ZmFsc2UsImRyb3BwaW5nLXBhcnRpY2xlIjoiIiwibm9uLWRyb3BwaW5nLXBhcnRpY2xlIjoiIn0seyJmYW1pbHkiOiJHYXJ6YS1GcmlhcyIsImdpdmVuIjoiRW1pbGlhbm8iLCJwYXJzZS1uYW1lcyI6ZmFsc2UsImRyb3BwaW5nLXBhcnRpY2xlIjoiIiwibm9uLWRyb3BwaW5nLXBhcnRpY2xlIjoiIn0seyJmYW1pbHkiOiJTaWtrYSIsImdpdmVuIjoiVGVqYXNoIiwicGFyc2UtbmFtZXMiOmZhbHNlLCJkcm9wcGluZy1wYXJ0aWNsZSI6IiIsIm5vbi1kcm9wcGluZy1wYXJ0aWNsZSI6IiJ9LHsiZmFtaWx5IjoiU2NodWx0eiIsImdpdmVuIjoiVGhvbWFzIEouIiwicGFyc2UtbmFtZXMiOmZhbHNlLCJkcm9wcGluZy1wYXJ0aWNsZSI6IiIsIm5vbi1kcm9wcGluZy1wYXJ0aWNsZSI6IiJ9LHsiZmFtaWx5IjoiQml6em8iLCJnaXZlbiI6IkJlcm5hcmRvIiwicGFyc2UtbmFtZXMiOmZhbHNlLCJkcm9wcGluZy1wYXJ0aWNsZSI6IiIsIm5vbi1kcm9wcGluZy1wYXJ0aWNsZSI6IiJ9LHsiZmFtaWx5IjoiS2FscmEiLCJnaXZlbiI6Ik1hbm51ZGVlcCBLLiIsInBhcnNlLW5hbWVzIjpmYWxzZSwiZHJvcHBpbmctcGFydGljbGUiOiIiLCJub24tZHJvcHBpbmctcGFydGljbGUiOiIifSx7ImZhbWlseSI6IkRyZXllciIsImdpdmVuIjoiS2VpdGggSi4iLCJwYXJzZS1uYW1lcyI6ZmFsc2UsImRyb3BwaW5nLXBhcnRpY2xlIjoiIiwibm9uLWRyb3BwaW5nLXBhcnRpY2xlIjoiIn1dLCJjb250YWluZXItdGl0bGUiOiJKb3VybmFsIG9mIHRoZSBBbWVyaWNhbiBDb2xsZWdlIG9mIFJhZGlvbG9neSIsIkRPSSI6IjEwLjEwMTYvai5qYWNyLjIwMjQuMDYuMDE0IiwiSVNTTiI6IjE1NTgzNDlYIiwiUE1JRCI6IjM4OTYwMDgzIiwiVVJMIjoiaHR0cHM6Ly9kb2kub3JnLzEwLjEwMTYvai5qYWNyLjIwMjQuMDYuMDE0IiwiaXNzdWVkIjp7ImRhdGUtcGFydHMiOltbMjAyNF1dfSwicGFnZSI6IjE1NzUtMTU4MiIsImFic3RyYWN0IjoiUHVycG9zZTogV2UgY29tcGFyZWQgdGhlIHBlcmZvcm1hbmNlIG9mIGdlbmVyYXRpdmUgYXJ0aWZpY2lhbCBpbnRlbGxpZ2VuY2UgKEFJKSAoQXVnbWVudGVkIFRyYW5zZm9ybWVyIEFzc2lzdGVkIFJhZGlvbG9neSBJbnRlbGxpZ2VuY2UgW0FUQVJJLCBNaWNyb3NvZnQgTnVhbmNlLCBNaWNyb3NvZnQgQ29ycG9yYXRpb24sIFJlZG1vbmQsIFdhc2hpbmd0b25dKSBhbmQgbmF0dXJhbCBsYW5ndWFnZSBwcm9jZXNzaW5nIChOTFApIHRvb2xzIGZvciBpZGVudGlmeWluZyBsYXRlcmFsaXR5IGVycm9ycyBpbiByYWRpb2xvZ3kgcmVwb3J0cyBhbmQgaW1hZ2VzLiBNZXRob2RzOiBXZSB1c2VkIGFuIE5MUC1iYXNlZCAobVBvd2VyLCBNaWNyb3NvZnQgTnVhbmNlKSB0b29sIHRvIGlkZW50aWZ5IHJhZGlvbG9neSByZXBvcnRzIGZsYWdnZWQgZm9yIGxhdGVyYWxpdHkgZXJyb3JzIGluIGl0cyBRdWFsaXR5IEFzc3VyYW5jZSBEYXNoYm9hcmQuIFRoZSBOTFAgbW9kZWwgZGV0ZWN0cyBhbmQgaGlnaGxpZ2h0cyBsYXRlcmFsaXR5IG1pc21hdGNoZXMgaW4gcmFkaW9sb2d5IHJlcG9ydHMuIEZyb20gYW4gaW5pdGlhbCBwb29sIG9mIDEsMTI0IHJhZGlvbG9neSByZXBvcnRzIGZsYWdnZWQgYnkgdGhlIE5MUCBmb3IgbGF0ZXJhbGl0eSBlcnJvcnMsIHdlIHNlbGVjdGVkIGFuZCBldmFsdWF0ZWQgODk4IHJlcG9ydHMgdGhhdCBlbmNvbXBhc3NlZCByYWRpb2dyYXBoeSwgQ1QsIE1SSSwgYW5kIHVsdHJhc291bmQgbW9kYWxpdGllcyB0byBlbnN1cmUgY29tcHJlaGVuc2l2ZSBjb3ZlcmFnZS4gQSByYWRpb2xvZ2lzdCByZXZpZXdlZCBlYWNoIHJhZGlvbG9neSByZXBvcnQgdG8gYXNzZXNzIGlmIHRoZSBmbGFnZ2VkIGxhdGVyYWxpdHkgZXJyb3JzIHdlcmUgcHJlc2VudCAocmVwb3J0aW5nIGVycm9y4oCUdHJ1ZS1wb3NpdGl2ZSkgb3IgYWJzZW50IChOTFAgZXJyb3LigJRmYWxzZS1wb3NpdGl2ZSkuIE5leHQsIHdlIGFwcGxpZWQgQVRBUkkgdG8gMjM3IHJhZGlvbG9neSByZXBvcnRzIGFuZCBpbWFnZXMgd2l0aCBjb25zZWN1dGl2ZSBOTFAgdHJ1ZS1wb3NpdGl2ZSAoMTE4IHJlcG9ydHMpIGFuZCBmYWxzZS1wb3NpdGl2ZSAoMTE5IHJlcG9ydHMpIGxhdGVyYWxpdHkgZXJyb3JzLiBXZSBlc3RpbWF0ZWQgYWNjdXJhY3kgb2YgTkxQIGFuZCBnZW5lcmF0aXZlIEFJIHRvb2xzIHRvIGlkZW50aWZ5IG92ZXJhbGwgYW5kIG1vZGFsaXR5LXdpc2UgbGF0ZXJhbGl0eSBlcnJvcnMuIFJlc3VsdHM6IEFtb25nIHRoZSA4OTggTkxQLWZsYWdnZWQgbGF0ZXJhbGl0eSBlcnJvcnMsIDY0JSAoNTc0IG9mIDg5OCkgaGFkIE5MUCBlcnJvcnMgYW5kIDM2JSAoMzI0IG9mIDg5OCkgd2VyZSByZXBvcnRpbmcgZXJyb3JzLiBUaGUgdGV4dCBxdWVyeSBBVEFSSSBmZWF0dXJlIGNvcnJlY3RseSBpZGVudGlmaWVkIHRoZSBhYnNlbmNlIG9mIGxhdGVyYWxpdHkgbWlzbWF0Y2ggKE5MUCBmYWxzZS1wb3NpdGl2ZXMpIHdpdGggYSA5Ny40JSBhY2N1cmFjeSAoMTE1IG9mIDExOCByZXBvcnRzOyA5NSUgY29uZmlkZW5jZSBpbnRlcnZhbCBbQ0ldID0gOTYuNSUtOTguMyUpLiBDb21iaW5lZCB2aXNpb24gYW5kIHRleHQgcXVlcnkgcmVzdWx0ZWQgaW4gOTguMyUgYWNjdXJhY3kgKDExNiBvZiAxMTggcmVwb3J0cyBvciBpbWFnZXM7IDk1JSBDSSA9IDk3LjYlLTk5LjAlKSwgYW5kIHF1ZXJ5IGFsb25lIGhhZCBhIDk4LjMlIGFjY3VyYWN5ICgxMTYgb2YgMTE4IGltYWdlczsgOTUlIENJID0gOTcuNiUtOTkuMCUpLiBDb25jbHVzaW9uOiBUaGUgZ2VuZXJhdGl2ZSBBSS1lbXBvd2VyZWQgQVRBUkkgcHJvdG90eXBlIG91dHBlcmZvcm1lZCB0aGUgYXNzZXNzZWQgTkxQIHRvb2wgZm9yIGRldGVybWluaW5nIHRydWUgYW5kIGZhbHNlIGxhdGVyYWxpdHkgZXJyb3JzIGluIHJhZGlvbG9neSByZXBvcnRzIHdoaWxlIGVuYWJsaW5nIGFuIGltYWdlLWJhc2VkIGxhdGVyYWxpdHkgZGV0ZXJtaW5hdGlvbi4gVW5kZXJseWluZyBlcnJvcnMgaW4gQVRBUkkgdGV4dCBxdWVyeSBpbiBjb21wbGV4IHJhZGlvbG9neSByZXBvcnRzIGVtcGhhc2l6ZSB0aGUgbmVlZCBmb3IgZnVydGhlciBpbXByb3ZlbWVudCBpbiB0aGUgdGVjaG5vbG9neS4iLCJwdWJsaXNoZXIiOiJBbWVyaWNhbiBDb2xsZWdlIG9mIFJhZGlvbG9neSIsImlzc3VlIjoiMTAiLCJ2b2x1bWUiOiIyMSIsImNvbnRhaW5lci10aXRsZS1zaG9ydCI6IiJ9LCJpc1RlbXBvcmFyeSI6ZmFsc2V9XX0=&quot;,&quot;citationItems&quot;:[{&quot;id&quot;:&quot;c7ecd748-27da-3a5d-b1ad-dcffedd80b54&quot;,&quot;itemData&quot;:{&quot;type&quot;:&quot;article-journal&quot;,&quot;id&quot;:&quot;c7ecd748-27da-3a5d-b1ad-dcffedd80b54&quot;,&quot;title&quot;:&quot;Assessing Laterality Errors in Radiology: Comparing Generative Artificial Intelligence and Natural Language Processing&quot;,&quot;author&quot;:[{&quot;family&quot;:&quot;Kathait&quot;,&quot;given&quot;:&quot;Anjaneya Singh&quot;,&quot;parse-names&quot;:false,&quot;dropping-particle&quot;:&quot;&quot;,&quot;non-dropping-particle&quot;:&quot;&quot;},{&quot;family&quot;:&quot;Garza-Frias&quot;,&quot;given&quot;:&quot;Emiliano&quot;,&quot;parse-names&quot;:false,&quot;dropping-particle&quot;:&quot;&quot;,&quot;non-dropping-particle&quot;:&quot;&quot;},{&quot;family&quot;:&quot;Sikka&quot;,&quot;given&quot;:&quot;Tejash&quot;,&quot;parse-names&quot;:false,&quot;dropping-particle&quot;:&quot;&quot;,&quot;non-dropping-particle&quot;:&quot;&quot;},{&quot;family&quot;:&quot;Schultz&quot;,&quot;given&quot;:&quot;Thomas J.&quot;,&quot;parse-names&quot;:false,&quot;dropping-particle&quot;:&quot;&quot;,&quot;non-dropping-particle&quot;:&quot;&quot;},{&quot;family&quot;:&quot;Bizzo&quot;,&quot;given&quot;:&quot;Bernardo&quot;,&quot;parse-names&quot;:false,&quot;dropping-particle&quot;:&quot;&quot;,&quot;non-dropping-particle&quot;:&quot;&quot;},{&quot;family&quot;:&quot;Kalra&quot;,&quot;given&quot;:&quot;Mannudeep K.&quot;,&quot;parse-names&quot;:false,&quot;dropping-particle&quot;:&quot;&quot;,&quot;non-dropping-particle&quot;:&quot;&quot;},{&quot;family&quot;:&quot;Dreyer&quot;,&quot;given&quot;:&quot;Keith J.&quot;,&quot;parse-names&quot;:false,&quot;dropping-particle&quot;:&quot;&quot;,&quot;non-dropping-particle&quot;:&quot;&quot;}],&quot;container-title&quot;:&quot;Journal of the American College of Radiology&quot;,&quot;DOI&quot;:&quot;10.1016/j.jacr.2024.06.014&quot;,&quot;ISSN&quot;:&quot;1558349X&quot;,&quot;PMID&quot;:&quot;38960083&quot;,&quot;URL&quot;:&quot;https://doi.org/10.1016/j.jacr.2024.06.014&quot;,&quot;issued&quot;:{&quot;date-parts&quot;:[[2024]]},&quot;page&quot;:&quot;1575-1582&quot;,&quot;abstract&quot;:&quot;Purpose: We compared the performance of generative artificial intelligence (AI) (Augmented Transformer Assisted Radiology Intelligence [ATARI, Microsoft Nuance, Microsoft Corporation, Redmond, Washington]) and natural language processing (NLP) tools for identifying laterality errors in radiology reports and images. Methods: We used an NLP-based (mPower, Microsoft Nuance) tool to identify radiology reports flagged for laterality errors in its Quality Assurance Dashboard. The NLP model detects and highlights laterality mismatches in radiology reports. From an initial pool of 1,124 radiology reports flagged by the NLP for laterality errors, we selected and evaluated 898 reports that encompassed radiography, CT, MRI, and ultrasound modalities to ensure comprehensive coverage. A radiologist reviewed each radiology report to assess if the flagged laterality errors were present (reporting error—true-positive) or absent (NLP error—false-positive). Next, we applied ATARI to 237 radiology reports and images with consecutive NLP true-positive (118 reports) and false-positive (119 reports) laterality errors. We estimated accuracy of NLP and generative AI tools to identify overall and modality-wise laterality errors. Results: Among the 898 NLP-flagged laterality errors, 64% (574 of 898) had NLP errors and 36% (324 of 898) were reporting errors. The text query ATARI feature correctly identified the absence of laterality mismatch (NLP false-positives) with a 97.4% accuracy (115 of 118 reports; 95% confidence interval [CI] = 96.5%-98.3%). Combined vision and text query resulted in 98.3% accuracy (116 of 118 reports or images; 95% CI = 97.6%-99.0%), and query alone had a 98.3% accuracy (116 of 118 images; 95% CI = 97.6%-99.0%). Conclusion: The generative AI-empowered ATARI prototype outperformed the assessed NLP tool for determining true and false laterality errors in radiology reports while enabling an image-based laterality determination. Underlying errors in ATARI text query in complex radiology reports emphasize the need for further improvement in the technology.&quot;,&quot;publisher&quot;:&quot;American College of Radiology&quot;,&quot;issue&quot;:&quot;10&quot;,&quot;volume&quot;:&quot;21&quot;,&quot;container-title-short&quot;:&quot;&quot;},&quot;isTemporary&quot;:false}]},{&quot;citationID&quot;:&quot;MENDELEY_CITATION_640511c8-99b6-4ea7-a5ff-6db2aa691e1e&quot;,&quot;properties&quot;:{&quot;noteIndex&quot;:0},&quot;isEdited&quot;:false,&quot;manualOverride&quot;:{&quot;isManuallyOverridden&quot;:false,&quot;citeprocText&quot;:&quot;[18]&quot;,&quot;manualOverrideText&quot;:&quot;&quot;},&quot;citationTag&quot;:&quot;MENDELEY_CITATION_v3_eyJjaXRhdGlvbklEIjoiTUVOREVMRVlfQ0lUQVRJT05fNjQwNTExYzgtOTliNi00ZWE3LWE1ZmYtNmRiMmFhNjkxZTFlIiwicHJvcGVydGllcyI6eyJub3RlSW5kZXgiOjB9LCJpc0VkaXRlZCI6ZmFsc2UsIm1hbnVhbE92ZXJyaWRlIjp7ImlzTWFudWFsbHlPdmVycmlkZGVuIjpmYWxzZSwiY2l0ZXByb2NUZXh0IjoiWzE4XSIsIm1hbnVhbE92ZXJyaWRlVGV4dCI6IiJ9LCJjaXRhdGlvbkl0ZW1zIjpbeyJpZCI6ImM2OGVjNzQyLTFjZTAtM2E4Ni05ZWNhLWZkODhkNjFhYmNhNyIsIml0ZW1EYXRhIjp7InR5cGUiOiJhcnRpY2xlLWpvdXJuYWwiLCJpZCI6ImM2OGVjNzQyLTFjZTAtM2E4Ni05ZWNhLWZkODhkNjFhYmNhNyIsInRpdGxlIjoiQ2FwYWJpbGl0eSBvZiBtdWx0aW1vZGFsIGxhcmdlIGxhbmd1YWdlIG1vZGVscyB0byBpbnRlcnByZXQgcGVkaWF0cmljIHJhZGlvbG9naWNhbCBpbWFnZXMiLCJhdXRob3IiOlt7ImZhbWlseSI6IlJlaXRoIiwiZ2l2ZW4iOiJUaG9tYXMgUC4iLCJwYXJzZS1uYW1lcyI6ZmFsc2UsImRyb3BwaW5nLXBhcnRpY2xlIjoiIiwibm9uLWRyb3BwaW5nLXBhcnRpY2xlIjoiIn0seyJmYW1pbHkiOiJE4oCZQWxlc3NhbmRybyIsImdpdmVuIjoiRG9ubmEgTS4iLCJwYXJzZS1uYW1lcyI6ZmFsc2UsImRyb3BwaW5nLXBhcnRpY2xlIjoiIiwibm9uLWRyb3BwaW5nLXBhcnRpY2xlIjoiIn0seyJmYW1pbHkiOiJE4oCZQWxlc3NhbmRybyIsImdpdmVuIjoiTWljaGFlbCBQLiIsInBhcnNlLW5hbWVzIjpmYWxzZSwiZHJvcHBpbmctcGFydGljbGUiOiIiLCJub24tZHJvcHBpbmctcGFydGljbGUiOiIifV0sImNvbnRhaW5lci10aXRsZSI6IlBlZGlhdHJpYyBSYWRpb2xvZ3kiLCJjb250YWluZXItdGl0bGUtc2hvcnQiOiJQZWRpYXRyIFJhZGlvbCIsIkRPSSI6IjEwLjEwMDcvczAwMjQ3LTAyNC0wNjAyNS0wIiwiSVNCTiI6IjAxMjM0NTY3ODkiLCJJU1NOIjoiMTQzMjE5OTgiLCJQTUlEIjoiMzkxMzM0MDEiLCJVUkwiOiJodHRwczovL2RvaS5vcmcvMTAuMTAwNy9zMDAyNDctMDI0LTA2MDI1LTAiLCJpc3N1ZWQiOnsiZGF0ZS1wYXJ0cyI6W1syMDI0XV19LCJwYWdlIjoiMTcyOS0xNzM3IiwiYWJzdHJhY3QiOiJCYWNrZ3JvdW5kOiBUaGVyZSBpcyBhIGRlYXJ0aCBvZiBhcnRpZmljaWFsIGludGVsbGlnZW5jZSAoQUkpIGRldmVsb3BtZW50IGFuZCByZXNlYXJjaCBkZWRpY2F0ZWQgdG8gcGVkaWF0cmljIHJhZGlvbG9neS4gVGhlIG5ld2VzdCBpdGVyYXRpb25zIG9mIGxhcmdlIGxhbmd1YWdlIG1vZGVscyAoTExNcykgbGlrZSBDaGF0R1BUIGNhbiBwcm9jZXNzIGltYWdlIGFuZCB2aWRlbyBpbnB1dCBpbiBhZGRpdGlvbiB0byB0ZXh0LiBUaGV5IGFyZSB0aHVzIHRoZW9yZXRpY2FsbHkgY2FwYWJsZSBvZiBwcm92aWRpbmcgaW1wcmVzc2lvbnMgb2YgaW5wdXQgcmFkaW9sb2dpY2FsIGltYWdlcy4gT2JqZWN0aXZlOiBUbyBhc3Nlc3MgdGhlIGFiaWxpdHkgb2YgbXVsdGltb2RhbCBMTE1zIHRvIGludGVycHJldCBwZWRpYXRyaWMgcmFkaW9sb2dpY2FsIGltYWdlcy4gTWF0ZXJpYWxzIGFuZCBtZXRob2RzOiBUaGlydHkgbWVkaWNhbGx5IHNpZ25pZmljYW50IGNhc2VzIHdlcmUgY29sbGVjdGVkIGFuZCBzdWJtaXR0ZWQgdG8gR1BULTQgKE9wZW5BSSwgU2FuIEZyYW5jaXNjbywgQ0EpLCBHZW1pbmkgMS41IFBybyAoR29vZ2xlLCBNb3VudGFpbiBWaWV3LCBDQSksIGFuZCBDbGF1ZGUgMyBPcHVzIChBbnRocm9waWMsIFNhbiBGcmFuY2lzY28sIENBKSB3aXRoIGEgc2hvcnQgaGlzdG9yeSBmb3IgYSB0b3RhbCBvZiA5MCBpbWFnZXMuIEFJIHJlc3BvbnNlcyB3ZXJlIHJlY29yZGVkIGFuZCBpbmRlcGVuZGVudGx5IGFzc2Vzc2VkIGZvciBhY2N1cmFjeSBieSBhIHJlc2lkZW50IGFuZCBhdHRlbmRpbmcgcGh5c2ljaWFuLiA5NSUgY29uZmlkZW5jZSBpbnRlcnZhbHMgd2VyZSBkZXRlcm1pbmVkIHVzaW5nIHRoZSBhZGp1c3RlZCBXYWxkIG1ldGhvZC4gUmVzdWx0czogT3ZlcmFsbCwgdGhlIG1vZGVscyBjb3JyZWN0bHkgZGlhZ25vc2VkIDI3LjglICgyNS85MCkgb2YgaW1hZ2VzICg5NSUgQ0k9MTkuNeKAkzM3LjglKSwgd2VyZSBwYXJ0aWFsbHkgY29ycmVjdCBmb3IgMTMuMyUgKDEyLzkwKSBvZiBpbWFnZXMgKDk1JSBDST0yLjfigJMyNi40JSksIGFuZCB3ZXJlIGluY29ycmVjdCBmb3IgNTguOSUgKDUzLzkwKSBvZiBpbWFnZXMgKDk1JSBDST00OC424oCTNjguNSUpLiBDb25jbHVzaW9uOiBNdWx0aW1vZGFsIExMTXMgYXJlIG5vdCB5ZXQgY2FwYWJsZSBvZiBpbnRlcnByZXRpbmcgcGVkaWF0cmljIHJhZGlvbG9naWNhbCBpbWFnZXMuIEdyYXBoaWNhbCBBYnN0cmFjdDogKEZpZ3VyZSBwcmVzZW50ZWQuKSIsInB1Ymxpc2hlciI6IlNwcmluZ2VyIEJlcmxpbiBIZWlkZWxiZXJnIiwiaXNzdWUiOiIxMCIsInZvbHVtZSI6IjU0In0sImlzVGVtcG9yYXJ5IjpmYWxzZX1dfQ==&quot;,&quot;citationItems&quot;:[{&quot;id&quot;:&quot;c68ec742-1ce0-3a86-9eca-fd88d61abca7&quot;,&quot;itemData&quot;:{&quot;type&quot;:&quot;article-journal&quot;,&quot;id&quot;:&quot;c68ec742-1ce0-3a86-9eca-fd88d61abca7&quot;,&quot;title&quot;:&quot;Capability of multimodal large language models to interpret pediatric radiological images&quot;,&quot;author&quot;:[{&quot;family&quot;:&quot;Reith&quot;,&quot;given&quot;:&quot;Thomas P.&quot;,&quot;parse-names&quot;:false,&quot;dropping-particle&quot;:&quot;&quot;,&quot;non-dropping-particle&quot;:&quot;&quot;},{&quot;family&quot;:&quot;D’Alessandro&quot;,&quot;given&quot;:&quot;Donna M.&quot;,&quot;parse-names&quot;:false,&quot;dropping-particle&quot;:&quot;&quot;,&quot;non-dropping-particle&quot;:&quot;&quot;},{&quot;family&quot;:&quot;D’Alessandro&quot;,&quot;given&quot;:&quot;Michael P.&quot;,&quot;parse-names&quot;:false,&quot;dropping-particle&quot;:&quot;&quot;,&quot;non-dropping-particle&quot;:&quot;&quot;}],&quot;container-title&quot;:&quot;Pediatric Radiology&quot;,&quot;container-title-short&quot;:&quot;Pediatr Radiol&quot;,&quot;DOI&quot;:&quot;10.1007/s00247-024-06025-0&quot;,&quot;ISBN&quot;:&quot;0123456789&quot;,&quot;ISSN&quot;:&quot;14321998&quot;,&quot;PMID&quot;:&quot;39133401&quot;,&quot;URL&quot;:&quot;https://doi.org/10.1007/s00247-024-06025-0&quot;,&quot;issued&quot;:{&quot;date-parts&quot;:[[2024]]},&quot;page&quot;:&quot;1729-1737&quot;,&quot;abstract&quot;:&quot;Background: There is a dearth of artificial intelligence (AI) development and research dedicated to pediatric radiology. The newest iterations of large language models (LLMs) like ChatGPT can process image and video input in addition to text. They are thus theoretically capable of providing impressions of input radiological images. Objective: To assess the ability of multimodal LLMs to interpret pediatric radiological images. Materials and methods: Thirty medically significant cases were collected and submitted to GPT-4 (OpenAI, San Francisco, CA), Gemini 1.5 Pro (Google, Mountain View, CA), and Claude 3 Opus (Anthropic, San Francisco, CA) with a short history for a total of 90 images. AI responses were recorded and independently assessed for accuracy by a resident and attending physician. 95% confidence intervals were determined using the adjusted Wald method. Results: Overall, the models correctly diagnosed 27.8% (25/90) of images (95% CI=19.5–37.8%), were partially correct for 13.3% (12/90) of images (95% CI=2.7–26.4%), and were incorrect for 58.9% (53/90) of images (95% CI=48.6–68.5%). Conclusion: Multimodal LLMs are not yet capable of interpreting pediatric radiological images. Graphical Abstract: (Figure presented.)&quot;,&quot;publisher&quot;:&quot;Springer Berlin Heidelberg&quot;,&quot;issue&quot;:&quot;10&quot;,&quot;volume&quot;:&quot;54&quot;},&quot;isTemporary&quot;:false}]},{&quot;citationID&quot;:&quot;MENDELEY_CITATION_32f6f08f-64b4-49c1-8f06-3403e10b458d&quot;,&quot;properties&quot;:{&quot;noteIndex&quot;:0},&quot;isEdited&quot;:false,&quot;manualOverride&quot;:{&quot;isManuallyOverridden&quot;:false,&quot;citeprocText&quot;:&quot;[19]&quot;,&quot;manualOverrideText&quot;:&quot;&quot;},&quot;citationTag&quot;:&quot;MENDELEY_CITATION_v3_eyJjaXRhdGlvbklEIjoiTUVOREVMRVlfQ0lUQVRJT05fMzJmNmYwOGYtNjRiNC00OWMxLThmMDYtMzQwM2UxMGI0NThkIiwicHJvcGVydGllcyI6eyJub3RlSW5kZXgiOjB9LCJpc0VkaXRlZCI6ZmFsc2UsIm1hbnVhbE92ZXJyaWRlIjp7ImlzTWFudWFsbHlPdmVycmlkZGVuIjpmYWxzZSwiY2l0ZXByb2NUZXh0IjoiWzE5XSIsIm1hbnVhbE92ZXJyaWRlVGV4dCI6IiJ9LCJjaXRhdGlvbkl0ZW1zIjpbeyJpZCI6IjUwMzZmOGU0LTM0OWUtM2NjNi05ZTUwLWM0ZDYzMDM2ZDdjYiIsIml0ZW1EYXRhIjp7InR5cGUiOiJhcnRpY2xlLWpvdXJuYWwiLCJpZCI6IjUwMzZmOGU0LTM0OWUtM2NjNi05ZTUwLWM0ZDYzMDM2ZDdjYiIsInRpdGxlIjoiUGVyZm9ybWFuY2Ugb2YgYSBjb21tZXJjaWFsbHkgYXZhaWxhYmxlIEdlbmVyYXRpdmUgUHJlLXRyYWluZWQgVHJhbnNmb3JtZXIgKEdQVCkgaW4gZGVzY3JpYmluZyByYWRpb2x1Y2VudCBsZXNpb25zIGluIHBhbm9yYW1pYyByYWRpb2dyYXBocyBhbmQgZXN0YWJsaXNoaW5nIGRpZmZlcmVudGlhbCBkaWFnbm9zZXMiLCJhdXRob3IiOlt7ImZhbWlseSI6IlNpbHZhIiwiZ2l2ZW4iOiJUaGHDrXNhIFBpbmhlaXJvIiwicGFyc2UtbmFtZXMiOmZhbHNlLCJkcm9wcGluZy1wYXJ0aWNsZSI6IiIsIm5vbi1kcm9wcGluZy1wYXJ0aWNsZSI6IiJ9LHsiZmFtaWx5IjoiQW5kcmFkZS1Cb3J0b2xldHRvIiwiZ2l2ZW4iOiJNYXJpYSBGZXJuYW5kYSBTaWx2YSIsInBhcnNlLW5hbWVzIjpmYWxzZSwiZHJvcHBpbmctcGFydGljbGUiOiIiLCJub24tZHJvcHBpbmctcGFydGljbGUiOiIifSx7ImZhbWlseSI6Ik9jYW1wbyIsImdpdmVuIjoiVGhhw61zIFNhbnRvcyBDZXJxdWVpcmEiLCJwYXJzZS1uYW1lcyI6ZmFsc2UsImRyb3BwaW5nLXBhcnRpY2xlIjoiIiwibm9uLWRyb3BwaW5nLXBhcnRpY2xlIjoiIn0seyJmYW1pbHkiOiJBbGVuY2FyLVBhbGhhIiwiZ2l2ZW4iOiJDYWlvIiwicGFyc2UtbmFtZXMiOmZhbHNlLCJkcm9wcGluZy1wYXJ0aWNsZSI6IiIsIm5vbi1kcm9wcGluZy1wYXJ0aWNsZSI6IiJ9LHsiZmFtaWx5IjoiQm9ybnN0ZWluIiwiZ2l2ZW4iOiJNaWNoYWVsIE0uIiwicGFyc2UtbmFtZXMiOmZhbHNlLCJkcm9wcGluZy1wYXJ0aWNsZSI6IiIsIm5vbi1kcm9wcGluZy1wYXJ0aWNsZSI6IiJ9LHsiZmFtaWx5IjoiT2xpdmVpcmEtU2FudG9zIiwiZ2l2ZW4iOiJDaHJpc3RpYW5vIiwicGFyc2UtbmFtZXMiOmZhbHNlLCJkcm9wcGluZy1wYXJ0aWNsZSI6IiIsIm5vbi1kcm9wcGluZy1wYXJ0aWNsZSI6IiJ9LHsiZmFtaWx5IjoiT2xpdmVpcmEiLCJnaXZlbiI6Ik1hdGhldXMgTC4iLCJwYXJzZS1uYW1lcyI6ZmFsc2UsImRyb3BwaW5nLXBhcnRpY2xlIjoiIiwibm9uLWRyb3BwaW5nLXBhcnRpY2xlIjoiIn1dLCJjb250YWluZXItdGl0bGUiOiJDbGluaWNhbCBPcmFsIEludmVzdGlnYXRpb25zIiwiY29udGFpbmVyLXRpdGxlLXNob3J0IjoiQ2xpbiBPcmFsIEludmVzdGlnIiwiRE9JIjoiMTAuMTAwNy9zMDA3ODQtMDI0LTA1NTg3LTUiLCJJU0JOIjoiMDA3ODQwMjQwNTU4NyIsIklTU04iOiIxNDM2Mzc3MSIsIlBNSUQiOiIzODQ1OTM2MiIsImlzc3VlZCI6eyJkYXRlLXBhcnRzIjpbWzIwMjRdXX0sImFic3RyYWN0IjoiT2JqZWN0aXZlczogVG8gZXZhbHVhdGUgdGhlIHBlcmZvcm1hbmNlIG9mIGEgY29tbWVyY2lhbGx5IGF2YWlsYWJsZSBHZW5lcmF0aXZlIFByZS10cmFpbmVkIFRyYW5zZm9ybWVyIChHUFQpIGluIGRlc2NyaWJpbmcgYW5kIGVzdGFibGlzaGluZyBkaWZmZXJlbnRpYWwgZGlhZ25vc2VzIGZvciByYWRpb2x1Y2VudCBsZXNpb25zIGluIHBhbm9yYW1pYyByYWRpb2dyYXBocy4gTWF0ZXJpYWxzIGFuZCBtZXRob2RzOiBUd2VudHktZWlnaHQgcGFub3JhbWljIHJhZGlvZ3JhcGhzLCBlYWNoIGNvbnRhaW5pbmcgYSBzaW5nbGUgcmFkaW9sdWNlbnQgbGVzaW9uLCB3ZXJlIGV2YWx1YXRlZCBpbiBjb25zZW5zdXMgYnkgdGhyZWUgZXhhbWluZXJzIGFuZCBhIGNvbW1lcmNpYWxseSBhdmFpbGFibGUgQ2hhdEdQVC0zLjUgbW9kZWwuIFRoZXkgcHJvdmlkZWQgZGVzY3JpcHRpb25zIHJlZ2FyZGluZyBpbnRlcm5hbCBzdHJ1Y3R1cmUgKHJhZGlvZGVuc2l0eSwgbG9jdWxhdGlvbiksIHBlcmlwaGVyeSAobWFyZ2luIHR5cGUsIGNvcnRpY2F0aW9uKSwgc2hhcGUsIGxvY2F0aW9uIChib25lLCBzaWRlLCByZWdpb24sIHRlZXRoL3N0cnVjdHVyZXMpLCBhbmQgZWZmZWN0cyBvbiBhZGphY2VudCBzdHJ1Y3R1cmVzIChlZmZlY3QsIGFkamFjZW50IHN0cnVjdHVyZSkuIERpYWdub3N0aWMgaW1wcmVzc2lvbnMgcmVsYXRlZCB0byBvcmlnaW4sIGJlaGF2aW9yLCBhbmQgbmF0dXJlIHdlcmUgYWxzbyBwcm92aWRlZC4gVGhlIEdQVCBwcm9ncmFtIHdhcyBhZGRpdGlvbmFsbHkgcHJvbXB0ZWQgdG8gcHJvdmlkZSBkaWZmZXJlbnRpYWwgZGlhZ25vc2VzLiBLZXl3b3JkcyB1c2VkIGJ5IHRoZSBHUFQgcHJvZ3JhbSB3ZXJlIGNvbXBhcmVkIHRvIHRob3NlIHVzZWQgYnkgdGhlIGV4YW1pbmVycyBhbmQgc2NvcmVkIGFzIDAgKGluY29ycmVjdCksIDAuNSAocGFydGlhbGx5IGNvcnJlY3QpLCBvciAxIChjb3JyZWN0KS4gTWVhbiBzY29yZSB2YWx1ZXMgYW5kIHN0YW5kYXJkIGRldmlhdGlvbiB3ZXJlIGNhbGN1bGF0ZWQgZm9yIGVhY2ggZGVzY3JpcHRpb24uIFBlcmZvcm1hbmNlIGluIGVzdGFibGlzaGluZyBkaWZmZXJlbnRpYWwgZGlhZ25vc2VzIHdhcyBhc3Nlc3NlZCB1c2luZyBSYW5rLTEsIC0yLCBhbmQg4oiSIDMuIFJlc3VsdHM6IERlc2NyaXB0aW9ucyBvZiBtYXJnaW5hdGlvbiwgYWZmZWN0ZWQgYm9uZSwgYW5kIG9yaWdpbiByZWNlaXZlZCB0aGUgaGlnaGVzdCBzY29yZXM6IDAuOTMsIDAuOTMsIGFuZCAwLjg3LCByZXNwZWN0aXZlbHkuIFNoYXBlLCByZWdpb24sIHRlZXRoL3N0cnVjdHVyZXMsIGVmZmVjdCwgYWZmZWN0ZWQgcmVnaW9uLCBhbmQgbmF0dXJlIHJlY2VpdmVkIGNvbnNpZGVyYWJseSBsb3dlciBzY29yZXMgcmFuZ2luZyBmcm9tIDAuMjIgdG8gMC41MC4gUmFuay0xLCAtMiwgYW5kIOKIkiAzIGRlbW9uc3RyYXRlZCBhY2N1cmFjeSBpbiAyNSUsIDU3LjE0JSwgYW5kIDY3Ljg1JSBvZiBjYXNlcywgcmVzcGVjdGl2ZWx5LiBDb25jbHVzaW9uOiBUaGUgcGVyZm9ybWFuY2Ugb2YgdGhlIEdQVCBwcm9ncmFtIGluIGRlc2NyaWJpbmcgYW5kIHByb3ZpZGluZyBkaWZmZXJlbnRpYWwgZGlhZ25vc2VzIGZvciByYWRpb2x1Y2VudCBsZXNpb25zIGluIHBhbm9yYW1pYyByYWRpb2dyYXBocyBpcyB2YXJpYWJsZSBhbmQgYXQgdGhpcyBzdGFnZSBsaW1pdGVkIGluIGl0cyB1c2UgZm9yIGNsaW5pY2FsIGFwcGxpY2F0aW9uLiBDbGluaWNhbCByZWxldmFuY2U6IFVuZGVyc3RhbmRpbmcgdGhlIHBvdGVudGlhbCByb2xlIG9mIEdQVCBzeXN0ZW1zIGFzIGFuIGF1eGlsaWFyeSB0b29sIGluIGltYWdlIGludGVycHJldGF0aW9uIGlzIGltcGVyYXRpdmUgdG8gdmFsaWRhdGUgdGhlaXIgY2xpbmljYWwgYXBwbGljYWJpbGl0eS4iLCJpc3N1ZSI6IjMiLCJ2b2x1bWUiOiIyOCJ9LCJpc1RlbXBvcmFyeSI6ZmFsc2V9XX0=&quot;,&quot;citationItems&quot;:[{&quot;id&quot;:&quot;5036f8e4-349e-3cc6-9e50-c4d63036d7cb&quot;,&quot;itemData&quot;:{&quot;type&quot;:&quot;article-journal&quot;,&quot;id&quot;:&quot;5036f8e4-349e-3cc6-9e50-c4d63036d7cb&quot;,&quot;title&quot;:&quot;Performance of a commercially available Generative Pre-trained Transformer (GPT) in describing radiolucent lesions in panoramic radiographs and establishing differential diagnoses&quot;,&quot;author&quot;:[{&quot;family&quot;:&quot;Silva&quot;,&quot;given&quot;:&quot;Thaísa Pinheiro&quot;,&quot;parse-names&quot;:false,&quot;dropping-particle&quot;:&quot;&quot;,&quot;non-dropping-particle&quot;:&quot;&quot;},{&quot;family&quot;:&quot;Andrade-Bortoletto&quot;,&quot;given&quot;:&quot;Maria Fernanda Silva&quot;,&quot;parse-names&quot;:false,&quot;dropping-particle&quot;:&quot;&quot;,&quot;non-dropping-particle&quot;:&quot;&quot;},{&quot;family&quot;:&quot;Ocampo&quot;,&quot;given&quot;:&quot;Thaís Santos Cerqueira&quot;,&quot;parse-names&quot;:false,&quot;dropping-particle&quot;:&quot;&quot;,&quot;non-dropping-particle&quot;:&quot;&quot;},{&quot;family&quot;:&quot;Alencar-Palha&quot;,&quot;given&quot;:&quot;Caio&quot;,&quot;parse-names&quot;:false,&quot;dropping-particle&quot;:&quot;&quot;,&quot;non-dropping-particle&quot;:&quot;&quot;},{&quot;family&quot;:&quot;Bornstein&quot;,&quot;given&quot;:&quot;Michael M.&quot;,&quot;parse-names&quot;:false,&quot;dropping-particle&quot;:&quot;&quot;,&quot;non-dropping-particle&quot;:&quot;&quot;},{&quot;family&quot;:&quot;Oliveira-Santos&quot;,&quot;given&quot;:&quot;Christiano&quot;,&quot;parse-names&quot;:false,&quot;dropping-particle&quot;:&quot;&quot;,&quot;non-dropping-particle&quot;:&quot;&quot;},{&quot;family&quot;:&quot;Oliveira&quot;,&quot;given&quot;:&quot;Matheus L.&quot;,&quot;parse-names&quot;:false,&quot;dropping-particle&quot;:&quot;&quot;,&quot;non-dropping-particle&quot;:&quot;&quot;}],&quot;container-title&quot;:&quot;Clinical Oral Investigations&quot;,&quot;container-title-short&quot;:&quot;Clin Oral Investig&quot;,&quot;DOI&quot;:&quot;10.1007/s00784-024-05587-5&quot;,&quot;ISBN&quot;:&quot;0078402405587&quot;,&quot;ISSN&quot;:&quot;14363771&quot;,&quot;PMID&quot;:&quot;38459362&quot;,&quot;issued&quot;:{&quot;date-parts&quot;:[[2024]]},&quot;abstract&quot;:&quot;Objectives: To evaluate the performance of a commercially available Generative Pre-trained Transformer (GPT) in describing and establishing differential diagnoses for radiolucent lesions in panoramic radiographs. Materials and methods: Twenty-eight panoramic radiographs, each containing a single radiolucent lesion, were evaluated in consensus by three examiners and a commercially available ChatGPT-3.5 model. They provided descriptions regarding internal structure (radiodensity, loculation), periphery (margin type, cortication), shape, location (bone, side, region, teeth/structures), and effects on adjacent structures (effect, adjacent structure). Diagnostic impressions related to origin, behavior, and nature were also provided. The GPT program was additionally prompted to provide differential diagnoses. Keywords used by the GPT program were compared to those used by the examiners and scored as 0 (incorrect), 0.5 (partially correct), or 1 (correct). Mean score values and standard deviation were calculated for each description. Performance in establishing differential diagnoses was assessed using Rank-1, -2, and − 3. Results: Descriptions of margination, affected bone, and origin received the highest scores: 0.93, 0.93, and 0.87, respectively. Shape, region, teeth/structures, effect, affected region, and nature received considerably lower scores ranging from 0.22 to 0.50. Rank-1, -2, and − 3 demonstrated accuracy in 25%, 57.14%, and 67.85% of cases, respectively. Conclusion: The performance of the GPT program in describing and providing differential diagnoses for radiolucent lesions in panoramic radiographs is variable and at this stage limited in its use for clinical application. Clinical relevance: Understanding the potential role of GPT systems as an auxiliary tool in image interpretation is imperative to validate their clinical applicability.&quot;,&quot;issue&quot;:&quot;3&quot;,&quot;volume&quot;:&quot;28&quot;},&quot;isTemporary&quot;:false}]},{&quot;citationID&quot;:&quot;MENDELEY_CITATION_71873157-5f21-4cc7-8da0-6fea82a023a5&quot;,&quot;properties&quot;:{&quot;noteIndex&quot;:0},&quot;isEdited&quot;:false,&quot;manualOverride&quot;:{&quot;isManuallyOverridden&quot;:false,&quot;citeprocText&quot;:&quot;[20]&quot;,&quot;manualOverrideText&quot;:&quot;&quot;},&quot;citationTag&quot;:&quot;MENDELEY_CITATION_v3_eyJjaXRhdGlvbklEIjoiTUVOREVMRVlfQ0lUQVRJT05fNzE4NzMxNTctNWYyMS00Y2M3LThkYTAtNmZlYTgyYTAyM2E1IiwicHJvcGVydGllcyI6eyJub3RlSW5kZXgiOjB9LCJpc0VkaXRlZCI6ZmFsc2UsIm1hbnVhbE92ZXJyaWRlIjp7ImlzTWFudWFsbHlPdmVycmlkZGVuIjpmYWxzZSwiY2l0ZXByb2NUZXh0IjoiWzIwXSIsIm1hbnVhbE92ZXJyaWRlVGV4dCI6IiJ9LCJjaXRhdGlvbkl0ZW1zIjpbeyJpZCI6IjFkOWExNzI2LTliZWEtMzYzYi04MmRiLTM5OGIyOGYzZTI1MyIsIml0ZW1EYXRhIjp7InR5cGUiOiJhcnRpY2xlLWpvdXJuYWwiLCJpZCI6IjFkOWExNzI2LTliZWEtMzYzYi04MmRiLTM5OGIyOGYzZTI1MyIsInRpdGxlIjoiQSBGdXNpb24gTkxQIE1vZGVsIGZvciB0aGUgSW5mZXJlbmNlIG9mIFN0YW5kYXJkaXplZCBUaHlyb2lkIE5vZHVsZSBNYWxpZ25hbmN5IFNjb3JlcyBmcm9tIFJhZGlvbG9neSBSZXBvcnQgVGV4dCIsImF1dGhvciI6W3siZmFtaWx5IjoiU2FudG9zIiwiZ2l2ZW4iOiJUaGlhZ28iLCJwYXJzZS1uYW1lcyI6ZmFsc2UsImRyb3BwaW5nLXBhcnRpY2xlIjoiIiwibm9uLWRyb3BwaW5nLXBhcnRpY2xlIjoiIn0seyJmYW1pbHkiOiJLYWxsYXMiLCJnaXZlbiI6Ik9tYXIgTi4iLCJwYXJzZS1uYW1lcyI6ZmFsc2UsImRyb3BwaW5nLXBhcnRpY2xlIjoiIiwibm9uLWRyb3BwaW5nLXBhcnRpY2xlIjoiIn0seyJmYW1pbHkiOiJOZXdzb21lIiwiZ2l2ZW4iOiJKYW5pY2UiLCJwYXJzZS1uYW1lcyI6ZmFsc2UsImRyb3BwaW5nLXBhcnRpY2xlIjoiIiwibm9uLWRyb3BwaW5nLXBhcnRpY2xlIjoiIn0seyJmYW1pbHkiOiJSdWJpbiIsImdpdmVuIjoiRGFuaWVsIiwicGFyc2UtbmFtZXMiOmZhbHNlLCJkcm9wcGluZy1wYXJ0aWNsZSI6IiIsIm5vbi1kcm9wcGluZy1wYXJ0aWNsZSI6IiJ9LHsiZmFtaWx5IjoiR2ljaG95YSIsImdpdmVuIjoiSnVkeSBXYXdpcmEiLCJwYXJzZS1uYW1lcyI6ZmFsc2UsImRyb3BwaW5nLXBhcnRpY2xlIjoiIiwibm9uLWRyb3BwaW5nLXBhcnRpY2xlIjoiIn0seyJmYW1pbHkiOiJCYW5lcmplZSIsImdpdmVuIjoiSW1vbiIsInBhcnNlLW5hbWVzIjpmYWxzZSwiZHJvcHBpbmctcGFydGljbGUiOiIiLCJub24tZHJvcHBpbmctcGFydGljbGUiOiIifV0sImNvbnRhaW5lci10aXRsZSI6IkFNSUEgLi4uIEFubnVhbCBTeW1wb3NpdW0gcHJvY2VlZGluZ3MuIEFNSUEgU3ltcG9zaXVtIiwiY29udGFpbmVyLXRpdGxlLXNob3J0IjoiQU1JQSBBbm51IFN5bXAgUHJvYyIsIklTU04iOiIxOTQyNTk3WCIsIlBNSUQiOiIzNTMwODk1MyIsImlzc3VlZCI6eyJkYXRlLXBhcnRzIjpbWzIwMjFdXX0sInBhZ2UiOiIxMDc5LTEwODgiLCJhYnN0cmFjdCI6IlJhZGlvbG9neSByZXBvcnRzIGFyZSBhIHJpY2ggcmVzb3VyY2UgZm9yIGFkdmFuY2luZyBkZWVwIGxlYXJuaW5nIGFwcGxpY2F0aW9ucyBmb3IgbWVkaWNhbCBpbWFnZXMsIGZhY2lsaXRhdGluZyB0aGUgZ2VuZXJhdGlvbiBvZiBsYXJnZS1zY2FsZSBhbm5vdGF0ZWQgaW1hZ2UgZGF0YWJhc2VzLiBBbHRob3VnaCB0aGUgYW1iaWd1aXR5IGFuZCBzdWJ0bGV0eSBvZiBuYXR1cmFsIGxhbmd1YWdlIHBvc2VzIGEgc2lnbmlmaWNhbnQgY2hhbGxlbmdlIHRvIGluZm9ybWF0aW9uIGV4dHJhY3Rpb24gZnJvbSByYWRpb2xvZ3kgcmVwb3J0cy4gVGh5cm9pZCBJbWFnaW5nIFJlcG9ydGluZyBhbmQgRGF0YSBTeXN0ZW1zIChUSS1SQURTKSBoYXMgYmVlbiBwcm9wb3NlZCBhcyBhIHN5c3RlbSB0byBzdGFuZGFyZGl6ZSB1bHRyYXNvdW5kIGltYWdpbmcgcmVwb3J0cyBmb3IgdGh5cm9pZCBjYW5jZXIgc2NyZWVuaW5nIGFuZCBkaWFnbm9zaXMsIHRocm91Z2ggdGhlIGltcGxlbWVudGF0aW9uIG9mIHN0cnVjdHVyZWQgdGVtcGxhdGVzIGFuZCBhIHN0YW5kYXJkaXplZCB0aHlyb2lkIG5vZHVsZSBtYWxpZ25hbmN5IHJpc2sgc2NvcmluZyBzeXN0ZW07IGhvd2V2ZXIgdGhlcmUgcmVtYWlucyBzaWduaWZpY2FudCB2YXJpYXRpb24gaW4gcmFkaW9sb2dpc3QgcHJhY3RpY2Ugd2hlbiBpdCBjb21lcyB0byBkaWFnbm9zdGljIHRoeXJvaWQgdWx0cmFzb3VuZCBpbnRlcnByZXRhdGlvbiBhbmQgcmVwb3J0aW5nLiBJbiB0aGlzIHdvcmssIHdlIHByb3Bvc2UgYSBjb21wdXRlcml6ZWQgYXBwcm9hY2ggdXNpbmcgYSBjb250ZXh0dWFsIGVtYmVkZGluZyBhbmQgZnVzaW9uIHN0cmF0ZWd5IGZvciB0aGUgbGFyZ2Utc2NhbGUgaW5mZXJlbmNlIG9mIFRJLVJBRFMgZmluYWwgYXNzZXNzbWVudCBjYXRlZ29yaWVzIGZyb20gbmFycmF0aXZlIHVsdHJhc291bmQgKFVTKSByZXBvcnRzLiBUaGUgcHJvcG9zZWQgbW9kZWwgaGFzIGFjaGlldmVkIGhpZ2ggYWNjdXJhY3kgb24gYW4gaW50ZXJuYWwgZGF0YSBzZXQsIGFuZCBoaWdoIHBlcmZvcm1hbmNlIHNjb3JlcyBvbiBhbiBleHRlcm5hbCB2YWxpZGF0aW9uIGRhdGFzZXQuIiwidm9sdW1lIjoiMjAyMSJ9LCJpc1RlbXBvcmFyeSI6ZmFsc2V9XX0=&quot;,&quot;citationItems&quot;:[{&quot;id&quot;:&quot;1d9a1726-9bea-363b-82db-398b28f3e253&quot;,&quot;itemData&quot;:{&quot;type&quot;:&quot;article-journal&quot;,&quot;id&quot;:&quot;1d9a1726-9bea-363b-82db-398b28f3e253&quot;,&quot;title&quot;:&quot;A Fusion NLP Model for the Inference of Standardized Thyroid Nodule Malignancy Scores from Radiology Report Text&quot;,&quot;author&quot;:[{&quot;family&quot;:&quot;Santos&quot;,&quot;given&quot;:&quot;Thiago&quot;,&quot;parse-names&quot;:false,&quot;dropping-particle&quot;:&quot;&quot;,&quot;non-dropping-particle&quot;:&quot;&quot;},{&quot;family&quot;:&quot;Kallas&quot;,&quot;given&quot;:&quot;Omar N.&quot;,&quot;parse-names&quot;:false,&quot;dropping-particle&quot;:&quot;&quot;,&quot;non-dropping-particle&quot;:&quot;&quot;},{&quot;family&quot;:&quot;Newsome&quot;,&quot;given&quot;:&quot;Janice&quot;,&quot;parse-names&quot;:false,&quot;dropping-particle&quot;:&quot;&quot;,&quot;non-dropping-particle&quot;:&quot;&quot;},{&quot;family&quot;:&quot;Rubin&quot;,&quot;given&quot;:&quot;Daniel&quot;,&quot;parse-names&quot;:false,&quot;dropping-particle&quot;:&quot;&quot;,&quot;non-dropping-particle&quot;:&quot;&quot;},{&quot;family&quot;:&quot;Gichoya&quot;,&quot;given&quot;:&quot;Judy Wawira&quot;,&quot;parse-names&quot;:false,&quot;dropping-particle&quot;:&quot;&quot;,&quot;non-dropping-particle&quot;:&quot;&quot;},{&quot;family&quot;:&quot;Banerjee&quot;,&quot;given&quot;:&quot;Imon&quot;,&quot;parse-names&quot;:false,&quot;dropping-particle&quot;:&quot;&quot;,&quot;non-dropping-particle&quot;:&quot;&quot;}],&quot;container-title&quot;:&quot;AMIA ... Annual Symposium proceedings. AMIA Symposium&quot;,&quot;container-title-short&quot;:&quot;AMIA Annu Symp Proc&quot;,&quot;ISSN&quot;:&quot;1942597X&quot;,&quot;PMID&quot;:&quot;35308953&quot;,&quot;issued&quot;:{&quot;date-parts&quot;:[[2021]]},&quot;page&quot;:&quot;1079-1088&quot;,&quot;abstract&quot;:&quot;Radiology reports are a rich resource for advancing deep learning applications for medical images, facilitating the generation of large-scale annotated image databases. Although the ambiguity and subtlety of natural language poses a significant challenge to information extraction from radiology reports. Thyroid Imaging Reporting and Data Systems (TI-RADS) has been proposed as a system to standardize ultrasound imaging reports for thyroid cancer screening and diagnosis, through the implementation of structured templates and a standardized thyroid nodule malignancy risk scoring system; however there remains significant variation in radiologist practice when it comes to diagnostic thyroid ultrasound interpretation and reporting. In this work, we propose a computerized approach using a contextual embedding and fusion strategy for the large-scale inference of TI-RADS final assessment categories from narrative ultrasound (US) reports. The proposed model has achieved high accuracy on an internal data set, and high performance scores on an external validation dataset.&quot;,&quot;volume&quot;:&quot;2021&quot;},&quot;isTemporary&quot;:false}]},{&quot;citationID&quot;:&quot;MENDELEY_CITATION_da34dd0e-46c5-4baf-90db-488dfcad8537&quot;,&quot;properties&quot;:{&quot;noteIndex&quot;:0},&quot;isEdited&quot;:false,&quot;manualOverride&quot;:{&quot;isManuallyOverridden&quot;:false,&quot;citeprocText&quot;:&quot;[21]&quot;,&quot;manualOverrideText&quot;:&quot;&quot;},&quot;citationTag&quot;:&quot;MENDELEY_CITATION_v3_eyJjaXRhdGlvbklEIjoiTUVOREVMRVlfQ0lUQVRJT05fZGEzNGRkMGUtNDZjNS00YmFmLTkwZGItNDg4ZGZjYWQ4NTM3IiwicHJvcGVydGllcyI6eyJub3RlSW5kZXgiOjB9LCJpc0VkaXRlZCI6ZmFsc2UsIm1hbnVhbE92ZXJyaWRlIjp7ImlzTWFudWFsbHlPdmVycmlkZGVuIjpmYWxzZSwiY2l0ZXByb2NUZXh0IjoiWzIxXSIsIm1hbnVhbE92ZXJyaWRlVGV4dCI6IiJ9LCJjaXRhdGlvbkl0ZW1zIjpbeyJpZCI6ImRmOGYzNGZmLWFhZTAtM2MwMS1hY2MxLTA4ZGM3ZGZmNGZmMiIsIml0ZW1EYXRhIjp7InR5cGUiOiJhcnRpY2xlLWpvdXJuYWwiLCJpZCI6ImRmOGYzNGZmLWFhZTAtM2MwMS1hY2MxLTA4ZGM3ZGZmNGZmMiIsInRpdGxlIjoiQ2hhdEdQVCB5aWVsZHMgbG93IGFjY3VyYWN5IGluIGRldGVybWluaW5nIExJLVJBRFMgc2NvcmVzIGJhc2VkIG9uIGZyZWUtdGV4dCBhbmQgc3RydWN0dXJlZCByYWRpb2xvZ3kgcmVwb3J0cyBpbiBHZXJtYW4gbGFuZ3VhZ2UiLCJhdXRob3IiOlt7ImZhbWlseSI6IkZlcnZlcnMiLCJnaXZlbiI6IlBoaWxpcHAiLCJwYXJzZS1uYW1lcyI6ZmFsc2UsImRyb3BwaW5nLXBhcnRpY2xlIjoiIiwibm9uLWRyb3BwaW5nLXBhcnRpY2xlIjoiIn0seyJmYW1pbHkiOiJIYWhuZmVsZHQiLCJnaXZlbiI6IlJvYmVydCIsInBhcnNlLW5hbWVzIjpmYWxzZSwiZHJvcHBpbmctcGFydGljbGUiOiIiLCJub24tZHJvcHBpbmctcGFydGljbGUiOiIifSx7ImZhbWlseSI6IktvdHRsb3JzIiwiZ2l2ZW4iOiJKb25hdGhhbiIsInBhcnNlLW5hbWVzIjpmYWxzZSwiZHJvcHBpbmctcGFydGljbGUiOiIiLCJub24tZHJvcHBpbmctcGFydGljbGUiOiIifSx7ImZhbWlseSI6IldhZ25lciIsImdpdmVuIjoiQW50b24iLCJwYXJzZS1uYW1lcyI6ZmFsc2UsImRyb3BwaW5nLXBhcnRpY2xlIjoiIiwibm9uLWRyb3BwaW5nLXBhcnRpY2xlIjoiIn0seyJmYW1pbHkiOiJNYWludHoiLCJnaXZlbiI6IkRhdmlkIiwicGFyc2UtbmFtZXMiOmZhbHNlLCJkcm9wcGluZy1wYXJ0aWNsZSI6IiIsIm5vbi1kcm9wcGluZy1wYXJ0aWNsZSI6IiJ9LHsiZmFtaWx5IjoiUGludG8gZG9zIFNhbnRvcyIsImdpdmVuIjoiRGFuaWVsIiwicGFyc2UtbmFtZXMiOmZhbHNlLCJkcm9wcGluZy1wYXJ0aWNsZSI6IiIsIm5vbi1kcm9wcGluZy1wYXJ0aWNsZSI6IiJ9LHsiZmFtaWx5IjoiTGVubmFydHoiLCJnaXZlbiI6IlNpbW9uIiwicGFyc2UtbmFtZXMiOmZhbHNlLCJkcm9wcGluZy1wYXJ0aWNsZSI6IiIsIm5vbi1kcm9wcGluZy1wYXJ0aWNsZSI6IiJ9LHsiZmFtaWx5IjoiUGVyc2lnZWhsIiwiZ2l2ZW4iOiJUaG9yc3RlbiIsInBhcnNlLW5hbWVzIjpmYWxzZSwiZHJvcHBpbmctcGFydGljbGUiOiIiLCJub24tZHJvcHBpbmctcGFydGljbGUiOiIifV0sImNvbnRhaW5lci10aXRsZSI6IkZyb250aWVycyBpbiBSYWRpb2xvZ3kiLCJET0kiOiIxMC4zMzg5L2ZyYWRpLjIwMjQuMTM5MDc3NCIsIklTU04iOiIyNjczODc0MCIsImlzc3VlZCI6eyJkYXRlLXBhcnRzIjpbWzIwMjRdXX0sInBhZ2UiOiIxLTkiLCJhYnN0cmFjdCI6IkJhY2tncm91bmQ6IFRvIGludmVzdGlnYXRlIHRoZSBmZWFzaWJpbGl0eSBvZiB0aGUgbGFyZ2UgbGFuZ3VhZ2UgbW9kZWwgKExMTSkgQ2hhdEdQVCBmb3IgY2xhc3NpZnlpbmcgbGl2ZXIgbGVzaW9ucyBhY2NvcmRpbmcgdG8gdGhlIExpdmVyIEltYWdpbmcgUmVwb3J0aW5nIGFuZCBEYXRhIFN5c3RlbSAoTEktUkFEUykgYmFzZWQgb24gTVJJIHJlcG9ydHMsIGFuZCB0byBjb21wYXJlIGNsYXNzaWZpY2F0aW9uIHBlcmZvcm1hbmNlIG9uIHN0cnVjdHVyZWQgdnMuIHVuc3RydWN0dXJlZCByZXBvcnRzLiBNZXRob2RzOiBMSS1SQURTIGNsYXNzaWZpYWJsZSBsaXZlciBsZXNpb25zIHdlcmUgaW5jbHVkZWQgZnJvbSBHZXJtYW4gd3JpdHRlbiBzdHJ1Y3R1cmVkIGFuZCB1bnN0cnVjdHVyZWQgTVJJwqByZXBvcnRzIHdpdGggcmVwb3J0IG9mIHNpemUsIGxvY2F0aW9uLCBhbmQgYXJ0ZXJpYWwgcGhhc2UgY29udHJhc3QgZW5oYW5jZW1lbnQgYXMgbWluaW11bSBpbmNsdXNpb24gcmVxdWlyZW1lbnRzLiBUaGUgZmluZGluZ3Mgc2VjdGlvbnMgb2YgdGhlIHJlcG9ydHMgd2VyZSBwcm9wYWdhdGVkIHRvIENoYXRHUFQgKEdQVC0zLjUpLCB3aGljaCB3YXMgaW5zdHJ1Y3RlZCB0byBkZXRlcm1pbmUgTEktUkFEUyBzY29yZXMgZm9yIGVhY2ggY2xhc3NpZmlhYmxlIGxpdmVyIGxlc2lvbi4gR3JvdW5kIHRydXRoIHdhcyBlc3RhYmxpc2hlZCBieSB0d28gcmFkaW9sb2dpc3RzIGluIGNvbnNlbnN1cy4gQWdyZWVtZW50IGJldHdlZW4gZ3JvdW5kIHRydXRoIGFuZCBDaGF0R1BUIHdhcyBhc3Nlc3NlZCB3aXRoIENvaGVuJ3Mga2FwcGEuIFRlc3QtcmV0ZXN0IHJlbGlhYmlsaXR5IHdhcyBhc3Nlc3NlZCBieSBwYXNzaW5nIGEgc3Vic2V0IG9mIG4gPSA1MCBsZXNpb25zIGZpdmUgdGltZXMgdG8gQ2hhdEdQVCwgdXNpbmcgdGhlIGludHJhY2xhc3MgY29ycmVsYXRpb24gY29lZmZpY2llbnQgKElDQykuIFJlc3VsdHM6IDIwNSBNUklzIGZyb20gMTUwIHBhdGllbnRzIHdlcmUgaW5jbHVkZWQuIFRoZSBhY2N1cmFjeSBvZiBDaGF0R1BUIGF0IGRldGVybWluaW5nIExJLVJBRFMgY2F0ZWdvcmllcyB3YXMgcG9vciAoNTMlIGFuZCA0NCUgb24gdW5zdHJ1Y3R1cmVkIGFuZCBzdHJ1Y3R1cmVkIHJlcG9ydHMpLiBUaGUgYWdyZWVtZW50IHRvIHRoZSBncm91bmQgdHJ1dGggd2FzIGhpZ2hlciAoayA9IDAuNTEgYW5kIGsgPSAwLjQ0KSwgdGhlIG1lYW4gYWJzb2x1dGUgZXJyb3IgaW4gTEktUkFEUyBzY29yZXMgd2FzIGxvd2VyICgwLjUgwrEgMC41IHZzLiAwLjYgwrEgMC43LCBwIDwgMC4wNSksIGFuZCB0aGUgdGVzdC1yZXRlc3QgcmVsaWFiaWxpdHkgd2FzIGhpZ2hlciAoSUNDID0gMC44MSB2cy4gMC41MCksIGluIGZyZWUtdGV4dCBjb21wYXJlZCB0byBzdHJ1Y3R1cmVkIHJlcG9ydHMsIHJlc3BlY3RpdmVseSwgYWx0aG91Z2ggc3RydWN0dXJlZCByZXBvcnRzIGNvbXByaXNlZCB0aGUgbWluaW11bSByZXF1aXJlZCBpbWFnaW5nIGZlYXR1cmVzIHNpZ25pZmljYW50bHkgbW9yZSBmcmVxdWVudGx5IChDaGktc3F1YXJlIHRlc3QsIHAgPCAwLjA1KS4gQ29uY2x1c2lvbnM6IENoYXRHUFQgYXR0YWluZWQgb25seSBsb3cgYWNjdXJhY3kgd2hlbiBhc2tlZCB0byBkZXRlcm1pbmUgTEktUkFEUyBzY29yZXMgZnJvbSBsaXZlciBpbWFnaW5nIHJlcG9ydHMuIFRoZSBzdXBlcmlvciBhY2N1cmFjeSBhbmQgY29uc2lzdGVuY3kgdGhyb3VnaG91dCBmcmVlLXRleHQgcmVwb3J0cyBtaWdodCByZWxhdGUgdG8gQ2hhdEdQVCdzIHRyYWluaW5nIHByb2Nlc3MuIENsaW5pY2FsIHJlbGV2YW5jZSBzdGF0ZW1lbnQ6IE91ciBzdHVkeSBpbmRpY2F0ZXMgYm90aCB0aGUgbmVjZXNzaXR5IG9mIG9wdGltaXphdGlvbiBvZiBMTE1zIGZvciBzdHJ1Y3R1cmVkIGNsaW5pY2FsIGRhdGEgaW5wdXQgYW5kIHRoZSBwb3RlbnRpYWwgb2YgTExNcyBmb3IgY3JlYXRpbmcgbWFjaGluZS1yZWFkYWJsZSBsYWJlbHMgYmFzZWQgb24gbGFyZ2UgZnJlZS10ZXh0IHJhZGlvbG9naWNhbCBkYXRhYmFzZXMuIiwiaXNzdWUiOiJKdWx5Iiwidm9sdW1lIjoiNCIsImNvbnRhaW5lci10aXRsZS1zaG9ydCI6IiJ9LCJpc1RlbXBvcmFyeSI6ZmFsc2V9XX0=&quot;,&quot;citationItems&quot;:[{&quot;id&quot;:&quot;df8f34ff-aae0-3c01-acc1-08dc7dff4ff2&quot;,&quot;itemData&quot;:{&quot;type&quot;:&quot;article-journal&quot;,&quot;id&quot;:&quot;df8f34ff-aae0-3c01-acc1-08dc7dff4ff2&quot;,&quot;title&quot;:&quot;ChatGPT yields low accuracy in determining LI-RADS scores based on free-text and structured radiology reports in German language&quot;,&quot;author&quot;:[{&quot;family&quot;:&quot;Fervers&quot;,&quot;given&quot;:&quot;Philipp&quot;,&quot;parse-names&quot;:false,&quot;dropping-particle&quot;:&quot;&quot;,&quot;non-dropping-particle&quot;:&quot;&quot;},{&quot;family&quot;:&quot;Hahnfeldt&quot;,&quot;given&quot;:&quot;Robert&quot;,&quot;parse-names&quot;:false,&quot;dropping-particle&quot;:&quot;&quot;,&quot;non-dropping-particle&quot;:&quot;&quot;},{&quot;family&quot;:&quot;Kottlors&quot;,&quot;given&quot;:&quot;Jonathan&quot;,&quot;parse-names&quot;:false,&quot;dropping-particle&quot;:&quot;&quot;,&quot;non-dropping-particle&quot;:&quot;&quot;},{&quot;family&quot;:&quot;Wagner&quot;,&quot;given&quot;:&quot;Anton&quot;,&quot;parse-names&quot;:false,&quot;dropping-particle&quot;:&quot;&quot;,&quot;non-dropping-particle&quot;:&quot;&quot;},{&quot;family&quot;:&quot;Maintz&quot;,&quot;given&quot;:&quot;David&quot;,&quot;parse-names&quot;:false,&quot;dropping-particle&quot;:&quot;&quot;,&quot;non-dropping-particle&quot;:&quot;&quot;},{&quot;family&quot;:&quot;Pinto dos Santos&quot;,&quot;given&quot;:&quot;Daniel&quot;,&quot;parse-names&quot;:false,&quot;dropping-particle&quot;:&quot;&quot;,&quot;non-dropping-particle&quot;:&quot;&quot;},{&quot;family&quot;:&quot;Lennartz&quot;,&quot;given&quot;:&quot;Simon&quot;,&quot;parse-names&quot;:false,&quot;dropping-particle&quot;:&quot;&quot;,&quot;non-dropping-particle&quot;:&quot;&quot;},{&quot;family&quot;:&quot;Persigehl&quot;,&quot;given&quot;:&quot;Thorsten&quot;,&quot;parse-names&quot;:false,&quot;dropping-particle&quot;:&quot;&quot;,&quot;non-dropping-particle&quot;:&quot;&quot;}],&quot;container-title&quot;:&quot;Frontiers in Radiology&quot;,&quot;DOI&quot;:&quot;10.3389/fradi.2024.1390774&quot;,&quot;ISSN&quot;:&quot;26738740&quot;,&quot;issued&quot;:{&quot;date-parts&quot;:[[2024]]},&quot;page&quot;:&quot;1-9&quot;,&quot;abstract&quot;:&quot;Background: To investigate the feasibility of the large language model (LLM) ChatGPT for classifying liver lesions according to the Liver Imaging Reporting and Data System (LI-RADS) based on MRI reports, and to compare classification performance on structured vs. unstructured reports. Methods: LI-RADS classifiable liver lesions were included from German written structured and unstructured MRI reports with report of size, location, and arterial phase contrast enhancement as minimum inclusion requirements. The findings sections of the reports were propagated to ChatGPT (GPT-3.5), which was instructed to determine LI-RADS scores for each classifiable liver lesion. Ground truth was established by two radiologists in consensus. Agreement between ground truth and ChatGPT was assessed with Cohen's kappa. Test-retest reliability was assessed by passing a subset of n = 50 lesions five times to ChatGPT, using the intraclass correlation coefficient (ICC). Results: 205 MRIs from 150 patients were included. The accuracy of ChatGPT at determining LI-RADS categories was poor (53% and 44% on unstructured and structured reports). The agreement to the ground truth was higher (k = 0.51 and k = 0.44), the mean absolute error in LI-RADS scores was lower (0.5 ± 0.5 vs. 0.6 ± 0.7, p &lt; 0.05), and the test-retest reliability was higher (ICC = 0.81 vs. 0.50), in free-text compared to structured reports, respectively, although structured reports comprised the minimum required imaging features significantly more frequently (Chi-square test, p &lt; 0.05). Conclusions: ChatGPT attained only low accuracy when asked to determine LI-RADS scores from liver imaging reports. The superior accuracy and consistency throughout free-text reports might relate to ChatGPT's training process. Clinical relevance statement: Our study indicates both the necessity of optimization of LLMs for structured clinical data input and the potential of LLMs for creating machine-readable labels based on large free-text radiological databases.&quot;,&quot;issue&quot;:&quot;July&quot;,&quot;volume&quot;:&quot;4&quot;,&quot;container-title-short&quot;:&quot;&quot;},&quot;isTemporary&quot;:false}]},{&quot;citationID&quot;:&quot;MENDELEY_CITATION_4c05fd8d-14c5-4409-a63b-8f83f5d93183&quot;,&quot;properties&quot;:{&quot;noteIndex&quot;:0},&quot;isEdited&quot;:false,&quot;manualOverride&quot;:{&quot;isManuallyOverridden&quot;:false,&quot;citeprocText&quot;:&quot;[22]&quot;,&quot;manualOverrideText&quot;:&quot;&quot;},&quot;citationTag&quot;:&quot;MENDELEY_CITATION_v3_eyJjaXRhdGlvbklEIjoiTUVOREVMRVlfQ0lUQVRJT05fNGMwNWZkOGQtMTRjNS00NDA5LWE2M2ItOGY4M2Y1ZDkzMTgzIiwicHJvcGVydGllcyI6eyJub3RlSW5kZXgiOjB9LCJpc0VkaXRlZCI6ZmFsc2UsIm1hbnVhbE92ZXJyaWRlIjp7ImlzTWFudWFsbHlPdmVycmlkZGVuIjpmYWxzZSwiY2l0ZXByb2NUZXh0IjoiWzIyXSIsIm1hbnVhbE92ZXJyaWRlVGV4dCI6IiJ9LCJjaXRhdGlvbkl0ZW1zIjpbeyJpZCI6ImIwOWZlM2U5LTkxZTEtM2I5MS1hMjhhLWRlY2JlYzU5MGVhNiIsIml0ZW1EYXRhIjp7InR5cGUiOiJhcnRpY2xlLWpvdXJuYWwiLCJpZCI6ImIwOWZlM2U5LTkxZTEtM2I5MS1hMjhhLWRlY2JlYzU5MGVhNiIsInRpdGxlIjoiRXZhbHVhdGluZyBMYXJnZSBMYW5ndWFnZSBNb2RlbHMgZm9yIEF1dG9tYXRlZCBSZXBvcnRpbmcgYW5kIERhdGEgU3lzdGVtcyBDYXRlZ29yaXphdGlvbjogQ3Jvc3MtU2VjdGlvbmFsIFN0dWR5IiwiYXV0aG9yIjpbeyJmYW1pbHkiOiJXdSIsImdpdmVuIjoiUWluZ3hpYSIsInBhcnNlLW5hbWVzIjpmYWxzZSwiZHJvcHBpbmctcGFydGljbGUiOiIiLCJub24tZHJvcHBpbmctcGFydGljbGUiOiIifSx7ImZhbWlseSI6Ild1IiwiZ2l2ZW4iOiJRaW5neGlhIiwicGFyc2UtbmFtZXMiOmZhbHNlLCJkcm9wcGluZy1wYXJ0aWNsZSI6IiIsIm5vbi1kcm9wcGluZy1wYXJ0aWNsZSI6IiJ9LHsiZmFtaWx5IjoiTGkiLCJnaXZlbiI6Ikh1YWxpIiwicGFyc2UtbmFtZXMiOmZhbHNlLCJkcm9wcGluZy1wYXJ0aWNsZSI6IiIsIm5vbi1kcm9wcGluZy1wYXJ0aWNsZSI6IiJ9LHsiZmFtaWx5IjoiV2FuZyIsImdpdmVuIjoiWWFuIiwicGFyc2UtbmFtZXMiOmZhbHNlLCJkcm9wcGluZy1wYXJ0aWNsZSI6IiIsIm5vbi1kcm9wcGluZy1wYXJ0aWNsZSI6IiJ9LHsiZmFtaWx5IjoiQmFpIiwiZ2l2ZW4iOiJZYW4iLCJwYXJzZS1uYW1lcyI6ZmFsc2UsImRyb3BwaW5nLXBhcnRpY2xlIjoiIiwibm9uLWRyb3BwaW5nLXBhcnRpY2xlIjoiIn0seyJmYW1pbHkiOiJXdSIsImdpdmVuIjoiWWFwaW5nIiwicGFyc2UtbmFtZXMiOmZhbHNlLCJkcm9wcGluZy1wYXJ0aWNsZSI6IiIsIm5vbi1kcm9wcGluZy1wYXJ0aWNsZSI6IiJ9LHsiZmFtaWx5IjoiWXUiLCJnaXZlbiI6Ilh1YW4iLCJwYXJzZS1uYW1lcyI6ZmFsc2UsImRyb3BwaW5nLXBhcnRpY2xlIjoiIiwibm9uLWRyb3BwaW5nLXBhcnRpY2xlIjoiIn0seyJmYW1pbHkiOiJMaSIsImdpdmVuIjoiWGlhb2RvbmciLCJwYXJzZS1uYW1lcyI6ZmFsc2UsImRyb3BwaW5nLXBhcnRpY2xlIjoiIiwibm9uLWRyb3BwaW5nLXBhcnRpY2xlIjoiIn0seyJmYW1pbHkiOiJEb25nIiwiZ2l2ZW4iOiJQZWkiLCJwYXJzZS1uYW1lcyI6ZmFsc2UsImRyb3BwaW5nLXBhcnRpY2xlIjoiIiwibm9uLWRyb3BwaW5nLXBhcnRpY2xlIjoiIn0seyJmYW1pbHkiOiJYdWUiLCJnaXZlbiI6IkpvbiIsInBhcnNlLW5hbWVzIjpmYWxzZSwiZHJvcHBpbmctcGFydGljbGUiOiIiLCJub24tZHJvcHBpbmctcGFydGljbGUiOiIifSx7ImZhbWlseSI6IlNoZW4iLCJnaXZlbiI6IkRpbmdnYW5nIiwicGFyc2UtbmFtZXMiOmZhbHNlLCJkcm9wcGluZy1wYXJ0aWNsZSI6IiIsIm5vbi1kcm9wcGluZy1wYXJ0aWNsZSI6IiJ9LHsiZmFtaWx5IjoiV2FuZyIsImdpdmVuIjoiTWVpeXVuIiwicGFyc2UtbmFtZXMiOmZhbHNlLCJkcm9wcGluZy1wYXJ0aWNsZSI6IiIsIm5vbi1kcm9wcGluZy1wYXJ0aWNsZSI6IiJ9XSwiY29udGFpbmVyLXRpdGxlIjoiSk1JUiBNZWRpY2FsIEluZm9ybWF0aWNzIiwiY29udGFpbmVyLXRpdGxlLXNob3J0IjoiSk1JUiBNZWQgSW5mb3JtIiwiRE9JIjoiMTAuMjE5Ni81NTc5OSIsIklTU04iOiIyMjkxOTY5NCIsImlzc3VlZCI6eyJkYXRlLXBhcnRzIjpbWzIwMjRdXX0sInBhZ2UiOiIxLTEyIiwiYWJzdHJhY3QiOiJCYWNrZ3JvdW5kOiBMYXJnZSBsYW5ndWFnZSBtb2RlbHMgc2hvdyBwcm9taXNlIGZvciBpbXByb3ZpbmcgcmFkaW9sb2d5IHdvcmtmbG93cywgYnV0IHRoZWlyIHBlcmZvcm1hbmNlIG9uIHN0cnVjdHVyZWQgcmFkaW9sb2dpY2FsIHRhc2tzIHN1Y2ggYXMgUmVwb3J0aW5nIGFuZCBEYXRhIFN5c3RlbXMgKFJBRFMpIGNhdGVnb3JpemF0aW9uIHJlbWFpbnMgdW5leHBsb3JlZC4gT2JqZWN0aXZlOiBUaGlzIHN0dWR5IGFpbXMgdG8gZXZhbHVhdGUgMyBsYXJnZSBsYW5ndWFnZSBtb2RlbCBjaGF0Ym90c+KAlENsYXVkZS0yLCBHUFQtMy41LCBhbmQgR1BULTTigJRvbiBhc3NpZ25pbmcgUkFEUyBjYXRlZ29yaWVzIHRvIHJhZGlvbG9neSByZXBvcnRzIGFuZCBhc3Nlc3MgdGhlIGltcGFjdCBvZiBkaWZmZXJlbnQgcHJvbXB0aW5nIHN0cmF0ZWdpZXMuIE1ldGhvZHM6IFRoaXMgY3Jvc3Mtc2VjdGlvbmFsIHN0dWR5IGNvbXBhcmVkIDMgY2hhdGJvdHMgdXNpbmcgMzAgcmFkaW9sb2d5IHJlcG9ydHMgKDEwIHBlciBSQURTIGNyaXRlcmlhKSwgdXNpbmcgYSAzLWxldmVsIHByb21wdGluZyBzdHJhdGVneTogemVyby1zaG90LCBmZXctc2hvdCwgYW5kIGd1aWRlbGluZSBQREYtaW5mb3JtZWQgcHJvbXB0cy4gVGhlIGNhc2VzIHdlcmUgZ3JvdW5kZWQgaW4gTGl2ZXIgSW1hZ2luZyBSZXBvcnRpbmcgJiBEYXRhIFN5c3RlbSAoTEktUkFEUykgdmVyc2lvbiAyMDE4LCBMdW5nIENUIChjb21wdXRlZCB0b21vZ3JhcGh5KSBTY3JlZW5pbmcgUmVwb3J0aW5nICYgRGF0YSBTeXN0ZW0gKEx1bmctUkFEUykgdmVyc2lvbiAyMDIyLCBhbmQgT3Zhcmlhbi1BZG5leGFsIFJlcG9ydGluZyAmIERhdGEgU3lzdGVtIChPLVJBRFMpIG1hZ25ldGljIHJlc29uYW5jZSBpbWFnaW5nLCBtZXRpY3Vsb3VzbHkgcHJlcGFyZWQgYnkgYm9hcmQtY2VydGlmaWVkIHJhZGlvbG9naXN0cy4gRWFjaCByZXBvcnQgdW5kZXJ3ZW50IDYgYXNzZXNzbWVudHMuIFR3byBibGluZGVkIHJldmlld2VycyBhc3Nlc3NlZCB0aGUgY2hhdGJvdHPigJkgcmVzcG9uc2UgYXQgcGF0aWVudC1sZXZlbCBSQURTIGNhdGVnb3JpemF0aW9uIGFuZCBvdmVyYWxsIHJhdGluZ3MuIFRoZSBhZ3JlZW1lbnQgYWNyb3NzIHJlcGV0aXRpb25zIHdhcyBhc3Nlc3NlZCB1c2luZyBGbGVpc3MgzrouIFJlc3VsdHM6IENsYXVkZS0yIGFjaGlldmVkIHRoZSBoaWdoZXN0IGFjY3VyYWN5IGluIG92ZXJhbGwgcmF0aW5ncyB3aXRoIGZldy1zaG90IHByb21wdHMgYW5kIGd1aWRlbGluZSBQREZzIChwcm9tcHQtMiksIGF0dGFpbmluZyA1NyUgKDE3LzMwKSBhdmVyYWdlIGFjY3VyYWN5IG92ZXIgNiBydW5zIGFuZCA1MCUgKDE1LzMwKSBhY2N1cmFjeSB3aXRoIGstcGFzcyB2b3RpbmcuIFdpdGhvdXQgcHJvbXB0IGVuZ2luZWVyaW5nLCBhbGwgY2hhdGJvdHMgcGVyZm9ybWVkIHBvb3JseS4gVGhlIGludHJvZHVjdGlvbiBvZiBhIHN0cnVjdHVyZWQgZXhlbXBsYXIgcHJvbXB0IChwcm9tcHQtMSkgaW5jcmVhc2VkIHRoZSBhY2N1cmFjeSBvZiBvdmVyYWxsIHJhdGluZ3MgZm9yIGFsbCBjaGF0Ym90cy4gUHJvdmlkaW5nIHByb21wdC0yIGZ1cnRoZXIgaW1wcm92ZWQgQ2xhdWRlLTLigJlzIHBlcmZvcm1hbmNlLCBhbiBlbmhhbmNlbWVudCBub3QgcmVwbGljYXRlZCBieSBHUFQtNC4gVGhlIGludGVycnVuIGFncmVlbWVudCB3YXMgc3Vic3RhbnRpYWwgZm9yIENsYXVkZS0yIChrPTAuNjYgZm9yIG92ZXJhbGwgcmF0aW5nIGFuZCBrPTAuNjkgZm9yIFJBRFMgY2F0ZWdvcml6YXRpb24pLCBmYWlyIGZvciBHUFQtNCAoaz0wLjM5IGZvciBib3RoKSwgYW5kIGZhaXIgZm9yIEdQVC0zLjUgKGs9MC4yMSBmb3Igb3ZlcmFsbCByYXRpbmcgYW5kIGs9MC4zOSBmb3IgUkFEUyBjYXRlZ29yaXphdGlvbikuIEFsbCBjaGF0Ym90cyBzaG93ZWQgc2lnbmlmaWNhbnRseSBoaWdoZXIgYWNjdXJhY3kgd2l0aCBMSS1SQURTIHZlcnNpb24gMjAxOCB0aGFuIHdpdGggTHVuZy1SQURTIHZlcnNpb24gMjAyMiBhbmQgTy1SQURTIChQPC4wNSk7IHdpdGggcHJvbXB0LTIsIENsYXVkZS0yIGFjaGlldmVkIHRoZSBoaWdoZXN0IG92ZXJhbGwgcmF0aW5nIGFjY3VyYWN5IG9mIDc1JSAoNDUvNjApIGluIExJLVJBRFMgdmVyc2lvbiAyMDE4LiBDb25jbHVzaW9uczogV2hlbiBlcXVpcHBlZCB3aXRoIHN0cnVjdHVyZWQgcHJvbXB0cyBhbmQgZ3VpZGVsaW5lIFBERnMsIENsYXVkZS0yIGRlbW9uc3RyYXRlZCBwb3RlbnRpYWwgaW4gYXNzaWduaW5nIFJBRFMgY2F0ZWdvcmllcyB0byByYWRpb2xvZ3kgY2FzZXMgYWNjb3JkaW5nIHRvIGVzdGFibGlzaGVkIGNyaXRlcmlhIHN1Y2ggYXMgTEktUkFEUyB2ZXJzaW9uIDIwMTguIEhvd2V2ZXIsIHRoZSBjdXJyZW50IGdlbmVyYXRpb24gb2YgY2hhdGJvdHMgbGFncyBpbiBhY2N1cmF0ZWx5IGNhdGVnb3JpemluZyBjYXNlcyBiYXNlZCBvbiBtb3JlIHJlY2VudCBSQURTIGNyaXRlcmlhLiIsInZvbHVtZSI6IjEyIn0sImlzVGVtcG9yYXJ5IjpmYWxzZX1dfQ==&quot;,&quot;citationItems&quot;:[{&quot;id&quot;:&quot;b09fe3e9-91e1-3b91-a28a-decbec590ea6&quot;,&quot;itemData&quot;:{&quot;type&quot;:&quot;article-journal&quot;,&quot;id&quot;:&quot;b09fe3e9-91e1-3b91-a28a-decbec590ea6&quot;,&quot;title&quot;:&quot;Evaluating Large Language Models for Automated Reporting and Data Systems Categorization: Cross-Sectional Study&quot;,&quot;author&quot;:[{&quot;family&quot;:&quot;Wu&quot;,&quot;given&quot;:&quot;Qingxia&quot;,&quot;parse-names&quot;:false,&quot;dropping-particle&quot;:&quot;&quot;,&quot;non-dropping-particle&quot;:&quot;&quot;},{&quot;family&quot;:&quot;Wu&quot;,&quot;given&quot;:&quot;Qingxia&quot;,&quot;parse-names&quot;:false,&quot;dropping-particle&quot;:&quot;&quot;,&quot;non-dropping-particle&quot;:&quot;&quot;},{&quot;family&quot;:&quot;Li&quot;,&quot;given&quot;:&quot;Huali&quot;,&quot;parse-names&quot;:false,&quot;dropping-particle&quot;:&quot;&quot;,&quot;non-dropping-particle&quot;:&quot;&quot;},{&quot;family&quot;:&quot;Wang&quot;,&quot;given&quot;:&quot;Yan&quot;,&quot;parse-names&quot;:false,&quot;dropping-particle&quot;:&quot;&quot;,&quot;non-dropping-particle&quot;:&quot;&quot;},{&quot;family&quot;:&quot;Bai&quot;,&quot;given&quot;:&quot;Yan&quot;,&quot;parse-names&quot;:false,&quot;dropping-particle&quot;:&quot;&quot;,&quot;non-dropping-particle&quot;:&quot;&quot;},{&quot;family&quot;:&quot;Wu&quot;,&quot;given&quot;:&quot;Yaping&quot;,&quot;parse-names&quot;:false,&quot;dropping-particle&quot;:&quot;&quot;,&quot;non-dropping-particle&quot;:&quot;&quot;},{&quot;family&quot;:&quot;Yu&quot;,&quot;given&quot;:&quot;Xuan&quot;,&quot;parse-names&quot;:false,&quot;dropping-particle&quot;:&quot;&quot;,&quot;non-dropping-particle&quot;:&quot;&quot;},{&quot;family&quot;:&quot;Li&quot;,&quot;given&quot;:&quot;Xiaodong&quot;,&quot;parse-names&quot;:false,&quot;dropping-particle&quot;:&quot;&quot;,&quot;non-dropping-particle&quot;:&quot;&quot;},{&quot;family&quot;:&quot;Dong&quot;,&quot;given&quot;:&quot;Pei&quot;,&quot;parse-names&quot;:false,&quot;dropping-particle&quot;:&quot;&quot;,&quot;non-dropping-particle&quot;:&quot;&quot;},{&quot;family&quot;:&quot;Xue&quot;,&quot;given&quot;:&quot;Jon&quot;,&quot;parse-names&quot;:false,&quot;dropping-particle&quot;:&quot;&quot;,&quot;non-dropping-particle&quot;:&quot;&quot;},{&quot;family&quot;:&quot;Shen&quot;,&quot;given&quot;:&quot;Dinggang&quot;,&quot;parse-names&quot;:false,&quot;dropping-particle&quot;:&quot;&quot;,&quot;non-dropping-particle&quot;:&quot;&quot;},{&quot;family&quot;:&quot;Wang&quot;,&quot;given&quot;:&quot;Meiyun&quot;,&quot;parse-names&quot;:false,&quot;dropping-particle&quot;:&quot;&quot;,&quot;non-dropping-particle&quot;:&quot;&quot;}],&quot;container-title&quot;:&quot;JMIR Medical Informatics&quot;,&quot;container-title-short&quot;:&quot;JMIR Med Inform&quot;,&quot;DOI&quot;:&quot;10.2196/55799&quot;,&quot;ISSN&quot;:&quot;22919694&quot;,&quot;issued&quot;:{&quot;date-parts&quot;:[[2024]]},&quot;page&quot;:&quot;1-12&quot;,&quot;abstract&quot;:&quot;Background: Large language models show promise for improving radiology workflows, but their performance on structured radiological tasks such as Reporting and Data Systems (RADS) categorization remains unexplored. Objective: This study aims to evaluate 3 large language model chatbots—Claude-2, GPT-3.5, and GPT-4—on assigning RADS categories to radiology reports and assess the impact of different prompting strategies. Methods: This cross-sectional study compared 3 chatbots using 30 radiology reports (10 per RADS criteria), using a 3-level prompting strategy: zero-shot, few-shot, and guideline PDF-informed prompts. The cases were grounded in Liver Imaging Reporting &amp; Data System (LI-RADS) version 2018, Lung CT (computed tomography) Screening Reporting &amp; Data System (Lung-RADS) version 2022, and Ovarian-Adnexal Reporting &amp; Data System (O-RADS) magnetic resonance imaging, meticulously prepared by board-certified radiologists. Each report underwent 6 assessments. Two blinded reviewers assessed the chatbots’ response at patient-level RADS categorization and overall ratings. The agreement across repetitions was assessed using Fleiss κ. Results: Claude-2 achieved the highest accuracy in overall ratings with few-shot prompts and guideline PDFs (prompt-2), attaining 57% (17/30) average accuracy over 6 runs and 50% (15/30) accuracy with k-pass voting. Without prompt engineering, all chatbots performed poorly. The introduction of a structured exemplar prompt (prompt-1) increased the accuracy of overall ratings for all chatbots. Providing prompt-2 further improved Claude-2’s performance, an enhancement not replicated by GPT-4. The interrun agreement was substantial for Claude-2 (k=0.66 for overall rating and k=0.69 for RADS categorization), fair for GPT-4 (k=0.39 for both), and fair for GPT-3.5 (k=0.21 for overall rating and k=0.39 for RADS categorization). All chatbots showed significantly higher accuracy with LI-RADS version 2018 than with Lung-RADS version 2022 and O-RADS (P&lt;.05); with prompt-2, Claude-2 achieved the highest overall rating accuracy of 75% (45/60) in LI-RADS version 2018. Conclusions: When equipped with structured prompts and guideline PDFs, Claude-2 demonstrated potential in assigning RADS categories to radiology cases according to established criteria such as LI-RADS version 2018. However, the current generation of chatbots lags in accurately categorizing cases based on more recent RADS criteria.&quot;,&quot;volume&quot;:&quot;12&quot;},&quot;isTemporary&quot;:false}]},{&quot;citationID&quot;:&quot;MENDELEY_CITATION_b049544f-5af6-41d7-86d6-08f3201fdce9&quot;,&quot;properties&quot;:{&quot;noteIndex&quot;:0},&quot;isEdited&quot;:false,&quot;manualOverride&quot;:{&quot;isManuallyOverridden&quot;:false,&quot;citeprocText&quot;:&quot;[23]&quot;,&quot;manualOverrideText&quot;:&quot;&quot;},&quot;citationTag&quot;:&quot;MENDELEY_CITATION_v3_eyJjaXRhdGlvbklEIjoiTUVOREVMRVlfQ0lUQVRJT05fYjA0OTU0NGYtNWFmNi00MWQ3LTg2ZDYtMDhmMzIwMWZkY2U5IiwicHJvcGVydGllcyI6eyJub3RlSW5kZXgiOjB9LCJpc0VkaXRlZCI6ZmFsc2UsIm1hbnVhbE92ZXJyaWRlIjp7ImlzTWFudWFsbHlPdmVycmlkZGVuIjpmYWxzZSwiY2l0ZXByb2NUZXh0IjoiWzIzXSIsIm1hbnVhbE92ZXJyaWRlVGV4dCI6IiJ9LCJjaXRhdGlvbkl0ZW1zIjpbeyJpZCI6IjMwN2M0ZjI5LWJmYzQtM2ZjYS05ODhiLWM2OGJmODAxZDVmMSIsIml0ZW1EYXRhIjp7InR5cGUiOiJhcnRpY2xlLWpvdXJuYWwiLCJpZCI6IjMwN2M0ZjI5LWJmYzQtM2ZjYS05ODhiLWM2OGJmODAxZDVmMSIsInRpdGxlIjoiSW5mZXJyaW5nIGNhbmNlciBkaXNlYXNlIHJlc3BvbnNlIGZyb20gcmFkaW9sb2d5IHJlcG9ydHMgdXNpbmcgbGFyZ2UgbGFuZ3VhZ2UgbW9kZWxzIHdpdGggZGF0YSBhdWdtZW50YXRpb24gYW5kIHByb21wdGluZyIsImF1dGhvciI6W3siZmFtaWx5IjoiVGFuIiwiZ2l2ZW4iOiJSeWFuIFNoZWEgWWluZyBDb25nIiwicGFyc2UtbmFtZXMiOmZhbHNlLCJkcm9wcGluZy1wYXJ0aWNsZSI6IiIsIm5vbi1kcm9wcGluZy1wYXJ0aWNsZSI6IiJ9LHsiZmFtaWx5IjoiTGluIiwiZ2l2ZW4iOiJRaWFuIiwicGFyc2UtbmFtZXMiOmZhbHNlLCJkcm9wcGluZy1wYXJ0aWNsZSI6IiIsIm5vbi1kcm9wcGluZy1wYXJ0aWNsZSI6IiJ9LHsiZmFtaWx5IjoiTG93IiwiZ2l2ZW4iOiJHdWF0IEh3YSIsInBhcnNlLW5hbWVzIjpmYWxzZSwiZHJvcHBpbmctcGFydGljbGUiOiIiLCJub24tZHJvcHBpbmctcGFydGljbGUiOiIifSx7ImZhbWlseSI6IkxpbiIsImdpdmVuIjoiUnVpeGkiLCJwYXJzZS1uYW1lcyI6ZmFsc2UsImRyb3BwaW5nLXBhcnRpY2xlIjoiIiwibm9uLWRyb3BwaW5nLXBhcnRpY2xlIjoiIn0seyJmYW1pbHkiOiJHb2giLCJnaXZlbiI6IlR6ZXIgQ2hldyIsInBhcnNlLW5hbWVzIjpmYWxzZSwiZHJvcHBpbmctcGFydGljbGUiOiIiLCJub24tZHJvcHBpbmctcGFydGljbGUiOiIifSx7ImZhbWlseSI6IkNoYW5nIiwiZ2l2ZW4iOiJDaHJpc3RvcGhlciBDaHUgRW4iLCJwYXJzZS1uYW1lcyI6ZmFsc2UsImRyb3BwaW5nLXBhcnRpY2xlIjoiIiwibm9uLWRyb3BwaW5nLXBhcnRpY2xlIjoiIn0seyJmYW1pbHkiOiJMZWUiLCJnaXZlbiI6IkZ1bmcgRnVuZyIsInBhcnNlLW5hbWVzIjpmYWxzZSwiZHJvcHBpbmctcGFydGljbGUiOiIiLCJub24tZHJvcHBpbmctcGFydGljbGUiOiIifSx7ImZhbWlseSI6IkNoYW4iLCJnaXZlbiI6IldlaSBZaW4iLCJwYXJzZS1uYW1lcyI6ZmFsc2UsImRyb3BwaW5nLXBhcnRpY2xlIjoiIiwibm9uLWRyb3BwaW5nLXBhcnRpY2xlIjoiIn0seyJmYW1pbHkiOiJUYW4iLCJnaXZlbiI6IldlaSBDaG9uZyIsInBhcnNlLW5hbWVzIjpmYWxzZSwiZHJvcHBpbmctcGFydGljbGUiOiIiLCJub24tZHJvcHBpbmctcGFydGljbGUiOiIifSx7ImZhbWlseSI6IlRleSIsImdpdmVuIjoiSGFuIEppZWgiLCJwYXJzZS1uYW1lcyI6ZmFsc2UsImRyb3BwaW5nLXBhcnRpY2xlIjoiIiwibm9uLWRyb3BwaW5nLXBhcnRpY2xlIjoiIn0seyJmYW1pbHkiOiJMZW9uZyIsImdpdmVuIjoiRnVuIExvb24iLCJwYXJzZS1uYW1lcyI6ZmFsc2UsImRyb3BwaW5nLXBhcnRpY2xlIjoiIiwibm9uLWRyb3BwaW5nLXBhcnRpY2xlIjoiIn0seyJmYW1pbHkiOiJUYW4iLCJnaXZlbiI6IkhvbmcgUWkiLCJwYXJzZS1uYW1lcyI6ZmFsc2UsImRyb3BwaW5nLXBhcnRpY2xlIjoiIiwibm9uLWRyb3BwaW5nLXBhcnRpY2xlIjoiIn0seyJmYW1pbHkiOiJOZWkiLCJnaXZlbiI6IldlbiBMb25nIiwicGFyc2UtbmFtZXMiOmZhbHNlLCJkcm9wcGluZy1wYXJ0aWNsZSI6IiIsIm5vbi1kcm9wcGluZy1wYXJ0aWNsZSI6IiJ9LHsiZmFtaWx5IjoiQ2hheSIsImdpdmVuIjoiV2VuIFllZSIsInBhcnNlLW5hbWVzIjpmYWxzZSwiZHJvcHBpbmctcGFydGljbGUiOiIiLCJub24tZHJvcHBpbmctcGFydGljbGUiOiIifSx7ImZhbWlseSI6IlRhaSIsImdpdmVuIjoiRGF2aWQgV2FpIE1lbmciLCJwYXJzZS1uYW1lcyI6ZmFsc2UsImRyb3BwaW5nLXBhcnRpY2xlIjoiIiwibm9uLWRyb3BwaW5nLXBhcnRpY2xlIjoiIn0seyJmYW1pbHkiOiJMYWkiLCJnaXZlbiI6IkdpbGxpYW5uZSBHZWV0IFlpIiwicGFyc2UtbmFtZXMiOmZhbHNlLCJkcm9wcGluZy1wYXJ0aWNsZSI6IiIsIm5vbi1kcm9wcGluZy1wYXJ0aWNsZSI6IiJ9LHsiZmFtaWx5IjoiQ2hlbmciLCJnaXZlbiI6Ikxpb25lbCBUaW0gRWUiLCJwYXJzZS1uYW1lcyI6ZmFsc2UsImRyb3BwaW5nLXBhcnRpY2xlIjoiIiwibm9uLWRyb3BwaW5nLXBhcnRpY2xlIjoiIn0seyJmYW1pbHkiOiJXb25nIiwiZ2l2ZW4iOiJGdWggWW9uZyIsInBhcnNlLW5hbWVzIjpmYWxzZSwiZHJvcHBpbmctcGFydGljbGUiOiIiLCJub24tZHJvcHBpbmctcGFydGljbGUiOiIifSx7ImZhbWlseSI6IkNodWEiLCJnaXZlbiI6Ik1hdHRoZXcgQ2hpbiBIZW5nIiwicGFyc2UtbmFtZXMiOmZhbHNlLCJkcm9wcGluZy1wYXJ0aWNsZSI6IiIsIm5vbi1kcm9wcGluZy1wYXJ0aWNsZSI6IiJ9LHsiZmFtaWx5IjoiQ2h1YSIsImdpdmVuIjoiTWVsdmluIExlZSBLaWFuZyIsInBhcnNlLW5hbWVzIjpmYWxzZSwiZHJvcHBpbmctcGFydGljbGUiOiIiLCJub24tZHJvcHBpbmctcGFydGljbGUiOiIifSx7ImZhbWlseSI6IlRhbiIsImdpdmVuIjoiRGFuaWVsIFNoYW8gV2VuZyIsInBhcnNlLW5hbWVzIjpmYWxzZSwiZHJvcHBpbmctcGFydGljbGUiOiIiLCJub24tZHJvcHBpbmctcGFydGljbGUiOiIifSx7ImZhbWlseSI6IlRobmciLCJnaXZlbiI6IkNob29uIEh1YSIsInBhcnNlLW5hbWVzIjpmYWxzZSwiZHJvcHBpbmctcGFydGljbGUiOiIiLCJub24tZHJvcHBpbmctcGFydGljbGUiOiIifSx7ImZhbWlseSI6IlRhbiIsImdpdmVuIjoiSWFpbiBCZWUgSHVhdCIsInBhcnNlLW5hbWVzIjpmYWxzZSwiZHJvcHBpbmctcGFydGljbGUiOiIiLCJub24tZHJvcHBpbmctcGFydGljbGUiOiIifSx7ImZhbWlseSI6Ik5nIiwiZ2l2ZW4iOiJId2VlIFRvdSIsInBhcnNlLW5hbWVzIjpmYWxzZSwiZHJvcHBpbmctcGFydGljbGUiOiIiLCJub24tZHJvcHBpbmctcGFydGljbGUiOiIifV0sImNvbnRhaW5lci10aXRsZSI6IkpvdXJuYWwgb2YgdGhlIEFtZXJpY2FuIE1lZGljYWwgSW5mb3JtYXRpY3MgQXNzb2NpYXRpb24gOiBKQU1JQSIsImNvbnRhaW5lci10aXRsZS1zaG9ydCI6IkogQW0gTWVkIEluZm9ybSBBc3NvYyIsIkRPSSI6IjEwLjEwOTMvamFtaWEvb2NhZDEzMyIsIklTU04iOiIxNTI3OTc0WCIsIlBNSUQiOiIzNzQ1MTY4MiIsImlzc3VlZCI6eyJkYXRlLXBhcnRzIjpbWzIwMjNdXX0sInBhZ2UiOiIxNjU3LTE2NjQiLCJhYnN0cmFjdCI6Ik9CSkVDVElWRTogVG8gYXNzZXNzIGxhcmdlIGxhbmd1YWdlIG1vZGVscyBvbiB0aGVpciBhYmlsaXR5IHRvIGFjY3VyYXRlbHkgaW5mZXIgY2FuY2VyIGRpc2Vhc2UgcmVzcG9uc2UgZnJvbSBmcmVlLXRleHQgcmFkaW9sb2d5IHJlcG9ydHMuIE1BVEVSSUFMUyBBTkQgTUVUSE9EUzogV2UgYXNzZW1ibGVkIDEwwqA2MDIgY29tcHV0ZWQgdG9tb2dyYXBoeSByZXBvcnRzIGZyb20gY2FuY2VyIHBhdGllbnRzIHNlZW4gYXQgYSBzaW5nbGUgaW5zdGl0dXRpb24uIEFsbCByZXBvcnRzIHdlcmUgY2xhc3NpZmllZCBpbnRvOiBubyBldmlkZW5jZSBvZiBkaXNlYXNlLCBwYXJ0aWFsIHJlc3BvbnNlLCBzdGFibGUgZGlzZWFzZSwgb3IgcHJvZ3Jlc3NpdmUgZGlzZWFzZS4gV2UgYXBwbGllZCB0cmFuc2Zvcm1lciBtb2RlbHMsIGEgYmlkaXJlY3Rpb25hbCBsb25nIHNob3J0LXRlcm0gbWVtb3J5IG1vZGVsLCBhIGNvbnZvbHV0aW9uYWwgbmV1cmFsIG5ldHdvcmsgbW9kZWwsIGFuZCBjb252ZW50aW9uYWwgbWFjaGluZSBsZWFybmluZyBtZXRob2RzIHRvIHRoaXMgdGFzay4gRGF0YSBhdWdtZW50YXRpb24gdXNpbmcgc2VudGVuY2UgcGVybXV0YXRpb24gd2l0aCBjb25zaXN0ZW5jeSBsb3NzIGFzIHdlbGwgYXMgcHJvbXB0LWJhc2VkIGZpbmUtdHVuaW5nIHdlcmUgdXNlZCBvbiB0aGUgYmVzdC1wZXJmb3JtaW5nIG1vZGVscy4gTW9kZWxzIHdlcmUgdmFsaWRhdGVkIG9uIGEgaG9sZC1vdXQgdGVzdCBzZXQgYW5kIGFuIGV4dGVybmFsIHZhbGlkYXRpb24gc2V0IGJhc2VkIG9uIFJlc3BvbnNlIEV2YWx1YXRpb24gQ3JpdGVyaWEgaW4gU29saWQgVHVtb3JzIChSRUNJU1QpIGNsYXNzaWZpY2F0aW9ucy4gUkVTVUxUUzogVGhlIGJlc3QtcGVyZm9ybWluZyBtb2RlbCB3YXMgdGhlIEdhdG9yVHJvbiB0cmFuc2Zvcm1lciB3aGljaCBhY2hpZXZlZCBhbiBhY2N1cmFjeSBvZiAwLjg5MTYgb24gdGhlIHRlc3Qgc2V0IGFuZCAwLjg5MTkgb24gdGhlIFJFQ0lTVCB2YWxpZGF0aW9uIHNldC4gRGF0YSBhdWdtZW50YXRpb24gZnVydGhlciBpbXByb3ZlZCB0aGUgYWNjdXJhY3kgdG8gMC44OTc2LiBQcm9tcHQtYmFzZWQgZmluZS10dW5pbmcgZGlkIG5vdCBmdXJ0aGVyIGltcHJvdmUgYWNjdXJhY3kgYnV0IHdhcyBhYmxlIHRvIHJlZHVjZSB0aGUgbnVtYmVyIG9mIHRyYWluaW5nIHJlcG9ydHMgdG8gNTAwIHdoaWxlIHN0aWxsIGFjaGlldmluZyBnb29kIHBlcmZvcm1hbmNlLiBESVNDVVNTSU9OOiBUaGVzZSBtb2RlbHMgY291bGQgYmUgdXNlZCBieSByZXNlYXJjaGVycyB0byBkZXJpdmUgcHJvZ3Jlc3Npb24tZnJlZSBzdXJ2aXZhbCBpbiBsYXJnZSBkYXRhc2V0cy4gSXQgbWF5IGFsc28gc2VydmUgYXMgYSBkZWNpc2lvbiBzdXBwb3J0IHRvb2wgYnkgcHJvdmlkaW5nIGNsaW5pY2lhbnMgYW4gYXV0b21hdGVkIHNlY29uZCBvcGluaW9uIG9mIGRpc2Vhc2UgcmVzcG9uc2UuIENPTkNMVVNJT05TOiBMYXJnZSBjbGluaWNhbCBsYW5ndWFnZSBtb2RlbHMgZGVtb25zdHJhdGUgcG90ZW50aWFsIHRvIGluZmVyIGNhbmNlciBkaXNlYXNlIHJlc3BvbnNlIGZyb20gcmFkaW9sb2d5IHJlcG9ydHMgYXQgc2NhbGUuIERhdGEgYXVnbWVudGF0aW9uIHRlY2huaXF1ZXMgYXJlIHVzZWZ1bCB0byBmdXJ0aGVyIGltcHJvdmUgcGVyZm9ybWFuY2UuIFByb21wdC1iYXNlZCBmaW5lLXR1bmluZyBjYW4gc2lnbmlmaWNhbnRseSByZWR1Y2UgdGhlIHNpemUgb2YgdGhlIHRyYWluaW5nIGRhdGFzZXQuIiwiaXNzdWUiOiIxMCIsInZvbHVtZSI6IjMwIn0sImlzVGVtcG9yYXJ5IjpmYWxzZX1dfQ==&quot;,&quot;citationItems&quot;:[{&quot;id&quot;:&quot;307c4f29-bfc4-3fca-988b-c68bf801d5f1&quot;,&quot;itemData&quot;:{&quot;type&quot;:&quot;article-journal&quot;,&quot;id&quot;:&quot;307c4f29-bfc4-3fca-988b-c68bf801d5f1&quot;,&quot;title&quot;:&quot;Inferring cancer disease response from radiology reports using large language models with data augmentation and prompting&quot;,&quot;author&quot;:[{&quot;family&quot;:&quot;Tan&quot;,&quot;given&quot;:&quot;Ryan Shea Ying Cong&quot;,&quot;parse-names&quot;:false,&quot;dropping-particle&quot;:&quot;&quot;,&quot;non-dropping-particle&quot;:&quot;&quot;},{&quot;family&quot;:&quot;Lin&quot;,&quot;given&quot;:&quot;Qian&quot;,&quot;parse-names&quot;:false,&quot;dropping-particle&quot;:&quot;&quot;,&quot;non-dropping-particle&quot;:&quot;&quot;},{&quot;family&quot;:&quot;Low&quot;,&quot;given&quot;:&quot;Guat Hwa&quot;,&quot;parse-names&quot;:false,&quot;dropping-particle&quot;:&quot;&quot;,&quot;non-dropping-particle&quot;:&quot;&quot;},{&quot;family&quot;:&quot;Lin&quot;,&quot;given&quot;:&quot;Ruixi&quot;,&quot;parse-names&quot;:false,&quot;dropping-particle&quot;:&quot;&quot;,&quot;non-dropping-particle&quot;:&quot;&quot;},{&quot;family&quot;:&quot;Goh&quot;,&quot;given&quot;:&quot;Tzer Chew&quot;,&quot;parse-names&quot;:false,&quot;dropping-particle&quot;:&quot;&quot;,&quot;non-dropping-particle&quot;:&quot;&quot;},{&quot;family&quot;:&quot;Chang&quot;,&quot;given&quot;:&quot;Christopher Chu En&quot;,&quot;parse-names&quot;:false,&quot;dropping-particle&quot;:&quot;&quot;,&quot;non-dropping-particle&quot;:&quot;&quot;},{&quot;family&quot;:&quot;Lee&quot;,&quot;given&quot;:&quot;Fung Fung&quot;,&quot;parse-names&quot;:false,&quot;dropping-particle&quot;:&quot;&quot;,&quot;non-dropping-particle&quot;:&quot;&quot;},{&quot;family&quot;:&quot;Chan&quot;,&quot;given&quot;:&quot;Wei Yin&quot;,&quot;parse-names&quot;:false,&quot;dropping-particle&quot;:&quot;&quot;,&quot;non-dropping-particle&quot;:&quot;&quot;},{&quot;family&quot;:&quot;Tan&quot;,&quot;given&quot;:&quot;Wei Chong&quot;,&quot;parse-names&quot;:false,&quot;dropping-particle&quot;:&quot;&quot;,&quot;non-dropping-particle&quot;:&quot;&quot;},{&quot;family&quot;:&quot;Tey&quot;,&quot;given&quot;:&quot;Han Jieh&quot;,&quot;parse-names&quot;:false,&quot;dropping-particle&quot;:&quot;&quot;,&quot;non-dropping-particle&quot;:&quot;&quot;},{&quot;family&quot;:&quot;Leong&quot;,&quot;given&quot;:&quot;Fun Loon&quot;,&quot;parse-names&quot;:false,&quot;dropping-particle&quot;:&quot;&quot;,&quot;non-dropping-particle&quot;:&quot;&quot;},{&quot;family&quot;:&quot;Tan&quot;,&quot;given&quot;:&quot;Hong Qi&quot;,&quot;parse-names&quot;:false,&quot;dropping-particle&quot;:&quot;&quot;,&quot;non-dropping-particle&quot;:&quot;&quot;},{&quot;family&quot;:&quot;Nei&quot;,&quot;given&quot;:&quot;Wen Long&quot;,&quot;parse-names&quot;:false,&quot;dropping-particle&quot;:&quot;&quot;,&quot;non-dropping-particle&quot;:&quot;&quot;},{&quot;family&quot;:&quot;Chay&quot;,&quot;given&quot;:&quot;Wen Yee&quot;,&quot;parse-names&quot;:false,&quot;dropping-particle&quot;:&quot;&quot;,&quot;non-dropping-particle&quot;:&quot;&quot;},{&quot;family&quot;:&quot;Tai&quot;,&quot;given&quot;:&quot;David Wai Meng&quot;,&quot;parse-names&quot;:false,&quot;dropping-particle&quot;:&quot;&quot;,&quot;non-dropping-particle&quot;:&quot;&quot;},{&quot;family&quot;:&quot;Lai&quot;,&quot;given&quot;:&quot;Gillianne Geet Yi&quot;,&quot;parse-names&quot;:false,&quot;dropping-particle&quot;:&quot;&quot;,&quot;non-dropping-particle&quot;:&quot;&quot;},{&quot;family&quot;:&quot;Cheng&quot;,&quot;given&quot;:&quot;Lionel Tim Ee&quot;,&quot;parse-names&quot;:false,&quot;dropping-particle&quot;:&quot;&quot;,&quot;non-dropping-particle&quot;:&quot;&quot;},{&quot;family&quot;:&quot;Wong&quot;,&quot;given&quot;:&quot;Fuh Yong&quot;,&quot;parse-names&quot;:false,&quot;dropping-particle&quot;:&quot;&quot;,&quot;non-dropping-particle&quot;:&quot;&quot;},{&quot;family&quot;:&quot;Chua&quot;,&quot;given&quot;:&quot;Matthew Chin Heng&quot;,&quot;parse-names&quot;:false,&quot;dropping-particle&quot;:&quot;&quot;,&quot;non-dropping-particle&quot;:&quot;&quot;},{&quot;family&quot;:&quot;Chua&quot;,&quot;given&quot;:&quot;Melvin Lee Kiang&quot;,&quot;parse-names&quot;:false,&quot;dropping-particle&quot;:&quot;&quot;,&quot;non-dropping-particle&quot;:&quot;&quot;},{&quot;family&quot;:&quot;Tan&quot;,&quot;given&quot;:&quot;Daniel Shao Weng&quot;,&quot;parse-names&quot;:false,&quot;dropping-particle&quot;:&quot;&quot;,&quot;non-dropping-particle&quot;:&quot;&quot;},{&quot;family&quot;:&quot;Thng&quot;,&quot;given&quot;:&quot;Choon Hua&quot;,&quot;parse-names&quot;:false,&quot;dropping-particle&quot;:&quot;&quot;,&quot;non-dropping-particle&quot;:&quot;&quot;},{&quot;family&quot;:&quot;Tan&quot;,&quot;given&quot;:&quot;Iain Bee Huat&quot;,&quot;parse-names&quot;:false,&quot;dropping-particle&quot;:&quot;&quot;,&quot;non-dropping-particle&quot;:&quot;&quot;},{&quot;family&quot;:&quot;Ng&quot;,&quot;given&quot;:&quot;Hwee Tou&quot;,&quot;parse-names&quot;:false,&quot;dropping-particle&quot;:&quot;&quot;,&quot;non-dropping-particle&quot;:&quot;&quot;}],&quot;container-title&quot;:&quot;Journal of the American Medical Informatics Association : JAMIA&quot;,&quot;container-title-short&quot;:&quot;J Am Med Inform Assoc&quot;,&quot;DOI&quot;:&quot;10.1093/jamia/ocad133&quot;,&quot;ISSN&quot;:&quot;1527974X&quot;,&quot;PMID&quot;:&quot;37451682&quot;,&quot;issued&quot;:{&quot;date-parts&quot;:[[2023]]},&quot;page&quot;:&quot;1657-1664&quot;,&quot;abstract&quot;:&quot;OBJECTIVE: To assess large language models on their ability to accurately infer cancer disease response from free-text radiology reports. MATERIALS AND METHODS: We assembled 10 602 computed tomography reports from cancer patients seen at a single institution. All reports were classified into: no evidence of disease, partial response, stable disease, or progressive disease. We applied transformer models, a bidirectional long short-term memory model, a convolutional neural network model, and conventional machine learning methods to this task. Data augmentation using sentence permutation with consistency loss as well as prompt-based fine-tuning were used on the best-performing models. Models were validated on a hold-out test set and an external validation set based on Response Evaluation Criteria in Solid Tumors (RECIST) classifications. RESULTS: The best-performing model was the GatorTron transformer which achieved an accuracy of 0.8916 on the test set and 0.8919 on the RECIST validation set. Data augmentation further improved the accuracy to 0.8976. Prompt-based fine-tuning did not further improve accuracy but was able to reduce the number of training reports to 500 while still achieving good performance. DISCUSSION: These models could be used by researchers to derive progression-free survival in large datasets. It may also serve as a decision support tool by providing clinicians an automated second opinion of disease response. CONCLUSIONS: Large clinical language models demonstrate potential to infer cancer disease response from radiology reports at scale. Data augmentation techniques are useful to further improve performance. Prompt-based fine-tuning can significantly reduce the size of the training dataset.&quot;,&quot;issue&quot;:&quot;10&quot;,&quot;volume&quot;:&quot;30&quot;},&quot;isTemporary&quot;:false}]},{&quot;citationID&quot;:&quot;MENDELEY_CITATION_10113b13-b50a-411b-994b-4374e05bd144&quot;,&quot;properties&quot;:{&quot;noteIndex&quot;:0},&quot;isEdited&quot;:false,&quot;manualOverride&quot;:{&quot;isManuallyOverridden&quot;:false,&quot;citeprocText&quot;:&quot;[24]&quot;,&quot;manualOverrideText&quot;:&quot;&quot;},&quot;citationTag&quot;:&quot;MENDELEY_CITATION_v3_eyJjaXRhdGlvbklEIjoiTUVOREVMRVlfQ0lUQVRJT05fMTAxMTNiMTMtYjUwYS00MTFiLTk5NGItNDM3NGUwNWJkMTQ0IiwicHJvcGVydGllcyI6eyJub3RlSW5kZXgiOjB9LCJpc0VkaXRlZCI6ZmFsc2UsIm1hbnVhbE92ZXJyaWRlIjp7ImlzTWFudWFsbHlPdmVycmlkZGVuIjpmYWxzZSwiY2l0ZXByb2NUZXh0IjoiWzI0XSIsIm1hbnVhbE92ZXJyaWRlVGV4dCI6IiJ9LCJjaXRhdGlvbkl0ZW1zIjpbeyJpZCI6ImFmN2YxNGE3LThjYTItMzIzYS1hMWQ5LWQ2NDQxYTkwYTEyYiIsIml0ZW1EYXRhIjp7InR5cGUiOiJhcnRpY2xlLWpvdXJuYWwiLCJpZCI6ImFmN2YxNGE3LThjYTItMzIzYS1hMWQ5LWQ2NDQxYTkwYTEyYiIsInRpdGxlIjoiUHJlbGltaW5hcnkgYXNzZXNzbWVudCBvZiBUTk0gY2xhc3NpZmljYXRpb24gcGVyZm9ybWFuY2UgZm9yIHBhbmNyZWF0aWMgY2FuY2VyIGluIEphcGFuZXNlIHJhZGlvbG9neSByZXBvcnRzIHVzaW5nIEdQVC00IiwiYXV0aG9yIjpbeyJmYW1pbHkiOiJTdXp1a2kiLCJnaXZlbiI6IkthenVmdW1pIiwicGFyc2UtbmFtZXMiOmZhbHNlLCJkcm9wcGluZy1wYXJ0aWNsZSI6IiIsIm5vbi1kcm9wcGluZy1wYXJ0aWNsZSI6IiJ9LHsiZmFtaWx5IjoiWWFtYWRhIiwiZ2l2ZW4iOiJIaXJva2kiLCJwYXJzZS1uYW1lcyI6ZmFsc2UsImRyb3BwaW5nLXBhcnRpY2xlIjoiIiwibm9uLWRyb3BwaW5nLXBhcnRpY2xlIjoiIn0seyJmYW1pbHkiOiJZYW1hemFraSIsImdpdmVuIjoiSGlyb3NoaSIsInBhcnNlLW5hbWVzIjpmYWxzZSwiZHJvcHBpbmctcGFydGljbGUiOiIiLCJub24tZHJvcHBpbmctcGFydGljbGUiOiIifSx7ImZhbWlseSI6IkhvbmRhIiwiZ2l2ZW4iOiJHb3JvIiwicGFyc2UtbmFtZXMiOmZhbHNlLCJkcm9wcGluZy1wYXJ0aWNsZSI6IiIsIm5vbi1kcm9wcGluZy1wYXJ0aWNsZSI6IiJ9LHsiZmFtaWx5IjoiU2FrYWkiLCJnaXZlbiI6IlNodWppIiwicGFyc2UtbmFtZXMiOmZhbHNlLCJkcm9wcGluZy1wYXJ0aWNsZSI6IiIsIm5vbi1kcm9wcGluZy1wYXJ0aWNsZSI6IiJ9XSwiY29udGFpbmVyLXRpdGxlIjoiSmFwYW5lc2UgSm91cm5hbCBvZiBSYWRpb2xvZ3kiLCJjb250YWluZXItdGl0bGUtc2hvcnQiOiJKcG4gSiBSYWRpb2wiLCJET0kiOiIxMC4xMDA3L3MxMTYwNC0wMjQtMDE2NDMteSIsIklTQk4iOiIwMTIzNDU2Nzg5IiwiSVNTTiI6IjE4NjcxMDhYIiwiaXNzdWVkIjp7ImRhdGUtcGFydHMiOltbMjAyNF1dfSwiYWJzdHJhY3QiOiJQdXJwb3NlOiBBIGxhcmdlLXNjYWxlIGxhbmd1YWdlIG1vZGVsIGlzIGV4cGVjdGVkIHRvIGhhdmUgYmVlbiB0cmFpbmVkIHdpdGggYSBsYXJnZSB2b2x1bWUgb2YgZGF0YSBpbmNsdWRpbmcgY2FuY2VyIHRyZWF0bWVudCBwcm90b2NvbHMuIFRoZSBjdXJyZW50IHN0dWR5IGFpbWVkIHRvIGludmVzdGlnYXRlIHRoZSB1c2Ugb2YgZ2VuZXJhdGl2ZSBwcmV0cmFpbmVkIHRyYW5zZm9ybWVyIDQgKEdQVC00KSBmb3IgaWRlbnRpZnlpbmcgdGhlIFROTSBjbGFzc2lmaWNhdGlvbiBvZiBwYW5jcmVhdGljIGNhbmNlcnMgZnJvbSBleGlzdGluZyByYWRpb2xvZ3kgcmVwb3J0cyB3cml0dGVuIGluIEphcGFuZXNlLiBNYXRlcmlhbHMgYW5kIG1ldGhvZHM6IFdlIHNjcmVlbmVkIDEwMCBjb25zZWN1dGl2ZSByYWRpb2xvZ3kgcmVwb3J0cyBvbiBjb21wdXRlZCB0b21vZ3JhcGh5IHNjYW4gZm9yIHBhbmNyZWF0aWMgY2FuY2VyIGZyb20gQXByaWwgMjAyMCB0byBKdW5lIDIwMjIuIEdQVC00IHdhcyByZXF1ZXN0ZWQgdG8gY2xhc3NpZnkgdGhlIFROTSBmcm9tIHRoZSByYWRpb2xvZ3kgcmVwb3J0cyBiYXNlZCBvbiB0aGUgR2VuZXJhbCBSdWxlcyBmb3IgdGhlIFN0dWR5IG9mIFBhbmNyZWF0aWMgQ2FuY2VyIDd0aCBFZGl0aW9uLiBUaGUgYWNjdXJhY3kgYW5kIGthcHBhIGNvZWZmaWNpZW50IG9mIHRoZSBUTk0gY2xhc3NpZmljYXRpb25zIGJ5IEdQVC00IHdhcyBldmFsdWF0ZWQgd2l0aCB0aGUgY2xhc3NpZmljYXRpb25zIGJ5IHR3byBleHBlcmllbmNlZCBhYmRvbWluYWwgcmFkaW9sb2dpc3RzIGFzIGdvbGQgc3RhbmRhcmQuIFJlc3VsdHM6IFRoZSBhY2N1cmFjeSB2YWx1ZXMgb2YgdGhlIFQsIE4sIGFuZCBNIGZhY3RvcnMgd2VyZSAwLjczLCAwLjkxLCBhbmQgMC45MywgcmVzcGVjdGl2ZWx5LiBUaGUga2FwcGEgY29lZmZpY2llbnRzIHdlcmUgMC40NSBmb3IgVCwgMC43OSBmb3IgTiwgYW5kIDAuODMgZm9yIE0uIENvbmNsdXNpb246IEFsdGhvdWdoIEdQVCBpcyBmYW1pbGlhciB3aXRoIHRoZSBUTk0gY2xhc3NpZmljYXRpb24gZm9yIHBhbmNyZWF0aWMgY2FuY2VyLCBpdHMgcGVyZm9ybWFuY2UgaW4gY2xhc3NpZnlpbmcgYWN0dWFsIGNhc2VzIGluIHRoaXMgZXhwZXJpbWVudCBtYXkgbm90IGJlIGFkZXF1YXRlLiIsInB1Ymxpc2hlciI6IlNwcmluZ2VyIE5hdHVyZSBTaW5nYXBvcmUifSwiaXNUZW1wb3JhcnkiOmZhbHNlfV19&quot;,&quot;citationItems&quot;:[{&quot;id&quot;:&quot;af7f14a7-8ca2-323a-a1d9-d6441a90a12b&quot;,&quot;itemData&quot;:{&quot;type&quot;:&quot;article-journal&quot;,&quot;id&quot;:&quot;af7f14a7-8ca2-323a-a1d9-d6441a90a12b&quot;,&quot;title&quot;:&quot;Preliminary assessment of TNM classification performance for pancreatic cancer in Japanese radiology reports using GPT-4&quot;,&quot;author&quot;:[{&quot;family&quot;:&quot;Suzuki&quot;,&quot;given&quot;:&quot;Kazufumi&quot;,&quot;parse-names&quot;:false,&quot;dropping-particle&quot;:&quot;&quot;,&quot;non-dropping-particle&quot;:&quot;&quot;},{&quot;family&quot;:&quot;Yamada&quot;,&quot;given&quot;:&quot;Hiroki&quot;,&quot;parse-names&quot;:false,&quot;dropping-particle&quot;:&quot;&quot;,&quot;non-dropping-particle&quot;:&quot;&quot;},{&quot;family&quot;:&quot;Yamazaki&quot;,&quot;given&quot;:&quot;Hiroshi&quot;,&quot;parse-names&quot;:false,&quot;dropping-particle&quot;:&quot;&quot;,&quot;non-dropping-particle&quot;:&quot;&quot;},{&quot;family&quot;:&quot;Honda&quot;,&quot;given&quot;:&quot;Goro&quot;,&quot;parse-names&quot;:false,&quot;dropping-particle&quot;:&quot;&quot;,&quot;non-dropping-particle&quot;:&quot;&quot;},{&quot;family&quot;:&quot;Sakai&quot;,&quot;given&quot;:&quot;Shuji&quot;,&quot;parse-names&quot;:false,&quot;dropping-particle&quot;:&quot;&quot;,&quot;non-dropping-particle&quot;:&quot;&quot;}],&quot;container-title&quot;:&quot;Japanese Journal of Radiology&quot;,&quot;container-title-short&quot;:&quot;Jpn J Radiol&quot;,&quot;DOI&quot;:&quot;10.1007/s11604-024-01643-y&quot;,&quot;ISBN&quot;:&quot;0123456789&quot;,&quot;ISSN&quot;:&quot;1867108X&quot;,&quot;issued&quot;:{&quot;date-parts&quot;:[[2024]]},&quot;abstract&quot;:&quot;Purpose: A large-scale language model is expected to have been trained with a large volume of data including cancer treatment protocols. The current study aimed to investigate the use of generative pretrained transformer 4 (GPT-4) for identifying the TNM classification of pancreatic cancers from existing radiology reports written in Japanese. Materials and methods: We screened 100 consecutive radiology reports on computed tomography scan for pancreatic cancer from April 2020 to June 2022. GPT-4 was requested to classify the TNM from the radiology reports based on the General Rules for the Study of Pancreatic Cancer 7th Edition. The accuracy and kappa coefficient of the TNM classifications by GPT-4 was evaluated with the classifications by two experienced abdominal radiologists as gold standard. Results: The accuracy values of the T, N, and M factors were 0.73, 0.91, and 0.93, respectively. The kappa coefficients were 0.45 for T, 0.79 for N, and 0.83 for M. Conclusion: Although GPT is familiar with the TNM classification for pancreatic cancer, its performance in classifying actual cases in this experiment may not be adequate.&quot;,&quot;publisher&quot;:&quot;Springer Nature Singapore&quot;},&quot;isTemporary&quot;:false}]},{&quot;citationID&quot;:&quot;MENDELEY_CITATION_b3ca9aad-005b-4d2f-9cc6-658dbcea3fa6&quot;,&quot;properties&quot;:{&quot;noteIndex&quot;:0},&quot;isEdited&quot;:false,&quot;manualOverride&quot;:{&quot;isManuallyOverridden&quot;:false,&quot;citeprocText&quot;:&quot;[25]&quot;,&quot;manualOverrideText&quot;:&quot;&quot;},&quot;citationTag&quot;:&quot;MENDELEY_CITATION_v3_eyJjaXRhdGlvbklEIjoiTUVOREVMRVlfQ0lUQVRJT05fYjNjYTlhYWQtMDA1Yi00ZDJmLTljYzYtNjU4ZGJjZWEzZmE2IiwicHJvcGVydGllcyI6eyJub3RlSW5kZXgiOjB9LCJpc0VkaXRlZCI6ZmFsc2UsIm1hbnVhbE92ZXJyaWRlIjp7ImlzTWFudWFsbHlPdmVycmlkZGVuIjpmYWxzZSwiY2l0ZXByb2NUZXh0IjoiWzI1XSIsIm1hbnVhbE92ZXJyaWRlVGV4dCI6IiJ9LCJjaXRhdGlvbkl0ZW1zIjpbeyJpZCI6ImRjMzk4NTdhLWRjY2YtMzViYy05NzM2LTU5MGU3YjI0M2MzYiIsIml0ZW1EYXRhIjp7InR5cGUiOiJhcnRpY2xlLWpvdXJuYWwiLCJpZCI6ImRjMzk4NTdhLWRjY2YtMzViYy05NzM2LTU5MGU3YjI0M2MzYiIsInRpdGxlIjoiRXZhbHVhdGlvbiBvZiBNdWx0aW1vZGFsIENoYXRHUFQgKEdQVC00VikgaW4gRGVzY3JpYmluZyBNYW1tb2dyYXBoeSBJbWFnZSBGZWF0dXJlcyIsImF1dGhvciI6W3siZmFtaWx5IjoiSGF2ZXIiLCJnaXZlbiI6IkhhbmEgTC4iLCJwYXJzZS1uYW1lcyI6ZmFsc2UsImRyb3BwaW5nLXBhcnRpY2xlIjoiIiwibm9uLWRyb3BwaW5nLXBhcnRpY2xlIjoiIn0seyJmYW1pbHkiOiJCYWhsIiwiZ2l2ZW4iOiJNYW5pc2hhIiwicGFyc2UtbmFtZXMiOmZhbHNlLCJkcm9wcGluZy1wYXJ0aWNsZSI6IiIsIm5vbi1kcm9wcGluZy1wYXJ0aWNsZSI6IiJ9LHsiZmFtaWx5IjoiRG9vIiwiZ2l2ZW4iOiJGbG9yZW5jZSBYLiIsInBhcnNlLW5hbWVzIjpmYWxzZSwiZHJvcHBpbmctcGFydGljbGUiOiIiLCJub24tZHJvcHBpbmctcGFydGljbGUiOiIifSx7ImZhbWlseSI6IkthbWVsIiwiZ2l2ZW4iOiJQZXRlciBJLiIsInBhcnNlLW5hbWVzIjpmYWxzZSwiZHJvcHBpbmctcGFydGljbGUiOiIiLCJub24tZHJvcHBpbmctcGFydGljbGUiOiIifSx7ImZhbWlseSI6IlBhcmVraCIsImdpdmVuIjoiVmlzaHdhIFMuIiwicGFyc2UtbmFtZXMiOmZhbHNlLCJkcm9wcGluZy1wYXJ0aWNsZSI6IiIsIm5vbi1kcm9wcGluZy1wYXJ0aWNsZSI6IiJ9LHsiZmFtaWx5IjoiSmV1ZHkiLCJnaXZlbiI6IkplYW4iLCJwYXJzZS1uYW1lcyI6ZmFsc2UsImRyb3BwaW5nLXBhcnRpY2xlIjoiIiwibm9uLWRyb3BwaW5nLXBhcnRpY2xlIjoiIn0seyJmYW1pbHkiOiJZaSIsImdpdmVuIjoiUGF1bCBILiIsInBhcnNlLW5hbWVzIjpmYWxzZSwiZHJvcHBpbmctcGFydGljbGUiOiIiLCJub24tZHJvcHBpbmctcGFydGljbGUiOiIifV0sImNvbnRhaW5lci10aXRsZSI6IkNhbmFkaWFuIEFzc29jaWF0aW9uIG9mIFJhZGlvbG9naXN0cyBKb3VybmFsIiwiRE9JIjoiMTAuMTE3Ny8wODQ2NTM3MTI0MTI0NzA0MyIsIklTU04iOiIxNDg4MjM2MSIsImlzc3VlZCI6eyJkYXRlLXBhcnRzIjpbWzIwMjRdXX0sImNvbnRhaW5lci10aXRsZS1zaG9ydCI6IiJ9LCJpc1RlbXBvcmFyeSI6ZmFsc2V9XX0=&quot;,&quot;citationItems&quot;:[{&quot;id&quot;:&quot;dc39857a-dccf-35bc-9736-590e7b243c3b&quot;,&quot;itemData&quot;:{&quot;type&quot;:&quot;article-journal&quot;,&quot;id&quot;:&quot;dc39857a-dccf-35bc-9736-590e7b243c3b&quot;,&quot;title&quot;:&quot;Evaluation of Multimodal ChatGPT (GPT-4V) in Describing Mammography Image Features&quot;,&quot;author&quot;:[{&quot;family&quot;:&quot;Haver&quot;,&quot;given&quot;:&quot;Hana L.&quot;,&quot;parse-names&quot;:false,&quot;dropping-particle&quot;:&quot;&quot;,&quot;non-dropping-particle&quot;:&quot;&quot;},{&quot;family&quot;:&quot;Bahl&quot;,&quot;given&quot;:&quot;Manisha&quot;,&quot;parse-names&quot;:false,&quot;dropping-particle&quot;:&quot;&quot;,&quot;non-dropping-particle&quot;:&quot;&quot;},{&quot;family&quot;:&quot;Doo&quot;,&quot;given&quot;:&quot;Florence X.&quot;,&quot;parse-names&quot;:false,&quot;dropping-particle&quot;:&quot;&quot;,&quot;non-dropping-particle&quot;:&quot;&quot;},{&quot;family&quot;:&quot;Kamel&quot;,&quot;given&quot;:&quot;Peter I.&quot;,&quot;parse-names&quot;:false,&quot;dropping-particle&quot;:&quot;&quot;,&quot;non-dropping-particle&quot;:&quot;&quot;},{&quot;family&quot;:&quot;Parekh&quot;,&quot;given&quot;:&quot;Vishwa S.&quot;,&quot;parse-names&quot;:false,&quot;dropping-particle&quot;:&quot;&quot;,&quot;non-dropping-particle&quot;:&quot;&quot;},{&quot;family&quot;:&quot;Jeudy&quot;,&quot;given&quot;:&quot;Jean&quot;,&quot;parse-names&quot;:false,&quot;dropping-particle&quot;:&quot;&quot;,&quot;non-dropping-particle&quot;:&quot;&quot;},{&quot;family&quot;:&quot;Yi&quot;,&quot;given&quot;:&quot;Paul H.&quot;,&quot;parse-names&quot;:false,&quot;dropping-particle&quot;:&quot;&quot;,&quot;non-dropping-particle&quot;:&quot;&quot;}],&quot;container-title&quot;:&quot;Canadian Association of Radiologists Journal&quot;,&quot;DOI&quot;:&quot;10.1177/08465371241247043&quot;,&quot;ISSN&quot;:&quot;14882361&quot;,&quot;issued&quot;:{&quot;date-parts&quot;:[[2024]]},&quot;container-title-short&quot;:&quot;&quot;},&quot;isTemporary&quot;:false}]},{&quot;citationID&quot;:&quot;MENDELEY_CITATION_0974e09a-ae68-43e5-8c16-afae4faf7b1d&quot;,&quot;properties&quot;:{&quot;noteIndex&quot;:0},&quot;isEdited&quot;:false,&quot;manualOverride&quot;:{&quot;isManuallyOverridden&quot;:false,&quot;citeprocText&quot;:&quot;[26]&quot;,&quot;manualOverrideText&quot;:&quot;&quot;},&quot;citationTag&quot;:&quot;MENDELEY_CITATION_v3_eyJjaXRhdGlvbklEIjoiTUVOREVMRVlfQ0lUQVRJT05fMDk3NGUwOWEtYWU2OC00M2U1LThjMTYtYWZhZTRmYWY3YjFkIiwicHJvcGVydGllcyI6eyJub3RlSW5kZXgiOjB9LCJpc0VkaXRlZCI6ZmFsc2UsIm1hbnVhbE92ZXJyaWRlIjp7ImlzTWFudWFsbHlPdmVycmlkZGVuIjpmYWxzZSwiY2l0ZXByb2NUZXh0IjoiWzI2XSIsIm1hbnVhbE92ZXJyaWRlVGV4dCI6IiJ9LCJjaXRhdGlvbkl0ZW1zIjpbeyJpZCI6IjZjYzVlNTE4LWI4YmItMzQ3ZC05ZmMyLWMwMjIzMjg3NmMwZSIsIml0ZW1EYXRhIjp7InR5cGUiOiJhcnRpY2xlLWpvdXJuYWwiLCJpZCI6IjZjYzVlNTE4LWI4YmItMzQ3ZC05ZmMyLWMwMjIzMjg3NmMwZSIsInRpdGxlIjoiQXNzZXNzaW5nIENoYXRHUFQncyBQcm9maWNpZW5jeSBpbiBTaW1wbGlmeWluZyBSYWRpb2xvZ2ljYWwgUmVwb3J0cyBmb3IgSGVhbHRoY2FyZSBQcm9mZXNzaW9uYWxzwqBhbmTCoFBhdGllbnRzIiwiYXV0aG9yIjpbeyJmYW1pbHkiOiJTYXJhbmdpIiwiZ2l2ZW4iOiJQcmFkb3NoIEt1bWFyIiwicGFyc2UtbmFtZXMiOmZhbHNlLCJkcm9wcGluZy1wYXJ0aWNsZSI6IiIsIm5vbi1kcm9wcGluZy1wYXJ0aWNsZSI6IiJ9LHsiZmFtaWx5IjoiTHVtYmFuaSIsImdpdmVuIjoiQW1yaXRhIiwicGFyc2UtbmFtZXMiOmZhbHNlLCJkcm9wcGluZy1wYXJ0aWNsZSI6IiIsIm5vbi1kcm9wcGluZy1wYXJ0aWNsZSI6IiJ9LHsiZmFtaWx5IjoiU3dhcnVwIiwiZ2l2ZW4iOiJNIFNhcnRoYWsiLCJwYXJzZS1uYW1lcyI6ZmFsc2UsImRyb3BwaW5nLXBhcnRpY2xlIjoiIiwibm9uLWRyb3BwaW5nLXBhcnRpY2xlIjoiIn0seyJmYW1pbHkiOiJQYW5kYSIsImdpdmVuIjoiU3V2YW5rYXIiLCJwYXJzZS1uYW1lcyI6ZmFsc2UsImRyb3BwaW5nLXBhcnRpY2xlIjoiIiwibm9uLWRyb3BwaW5nLXBhcnRpY2xlIjoiIn0seyJmYW1pbHkiOiJTYWhvbyIsImdpdmVuIjoiU21ydXRpIFNuaWdkaGEiLCJwYXJzZS1uYW1lcyI6ZmFsc2UsImRyb3BwaW5nLXBhcnRpY2xlIjoiIiwibm9uLWRyb3BwaW5nLXBhcnRpY2xlIjoiIn0seyJmYW1pbHkiOiJIdWkiLCJnaXZlbiI6IlByYXRpc3J1dGkiLCJwYXJzZS1uYW1lcyI6ZmFsc2UsImRyb3BwaW5nLXBhcnRpY2xlIjoiIiwibm9uLWRyb3BwaW5nLXBhcnRpY2xlIjoiIn0seyJmYW1pbHkiOiJDaG91ZGhhcnkiLCJnaXZlbiI6IkFuaXNoIiwicGFyc2UtbmFtZXMiOmZhbHNlLCJkcm9wcGluZy1wYXJ0aWNsZSI6IiIsIm5vbi1kcm9wcGluZy1wYXJ0aWNsZSI6IiJ9LHsiZmFtaWx5IjoiTW9oYWt1ZCIsImdpdmVuIjoiU3VkaXB0YSIsInBhcnNlLW5hbWVzIjpmYWxzZSwiZHJvcHBpbmctcGFydGljbGUiOiIiLCJub24tZHJvcHBpbmctcGFydGljbGUiOiIifSx7ImZhbWlseSI6IlBhdGVsIiwiZ2l2ZW4iOiJSYW5qYW4gS3VtYXIiLCJwYXJzZS1uYW1lcyI6ZmFsc2UsImRyb3BwaW5nLXBhcnRpY2xlIjoiIiwibm9uLWRyb3BwaW5nLXBhcnRpY2xlIjoiIn0seyJmYW1pbHkiOiJNb25kYWwiLCJnaXZlbiI6IkhpbWVsIiwicGFyc2UtbmFtZXMiOmZhbHNlLCJkcm9wcGluZy1wYXJ0aWNsZSI6IiIsIm5vbi1kcm9wcGluZy1wYXJ0aWNsZSI6IiJ9XSwiY29udGFpbmVyLXRpdGxlIjoiQ3VyZXVzIiwiY29udGFpbmVyLXRpdGxlLXNob3J0IjoiQ3VyZXVzIiwiRE9JIjoiMTAuNzc1OS9jdXJldXMuNTA4ODEiLCJpc3N1ZWQiOnsiZGF0ZS1wYXJ0cyI6W1syMDIzXV19LCJhYnN0cmFjdCI6IkJhY2tncm91bmQgQ2xlYXIgY29tbXVuaWNhdGlvbiBvZiByYWRpb2xvZ2ljYWwgZmluZGluZ3MgaXMgY3J1Y2lhbCBmb3IgZWZmZWN0aXZlIGhlYWx0aGNhcmUgZGVjaXNpb24tbWFraW5nLiBIb3dldmVyLCByYWRpb2xvZ2ljYWwgcmVwb3J0cyBhcmUgb2Z0ZW4gY29tcGxleCB3aXRoIHRlY2huaWNhbCB0ZXJtaW5vbG9neSwgbWFraW5nIHRoZW0gY2hhbGxlbmdpbmcgZm9yIG5vbi1yYWRpb2xvZ3kgaGVhbHRoY2FyZSBwcm9mZXNzaW9uYWxzIGFuZCBwYXRpZW50cyB0byBjb21wcmVoZW5kLiBMYXJnZSBsYW5ndWFnZSBtb2RlbHMgbGlrZSBDaGF0R1BUIChDaGF0IEdlbmVyYXRpdmUgUHJlLXRyYWluZWQgVHJhbnNmb3JtZXIsIGJ5IE9wZW5BSSwgU2FuIEZyYW5jaXNjbywgQ0EpIG9mZmVyIGEgcG90ZW50aWFsIHNvbHV0aW9uIGJ5IHRyYW5zbGF0aW5nIGludHJpY2F0ZSByZXBvcnRzIGludG8gc2ltcGxpZmllZCBsYW5ndWFnZS4gVGhpcyBzdHVkeSBhaW1lZCB0byBhc3Nlc3MgdGhlIGNhcGFiaWxpdHkgb2YgQ2hhdEdQVC0zLjUgaW4gc2ltcGxpZnlpbmcgcmFkaW9sb2dpY2FsIHJlcG9ydHMgdG8gZmFjaWxpdGF0ZSBpbXByb3ZlZCB1bmRlcnN0YW5kaW5nIGJ5IGhlYWx0aGNhcmUgcHJvZmVzc2lvbmFscyBhbmQgcGF0aWVudHMuIE1hdGVyaWFscyBhbmQgbWV0aG9kcyBOaW5lIHJhZGlvbG9naWNhbCByZXBvcnRzIHdlcmUgdGFrZW4gZm9yIHRoaXMgc3R1ZHkgc3Bhbm5pbmcgdmFyaW91cyBpbWFnaW5nIG1vZGFsaXRpZXMgYW5kIG1lZGljYWwgY29uZGl0aW9ucy4gVGhlc2UgcmVwb3J0cyB3ZXJlIHVzZWQgdG8gYXNrIENoYXRHUFQgYSBzZXQgb2Ygc2V2ZW4gcXVlc3Rpb25zIChkZXNjcmliZSB0aGUgcHJvY2VkdXJlLCBtZW50aW9uIHRoZSBrZXkgZmluZGluZ3MsIGV4cHJlc3MgaW4gYSBzaW1wbGUgbGFuZ3VhZ2UsIHN1Z2dlc3Rpb25zIGZvciBmdXJ0aGVyIGludmVzdGlnYXRpb24sIG5lZWQgb2YgZnVydGhlciBpbnZlc3RpZ2F0aW9uLCBncmFtbWF0aWNhbCBvciB0eXBpbmcgZXJyb3JzLCBhbmQgdHJhbnNsYXRpb24gaW50byBIaW5kaSkuIEEgdG90YWwgb2YgZWlnaHQgcmFkaW9sb2dpc3RzIHJhdGVkIHRoZSBnZW5lcmF0ZWQgY29udGVudCBpbiBkZXRhaWxpbmcsIHN1bW1hcml6aW5nLCBzaW1wbGlmeWluZyBjb250ZW50IGFuZCBsYW5ndWFnZSwgZmFjdHVhbCBjb3JyZWN0bmVzcywgZnVydGhlciBpbnZlc3RpZ2F0aW9uLCBncmFtbWF0aWNhbCBlcnJvcnMsIGFuZCB0cmFuc2xhdGlvbiB0byBIaW5kaS4gUmVzdWx0cyBUaGUgaGlnaGVzdCBzY29yZSB3YXMgb2J0YWluZWQgZm9yIGRldGFpbGluZyB0aGUgcmVwb3J0ICg5NC4xNyUgYWNjdXJhY3kpIGFuZCB0aGUgbG93ZXN0IHNjb3JlIHdhcyBmb3IgZHJhd2luZyBjb25jbHVzaW9ucyBmb3IgdGhlIHBhdGllbnQgKDg1JSBhY2N1cmFjeSk7IGNhc2Utd2lzZSBzY29yZXMgd2VyZSBzaW1pbGFyIChwLXZhbHVlID0gMC45NykuIFRoZSBIaW5kaSB0cmFuc2xhdGlvbiBieSBDaGF0R1BUIHdhcyBub3Qgc3VpdGFibGUgZm9yIHBhdGllbnQgY29tbXVuaWNhdGlvbi4gQ29uY2x1c2lvbiBUaGUgY3VycmVudCBmcmVlIHZlcnNpb24gb2YgQ2hhdEdQVC0zLjUgd2FzIGFibGUgdG8gc2ltcGxpZnkgcmFkaW9sb2dpY2FsIHJlcG9ydHMgZWZmZWN0aXZlbHksIHJlbW92aW5nIHRlY2huaWNhbCBqYXJnb24gd2hpbGUgcHJlc2VydmluZyBlc3NlbnRpYWwgZGlhZ25vc3RpYyBpbmZvcm1hdGlvbi4gVGhlIGZyZWUgdmVyc2lvbiBhZGVwdGx5IHNpbXBsaWZpZXMgcmFkaW9sb2dpY2FsIHJlcG9ydHMsIGVuaGFuY2luZyBhY2Nlc3NpYmlsaXR5IGZvciBoZWFsdGhjYXJlIHByb2Zlc3Npb25hbHMgYW5kIHBhdGllbnRzLiBIZW5jZSwgaXQgaGFzIHRoZSBwb3RlbnRpYWwgdG8gZW5oYW5jZSBtZWRpY2FsIGNvbW11bmljYXRpb24sIGZhY2lsaXRhdGluZyBpbmZvcm1lZCBkZWNpc2lvbi1tYWtpbmcgYnkgaGVhbHRoY2FyZSBwcm9mZXNzaW9uYWxzIGFuZCBwYXRpZW50cy4iLCJpc3N1ZSI6IjEyIiwidm9sdW1lIjoiMTUifSwiaXNUZW1wb3JhcnkiOmZhbHNlfV19&quot;,&quot;citationItems&quot;:[{&quot;id&quot;:&quot;6cc5e518-b8bb-347d-9fc2-c02232876c0e&quot;,&quot;itemData&quot;:{&quot;type&quot;:&quot;article-journal&quot;,&quot;id&quot;:&quot;6cc5e518-b8bb-347d-9fc2-c02232876c0e&quot;,&quot;title&quot;:&quot;Assessing ChatGPT's Proficiency in Simplifying Radiological Reports for Healthcare Professionals and Patients&quot;,&quot;author&quot;:[{&quot;family&quot;:&quot;Sarangi&quot;,&quot;given&quot;:&quot;Pradosh Kumar&quot;,&quot;parse-names&quot;:false,&quot;dropping-particle&quot;:&quot;&quot;,&quot;non-dropping-particle&quot;:&quot;&quot;},{&quot;family&quot;:&quot;Lumbani&quot;,&quot;given&quot;:&quot;Amrita&quot;,&quot;parse-names&quot;:false,&quot;dropping-particle&quot;:&quot;&quot;,&quot;non-dropping-particle&quot;:&quot;&quot;},{&quot;family&quot;:&quot;Swarup&quot;,&quot;given&quot;:&quot;M Sarthak&quot;,&quot;parse-names&quot;:false,&quot;dropping-particle&quot;:&quot;&quot;,&quot;non-dropping-particle&quot;:&quot;&quot;},{&quot;family&quot;:&quot;Panda&quot;,&quot;given&quot;:&quot;Suvankar&quot;,&quot;parse-names&quot;:false,&quot;dropping-particle&quot;:&quot;&quot;,&quot;non-dropping-particle&quot;:&quot;&quot;},{&quot;family&quot;:&quot;Sahoo&quot;,&quot;given&quot;:&quot;Smruti Snigdha&quot;,&quot;parse-names&quot;:false,&quot;dropping-particle&quot;:&quot;&quot;,&quot;non-dropping-particle&quot;:&quot;&quot;},{&quot;family&quot;:&quot;Hui&quot;,&quot;given&quot;:&quot;Pratisruti&quot;,&quot;parse-names&quot;:false,&quot;dropping-particle&quot;:&quot;&quot;,&quot;non-dropping-particle&quot;:&quot;&quot;},{&quot;family&quot;:&quot;Choudhary&quot;,&quot;given&quot;:&quot;Anish&quot;,&quot;parse-names&quot;:false,&quot;dropping-particle&quot;:&quot;&quot;,&quot;non-dropping-particle&quot;:&quot;&quot;},{&quot;family&quot;:&quot;Mohakud&quot;,&quot;given&quot;:&quot;Sudipta&quot;,&quot;parse-names&quot;:false,&quot;dropping-particle&quot;:&quot;&quot;,&quot;non-dropping-particle&quot;:&quot;&quot;},{&quot;family&quot;:&quot;Patel&quot;,&quot;given&quot;:&quot;Ranjan Kumar&quot;,&quot;parse-names&quot;:false,&quot;dropping-particle&quot;:&quot;&quot;,&quot;non-dropping-particle&quot;:&quot;&quot;},{&quot;family&quot;:&quot;Mondal&quot;,&quot;given&quot;:&quot;Himel&quot;,&quot;parse-names&quot;:false,&quot;dropping-particle&quot;:&quot;&quot;,&quot;non-dropping-particle&quot;:&quot;&quot;}],&quot;container-title&quot;:&quot;Cureus&quot;,&quot;container-title-short&quot;:&quot;Cureus&quot;,&quot;DOI&quot;:&quot;10.7759/cureus.50881&quot;,&quot;issued&quot;:{&quot;date-parts&quot;:[[2023]]},&quot;abstract&quot;:&quot;Background Clear communication of radiological findings is crucial for effective healthcare decision-making. However, radiological reports are often complex with technical terminology, making them challenging for non-radiology healthcare professionals and patients to comprehend. Large language models like ChatGPT (Chat Generative Pre-trained Transformer, by OpenAI, San Francisco, CA) offer a potential solution by translating intricate reports into simplified language. This study aimed to assess the capability of ChatGPT-3.5 in simplifying radiological reports to facilitate improved understanding by healthcare professionals and patients. Materials and methods Nine radiological reports were taken for this study spanning various imaging modalities and medical conditions. These reports were used to ask ChatGPT a set of seven questions (describe the procedure, mention the key findings, express in a simple language, suggestions for further investigation, need of further investigation, grammatical or typing errors, and translation into Hindi). A total of eight radiologists rated the generated content in detailing, summarizing, simplifying content and language, factual correctness, further investigation, grammatical errors, and translation to Hindi. Results The highest score was obtained for detailing the report (94.17% accuracy) and the lowest score was for drawing conclusions for the patient (85% accuracy); case-wise scores were similar (p-value = 0.97). The Hindi translation by ChatGPT was not suitable for patient communication. Conclusion The current free version of ChatGPT-3.5 was able to simplify radiological reports effectively, removing technical jargon while preserving essential diagnostic information. The free version adeptly simplifies radiological reports, enhancing accessibility for healthcare professionals and patients. Hence, it has the potential to enhance medical communication, facilitating informed decision-making by healthcare professionals and patients.&quot;,&quot;issue&quot;:&quot;12&quot;,&quot;volume&quot;:&quot;15&quot;},&quot;isTemporary&quot;:false}]},{&quot;citationID&quot;:&quot;MENDELEY_CITATION_8865eda5-2491-42a2-9380-17c5ab5a56cb&quot;,&quot;properties&quot;:{&quot;noteIndex&quot;:0},&quot;isEdited&quot;:false,&quot;manualOverride&quot;:{&quot;isManuallyOverridden&quot;:false,&quot;citeprocText&quot;:&quot;[27]&quot;,&quot;manualOverrideText&quot;:&quot;&quot;},&quot;citationTag&quot;:&quot;MENDELEY_CITATION_v3_eyJjaXRhdGlvbklEIjoiTUVOREVMRVlfQ0lUQVRJT05fODg2NWVkYTUtMjQ5MS00MmEyLTkzODAtMTdjNWFiNWE1NmNiIiwicHJvcGVydGllcyI6eyJub3RlSW5kZXgiOjB9LCJpc0VkaXRlZCI6ZmFsc2UsIm1hbnVhbE92ZXJyaWRlIjp7ImlzTWFudWFsbHlPdmVycmlkZGVuIjpmYWxzZSwiY2l0ZXByb2NUZXh0IjoiWzI3XSIsIm1hbnVhbE92ZXJyaWRlVGV4dCI6IiJ9LCJjaXRhdGlvbkl0ZW1zIjpbeyJpZCI6IjlhNGFkYzE2LTVkOTEtMzFhNC04MzE3LTJmMTU3MTYzNjk2ZCIsIml0ZW1EYXRhIjp7InR5cGUiOiJhcnRpY2xlLWpvdXJuYWwiLCJpZCI6IjlhNGFkYzE2LTVkOTEtMzFhNC04MzE3LTJmMTU3MTYzNjk2ZCIsInRpdGxlIjoiU2VsZi1TdXBlcnZpc2VkIExlYXJuaW5nIHdpdGggUmFkaW9sb2d5IFJlcG9ydHMsIEEgQ29tcGFyYXRpdmUgQW5hbHlzaXMgb2YgU3RyYXRlZ2llcyBmb3IgTGFyZ2UgVmVzc2VsIE9jY2x1c2lvbiBhbmQgQnJhaW4gQ1RBIEltYWdlcyIsImF1dGhvciI6W3siZmFtaWx5IjoiUGFjaGFkZSIsImdpdmVuIjoiUy4iLCJwYXJzZS1uYW1lcyI6ZmFsc2UsImRyb3BwaW5nLXBhcnRpY2xlIjoiIiwibm9uLWRyb3BwaW5nLXBhcnRpY2xlIjoiIn0seyJmYW1pbHkiOiJEYXR0YSIsImdpdmVuIjoiUy4iLCJwYXJzZS1uYW1lcyI6ZmFsc2UsImRyb3BwaW5nLXBhcnRpY2xlIjoiIiwibm9uLWRyb3BwaW5nLXBhcnRpY2xlIjoiIn0seyJmYW1pbHkiOiJEb25nIiwiZ2l2ZW4iOiJZLiIsInBhcnNlLW5hbWVzIjpmYWxzZSwiZHJvcHBpbmctcGFydGljbGUiOiIiLCJub24tZHJvcHBpbmctcGFydGljbGUiOiIifSx7ImZhbWlseSI6IlNhbGF6YXItTWFyaW9uaSIsImdpdmVuIjoiUy4iLCJwYXJzZS1uYW1lcyI6ZmFsc2UsImRyb3BwaW5nLXBhcnRpY2xlIjoiIiwibm9uLWRyb3BwaW5nLXBhcnRpY2xlIjoiIn0seyJmYW1pbHkiOiJBYmRlbGtoYWxlcSIsImdpdmVuIjoiUi4iLCJwYXJzZS1uYW1lcyI6ZmFsc2UsImRyb3BwaW5nLXBhcnRpY2xlIjoiIiwibm9uLWRyb3BwaW5nLXBhcnRpY2xlIjoiIn0seyJmYW1pbHkiOiJOaWt0YWJlIiwiZ2l2ZW4iOiJBLiIsInBhcnNlLW5hbWVzIjpmYWxzZSwiZHJvcHBpbmctcGFydGljbGUiOiIiLCJub24tZHJvcHBpbmctcGFydGljbGUiOiIifSx7ImZhbWlseSI6IlJvYmVydHMiLCJnaXZlbiI6IksuIiwicGFyc2UtbmFtZXMiOmZhbHNlLCJkcm9wcGluZy1wYXJ0aWNsZSI6IiIsIm5vbi1kcm9wcGluZy1wYXJ0aWNsZSI6IiJ9LHsiZmFtaWx5IjoiU2hldGgiLCJnaXZlbiI6IlMuIEEuIiwicGFyc2UtbmFtZXMiOmZhbHNlLCJkcm9wcGluZy1wYXJ0aWNsZSI6IiIsIm5vbi1kcm9wcGluZy1wYXJ0aWNsZSI6IiJ9LHsiZmFtaWx5IjoiR2lhbmNhcmRvIiwiZ2l2ZW4iOiJMLiIsInBhcnNlLW5hbWVzIjpmYWxzZSwiZHJvcHBpbmctcGFydGljbGUiOiIiLCJub24tZHJvcHBpbmctcGFydGljbGUiOiIifV0sImNvbnRhaW5lci10aXRsZSI6IlByb2NlZWRpbmdzIC0gSW50ZXJuYXRpb25hbCBTeW1wb3NpdW0gb24gQmlvbWVkaWNhbCBJbWFnaW5nIiwiRE9JIjoiMTAuMTEwOS9JU0JJNTM3ODcuMjAyMy4xMDIzMDYyMyIsIklTQk4iOiI5NzgxNjY1NDczNTgzIiwiSVNTTiI6IjE5NDU4NDUyIiwiaXNzdWVkIjp7ImRhdGUtcGFydHMiOltbMjAyM11dfSwicGFnZSI6IjEtNSIsImFic3RyYWN0IjoiU2NhcmNpdHkgb2YgbGFiZWxzIGZvciBtZWRpY2FsIGltYWdlcyBpcyBhIHNpZ25pZmljYW50IGJhcnJpZXIgZm9yIHRyYWluaW5nIHJlcHJlc2VudGF0aW9uIGxlYXJuaW5nIGFwcHJvYWNoZXMgYmFzZWQgb24gZGVlcCBuZXVyYWwgbmV0d29ya3MuIFRoaXMgbGltaXRhdGlvbiBpcyBhbHNvIHByZXNlbnQgd2hlbiB1c2luZyBpbWFnaW5nIGRhdGEgY29sbGVjdGVkIGR1cmluZyByb3V0aW5lIGNsaW5pY2FsIGNhcmUgc3RvcmVkIGluIHBpY3R1cmUgYXJjaGl2aW5nIGNvbW11bmljYXRpb24gc3lzdGVtcyAoUEFDUyksIGFzIHRoZXNlIGRhdGEgcmFyZWx5IGhhdmUgYXR0YWNoZWQgdGhlIGhpZ2gtcXVhbGl0eSBsYWJlbHMgcmVxdWlyZWQgZm9yIG1lZGljYWwgaW1hZ2UgY29tcHV0aW5nIHRhc2tzLiBIb3dldmVyLCBtZWRpY2FsIGltYWdlcyBleHRyYWN0ZWQgZnJvbSBQQUNTIGFyZSBjb21tb25seSBjb3VwbGVkIHdpdGggZGVzY3JpcHRpdmUgcmFkaW9sb2d5IHJlcG9ydHMgdGhhdCBjb250YWluIHNpZ25pZmljYW50IGluZm9ybWF0aW9uIGFuZCBjb3VsZCBiZSBsZXZlcmFnZWQgdG8gcHJlLXRyYWluIGltYWdpbmcgbW9kZWxzLCB3aGljaCBjb3VsZCBzZXJ2ZSBhcyBzdGFydGluZyBwb2ludHMgZm9yIGZ1cnRoZXIgdGFzay1zcGVjaWZpYyBmaW5lLXR1bmluZy5JbiB0aGlzIHdvcmssIHdlIHBlcmZvcm0gYSBoZWFkLXRvLWhlYWQgY29tcGFyaXNvbiBvZiB0aHJlZSBkaWZmZXJlbnQgc2VsZi1zdXBlcnZpc2VkIHN0cmF0ZWdpZXMgdG8gcHJlLXRyYWluIHRoZSBzYW1lIGltYWdpbmcgbW9kZWwgb24gM0QgYnJhaW4gY29tcHV0ZWQgdG9tb2dyYXBoeSBhbmdpb2dyYW0gKENUQSkgaW1hZ2VzLCB3aXRoIGxhcmdlIHZlc3NlbCBvY2NsdXNpb24gKExWTykgZGV0ZWN0aW9uIGFzIHRoZSBkb3duc3RyZWFtIHRhc2suIFRoZXNlIHN0cmF0ZWdpZXMgZXZhbHVhdGUgdHdvIG5hdHVyYWwgbGFuZ3VhZ2UgcHJvY2Vzc2luZyAoTkxQKSBhcHByb2FjaGVzLCBvbmUgdG8gZXh0cmFjdCAxMDAgZXhwbGljaXQgcmFkaW9sb2d5IGNvbmNlcHRzIChSYWQtU3BhdGlhbE5ldCkgYW5kIHRoZSBvdGhlciB0byBjcmVhdGUgZ2VuZXJhbC1wdXJwb3NlIHJhZGlvbG9neSByZXBvcnRzIGVtYmVkZGluZ3MgKERpc3RpbC1CRVJUKS4gSW4gYWRkaXRpb24sIHdlIGV4cGVyaW1lbnQgd2l0aCBsZWFybmluZyByYWRpb2xvZ3kgY29uY2VwdHMgZGlyZWN0bHkgb3IgYnkgdXNpbmcgYSByZWNlbnQgc2VsZi1zdXBlcnZpc2VkIGxlYXJuaW5nIGFwcHJvYWNoIChDTElQKSB0aGF0IGxlYXJucyBieSByYW5raW5nIHRoZSBkaXN0YW5jZSBiZXR3ZWVuIGxhbmd1YWdlIGFuZCBpbWFnZSB2ZWN0b3IgZW1iZWRkaW5ncy4gVGhlIExWTyBkZXRlY3Rpb24gdGFzayB3YXMgc2VsZWN0ZWQgYmVjYXVzZSBpdCByZXF1aXJlcyAzRCBpbWFnaW5nIGRhdGEsIGlzIGNsaW5pY2FsbHkgaW1wb3J0YW50LCBhbmQgcmVxdWlyZXMgdGhlIGFsZ29yaXRobSB0byBsZWFybiBvdXRwdXRzIG5vdCBleHBsaWNpdGx5IHN0YXRlZCBpbiB0aGUgcmFkaW9sb2d5IHJlcG9ydC5QcmUtdHJhaW5pbmcgd2FzIHBlcmZvcm1lZCBvbiBhbiB1bmxhYmVsZWQgZGF0YXNldCBjb250YWluaW5nIDEsNTQyIDNEIENUQSAtIHJlcG9ydHMgcGFpcnMuIFRoZSBkb3duc3RyZWFtIHRhc2sgd2FzIHRlc3RlZCBvbiBhIGxhYmVsZWQgZGF0YXNldCBvZiA0MDIgc3ViamVjdHMgZm9yIExWTy4gV2UgZmluZCB0aGF0IHRoZSBwcmUtdHJhaW5pbmcgcGVyZm9ybWVkIHdpdGggQ0xJUC1iYXNlZCBzdHJhdGVnaWVzIGltcHJvdmUgdGhlIHBlcmZvcm1hbmNlIG9mIHRoZSBpbWFnaW5nIG1vZGVsIHRvIGRldGVjdCBMVk8gY29tcGFyZWQgdG8gYSBtb2RlbCB0cmFpbmVkIG9ubHkgb24gdGhlIGxhYmVsZWQgZGF0YS4gVGhlIGJlc3QgcGVyZm9ybWFuY2Ugd2FzIGFjaGlldmVkIGJ5IHByZS10cmFpbmluZyB1c2luZyB0aGUgZXhwbGljaXQgcmFkaW9sb2d5IGNvbmNlcHRzIGFuZCBDTElQIHN0cmF0ZWd5LiIsInB1Ymxpc2hlciI6IklFRUUiLCJ2b2x1bWUiOiIyMDIzLUFwcmlsIiwiY29udGFpbmVyLXRpdGxlLXNob3J0IjoiIn0sImlzVGVtcG9yYXJ5IjpmYWxzZX1dfQ==&quot;,&quot;citationItems&quot;:[{&quot;id&quot;:&quot;9a4adc16-5d91-31a4-8317-2f157163696d&quot;,&quot;itemData&quot;:{&quot;type&quot;:&quot;article-journal&quot;,&quot;id&quot;:&quot;9a4adc16-5d91-31a4-8317-2f157163696d&quot;,&quot;title&quot;:&quot;Self-Supervised Learning with Radiology Reports, A Comparative Analysis of Strategies for Large Vessel Occlusion and Brain CTA Images&quot;,&quot;author&quot;:[{&quot;family&quot;:&quot;Pachade&quot;,&quot;given&quot;:&quot;S.&quot;,&quot;parse-names&quot;:false,&quot;dropping-particle&quot;:&quot;&quot;,&quot;non-dropping-particle&quot;:&quot;&quot;},{&quot;family&quot;:&quot;Datta&quot;,&quot;given&quot;:&quot;S.&quot;,&quot;parse-names&quot;:false,&quot;dropping-particle&quot;:&quot;&quot;,&quot;non-dropping-particle&quot;:&quot;&quot;},{&quot;family&quot;:&quot;Dong&quot;,&quot;given&quot;:&quot;Y.&quot;,&quot;parse-names&quot;:false,&quot;dropping-particle&quot;:&quot;&quot;,&quot;non-dropping-particle&quot;:&quot;&quot;},{&quot;family&quot;:&quot;Salazar-Marioni&quot;,&quot;given&quot;:&quot;S.&quot;,&quot;parse-names&quot;:false,&quot;dropping-particle&quot;:&quot;&quot;,&quot;non-dropping-particle&quot;:&quot;&quot;},{&quot;family&quot;:&quot;Abdelkhaleq&quot;,&quot;given&quot;:&quot;R.&quot;,&quot;parse-names&quot;:false,&quot;dropping-particle&quot;:&quot;&quot;,&quot;non-dropping-particle&quot;:&quot;&quot;},{&quot;family&quot;:&quot;Niktabe&quot;,&quot;given&quot;:&quot;A.&quot;,&quot;parse-names&quot;:false,&quot;dropping-particle&quot;:&quot;&quot;,&quot;non-dropping-particle&quot;:&quot;&quot;},{&quot;family&quot;:&quot;Roberts&quot;,&quot;given&quot;:&quot;K.&quot;,&quot;parse-names&quot;:false,&quot;dropping-particle&quot;:&quot;&quot;,&quot;non-dropping-particle&quot;:&quot;&quot;},{&quot;family&quot;:&quot;Sheth&quot;,&quot;given&quot;:&quot;S. A.&quot;,&quot;parse-names&quot;:false,&quot;dropping-particle&quot;:&quot;&quot;,&quot;non-dropping-particle&quot;:&quot;&quot;},{&quot;family&quot;:&quot;Giancardo&quot;,&quot;given&quot;:&quot;L.&quot;,&quot;parse-names&quot;:false,&quot;dropping-particle&quot;:&quot;&quot;,&quot;non-dropping-particle&quot;:&quot;&quot;}],&quot;container-title&quot;:&quot;Proceedings - International Symposium on Biomedical Imaging&quot;,&quot;DOI&quot;:&quot;10.1109/ISBI53787.2023.10230623&quot;,&quot;ISBN&quot;:&quot;9781665473583&quot;,&quot;ISSN&quot;:&quot;19458452&quot;,&quot;issued&quot;:{&quot;date-parts&quot;:[[2023]]},&quot;page&quot;:&quot;1-5&quot;,&quot;abstract&quot;:&quot;Scarcity of labels for medical images is a significant barrier for training representation learning approaches based on deep neural networks. This limitation is also present when using imaging data collected during routine clinical care stored in picture archiving communication systems (PACS), as these data rarely have attached the high-quality labels required for medical image computing tasks. However, medical images extracted from PACS are commonly coupled with descriptive radiology reports that contain significant information and could be leveraged to pre-train imaging models, which could serve as starting points for further task-specific fine-tuning.In this work, we perform a head-to-head comparison of three different self-supervised strategies to pre-train the same imaging model on 3D brain computed tomography angiogram (CTA) images, with large vessel occlusion (LVO) detection as the downstream task. These strategies evaluate two natural language processing (NLP) approaches, one to extract 100 explicit radiology concepts (Rad-SpatialNet) and the other to create general-purpose radiology reports embeddings (Distil-BERT). In addition, we experiment with learning radiology concepts directly or by using a recent self-supervised learning approach (CLIP) that learns by ranking the distance between language and image vector embeddings. The LVO detection task was selected because it requires 3D imaging data, is clinically important, and requires the algorithm to learn outputs not explicitly stated in the radiology report.Pre-training was performed on an unlabeled dataset containing 1,542 3D CTA - reports pairs. The downstream task was tested on a labeled dataset of 402 subjects for LVO. We find that the pre-training performed with CLIP-based strategies improve the performance of the imaging model to detect LVO compared to a model trained only on the labeled data. The best performance was achieved by pre-training using the explicit radiology concepts and CLIP strategy.&quot;,&quot;publisher&quot;:&quot;IEEE&quot;,&quot;volume&quot;:&quot;2023-April&quot;,&quot;container-title-short&quot;:&quot;&quot;},&quot;isTemporary&quot;:false}]},{&quot;citationID&quot;:&quot;MENDELEY_CITATION_56cd22e5-f2ca-43db-9636-e77f8ee85f41&quot;,&quot;properties&quot;:{&quot;noteIndex&quot;:0},&quot;isEdited&quot;:false,&quot;manualOverride&quot;:{&quot;isManuallyOverridden&quot;:false,&quot;citeprocText&quot;:&quot;[10]&quot;,&quot;manualOverrideText&quot;:&quot;&quot;},&quot;citationTag&quot;:&quot;MENDELEY_CITATION_v3_eyJjaXRhdGlvbklEIjoiTUVOREVMRVlfQ0lUQVRJT05fNTZjZDIyZTUtZjJjYS00M2RiLTk2MzYtZTc3ZjhlZTg1ZjQxIiwicHJvcGVydGllcyI6eyJub3RlSW5kZXgiOjB9LCJpc0VkaXRlZCI6ZmFsc2UsIm1hbnVhbE92ZXJyaWRlIjp7ImlzTWFudWFsbHlPdmVycmlkZGVuIjpmYWxzZSwiY2l0ZXByb2NUZXh0IjoiWzEwXSIsIm1hbnVhbE92ZXJyaWRlVGV4dCI6IiJ9LCJjaXRhdGlvbkl0ZW1zIjpbeyJpZCI6ImRjMmE4NTc5LTc1NjItMzllNi1hNTQ2LTNkYjVjOTk1M2RiMSIsIml0ZW1EYXRhIjp7InR5cGUiOiJhcnRpY2xlLWpvdXJuYWwiLCJpZCI6ImRjMmE4NTc5LTc1NjItMzllNi1hNTQ2LTNkYjVjOTk1M2RiMSIsInRpdGxlIjoiQ29sbGFib3JhdGl2ZSBFbmhhbmNlbWVudCBvZiBDb25zaXN0ZW5jeSBhbmQgQWNjdXJhY3kgaW4gVVMgRGlhZ25vc2lzIG9mIFRoeXJvaWQgTm9kdWxlcyBVc2luZyBMYXJnZSBMYW5ndWFnZSBNb2RlbHMiLCJhdXRob3IiOlt7ImZhbWlseSI6Ild1IiwiZ2l2ZW4iOiJTaGFvIEhvbmciLCJwYXJzZS1uYW1lcyI6ZmFsc2UsImRyb3BwaW5nLXBhcnRpY2xlIjoiIiwibm9uLWRyb3BwaW5nLXBhcnRpY2xlIjoiIn0seyJmYW1pbHkiOiJUb25nIiwiZ2l2ZW4iOiJXZW4gSnVhbiIsInBhcnNlLW5hbWVzIjpmYWxzZSwiZHJvcHBpbmctcGFydGljbGUiOiIiLCJub24tZHJvcHBpbmctcGFydGljbGUiOiIifSx7ImZhbWlseSI6IkxpIiwiZ2l2ZW4iOiJNaW5nIiwicGFyc2UtbmFtZXMiOmZhbHNlLCJkcm9wcGluZy1wYXJ0aWNsZSI6IkRlIiwibm9uLWRyb3BwaW5nLXBhcnRpY2xlIjoiIn0seyJmYW1pbHkiOiJIdSIsImdpdmVuIjoiSGFuZyBUb25nIiwicGFyc2UtbmFtZXMiOmZhbHNlLCJkcm9wcGluZy1wYXJ0aWNsZSI6IiIsIm5vbi1kcm9wcGluZy1wYXJ0aWNsZSI6IiJ9LHsiZmFtaWx5IjoiTHUiLCJnaXZlbiI6IlhpYW8gWmhvdSIsInBhcnNlLW5hbWVzIjpmYWxzZSwiZHJvcHBpbmctcGFydGljbGUiOiIiLCJub24tZHJvcHBpbmctcGFydGljbGUiOiIifSx7ImZhbWlseSI6Ikh1YW5nIiwiZ2l2ZW4iOiJaZSBSb25nIiwicGFyc2UtbmFtZXMiOmZhbHNlLCJkcm9wcGluZy1wYXJ0aWNsZSI6IiIsIm5vbi1kcm9wcGluZy1wYXJ0aWNsZSI6IiJ9LHsiZmFtaWx5IjoiTGluIiwiZ2l2ZW4iOiJYaW4gWGluIiwicGFyc2UtbmFtZXMiOmZhbHNlLCJkcm9wcGluZy1wYXJ0aWNsZSI6IiIsIm5vbi1kcm9wcGluZy1wYXJ0aWNsZSI6IiJ9LHsiZmFtaWx5IjoiTHUiLCJnaXZlbiI6IlJ1aSBGYW5nIiwicGFyc2UtbmFtZXMiOmZhbHNlLCJkcm9wcGluZy1wYXJ0aWNsZSI6IiIsIm5vbi1kcm9wcGluZy1wYXJ0aWNsZSI6IiJ9LHsiZmFtaWx5IjoiTHUiLCJnaXZlbiI6Ik1pbmciLCJwYXJzZS1uYW1lcyI6ZmFsc2UsImRyb3BwaW5nLXBhcnRpY2xlIjoiRGUiLCJub24tZHJvcHBpbmctcGFydGljbGUiOiIifSx7ImZhbWlseSI6IkNoZW4iLCJnaXZlbiI6IkxpIiwicGFyc2UtbmFtZXMiOmZhbHNlLCJkcm9wcGluZy1wYXJ0aWNsZSI6IkRhIiwibm9uLWRyb3BwaW5nLXBhcnRpY2xlIjoiIn0seyJmYW1pbHkiOiJXYW5nIiwiZ2l2ZW4iOiJXZWkiLCJwYXJzZS1uYW1lcyI6ZmFsc2UsImRyb3BwaW5nLXBhcnRpY2xlIjoiIiwibm9uLWRyb3BwaW5nLXBhcnRpY2xlIjoiIn1dLCJjb250YWluZXItdGl0bGUiOiJSYWRpb2xvZ3kiLCJjb250YWluZXItdGl0bGUtc2hvcnQiOiJSYWRpb2xvZ3kiLCJET0kiOiIxMC4xMTQ4L3JhZGlvbC4yMzIyNTUiLCJJU1NOIjoiMTUyNzEzMTUiLCJQTUlEIjoiMzg0NzAyMzciLCJpc3N1ZWQiOnsiZGF0ZS1wYXJ0cyI6W1syMDI0XV19LCJwYWdlIjoiOC0xMSIsImFic3RyYWN0IjoiQmFja2dyb3VuZDogTGFyZ2UgbGFuZ3VhZ2UgbW9kZWxzIChMTE1zKSBob2xkIHN1YnN0YW50aWFsIHByb21pc2UgZm9yIG1lZGljYWwgaW1hZ2luZyBpbnRlcnByZXRhdGlvbi4gSG93ZXZlciwgdGhlcmUgaXMgYSBsYWNrIG9mIHN0dWRpZXMgb24gdGhlaXIgZmVhc2liaWxpdHkgaW4gaGFuZGxpbmcgcmVhc29uaW5nIHF1ZXN0aW9ucyBhc3NvY2lhdGVkIHdpdGggbWVkaWNhbCBkaWFnbm9zaXMuIFB1cnBvc2U6IFRvIGludmVzdGlnYXRlIHRoZSB2aWFiaWxpdHkgb2YgbGV2ZXJhZ2luZyB0aHJlZSBwdWJsaWNseSBhdmFpbGFibGUgTExNcyB0byBlbmhhbmNlIGNvbnNpc3RlbmN5IGFuZCBkaWFnbm9zdGljIGFjY3VyYWN5IGluIG1lZGljYWwgaW1hZ2luZyBiYXNlZCBvbiBzdGFuZGFyZGl6ZWQgcmVwb3J0aW5nLCB3aXRoIHBhdGhvbG9neSBhcyB0aGUgcmVmZXJlbmNlIHN0YW5kYXJkLiBNYXRlcmlhbHMgYW5kIE1ldGhvZHM6IFVTIGltYWdlcyBvZiB0aHlyb2lkIG5vZHVsZXMgd2l0aCBwYXRob2xvZ2ljIHJlc3VsdHMgd2VyZSByZXRyb3NwZWN0aXZlbHkgY29sbGVjdGVkIGZyb20gYSB0ZXJ0aWFyeSByZWZlcnJhbCBob3NwaXRhbCBiZXR3ZWVuIEp1bHkgMjAyMiBhbmQgRGVjZW1iZXIgMjAyMiBhbmQgdXNlZCB0byBldmFsdWF0ZSBtYWxpZ25hbmN5IGRpYWdub3NlcyBnZW5lcmF0ZWQgYnkgdGhyZWUgTExNcy1PcGVuQUkncyBDaGF0R1BUIDMuNSwgQ2hhdEdQVCA0LjAsIGFuZCBHb29nbGUncyBCYXJkLiBJbnRlci0gYW5kIGludHJhLUxMTSBhZ3JlZW1lbnQgb2YgZGlhZ25vc2lzIHdlcmUgZXZhbHVhdGVkLiBUaGVuLCBkaWFnbm9zdGljIHBlcmZvcm1hbmNlLCBpbmNsdWRpbmcgYWNjdXJhY3ksIHNlbnNpdGl2aXR5LCBzcGVjaWZpY2l0eSwgYW5kIGFyZWEgdW5kZXIgdGhlIHJlY2VpdmVyIG9wZXJhdGluZyBjaGFyYWN0ZXJpc3RpYyBjdXJ2ZSAoQVVDKSwgd2FzIGV2YWx1YXRlZCBhbmQgY29tcGFyZWQgZm9yIHRoZSBMTE1zIGFuZCB0aHJlZSBpbnRlcmFjdGl2ZSBhcHByb2FjaGVzOiBodW1hbiByZWFkZXIgY29tYmluZWQgd2l0aCBMTE1zLCBpbWFnZS10by10ZXh0IG1vZGVsIGNvbWJpbmVkIHdpdGggTExNcywgYW5kIGFuIGVuZC10by1lbmQgY29udm9sdXRpb25hbCBuZXVyYWwgbmV0d29yayBtb2RlbC4gUmVzdWx0czogQSB0b3RhbCBvZiAxMTYxIFVTIGltYWdlcyBvZiB0aHlyb2lkIG5vZHVsZXMgKDQ5OCBiZW5pZ24sIDY2MyBtYWxpZ25hbnQpIGZyb20gNzI1IHBhdGllbnRzIChtZWFuIGFnZSwgNDIuMiB5ZWFycyDCsSAxNC4xIFtTRF07IDUxNiB3b21lbikgd2VyZSBldmFsdWF0ZWQuIENoYXRHUFQgNC4wIGFuZCBCYXJkIGRpc3BsYXllZCBzdWJzdGFudGlhbCB0byBhbG1vc3QgcGVyZmVjdCBpbnRyYS1MTE0gYWdyZWVtZW50ICjOuiByYW5nZSwgMC42NS0wLjg2IFs5NSUgQ0k6IDAuNjQsIDAuODZdKSwgd2hpbGUgQ2hhdEdQVCAzLjUgc2hvd2VkIGZhaXIgdG8gc3Vic3RhbnRpYWwgYWdyZWVtZW50ICjOuiByYW5nZSwgMC4zNi0wLjY4IFs5NSUgQ0k6IDAuMzYsIDAuNjhdKS4gQ2hhdEdQVCA0LjAgaGFkIGFuIGFjY3VyYWN5IG9mIDc4JS04NiUgKDk1JSBDSTogNzYlLCA4OCUpIGFuZCBzZW5zaXRpdml0eSBvZiA4NiUtOTUlICg5NSUgQ0k6IDgzJSwgOTYlKSwgY29tcGFyZWQgd2l0aCA3NCUtODYlICg5NSUgQ0k6IDcxJSwgODglKSBhbmQgNzQlLTkxJSAoOTUlIENJOiA3MSUsIDkzJSksIHJlc3BlY3RpdmVseSwgZm9yIEJhcmQuIE1vcmVvdmVyLCB3aXRoIENoYXRHUFQgNC4wLCB0aGUgaW1hZ2UtdG8tdGV4dC1MTE0gc3RyYXRlZ3kgZXhoaWJpdGVkIGFuIEFVQyAoMC44MyBbOTUlIENJOiAwLjgwLCAwLjg1XSkgYW5kIGFjY3VyYWN5ICg4NCUgWzk1JSBDSTogODIlLCA4NiVdKSBjb21wYXJhYmxlIHRvIHRob3NlIG9mIHRoZSBodW1hbi1MTE0gaW50ZXJhY3Rpb24gc3RyYXRlZ3kgd2l0aCB0d28gc2VuaW9yIHJlYWRlcnMgYW5kIG9uZSBqdW5pb3IgcmVhZGVyIGFuZCBleGNlZWRpbmcgdGhvc2Ugb2YgdGhlIGh1bWFuLUxMTSBpbnRlcmFjdGlvbiBzdHJhdGVneSB3aXRoIG9uZSBqdW5pb3IgcmVhZGVyLiBDb25jbHVzaW9uOiBMTE1zLCBwYXJ0aWN1bGFybHkgaW50ZWdyYXRlZCB3aXRoIGltYWdlLXRvLXRleHQgYXBwcm9hY2hlcywgc2hvdyBwb3RlbnRpYWwgaW4gZW5oYW5jaW5nIGRpYWdub3N0aWMgbWVkaWNhbCBpbWFnaW5nLiBDaGF0R1BUIDQuMCB3YXMgb3B0aW1hbCBmb3IgY29uc2lzdGVuY3kgYW5kIGRpYWdub3N0aWMgYWNjdXJhY3kgd2hlbiBjb21wYXJlZCB3aXRoIEJhcmQgYW5kIENoYXRHUFQgMy41LiIsImlzc3VlIjoiMyIsInZvbHVtZSI6IjMxMCJ9LCJpc1RlbXBvcmFyeSI6ZmFsc2V9XX0=&quot;,&quot;citationItems&quot;:[{&quot;id&quot;:&quot;dc2a8579-7562-39e6-a546-3db5c9953db1&quot;,&quot;itemData&quot;:{&quot;type&quot;:&quot;article-journal&quot;,&quot;id&quot;:&quot;dc2a8579-7562-39e6-a546-3db5c9953db1&quot;,&quot;title&quot;:&quot;Collaborative Enhancement of Consistency and Accuracy in US Diagnosis of Thyroid Nodules Using Large Language Models&quot;,&quot;author&quot;:[{&quot;family&quot;:&quot;Wu&quot;,&quot;given&quot;:&quot;Shao Hong&quot;,&quot;parse-names&quot;:false,&quot;dropping-particle&quot;:&quot;&quot;,&quot;non-dropping-particle&quot;:&quot;&quot;},{&quot;family&quot;:&quot;Tong&quot;,&quot;given&quot;:&quot;Wen Juan&quot;,&quot;parse-names&quot;:false,&quot;dropping-particle&quot;:&quot;&quot;,&quot;non-dropping-particle&quot;:&quot;&quot;},{&quot;family&quot;:&quot;Li&quot;,&quot;given&quot;:&quot;Ming&quot;,&quot;parse-names&quot;:false,&quot;dropping-particle&quot;:&quot;De&quot;,&quot;non-dropping-particle&quot;:&quot;&quot;},{&quot;family&quot;:&quot;Hu&quot;,&quot;given&quot;:&quot;Hang Tong&quot;,&quot;parse-names&quot;:false,&quot;dropping-particle&quot;:&quot;&quot;,&quot;non-dropping-particle&quot;:&quot;&quot;},{&quot;family&quot;:&quot;Lu&quot;,&quot;given&quot;:&quot;Xiao Zhou&quot;,&quot;parse-names&quot;:false,&quot;dropping-particle&quot;:&quot;&quot;,&quot;non-dropping-particle&quot;:&quot;&quot;},{&quot;family&quot;:&quot;Huang&quot;,&quot;given&quot;:&quot;Ze Rong&quot;,&quot;parse-names&quot;:false,&quot;dropping-particle&quot;:&quot;&quot;,&quot;non-dropping-particle&quot;:&quot;&quot;},{&quot;family&quot;:&quot;Lin&quot;,&quot;given&quot;:&quot;Xin Xin&quot;,&quot;parse-names&quot;:false,&quot;dropping-particle&quot;:&quot;&quot;,&quot;non-dropping-particle&quot;:&quot;&quot;},{&quot;family&quot;:&quot;Lu&quot;,&quot;given&quot;:&quot;Rui Fang&quot;,&quot;parse-names&quot;:false,&quot;dropping-particle&quot;:&quot;&quot;,&quot;non-dropping-particle&quot;:&quot;&quot;},{&quot;family&quot;:&quot;Lu&quot;,&quot;given&quot;:&quot;Ming&quot;,&quot;parse-names&quot;:false,&quot;dropping-particle&quot;:&quot;De&quot;,&quot;non-dropping-particle&quot;:&quot;&quot;},{&quot;family&quot;:&quot;Chen&quot;,&quot;given&quot;:&quot;Li&quot;,&quot;parse-names&quot;:false,&quot;dropping-particle&quot;:&quot;Da&quot;,&quot;non-dropping-particle&quot;:&quot;&quot;},{&quot;family&quot;:&quot;Wang&quot;,&quot;given&quot;:&quot;Wei&quot;,&quot;parse-names&quot;:false,&quot;dropping-particle&quot;:&quot;&quot;,&quot;non-dropping-particle&quot;:&quot;&quot;}],&quot;container-title&quot;:&quot;Radiology&quot;,&quot;container-title-short&quot;:&quot;Radiology&quot;,&quot;DOI&quot;:&quot;10.1148/radiol.232255&quot;,&quot;ISSN&quot;:&quot;15271315&quot;,&quot;PMID&quot;:&quot;38470237&quot;,&quot;issued&quot;:{&quot;date-parts&quot;:[[2024]]},&quot;page&quot;:&quot;8-11&quot;,&quot;abstract&quot;:&quot;Background: Large language models (LLMs) hold substantial promise for medical imaging interpretation. However, there is a lack of studies on their feasibility in handling reasoning questions associated with medical diagnosis. Purpose: To investigate the viability of leveraging three publicly available LLMs to enhance consistency and diagnostic accuracy in medical imaging based on standardized reporting, with pathology as the reference standard. Materials and Methods: US images of thyroid nodules with pathologic results were retrospectively collected from a tertiary referral hospital between July 2022 and December 2022 and used to evaluate malignancy diagnoses generated by three LLMs-OpenAI's ChatGPT 3.5, ChatGPT 4.0, and Google's Bard. Inter- and intra-LLM agreement of diagnosis were evaluated. Then, diagnostic performance, including accuracy, sensitivity, specificity, and area under the receiver operating characteristic curve (AUC), was evaluated and compared for the LLMs and three interactive approaches: human reader combined with LLMs, image-to-text model combined with LLMs, and an end-to-end convolutional neural network model. Results: A total of 1161 US images of thyroid nodules (498 benign, 663 malignant) from 725 patients (mean age, 42.2 years ± 14.1 [SD]; 516 women) were evaluated. ChatGPT 4.0 and Bard displayed substantial to almost perfect intra-LLM agreement (κ range, 0.65-0.86 [95% CI: 0.64, 0.86]), while ChatGPT 3.5 showed fair to substantial agreement (κ range, 0.36-0.68 [95% CI: 0.36, 0.68]). ChatGPT 4.0 had an accuracy of 78%-86% (95% CI: 76%, 88%) and sensitivity of 86%-95% (95% CI: 83%, 96%), compared with 74%-86% (95% CI: 71%, 88%) and 74%-91% (95% CI: 71%, 93%), respectively, for Bard. Moreover, with ChatGPT 4.0, the image-to-text-LLM strategy exhibited an AUC (0.83 [95% CI: 0.80, 0.85]) and accuracy (84% [95% CI: 82%, 86%]) comparable to those of the human-LLM interaction strategy with two senior readers and one junior reader and exceeding those of the human-LLM interaction strategy with one junior reader. Conclusion: LLMs, particularly integrated with image-to-text approaches, show potential in enhancing diagnostic medical imaging. ChatGPT 4.0 was optimal for consistency and diagnostic accuracy when compared with Bard and ChatGPT 3.5.&quot;,&quot;issue&quot;:&quot;3&quot;,&quot;volume&quot;:&quot;310&quot;},&quot;isTemporary&quot;:false}]},{&quot;citationID&quot;:&quot;MENDELEY_CITATION_4b163507-6299-48ba-9c2c-e6444e2d54f4&quot;,&quot;properties&quot;:{&quot;noteIndex&quot;:0},&quot;isEdited&quot;:false,&quot;manualOverride&quot;:{&quot;isManuallyOverridden&quot;:false,&quot;citeprocText&quot;:&quot;[5]&quot;,&quot;manualOverrideText&quot;:&quot;&quot;},&quot;citationTag&quot;:&quot;MENDELEY_CITATION_v3_eyJjaXRhdGlvbklEIjoiTUVOREVMRVlfQ0lUQVRJT05fNGIxNjM1MDctNjI5OS00OGJhLTljMmMtZTY0NDRlMmQ1NGY0IiwicHJvcGVydGllcyI6eyJub3RlSW5kZXgiOjB9LCJpc0VkaXRlZCI6ZmFsc2UsIm1hbnVhbE92ZXJyaWRlIjp7ImlzTWFudWFsbHlPdmVycmlkZGVuIjpmYWxzZSwiY2l0ZXByb2NUZXh0IjoiWzVdIiwibWFudWFsT3ZlcnJpZGVUZXh0IjoiIn0sImNpdGF0aW9uSXRlbXMiOlt7ImlkIjoiNjE1MDI4MjItMjdiZS0zNmMzLThhMjgtYjU0ZDVmNzg0ZGJmIiwiaXRlbURhdGEiOnsidHlwZSI6ImFydGljbGUtam91cm5hbCIsImlkIjoiNjE1MDI4MjItMjdiZS0zNmMzLThhMjgtYjU0ZDVmNzg0ZGJmIiwidGl0bGUiOiJMYW5ndWFnZSBNb2RlbHMgZm9yIEhpZXJhcmNoaWNhbCBDbGFzc2lmaWNhdGlvbiBvZiBSYWRpb2xvZ3kgUmVwb3J0cyBXaXRoIEF0dGVudGlvbiBNZWNoYW5pc21zLCBCRVJULCBhbmQgR1BULTQiLCJhdXRob3IiOlt7ImZhbWlseSI6Ik9saXZhdG8iLCJnaXZlbiI6Ik1hdHRlbyIsInBhcnNlLW5hbWVzIjpmYWxzZSwiZHJvcHBpbmctcGFydGljbGUiOiIiLCJub24tZHJvcHBpbmctcGFydGljbGUiOiIifSx7ImZhbWlseSI6IlB1dGVsbGkiLCJnaXZlbiI6Ikx1Y2EiLCJwYXJzZS1uYW1lcyI6ZmFsc2UsImRyb3BwaW5nLXBhcnRpY2xlIjoiIiwibm9uLWRyb3BwaW5nLXBhcnRpY2xlIjoiIn0seyJmYW1pbHkiOiJBcmljaSIsImdpdmVuIjoiTmljb2xhIiwicGFyc2UtbmFtZXMiOmZhbHNlLCJkcm9wcGluZy1wYXJ0aWNsZSI6IiIsIm5vbi1kcm9wcGluZy1wYXJ0aWNsZSI6IiJ9LHsiZmFtaWx5IjoiRW1pbGlvIEdlcmV2aW5pIiwiZ2l2ZW4iOiJBbGZvbnNvIiwicGFyc2UtbmFtZXMiOmZhbHNlLCJkcm9wcGluZy1wYXJ0aWNsZSI6IiIsIm5vbi1kcm9wcGluZy1wYXJ0aWNsZSI6IiJ9LHsiZmFtaWx5IjoiTGF2ZWxsaSIsImdpdmVuIjoiQWxiZXJ0byIsInBhcnNlLW5hbWVzIjpmYWxzZSwiZHJvcHBpbmctcGFydGljbGUiOiIiLCJub24tZHJvcHBpbmctcGFydGljbGUiOiIifSx7ImZhbWlseSI6IlNlcmluYSIsImdpdmVuIjoiSXZhbiIsInBhcnNlLW5hbWVzIjpmYWxzZSwiZHJvcHBpbmctcGFydGljbGUiOiIiLCJub24tZHJvcHBpbmctcGFydGljbGUiOiIifV0sImNvbnRhaW5lci10aXRsZSI6IklFRUUgQWNjZXNzIiwiRE9JIjoiMTAuMTEwOS9BQ0NFU1MuMjAyNC4zNDAyMDY2IiwiSVNTTiI6IjIxNjkzNTM2IiwiaXNzdWVkIjp7ImRhdGUtcGFydHMiOltbMjAyNF1dfSwicGFnZSI6IjY5NzEwLTY5NzI3IiwiYWJzdHJhY3QiOiJSYWRpb2xvZ3kgcmVwb3J0cyBhcmUgYSB2YWx1YWJsZSBzb3VyY2Ugb2YgdGV4dHVhbCBpbmZvcm1hdGlvbiB1c2VkIHRvIGltcHJvdmUgY2xpbmljYWwgY2FyZSBhbmQgc3VwcG9ydCByZXNlYXJjaC4gSW4gcmVjZW50IHllYXJzLCBkZWVwIGxlYXJuaW5nIHRlY2huaXF1ZXMgaGF2ZSBiZWVuIHNob3duIHRvIGJlIGVmZmVjdGl2ZSBpbiBjbGFzc2lmeWluZyByYWRpb2xvZ3kgcmVwb3J0cy4gVGhpcyBhcnRpY2xlIGludmVzdGlnYXRlcyB0aGUgdXNlIG9mIGRlZXAgbGVhcm5pbmcgdGVjaG5pcXVlcyB3aXRoIGF0dGVudGlvbiBtZWNoYW5pc21zIHRvIGFjaGlldmUgYmV0dGVyIHBlcmZvcm1hbmNlIGluIHRoZSBjbGFzc2lmaWNhdGlvbiBvZiByYWRpb2xvZ3kgcmVwb3J0cy4gV2UgZm9jdXMgb24gdmFyaW91cyBOYXR1cmFsIExhbmd1YWdlIFByb2Nlc3NpbmcgYXBwcm9hY2hlcywgc3VjaCBhcyBMU1RNIHdpdGggQXR0ZW50aW9uLCBCRVJULCBhbmQgR1BULTQsIGV2YWx1YXRlZCBvbiBhIGNoZXN0IHRvbW9ncmFwaHkgcmVwb3J0IGRhdGFzZXQgcmVnYXJkaW5nIG5lb3BsYXN0aWMgZGlzZWFzZXMgY29sbGVjdGVkIGZyb20gYW4gSXRhbGlhbiBob3NwaXRhbC4gSW4gcGFydGljdWxhciwgd2UgY29tcGFyZSB0aGUgcmVzdWx0cyB3aXRoIGEgcHJldmlvdXMgbWFjaGluZSBsZWFybmluZyBzeXN0ZW0sIHNob3dpbmcgdGhhdCBtb2RlbHMgYmFzZWQgb24gYXR0ZW50aW9uIG1lY2hhbmlzbXMgY2FuIGFjaGlldmUgaGlnaGVyIHBlcmZvcm1hbmNlLiBUaGUgQXR0ZW50aW9uIE1lY2hhbmlzbSBhbGxvd3MgdXMgdG8gaWRlbnRpZnkgdGhlIG1vc3QgcmVsZXZhbnQgYml0cyBvZiB0ZXh0IHVzZWQgYnkgdGhlIG1vZGVsIHRvIG1ha2UgaXRzIHByZWRpY3Rpb25zLiBXZSBzaG93IHRoYXQgb3VyIG1vZGVsIGFjaGlldmVzIHN0YXRlLW9mLXRoZS1hcnQgcmVzdWx0cyBvbiB0aGUgaGllcmFyY2hpY2FsIGNsYXNzaWZpY2F0aW9uIG9mIHJhZGlvbG9neSByZXBvcnRzLiBNb3Jlb3Zlciwgd2UgZXZhbHVhdGUgdGhlIHBlcmZvcm1hbmNlIG9mIEdQVC00IG9uIHRoZSBjbGFzc2lmaWNhdGlvbiBvZiB0aGVzZSByZXBvcnRzIGluIGEgemVyby1zaG90IHNldHVwIHRocm91Z2ggcHJvbXB0IGVuZ2luZWVyaW5nLCBzaG93aW5nIGludGVyZXN0aW5nIHJlc3VsdHMgZXZlbiB3aXRoIGEgc21hbGwgY29udGV4dCBhbmQgYSBub24tRW5nbGlzaCBsYW5ndWFnZS4gT3VyIGZpbmRpbmdzIHN1Z2dlc3QgdGhhdCBkZWVwIGxlYXJuaW5nIHRlY2huaXF1ZXMgd2l0aCBhdHRlbnRpb24gbWVjaGFuaXNtcyBtYXkgYmUgc3VjY2Vzc2Z1bCBpbiB0aGUgY2xhc3NpZmljYXRpb24gb2YgcmFkaW9sb2d5IHJlcG9ydHMgZXZlbiBpbiBub24tRW5nbGlzaCBsYW5ndWFnZXMgZm9yIHdoaWNoIGl0IGlzIG5vdCBwb3NzaWJsZSB0byBsZXZlcmFnZSBvbiBsYXJnZSB0ZXh0IGNvcnB1cy4iLCJwdWJsaXNoZXIiOiJJRUVFIiwidm9sdW1lIjoiMTIiLCJjb250YWluZXItdGl0bGUtc2hvcnQiOiIifSwiaXNUZW1wb3JhcnkiOmZhbHNlfV19&quot;,&quot;citationItems&quot;:[{&quot;id&quot;:&quot;61502822-27be-36c3-8a28-b54d5f784dbf&quot;,&quot;itemData&quot;:{&quot;type&quot;:&quot;article-journal&quot;,&quot;id&quot;:&quot;61502822-27be-36c3-8a28-b54d5f784dbf&quot;,&quot;title&quot;:&quot;Language Models for Hierarchical Classification of Radiology Reports With Attention Mechanisms, BERT, and GPT-4&quot;,&quot;author&quot;:[{&quot;family&quot;:&quot;Olivato&quot;,&quot;given&quot;:&quot;Matteo&quot;,&quot;parse-names&quot;:false,&quot;dropping-particle&quot;:&quot;&quot;,&quot;non-dropping-particle&quot;:&quot;&quot;},{&quot;family&quot;:&quot;Putelli&quot;,&quot;given&quot;:&quot;Luca&quot;,&quot;parse-names&quot;:false,&quot;dropping-particle&quot;:&quot;&quot;,&quot;non-dropping-particle&quot;:&quot;&quot;},{&quot;family&quot;:&quot;Arici&quot;,&quot;given&quot;:&quot;Nicola&quot;,&quot;parse-names&quot;:false,&quot;dropping-particle&quot;:&quot;&quot;,&quot;non-dropping-particle&quot;:&quot;&quot;},{&quot;family&quot;:&quot;Emilio Gerevini&quot;,&quot;given&quot;:&quot;Alfonso&quot;,&quot;parse-names&quot;:false,&quot;dropping-particle&quot;:&quot;&quot;,&quot;non-dropping-particle&quot;:&quot;&quot;},{&quot;family&quot;:&quot;Lavelli&quot;,&quot;given&quot;:&quot;Alberto&quot;,&quot;parse-names&quot;:false,&quot;dropping-particle&quot;:&quot;&quot;,&quot;non-dropping-particle&quot;:&quot;&quot;},{&quot;family&quot;:&quot;Serina&quot;,&quot;given&quot;:&quot;Ivan&quot;,&quot;parse-names&quot;:false,&quot;dropping-particle&quot;:&quot;&quot;,&quot;non-dropping-particle&quot;:&quot;&quot;}],&quot;container-title&quot;:&quot;IEEE Access&quot;,&quot;DOI&quot;:&quot;10.1109/ACCESS.2024.3402066&quot;,&quot;ISSN&quot;:&quot;21693536&quot;,&quot;issued&quot;:{&quot;date-parts&quot;:[[2024]]},&quot;page&quot;:&quot;69710-69727&quot;,&quot;abstract&quot;:&quot;Radiology reports are a valuable source of textual information used to improve clinical care and support research. In recent years, deep learning techniques have been shown to be effective in classifying radiology reports. This article investigates the use of deep learning techniques with attention mechanisms to achieve better performance in the classification of radiology reports. We focus on various Natural Language Processing approaches, such as LSTM with Attention, BERT, and GPT-4, evaluated on a chest tomography report dataset regarding neoplastic diseases collected from an Italian hospital. In particular, we compare the results with a previous machine learning system, showing that models based on attention mechanisms can achieve higher performance. The Attention Mechanism allows us to identify the most relevant bits of text used by the model to make its predictions. We show that our model achieves state-of-the-art results on the hierarchical classification of radiology reports. Moreover, we evaluate the performance of GPT-4 on the classification of these reports in a zero-shot setup through prompt engineering, showing interesting results even with a small context and a non-English language. Our findings suggest that deep learning techniques with attention mechanisms may be successful in the classification of radiology reports even in non-English languages for which it is not possible to leverage on large text corpus.&quot;,&quot;publisher&quot;:&quot;IEEE&quot;,&quot;volume&quot;:&quot;12&quot;,&quot;container-title-short&quot;:&quot;&quot;},&quot;isTemporary&quot;:false}]},{&quot;citationID&quot;:&quot;MENDELEY_CITATION_7995feea-597d-4fcd-ac36-afeadb8447c9&quot;,&quot;properties&quot;:{&quot;noteIndex&quot;:0},&quot;isEdited&quot;:false,&quot;manualOverride&quot;:{&quot;isManuallyOverridden&quot;:false,&quot;citeprocText&quot;:&quot;[4]&quot;,&quot;manualOverrideText&quot;:&quot;&quot;},&quot;citationTag&quot;:&quot;MENDELEY_CITATION_v3_eyJjaXRhdGlvbklEIjoiTUVOREVMRVlfQ0lUQVRJT05fNzk5NWZlZWEtNTk3ZC00ZmNkLWFjMzYtYWZlYWRiODQ0N2M5IiwicHJvcGVydGllcyI6eyJub3RlSW5kZXgiOjB9LCJpc0VkaXRlZCI6ZmFsc2UsIm1hbnVhbE92ZXJyaWRlIjp7ImlzTWFudWFsbHlPdmVycmlkZGVuIjpmYWxzZSwiY2l0ZXByb2NUZXh0IjoiWzRdIiwibWFudWFsT3ZlcnJpZGVUZXh0IjoiIn0sImNpdGF0aW9uSXRlbXMiOlt7ImlkIjoiZTYzY2ViYTctNjQzNy0zZTFmLWEyZGEtN2U1ZTQ1MDI0NzNmIiwiaXRlbURhdGEiOnsidHlwZSI6ImFydGljbGUtam91cm5hbCIsImlkIjoiZTYzY2ViYTctNjQzNy0zZTFmLWEyZGEtN2U1ZTQ1MDI0NzNmIiwidGl0bGUiOiJGaW5lLVR1bmVkIExhcmdlIExhbmd1YWdlIE1vZGVsIGZvciBFeHRyYWN0aW5nIFBhdGllbnRzIG9uIFByZXRyZWF0bWVudCBmb3IgTHVuZyBDYW5jZXIgZnJvbSBhIFBpY3R1cmUgQXJjaGl2aW5nIGFuZCBDb21tdW5pY2F0aW9uIFN5c3RlbSBCYXNlZCBvbiBSYWRpb2xvZ2ljYWwgUmVwb3J0cyIsImF1dGhvciI6W3siZmFtaWx5IjoiWWFzYWthIiwiZ2l2ZW4iOiJLb2ljaGlybyIsInBhcnNlLW5hbWVzIjpmYWxzZSwiZHJvcHBpbmctcGFydGljbGUiOiIiLCJub24tZHJvcHBpbmctcGFydGljbGUiOiIifSx7ImZhbWlseSI6Ikthbnphd2EiLCJnaXZlbiI6Ikp1biIsInBhcnNlLW5hbWVzIjpmYWxzZSwiZHJvcHBpbmctcGFydGljbGUiOiIiLCJub24tZHJvcHBpbmctcGFydGljbGUiOiIifSx7ImZhbWlseSI6IkthbmVtYXJ1IiwiZ2l2ZW4iOiJOb3Jpa28iLCJwYXJzZS1uYW1lcyI6ZmFsc2UsImRyb3BwaW5nLXBhcnRpY2xlIjoiIiwibm9uLWRyb3BwaW5nLXBhcnRpY2xlIjoiIn0seyJmYW1pbHkiOiJLb3NoaW5vIiwiZ2l2ZW4iOiJTYW9yaSIsInBhcnNlLW5hbWVzIjpmYWxzZSwiZHJvcHBpbmctcGFydGljbGUiOiIiLCJub24tZHJvcHBpbmctcGFydGljbGUiOiIifSx7ImZhbWlseSI6IkFiZSIsImdpdmVuIjoiT3NhbXUiLCJwYXJzZS1uYW1lcyI6ZmFsc2UsImRyb3BwaW5nLXBhcnRpY2xlIjoiIiwibm9uLWRyb3BwaW5nLXBhcnRpY2xlIjoiIn1dLCJjb250YWluZXItdGl0bGUiOiJKb3VybmFsIG9mIEltYWdpbmcgSW5mb3JtYXRpY3MgaW4gTWVkaWNpbmUiLCJET0kiOiIxMC4xMDA3L3MxMDI3OC0wMjQtMDExODYtOCIsIklTQk4iOiIxMDI3ODAyNDAxMTg2IiwiSVNTTiI6IjI5NDgtMjkzMyIsIlVSTCI6Imh0dHBzOi8vZG9pLm9yZy8xMC4xMDA3L3MxMDI3OC0wMjQtMDExODYtOCIsImlzc3VlZCI6eyJkYXRlLXBhcnRzIjpbWzIwMjRdXX0sImFic3RyYWN0IjoiVGhpcyBzdHVkeSBhaW1lZCB0byBpbnZlc3RpZ2F0ZSB0aGUgcGVyZm9ybWFuY2Ugb2YgYSBmaW5lLXR1bmVkIGxhcmdlIGxhbmd1YWdlIG1vZGVsIChMTE0pIGluIGV4dHJhY3RpbmcgcGF0aWVudHMgb24gcHJldHJlYXRtZW50IGZvciBsdW5nIGNhbmNlciBmcm9tIHBpY3R1cmUgYXJjaGl2aW5nIGFuZCBjb21tdW5pY2F0aW9uIHN5c3RlbXMgKFBBQ1MpIGFuZCBjb21wYXJpbmcgaXQgd2l0aCB0aGF0IG9mIHJhZGlvbG9naXN0cy4gUGF0aWVudHMgd2hvc2UgcmFkaW9sb2dpY2FsIHJlcG9ydHMgY29udGFpbmVkIHRoZSB0ZXJtIGx1bmcgY2FuY2VyICgzMTExIGZvciB0cmFpbmluZywgMTI0IGZvciB2YWxpZGF0aW9uLCBhbmQgMjg4IGZvciB0ZXN0KSB3ZXJlIGluY2x1ZGVkIGluIHRoaXMgcmV0cm9zcGVjdGl2ZSBzdHVkeS4gQmFzZWQgb24gY2xpbmljYWwgaW5kaWNhdGlvbiBhbmQgZGlhZ25vc2lzIHNlY3Rpb25zIG9mIHRoZSByYWRpb2xvZ2ljYWwgcmVwb3J0ICh1c2VkIGFzIGlucHV0IGRhdGEpLCB0aGV5IHdlcmUgY2xhc3NpZmllZCBpbnRvIGZvdXIgZ3JvdXBzICh1c2VkIGFzIHJlZmVyZW5jZSBkYXRhKTogZ3JvdXAgMCAobm8gbHVuZyBjYW5jZXIpLCBncm91cCAxIChwcmV0cmVhdG1lbnQgbHVuZyBjYW5jZXIgcHJlc2VudCksIGdyb3VwIDIgKGFmdGVyIHRyZWF0bWVudCBmb3IgbHVuZyBjYW5jZXIpLCBhbmQgZ3JvdXAgMyAocGxhbm5pbmcgcmFkaWF0aW9uIHRoZXJhcHkpLiBVc2luZyB0aGUgdHJhaW5pbmcgYW5kIHZhbGlkYXRpb24gZGF0YXNldHMsIGZpbmUtdHVuaW5nIG9mIHRoZSBwcmV0cmFpbmVkIExMTSB3YXMgY29uZHVjdGVkIHRlbiB0aW1lcy4gRHVlIHRvIGdyb3VwIGltYmFsYW5jZSwgZ3JvdXAgMiBkYXRhIHdlcmUgdW5kZXJzYW1wbGVkIGluIHRoZSB0cmFpbmluZy4gVGhlIHBlcmZvcm1hbmNlIG9mIHRoZSBiZXN0LXBlcmZvcm1pbmcgbW9kZWwgaW4gdGhlIHZhbGlkYXRpb24gZGF0YXNldCB3YXMgYXNzZXNzZWQgaW4gdGhlIGluZGVwZW5kZW50IHRlc3QgZGF0YXNldC4gRm9yIHRlc3RpbmcgcHVycG9zZXMsIHR3byBvdGhlciByYWRpb2xvZ2lzdHMgKHJlYWRlcnMgMSBhbmQgMikgd2VyZSBhbHNvIGludm9sdmVkIGluIGNsYXNzaWZ5aW5nIHJhZGlvbG9naWNhbCByZXBvcnRzLiBUaGUgb3ZlcmFsbCBhY2N1cmFjeSBvZiB0aGUgZmluZS10dW5lZCBMTE0sIHJlYWRlciAxLCBhbmQgcmVhZGVyIDIgd2FzIDAuOTgzLCAwLjk2OSwgYW5kIDAuOTY5LCByZXNwZWN0aXZlbHkuIFRoZSBzZW5zaXRpdml0eSBmb3IgZGlmZmVyZW50aWF0aW5nIGdyb3VwIDAvMS8yLzMgYnkgTExNLCByZWFkZXIgMSwgYW5kIHJlYWRlciAyIHdhcyAxLjAwMC8wLjk0OC8wLjk5MS8xLjAwMCwgMC43NTAvMC44NzkvMC45OTYvMS4wMDAsIGFuZCAxLjAwMC8wLjkzMS8wLjk3OC8xLjAwMCwgcmVzcGVjdGl2ZWx5LiBUaGUgdGltZSByZXF1aXJlZCBmb3IgY2xhc3NpZmljYXRpb24gYnkgTExNLCByZWFkZXIgMSwgYW5kIHJlYWRlciAyIHdhcyA0NnMvMjUzOXMvMTUzOHMsIHJlc3BlY3RpdmVseS4gRmluZS10dW5lZCBMTE0gZWZmZWN0aXZlbHkgZXh0cmFjdGVkIHBhdGllbnRzIG9uIHByZXRyZWF0bWVudCBmb3IgbHVuZyBjYW5jZXIgZnJvbSBQQUNTIHdpdGggY29tcGFyYWJsZSBwZXJmb3JtYW5jZSB0byByYWRpb2xvZ2lzdHMgaW4gYSBzaG9ydGVyIHRpbWUuIiwicHVibGlzaGVyIjoiU3ByaW5nZXIgSW50ZXJuYXRpb25hbCBQdWJsaXNoaW5nIiwiY29udGFpbmVyLXRpdGxlLXNob3J0IjoiIn0sImlzVGVtcG9yYXJ5IjpmYWxzZX1dfQ==&quot;,&quot;citationItems&quot;:[{&quot;id&quot;:&quot;e63ceba7-6437-3e1f-a2da-7e5e4502473f&quot;,&quot;itemData&quot;:{&quot;type&quot;:&quot;article-journal&quot;,&quot;id&quot;:&quot;e63ceba7-6437-3e1f-a2da-7e5e4502473f&quot;,&quot;title&quot;:&quot;Fine-Tuned Large Language Model for Extracting Patients on Pretreatment for Lung Cancer from a Picture Archiving and Communication System Based on Radiological Reports&quot;,&quot;author&quot;:[{&quot;family&quot;:&quot;Yasaka&quot;,&quot;given&quot;:&quot;Koichiro&quot;,&quot;parse-names&quot;:false,&quot;dropping-particle&quot;:&quot;&quot;,&quot;non-dropping-particle&quot;:&quot;&quot;},{&quot;family&quot;:&quot;Kanzawa&quot;,&quot;given&quot;:&quot;Jun&quot;,&quot;parse-names&quot;:false,&quot;dropping-particle&quot;:&quot;&quot;,&quot;non-dropping-particle&quot;:&quot;&quot;},{&quot;family&quot;:&quot;Kanemaru&quot;,&quot;given&quot;:&quot;Noriko&quot;,&quot;parse-names&quot;:false,&quot;dropping-particle&quot;:&quot;&quot;,&quot;non-dropping-particle&quot;:&quot;&quot;},{&quot;family&quot;:&quot;Koshino&quot;,&quot;given&quot;:&quot;Saori&quot;,&quot;parse-names&quot;:false,&quot;dropping-particle&quot;:&quot;&quot;,&quot;non-dropping-particle&quot;:&quot;&quot;},{&quot;family&quot;:&quot;Abe&quot;,&quot;given&quot;:&quot;Osamu&quot;,&quot;parse-names&quot;:false,&quot;dropping-particle&quot;:&quot;&quot;,&quot;non-dropping-particle&quot;:&quot;&quot;}],&quot;container-title&quot;:&quot;Journal of Imaging Informatics in Medicine&quot;,&quot;DOI&quot;:&quot;10.1007/s10278-024-01186-8&quot;,&quot;ISBN&quot;:&quot;1027802401186&quot;,&quot;ISSN&quot;:&quot;2948-2933&quot;,&quot;URL&quot;:&quot;https://doi.org/10.1007/s10278-024-01186-8&quot;,&quot;issued&quot;:{&quot;date-parts&quot;:[[2024]]},&quot;abstract&quot;:&quot;This study aimed to investigate the performance of a fine-tuned large language model (LLM) in extracting patients on pretreatment for lung cancer from picture archiving and communication systems (PACS) and comparing it with that of radiologists. Patients whose radiological reports contained the term lung cancer (3111 for training, 124 for validation, and 288 for test) were included in this retrospective study. Based on clinical indication and diagnosis sections of the radiological report (used as input data), they were classified into four groups (used as reference data): group 0 (no lung cancer), group 1 (pretreatment lung cancer present), group 2 (after treatment for lung cancer), and group 3 (planning radiation therapy). Using the training and validation datasets, fine-tuning of the pretrained LLM was conducted ten times. Due to group imbalance, group 2 data were undersampled in the training. The performance of the best-performing model in the validation dataset was assessed in the independent test dataset. For testing purposes, two other radiologists (readers 1 and 2) were also involved in classifying radiological reports. The overall accuracy of the fine-tuned LLM, reader 1, and reader 2 was 0.983, 0.969, and 0.969, respectively. The sensitivity for differentiating group 0/1/2/3 by LLM, reader 1, and reader 2 was 1.000/0.948/0.991/1.000, 0.750/0.879/0.996/1.000, and 1.000/0.931/0.978/1.000, respectively. The time required for classification by LLM, reader 1, and reader 2 was 46s/2539s/1538s, respectively. Fine-tuned LLM effectively extracted patients on pretreatment for lung cancer from PACS with comparable performance to radiologists in a shorter time.&quot;,&quot;publisher&quot;:&quot;Springer International Publishing&quot;,&quot;container-title-short&quot;:&quot;&quot;},&quot;isTemporary&quot;:false}]},{&quot;citationID&quot;:&quot;MENDELEY_CITATION_81b12829-20b7-4310-b395-a7649bc734e8&quot;,&quot;properties&quot;:{&quot;noteIndex&quot;:0},&quot;isEdited&quot;:false,&quot;manualOverride&quot;:{&quot;isManuallyOverridden&quot;:false,&quot;citeprocText&quot;:&quot;[2]&quot;,&quot;manualOverrideText&quot;:&quot;&quot;},&quot;citationTag&quot;:&quot;MENDELEY_CITATION_v3_eyJjaXRhdGlvbklEIjoiTUVOREVMRVlfQ0lUQVRJT05fODFiMTI4MjktMjBiNy00MzEwLWIzOTUtYTc2NDliYzczNGU4IiwicHJvcGVydGllcyI6eyJub3RlSW5kZXgiOjB9LCJpc0VkaXRlZCI6ZmFsc2UsIm1hbnVhbE92ZXJyaWRlIjp7ImlzTWFudWFsbHlPdmVycmlkZGVuIjpmYWxzZSwiY2l0ZXByb2NUZXh0IjoiWzJdIiwibWFudWFsT3ZlcnJpZGVUZXh0IjoiIn0sImNpdGF0aW9uSXRlbXMiOlt7ImlkIjoiNmY5MDQ4ZmYtMThmZS0zM2E5LTlmMmEtMjllZmQ4ZGE0ZDE3IiwiaXRlbURhdGEiOnsidHlwZSI6ImFydGljbGUtam91cm5hbCIsImlkIjoiNmY5MDQ4ZmYtMThmZS0zM2E5LTlmMmEtMjllZmQ4ZGE0ZDE3IiwidGl0bGUiOiJBdXRvbWF0ZWQgY2xhc3NpZmljYXRpb24gb2YgYnJhaW4gTVJJIHJlcG9ydHMgdXNpbmcgZmluZS10dW5lZCBsYXJnZSBsYW5ndWFnZSBtb2RlbHMiLCJhdXRob3IiOlt7ImZhbWlseSI6Ikthbnphd2EiLCJnaXZlbiI6Ikp1biIsInBhcnNlLW5hbWVzIjpmYWxzZSwiZHJvcHBpbmctcGFydGljbGUiOiIiLCJub24tZHJvcHBpbmctcGFydGljbGUiOiIifSx7ImZhbWlseSI6Illhc2FrYSIsImdpdmVuIjoiS29pY2hpcm8iLCJwYXJzZS1uYW1lcyI6ZmFsc2UsImRyb3BwaW5nLXBhcnRpY2xlIjoiIiwibm9uLWRyb3BwaW5nLXBhcnRpY2xlIjoiIn0seyJmYW1pbHkiOiJGdWppdGEiLCJnaXZlbiI6Ik5hbmEiLCJwYXJzZS1uYW1lcyI6ZmFsc2UsImRyb3BwaW5nLXBhcnRpY2xlIjoiIiwibm9uLWRyb3BwaW5nLXBhcnRpY2xlIjoiIn0seyJmYW1pbHkiOiJGdWppd2FyYSIsImdpdmVuIjoiU2hpbiIsInBhcnNlLW5hbWVzIjpmYWxzZSwiZHJvcHBpbmctcGFydGljbGUiOiIiLCJub24tZHJvcHBpbmctcGFydGljbGUiOiIifSx7ImZhbWlseSI6IkFiZSIsImdpdmVuIjoiT3NhbXUiLCJwYXJzZS1uYW1lcyI6ZmFsc2UsImRyb3BwaW5nLXBhcnRpY2xlIjoiIiwibm9uLWRyb3BwaW5nLXBhcnRpY2xlIjoiIn1dLCJjb250YWluZXItdGl0bGUiOiJOZXVyb3JhZGlvbG9neSIsImNvbnRhaW5lci10aXRsZS1zaG9ydCI6Ik5ldXJvcmFkaW9sb2d5IiwiRE9JIjoiMTAuMTAwNy9zMDAyMzQtMDI0LTAzNDI3LTciLCJJU1NOIjoiMTQzMjE5MjAiLCJpc3N1ZWQiOnsiZGF0ZS1wYXJ0cyI6W1syMDI0XV19LCJhYnN0cmFjdCI6IlB1cnBvc2U6IFRoaXMgc3R1ZHkgYWltZWQgdG8gaW52ZXN0aWdhdGUgdGhlIGVmZmljYWN5IG9mIGZpbmUtdHVuZWQgbGFyZ2UgbGFuZ3VhZ2UgbW9kZWxzIChMTE0pIGluIGNsYXNzaWZ5aW5nIGJyYWluIE1SSSByZXBvcnRzIGludG8gcHJldHJlYXRtZW50LCBwb3N0dHJlYXRtZW50LCBhbmQgbm9udHVtb3IgY2FzZXMuIE1ldGhvZHM6IFRoaXMgcmV0cm9zcGVjdGl2ZSBzdHVkeSBpbmNsdWRlZCA3NTksIDI4NCwgYW5kIDE2NCBicmFpbiBNUkkgcmVwb3J0cyBmb3IgdHJhaW5pbmcsIHZhbGlkYXRpb24sIGFuZCB0ZXN0IGRhdGFzZXQuIFJhZGlvbG9naXN0cyBzdHJhdGlmaWVkIHRoZSByZXBvcnRzIGludG8gdGhyZWUgZ3JvdXBzOiBub250dW1vciAoZ3JvdXAgMSksIHBvc3R0cmVhdG1lbnQgdHVtb3IgKGdyb3VwIDIpLCBhbmQgcHJldHJlYXRtZW50IHR1bW9yIChncm91cCAzKSBjYXNlcy4gQSBwcmV0cmFpbmVkIEJpZGlyZWN0aW9uYWwgRW5jb2RlciBSZXByZXNlbnRhdGlvbnMgZnJvbSBUcmFuc2Zvcm1lcnMgSmFwYW5lc2UgbW9kZWwgd2FzIGZpbmUtdHVuZWQgdXNpbmcgdGhlIHRyYWluaW5nIGRhdGFzZXQgYW5kIGV2YWx1YXRlZCBvbiB0aGUgdmFsaWRhdGlvbiBkYXRhc2V0LiBUaGUgbW9kZWwgd2hpY2ggZGVtb25zdHJhdGVkIHRoZSBoaWdoZXN0IGFjY3VyYWN5IG9uIHRoZSB2YWxpZGF0aW9uIGRhdGFzZXQgd2FzIHNlbGVjdGVkIGFzIHRoZSBmaW5hbCBtb2RlbC4gVHdvIGFkZGl0aW9uYWwgcmFkaW9sb2dpc3RzIHdlcmUgaW52b2x2ZWQgaW4gY2xhc3NpZnlpbmcgcmVwb3J0cyBpbiB0aGUgdGVzdCBkYXRhc2V0cyBmb3IgdGhlIHRocmVlIGdyb3Vwcy4gVGhlIG1vZGVs4oCZcyBwZXJmb3JtYW5jZSBvbiB0ZXN0IGRhdGFzZXQgd2FzIGNvbXBhcmVkIHRvIHRoYXQgb2YgdHdvIHJhZGlvbG9naXN0cy4gUmVzdWx0czogVGhlIGZpbmUtdHVuZWQgTExNIGF0dGFpbmVkIGFuIG92ZXJhbGwgYWNjdXJhY3kgb2YgMC45NzAgKDk1JSBDSTogMC45MzDigJMwLjk5MCkuIFRoZSBtb2RlbOKAmXMgc2Vuc2l0aXZpdHkgZm9yIGdyb3VwIDEvMi8zIHdhcyAxLjAwMC8wLjg2NC8wLjk3OC4gVGhlIG1vZGVs4oCZcyBzcGVjaWZpY2l0eSBmb3IgZ3JvdXAxLzIvMyB3YXMgMC45OTEvMC45OTMvMC45NTguIE5vIHN0YXRpc3RpY2FsbHkgc2lnbmlmaWNhbnQgZGlmZmVyZW5jZXMgd2VyZSBmb3VuZCBpbiB0ZXJtcyBvZiBhY2N1cmFjeSwgc2Vuc2l0aXZpdHksIGFuZCBzcGVjaWZpY2l0eSBiZXR3ZWVuIHRoZSBMTE0gYW5kIGh1bWFuIHJlYWRlcnMgKHAg4omlIDAuMzcxKS4gVGhlIExMTSBjb21wbGV0ZWQgdGhlIGNsYXNzaWZpY2F0aW9uIHRhc2sgYXBwcm94aW1hdGVseSAyMOKAkzI2LWZvbGQgZmFzdGVyIHRoYW4gdGhlIHJhZGlvbG9naXN0cy4gVGhlIGFyZWEgdW5kZXIgdGhlIHJlY2VpdmVyIG9wZXJhdGluZyBjaGFyYWN0ZXJpc3RpYyBjdXJ2ZSBmb3IgZGlzY3JpbWluYXRpbmcgZ3JvdXBzIDIgYW5kIDMgZnJvbSBncm91cCAxIHdhcyAwLjk5NCAoOTUlIENJOiAwLjk4MuKAkzEuMDAwKSBhbmQgZm9yIGRpc2NyaW1pbmF0aW5nIGdyb3VwIDMgZnJvbSBncm91cHMgMSBhbmQgMiB3YXMgMC45OTIgKDk1JSBDSTogMC45ODLigJMxLjAwMCkuIENvbmNsdXNpb246IEZpbmUtdHVuZWQgTExNIGRlbW9uc3RyYXRlZCBhIGNvbXBhcmFibGUgcGVyZm9ybWFuY2Ugd2l0aCByYWRpb2xvZ2lzdHMgaW4gY2xhc3NpZnlpbmcgYnJhaW4gTVJJIHJlcG9ydHMsIHdoaWxlIHJlcXVpcmluZyBzdWJzdGFudGlhbGx5IGxlc3MgdGltZS4ifSwiaXNUZW1wb3JhcnkiOmZhbHNlfV19&quot;,&quot;citationItems&quot;:[{&quot;id&quot;:&quot;6f9048ff-18fe-33a9-9f2a-29efd8da4d17&quot;,&quot;itemData&quot;:{&quot;type&quot;:&quot;article-journal&quot;,&quot;id&quot;:&quot;6f9048ff-18fe-33a9-9f2a-29efd8da4d17&quot;,&quot;title&quot;:&quot;Automated classification of brain MRI reports using fine-tuned large language models&quot;,&quot;author&quot;:[{&quot;family&quot;:&quot;Kanzawa&quot;,&quot;given&quot;:&quot;Jun&quot;,&quot;parse-names&quot;:false,&quot;dropping-particle&quot;:&quot;&quot;,&quot;non-dropping-particle&quot;:&quot;&quot;},{&quot;family&quot;:&quot;Yasaka&quot;,&quot;given&quot;:&quot;Koichiro&quot;,&quot;parse-names&quot;:false,&quot;dropping-particle&quot;:&quot;&quot;,&quot;non-dropping-particle&quot;:&quot;&quot;},{&quot;family&quot;:&quot;Fujita&quot;,&quot;given&quot;:&quot;Nana&quot;,&quot;parse-names&quot;:false,&quot;dropping-particle&quot;:&quot;&quot;,&quot;non-dropping-particle&quot;:&quot;&quot;},{&quot;family&quot;:&quot;Fujiwara&quot;,&quot;given&quot;:&quot;Shin&quot;,&quot;parse-names&quot;:false,&quot;dropping-particle&quot;:&quot;&quot;,&quot;non-dropping-particle&quot;:&quot;&quot;},{&quot;family&quot;:&quot;Abe&quot;,&quot;given&quot;:&quot;Osamu&quot;,&quot;parse-names&quot;:false,&quot;dropping-particle&quot;:&quot;&quot;,&quot;non-dropping-particle&quot;:&quot;&quot;}],&quot;container-title&quot;:&quot;Neuroradiology&quot;,&quot;container-title-short&quot;:&quot;Neuroradiology&quot;,&quot;DOI&quot;:&quot;10.1007/s00234-024-03427-7&quot;,&quot;ISSN&quot;:&quot;14321920&quot;,&quot;issued&quot;:{&quot;date-parts&quot;:[[2024]]},&quot;abstract&quot;:&quot;Purpose: This study aimed to investigate the efficacy of fine-tuned large language models (LLM) in classifying brain MRI reports into pretreatment, posttreatment, and nontumor cases. Methods: This retrospective study included 759, 284, and 164 brain MRI reports for training, validation, and test dataset. Radiologists stratified the reports into three groups: nontumor (group 1), posttreatment tumor (group 2), and pretreatment tumor (group 3) cases. A pretrained Bidirectional Encoder Representations from Transformers Japanese model was fine-tuned using the training dataset and evaluated on the validation dataset. The model which demonstrated the highest accuracy on the validation dataset was selected as the final model. Two additional radiologists were involved in classifying reports in the test datasets for the three groups. The model’s performance on test dataset was compared to that of two radiologists. Results: The fine-tuned LLM attained an overall accuracy of 0.970 (95% CI: 0.930–0.990). The model’s sensitivity for group 1/2/3 was 1.000/0.864/0.978. The model’s specificity for group1/2/3 was 0.991/0.993/0.958. No statistically significant differences were found in terms of accuracy, sensitivity, and specificity between the LLM and human readers (p ≥ 0.371). The LLM completed the classification task approximately 20–26-fold faster than the radiologists. The area under the receiver operating characteristic curve for discriminating groups 2 and 3 from group 1 was 0.994 (95% CI: 0.982–1.000) and for discriminating group 3 from groups 1 and 2 was 0.992 (95% CI: 0.982–1.000). Conclusion: Fine-tuned LLM demonstrated a comparable performance with radiologists in classifying brain MRI reports, while requiring substantially less time.&quot;},&quot;isTemporary&quot;:false}]},{&quot;citationID&quot;:&quot;MENDELEY_CITATION_88ac92f0-1251-4890-9f9a-5649973c18e5&quot;,&quot;properties&quot;:{&quot;noteIndex&quot;:0},&quot;isEdited&quot;:false,&quot;manualOverride&quot;:{&quot;isManuallyOverridden&quot;:false,&quot;citeprocText&quot;:&quot;[28]&quot;,&quot;manualOverrideText&quot;:&quot;&quot;},&quot;citationTag&quot;:&quot;MENDELEY_CITATION_v3_eyJjaXRhdGlvbklEIjoiTUVOREVMRVlfQ0lUQVRJT05fODhhYzkyZjAtMTI1MS00ODkwLTlmOWEtNTY0OTk3M2MxOGU1IiwicHJvcGVydGllcyI6eyJub3RlSW5kZXgiOjB9LCJpc0VkaXRlZCI6ZmFsc2UsIm1hbnVhbE92ZXJyaWRlIjp7ImlzTWFudWFsbHlPdmVycmlkZGVuIjpmYWxzZSwiY2l0ZXByb2NUZXh0IjoiWzI4XSIsIm1hbnVhbE92ZXJyaWRlVGV4dCI6IiJ9LCJjaXRhdGlvbkl0ZW1zIjpbeyJpZCI6IjQyY2UwY2Y3LTBhNWItMzM0MS05MjhlLTQ0ZWFiMGUzMTBmYyIsIml0ZW1EYXRhIjp7InR5cGUiOiJhcnRpY2xlLWpvdXJuYWwiLCJpZCI6IjQyY2UwY2Y3LTBhNWItMzM0MS05MjhlLTQ0ZWFiMGUzMTBmYyIsInRpdGxlIjoiSGlnaGx5IGFjY3VyYXRlIGNsYXNzaWZpY2F0aW9uIG9mIGNoZXN0IHJhZGlvZ3JhcGhpYyByZXBvcnRzIHVzaW5nIGEgZGVlcCBsZWFybmluZyBuYXR1cmFsIGxhbmd1YWdlIG1vZGVsIHByZS10cmFpbmVkIG9uIDMuOCBtaWxsaW9uIHRleHQgcmVwb3J0cyIsImF1dGhvciI6W3siZmFtaWx5IjoiQnJlc3NlbSIsImdpdmVuIjoiS2VubyBLLiIsInBhcnNlLW5hbWVzIjpmYWxzZSwiZHJvcHBpbmctcGFydGljbGUiOiIiLCJub24tZHJvcHBpbmctcGFydGljbGUiOiIifSx7ImZhbWlseSI6IkFkYW1zIiwiZ2l2ZW4iOiJMaXNhIEMuIiwicGFyc2UtbmFtZXMiOmZhbHNlLCJkcm9wcGluZy1wYXJ0aWNsZSI6IiIsIm5vbi1kcm9wcGluZy1wYXJ0aWNsZSI6IiJ9LHsiZmFtaWx5IjoiR2F1ZGluIiwiZ2l2ZW4iOiJSb2JlcnQgQS4iLCJwYXJzZS1uYW1lcyI6ZmFsc2UsImRyb3BwaW5nLXBhcnRpY2xlIjoiIiwibm9uLWRyb3BwaW5nLXBhcnRpY2xlIjoiIn0seyJmYW1pbHkiOiJUcsO2bHR6c2NoIiwiZ2l2ZW4iOiJEYW5pZWwiLCJwYXJzZS1uYW1lcyI6ZmFsc2UsImRyb3BwaW5nLXBhcnRpY2xlIjoiIiwibm9uLWRyb3BwaW5nLXBhcnRpY2xlIjoiIn0seyJmYW1pbHkiOiJIYW1tIiwiZ2l2ZW4iOiJCZXJuZCIsInBhcnNlLW5hbWVzIjpmYWxzZSwiZHJvcHBpbmctcGFydGljbGUiOiIiLCJub24tZHJvcHBpbmctcGFydGljbGUiOiIifSx7ImZhbWlseSI6Ik1ha293c2tpIiwiZ2l2ZW4iOiJNYXJjdXMgUi4iLCJwYXJzZS1uYW1lcyI6ZmFsc2UsImRyb3BwaW5nLXBhcnRpY2xlIjoiIiwibm9uLWRyb3BwaW5nLXBhcnRpY2xlIjoiIn0seyJmYW1pbHkiOiJTY2jDvGxlIiwiZ2l2ZW4iOiJDaGFuIFlvbmciLCJwYXJzZS1uYW1lcyI6ZmFsc2UsImRyb3BwaW5nLXBhcnRpY2xlIjoiIiwibm9uLWRyb3BwaW5nLXBhcnRpY2xlIjoiIn0seyJmYW1pbHkiOiJWYWhsZGllayIsImdpdmVuIjoiSmFuaXMgTC4iLCJwYXJzZS1uYW1lcyI6ZmFsc2UsImRyb3BwaW5nLXBhcnRpY2xlIjoiIiwibm9uLWRyb3BwaW5nLXBhcnRpY2xlIjoiIn0seyJmYW1pbHkiOiJOaWVodWVzIiwiZ2l2ZW4iOiJTdGVmYW4gTS4iLCJwYXJzZS1uYW1lcyI6ZmFsc2UsImRyb3BwaW5nLXBhcnRpY2xlIjoiIiwibm9uLWRyb3BwaW5nLXBhcnRpY2xlIjoiIn1dLCJjb250YWluZXItdGl0bGUiOiJCaW9pbmZvcm1hdGljcyIsIkRPSSI6IjEwLjEwOTMvYmlvaW5mb3JtYXRpY3MvYnRhYTY2OCIsIklTU04iOiIxNDYwMjA1OSIsIlBNSUQiOiIzMjcwMjEwNiIsImlzc3VlZCI6eyJkYXRlLXBhcnRzIjpbWzIwMjBdXX0sInBhZ2UiOiI1MjU1LTUyNjEiLCJhYnN0cmFjdCI6Ik1vdGl2YXRpb246IFRoZSBkZXZlbG9wbWVudCBvZiBkZWVwLCBiaWRpcmVjdGlvbmFsIHRyYW5zZm9ybWVycyBzdWNoIGFzIEJpZGlyZWN0aW9uYWwgRW5jb2RlciBSZXByZXNlbnRhdGlvbnMgZnJvbSBUcmFuc2Zvcm1lcnMgKEJFUlQpIGxlZCB0byBhbiBvdXRwZXJmb3JtYW5jZSBvZiBzZXZlcmFsIE5hdHVyYWwgTGFuZ3VhZ2UgUHJvY2Vzc2luZyAoTkxQKSBiZW5jaG1hcmtzLiBFc3BlY2lhbGx5IGluIHJhZGlvbG9neSwgbGFyZ2UgYW1vdW50cyBvZiBmcmVlLXRleHQgZGF0YSBhcmUgZ2VuZXJhdGVkIGluIGRhaWx5IGNsaW5pY2FsIHdvcmtmbG93LiBUaGVzZSByZXBvcnQgdGV4dHMgY291bGQgYmUgb2YgcGFydGljdWxhciB1c2UgZm9yIHRoZSBnZW5lcmF0aW9uIG9mIGxhYmVscyBpbiBtYWNoaW5lIGxlYXJuaW5nLCBlc3BlY2lhbGx5IGZvciBpbWFnZSBjbGFzc2lmaWNhdGlvbi4gSG93ZXZlciwgYXMgcmVwb3J0IHRleHRzIGFyZSBtb3N0bHkgdW5zdHJ1Y3R1cmVkLCBhZHZhbmNlZCBOTFAgbWV0aG9kcyBhcmUgbmVlZGVkIHRvIGVuYWJsZSBhY2N1cmF0ZSB0ZXh0IGNsYXNzaWZpY2F0aW9uLiBXaGlsZSBuZXVyYWwgbmV0d29ya3MgY2FuIGJlIHVzZWQgZm9yIHRoaXMgcHVycG9zZSwgdGhleSBtdXN0IGZpcnN0IGJlIHRyYWluZWQgb24gbGFyZ2UgYW1vdW50cyBvZiBtYW51YWxseSBsYWJlbGxlZCBkYXRhIHRvIGFjaGlldmUgZ29vZCByZXN1bHRzLiBJbiBjb250cmFzdCwgQkVSVCBtb2RlbHMgY2FuIGJlIHByZS10cmFpbmVkIG9uIHVubGFiZWxsZWQgZGF0YSBhbmQgdGhlbiBvbmx5IHJlcXVpcmUgZmluZSB0dW5pbmcgb24gYSBzbWFsbCBhbW91bnQgb2YgbWFudWFsbHkgbGFiZWxsZWQgZGF0YSB0byBhY2hpZXZlIGV2ZW4gYmV0dGVyIHJlc3VsdHMuIFJlc3VsdHM6IFVzaW5nIEJFUlQgdG8gaWRlbnRpZnkgdGhlIG1vc3QgaW1wb3J0YW50IGZpbmRpbmdzIGluIGludGVuc2l2ZSBjYXJlIGNoZXN0IHJhZGlvZ3JhcGggcmVwb3J0cywgd2UgYWNoaWV2ZSBhcmVhcyB1bmRlciB0aGUgcmVjZWl2ZXIgb3BlcmF0aW9uIGNoYXJhY3RlcmlzdGljcyBjdXJ2ZSBvZiAwLjk4IGZvciBjb25nZXN0aW9uLCAwLjk3IGZvciBlZmZ1c2lvbiwgMC45NyBmb3IgY29uc29saWRhdGlvbiBhbmQgMC45OSBmb3IgcG5ldW1vdGhvcmF4LCBzdXJwYXNzaW5nIHRoZSBhY2N1cmFjeSBvZiBwcmV2aW91cyBhcHByb2FjaGVzIHdpdGggY29tcGFyYXRpdmVseSBsaXR0bGUgYW5ub3RhdGlvbiBlZmZvcnQuIE91ciBhcHByb2FjaCBjb3VsZCB0aGVyZWZvcmUgaGVscCB0byBpbXByb3ZlIGluZm9ybWF0aW9uIGV4dHJhY3Rpb24gZnJvbSBmcmVlLXRleHQgbWVkaWNhbCByZXBvcnRzLiBBdmFpbGFiaWxpdHnigIIgYW5kIGltcGxlbWVudGF0aW9uIFdlIG1ha2UgdGhlIHNvdXJjZSBjb2RlIGZvciBmaW5lLXR1bmluZyB0aGUgQkVSVC1tb2RlbHMgZnJlZWx5IGF2YWlsYWJsZSBhdCBodHRwczovL2dpdGh1Yi5jb20vZmFzdC1yYWlkaW9sb2d5L2JlcnQtZm9yLXJhZGlvbG9neS4iLCJpc3N1ZSI6IjIxIiwidm9sdW1lIjoiMzYiLCJjb250YWluZXItdGl0bGUtc2hvcnQiOiIifSwiaXNUZW1wb3JhcnkiOmZhbHNlfV19&quot;,&quot;citationItems&quot;:[{&quot;id&quot;:&quot;42ce0cf7-0a5b-3341-928e-44eab0e310fc&quot;,&quot;itemData&quot;:{&quot;type&quot;:&quot;article-journal&quot;,&quot;id&quot;:&quot;42ce0cf7-0a5b-3341-928e-44eab0e310fc&quot;,&quot;title&quot;:&quot;Highly accurate classification of chest radiographic reports using a deep learning natural language model pre-trained on 3.8 million text reports&quot;,&quot;author&quot;:[{&quot;family&quot;:&quot;Bressem&quot;,&quot;given&quot;:&quot;Keno K.&quot;,&quot;parse-names&quot;:false,&quot;dropping-particle&quot;:&quot;&quot;,&quot;non-dropping-particle&quot;:&quot;&quot;},{&quot;family&quot;:&quot;Adams&quot;,&quot;given&quot;:&quot;Lisa C.&quot;,&quot;parse-names&quot;:false,&quot;dropping-particle&quot;:&quot;&quot;,&quot;non-dropping-particle&quot;:&quot;&quot;},{&quot;family&quot;:&quot;Gaudin&quot;,&quot;given&quot;:&quot;Robert A.&quot;,&quot;parse-names&quot;:false,&quot;dropping-particle&quot;:&quot;&quot;,&quot;non-dropping-particle&quot;:&quot;&quot;},{&quot;family&quot;:&quot;Tröltzsch&quot;,&quot;given&quot;:&quot;Daniel&quot;,&quot;parse-names&quot;:false,&quot;dropping-particle&quot;:&quot;&quot;,&quot;non-dropping-particle&quot;:&quot;&quot;},{&quot;family&quot;:&quot;Hamm&quot;,&quot;given&quot;:&quot;Bernd&quot;,&quot;parse-names&quot;:false,&quot;dropping-particle&quot;:&quot;&quot;,&quot;non-dropping-particle&quot;:&quot;&quot;},{&quot;family&quot;:&quot;Makowski&quot;,&quot;given&quot;:&quot;Marcus R.&quot;,&quot;parse-names&quot;:false,&quot;dropping-particle&quot;:&quot;&quot;,&quot;non-dropping-particle&quot;:&quot;&quot;},{&quot;family&quot;:&quot;Schüle&quot;,&quot;given&quot;:&quot;Chan Yong&quot;,&quot;parse-names&quot;:false,&quot;dropping-particle&quot;:&quot;&quot;,&quot;non-dropping-particle&quot;:&quot;&quot;},{&quot;family&quot;:&quot;Vahldiek&quot;,&quot;given&quot;:&quot;Janis L.&quot;,&quot;parse-names&quot;:false,&quot;dropping-particle&quot;:&quot;&quot;,&quot;non-dropping-particle&quot;:&quot;&quot;},{&quot;family&quot;:&quot;Niehues&quot;,&quot;given&quot;:&quot;Stefan M.&quot;,&quot;parse-names&quot;:false,&quot;dropping-particle&quot;:&quot;&quot;,&quot;non-dropping-particle&quot;:&quot;&quot;}],&quot;container-title&quot;:&quot;Bioinformatics&quot;,&quot;DOI&quot;:&quot;10.1093/bioinformatics/btaa668&quot;,&quot;ISSN&quot;:&quot;14602059&quot;,&quot;PMID&quot;:&quot;32702106&quot;,&quot;issued&quot;:{&quot;date-parts&quot;:[[2020]]},&quot;page&quot;:&quot;5255-5261&quot;,&quot;abstract&quot;:&quot;Motivation: The development of deep, bidirectional transformers such as Bidirectional Encoder Representations from Transformers (BERT) led to an outperformance of several Natural Language Processing (NLP) benchmarks. Especially in radiology, large amounts of free-text data are generated in daily clinical workflow. These report texts could be of particular use for the generation of labels in machine learning, especially for image classification. However, as report texts are mostly unstructured, advanced NLP methods are needed to enable accurate text classification. While neural networks can be used for this purpose, they must first be trained on large amounts of manually labelled data to achieve good results. In contrast, BERT models can be pre-trained on unlabelled data and then only require fine tuning on a small amount of manually labelled data to achieve even better results. Results: Using BERT to identify the most important findings in intensive care chest radiograph reports, we achieve areas under the receiver operation characteristics curve of 0.98 for congestion, 0.97 for effusion, 0.97 for consolidation and 0.99 for pneumothorax, surpassing the accuracy of previous approaches with comparatively little annotation effort. Our approach could therefore help to improve information extraction from free-text medical reports. Availability  and implementation We make the source code for fine-tuning the BERT-models freely available at https://github.com/fast-raidiology/bert-for-radiology.&quot;,&quot;issue&quot;:&quot;21&quot;,&quot;volume&quot;:&quot;36&quot;,&quot;container-title-short&quot;:&quot;&quot;},&quot;isTemporary&quot;:false}]},{&quot;citationID&quot;:&quot;MENDELEY_CITATION_17ce2338-b72c-4ca2-b83e-350a018fc6a1&quot;,&quot;properties&quot;:{&quot;noteIndex&quot;:0},&quot;isEdited&quot;:false,&quot;manualOverride&quot;:{&quot;isManuallyOverridden&quot;:false,&quot;citeprocText&quot;:&quot;[29]&quot;,&quot;manualOverrideText&quot;:&quot;&quot;},&quot;citationTag&quot;:&quot;MENDELEY_CITATION_v3_eyJjaXRhdGlvbklEIjoiTUVOREVMRVlfQ0lUQVRJT05fMTdjZTIzMzgtYjcyYy00Y2EyLWI4M2UtMzUwYTAxOGZjNmExIiwicHJvcGVydGllcyI6eyJub3RlSW5kZXgiOjB9LCJpc0VkaXRlZCI6ZmFsc2UsIm1hbnVhbE92ZXJyaWRlIjp7ImlzTWFudWFsbHlPdmVycmlkZGVuIjpmYWxzZSwiY2l0ZXByb2NUZXh0IjoiWzI5XSIsIm1hbnVhbE92ZXJyaWRlVGV4dCI6IiJ9LCJjaXRhdGlvbkl0ZW1zIjpbeyJpZCI6IjAwY2Y0OTg5LTFmYTMtMzZjMS1hNjc1LTViYzI4YTU3M2U2MCIsIml0ZW1EYXRhIjp7InR5cGUiOiJib29rIiwiaWQiOiIwMGNmNDk4OS0xZmEzLTM2YzEtYTY3NS01YmMyOGE1NzNlNjAiLCJ0aXRsZSI6Ik1lcmxpbiA6IEEgVmlzaW9uIExhbmd1YWdlIEZvdW5kYXRpb24gTW9kZWwgZm9yIDNEIENvbXB1dGVkIFRvbW9ncmFwaHkiLCJhdXRob3IiOlt7ImZhbWlseSI6IkJsYW5rZW1laWVyIiwiZ2l2ZW4iOiJMb3VpcyIsInBhcnNlLW5hbWVzIjpmYWxzZSwiZHJvcHBpbmctcGFydGljbGUiOiIiLCJub24tZHJvcHBpbmctcGFydGljbGUiOiIifSx7ImZhbWlseSI6IkNvaGVuIiwiZ2l2ZW4iOiJKb3NlcGggUGF1bCIsInBhcnNlLW5hbWVzIjpmYWxzZSwiZHJvcHBpbmctcGFydGljbGUiOiIiLCJub24tZHJvcHBpbmctcGFydGljbGUiOiIifSx7ImZhbWlseSI6IlJlaXMiLCJnaXZlbiI6IkVkdWFyZG8iLCJwYXJzZS1uYW1lcyI6ZmFsc2UsImRyb3BwaW5nLXBhcnRpY2xlIjoiIiwibm9uLWRyb3BwaW5nLXBhcnRpY2xlIjoiIn0seyJmYW1pbHkiOiJGcmllcyIsImdpdmVuIjoiSmFzb24iLCJwYXJzZS1uYW1lcyI6ZmFsc2UsImRyb3BwaW5nLXBhcnRpY2xlIjoiIiwibm9uLWRyb3BwaW5nLXBhcnRpY2xlIjoiIn0seyJmYW1pbHkiOiJKb2huc3RvbiIsImdpdmVuIjoiQW5kcmV3IiwicGFyc2UtbmFtZXMiOmZhbHNlLCJkcm9wcGluZy1wYXJ0aWNsZSI6IiIsIm5vbi1kcm9wcGluZy1wYXJ0aWNsZSI6IiJ9XSwiSVNCTiI6IjAwMDAwMDAyMzY2NzYiLCJjb250YWluZXItdGl0bGUtc2hvcnQiOiIifSwiaXNUZW1wb3JhcnkiOmZhbHNlfV19&quot;,&quot;citationItems&quot;:[{&quot;id&quot;:&quot;00cf4989-1fa3-36c1-a675-5bc28a573e60&quot;,&quot;itemData&quot;:{&quot;type&quot;:&quot;book&quot;,&quot;id&quot;:&quot;00cf4989-1fa3-36c1-a675-5bc28a573e60&quot;,&quot;title&quot;:&quot;Merlin : A Vision Language Foundation Model for 3D Computed Tomography&quot;,&quot;author&quot;:[{&quot;family&quot;:&quot;Blankemeier&quot;,&quot;given&quot;:&quot;Louis&quot;,&quot;parse-names&quot;:false,&quot;dropping-particle&quot;:&quot;&quot;,&quot;non-dropping-particle&quot;:&quot;&quot;},{&quot;family&quot;:&quot;Cohen&quot;,&quot;given&quot;:&quot;Joseph Paul&quot;,&quot;parse-names&quot;:false,&quot;dropping-particle&quot;:&quot;&quot;,&quot;non-dropping-particle&quot;:&quot;&quot;},{&quot;family&quot;:&quot;Reis&quot;,&quot;given&quot;:&quot;Eduardo&quot;,&quot;parse-names&quot;:false,&quot;dropping-particle&quot;:&quot;&quot;,&quot;non-dropping-particle&quot;:&quot;&quot;},{&quot;family&quot;:&quot;Fries&quot;,&quot;given&quot;:&quot;Jason&quot;,&quot;parse-names&quot;:false,&quot;dropping-particle&quot;:&quot;&quot;,&quot;non-dropping-particle&quot;:&quot;&quot;},{&quot;family&quot;:&quot;Johnston&quot;,&quot;given&quot;:&quot;Andrew&quot;,&quot;parse-names&quot;:false,&quot;dropping-particle&quot;:&quot;&quot;,&quot;non-dropping-particle&quot;:&quot;&quot;}],&quot;ISBN&quot;:&quot;0000000236676&quot;,&quot;container-title-short&quot;:&quot;&quot;},&quot;isTemporary&quot;:false}]},{&quot;citationID&quot;:&quot;MENDELEY_CITATION_05cf4a4c-71d0-464a-b280-630204b34591&quot;,&quot;properties&quot;:{&quot;noteIndex&quot;:0},&quot;isEdited&quot;:false,&quot;manualOverride&quot;:{&quot;isManuallyOverridden&quot;:false,&quot;citeprocText&quot;:&quot;[30]&quot;,&quot;manualOverrideText&quot;:&quot;&quot;},&quot;citationTag&quot;:&quot;MENDELEY_CITATION_v3_eyJjaXRhdGlvbklEIjoiTUVOREVMRVlfQ0lUQVRJT05fMDVjZjRhNGMtNzFkMC00NjRhLWIyODAtNjMwMjA0YjM0NTkxIiwicHJvcGVydGllcyI6eyJub3RlSW5kZXgiOjB9LCJpc0VkaXRlZCI6ZmFsc2UsIm1hbnVhbE92ZXJyaWRlIjp7ImlzTWFudWFsbHlPdmVycmlkZGVuIjpmYWxzZSwiY2l0ZXByb2NUZXh0IjoiWzMwXSIsIm1hbnVhbE92ZXJyaWRlVGV4dCI6IiJ9LCJjaXRhdGlvbkl0ZW1zIjpbeyJpZCI6ImM1N2Q5YjgwLTE1ODctMzRkNS05MzU2LTVlMGQ0NDY3NmFmZCIsIml0ZW1EYXRhIjp7InR5cGUiOiJhcnRpY2xlLWpvdXJuYWwiLCJpZCI6ImM1N2Q5YjgwLTE1ODctMzRkNS05MzU2LTVlMGQ0NDY3NmFmZCIsInRpdGxlIjoiRmVhc2liaWxpdHkgb2YgVXNpbmcgdGhlIFByaXZhY3ktcHJlc2VydmluZyBMYXJnZSBMYW5ndWFnZSBNb2RlbCBWaWN1bmEgZm9yIExhYmVsaW5nIFJhZGlvbG9neSBSZXBvcnRzLiIsImF1dGhvciI6W3siZmFtaWx5IjoiTXVraGVyamVlIiwiZ2l2ZW4iOiJQIiwicGFyc2UtbmFtZXMiOmZhbHNlLCJkcm9wcGluZy1wYXJ0aWNsZSI6IiIsIm5vbi1kcm9wcGluZy1wYXJ0aWNsZSI6IiJ9LHsiZmFtaWx5IjoiSG91IiwiZ2l2ZW4iOiJCIiwicGFyc2UtbmFtZXMiOmZhbHNlLCJkcm9wcGluZy1wYXJ0aWNsZSI6IiIsIm5vbi1kcm9wcGluZy1wYXJ0aWNsZSI6IiJ9LHsiZmFtaWx5IjoiUkIiLCJnaXZlbiI6IkxhbmZyZWRpIiwicGFyc2UtbmFtZXMiOmZhbHNlLCJkcm9wcGluZy1wYXJ0aWNsZSI6IiIsIm5vbi1kcm9wcGluZy1wYXJ0aWNsZSI6IiJ9LHsiZmFtaWx5IjoiUk0iLCJnaXZlbiI6IlN1bW1lcnMiLCJwYXJzZS1uYW1lcyI6ZmFsc2UsImRyb3BwaW5nLXBhcnRpY2xlIjoiIiwibm9uLWRyb3BwaW5nLXBhcnRpY2xlIjoiIn1dLCJjb250YWluZXItdGl0bGUiOiJSYWRpb2xvZ3kiLCJjb250YWluZXItdGl0bGUtc2hvcnQiOiJSYWRpb2xvZ3kiLCJET0kiOiIxMC4xMTQ4L3JhZGlvbC4yMzExNDciLCJJU1NOIjoiMTUyNy0xMzE1IChFbGVjdHJvbmljKSIsIlVSTCI6Imh0dHBzOi8vcHVibWVkLm5jYmkubmxtLm5paC5nb3YvMzc4MTU0NDIvIiwiaXNzdWVkIjp7ImRhdGUtcGFydHMiOltbMjAyM11dfSwicHVibGlzaGVyLXBsYWNlIjoiVW5pdGVkIFN0YXRlcyIsInBhZ2UiOiJlMjMxMTQ3IiwibGFuZ3VhZ2UiOiJlbmciLCJhYnN0cmFjdCI6IkJhY2tncm91bmQgTGFyZ2UgbGFuZ3VhZ2UgbW9kZWxzIChMTE1zKSBzdWNoIGFzIENoYXRHUFQsIHRob3VnaCBwcm9maWNpZW50IGluIG1hbnkgdGV4dC1iYXNlZCB0YXNrcywgYXJlIG5vdCBzdWl0YWJsZSBmb3IgdXNlIHdpdGggcmFkaW9sb2d5IHJlcG9ydHMgZHVlIHRvIHBhdGllbnQgcHJpdmFjeSBjb25zdHJhaW50cy4gUHVycG9zZSBUbyB0ZXN0IHRoZSBmZWFzaWJpbGl0eSBvZiB1c2luZyBhbiBhbHRlcm5hdGl2ZSBMTE0gKFZpY3VuYS0xM0IpIHRoYXQgY2FuIGJlIHJ1biBsb2NhbGx5IGZvciBsYWJlbGluZyByYWRpb2dyYXBoeSByZXBvcnRzLiBNYXRlcmlhbHMgYW5kIE1ldGhvZHMgQ2hlc3QgcmFkaW9ncmFwaHkgcmVwb3J0cyBmcm9tIHRoZSBNSU1JQy1DWFIgYW5kIE5hdGlvbmFsIEluc3RpdHV0ZXMgb2YgSGVhbHRoIChOSUgpIGRhdGEgc2V0cyB3ZXJlIGluY2x1ZGVkIGluIHRoaXMgcmV0cm9zcGVjdGl2ZSBzdHVkeS4gUmVwb3J0cyB3ZXJlIGV4YW1pbmVkIGZvciAxMyBmaW5kaW5ncy4gT3V0cHV0cyByZXBvcnRpbmcgdGhlIHByZXNlbmNlIG9yIGFic2VuY2Ugb2YgdGhlIDEzIGZpbmRpbmdzIHdlcmUgZ2VuZXJhdGVkIGJ5IFZpY3VuYSBieSB1c2luZyBhIHNpbmdsZS1zdGVwIG9yIG11bHRpc3RlcCBwcm9tcHRpbmcgc3RyYXRlZ3kgKHByb21wdHMgMSBhbmQgMiwgcmVzcGVjdGl2ZWx5KS4gQWdyZWVtZW50cyBiZXR3ZWVuIFZpY3VuYSBvdXRwdXRzIGFuZCBDaGVYcGVydCBhbmQgQ2hlWGJlcnQgbGFiZWxlcnMgd2VyZSBhc3Nlc3NlZCB1c2luZyBGbGVpc3MgzrouIEFncmVlbWVudCBiZXR3ZWVuIFZpY3VuYSBvdXRwdXRzIGZyb20gdGhyZWUgcnVucyB1bmRlciBhIGh5cGVycGFyYW1ldGVyIHNldHRpbmcgdGhhdCBpbnRyb2R1Y2VkIHNvbWUgcmFuZG9tbmVzcyAodGVtcGVyYXR1cmUsIDAuNykgd2FzIGFsc28gYXNzZXNzZWQuIFRoZSBwZXJmb3JtYW5jZSBvZiBWaWN1bmEgYW5kIHRoZSBsYWJlbGVycyB3YXMgYXNzZXNzZWQgaW4gYSBzdWJzZXQgb2YgMTAwIE5JSCByZXBvcnRzIGFubm90YXRlZCBieSBhIHJhZGlvbG9naXN0IHdpdGggdXNlIG9mIGFyZWEgdW5kZXIgdGhlIHJlY2VpdmVyIG9wZXJhdGluZyBjaGFyYWN0ZXJpc3RpYyBjdXJ2ZSAoQVVDKS4gUmVzdWx0cyBBIHRvdGFsIG9mIDMyNjkgcmVwb3J0cyBmcm9tIHRoZSBNSU1JQy1DWFIgZGF0YSBzZXQgKG1lZGlhbiBwYXRpZW50IGFnZSwgNjggeWVhcnMgW0lRUiwgNTktNzkgeWVhcnNdOyAxNjEgbWFsZSBwYXRpZW50cykgYW5kIDI14oCJNTk2IHJlcG9ydHMgZnJvbSB0aGUgTklIIGRhdGEgc2V0IChtZWRpYW4gcGF0aWVudCBhZ2UsIDQ3IHllYXJzIFtJUVIsIDMyLTU4IHllYXJzXTsgMTU1NyBtYWxlIHBhdGllbnRzKSB3ZXJlIGluY2x1ZGVkLiBWaWN1bmEgb3V0cHV0cyB3aXRoIHByb21wdCAyIHNob3dlZCwgb24gYXZlcmFnZSwgbW9kZXJhdGUgdG8gc3Vic3RhbnRpYWwgYWdyZWVtZW50IHdpdGggdGhlIGxhYmVsZXJzIG9uIHRoZSBNSU1JQy1DWFIgKM66IG1lZGlhbiwgMC41NyBbSVFSLCAwLjQ1LTAuNjZdIHdpdGggQ2hlWHBlcnQgYW5kIDAuNjQgW0lRUiwgMC40NS0wLjY4XSB3aXRoIENoZVhiZXJ0KSBhbmQgTklIICjOuiBtZWRpYW4sIDAuNTIgW0lRUiwgMC40MS0wLjY1XSB3aXRoIENoZVhwZXJ0IGFuZCAwLjU1IFtJUVIsIDAuNDEtMC43NF0gd2l0aCBDaGVYYmVydCkgZGF0YSBzZXRzLCByZXNwZWN0aXZlbHkuIFZpY3VuYSB3aXRoIHByb21wdCAyIHBlcmZvcm1lZCBhdCBwYXIgKG1lZGlhbiBBVUMsIDAuODQgW0lRUiwgMC43NC0wLjkzXSkgd2l0aCBib3RoIGxhYmVsZXJzIG9uIG5pbmUgb2YgMTEgZmluZGluZ3MuIENvbmNsdXNpb24gSW4gdGhpcyBwcm9vZi1vZi1jb25jZXB0IHN0dWR5LCBvdXRwdXRzIG9mIHRoZSBMTE0gVmljdW5hIHJlcG9ydGluZyB0aGUgcHJlc2VuY2Ugb3IgYWJzZW5jZSBvZiAxMyBmaW5kaW5ncyBvbiBjaGVzdCByYWRpb2dyYXBoeSByZXBvcnRzIHNob3dlZCBtb2RlcmF0ZSB0byBzdWJzdGFudGlhbCBhZ3JlZW1lbnQgd2l0aCBleGlzdGluZyBsYWJlbGVycy4gwqkgUlNOQSwgMjAyMyBTdXBwbGVtZW50YWwgbWF0ZXJpYWwgaXMgYXZhaWxhYmxlIGZvciB0aGlzIGFydGljbGUuIFNlZSBhbHNvIHRoZSBlZGl0b3JpYWwgYnkgQ2FpIGluIHRoaXMgaXNzdWUuIiwiaXNzdWUiOiIxIiwidm9sdW1lIjoiMzA5In0sImlzVGVtcG9yYXJ5IjpmYWxzZX1dfQ==&quot;,&quot;citationItems&quot;:[{&quot;id&quot;:&quot;c57d9b80-1587-34d5-9356-5e0d44676afd&quot;,&quot;itemData&quot;:{&quot;type&quot;:&quot;article-journal&quot;,&quot;id&quot;:&quot;c57d9b80-1587-34d5-9356-5e0d44676afd&quot;,&quot;title&quot;:&quot;Feasibility of Using the Privacy-preserving Large Language Model Vicuna for Labeling Radiology Reports.&quot;,&quot;author&quot;:[{&quot;family&quot;:&quot;Mukherjee&quot;,&quot;given&quot;:&quot;P&quot;,&quot;parse-names&quot;:false,&quot;dropping-particle&quot;:&quot;&quot;,&quot;non-dropping-particle&quot;:&quot;&quot;},{&quot;family&quot;:&quot;Hou&quot;,&quot;given&quot;:&quot;B&quot;,&quot;parse-names&quot;:false,&quot;dropping-particle&quot;:&quot;&quot;,&quot;non-dropping-particle&quot;:&quot;&quot;},{&quot;family&quot;:&quot;RB&quot;,&quot;given&quot;:&quot;Lanfredi&quot;,&quot;parse-names&quot;:false,&quot;dropping-particle&quot;:&quot;&quot;,&quot;non-dropping-particle&quot;:&quot;&quot;},{&quot;family&quot;:&quot;RM&quot;,&quot;given&quot;:&quot;Summers&quot;,&quot;parse-names&quot;:false,&quot;dropping-particle&quot;:&quot;&quot;,&quot;non-dropping-particle&quot;:&quot;&quot;}],&quot;container-title&quot;:&quot;Radiology&quot;,&quot;container-title-short&quot;:&quot;Radiology&quot;,&quot;DOI&quot;:&quot;10.1148/radiol.231147&quot;,&quot;ISSN&quot;:&quot;1527-1315 (Electronic)&quot;,&quot;URL&quot;:&quot;https://pubmed.ncbi.nlm.nih.gov/37815442/&quot;,&quot;issued&quot;:{&quot;date-parts&quot;:[[2023]]},&quot;publisher-place&quot;:&quot;United States&quot;,&quot;page&quot;:&quot;e231147&quot;,&quot;language&quot;:&quot;eng&quot;,&quot;abstract&quot;:&quot;Background Large language models (LLMs) such as ChatGPT, though proficient in many text-based tasks, are not suitable for use with radiology reports due to patient privacy constraints. Purpose To test the feasibility of using an alternative LLM (Vicuna-13B) that can be run locally for labeling radiography reports. Materials and Methods Chest radiography reports from the MIMIC-CXR and National Institutes of Health (NIH) data sets were included in this retrospective study. Reports were examined for 13 findings. Outputs reporting the presence or absence of the 13 findings were generated by Vicuna by using a single-step or multistep prompting strategy (prompts 1 and 2, respectively). Agreements between Vicuna outputs and CheXpert and CheXbert labelers were assessed using Fleiss κ. Agreement between Vicuna outputs from three runs under a hyperparameter setting that introduced some randomness (temperature, 0.7) was also assessed. The performance of Vicuna and the labelers was assessed in a subset of 100 NIH reports annotated by a radiologist with use of area under the receiver operating characteristic curve (AUC). Results A total of 3269 reports from the MIMIC-CXR data set (median patient age, 68 years [IQR, 59-79 years]; 161 male patients) and 25 596 reports from the NIH data set (median patient age, 47 years [IQR, 32-58 years]; 1557 male patients) were included. Vicuna outputs with prompt 2 showed, on average, moderate to substantial agreement with the labelers on the MIMIC-CXR (κ median, 0.57 [IQR, 0.45-0.66] with CheXpert and 0.64 [IQR, 0.45-0.68] with CheXbert) and NIH (κ median, 0.52 [IQR, 0.41-0.65] with CheXpert and 0.55 [IQR, 0.41-0.74] with CheXbert) data sets, respectively. Vicuna with prompt 2 performed at par (median AUC, 0.84 [IQR, 0.74-0.93]) with both labelers on nine of 11 findings. Conclusion In this proof-of-concept study, outputs of the LLM Vicuna reporting the presence or absence of 13 findings on chest radiography reports showed moderate to substantial agreement with existing labelers. © RSNA, 2023 Supplemental material is available for this article. See also the editorial by Cai in this issue.&quot;,&quot;issue&quot;:&quot;1&quot;,&quot;volume&quot;:&quot;309&quot;},&quot;isTemporary&quot;:false}]},{&quot;citationID&quot;:&quot;MENDELEY_CITATION_cd7ab793-bb73-4ac2-b211-4d19e95f975c&quot;,&quot;properties&quot;:{&quot;noteIndex&quot;:0},&quot;isEdited&quot;:false,&quot;manualOverride&quot;:{&quot;isManuallyOverridden&quot;:false,&quot;citeprocText&quot;:&quot;[14]&quot;,&quot;manualOverrideText&quot;:&quot;&quot;},&quot;citationTag&quot;:&quot;MENDELEY_CITATION_v3_eyJjaXRhdGlvbklEIjoiTUVOREVMRVlfQ0lUQVRJT05fY2Q3YWI3OTMtYmI3My00YWMyLWIyMTEtNGQxOWU5NWY5NzVjIiwicHJvcGVydGllcyI6eyJub3RlSW5kZXgiOjB9LCJpc0VkaXRlZCI6ZmFsc2UsIm1hbnVhbE92ZXJyaWRlIjp7ImlzTWFudWFsbHlPdmVycmlkZGVuIjpmYWxzZSwiY2l0ZXByb2NUZXh0IjoiWzE0XSIsIm1hbnVhbE92ZXJyaWRlVGV4dCI6IiJ9LCJjaXRhdGlvbkl0ZW1zIjpbeyJpZCI6Ijg5YTVjN2YzLTVmNmEtM2NkMi1hYjFlLTAzZmUxMTcyNDdhYSIsIml0ZW1EYXRhIjp7InR5cGUiOiJhcnRpY2xlLWpvdXJuYWwiLCJpZCI6Ijg5YTVjN2YzLTVmNmEtM2NkMi1hYjFlLTAzZmUxMTcyNDdhYSIsInRpdGxlIjoiRGV2ZWxvcG1lbnQgYW5kIG11bHRpY2VudGVyIHZhbGlkYXRpb24gb2YgY2hlc3QgWC1yYXkgcmFkaW9ncmFwaHkgaW50ZXJwcmV0YXRpb25zIGJhc2VkIG9uIG5hdHVyYWwgbGFuZ3VhZ2UgcHJvY2Vzc2luZyIsImF1dGhvciI6W3siZmFtaWx5IjoiWmhhbmciLCJnaXZlbiI6IllhcGluZyIsInBhcnNlLW5hbWVzIjpmYWxzZSwiZHJvcHBpbmctcGFydGljbGUiOiIiLCJub24tZHJvcHBpbmctcGFydGljbGUiOiIifSx7ImZhbWlseSI6IkxpdSIsImdpdmVuIjoiTWluZ3FpYW4iLCJwYXJzZS1uYW1lcyI6ZmFsc2UsImRyb3BwaW5nLXBhcnRpY2xlIjoiIiwibm9uLWRyb3BwaW5nLXBhcnRpY2xlIjoiIn0seyJmYW1pbHkiOiJIdSIsImdpdmVuIjoiU2h1bmRvbmciLCJwYXJzZS1uYW1lcyI6ZmFsc2UsImRyb3BwaW5nLXBhcnRpY2xlIjoiIiwibm9uLWRyb3BwaW5nLXBhcnRpY2xlIjoiIn0seyJmYW1pbHkiOiJTaGVuIiwiZ2l2ZW4iOiJZYW8iLCJwYXJzZS1uYW1lcyI6ZmFsc2UsImRyb3BwaW5nLXBhcnRpY2xlIjoiIiwibm9uLWRyb3BwaW5nLXBhcnRpY2xlIjoiIn0seyJmYW1pbHkiOiJMYW4iLCJnaXZlbiI6Ikp1biIsInBhcnNlLW5hbWVzIjpmYWxzZSwiZHJvcHBpbmctcGFydGljbGUiOiIiLCJub24tZHJvcHBpbmctcGFydGljbGUiOiIifSx7ImZhbWlseSI6IkppYW5nIiwiZ2l2ZW4iOiJCZWliZWkiLCJwYXJzZS1uYW1lcyI6ZmFsc2UsImRyb3BwaW5nLXBhcnRpY2xlIjoiIiwibm9uLWRyb3BwaW5nLXBhcnRpY2xlIjoiIn0seyJmYW1pbHkiOiJCb2NrIiwiZ2l2ZW4iOiJHZWVydHJ1aWRhIEguIiwicGFyc2UtbmFtZXMiOmZhbHNlLCJkcm9wcGluZy1wYXJ0aWNsZSI6IiIsIm5vbi1kcm9wcGluZy1wYXJ0aWNsZSI6ImRlIn0seyJmYW1pbHkiOiJWbGllZ2VudGhhcnQiLCJnaXZlbiI6IlJvemVtYXJpam4iLCJwYXJzZS1uYW1lcyI6ZmFsc2UsImRyb3BwaW5nLXBhcnRpY2xlIjoiIiwibm9uLWRyb3BwaW5nLXBhcnRpY2xlIjoiIn0seyJmYW1pbHkiOiJDaGVuIiwiZ2l2ZW4iOiJYdSIsInBhcnNlLW5hbWVzIjpmYWxzZSwiZHJvcHBpbmctcGFydGljbGUiOiIiLCJub24tZHJvcHBpbmctcGFydGljbGUiOiIifSx7ImZhbWlseSI6IlhpZSIsImdpdmVuIjoiWHVlcWlhbiIsInBhcnNlLW5hbWVzIjpmYWxzZSwiZHJvcHBpbmctcGFydGljbGUiOiIiLCJub24tZHJvcHBpbmctcGFydGljbGUiOiIifV0sImNvbnRhaW5lci10aXRsZSI6IkNvbW11bmljYXRpb25zIE1lZGljaW5lIiwiRE9JIjoiMTAuMTAzOC9zNDM4NTYtMDIxLTAwMDQzLXgiLCJJU1NOIjoiMjczMDY2NFgiLCJpc3N1ZWQiOnsiZGF0ZS1wYXJ0cyI6W1syMDIxXV19LCJwYWdlIjoiMS0xMiIsImFic3RyYWN0IjoiQmFja2dyb3VuZDogQXJ0aWZpY2lhbCBpbnRlbGxpZ2VuY2UgY2FuIGFzc2lzdCBpbiBpbnRlcnByZXRpbmcgY2hlc3QgWC1yYXkgcmFkaW9ncmFwaHkgKENYUikgZGF0YSwgYnV0IGxhcmdlIGRhdGFzZXRzIHJlcXVpcmUgZWZmaWNpZW50IGltYWdlIGFubm90YXRpb24uIFRoZSBwdXJwb3NlIG9mIHRoaXMgc3R1ZHkgaXMgdG8gZXh0cmFjdCBDWFIgbGFiZWxzIGZyb20gZGlhZ25vc3RpYyByZXBvcnRzIGJhc2VkIG9uIG5hdHVyYWwgbGFuZ3VhZ2UgcHJvY2Vzc2luZywgdHJhaW4gY29udm9sdXRpb25hbCBuZXVyYWwgbmV0d29ya3MgKENOTnMpLCBhbmQgZXZhbHVhdGUgdGhlIGNsYXNzaWZpY2F0aW9uIHBlcmZvcm1hbmNlIG9mIENOTiB1c2luZyBDWFIgZGF0YSBmcm9tIG11bHRpcGxlIGNlbnRlcnMgTWV0aG9kczogV2UgY29sbGVjdGVkIHRoZSBDWFIgaW1hZ2VzIGFuZCBjb3JyZXNwb25kaW5nIHJhZGlvbG9neSByZXBvcnRzIG9mIDc0LDA4MiBzdWJqZWN0cyBhcyB0aGUgdHJhaW5pbmcgZGF0YXNldC4gVGhlIGxpbmd1aXN0aWMgZW50aXRpZXMgYW5kIHJlbGF0aW9uc2hpcHMgZnJvbSB1bnN0cnVjdHVyZWQgcmFkaW9sb2d5IHJlcG9ydHMgd2VyZSBleHRyYWN0ZWQgYnkgdGhlIGJpZGlyZWN0aW9uYWwgZW5jb2RlciByZXByZXNlbnRhdGlvbnMgZnJvbSB0cmFuc2Zvcm1lcnMgKEJFUlQpIG1vZGVsLCBhbmQgYSBrbm93bGVkZ2UgZ3JhcGggd2FzIGNvbnN0cnVjdGVkIHRvIHJlcHJlc2VudCB0aGUgYXNzb2NpYXRpb24gYmV0d2VlbiBpbWFnZSBsYWJlbHMgb2YgYWJub3JtYWwgc2lnbnMgYW5kIHRoZSByZXBvcnQgdGV4dCBvZiBDWFIuIFRoZW4sIGEgMjUtbGFiZWwgY2xhc3NpZmljYXRpb24gc3lzdGVtIHdlcmUgYnVpbHQgdG8gdHJhaW4gYW5kIHRlc3QgdGhlIENOTiBtb2RlbHMgd2l0aCB3ZWFrbHkgc3VwZXJ2aXNlZCBsYWJlbGluZy4gUmVzdWx0czogSW4gdGhyZWUgZXh0ZXJuYWwgdGVzdCBjb2hvcnRzIG9mIDUsOTk2IHN5bXB0b21hdGljIHBhdGllbnRzLCAyLDEzMCBzY3JlZW5pbmcgZXhhbWluZWVzLCBhbmQgMSw4MDQgY29tbXVuaXR5IGNsaW5pYyBwYXRpZW50cywgdGhlIG1lYW4gQVVDIG9mIGlkZW50aWZ5aW5nIDI1IGFibm9ybWFsIHNpZ25zIGJ5IENOTiByZWFjaGVzIDAuODY2IMKxIDAuMTEwLCAwLjg5MSDCsSAwLjE0NywgYW5kIDAuNzk2IMKxIDAuMTU3LCByZXNwZWN0aXZlbHkuIEluIHN5bXB0b21hdGljIHBhdGllbnRzLCBDTk4gc2hvd3Mgbm8gc2lnbmlmaWNhbnQgZGlmZmVyZW5jZSB3aXRoIGxvY2FsIHJhZGlvbG9naXN0cyBpbiBpZGVudGlmeWluZyAyMSBzaWducyAocCA+IDAuMDUpLCBidXQgaXMgcG9vcmVyIGZvciA0IHNpZ25zIChwIDwgMC4wNSkuIEluIHNjcmVlbmluZyBleGFtaW5lZXMsIENOTiBzaG93cyBubyBzaWduaWZpY2FudCBkaWZmZXJlbmNlIGZvciAxNyBzaWducyAocCA+IDAuMDUpLCBidXQgaXMgcG9vcmVyIGF0IGNsYXNzaWZ5aW5nIG5vZHVsZXMgKHAgPSAwLjAxMykuIEluIGNvbW11bml0eSBjbGluaWMgcGF0aWVudHMsIENOTiBzaG93cyBubyBzaWduaWZpY2FudCBkaWZmZXJlbmNlIGZvciAxMiBzaWducyAocCA+IDAuMDUpLCBidXQgcGVyZm9ybXMgYmV0dGVyIGZvciA2IHNpZ25zIChwIDwgMC4wMDEpLiBDb25jbHVzaW9uOiBXZSBjb25zdHJ1Y3QgYW5kIHZhbGlkYXRlIGFuIGVmZmVjdGl2ZSBDWFIgaW50ZXJwcmV0YXRpb24gc3lzdGVtIGJhc2VkIG9uIG5hdHVyYWwgbGFuZ3VhZ2UgcHJvY2Vzc2luZy4iLCJwdWJsaXNoZXIiOiJTcHJpbmdlciBVUyIsImlzc3VlIjoiMSIsInZvbHVtZSI6IjEiLCJjb250YWluZXItdGl0bGUtc2hvcnQiOiIifSwiaXNUZW1wb3JhcnkiOmZhbHNlfV19&quot;,&quot;citationItems&quot;:[{&quot;id&quot;:&quot;89a5c7f3-5f6a-3cd2-ab1e-03fe117247aa&quot;,&quot;itemData&quot;:{&quot;type&quot;:&quot;article-journal&quot;,&quot;id&quot;:&quot;89a5c7f3-5f6a-3cd2-ab1e-03fe117247aa&quot;,&quot;title&quot;:&quot;Development and multicenter validation of chest X-ray radiography interpretations based on natural language processing&quot;,&quot;author&quot;:[{&quot;family&quot;:&quot;Zhang&quot;,&quot;given&quot;:&quot;Yaping&quot;,&quot;parse-names&quot;:false,&quot;dropping-particle&quot;:&quot;&quot;,&quot;non-dropping-particle&quot;:&quot;&quot;},{&quot;family&quot;:&quot;Liu&quot;,&quot;given&quot;:&quot;Mingqian&quot;,&quot;parse-names&quot;:false,&quot;dropping-particle&quot;:&quot;&quot;,&quot;non-dropping-particle&quot;:&quot;&quot;},{&quot;family&quot;:&quot;Hu&quot;,&quot;given&quot;:&quot;Shundong&quot;,&quot;parse-names&quot;:false,&quot;dropping-particle&quot;:&quot;&quot;,&quot;non-dropping-particle&quot;:&quot;&quot;},{&quot;family&quot;:&quot;Shen&quot;,&quot;given&quot;:&quot;Yao&quot;,&quot;parse-names&quot;:false,&quot;dropping-particle&quot;:&quot;&quot;,&quot;non-dropping-particle&quot;:&quot;&quot;},{&quot;family&quot;:&quot;Lan&quot;,&quot;given&quot;:&quot;Jun&quot;,&quot;parse-names&quot;:false,&quot;dropping-particle&quot;:&quot;&quot;,&quot;non-dropping-particle&quot;:&quot;&quot;},{&quot;family&quot;:&quot;Jiang&quot;,&quot;given&quot;:&quot;Beibei&quot;,&quot;parse-names&quot;:false,&quot;dropping-particle&quot;:&quot;&quot;,&quot;non-dropping-particle&quot;:&quot;&quot;},{&quot;family&quot;:&quot;Bock&quot;,&quot;given&quot;:&quot;Geertruida H.&quot;,&quot;parse-names&quot;:false,&quot;dropping-particle&quot;:&quot;&quot;,&quot;non-dropping-particle&quot;:&quot;de&quot;},{&quot;family&quot;:&quot;Vliegenthart&quot;,&quot;given&quot;:&quot;Rozemarijn&quot;,&quot;parse-names&quot;:false,&quot;dropping-particle&quot;:&quot;&quot;,&quot;non-dropping-particle&quot;:&quot;&quot;},{&quot;family&quot;:&quot;Chen&quot;,&quot;given&quot;:&quot;Xu&quot;,&quot;parse-names&quot;:false,&quot;dropping-particle&quot;:&quot;&quot;,&quot;non-dropping-particle&quot;:&quot;&quot;},{&quot;family&quot;:&quot;Xie&quot;,&quot;given&quot;:&quot;Xueqian&quot;,&quot;parse-names&quot;:false,&quot;dropping-particle&quot;:&quot;&quot;,&quot;non-dropping-particle&quot;:&quot;&quot;}],&quot;container-title&quot;:&quot;Communications Medicine&quot;,&quot;DOI&quot;:&quot;10.1038/s43856-021-00043-x&quot;,&quot;ISSN&quot;:&quot;2730664X&quot;,&quot;issued&quot;:{&quot;date-parts&quot;:[[2021]]},&quot;page&quot;:&quot;1-12&quot;,&quot;abstract&quot;:&quot;Background: Artificial intelligence can assist in interpreting chest X-ray radiography (CXR) data, but large datasets require efficient image annotation. The purpose of this study is to extract CXR labels from diagnostic reports based on natural language processing, train convolutional neural networks (CNNs), and evaluate the classification performance of CNN using CXR data from multiple centers Methods: We collected the CXR images and corresponding radiology reports of 74,082 subjects as the training dataset. The linguistic entities and relationships from unstructured radiology reports were extracted by the bidirectional encoder representations from transformers (BERT) model, and a knowledge graph was constructed to represent the association between image labels of abnormal signs and the report text of CXR. Then, a 25-label classification system were built to train and test the CNN models with weakly supervised labeling. Results: In three external test cohorts of 5,996 symptomatic patients, 2,130 screening examinees, and 1,804 community clinic patients, the mean AUC of identifying 25 abnormal signs by CNN reaches 0.866 ± 0.110, 0.891 ± 0.147, and 0.796 ± 0.157, respectively. In symptomatic patients, CNN shows no significant difference with local radiologists in identifying 21 signs (p &gt; 0.05), but is poorer for 4 signs (p &lt; 0.05). In screening examinees, CNN shows no significant difference for 17 signs (p &gt; 0.05), but is poorer at classifying nodules (p = 0.013). In community clinic patients, CNN shows no significant difference for 12 signs (p &gt; 0.05), but performs better for 6 signs (p &lt; 0.001). Conclusion: We construct and validate an effective CXR interpretation system based on natural language processing.&quot;,&quot;publisher&quot;:&quot;Springer US&quot;,&quot;issue&quot;:&quot;1&quot;,&quot;volume&quot;:&quot;1&quot;,&quot;container-title-short&quot;:&quot;&quot;},&quot;isTemporary&quot;:false}]},{&quot;citationID&quot;:&quot;MENDELEY_CITATION_4923558c-bb1e-43b1-9876-f15c68c2921f&quot;,&quot;properties&quot;:{&quot;noteIndex&quot;:0},&quot;isEdited&quot;:false,&quot;manualOverride&quot;:{&quot;isManuallyOverridden&quot;:false,&quot;citeprocText&quot;:&quot;[31]&quot;,&quot;manualOverrideText&quot;:&quot;&quot;},&quot;citationTag&quot;:&quot;MENDELEY_CITATION_v3_eyJjaXRhdGlvbklEIjoiTUVOREVMRVlfQ0lUQVRJT05fNDkyMzU1OGMtYmIxZS00M2IxLTk4NzYtZjE1YzY4YzI5MjFmIiwicHJvcGVydGllcyI6eyJub3RlSW5kZXgiOjB9LCJpc0VkaXRlZCI6ZmFsc2UsIm1hbnVhbE92ZXJyaWRlIjp7ImlzTWFudWFsbHlPdmVycmlkZGVuIjpmYWxzZSwiY2l0ZXByb2NUZXh0IjoiWzMxXSIsIm1hbnVhbE92ZXJyaWRlVGV4dCI6IiJ9LCJjaXRhdGlvbkl0ZW1zIjpbeyJpZCI6ImJiMDIyYmJhLWY3YmItM2RkZS1iYTAyLTQ0NWVlY2RiMzc5NiIsIml0ZW1EYXRhIjp7InR5cGUiOiJhcnRpY2xlLWpvdXJuYWwiLCJpZCI6ImJiMDIyYmJhLWY3YmItM2RkZS1iYTAyLTQ0NWVlY2RiMzc5NiIsInRpdGxlIjoiQ1hSLUlSR2VuOiBBbiBJbnRlZ3JhdGVkIFZpc2lvbiBhbmQgTGFuZ3VhZ2UgTW9kZWwgZm9yIHRoZSBHZW5lcmF0aW9uIG9mIENsaW5pY2FsbHkgQWNjdXJhdGUgQ2hlc3QgWC1SYXkgSW1hZ2UtUmVwb3J0IFBhaXJzIiwiYXV0aG9yIjpbeyJmYW1pbHkiOiJTaGVudHUiLCJnaXZlbiI6Ikp1bmppZSIsInBhcnNlLW5hbWVzIjpmYWxzZSwiZHJvcHBpbmctcGFydGljbGUiOiIiLCJub24tZHJvcHBpbmctcGFydGljbGUiOiIifSx7ImZhbWlseSI6Ik1vdWJheWVkIiwiZ2l2ZW4iOiJOb3VyYSIsInBhcnNlLW5hbWVzIjpmYWxzZSwiZHJvcHBpbmctcGFydGljbGUiOiIiLCJub24tZHJvcHBpbmctcGFydGljbGUiOiJBbCJ9XSwiY29udGFpbmVyLXRpdGxlIjoiUHJvY2VlZGluZ3MgLSAyMDI0IElFRUUgV2ludGVyIENvbmZlcmVuY2Ugb24gQXBwbGljYXRpb25zIG9mIENvbXB1dGVyIFZpc2lvbiwgV0FDViAyMDI0IiwiRE9JIjoiMTAuMTEwOS9XQUNWNTc3MDEuMjAyNC4wMDUxMyIsIklTQk4iOiI5Nzk4MzUwMzE4OTIwIiwiaXNzdWVkIjp7ImRhdGUtcGFydHMiOltbMjAyNF1dfSwicGFnZSI6IjUyMDAtNTIwOSIsImFic3RyYWN0IjoiQ2hlc3QgWC1SYXkgKENYUikgaW1hZ2VzIHBsYXkgYSBjcnVjaWFsIHJvbGUgaW4gY2xpbmljYWwgcHJhY3RpY2UsIHByb3ZpZGluZyB2aXRhbCBzdXBwb3J0IGZvciBkaWFnbm9zaXMgYW5kIHRyZWF0bWVudC4gQXVnbWVudGluZyB0aGUgQ1hSIGRhdGFzZXQgd2l0aCBzeW50aGV0aWNhbGx5IGdlbmVyYXRlZCBDWFIgaW1hZ2VzIGFubm90YXRlZCB3aXRoIHJhZGlvbG9neSByZXBvcnRzIGNhbiBlbmhhbmNlIHRoZSBwZXJmb3JtYW5jZSBvZiBkZWVwIGxlYXJuaW5nIG1vZGVscyBmb3IgdmFyaW91cyB0YXNrcy4gSG93ZXZlciwgZXhpc3Rpbmcgc3R1ZGllcyBoYXZlIHByaW1hcmlseSBmb2N1c2VkIG9uIGdlbmVyYXRpbmcgdW5pbW9kYWwgZGF0YSBvZiBlaXRoZXIgaW1hZ2VzIG9yIHJlcG9ydHMuIEluIHRoaXMgc3R1ZHksIHdlIHByb3Bvc2UgYW4gaW50ZWdyYXRlZCBtb2RlbCwgQ1hSLUlSR2VuLCBkZXNpZ25lZCBzcGVjaWZpY2FsbHkgZm9yIGdlbmVyYXRpbmcgQ1hSIGltYWdlLXJlcG9ydCBwYWlycy4gT3VyIG1vZGVsIGZvbGxvd3MgYSBtb2R1bGFyaXplZCBzdHJ1Y3R1cmUgY29uc2lzdGluZyBvZiBhIHZpc2lvbiBtb2R1bGUgYW5kIGEgbGFuZ3VhZ2UgbW9kdWxlLiBOb3RhYmx5LCB3ZSBwcmVzZW50IGEgbm92ZWwgcHJvbXB0IGRlc2lnbiBmb3IgdGhlIHZpc2lvbiBtb2R1bGUgYnkgY29tYmluaW5nIGJvdGggdGV4dCBlbWJlZGRpbmcgYW5kIGltYWdlIGVtYmVkZGluZyBvZiBhIHJlZmVyZW5jZSBpbWFnZS4gQWRkaXRpb25hbGx5LCB3ZSBwcm9wb3NlIGEgbmV3IENYUiByZXBvcnQgZ2VuZXJhdGlvbiBtb2RlbCBhcyB0aGUgbGFuZ3VhZ2UgbW9kdWxlLCB3aGljaCBlZmZlY3RpdmVseSBsZXZlcmFnZXMgYSBsYXJnZSBsYW5ndWFnZSBtb2RlbCBhbmQgc2VsZi1zdXBlcnZpc2VkIGxlYXJuaW5nIHN0cmF0ZWd5LiBFeHBlcmltZW50YWwgcmVzdWx0cyBkZW1vbnN0cmF0ZSB0aGF0IG91ciBuZXcgcHJvbXB0IGlzIGNhcGFibGUgb2YgaW1wcm92aW5nIHRoZSBnZW5lcmFsIHF1YWxpdHkgKEZJRCkgYW5kIGNsaW5pY2FsIGVmZmljYWN5IChBVVJPQykgb2YgdGhlIGdlbmVyYXRlZCBpbWFnZXMsIHdpdGggYXZlcmFnZSBpbXByb3ZlbWVudHMgb2YgMTUuODQlIGFuZCAxLjg0JSwgcmVzcGVjdGl2ZWx5LiBNb3Jlb3ZlciwgdGhlIHByb3Bvc2VkIENYUiByZXBvcnQgZ2VuZXJhdGlvbiBtb2RlbCBvdXRwZXJmb3JtcyBiYXNlbGluZSBtb2RlbHMgaW4gdGVybXMgb2YgY2xpbmljYWwgZWZmaWNhY3kgKEYxIHNjb3JlKSBhbmQgZXhoaWJpdHMgYSBoaWdoLWxldmVsIGFsaWdubWVudCBvZiBpbWFnZSBhbmQgdGV4dCwgYXMgdGhlIGJlc3QgRjEgc2NvcmUgb2Ygb3VyIG1vZGVsIGlzIDYuOTMlIGhpZ2hlciB0aGFuIHRoZSBzdGF0ZS1vZi10aGUtYXJ0IENYUiByZXBvcnQgZ2VuZXJhdGlvbiBtb2RlbC4gT3VyIGNvZGUgaXMgYXZhaWxhYmxlIGF0IGh0dHBzOi8vZ2l0aHViLmNvbS9qdW5qaWUtc2hlbnR1L0NYUi1JUkdlbi4iLCJwdWJsaXNoZXIiOiJJRUVFIiwiY29udGFpbmVyLXRpdGxlLXNob3J0IjoiIn0sImlzVGVtcG9yYXJ5IjpmYWxzZX1dfQ==&quot;,&quot;citationItems&quot;:[{&quot;id&quot;:&quot;bb022bba-f7bb-3dde-ba02-445eecdb3796&quot;,&quot;itemData&quot;:{&quot;type&quot;:&quot;article-journal&quot;,&quot;id&quot;:&quot;bb022bba-f7bb-3dde-ba02-445eecdb3796&quot;,&quot;title&quot;:&quot;CXR-IRGen: An Integrated Vision and Language Model for the Generation of Clinically Accurate Chest X-Ray Image-Report Pairs&quot;,&quot;author&quot;:[{&quot;family&quot;:&quot;Shentu&quot;,&quot;given&quot;:&quot;Junjie&quot;,&quot;parse-names&quot;:false,&quot;dropping-particle&quot;:&quot;&quot;,&quot;non-dropping-particle&quot;:&quot;&quot;},{&quot;family&quot;:&quot;Moubayed&quot;,&quot;given&quot;:&quot;Noura&quot;,&quot;parse-names&quot;:false,&quot;dropping-particle&quot;:&quot;&quot;,&quot;non-dropping-particle&quot;:&quot;Al&quot;}],&quot;container-title&quot;:&quot;Proceedings - 2024 IEEE Winter Conference on Applications of Computer Vision, WACV 2024&quot;,&quot;DOI&quot;:&quot;10.1109/WACV57701.2024.00513&quot;,&quot;ISBN&quot;:&quot;9798350318920&quot;,&quot;issued&quot;:{&quot;date-parts&quot;:[[2024]]},&quot;page&quot;:&quot;5200-5209&quot;,&quot;abstract&quot;:&quot;Chest X-Ray (CXR) images play a crucial role in clinical practice, providing vital support for diagnosis and treatment. Augmenting the CXR dataset with synthetically generated CXR images annotated with radiology reports can enhance the performance of deep learning models for various tasks. However, existing studies have primarily focused on generating unimodal data of either images or reports. In this study, we propose an integrated model, CXR-IRGen, designed specifically for generating CXR image-report pairs. Our model follows a modularized structure consisting of a vision module and a language module. Notably, we present a novel prompt design for the vision module by combining both text embedding and image embedding of a reference image. Additionally, we propose a new CXR report generation model as the language module, which effectively leverages a large language model and self-supervised learning strategy. Experimental results demonstrate that our new prompt is capable of improving the general quality (FID) and clinical efficacy (AUROC) of the generated images, with average improvements of 15.84% and 1.84%, respectively. Moreover, the proposed CXR report generation model outperforms baseline models in terms of clinical efficacy (F1 score) and exhibits a high-level alignment of image and text, as the best F1 score of our model is 6.93% higher than the state-of-the-art CXR report generation model. Our code is available at https://github.com/junjie-shentu/CXR-IRGen.&quot;,&quot;publisher&quot;:&quot;IEEE&quot;,&quot;container-title-short&quot;:&quot;&quot;},&quot;isTemporary&quot;:false}]},{&quot;citationID&quot;:&quot;MENDELEY_CITATION_646617bc-a66c-4e22-83b7-014a9ea6a7e5&quot;,&quot;properties&quot;:{&quot;noteIndex&quot;:0},&quot;isEdited&quot;:false,&quot;manualOverride&quot;:{&quot;isManuallyOverridden&quot;:false,&quot;citeprocText&quot;:&quot;[14]&quot;,&quot;manualOverrideText&quot;:&quot;&quot;},&quot;citationTag&quot;:&quot;MENDELEY_CITATION_v3_eyJjaXRhdGlvbklEIjoiTUVOREVMRVlfQ0lUQVRJT05fNjQ2NjE3YmMtYTY2Yy00ZTIyLTgzYjctMDE0YTllYTZhN2U1IiwicHJvcGVydGllcyI6eyJub3RlSW5kZXgiOjB9LCJpc0VkaXRlZCI6ZmFsc2UsIm1hbnVhbE92ZXJyaWRlIjp7ImlzTWFudWFsbHlPdmVycmlkZGVuIjpmYWxzZSwiY2l0ZXByb2NUZXh0IjoiWzE0XSIsIm1hbnVhbE92ZXJyaWRlVGV4dCI6IiJ9LCJjaXRhdGlvbkl0ZW1zIjpbeyJpZCI6Ijg5YTVjN2YzLTVmNmEtM2NkMi1hYjFlLTAzZmUxMTcyNDdhYSIsIml0ZW1EYXRhIjp7InR5cGUiOiJhcnRpY2xlLWpvdXJuYWwiLCJpZCI6Ijg5YTVjN2YzLTVmNmEtM2NkMi1hYjFlLTAzZmUxMTcyNDdhYSIsInRpdGxlIjoiRGV2ZWxvcG1lbnQgYW5kIG11bHRpY2VudGVyIHZhbGlkYXRpb24gb2YgY2hlc3QgWC1yYXkgcmFkaW9ncmFwaHkgaW50ZXJwcmV0YXRpb25zIGJhc2VkIG9uIG5hdHVyYWwgbGFuZ3VhZ2UgcHJvY2Vzc2luZyIsImF1dGhvciI6W3siZmFtaWx5IjoiWmhhbmciLCJnaXZlbiI6IllhcGluZyIsInBhcnNlLW5hbWVzIjpmYWxzZSwiZHJvcHBpbmctcGFydGljbGUiOiIiLCJub24tZHJvcHBpbmctcGFydGljbGUiOiIifSx7ImZhbWlseSI6IkxpdSIsImdpdmVuIjoiTWluZ3FpYW4iLCJwYXJzZS1uYW1lcyI6ZmFsc2UsImRyb3BwaW5nLXBhcnRpY2xlIjoiIiwibm9uLWRyb3BwaW5nLXBhcnRpY2xlIjoiIn0seyJmYW1pbHkiOiJIdSIsImdpdmVuIjoiU2h1bmRvbmciLCJwYXJzZS1uYW1lcyI6ZmFsc2UsImRyb3BwaW5nLXBhcnRpY2xlIjoiIiwibm9uLWRyb3BwaW5nLXBhcnRpY2xlIjoiIn0seyJmYW1pbHkiOiJTaGVuIiwiZ2l2ZW4iOiJZYW8iLCJwYXJzZS1uYW1lcyI6ZmFsc2UsImRyb3BwaW5nLXBhcnRpY2xlIjoiIiwibm9uLWRyb3BwaW5nLXBhcnRpY2xlIjoiIn0seyJmYW1pbHkiOiJMYW4iLCJnaXZlbiI6Ikp1biIsInBhcnNlLW5hbWVzIjpmYWxzZSwiZHJvcHBpbmctcGFydGljbGUiOiIiLCJub24tZHJvcHBpbmctcGFydGljbGUiOiIifSx7ImZhbWlseSI6IkppYW5nIiwiZ2l2ZW4iOiJCZWliZWkiLCJwYXJzZS1uYW1lcyI6ZmFsc2UsImRyb3BwaW5nLXBhcnRpY2xlIjoiIiwibm9uLWRyb3BwaW5nLXBhcnRpY2xlIjoiIn0seyJmYW1pbHkiOiJCb2NrIiwiZ2l2ZW4iOiJHZWVydHJ1aWRhIEguIiwicGFyc2UtbmFtZXMiOmZhbHNlLCJkcm9wcGluZy1wYXJ0aWNsZSI6IiIsIm5vbi1kcm9wcGluZy1wYXJ0aWNsZSI6ImRlIn0seyJmYW1pbHkiOiJWbGllZ2VudGhhcnQiLCJnaXZlbiI6IlJvemVtYXJpam4iLCJwYXJzZS1uYW1lcyI6ZmFsc2UsImRyb3BwaW5nLXBhcnRpY2xlIjoiIiwibm9uLWRyb3BwaW5nLXBhcnRpY2xlIjoiIn0seyJmYW1pbHkiOiJDaGVuIiwiZ2l2ZW4iOiJYdSIsInBhcnNlLW5hbWVzIjpmYWxzZSwiZHJvcHBpbmctcGFydGljbGUiOiIiLCJub24tZHJvcHBpbmctcGFydGljbGUiOiIifSx7ImZhbWlseSI6IlhpZSIsImdpdmVuIjoiWHVlcWlhbiIsInBhcnNlLW5hbWVzIjpmYWxzZSwiZHJvcHBpbmctcGFydGljbGUiOiIiLCJub24tZHJvcHBpbmctcGFydGljbGUiOiIifV0sImNvbnRhaW5lci10aXRsZSI6IkNvbW11bmljYXRpb25zIE1lZGljaW5lIiwiRE9JIjoiMTAuMTAzOC9zNDM4NTYtMDIxLTAwMDQzLXgiLCJJU1NOIjoiMjczMDY2NFgiLCJpc3N1ZWQiOnsiZGF0ZS1wYXJ0cyI6W1syMDIxXV19LCJwYWdlIjoiMS0xMiIsImFic3RyYWN0IjoiQmFja2dyb3VuZDogQXJ0aWZpY2lhbCBpbnRlbGxpZ2VuY2UgY2FuIGFzc2lzdCBpbiBpbnRlcnByZXRpbmcgY2hlc3QgWC1yYXkgcmFkaW9ncmFwaHkgKENYUikgZGF0YSwgYnV0IGxhcmdlIGRhdGFzZXRzIHJlcXVpcmUgZWZmaWNpZW50IGltYWdlIGFubm90YXRpb24uIFRoZSBwdXJwb3NlIG9mIHRoaXMgc3R1ZHkgaXMgdG8gZXh0cmFjdCBDWFIgbGFiZWxzIGZyb20gZGlhZ25vc3RpYyByZXBvcnRzIGJhc2VkIG9uIG5hdHVyYWwgbGFuZ3VhZ2UgcHJvY2Vzc2luZywgdHJhaW4gY29udm9sdXRpb25hbCBuZXVyYWwgbmV0d29ya3MgKENOTnMpLCBhbmQgZXZhbHVhdGUgdGhlIGNsYXNzaWZpY2F0aW9uIHBlcmZvcm1hbmNlIG9mIENOTiB1c2luZyBDWFIgZGF0YSBmcm9tIG11bHRpcGxlIGNlbnRlcnMgTWV0aG9kczogV2UgY29sbGVjdGVkIHRoZSBDWFIgaW1hZ2VzIGFuZCBjb3JyZXNwb25kaW5nIHJhZGlvbG9neSByZXBvcnRzIG9mIDc0LDA4MiBzdWJqZWN0cyBhcyB0aGUgdHJhaW5pbmcgZGF0YXNldC4gVGhlIGxpbmd1aXN0aWMgZW50aXRpZXMgYW5kIHJlbGF0aW9uc2hpcHMgZnJvbSB1bnN0cnVjdHVyZWQgcmFkaW9sb2d5IHJlcG9ydHMgd2VyZSBleHRyYWN0ZWQgYnkgdGhlIGJpZGlyZWN0aW9uYWwgZW5jb2RlciByZXByZXNlbnRhdGlvbnMgZnJvbSB0cmFuc2Zvcm1lcnMgKEJFUlQpIG1vZGVsLCBhbmQgYSBrbm93bGVkZ2UgZ3JhcGggd2FzIGNvbnN0cnVjdGVkIHRvIHJlcHJlc2VudCB0aGUgYXNzb2NpYXRpb24gYmV0d2VlbiBpbWFnZSBsYWJlbHMgb2YgYWJub3JtYWwgc2lnbnMgYW5kIHRoZSByZXBvcnQgdGV4dCBvZiBDWFIuIFRoZW4sIGEgMjUtbGFiZWwgY2xhc3NpZmljYXRpb24gc3lzdGVtIHdlcmUgYnVpbHQgdG8gdHJhaW4gYW5kIHRlc3QgdGhlIENOTiBtb2RlbHMgd2l0aCB3ZWFrbHkgc3VwZXJ2aXNlZCBsYWJlbGluZy4gUmVzdWx0czogSW4gdGhyZWUgZXh0ZXJuYWwgdGVzdCBjb2hvcnRzIG9mIDUsOTk2IHN5bXB0b21hdGljIHBhdGllbnRzLCAyLDEzMCBzY3JlZW5pbmcgZXhhbWluZWVzLCBhbmQgMSw4MDQgY29tbXVuaXR5IGNsaW5pYyBwYXRpZW50cywgdGhlIG1lYW4gQVVDIG9mIGlkZW50aWZ5aW5nIDI1IGFibm9ybWFsIHNpZ25zIGJ5IENOTiByZWFjaGVzIDAuODY2IMKxIDAuMTEwLCAwLjg5MSDCsSAwLjE0NywgYW5kIDAuNzk2IMKxIDAuMTU3LCByZXNwZWN0aXZlbHkuIEluIHN5bXB0b21hdGljIHBhdGllbnRzLCBDTk4gc2hvd3Mgbm8gc2lnbmlmaWNhbnQgZGlmZmVyZW5jZSB3aXRoIGxvY2FsIHJhZGlvbG9naXN0cyBpbiBpZGVudGlmeWluZyAyMSBzaWducyAocCA+IDAuMDUpLCBidXQgaXMgcG9vcmVyIGZvciA0IHNpZ25zIChwIDwgMC4wNSkuIEluIHNjcmVlbmluZyBleGFtaW5lZXMsIENOTiBzaG93cyBubyBzaWduaWZpY2FudCBkaWZmZXJlbmNlIGZvciAxNyBzaWducyAocCA+IDAuMDUpLCBidXQgaXMgcG9vcmVyIGF0IGNsYXNzaWZ5aW5nIG5vZHVsZXMgKHAgPSAwLjAxMykuIEluIGNvbW11bml0eSBjbGluaWMgcGF0aWVudHMsIENOTiBzaG93cyBubyBzaWduaWZpY2FudCBkaWZmZXJlbmNlIGZvciAxMiBzaWducyAocCA+IDAuMDUpLCBidXQgcGVyZm9ybXMgYmV0dGVyIGZvciA2IHNpZ25zIChwIDwgMC4wMDEpLiBDb25jbHVzaW9uOiBXZSBjb25zdHJ1Y3QgYW5kIHZhbGlkYXRlIGFuIGVmZmVjdGl2ZSBDWFIgaW50ZXJwcmV0YXRpb24gc3lzdGVtIGJhc2VkIG9uIG5hdHVyYWwgbGFuZ3VhZ2UgcHJvY2Vzc2luZy4iLCJwdWJsaXNoZXIiOiJTcHJpbmdlciBVUyIsImlzc3VlIjoiMSIsInZvbHVtZSI6IjEiLCJjb250YWluZXItdGl0bGUtc2hvcnQiOiIifSwiaXNUZW1wb3JhcnkiOmZhbHNlfV19&quot;,&quot;citationItems&quot;:[{&quot;id&quot;:&quot;89a5c7f3-5f6a-3cd2-ab1e-03fe117247aa&quot;,&quot;itemData&quot;:{&quot;type&quot;:&quot;article-journal&quot;,&quot;id&quot;:&quot;89a5c7f3-5f6a-3cd2-ab1e-03fe117247aa&quot;,&quot;title&quot;:&quot;Development and multicenter validation of chest X-ray radiography interpretations based on natural language processing&quot;,&quot;author&quot;:[{&quot;family&quot;:&quot;Zhang&quot;,&quot;given&quot;:&quot;Yaping&quot;,&quot;parse-names&quot;:false,&quot;dropping-particle&quot;:&quot;&quot;,&quot;non-dropping-particle&quot;:&quot;&quot;},{&quot;family&quot;:&quot;Liu&quot;,&quot;given&quot;:&quot;Mingqian&quot;,&quot;parse-names&quot;:false,&quot;dropping-particle&quot;:&quot;&quot;,&quot;non-dropping-particle&quot;:&quot;&quot;},{&quot;family&quot;:&quot;Hu&quot;,&quot;given&quot;:&quot;Shundong&quot;,&quot;parse-names&quot;:false,&quot;dropping-particle&quot;:&quot;&quot;,&quot;non-dropping-particle&quot;:&quot;&quot;},{&quot;family&quot;:&quot;Shen&quot;,&quot;given&quot;:&quot;Yao&quot;,&quot;parse-names&quot;:false,&quot;dropping-particle&quot;:&quot;&quot;,&quot;non-dropping-particle&quot;:&quot;&quot;},{&quot;family&quot;:&quot;Lan&quot;,&quot;given&quot;:&quot;Jun&quot;,&quot;parse-names&quot;:false,&quot;dropping-particle&quot;:&quot;&quot;,&quot;non-dropping-particle&quot;:&quot;&quot;},{&quot;family&quot;:&quot;Jiang&quot;,&quot;given&quot;:&quot;Beibei&quot;,&quot;parse-names&quot;:false,&quot;dropping-particle&quot;:&quot;&quot;,&quot;non-dropping-particle&quot;:&quot;&quot;},{&quot;family&quot;:&quot;Bock&quot;,&quot;given&quot;:&quot;Geertruida H.&quot;,&quot;parse-names&quot;:false,&quot;dropping-particle&quot;:&quot;&quot;,&quot;non-dropping-particle&quot;:&quot;de&quot;},{&quot;family&quot;:&quot;Vliegenthart&quot;,&quot;given&quot;:&quot;Rozemarijn&quot;,&quot;parse-names&quot;:false,&quot;dropping-particle&quot;:&quot;&quot;,&quot;non-dropping-particle&quot;:&quot;&quot;},{&quot;family&quot;:&quot;Chen&quot;,&quot;given&quot;:&quot;Xu&quot;,&quot;parse-names&quot;:false,&quot;dropping-particle&quot;:&quot;&quot;,&quot;non-dropping-particle&quot;:&quot;&quot;},{&quot;family&quot;:&quot;Xie&quot;,&quot;given&quot;:&quot;Xueqian&quot;,&quot;parse-names&quot;:false,&quot;dropping-particle&quot;:&quot;&quot;,&quot;non-dropping-particle&quot;:&quot;&quot;}],&quot;container-title&quot;:&quot;Communications Medicine&quot;,&quot;DOI&quot;:&quot;10.1038/s43856-021-00043-x&quot;,&quot;ISSN&quot;:&quot;2730664X&quot;,&quot;issued&quot;:{&quot;date-parts&quot;:[[2021]]},&quot;page&quot;:&quot;1-12&quot;,&quot;abstract&quot;:&quot;Background: Artificial intelligence can assist in interpreting chest X-ray radiography (CXR) data, but large datasets require efficient image annotation. The purpose of this study is to extract CXR labels from diagnostic reports based on natural language processing, train convolutional neural networks (CNNs), and evaluate the classification performance of CNN using CXR data from multiple centers Methods: We collected the CXR images and corresponding radiology reports of 74,082 subjects as the training dataset. The linguistic entities and relationships from unstructured radiology reports were extracted by the bidirectional encoder representations from transformers (BERT) model, and a knowledge graph was constructed to represent the association between image labels of abnormal signs and the report text of CXR. Then, a 25-label classification system were built to train and test the CNN models with weakly supervised labeling. Results: In three external test cohorts of 5,996 symptomatic patients, 2,130 screening examinees, and 1,804 community clinic patients, the mean AUC of identifying 25 abnormal signs by CNN reaches 0.866 ± 0.110, 0.891 ± 0.147, and 0.796 ± 0.157, respectively. In symptomatic patients, CNN shows no significant difference with local radiologists in identifying 21 signs (p &gt; 0.05), but is poorer for 4 signs (p &lt; 0.05). In screening examinees, CNN shows no significant difference for 17 signs (p &gt; 0.05), but is poorer at classifying nodules (p = 0.013). In community clinic patients, CNN shows no significant difference for 12 signs (p &gt; 0.05), but performs better for 6 signs (p &lt; 0.001). Conclusion: We construct and validate an effective CXR interpretation system based on natural language processing.&quot;,&quot;publisher&quot;:&quot;Springer US&quot;,&quot;issue&quot;:&quot;1&quot;,&quot;volume&quot;:&quot;1&quot;,&quot;container-title-short&quot;:&quot;&quot;},&quot;isTemporary&quot;:false}]},{&quot;citationID&quot;:&quot;MENDELEY_CITATION_e67cfe09-30f4-4540-89cc-2f071957fb88&quot;,&quot;properties&quot;:{&quot;noteIndex&quot;:0},&quot;isEdited&quot;:false,&quot;manualOverride&quot;:{&quot;isManuallyOverridden&quot;:false,&quot;citeprocText&quot;:&quot;[32]&quot;,&quot;manualOverrideText&quot;:&quot;&quot;},&quot;citationTag&quot;:&quot;MENDELEY_CITATION_v3_eyJjaXRhdGlvbklEIjoiTUVOREVMRVlfQ0lUQVRJT05fZTY3Y2ZlMDktMzBmNC00NTQwLTg5Y2MtMmYwNzE5NTdmYjg4IiwicHJvcGVydGllcyI6eyJub3RlSW5kZXgiOjB9LCJpc0VkaXRlZCI6ZmFsc2UsIm1hbnVhbE92ZXJyaWRlIjp7ImlzTWFudWFsbHlPdmVycmlkZGVuIjpmYWxzZSwiY2l0ZXByb2NUZXh0IjoiWzMyXSIsIm1hbnVhbE92ZXJyaWRlVGV4dCI6IiJ9LCJjaXRhdGlvbkl0ZW1zIjpbeyJpZCI6ImVhMWI1YTZjLTZiYTYtM2YxNi04MGU1LWIwZThiYzdhOTViNCIsIml0ZW1EYXRhIjp7InR5cGUiOiJhcnRpY2xlLWpvdXJuYWwiLCJpZCI6ImVhMWI1YTZjLTZiYTYtM2YxNi04MGU1LWIwZThiYzdhOTViNCIsInRpdGxlIjoiSW5mb3JtYXRpb24gZXh0cmFjdGlvbiBmcm9tIHdlYWtseSBzdHJ1Y3R1cmVkIHJhZGlvbG9naWNhbCByZXBvcnRzIHdpdGggbmF0dXJhbCBsYW5ndWFnZSBxdWVyaWVzIiwiYXV0aG9yIjpbeyJmYW1pbHkiOiJEYWRhIiwiZ2l2ZW4iOiJBbWluIiwicGFyc2UtbmFtZXMiOmZhbHNlLCJkcm9wcGluZy1wYXJ0aWNsZSI6IiIsIm5vbi1kcm9wcGluZy1wYXJ0aWNsZSI6IiJ9LHsiZmFtaWx5IjoiVWZlciIsImdpdmVuIjoiVGltIExlb24iLCJwYXJzZS1uYW1lcyI6ZmFsc2UsImRyb3BwaW5nLXBhcnRpY2xlIjoiIiwibm9uLWRyb3BwaW5nLXBhcnRpY2xlIjoiIn0seyJmYW1pbHkiOiJLaW0iLCJnaXZlbiI6Ik1vb24iLCJwYXJzZS1uYW1lcyI6ZmFsc2UsImRyb3BwaW5nLXBhcnRpY2xlIjoiIiwibm9uLWRyb3BwaW5nLXBhcnRpY2xlIjoiIn0seyJmYW1pbHkiOiJIYXNpbiIsImdpdmVuIjoiTWF4IiwicGFyc2UtbmFtZXMiOmZhbHNlLCJkcm9wcGluZy1wYXJ0aWNsZSI6IiIsIm5vbi1kcm9wcGluZy1wYXJ0aWNsZSI6IiJ9LHsiZmFtaWx5IjoiU3BpZWtlciIsImdpdmVuIjoiTmljb2xhIiwicGFyc2UtbmFtZXMiOmZhbHNlLCJkcm9wcGluZy1wYXJ0aWNsZSI6IiIsIm5vbi1kcm9wcGluZy1wYXJ0aWNsZSI6IiJ9LHsiZmFtaWx5IjoiRm9yc3RpbmciLCJnaXZlbiI6Ik1pY2hhZWwiLCJwYXJzZS1uYW1lcyI6ZmFsc2UsImRyb3BwaW5nLXBhcnRpY2xlIjoiIiwibm9uLWRyb3BwaW5nLXBhcnRpY2xlIjoiIn0seyJmYW1pbHkiOiJOZW5zYSIsImdpdmVuIjoiRmVsaXgiLCJwYXJzZS1uYW1lcyI6ZmFsc2UsImRyb3BwaW5nLXBhcnRpY2xlIjoiIiwibm9uLWRyb3BwaW5nLXBhcnRpY2xlIjoiIn0seyJmYW1pbHkiOiJFZ2dlciIsImdpdmVuIjoiSmFuIiwicGFyc2UtbmFtZXMiOmZhbHNlLCJkcm9wcGluZy1wYXJ0aWNsZSI6IiIsIm5vbi1kcm9wcGluZy1wYXJ0aWNsZSI6IiJ9LHsiZmFtaWx5IjoiS2xlZXNpZWsiLCJnaXZlbiI6IkplbnMiLCJwYXJzZS1uYW1lcyI6ZmFsc2UsImRyb3BwaW5nLXBhcnRpY2xlIjoiIiwibm9uLWRyb3BwaW5nLXBhcnRpY2xlIjoiIn1dLCJjb250YWluZXItdGl0bGUiOiJFdXJvcGVhbiBSYWRpb2xvZ3kiLCJjb250YWluZXItdGl0bGUtc2hvcnQiOiJFdXIgUmFkaW9sIiwiRE9JIjoiMTAuMTAwNy9zMDAzMzAtMDIzLTA5OTc3LTMiLCJJU1NOIjoiMTQzMjEwODQiLCJQTUlEIjoiMzc1MDUyNTIiLCJpc3N1ZWQiOnsiZGF0ZS1wYXJ0cyI6W1syMDI0XV19LCJwYWdlIjoiMzMwLTMzNyIsImFic3RyYWN0IjoiT2JqZWN0aXZlczogUHJvdmlkZSBwaHlzaWNpYW5zIGFuZCByZXNlYXJjaGVycyBhbiBlZmZpY2llbnQgd2F5IHRvIGV4dHJhY3QgaW5mb3JtYXRpb24gZnJvbSB3ZWFrbHkgc3RydWN0dXJlZCByYWRpb2xvZ3kgcmVwb3J0cyB3aXRoIG5hdHVyYWwgbGFuZ3VhZ2UgcHJvY2Vzc2luZyAoTkxQKSBtYWNoaW5lIGxlYXJuaW5nIG1vZGVscy4gTWV0aG9kczogV2UgZXZhbHVhdGUgc2V2ZW4gZGlmZmVyZW50IEdlcm1hbiBiaWRpcmVjdGlvbmFsIGVuY29kZXIgcmVwcmVzZW50YXRpb25zIGZyb20gdHJhbnNmb3JtZXJzIChCRVJUKSBtb2RlbHMgb24gYSBkYXRhc2V0IG9mIDg1Nyw3ODMgdW5sYWJlbGVkIHJhZGlvbG9neSByZXBvcnRzIGFuZCBhbiBhbm5vdGF0ZWQgcmVhZGluZyBjb21wcmVoZW5zaW9uIGRhdGFzZXQgaW4gdGhlIGZvcm1hdCBvZiBTUXVBRCAyLjAgYmFzZWQgb24gMTIyMyBhZGRpdGlvbmFsIHJlcG9ydHMuIFJlc3VsdHM6IENvbnRpbnVlZCBwcmUtdHJhaW5pbmcgb2YgYSBCRVJUIG1vZGVsIG9uIHRoZSByYWRpb2xvZ3kgZGF0YXNldCBhbmQgYSBtZWRpY2FsIG9ubGluZSBlbmN5Y2xvcGVkaWEgcmVzdWx0ZWQgaW4gdGhlIG1vc3QgYWNjdXJhdGUgbW9kZWwgd2l0aCBhbiBGMS1zY29yZSBvZiA4My45NyUgYW5kIGFuIGV4YWN0IG1hdGNoIHNjb3JlIG9mIDcxLjYzJSBmb3IgYW5zd2VyYWJsZSBxdWVzdGlvbnMgYW5kIDk2LjAxJSBhY2N1cmFjeSBpbiBkZXRlY3RpbmcgdW5hbnN3ZXJhYmxlIHF1ZXN0aW9ucy4gRmluZS10dW5pbmcgYSBub24tbWVkaWNhbCBtb2RlbCB3aXRob3V0IGZ1cnRoZXIgcHJlLXRyYWluaW5nIGxlZCB0byB0aGUgbG93ZXN0LXBlcmZvcm1pbmcgbW9kZWwuIFRoZSBmaW5hbCBtb2RlbCBwcm92ZWQgc3RhYmxlIGFnYWluc3QgdmFyaWF0aW9uIGluIHRoZSBmb3JtdWxhdGlvbnMgb2YgcXVlc3Rpb25zIGFuZCBpbiBkZWFsaW5nIHdpdGggcXVlc3Rpb25zIG9uIHRvcGljcyBleGNsdWRlZCBmcm9tIHRoZSB0cmFpbmluZyBzZXQuIENvbmNsdXNpb25zOiBHZW5lcmFsIGRvbWFpbiBCRVJUIG1vZGVscyBmdXJ0aGVyIHByZS10cmFpbmVkIG9uIHJhZGlvbG9naWNhbCBkYXRhIGFjaGlldmUgaGlnaCBhY2N1cmFjeSBpbiBhbnN3ZXJpbmcgcXVlc3Rpb25zIG9uIHJhZGlvbG9neSByZXBvcnRzLiBXZSBwcm9wb3NlIHRvIGludGVncmF0ZSBvdXIgYXBwcm9hY2ggaW50byB0aGUgd29ya2Zsb3cgb2YgbWVkaWNhbCBwcmFjdGl0aW9uZXJzIGFuZCByZXNlYXJjaGVycyB0byBleHRyYWN0IGluZm9ybWF0aW9uIGZyb20gcmFkaW9sb2d5IHJlcG9ydHMuIENsaW5pY2FsIHJlbGV2YW5jZSBzdGF0ZW1lbnQ6IEJ5IHJlZHVjaW5nIHRoZSBuZWVkIGZvciBtYW51YWwgc2VhcmNoZXMgb2YgcmFkaW9sb2d5IHJlcG9ydHMsIHJhZGlvbG9naXN0c+KAmSByZXNvdXJjZXMgYXJlIGZyZWVkIHVwLCB3aGljaCBpbmRpcmVjdGx5IGJlbmVmaXRzIHBhdGllbnRzLiBLZXkgUG9pbnRzOiDigKIgQkVSVCBtb2RlbHMgcHJlLXRyYWluZWQgb24gZ2VuZXJhbCBkb21haW4gZGF0YXNldHMgYW5kIHJhZGlvbG9neSByZXBvcnRzIGFjaGlldmUgaGlnaCBhY2N1cmFjeSAoODMuOTclIEYxLXNjb3JlKSBvbiBxdWVzdGlvbi1hbnN3ZXJpbmcgZm9yIHJhZGlvbG9neSByZXBvcnRzLiDigKIgVGhlIGJlc3QgcGVyZm9ybWluZyBtb2RlbCBhY2hpZXZlcyBhbiBGMS1zY29yZSBvZiA4My45NyUgZm9yIGFuc3dlcmFibGUgcXVlc3Rpb25zIGFuZCA5Ni4wMSUgYWNjdXJhY3kgZm9yIHF1ZXN0aW9ucyB3aXRob3V0IGFuIGFuc3dlci4g4oCiIEFkZGl0aW9uYWwgcmFkaW9sb2d5LXNwZWNpZmljIHByZXRyYWluaW5nIG9mIGFsbCBpbnZlc3RpZ2F0ZWQgQkVSVCBtb2RlbHMgaW1wcm92ZXMgdGhlaXIgcGVyZm9ybWFuY2UuIEdyYXBoaWNhbCBBYnN0cmFjdDogW0ZpZ3VyZSBub3QgYXZhaWxhYmxlOiBzZWUgZnVsbHRleHQuXS4iLCJwdWJsaXNoZXIiOiJTcHJpbmdlciBCZXJsaW4gSGVpZGVsYmVyZyIsImlzc3VlIjoiMSIsInZvbHVtZSI6IjM0In0sImlzVGVtcG9yYXJ5IjpmYWxzZX1dfQ==&quot;,&quot;citationItems&quot;:[{&quot;id&quot;:&quot;ea1b5a6c-6ba6-3f16-80e5-b0e8bc7a95b4&quot;,&quot;itemData&quot;:{&quot;type&quot;:&quot;article-journal&quot;,&quot;id&quot;:&quot;ea1b5a6c-6ba6-3f16-80e5-b0e8bc7a95b4&quot;,&quot;title&quot;:&quot;Information extraction from weakly structured radiological reports with natural language queries&quot;,&quot;author&quot;:[{&quot;family&quot;:&quot;Dada&quot;,&quot;given&quot;:&quot;Amin&quot;,&quot;parse-names&quot;:false,&quot;dropping-particle&quot;:&quot;&quot;,&quot;non-dropping-particle&quot;:&quot;&quot;},{&quot;family&quot;:&quot;Ufer&quot;,&quot;given&quot;:&quot;Tim Leon&quot;,&quot;parse-names&quot;:false,&quot;dropping-particle&quot;:&quot;&quot;,&quot;non-dropping-particle&quot;:&quot;&quot;},{&quot;family&quot;:&quot;Kim&quot;,&quot;given&quot;:&quot;Moon&quot;,&quot;parse-names&quot;:false,&quot;dropping-particle&quot;:&quot;&quot;,&quot;non-dropping-particle&quot;:&quot;&quot;},{&quot;family&quot;:&quot;Hasin&quot;,&quot;given&quot;:&quot;Max&quot;,&quot;parse-names&quot;:false,&quot;dropping-particle&quot;:&quot;&quot;,&quot;non-dropping-particle&quot;:&quot;&quot;},{&quot;family&quot;:&quot;Spieker&quot;,&quot;given&quot;:&quot;Nicola&quot;,&quot;parse-names&quot;:false,&quot;dropping-particle&quot;:&quot;&quot;,&quot;non-dropping-particle&quot;:&quot;&quot;},{&quot;family&quot;:&quot;Forsting&quot;,&quot;given&quot;:&quot;Michael&quot;,&quot;parse-names&quot;:false,&quot;dropping-particle&quot;:&quot;&quot;,&quot;non-dropping-particle&quot;:&quot;&quot;},{&quot;family&quot;:&quot;Nensa&quot;,&quot;given&quot;:&quot;Felix&quot;,&quot;parse-names&quot;:false,&quot;dropping-particle&quot;:&quot;&quot;,&quot;non-dropping-particle&quot;:&quot;&quot;},{&quot;family&quot;:&quot;Egger&quot;,&quot;given&quot;:&quot;Jan&quot;,&quot;parse-names&quot;:false,&quot;dropping-particle&quot;:&quot;&quot;,&quot;non-dropping-particle&quot;:&quot;&quot;},{&quot;family&quot;:&quot;Kleesiek&quot;,&quot;given&quot;:&quot;Jens&quot;,&quot;parse-names&quot;:false,&quot;dropping-particle&quot;:&quot;&quot;,&quot;non-dropping-particle&quot;:&quot;&quot;}],&quot;container-title&quot;:&quot;European Radiology&quot;,&quot;container-title-short&quot;:&quot;Eur Radiol&quot;,&quot;DOI&quot;:&quot;10.1007/s00330-023-09977-3&quot;,&quot;ISSN&quot;:&quot;14321084&quot;,&quot;PMID&quot;:&quot;37505252&quot;,&quot;issued&quot;:{&quot;date-parts&quot;:[[2024]]},&quot;page&quot;:&quot;330-337&quot;,&quot;abstract&quot;:&quot;Objectives: Provide physicians and researchers an efficient way to extract information from weakly structured radiology reports with natural language processing (NLP) machine learning models. Methods: We evaluate seven different German bidirectional encoder representations from transformers (BERT) models on a dataset of 857,783 unlabeled radiology reports and an annotated reading comprehension dataset in the format of SQuAD 2.0 based on 1223 additional reports. Results: Continued pre-training of a BERT model on the radiology dataset and a medical online encyclopedia resulted in the most accurate model with an F1-score of 83.97% and an exact match score of 71.63% for answerable questions and 96.01% accuracy in detecting unanswerable questions. Fine-tuning a non-medical model without further pre-training led to the lowest-performing model. The final model proved stable against variation in the formulations of questions and in dealing with questions on topics excluded from the training set. Conclusions: General domain BERT models further pre-trained on radiological data achieve high accuracy in answering questions on radiology reports. We propose to integrate our approach into the workflow of medical practitioners and researchers to extract information from radiology reports. Clinical relevance statement: By reducing the need for manual searches of radiology reports, radiologists’ resources are freed up, which indirectly benefits patients. Key Points: • BERT models pre-trained on general domain datasets and radiology reports achieve high accuracy (83.97% F1-score) on question-answering for radiology reports. • The best performing model achieves an F1-score of 83.97% for answerable questions and 96.01% accuracy for questions without an answer. • Additional radiology-specific pretraining of all investigated BERT models improves their performance. Graphical Abstract: [Figure not available: see fulltext.].&quot;,&quot;publisher&quot;:&quot;Springer Berlin Heidelberg&quot;,&quot;issue&quot;:&quot;1&quot;,&quot;volume&quot;:&quot;34&quot;},&quot;isTemporary&quot;:false}]},{&quot;citationID&quot;:&quot;MENDELEY_CITATION_88449330-5877-4613-9d7e-1e20adac1851&quot;,&quot;properties&quot;:{&quot;noteIndex&quot;:0},&quot;isEdited&quot;:false,&quot;manualOverride&quot;:{&quot;isManuallyOverridden&quot;:false,&quot;citeprocText&quot;:&quot;[33]&quot;,&quot;manualOverrideText&quot;:&quot;&quot;},&quot;citationTag&quot;:&quot;MENDELEY_CITATION_v3_eyJjaXRhdGlvbklEIjoiTUVOREVMRVlfQ0lUQVRJT05fODg0NDkzMzAtNTg3Ny00NjEzLTlkN2UtMWUyMGFkYWMxODUxIiwicHJvcGVydGllcyI6eyJub3RlSW5kZXgiOjB9LCJpc0VkaXRlZCI6ZmFsc2UsIm1hbnVhbE92ZXJyaWRlIjp7ImlzTWFudWFsbHlPdmVycmlkZGVuIjpmYWxzZSwiY2l0ZXByb2NUZXh0IjoiWzMzXSIsIm1hbnVhbE92ZXJyaWRlVGV4dCI6IiJ9LCJjaXRhdGlvbkl0ZW1zIjpbeyJpZCI6IjYzMDQ2Njk0LTYwMTktM2FlZS1iY2JkLTY0NTk0NDBlZWQxNSIsIml0ZW1EYXRhIjp7InR5cGUiOiJhcnRpY2xlLWpvdXJuYWwiLCJpZCI6IjYzMDQ2Njk0LTYwMTktM2FlZS1iY2JkLTY0NTk0NDBlZWQxNSIsInRpdGxlIjoiRXZhbHVhdGluZyB0aGUgcGVyZm9ybWFuY2Ugb2YgR2VuZXJhdGl2ZSBQcmUtdHJhaW5lZCBUcmFuc2Zvcm1lci00IChHUFQtNCkgaW4gc3RhbmRhcmRpemluZyByYWRpb2xvZ3kgcmVwb3J0cyIsImF1dGhvciI6W3siZmFtaWx5IjoiSGFzYW5pIiwiZ2l2ZW4iOiJBbWlyIE0uIiwicGFyc2UtbmFtZXMiOmZhbHNlLCJkcm9wcGluZy1wYXJ0aWNsZSI6IiIsIm5vbi1kcm9wcGluZy1wYXJ0aWNsZSI6IiJ9LHsiZmFtaWx5IjoiU2luZ2giLCJnaXZlbiI6IlNoaXZhIiwicGFyc2UtbmFtZXMiOmZhbHNlLCJkcm9wcGluZy1wYXJ0aWNsZSI6IiIsIm5vbi1kcm9wcGluZy1wYXJ0aWNsZSI6IiJ9LHsiZmFtaWx5IjoiWmFoZXJnaXZhciIsImdpdmVuIjoiQXJ5YW4iLCJwYXJzZS1uYW1lcyI6ZmFsc2UsImRyb3BwaW5nLXBhcnRpY2xlIjoiIiwibm9uLWRyb3BwaW5nLXBhcnRpY2xlIjoiIn0seyJmYW1pbHkiOiJSeWFuIiwiZ2l2ZW4iOiJCZXRoIiwicGFyc2UtbmFtZXMiOmZhbHNlLCJkcm9wcGluZy1wYXJ0aWNsZSI6IiIsIm5vbi1kcm9wcGluZy1wYXJ0aWNsZSI6IiJ9LHsiZmFtaWx5IjoiTmV0aGFsYSIsImdpdmVuIjoiRGFuaWVsIiwicGFyc2UtbmFtZXMiOmZhbHNlLCJkcm9wcGluZy1wYXJ0aWNsZSI6IiIsIm5vbi1kcm9wcGluZy1wYXJ0aWNsZSI6IiJ9LHsiZmFtaWx5IjoiQnJhdm9tb250ZW5lZ3JvIiwiZ2l2ZW4iOiJHYWJyaWVsYSIsInBhcnNlLW5hbWVzIjpmYWxzZSwiZHJvcHBpbmctcGFydGljbGUiOiIiLCJub24tZHJvcHBpbmctcGFydGljbGUiOiIifSx7ImZhbWlseSI6Ik1lbmRoaXJhdHRhIiwiZ2l2ZW4iOiJOZWlsIiwicGFyc2UtbmFtZXMiOmZhbHNlLCJkcm9wcGluZy1wYXJ0aWNsZSI6IiIsIm5vbi1kcm9wcGluZy1wYXJ0aWNsZSI6IiJ9LHsiZmFtaWx5IjoiQmFsbCIsImdpdmVuIjoiTWFyayIsInBhcnNlLW5hbWVzIjpmYWxzZSwiZHJvcHBpbmctcGFydGljbGUiOiIiLCJub24tZHJvcHBpbmctcGFydGljbGUiOiIifSx7ImZhbWlseSI6IkZhcmhhZGkiLCJnaXZlbiI6IkZhcmF6IiwicGFyc2UtbmFtZXMiOmZhbHNlLCJkcm9wcGluZy1wYXJ0aWNsZSI6IiIsIm5vbi1kcm9wcGluZy1wYXJ0aWNsZSI6IiJ9LHsiZmFtaWx5IjoiTWFsYXllcmkiLCJnaXZlbiI6IkFzaGthbiIsInBhcnNlLW5hbWVzIjpmYWxzZSwiZHJvcHBpbmctcGFydGljbGUiOiIiLCJub24tZHJvcHBpbmctcGFydGljbGUiOiIifV0sImNvbnRhaW5lci10aXRsZSI6IkV1cm9wZWFuIFJhZGlvbG9neSIsImNvbnRhaW5lci10aXRsZS1zaG9ydCI6IkV1ciBSYWRpb2wiLCJET0kiOiIxMC4xMDA3L3MwMDMzMC0wMjMtMTAzODQteCIsIklTU04iOiIxNDMyMTA4NCIsIlBNSUQiOiIzNzkzODM4MSIsIlVSTCI6Imh0dHBzOi8vZG9pLm9yZy8xMC4xMDA3L3MwMDMzMC0wMjMtMTAzODQteCIsImlzc3VlZCI6eyJkYXRlLXBhcnRzIjpbWzIwMjRdXX0sInBhZ2UiOiIzNTY2LTM1NzQiLCJhYnN0cmFjdCI6Ik9iamVjdGl2ZTogUmFkaW9sb2d5IHJlcG9ydGluZyBpcyBhbiBlc3NlbnRpYWwgY29tcG9uZW50IG9mIGNsaW5pY2FsIGRpYWdub3NpcyBhbmQgZGVjaXNpb24tbWFraW5nLiBXaXRoIHRoZSBhZHZlbnQgb2YgYWR2YW5jZWQgYXJ0aWZpY2lhbCBpbnRlbGxpZ2VuY2UgKEFJKSBtb2RlbHMgbGlrZSBHUFQtNCAoR2VuZXJhdGl2ZSBQcmUtdHJhaW5lZCBUcmFuc2Zvcm1lciA0KSwgdGhlcmUgaXMgZ3Jvd2luZyBpbnRlcmVzdCBpbiBldmFsdWF0aW5nIHRoZWlyIHBvdGVudGlhbCBmb3Igb3B0aW1pemluZyBvciBnZW5lcmF0aW5nIHJhZGlvbG9neSByZXBvcnRzLiBUaGlzIHN0dWR5IGFpbWVkIHRvIGNvbXBhcmUgdGhlIHF1YWxpdHkgYW5kIGNvbnRlbnQgb2YgcmFkaW9sb2dpc3QtZ2VuZXJhdGVkIGFuZCBHUFQtNCBBSS1nZW5lcmF0ZWQgcmFkaW9sb2d5IHJlcG9ydHMuIE1ldGhvZHM6IEEgY29tcGFyYXRpdmUgc3R1ZHkgZGVzaWduIHdhcyBlbXBsb3llZCBpbiB0aGUgc3R1ZHksIHdoZXJlIGEgdG90YWwgb2YgMTAwIGFub255bWl6ZWQgcmFkaW9sb2d5IHJlcG9ydHMgd2VyZSByYW5kb21seSBzZWxlY3RlZCBhbmQgYW5hbHl6ZWQuIEVhY2ggcmVwb3J0IHdhcyBwcm9jZXNzZWQgYnkgR1BULTQsIHJlc3VsdGluZyBpbiB0aGUgZ2VuZXJhdGlvbiBvZiBhIGNvcnJlc3BvbmRpbmcgQUktZ2VuZXJhdGVkIHJlcG9ydC4gUXVhbnRpdGF0aXZlIGFuZCBxdWFsaXRhdGl2ZSBhbmFseXNpcyB0ZWNobmlxdWVzIHdlcmUgdXRpbGl6ZWQgdG8gYXNzZXNzIHNpbWlsYXJpdGllcyBhbmQgZGlmZmVyZW5jZXMgYmV0d2VlbiB0aGUgdHdvIHNldHMgb2YgcmVwb3J0cy4gUmVzdWx0czogVGhlIEFJLWdlbmVyYXRlZCByZXBvcnRzIHNob3dlZCBjb21wYXJhYmxlIHF1YWxpdHkgdG8gcmFkaW9sb2dpc3QtZ2VuZXJhdGVkIHJlcG9ydHMgaW4gbW9zdCBjYXRlZ29yaWVzLiBTaWduaWZpY2FudCBkaWZmZXJlbmNlcyB3ZXJlIG9ic2VydmVkIGluIGNsYXJpdHkgKHAgPSAwLjAyNyksIGVhc2Ugb2YgdW5kZXJzdGFuZGluZyAocCA9IDAuMDIzKSwgYW5kIHN0cnVjdHVyZSAocCA9IDAuMDUwKSwgZmF2b3JpbmcgdGhlIEFJLWdlbmVyYXRlZCByZXBvcnRzLiBBSS1nZW5lcmF0ZWQgcmVwb3J0cyB3ZXJlIG1vcmUgY29uY2lzZSwgd2l0aCAzNC41MyBmZXdlciB3b3JkcyBhbmQgMTc0LjIyIGZld2VyIGNoYXJhY3RlcnMgb24gYXZlcmFnZSwgYnV0IGhhZCBncmVhdGVyIHZhcmlhYmlsaXR5IGluIHNlbnRlbmNlIGxlbmd0aC4gQ29udGVudCBzaW1pbGFyaXR5IHdhcyBoaWdoLCB3aXRoIGFuIGF2ZXJhZ2UgQ29zaW5lIFNpbWlsYXJpdHkgb2YgMC44NSwgU2VxdWVuY2UgTWF0Y2hlciBTaW1pbGFyaXR5IG9mIDAuNTIsIEJMRVUgU2NvcmUgb2YgMC41MDA4LCBhbmQgQkVSVFNjb3JlIEYxIG9mIDAuODc3NS4gQ29uY2x1c2lvbjogVGhlIHJlc3VsdHMgb2YgdGhpcyBwcm9vZi1vZi1jb25jZXB0IHN0dWR5IHN1Z2dlc3QgdGhhdCBHUFQtNCBjYW4gYmUgYSByZWxpYWJsZSB0b29sIGZvciBnZW5lcmF0aW5nIHN0YW5kYXJkaXplZCByYWRpb2xvZ3kgcmVwb3J0cywgb2ZmZXJpbmcgcG90ZW50aWFsIGJlbmVmaXRzIHN1Y2ggYXMgaW1wcm92ZWQgZWZmaWNpZW5jeSwgYmV0dGVyIGNvbW11bmljYXRpb24sIGFuZCBzaW1wbGlmaWVkIGRhdGEgZXh0cmFjdGlvbiBhbmQgYW5hbHlzaXMuIEhvd2V2ZXIsIGxpbWl0YXRpb25zIGFuZCBldGhpY2FsIGltcGxpY2F0aW9ucyBtdXN0IGJlIGFkZHJlc3NlZCB0byBlbnN1cmUgdGhlIHNhZmUgYW5kIGVmZmVjdGl2ZSBpbXBsZW1lbnRhdGlvbiBvZiB0aGlzIHRlY2hub2xvZ3kgaW4gY2xpbmljYWwgcHJhY3RpY2UuIENsaW5pY2FsIHJlbGV2YW5jZSBzdGF0ZW1lbnQ6IFRoZSBmaW5kaW5ncyBvZiB0aGlzIHN0dWR5IHN1Z2dlc3QgdGhhdCBHUFQtNCAoR2VuZXJhdGl2ZSBQcmUtdHJhaW5lZCBUcmFuc2Zvcm1lciA0KSwgYW4gYWR2YW5jZWQgQUkgbW9kZWwsIGhhcyB0aGUgcG90ZW50aWFsIHRvIHNpZ25pZmljYW50bHkgY29udHJpYnV0ZSB0byB0aGUgc3RhbmRhcmRpemF0aW9uIGFuZCBvcHRpbWl6YXRpb24gb2YgcmFkaW9sb2d5IHJlcG9ydGluZywgb2ZmZXJpbmcgaW1wcm92ZWQgZWZmaWNpZW5jeSBhbmQgY29tbXVuaWNhdGlvbiBpbiBjbGluaWNhbCBwcmFjdGljZS4gS2V5IFBvaW50czog4oCiIExhcmdlIGxhbmd1YWdlIG1vZGVs4oCTZ2VuZXJhdGVkIHJhZGlvbG9neSByZXBvcnRzIGV4aGliaXRlZCBoaWdoIGNvbnRlbnQgc2ltaWxhcml0eSBhbmQgbW9kZXJhdGUgc3RydWN0dXJhbCByZXNlbWJsYW5jZSB0byByYWRpb2xvZ2lzdC1nZW5lcmF0ZWQgcmVwb3J0cy4g4oCiIFBlcmZvcm1hbmNlIG1ldHJpY3MgaGlnaGxpZ2h0ZWQgdGhlIHN0cm9uZyBtYXRjaGluZyBvZiB3b3JkIHNlbGVjdGlvbiBhbmQgb3JkZXIsIGFzIHdlbGwgYXMgaGlnaCBzZW1hbnRpYyBzaW1pbGFyaXR5IGJldHdlZW4gQUkgYW5kIHJhZGlvbG9naXN0LWdlbmVyYXRlZCByZXBvcnRzLiDigKIgTGFyZ2UgbGFuZ3VhZ2UgbW9kZWwgZGVtb25zdHJhdGVkIHBvdGVudGlhbCBmb3IgZ2VuZXJhdGluZyBzdGFuZGFyZGl6ZWQgcmFkaW9sb2d5IHJlcG9ydHMsIGltcHJvdmluZyBlZmZpY2llbmN5IGFuZCBjb21tdW5pY2F0aW9uIGluIGNsaW5pY2FsIHNldHRpbmdzLiIsInB1Ymxpc2hlciI6IlNwcmluZ2VyIEJlcmxpbiBIZWlkZWxiZXJnIiwiaXNzdWUiOiI2Iiwidm9sdW1lIjoiMzQifSwiaXNUZW1wb3JhcnkiOmZhbHNlfV19&quot;,&quot;citationItems&quot;:[{&quot;id&quot;:&quot;63046694-6019-3aee-bcbd-6459440eed15&quot;,&quot;itemData&quot;:{&quot;type&quot;:&quot;article-journal&quot;,&quot;id&quot;:&quot;63046694-6019-3aee-bcbd-6459440eed15&quot;,&quot;title&quot;:&quot;Evaluating the performance of Generative Pre-trained Transformer-4 (GPT-4) in standardizing radiology reports&quot;,&quot;author&quot;:[{&quot;family&quot;:&quot;Hasani&quot;,&quot;given&quot;:&quot;Amir M.&quot;,&quot;parse-names&quot;:false,&quot;dropping-particle&quot;:&quot;&quot;,&quot;non-dropping-particle&quot;:&quot;&quot;},{&quot;family&quot;:&quot;Singh&quot;,&quot;given&quot;:&quot;Shiva&quot;,&quot;parse-names&quot;:false,&quot;dropping-particle&quot;:&quot;&quot;,&quot;non-dropping-particle&quot;:&quot;&quot;},{&quot;family&quot;:&quot;Zahergivar&quot;,&quot;given&quot;:&quot;Aryan&quot;,&quot;parse-names&quot;:false,&quot;dropping-particle&quot;:&quot;&quot;,&quot;non-dropping-particle&quot;:&quot;&quot;},{&quot;family&quot;:&quot;Ryan&quot;,&quot;given&quot;:&quot;Beth&quot;,&quot;parse-names&quot;:false,&quot;dropping-particle&quot;:&quot;&quot;,&quot;non-dropping-particle&quot;:&quot;&quot;},{&quot;family&quot;:&quot;Nethala&quot;,&quot;given&quot;:&quot;Daniel&quot;,&quot;parse-names&quot;:false,&quot;dropping-particle&quot;:&quot;&quot;,&quot;non-dropping-particle&quot;:&quot;&quot;},{&quot;family&quot;:&quot;Bravomontenegro&quot;,&quot;given&quot;:&quot;Gabriela&quot;,&quot;parse-names&quot;:false,&quot;dropping-particle&quot;:&quot;&quot;,&quot;non-dropping-particle&quot;:&quot;&quot;},{&quot;family&quot;:&quot;Mendhiratta&quot;,&quot;given&quot;:&quot;Neil&quot;,&quot;parse-names&quot;:false,&quot;dropping-particle&quot;:&quot;&quot;,&quot;non-dropping-particle&quot;:&quot;&quot;},{&quot;family&quot;:&quot;Ball&quot;,&quot;given&quot;:&quot;Mark&quot;,&quot;parse-names&quot;:false,&quot;dropping-particle&quot;:&quot;&quot;,&quot;non-dropping-particle&quot;:&quot;&quot;},{&quot;family&quot;:&quot;Farhadi&quot;,&quot;given&quot;:&quot;Faraz&quot;,&quot;parse-names&quot;:false,&quot;dropping-particle&quot;:&quot;&quot;,&quot;non-dropping-particle&quot;:&quot;&quot;},{&quot;family&quot;:&quot;Malayeri&quot;,&quot;given&quot;:&quot;Ashkan&quot;,&quot;parse-names&quot;:false,&quot;dropping-particle&quot;:&quot;&quot;,&quot;non-dropping-particle&quot;:&quot;&quot;}],&quot;container-title&quot;:&quot;European Radiology&quot;,&quot;container-title-short&quot;:&quot;Eur Radiol&quot;,&quot;DOI&quot;:&quot;10.1007/s00330-023-10384-x&quot;,&quot;ISSN&quot;:&quot;14321084&quot;,&quot;PMID&quot;:&quot;37938381&quot;,&quot;URL&quot;:&quot;https://doi.org/10.1007/s00330-023-10384-x&quot;,&quot;issued&quot;:{&quot;date-parts&quot;:[[2024]]},&quot;page&quot;:&quot;3566-3574&quot;,&quot;abstract&quot;:&quot;Objective: Radiology reporting is an essential component of clinical diagnosis and decision-making. With the advent of advanced artificial intelligence (AI) models like GPT-4 (Generative Pre-trained Transformer 4), there is growing interest in evaluating their potential for optimizing or generating radiology reports. This study aimed to compare the quality and content of radiologist-generated and GPT-4 AI-generated radiology reports. Methods: A comparative study design was employed in the study, where a total of 100 anonymized radiology reports were randomly selected and analyzed. Each report was processed by GPT-4, resulting in the generation of a corresponding AI-generated report. Quantitative and qualitative analysis techniques were utilized to assess similarities and differences between the two sets of reports. Results: The AI-generated reports showed comparable quality to radiologist-generated reports in most categories. Significant differences were observed in clarity (p = 0.027), ease of understanding (p = 0.023), and structure (p = 0.050), favoring the AI-generated reports. AI-generated reports were more concise, with 34.53 fewer words and 174.22 fewer characters on average, but had greater variability in sentence length. Content similarity was high, with an average Cosine Similarity of 0.85, Sequence Matcher Similarity of 0.52, BLEU Score of 0.5008, and BERTScore F1 of 0.8775. Conclusion: The results of this proof-of-concept study suggest that GPT-4 can be a reliable tool for generating standardized radiology reports, offering potential benefits such as improved efficiency, better communication, and simplified data extraction and analysis. However, limitations and ethical implications must be addressed to ensure the safe and effective implementation of this technology in clinical practice. Clinical relevance statement: The findings of this study suggest that GPT-4 (Generative Pre-trained Transformer 4), an advanced AI model, has the potential to significantly contribute to the standardization and optimization of radiology reporting, offering improved efficiency and communication in clinical practice. Key Points: • Large language model–generated radiology reports exhibited high content similarity and moderate structural resemblance to radiologist-generated reports. • Performance metrics highlighted the strong matching of word selection and order, as well as high semantic similarity between AI and radiologist-generated reports. • Large language model demonstrated potential for generating standardized radiology reports, improving efficiency and communication in clinical settings.&quot;,&quot;publisher&quot;:&quot;Springer Berlin Heidelberg&quot;,&quot;issue&quot;:&quot;6&quot;,&quot;volume&quot;:&quot;34&quot;},&quot;isTemporary&quot;:false}]},{&quot;citationID&quot;:&quot;MENDELEY_CITATION_2c70fa8e-2827-43ff-85ef-ecd0d053229d&quot;,&quot;properties&quot;:{&quot;noteIndex&quot;:0},&quot;isEdited&quot;:false,&quot;manualOverride&quot;:{&quot;isManuallyOverridden&quot;:false,&quot;citeprocText&quot;:&quot;[34]&quot;,&quot;manualOverrideText&quot;:&quot;&quot;},&quot;citationTag&quot;:&quot;MENDELEY_CITATION_v3_eyJjaXRhdGlvbklEIjoiTUVOREVMRVlfQ0lUQVRJT05fMmM3MGZhOGUtMjgyNy00M2ZmLTg1ZWYtZWNkMGQwNTMyMjlkIiwicHJvcGVydGllcyI6eyJub3RlSW5kZXgiOjB9LCJpc0VkaXRlZCI6ZmFsc2UsIm1hbnVhbE92ZXJyaWRlIjp7ImlzTWFudWFsbHlPdmVycmlkZGVuIjpmYWxzZSwiY2l0ZXByb2NUZXh0IjoiWzM0XSIsIm1hbnVhbE92ZXJyaWRlVGV4dCI6IiJ9LCJjaXRhdGlvbkl0ZW1zIjpbeyJpZCI6IjkyZjU1ZTNmLWZhZDUtM2NkNC1hM2RiLWRhYjdkNDBhYTIyOSIsIml0ZW1EYXRhIjp7InR5cGUiOiJhcnRpY2xlLWpvdXJuYWwiLCJpZCI6IjkyZjU1ZTNmLWZhZDUtM2NkNC1hM2RiLWRhYjdkNDBhYTIyOSIsInRpdGxlIjoiSW1wcm92ZWQgRmluZS1UdW5pbmcgb2YgSW4tRG9tYWluIFRyYW5zZm9ybWVyIE1vZGVsIGZvciBJbmZlcnJpbmcgQ09WSUQtMTkgUHJlc2VuY2UgaW4gTXVsdGktSW5zdGl0dXRpb25hbCBSYWRpb2xvZ3kgUmVwb3J0cyIsImF1dGhvciI6W3siZmFtaWx5IjoiQ2hhbWJvbiIsImdpdmVuIjoiUGllcnJlIiwicGFyc2UtbmFtZXMiOmZhbHNlLCJkcm9wcGluZy1wYXJ0aWNsZSI6IiIsIm5vbi1kcm9wcGluZy1wYXJ0aWNsZSI6IiJ9LHsiZmFtaWx5IjoiQ29vayIsImdpdmVuIjoiVGVzc2EgUy4iLCJwYXJzZS1uYW1lcyI6ZmFsc2UsImRyb3BwaW5nLXBhcnRpY2xlIjoiIiwibm9uLWRyb3BwaW5nLXBhcnRpY2xlIjoiIn0seyJmYW1pbHkiOiJMYW5nbG90eiIsImdpdmVuIjoiQ3VydGlzIFAuIiwicGFyc2UtbmFtZXMiOmZhbHNlLCJkcm9wcGluZy1wYXJ0aWNsZSI6IiIsIm5vbi1kcm9wcGluZy1wYXJ0aWNsZSI6IiJ9XSwiY29udGFpbmVyLXRpdGxlIjoiSm91cm5hbCBvZiBEaWdpdGFsIEltYWdpbmciLCJjb250YWluZXItdGl0bGUtc2hvcnQiOiJKIERpZ2l0IEltYWdpbmciLCJET0kiOiIxMC4xMDA3L3MxMDI3OC0wMjItMDA3MTQtOCIsIklTU04iOiIxNjE4NzI3WCIsIlBNSUQiOiIzNjMyMzkxNSIsIlVSTCI6Imh0dHBzOi8vZG9pLm9yZy8xMC4xMDA3L3MxMDI3OC0wMjItMDA3MTQtOCIsImlzc3VlZCI6eyJkYXRlLXBhcnRzIjpbWzIwMjNdXX0sInBhZ2UiOiIxNjQtMTc3IiwiYWJzdHJhY3QiOiJCdWlsZGluZyBhIGRvY3VtZW50LWxldmVsIGNsYXNzaWZpZXIgZm9yIENPVklELTE5IG9uIHJhZGlvbG9neSByZXBvcnRzIGNvdWxkIGhlbHAgYXNzaXN0IHByb3ZpZGVycyBpbiB0aGVpciBkYWlseSBjbGluaWNhbCByb3V0aW5lLCBhcyB3ZWxsIGFzIGNyZWF0ZSBsYXJnZSBudW1iZXJzIG9mIGxhYmVscyBmb3IgY29tcHV0ZXIgdmlzaW9uIG1vZGVscy4gV2UgaGF2ZSBkZXZlbG9wZWQgc3VjaCBhIGNsYXNzaWZpZXIgYnkgZmluZS10dW5pbmcgYSBCRVJULWxpa2UgbW9kZWwgaW5pdGlhbGl6ZWQgZnJvbSBSYWRCRVJULCBpdHMgY29udGludW91cyBwcmUtdHJhaW5pbmcgb24gcmFkaW9sb2d5IHJlcG9ydHMgdGhhdCBjYW4gYmUgdXNlZCBvbiBhbGwgcmFkaW9sb2d5LXJlbGF0ZWQgdGFza3MuIFJhZEJFUlQgb3V0cGVyZm9ybXMgYWxsIGJpb21lZGljYWwgcHJlLXRyYWluaW5ncyBvbiB0aGlzIENPVklELTE5IHRhc2sgKFA8MC4wMSkgYW5kIGhlbHBzIG91ciBmaW5lLXR1bmVkIG1vZGVsIGFjaGlldmUgYW4gODguOSBtYWNyby1hdmVyYWdlZCBGMS1zY29yZSwgd2hlbiBldmFsdWF0ZWQgb24gYm90aCBYLXJheSBhbmQgQ1QgcmVwb3J0cy4gVG8gYnVpbGQgdGhpcyBtb2RlbCwgd2UgcmVseSBvbiBhIG11bHRpLWluc3RpdHV0aW9uYWwgZGF0YXNldCByZS1zYW1wbGVkIGFuZCBlbnJpY2hlZCB3aXRoIGNvbmN1cnJlbnQgbHVuZyBkaXNlYXNlcywgaGVscGluZyB0aGUgbW9kZWwgdG8gcmVzaXN0IHRvIGRpc3RyaWJ1dGlvbiBzaGlmdHMuIEluIGFkZGl0aW9uLCB3ZSBleHBsb3JlIGEgdmFyaWV0eSBvZiBmaW5lLXR1bmluZyBhbmQgaHlwZXJwYXJhbWV0ZXIgb3B0aW1pemF0aW9uIHRlY2huaXF1ZXMgdGhhdCBhY2NlbGVyYXRlIGZpbmUtdHVuaW5nIGNvbnZlcmdlbmNlLCBzdGFiaWxpemUgcGVyZm9ybWFuY2UsIGFuZCBpbXByb3ZlIGFjY3VyYWN5LCBlc3BlY2lhbGx5IHdoZW4gZGF0YSBvciBjb21wdXRhdGlvbmFsIHJlc291cmNlcyBhcmUgbGltaXRlZC4gRmluYWxseSwgd2UgcHJvdmlkZSBhIHNldCBvZiB2aXN1YWxpemF0aW9uIHRvb2xzIGFuZCBleHBsYWluYWJpbGl0eSBtZXRob2RzIHRvIGJldHRlciB1bmRlcnN0YW5kIHRoZSBwZXJmb3JtYW5jZSBvZiB0aGUgbW9kZWwsIGFuZCBzdXBwb3J0IGl0cyBwcmFjdGljYWwgdXNlIGluIHRoZSBjbGluaWNhbCBzZXR0aW5nLiBPdXIgYXBwcm9hY2ggb2ZmZXJzIGEgcmVhZHktdG8tdXNlIENPVklELTE5IGNsYXNzaWZpZXIgYW5kIGNhbiBiZSBhcHBsaWVkIHNpbWlsYXJseSB0byBvdGhlciByYWRpb2xvZ3kgcmVwb3J0IGNsYXNzaWZpY2F0aW9uIHRhc2tzLiIsInB1Ymxpc2hlciI6IlNwcmluZ2VyIEludGVybmF0aW9uYWwgUHVibGlzaGluZyIsImlzc3VlIjoiMSIsInZvbHVtZSI6IjM2In0sImlzVGVtcG9yYXJ5IjpmYWxzZX1dfQ==&quot;,&quot;citationItems&quot;:[{&quot;id&quot;:&quot;92f55e3f-fad5-3cd4-a3db-dab7d40aa229&quot;,&quot;itemData&quot;:{&quot;type&quot;:&quot;article-journal&quot;,&quot;id&quot;:&quot;92f55e3f-fad5-3cd4-a3db-dab7d40aa229&quot;,&quot;title&quot;:&quot;Improved Fine-Tuning of In-Domain Transformer Model for Inferring COVID-19 Presence in Multi-Institutional Radiology Reports&quot;,&quot;author&quot;:[{&quot;family&quot;:&quot;Chambon&quot;,&quot;given&quot;:&quot;Pierre&quot;,&quot;parse-names&quot;:false,&quot;dropping-particle&quot;:&quot;&quot;,&quot;non-dropping-particle&quot;:&quot;&quot;},{&quot;family&quot;:&quot;Cook&quot;,&quot;given&quot;:&quot;Tessa S.&quot;,&quot;parse-names&quot;:false,&quot;dropping-particle&quot;:&quot;&quot;,&quot;non-dropping-particle&quot;:&quot;&quot;},{&quot;family&quot;:&quot;Langlotz&quot;,&quot;given&quot;:&quot;Curtis P.&quot;,&quot;parse-names&quot;:false,&quot;dropping-particle&quot;:&quot;&quot;,&quot;non-dropping-particle&quot;:&quot;&quot;}],&quot;container-title&quot;:&quot;Journal of Digital Imaging&quot;,&quot;container-title-short&quot;:&quot;J Digit Imaging&quot;,&quot;DOI&quot;:&quot;10.1007/s10278-022-00714-8&quot;,&quot;ISSN&quot;:&quot;1618727X&quot;,&quot;PMID&quot;:&quot;36323915&quot;,&quot;URL&quot;:&quot;https://doi.org/10.1007/s10278-022-00714-8&quot;,&quot;issued&quot;:{&quot;date-parts&quot;:[[2023]]},&quot;page&quot;:&quot;164-177&quot;,&quot;abstract&quot;:&quot;Building a document-level classifier for COVID-19 on radiology reports could help assist providers in their daily clinical routine, as well as create large numbers of labels for computer vision models. We have developed such a classifier by fine-tuning a BERT-like model initialized from RadBERT, its continuous pre-training on radiology reports that can be used on all radiology-related tasks. RadBERT outperforms all biomedical pre-trainings on this COVID-19 task (P&lt;0.01) and helps our fine-tuned model achieve an 88.9 macro-averaged F1-score, when evaluated on both X-ray and CT reports. To build this model, we rely on a multi-institutional dataset re-sampled and enriched with concurrent lung diseases, helping the model to resist to distribution shifts. In addition, we explore a variety of fine-tuning and hyperparameter optimization techniques that accelerate fine-tuning convergence, stabilize performance, and improve accuracy, especially when data or computational resources are limited. Finally, we provide a set of visualization tools and explainability methods to better understand the performance of the model, and support its practical use in the clinical setting. Our approach offers a ready-to-use COVID-19 classifier and can be applied similarly to other radiology report classification tasks.&quot;,&quot;publisher&quot;:&quot;Springer International Publishing&quot;,&quot;issue&quot;:&quot;1&quot;,&quot;volume&quot;:&quot;36&quot;},&quot;isTemporary&quot;:false}]},{&quot;citationID&quot;:&quot;MENDELEY_CITATION_4ce43a3f-60fd-4453-bc83-2603b03628f3&quot;,&quot;properties&quot;:{&quot;noteIndex&quot;:0},&quot;isEdited&quot;:false,&quot;manualOverride&quot;:{&quot;isManuallyOverridden&quot;:false,&quot;citeprocText&quot;:&quot;[5]&quot;,&quot;manualOverrideText&quot;:&quot;&quot;},&quot;citationTag&quot;:&quot;MENDELEY_CITATION_v3_eyJjaXRhdGlvbklEIjoiTUVOREVMRVlfQ0lUQVRJT05fNGNlNDNhM2YtNjBmZC00NDUzLWJjODMtMjYwM2IwMzYyOGYzIiwicHJvcGVydGllcyI6eyJub3RlSW5kZXgiOjB9LCJpc0VkaXRlZCI6ZmFsc2UsIm1hbnVhbE92ZXJyaWRlIjp7ImlzTWFudWFsbHlPdmVycmlkZGVuIjpmYWxzZSwiY2l0ZXByb2NUZXh0IjoiWzVdIiwibWFudWFsT3ZlcnJpZGVUZXh0IjoiIn0sImNpdGF0aW9uSXRlbXMiOlt7ImlkIjoiNjE1MDI4MjItMjdiZS0zNmMzLThhMjgtYjU0ZDVmNzg0ZGJmIiwiaXRlbURhdGEiOnsidHlwZSI6ImFydGljbGUtam91cm5hbCIsImlkIjoiNjE1MDI4MjItMjdiZS0zNmMzLThhMjgtYjU0ZDVmNzg0ZGJmIiwidGl0bGUiOiJMYW5ndWFnZSBNb2RlbHMgZm9yIEhpZXJhcmNoaWNhbCBDbGFzc2lmaWNhdGlvbiBvZiBSYWRpb2xvZ3kgUmVwb3J0cyBXaXRoIEF0dGVudGlvbiBNZWNoYW5pc21zLCBCRVJULCBhbmQgR1BULTQiLCJhdXRob3IiOlt7ImZhbWlseSI6Ik9saXZhdG8iLCJnaXZlbiI6Ik1hdHRlbyIsInBhcnNlLW5hbWVzIjpmYWxzZSwiZHJvcHBpbmctcGFydGljbGUiOiIiLCJub24tZHJvcHBpbmctcGFydGljbGUiOiIifSx7ImZhbWlseSI6IlB1dGVsbGkiLCJnaXZlbiI6Ikx1Y2EiLCJwYXJzZS1uYW1lcyI6ZmFsc2UsImRyb3BwaW5nLXBhcnRpY2xlIjoiIiwibm9uLWRyb3BwaW5nLXBhcnRpY2xlIjoiIn0seyJmYW1pbHkiOiJBcmljaSIsImdpdmVuIjoiTmljb2xhIiwicGFyc2UtbmFtZXMiOmZhbHNlLCJkcm9wcGluZy1wYXJ0aWNsZSI6IiIsIm5vbi1kcm9wcGluZy1wYXJ0aWNsZSI6IiJ9LHsiZmFtaWx5IjoiRW1pbGlvIEdlcmV2aW5pIiwiZ2l2ZW4iOiJBbGZvbnNvIiwicGFyc2UtbmFtZXMiOmZhbHNlLCJkcm9wcGluZy1wYXJ0aWNsZSI6IiIsIm5vbi1kcm9wcGluZy1wYXJ0aWNsZSI6IiJ9LHsiZmFtaWx5IjoiTGF2ZWxsaSIsImdpdmVuIjoiQWxiZXJ0byIsInBhcnNlLW5hbWVzIjpmYWxzZSwiZHJvcHBpbmctcGFydGljbGUiOiIiLCJub24tZHJvcHBpbmctcGFydGljbGUiOiIifSx7ImZhbWlseSI6IlNlcmluYSIsImdpdmVuIjoiSXZhbiIsInBhcnNlLW5hbWVzIjpmYWxzZSwiZHJvcHBpbmctcGFydGljbGUiOiIiLCJub24tZHJvcHBpbmctcGFydGljbGUiOiIifV0sImNvbnRhaW5lci10aXRsZSI6IklFRUUgQWNjZXNzIiwiRE9JIjoiMTAuMTEwOS9BQ0NFU1MuMjAyNC4zNDAyMDY2IiwiSVNTTiI6IjIxNjkzNTM2IiwiaXNzdWVkIjp7ImRhdGUtcGFydHMiOltbMjAyNF1dfSwicGFnZSI6IjY5NzEwLTY5NzI3IiwiYWJzdHJhY3QiOiJSYWRpb2xvZ3kgcmVwb3J0cyBhcmUgYSB2YWx1YWJsZSBzb3VyY2Ugb2YgdGV4dHVhbCBpbmZvcm1hdGlvbiB1c2VkIHRvIGltcHJvdmUgY2xpbmljYWwgY2FyZSBhbmQgc3VwcG9ydCByZXNlYXJjaC4gSW4gcmVjZW50IHllYXJzLCBkZWVwIGxlYXJuaW5nIHRlY2huaXF1ZXMgaGF2ZSBiZWVuIHNob3duIHRvIGJlIGVmZmVjdGl2ZSBpbiBjbGFzc2lmeWluZyByYWRpb2xvZ3kgcmVwb3J0cy4gVGhpcyBhcnRpY2xlIGludmVzdGlnYXRlcyB0aGUgdXNlIG9mIGRlZXAgbGVhcm5pbmcgdGVjaG5pcXVlcyB3aXRoIGF0dGVudGlvbiBtZWNoYW5pc21zIHRvIGFjaGlldmUgYmV0dGVyIHBlcmZvcm1hbmNlIGluIHRoZSBjbGFzc2lmaWNhdGlvbiBvZiByYWRpb2xvZ3kgcmVwb3J0cy4gV2UgZm9jdXMgb24gdmFyaW91cyBOYXR1cmFsIExhbmd1YWdlIFByb2Nlc3NpbmcgYXBwcm9hY2hlcywgc3VjaCBhcyBMU1RNIHdpdGggQXR0ZW50aW9uLCBCRVJULCBhbmQgR1BULTQsIGV2YWx1YXRlZCBvbiBhIGNoZXN0IHRvbW9ncmFwaHkgcmVwb3J0IGRhdGFzZXQgcmVnYXJkaW5nIG5lb3BsYXN0aWMgZGlzZWFzZXMgY29sbGVjdGVkIGZyb20gYW4gSXRhbGlhbiBob3NwaXRhbC4gSW4gcGFydGljdWxhciwgd2UgY29tcGFyZSB0aGUgcmVzdWx0cyB3aXRoIGEgcHJldmlvdXMgbWFjaGluZSBsZWFybmluZyBzeXN0ZW0sIHNob3dpbmcgdGhhdCBtb2RlbHMgYmFzZWQgb24gYXR0ZW50aW9uIG1lY2hhbmlzbXMgY2FuIGFjaGlldmUgaGlnaGVyIHBlcmZvcm1hbmNlLiBUaGUgQXR0ZW50aW9uIE1lY2hhbmlzbSBhbGxvd3MgdXMgdG8gaWRlbnRpZnkgdGhlIG1vc3QgcmVsZXZhbnQgYml0cyBvZiB0ZXh0IHVzZWQgYnkgdGhlIG1vZGVsIHRvIG1ha2UgaXRzIHByZWRpY3Rpb25zLiBXZSBzaG93IHRoYXQgb3VyIG1vZGVsIGFjaGlldmVzIHN0YXRlLW9mLXRoZS1hcnQgcmVzdWx0cyBvbiB0aGUgaGllcmFyY2hpY2FsIGNsYXNzaWZpY2F0aW9uIG9mIHJhZGlvbG9neSByZXBvcnRzLiBNb3Jlb3Zlciwgd2UgZXZhbHVhdGUgdGhlIHBlcmZvcm1hbmNlIG9mIEdQVC00IG9uIHRoZSBjbGFzc2lmaWNhdGlvbiBvZiB0aGVzZSByZXBvcnRzIGluIGEgemVyby1zaG90IHNldHVwIHRocm91Z2ggcHJvbXB0IGVuZ2luZWVyaW5nLCBzaG93aW5nIGludGVyZXN0aW5nIHJlc3VsdHMgZXZlbiB3aXRoIGEgc21hbGwgY29udGV4dCBhbmQgYSBub24tRW5nbGlzaCBsYW5ndWFnZS4gT3VyIGZpbmRpbmdzIHN1Z2dlc3QgdGhhdCBkZWVwIGxlYXJuaW5nIHRlY2huaXF1ZXMgd2l0aCBhdHRlbnRpb24gbWVjaGFuaXNtcyBtYXkgYmUgc3VjY2Vzc2Z1bCBpbiB0aGUgY2xhc3NpZmljYXRpb24gb2YgcmFkaW9sb2d5IHJlcG9ydHMgZXZlbiBpbiBub24tRW5nbGlzaCBsYW5ndWFnZXMgZm9yIHdoaWNoIGl0IGlzIG5vdCBwb3NzaWJsZSB0byBsZXZlcmFnZSBvbiBsYXJnZSB0ZXh0IGNvcnB1cy4iLCJwdWJsaXNoZXIiOiJJRUVFIiwidm9sdW1lIjoiMTIiLCJjb250YWluZXItdGl0bGUtc2hvcnQiOiIifSwiaXNUZW1wb3JhcnkiOmZhbHNlfV19&quot;,&quot;citationItems&quot;:[{&quot;id&quot;:&quot;61502822-27be-36c3-8a28-b54d5f784dbf&quot;,&quot;itemData&quot;:{&quot;type&quot;:&quot;article-journal&quot;,&quot;id&quot;:&quot;61502822-27be-36c3-8a28-b54d5f784dbf&quot;,&quot;title&quot;:&quot;Language Models for Hierarchical Classification of Radiology Reports With Attention Mechanisms, BERT, and GPT-4&quot;,&quot;author&quot;:[{&quot;family&quot;:&quot;Olivato&quot;,&quot;given&quot;:&quot;Matteo&quot;,&quot;parse-names&quot;:false,&quot;dropping-particle&quot;:&quot;&quot;,&quot;non-dropping-particle&quot;:&quot;&quot;},{&quot;family&quot;:&quot;Putelli&quot;,&quot;given&quot;:&quot;Luca&quot;,&quot;parse-names&quot;:false,&quot;dropping-particle&quot;:&quot;&quot;,&quot;non-dropping-particle&quot;:&quot;&quot;},{&quot;family&quot;:&quot;Arici&quot;,&quot;given&quot;:&quot;Nicola&quot;,&quot;parse-names&quot;:false,&quot;dropping-particle&quot;:&quot;&quot;,&quot;non-dropping-particle&quot;:&quot;&quot;},{&quot;family&quot;:&quot;Emilio Gerevini&quot;,&quot;given&quot;:&quot;Alfonso&quot;,&quot;parse-names&quot;:false,&quot;dropping-particle&quot;:&quot;&quot;,&quot;non-dropping-particle&quot;:&quot;&quot;},{&quot;family&quot;:&quot;Lavelli&quot;,&quot;given&quot;:&quot;Alberto&quot;,&quot;parse-names&quot;:false,&quot;dropping-particle&quot;:&quot;&quot;,&quot;non-dropping-particle&quot;:&quot;&quot;},{&quot;family&quot;:&quot;Serina&quot;,&quot;given&quot;:&quot;Ivan&quot;,&quot;parse-names&quot;:false,&quot;dropping-particle&quot;:&quot;&quot;,&quot;non-dropping-particle&quot;:&quot;&quot;}],&quot;container-title&quot;:&quot;IEEE Access&quot;,&quot;DOI&quot;:&quot;10.1109/ACCESS.2024.3402066&quot;,&quot;ISSN&quot;:&quot;21693536&quot;,&quot;issued&quot;:{&quot;date-parts&quot;:[[2024]]},&quot;page&quot;:&quot;69710-69727&quot;,&quot;abstract&quot;:&quot;Radiology reports are a valuable source of textual information used to improve clinical care and support research. In recent years, deep learning techniques have been shown to be effective in classifying radiology reports. This article investigates the use of deep learning techniques with attention mechanisms to achieve better performance in the classification of radiology reports. We focus on various Natural Language Processing approaches, such as LSTM with Attention, BERT, and GPT-4, evaluated on a chest tomography report dataset regarding neoplastic diseases collected from an Italian hospital. In particular, we compare the results with a previous machine learning system, showing that models based on attention mechanisms can achieve higher performance. The Attention Mechanism allows us to identify the most relevant bits of text used by the model to make its predictions. We show that our model achieves state-of-the-art results on the hierarchical classification of radiology reports. Moreover, we evaluate the performance of GPT-4 on the classification of these reports in a zero-shot setup through prompt engineering, showing interesting results even with a small context and a non-English language. Our findings suggest that deep learning techniques with attention mechanisms may be successful in the classification of radiology reports even in non-English languages for which it is not possible to leverage on large text corpus.&quot;,&quot;publisher&quot;:&quot;IEEE&quot;,&quot;volume&quot;:&quot;12&quot;,&quot;container-title-short&quot;:&quot;&quot;},&quot;isTemporary&quot;:false}]},{&quot;citationID&quot;:&quot;MENDELEY_CITATION_23c40d1a-18cd-42d3-a7b8-66c19730a05e&quot;,&quot;properties&quot;:{&quot;noteIndex&quot;:0},&quot;isEdited&quot;:false,&quot;manualOverride&quot;:{&quot;isManuallyOverridden&quot;:false,&quot;citeprocText&quot;:&quot;[7]&quot;,&quot;manualOverrideText&quot;:&quot;&quot;},&quot;citationTag&quot;:&quot;MENDELEY_CITATION_v3_eyJjaXRhdGlvbklEIjoiTUVOREVMRVlfQ0lUQVRJT05fMjNjNDBkMWEtMThjZC00MmQzLWE3YjgtNjZjMTk3MzBhMDVlIiwicHJvcGVydGllcyI6eyJub3RlSW5kZXgiOjB9LCJpc0VkaXRlZCI6ZmFsc2UsIm1hbnVhbE92ZXJyaWRlIjp7ImlzTWFudWFsbHlPdmVycmlkZGVuIjpmYWxzZSwiY2l0ZXByb2NUZXh0IjoiWzddIiwibWFudWFsT3ZlcnJpZGVUZXh0IjoiIn0sImNpdGF0aW9uSXRlbXMiOlt7ImlkIjoiMjdkZjJjNTctYTEwMC0zZWE3LThjMmYtMmMxNmY3Y2E3NGJlIiwiaXRlbURhdGEiOnsidHlwZSI6ImFydGljbGUtam91cm5hbCIsImlkIjoiMjdkZjJjNTctYTEwMC0zZWE3LThjMmYtMmMxNmY3Y2E3NGJlIiwidGl0bGUiOiJPbiB0aGUgQmVoYXZpb3VyIG9mIEJFUlTigJlzIEF0dGVudGlvbiBmb3IgdGhlIENsYXNzaWZpY2F0aW9uIG9mIE1lZGljYWwgUmVwb3J0cyIsImF1dGhvciI6W3siZmFtaWx5IjoiUHV0ZWxsaSIsImdpdmVuIjoiTHVjYSIsInBhcnNlLW5hbWVzIjpmYWxzZSwiZHJvcHBpbmctcGFydGljbGUiOiIiLCJub24tZHJvcHBpbmctcGFydGljbGUiOiIifSx7ImZhbWlseSI6IkdlcmV2aW5pIiwiZ2l2ZW4iOiJBbGZvbnNvIEUuIiwicGFyc2UtbmFtZXMiOmZhbHNlLCJkcm9wcGluZy1wYXJ0aWNsZSI6IiIsIm5vbi1kcm9wcGluZy1wYXJ0aWNsZSI6IiJ9LHsiZmFtaWx5IjoiTGF2ZWxsaSIsImdpdmVuIjoiQWxiZXJ0byIsInBhcnNlLW5hbWVzIjpmYWxzZSwiZHJvcHBpbmctcGFydGljbGUiOiIiLCJub24tZHJvcHBpbmctcGFydGljbGUiOiIifSx7ImZhbWlseSI6Ik1laG1vb2QiLCJnaXZlbiI6IlRhaGlyIiwicGFyc2UtbmFtZXMiOmZhbHNlLCJkcm9wcGluZy1wYXJ0aWNsZSI6IiIsIm5vbi1kcm9wcGluZy1wYXJ0aWNsZSI6IiJ9LHsiZmFtaWx5IjoiU2VyaW5hIiwiZ2l2ZW4iOiJJdmFuIiwicGFyc2UtbmFtZXMiOmZhbHNlLCJkcm9wcGluZy1wYXJ0aWNsZSI6IiIsIm5vbi1kcm9wcGluZy1wYXJ0aWNsZSI6IiJ9XSwiY29udGFpbmVyLXRpdGxlIjoiQ0VVUiBXb3Jrc2hvcCBQcm9jZWVkaW5ncyIsImNvbnRhaW5lci10aXRsZS1zaG9ydCI6IkNFVVIgV29ya3Nob3AgUHJvYyIsIklTU04iOiIxNjEzMDA3MyIsImlzc3VlZCI6eyJkYXRlLXBhcnRzIjpbWzIwMjJdXX0sInBhZ2UiOiIxNi0zMCIsImFic3RyYWN0IjoiU2luY2UgQkVSVCBhbmQgdGhlIG90aGVyIFRyYW5zZm9ybWVyLWJhc2VkIG1vZGVscyBoYXZlIGJlZW4gcHJvdmVkIHN1Y2Nlc3NmdWwgaW4gbWFueSBOTFAgdGFza3MsIHNldmVyYWwgc3R1ZGllcyBoYXZlIGJlZW4gY29uZHVjdGVkIHRvIHVuZGVyc3RhbmQgd2h5IHRoZXNlIGNvbXBsZXggZGVlcCBsZWFybmluZyBhcmNoaXRlY3R1cmVzIGFyZSBhYmxlIHRvIHJlYWNoIHN1Y2ggcmVtYXJrYWJsZSByZXN1bHRzLiBTdWNoIHN0dWRpZXMgaGF2ZSBmb2N1c2VkIG9uIHZpc3VhbGlzaW5nIGFuZCBhbmFseXNpbmcgdGhlIGJlaGF2aW91ciBvZiBlYWNoIHNlbGYtYXR0ZW50aW9uIG1lY2hhbmlzbSBhbmQgYXJlIG9mdGVuIGNvbmR1Y3RlZCB3aXRoIGxhcmdlLCBnZW5lcmljIGFuZCBhbm5vdGF0ZWQgZGF0YXNldHMgZm9yIHRoZSBFbmdsaXNoIGxhbmd1YWdlLCB1c2luZyBzdXBlcnZpc2VkIHByb2JpbmcgdGFza3MgaW4gb3JkZXIgdG8gdGVzdCBzcGVjaWZpYyBsaW5ndWlzdGljIGNhcGFiaWxpdGllcy4gSG93ZXZlciwgaW4gc2V2ZXJhbCBwcmFjdGljYWwgY29udGV4dHMgdGhlcmUgYXJlIHNvbWUgZGlmZmljdWx0aWVzOiBwcm9iaW5nIHRhc2tzIG1heSBub3QgYmUgYXZhaWxhYmxlLCB0aGUgZG9jdW1lbnRzIGNhbiBjb250YWluIGEgc3RyaWN0IHRlY2huaWNhbCBsZXhpY29uLCBhbmQgdGhlIGRhdGFzZXRzIGNhbiBiZSBub2lzeS4gSW4gdGhpcyB3b3JrIHdlIGFuYWx5c2UgdGhlIGJlaGF2aW91ciBvZiBCRVJUIGluIGEgc3BlY2lmaWMgY29udGV4dCwgaS5lLiB0aGUgY2xhc3NpZmljYXRpb24gb2YgcmFkaW9sb2d5IHJlcG9ydHMgY29sbGVjdGVkIGZyb20gYW4gSXRhbGlhbiBob3NwaXRhbC4gV2UgcHJvcG9zZSAoaSkgYSBzaW1wbGlmaWVkIHdheSB0byBjbGFzc2lmeSBoZWFkIHBhdHRlcm5zIHdpdGhvdXQgcmVseWluZyBvbiBwcm9iaW5nIHRhc2tzIG9yIG1hbnVhbCBvYnNlcnZhdGlvbnMsIGFuZCAoaWkpIGFuIGFsZ29yaXRobSBmb3IgZXh0cmFjdGluZyB0aGUgbW9zdCByZWxldmFudCByZWxhdGlvbnMgYW1vbmcgd29yZHMgY2FwdHVyZWQgYnkgZWFjaCBzZWxmLWF0dGVudGlvbi4gQ29tYmluaW5nIHRoZXNlIHRlY2huaXF1ZXMgd2l0aCBtYW51YWwgb2JzZXJ2YXRpb25zLCB3ZSBwcmVzZW50IHNldmVyYWwgZXhhbXBsZXMgb2YgbGluZ3Vpc3RpYyBpbmZvcm1hdGlvbiB0aGF0IGNhbiBiZSBleHRyYWN0ZWQgZnJvbSBCRVJUIGluIG91ciBhcHBsaWNhdGlvbi4iLCJ2b2x1bWUiOiIzMjc3In0sImlzVGVtcG9yYXJ5IjpmYWxzZX1dfQ==&quot;,&quot;citationItems&quot;:[{&quot;id&quot;:&quot;27df2c57-a100-3ea7-8c2f-2c16f7ca74be&quot;,&quot;itemData&quot;:{&quot;type&quot;:&quot;article-journal&quot;,&quot;id&quot;:&quot;27df2c57-a100-3ea7-8c2f-2c16f7ca74be&quot;,&quot;title&quot;:&quot;On the Behaviour of BERT’s Attention for the Classification of Medical Reports&quot;,&quot;author&quot;:[{&quot;family&quot;:&quot;Putelli&quot;,&quot;given&quot;:&quot;Luca&quot;,&quot;parse-names&quot;:false,&quot;dropping-particle&quot;:&quot;&quot;,&quot;non-dropping-particle&quot;:&quot;&quot;},{&quot;family&quot;:&quot;Gerevini&quot;,&quot;given&quot;:&quot;Alfonso E.&quot;,&quot;parse-names&quot;:false,&quot;dropping-particle&quot;:&quot;&quot;,&quot;non-dropping-particle&quot;:&quot;&quot;},{&quot;family&quot;:&quot;Lavelli&quot;,&quot;given&quot;:&quot;Alberto&quot;,&quot;parse-names&quot;:false,&quot;dropping-particle&quot;:&quot;&quot;,&quot;non-dropping-particle&quot;:&quot;&quot;},{&quot;family&quot;:&quot;Mehmood&quot;,&quot;given&quot;:&quot;Tahir&quot;,&quot;parse-names&quot;:false,&quot;dropping-particle&quot;:&quot;&quot;,&quot;non-dropping-particle&quot;:&quot;&quot;},{&quot;family&quot;:&quot;Serina&quot;,&quot;given&quot;:&quot;Ivan&quot;,&quot;parse-names&quot;:false,&quot;dropping-particle&quot;:&quot;&quot;,&quot;non-dropping-particle&quot;:&quot;&quot;}],&quot;container-title&quot;:&quot;CEUR Workshop Proceedings&quot;,&quot;container-title-short&quot;:&quot;CEUR Workshop Proc&quot;,&quot;ISSN&quot;:&quot;16130073&quot;,&quot;issued&quot;:{&quot;date-parts&quot;:[[2022]]},&quot;page&quot;:&quot;16-30&quot;,&quot;abstract&quot;:&quot;Since BERT and the other Transformer-based models have been proved successful in many NLP tasks, several studies have been conducted to understand why these complex deep learning architectures are able to reach such remarkable results. Such studies have focused on visualising and analysing the behaviour of each self-attention mechanism and are often conducted with large, generic and annotated datasets for the English language, using supervised probing tasks in order to test specific linguistic capabilities. However, in several practical contexts there are some difficulties: probing tasks may not be available, the documents can contain a strict technical lexicon, and the datasets can be noisy. In this work we analyse the behaviour of BERT in a specific context, i.e. the classification of radiology reports collected from an Italian hospital. We propose (i) a simplified way to classify head patterns without relying on probing tasks or manual observations, and (ii) an algorithm for extracting the most relevant relations among words captured by each self-attention. Combining these techniques with manual observations, we present several examples of linguistic information that can be extracted from BERT in our application.&quot;,&quot;volume&quot;:&quot;3277&quot;},&quot;isTemporary&quot;:false}]},{&quot;citationID&quot;:&quot;MENDELEY_CITATION_297c190c-1bce-46db-970d-4b5865cb9bf8&quot;,&quot;properties&quot;:{&quot;noteIndex&quot;:0},&quot;isEdited&quot;:false,&quot;manualOverride&quot;:{&quot;isManuallyOverridden&quot;:false,&quot;citeprocText&quot;:&quot;[20]&quot;,&quot;manualOverrideText&quot;:&quot;&quot;},&quot;citationTag&quot;:&quot;MENDELEY_CITATION_v3_eyJjaXRhdGlvbklEIjoiTUVOREVMRVlfQ0lUQVRJT05fMjk3YzE5MGMtMWJjZS00NmRiLTk3MGQtNGI1ODY1Y2I5YmY4IiwicHJvcGVydGllcyI6eyJub3RlSW5kZXgiOjB9LCJpc0VkaXRlZCI6ZmFsc2UsIm1hbnVhbE92ZXJyaWRlIjp7ImlzTWFudWFsbHlPdmVycmlkZGVuIjpmYWxzZSwiY2l0ZXByb2NUZXh0IjoiWzIwXSIsIm1hbnVhbE92ZXJyaWRlVGV4dCI6IiJ9LCJjaXRhdGlvbkl0ZW1zIjpbeyJpZCI6IjFkOWExNzI2LTliZWEtMzYzYi04MmRiLTM5OGIyOGYzZTI1MyIsIml0ZW1EYXRhIjp7InR5cGUiOiJhcnRpY2xlLWpvdXJuYWwiLCJpZCI6IjFkOWExNzI2LTliZWEtMzYzYi04MmRiLTM5OGIyOGYzZTI1MyIsInRpdGxlIjoiQSBGdXNpb24gTkxQIE1vZGVsIGZvciB0aGUgSW5mZXJlbmNlIG9mIFN0YW5kYXJkaXplZCBUaHlyb2lkIE5vZHVsZSBNYWxpZ25hbmN5IFNjb3JlcyBmcm9tIFJhZGlvbG9neSBSZXBvcnQgVGV4dCIsImF1dGhvciI6W3siZmFtaWx5IjoiU2FudG9zIiwiZ2l2ZW4iOiJUaGlhZ28iLCJwYXJzZS1uYW1lcyI6ZmFsc2UsImRyb3BwaW5nLXBhcnRpY2xlIjoiIiwibm9uLWRyb3BwaW5nLXBhcnRpY2xlIjoiIn0seyJmYW1pbHkiOiJLYWxsYXMiLCJnaXZlbiI6Ik9tYXIgTi4iLCJwYXJzZS1uYW1lcyI6ZmFsc2UsImRyb3BwaW5nLXBhcnRpY2xlIjoiIiwibm9uLWRyb3BwaW5nLXBhcnRpY2xlIjoiIn0seyJmYW1pbHkiOiJOZXdzb21lIiwiZ2l2ZW4iOiJKYW5pY2UiLCJwYXJzZS1uYW1lcyI6ZmFsc2UsImRyb3BwaW5nLXBhcnRpY2xlIjoiIiwibm9uLWRyb3BwaW5nLXBhcnRpY2xlIjoiIn0seyJmYW1pbHkiOiJSdWJpbiIsImdpdmVuIjoiRGFuaWVsIiwicGFyc2UtbmFtZXMiOmZhbHNlLCJkcm9wcGluZy1wYXJ0aWNsZSI6IiIsIm5vbi1kcm9wcGluZy1wYXJ0aWNsZSI6IiJ9LHsiZmFtaWx5IjoiR2ljaG95YSIsImdpdmVuIjoiSnVkeSBXYXdpcmEiLCJwYXJzZS1uYW1lcyI6ZmFsc2UsImRyb3BwaW5nLXBhcnRpY2xlIjoiIiwibm9uLWRyb3BwaW5nLXBhcnRpY2xlIjoiIn0seyJmYW1pbHkiOiJCYW5lcmplZSIsImdpdmVuIjoiSW1vbiIsInBhcnNlLW5hbWVzIjpmYWxzZSwiZHJvcHBpbmctcGFydGljbGUiOiIiLCJub24tZHJvcHBpbmctcGFydGljbGUiOiIifV0sImNvbnRhaW5lci10aXRsZSI6IkFNSUEgLi4uIEFubnVhbCBTeW1wb3NpdW0gcHJvY2VlZGluZ3MuIEFNSUEgU3ltcG9zaXVtIiwiY29udGFpbmVyLXRpdGxlLXNob3J0IjoiQU1JQSBBbm51IFN5bXAgUHJvYyIsIklTU04iOiIxOTQyNTk3WCIsIlBNSUQiOiIzNTMwODk1MyIsImlzc3VlZCI6eyJkYXRlLXBhcnRzIjpbWzIwMjFdXX0sInBhZ2UiOiIxMDc5LTEwODgiLCJhYnN0cmFjdCI6IlJhZGlvbG9neSByZXBvcnRzIGFyZSBhIHJpY2ggcmVzb3VyY2UgZm9yIGFkdmFuY2luZyBkZWVwIGxlYXJuaW5nIGFwcGxpY2F0aW9ucyBmb3IgbWVkaWNhbCBpbWFnZXMsIGZhY2lsaXRhdGluZyB0aGUgZ2VuZXJhdGlvbiBvZiBsYXJnZS1zY2FsZSBhbm5vdGF0ZWQgaW1hZ2UgZGF0YWJhc2VzLiBBbHRob3VnaCB0aGUgYW1iaWd1aXR5IGFuZCBzdWJ0bGV0eSBvZiBuYXR1cmFsIGxhbmd1YWdlIHBvc2VzIGEgc2lnbmlmaWNhbnQgY2hhbGxlbmdlIHRvIGluZm9ybWF0aW9uIGV4dHJhY3Rpb24gZnJvbSByYWRpb2xvZ3kgcmVwb3J0cy4gVGh5cm9pZCBJbWFnaW5nIFJlcG9ydGluZyBhbmQgRGF0YSBTeXN0ZW1zIChUSS1SQURTKSBoYXMgYmVlbiBwcm9wb3NlZCBhcyBhIHN5c3RlbSB0byBzdGFuZGFyZGl6ZSB1bHRyYXNvdW5kIGltYWdpbmcgcmVwb3J0cyBmb3IgdGh5cm9pZCBjYW5jZXIgc2NyZWVuaW5nIGFuZCBkaWFnbm9zaXMsIHRocm91Z2ggdGhlIGltcGxlbWVudGF0aW9uIG9mIHN0cnVjdHVyZWQgdGVtcGxhdGVzIGFuZCBhIHN0YW5kYXJkaXplZCB0aHlyb2lkIG5vZHVsZSBtYWxpZ25hbmN5IHJpc2sgc2NvcmluZyBzeXN0ZW07IGhvd2V2ZXIgdGhlcmUgcmVtYWlucyBzaWduaWZpY2FudCB2YXJpYXRpb24gaW4gcmFkaW9sb2dpc3QgcHJhY3RpY2Ugd2hlbiBpdCBjb21lcyB0byBkaWFnbm9zdGljIHRoeXJvaWQgdWx0cmFzb3VuZCBpbnRlcnByZXRhdGlvbiBhbmQgcmVwb3J0aW5nLiBJbiB0aGlzIHdvcmssIHdlIHByb3Bvc2UgYSBjb21wdXRlcml6ZWQgYXBwcm9hY2ggdXNpbmcgYSBjb250ZXh0dWFsIGVtYmVkZGluZyBhbmQgZnVzaW9uIHN0cmF0ZWd5IGZvciB0aGUgbGFyZ2Utc2NhbGUgaW5mZXJlbmNlIG9mIFRJLVJBRFMgZmluYWwgYXNzZXNzbWVudCBjYXRlZ29yaWVzIGZyb20gbmFycmF0aXZlIHVsdHJhc291bmQgKFVTKSByZXBvcnRzLiBUaGUgcHJvcG9zZWQgbW9kZWwgaGFzIGFjaGlldmVkIGhpZ2ggYWNjdXJhY3kgb24gYW4gaW50ZXJuYWwgZGF0YSBzZXQsIGFuZCBoaWdoIHBlcmZvcm1hbmNlIHNjb3JlcyBvbiBhbiBleHRlcm5hbCB2YWxpZGF0aW9uIGRhdGFzZXQuIiwidm9sdW1lIjoiMjAyMSJ9LCJpc1RlbXBvcmFyeSI6ZmFsc2V9XX0=&quot;,&quot;citationItems&quot;:[{&quot;id&quot;:&quot;1d9a1726-9bea-363b-82db-398b28f3e253&quot;,&quot;itemData&quot;:{&quot;type&quot;:&quot;article-journal&quot;,&quot;id&quot;:&quot;1d9a1726-9bea-363b-82db-398b28f3e253&quot;,&quot;title&quot;:&quot;A Fusion NLP Model for the Inference of Standardized Thyroid Nodule Malignancy Scores from Radiology Report Text&quot;,&quot;author&quot;:[{&quot;family&quot;:&quot;Santos&quot;,&quot;given&quot;:&quot;Thiago&quot;,&quot;parse-names&quot;:false,&quot;dropping-particle&quot;:&quot;&quot;,&quot;non-dropping-particle&quot;:&quot;&quot;},{&quot;family&quot;:&quot;Kallas&quot;,&quot;given&quot;:&quot;Omar N.&quot;,&quot;parse-names&quot;:false,&quot;dropping-particle&quot;:&quot;&quot;,&quot;non-dropping-particle&quot;:&quot;&quot;},{&quot;family&quot;:&quot;Newsome&quot;,&quot;given&quot;:&quot;Janice&quot;,&quot;parse-names&quot;:false,&quot;dropping-particle&quot;:&quot;&quot;,&quot;non-dropping-particle&quot;:&quot;&quot;},{&quot;family&quot;:&quot;Rubin&quot;,&quot;given&quot;:&quot;Daniel&quot;,&quot;parse-names&quot;:false,&quot;dropping-particle&quot;:&quot;&quot;,&quot;non-dropping-particle&quot;:&quot;&quot;},{&quot;family&quot;:&quot;Gichoya&quot;,&quot;given&quot;:&quot;Judy Wawira&quot;,&quot;parse-names&quot;:false,&quot;dropping-particle&quot;:&quot;&quot;,&quot;non-dropping-particle&quot;:&quot;&quot;},{&quot;family&quot;:&quot;Banerjee&quot;,&quot;given&quot;:&quot;Imon&quot;,&quot;parse-names&quot;:false,&quot;dropping-particle&quot;:&quot;&quot;,&quot;non-dropping-particle&quot;:&quot;&quot;}],&quot;container-title&quot;:&quot;AMIA ... Annual Symposium proceedings. AMIA Symposium&quot;,&quot;container-title-short&quot;:&quot;AMIA Annu Symp Proc&quot;,&quot;ISSN&quot;:&quot;1942597X&quot;,&quot;PMID&quot;:&quot;35308953&quot;,&quot;issued&quot;:{&quot;date-parts&quot;:[[2021]]},&quot;page&quot;:&quot;1079-1088&quot;,&quot;abstract&quot;:&quot;Radiology reports are a rich resource for advancing deep learning applications for medical images, facilitating the generation of large-scale annotated image databases. Although the ambiguity and subtlety of natural language poses a significant challenge to information extraction from radiology reports. Thyroid Imaging Reporting and Data Systems (TI-RADS) has been proposed as a system to standardize ultrasound imaging reports for thyroid cancer screening and diagnosis, through the implementation of structured templates and a standardized thyroid nodule malignancy risk scoring system; however there remains significant variation in radiologist practice when it comes to diagnostic thyroid ultrasound interpretation and reporting. In this work, we propose a computerized approach using a contextual embedding and fusion strategy for the large-scale inference of TI-RADS final assessment categories from narrative ultrasound (US) reports. The proposed model has achieved high accuracy on an internal data set, and high performance scores on an external validation dataset.&quot;,&quot;volume&quot;:&quot;2021&quot;},&quot;isTemporary&quot;:false}]},{&quot;citationID&quot;:&quot;MENDELEY_CITATION_5941c15a-b655-45ea-92cb-ae3797b7d453&quot;,&quot;properties&quot;:{&quot;noteIndex&quot;:0},&quot;isEdited&quot;:false,&quot;manualOverride&quot;:{&quot;isManuallyOverridden&quot;:false,&quot;citeprocText&quot;:&quot;[13]&quot;,&quot;manualOverrideText&quot;:&quot;&quot;},&quot;citationTag&quot;:&quot;MENDELEY_CITATION_v3_eyJjaXRhdGlvbklEIjoiTUVOREVMRVlfQ0lUQVRJT05fNTk0MWMxNWEtYjY1NS00NWVhLTkyY2ItYWUzNzk3YjdkNDUzIiwicHJvcGVydGllcyI6eyJub3RlSW5kZXgiOjB9LCJpc0VkaXRlZCI6ZmFsc2UsIm1hbnVhbE92ZXJyaWRlIjp7ImlzTWFudWFsbHlPdmVycmlkZGVuIjpmYWxzZSwiY2l0ZXByb2NUZXh0IjoiWzEzXSIsIm1hbnVhbE92ZXJyaWRlVGV4dCI6IiJ9LCJjaXRhdGlvbkl0ZW1zIjpbeyJpZCI6ImRkYzFiNzI0LTc5YzItMzQwMS05N2I5LTY1ZGE4NzVmYTRkYiIsIml0ZW1EYXRhIjp7InR5cGUiOiJhcnRpY2xlLWpvdXJuYWwiLCJpZCI6ImRkYzFiNzI0LTc5YzItMzQwMS05N2I5LTY1ZGE4NzVmYTRkYiIsInRpdGxlIjoiRGV2ZWxvcG1lbnQgYW5kIEV4dGVybmFsIFZhbGlkYXRpb24gb2YgYW4gQXJ0aWZpY2lhbCBJbnRlbGxpZ2VuY2UgTW9kZWwgZm9yIElkZW50aWZ5aW5nIFJhZGlvbG9neSBSZXBvcnRzIENvbnRhaW5pbmcgUmVjb21tZW5kYXRpb25zIGZvciBBZGRpdGlvbmFsIEltYWdpbmciLCJhdXRob3IiOlt7ImZhbWlseSI6IkFiYmFzaSIsImdpdmVuIjoiTm9vc2hpbiIsInBhcnNlLW5hbWVzIjpmYWxzZSwiZHJvcHBpbmctcGFydGljbGUiOiIiLCJub24tZHJvcHBpbmctcGFydGljbGUiOiIifSx7ImZhbWlseSI6IkxhY3NvbiIsImdpdmVuIjoiUm9uaWxkYSIsInBhcnNlLW5hbWVzIjpmYWxzZSwiZHJvcHBpbmctcGFydGljbGUiOiIiLCJub24tZHJvcHBpbmctcGFydGljbGUiOiIifSx7ImZhbWlseSI6IkthcG9vciIsImdpdmVuIjoiTmVlbmEiLCJwYXJzZS1uYW1lcyI6ZmFsc2UsImRyb3BwaW5nLXBhcnRpY2xlIjoiIiwibm9uLWRyb3BwaW5nLXBhcnRpY2xlIjoiIn0seyJmYW1pbHkiOiJMaWNhcm9zIiwiZ2l2ZW4iOiJBbmRybyIsInBhcnNlLW5hbWVzIjpmYWxzZSwiZHJvcHBpbmctcGFydGljbGUiOiIiLCJub24tZHJvcHBpbmctcGFydGljbGUiOiIifSx7ImZhbWlseSI6Ikd1ZW5ldHRlIiwiZ2l2ZW4iOiJKZWZmcmV5IFAuIiwicGFyc2UtbmFtZXMiOmZhbHNlLCJkcm9wcGluZy1wYXJ0aWNsZSI6IiIsIm5vbi1kcm9wcGluZy1wYXJ0aWNsZSI6IiJ9LHsiZmFtaWx5IjoiQnVyayIsImdpdmVuIjoiS3Jpc3RpbmUgU3BlY2h0IiwicGFyc2UtbmFtZXMiOmZhbHNlLCJkcm9wcGluZy1wYXJ0aWNsZSI6IiIsIm5vbi1kcm9wcGluZy1wYXJ0aWNsZSI6IiJ9LHsiZmFtaWx5IjoiSGFtbWVyIiwiZ2l2ZW4iOiJNYXJrIiwicGFyc2UtbmFtZXMiOmZhbHNlLCJkcm9wcGluZy1wYXJ0aWNsZSI6IiIsIm5vbi1kcm9wcGluZy1wYXJ0aWNsZSI6IiJ9LHsiZmFtaWx5IjoiRGVzYWkiLCJnaXZlbiI6IlNvbmFsaSIsInBhcnNlLW5hbWVzIjpmYWxzZSwiZHJvcHBpbmctcGFydGljbGUiOiIiLCJub24tZHJvcHBpbmctcGFydGljbGUiOiIifSx7ImZhbWlseSI6IkVhcHBlbiIsImdpdmVuIjoiU3VuaWwiLCJwYXJzZS1uYW1lcyI6ZmFsc2UsImRyb3BwaW5nLXBhcnRpY2xlIjoiIiwibm9uLWRyb3BwaW5nLXBhcnRpY2xlIjoiIn0seyJmYW1pbHkiOiJTYWluaSIsImdpdmVuIjoiU2FuamF5IiwicGFyc2UtbmFtZXMiOmZhbHNlLCJkcm9wcGluZy1wYXJ0aWNsZSI6IiIsIm5vbi1kcm9wcGluZy1wYXJ0aWNsZSI6IiJ9LHsiZmFtaWx5IjoiS2hvcmFzYW5pIiwiZ2l2ZW4iOiJSYW1pbiIsInBhcnNlLW5hbWVzIjpmYWxzZSwiZHJvcHBpbmctcGFydGljbGUiOiIiLCJub24tZHJvcHBpbmctcGFydGljbGUiOiIifV0sImNvbnRhaW5lci10aXRsZSI6IkFKUi4gQW1lcmljYW4gam91cm5hbCBvZiByb2VudGdlbm9sb2d5IiwiY29udGFpbmVyLXRpdGxlLXNob3J0IjoiQUpSIEFtIEogUm9lbnRnZW5vbCIsIkRPSSI6IjEwLjIyMTQvQUpSLjIzLjI5MTIwIiwiSVNTTiI6IjE1NDYzMTQxIiwiUE1JRCI6IjM3MDczOTAxIiwiaXNzdWVkIjp7ImRhdGUtcGFydHMiOltbMjAyM11dfSwicGFnZSI6IjM3Ny0zODUiLCJhYnN0cmFjdCI6IkJBQ0tHUk9VTkQuIFJlcG9ydGVkIHJhdGVzIG9mIHJlY29tbWVuZGF0aW9ucyBmb3IgYWRkaXRpb25hbCBpbWFnaW5nIChSQUlzKSBpbiByYWRpb2xvZ3kgcmVwb3J0cyBhcmUgbG93LiBCaWRpcmVjdGlvbmFsIGVuY29kZXIgcmVwcmVzZW50YXRpb25zIGZyb20gdHJhbnNmb3JtZXJzIChCRVJUKSwgYSBkZWVwIGxlYXJuaW5nIG1vZGVsIHByZXRyYWluZWQgdG8gdW5kZXJzdGFuZCBsYW5ndWFnZSBjb250ZXh0IGFuZCBhbWJpZ3VpdHksIGhhcyBwb3RlbnRpYWwgZm9yIGlkZW50aWZ5aW5nIFJBSXMgYW5kIHRoZXJlYnkgYXNzaXN0aW5nIGxhcmdlLXNjYWxlIHF1YWxpdHkgaW1wcm92ZW1lbnQgZWZmb3J0cy4gT0JKRUNUSVZFLiBUaGUgcHVycG9zZSBvZiB0aGlzIHN0dWR5IHdhcyB0byBkZXZlbG9wIGFuZCBleHRlcm5hbGx5IHZhbGlkYXRlIGFuIGFydGlmaWNpYWwgaW50ZWxsaWdlbmNlIChBSSktYmFzZWQgbW9kZWwgZm9yIGlkZW50aWZ5aW5nIHJhZGlvbG9neSByZXBvcnRzIGNvbnRhaW5pbmcgUkFJcy4gTUVUSE9EUy4gVGhpcyByZXRyb3NwZWN0aXZlIHN0dWR5IHdhcyBwZXJmb3JtZWQgYXQgYSBtdWx0aXNpdGUgaGVhbHRoIGNlbnRlci4gQSB0b3RhbCBvZiA2MzAwIHJhZGlvbG9neSByZXBvcnRzIGdlbmVyYXRlZCBhdCBvbmUgc2l0ZSBmcm9tIEphbnVhcnkgMSwgMjAxNSwgdG8gSnVuZSAzMCwgMjAyMSwgd2VyZSByYW5kb21seSBzZWxlY3RlZCBhbmQgc3BsaXQgYnkgNDoxIHJhdGlvIHRvIGNyZWF0ZSB0cmFpbmluZyAobiA9IDUwNDApIGFuZCB0ZXN0IChuID0gMTI2MCkgc2V0cy4gQSB0b3RhbCBvZiAxMjYwIHJlcG9ydHMgZ2VuZXJhdGVkIGF0IHRoZSBjZW50ZXIncyBvdGhlciBzaXRlcyAoaW5jbHVkaW5nIGFjYWRlbWljIGFuZCBjb21tdW5pdHkgaG9zcGl0YWxzKSBmcm9tIEFwcmlsIDEgdG8gQXByaWwgMzAsIDIwMjIsIHdlcmUgcmFuZG9tbHkgc2VsZWN0ZWQgYXMgYW4gZXh0ZXJuYWwgdmFsaWRhdGlvbiBncm91cC4gUmVmZXJyaW5nIHByYWN0aXRpb25lcnMgYW5kIHJhZGlvbG9naXN0cyBvZiB2YXJ5aW5nIHN1Yi1zcGVjaWFsdGllcyBtYW51YWxseSByZXZpZXdlZCByZXBvcnQgaW1wcmVzc2lvbnMgZm9yIHByZXNlbmNlIG9mIFJBSXMuIEEgQkVSVC1iYXNlZCB0ZWNobmlxdWUgZm9yIGlkZW50aWZ5aW5nIFJBSXMgd2FzIGRldmVsb3BlZCBieSB1c2Ugb2YgdGhlIHRyYWluaW5nIHNldC4gUGVyZm9ybWFuY2Ugb2YgdGhlIEJFUlQtYmFzZWQgbW9kZWwgYW5kIGEgcHJldmlvdXNseSBkZXZlbG9wZWQgdHJhZGl0aW9uYWwgbWFjaGluZSBsZWFybmluZyAoVE1MKSBtb2RlbCB3YXMgYXNzZXNzZWQgaW4gdGhlIHRlc3Qgc2V0LiBGaW5hbGx5LCBwZXJmb3JtYW5jZSB3YXMgYXNzZXNzZWQgaW4gdGhlIGV4dGVybmFsIHZhbGlkYXRpb24gc2V0LiBUaGUgY29kZSBmb3IgdGhlIEJFUlQtYmFzZWQgUkFJIG1vZGVsIGlzIHB1YmxpY2x5IGF2YWlsYWJsZS4gUkVTVUxUUy4gQW1vbmcgYSB0b3RhbCBvZiA3NDE5IHVuaXF1ZSBwYXRpZW50cyAoNDEzMyB3b21lbiwgMzI4NiBtZW47IG1lYW4gYWdlLCA1OC44IHllYXJzKSwgMTAuMCUgb2YgNzU2MCByZXBvcnRzIGNvbnRhaW5lZCBSQUkuIEluIHRoZSB0ZXN0IHNldCwgdGhlIEJFUlQtYmFzZWQgbW9kZWwgaGFkIDk0LjQlIHByZWNpc2lvbiwgOTguNSUgcmVjYWxsLCBhbmQgYW4gRjEgc2NvcmUgb2YgOTYuNCUuIEluIHRoZSB0ZXN0IHNldCwgdGhlIFRNTCBtb2RlbCBoYWQgNjkuMCUgcHJlY2lzaW9uLCA2NS40JSByZWNhbGwsIGFuZCBhbiBGMSBzY29yZSBvZiA2Ny4yJS4gSW4gdGhlIHRlc3Qgc2V0LCBhY2N1cmFjeSB3YXMgZ3JlYXRlciBmb3IgdGhlIEJFUlQtYmFzZWQgdGhhbiBmb3IgdGhlIFRNTCBtb2RlbCAoOTkuMiUgdnMgOTMuMSUsIHAgPCAuMDAxKS4gSW4gdGhlIGV4dGVybmFsIHZhbGlkYXRpb24gc2V0LCB0aGUgQkVSVC1iYXNlZCBtb2RlbCBoYWQgOTkuMiUgcHJlY2lzaW9uLCA5MS42JSByZWNhbGwsIGFuIEYxIHNjb3JlIG9mIDk1LjIlLCBhbmQgOTkuMCUgYWNjdXJhY3kuIENPTkNMVVNJT04uIFRoZSBCRVJULWJhc2VkIEFJIG1vZGVsIGFjY3VyYXRlbHkgaWRlbnRpZmllZCByZXBvcnRzIHdpdGggUkFJcywgb3V0cGVyZm9ybWluZyB0aGUgVE1MIG1vZGVsLiBIaWdoIHBlcmZvcm1hbmNlIGluIHRoZSBleHRlcm5hbCB2YWxpZGF0aW9uIHNldCBzdWdnZXN0cyB0aGUgcG90ZW50aWFsIGZvciBvdGhlciBoZWFsdGggc3lzdGVtcyB0byBhZGFwdCB0aGUgbW9kZWwgd2l0aG91dCByZXF1aXJpbmcgaW5zdGl0dXRpb24tc3BlY2lmaWMgdHJhaW5pbmcuIENMSU5JQ0FMIElNUEFDVC4gVGhlIG1vZGVsIGNvdWxkIHBvdGVudGlhbGx5IGJlIHVzZWQgZm9yIHJlYWwtdGltZSBFSFIgbW9uaXRvcmluZyBmb3IgUkFJcyBhbmQgb3RoZXIgaW1wcm92ZW1lbnQgaW5pdGlhdGl2ZXMgdG8gaGVscCBlbnN1cmUgdGltZWx5IHBlcmZvcm1hbmNlIG9mIGNsaW5pY2FsbHkgbmVjZXNzYXJ5IHJlY29tbWVuZGVkIGZvbGxvdy11cC4iLCJpc3N1ZSI6IjMiLCJ2b2x1bWUiOiIyMjEifSwiaXNUZW1wb3JhcnkiOmZhbHNlfV19&quot;,&quot;citationItems&quot;:[{&quot;id&quot;:&quot;ddc1b724-79c2-3401-97b9-65da875fa4db&quot;,&quot;itemData&quot;:{&quot;type&quot;:&quot;article-journal&quot;,&quot;id&quot;:&quot;ddc1b724-79c2-3401-97b9-65da875fa4db&quot;,&quot;title&quot;:&quot;Development and External Validation of an Artificial Intelligence Model for Identifying Radiology Reports Containing Recommendations for Additional Imaging&quot;,&quot;author&quot;:[{&quot;family&quot;:&quot;Abbasi&quot;,&quot;given&quot;:&quot;Nooshin&quot;,&quot;parse-names&quot;:false,&quot;dropping-particle&quot;:&quot;&quot;,&quot;non-dropping-particle&quot;:&quot;&quot;},{&quot;family&quot;:&quot;Lacson&quot;,&quot;given&quot;:&quot;Ronilda&quot;,&quot;parse-names&quot;:false,&quot;dropping-particle&quot;:&quot;&quot;,&quot;non-dropping-particle&quot;:&quot;&quot;},{&quot;family&quot;:&quot;Kapoor&quot;,&quot;given&quot;:&quot;Neena&quot;,&quot;parse-names&quot;:false,&quot;dropping-particle&quot;:&quot;&quot;,&quot;non-dropping-particle&quot;:&quot;&quot;},{&quot;family&quot;:&quot;Licaros&quot;,&quot;given&quot;:&quot;Andro&quot;,&quot;parse-names&quot;:false,&quot;dropping-particle&quot;:&quot;&quot;,&quot;non-dropping-particle&quot;:&quot;&quot;},{&quot;family&quot;:&quot;Guenette&quot;,&quot;given&quot;:&quot;Jeffrey P.&quot;,&quot;parse-names&quot;:false,&quot;dropping-particle&quot;:&quot;&quot;,&quot;non-dropping-particle&quot;:&quot;&quot;},{&quot;family&quot;:&quot;Burk&quot;,&quot;given&quot;:&quot;Kristine Specht&quot;,&quot;parse-names&quot;:false,&quot;dropping-particle&quot;:&quot;&quot;,&quot;non-dropping-particle&quot;:&quot;&quot;},{&quot;family&quot;:&quot;Hammer&quot;,&quot;given&quot;:&quot;Mark&quot;,&quot;parse-names&quot;:false,&quot;dropping-particle&quot;:&quot;&quot;,&quot;non-dropping-particle&quot;:&quot;&quot;},{&quot;family&quot;:&quot;Desai&quot;,&quot;given&quot;:&quot;Sonali&quot;,&quot;parse-names&quot;:false,&quot;dropping-particle&quot;:&quot;&quot;,&quot;non-dropping-particle&quot;:&quot;&quot;},{&quot;family&quot;:&quot;Eappen&quot;,&quot;given&quot;:&quot;Sunil&quot;,&quot;parse-names&quot;:false,&quot;dropping-particle&quot;:&quot;&quot;,&quot;non-dropping-particle&quot;:&quot;&quot;},{&quot;family&quot;:&quot;Saini&quot;,&quot;given&quot;:&quot;Sanjay&quot;,&quot;parse-names&quot;:false,&quot;dropping-particle&quot;:&quot;&quot;,&quot;non-dropping-particle&quot;:&quot;&quot;},{&quot;family&quot;:&quot;Khorasani&quot;,&quot;given&quot;:&quot;Ramin&quot;,&quot;parse-names&quot;:false,&quot;dropping-particle&quot;:&quot;&quot;,&quot;non-dropping-particle&quot;:&quot;&quot;}],&quot;container-title&quot;:&quot;AJR. American journal of roentgenology&quot;,&quot;container-title-short&quot;:&quot;AJR Am J Roentgenol&quot;,&quot;DOI&quot;:&quot;10.2214/AJR.23.29120&quot;,&quot;ISSN&quot;:&quot;15463141&quot;,&quot;PMID&quot;:&quot;37073901&quot;,&quot;issued&quot;:{&quot;date-parts&quot;:[[2023]]},&quot;page&quot;:&quot;377-385&quot;,&quot;abstract&quot;:&quot;BACKGROUND. Reported rates of recommendations for additional imaging (RAIs) in radiology reports are low. Bidirectional encoder representations from transformers (BERT), a deep learning model pretrained to understand language context and ambiguity, has potential for identifying RAIs and thereby assisting large-scale quality improvement efforts. OBJECTIVE. The purpose of this study was to develop and externally validate an artificial intelligence (AI)-based model for identifying radiology reports containing RAIs. METHODS. This retrospective study was performed at a multisite health center. A total of 6300 radiology reports generated at one site from January 1, 2015, to June 30, 2021, were randomly selected and split by 4:1 ratio to create training (n = 5040) and test (n = 1260) sets. A total of 1260 reports generated at the center's other sites (including academic and community hospitals) from April 1 to April 30, 2022, were randomly selected as an external validation group. Referring practitioners and radiologists of varying sub-specialties manually reviewed report impressions for presence of RAIs. A BERT-based technique for identifying RAIs was developed by use of the training set. Performance of the BERT-based model and a previously developed traditional machine learning (TML) model was assessed in the test set. Finally, performance was assessed in the external validation set. The code for the BERT-based RAI model is publicly available. RESULTS. Among a total of 7419 unique patients (4133 women, 3286 men; mean age, 58.8 years), 10.0% of 7560 reports contained RAI. In the test set, the BERT-based model had 94.4% precision, 98.5% recall, and an F1 score of 96.4%. In the test set, the TML model had 69.0% precision, 65.4% recall, and an F1 score of 67.2%. In the test set, accuracy was greater for the BERT-based than for the TML model (99.2% vs 93.1%, p &lt; .001). In the external validation set, the BERT-based model had 99.2% precision, 91.6% recall, an F1 score of 95.2%, and 99.0% accuracy. CONCLUSION. The BERT-based AI model accurately identified reports with RAIs, outperforming the TML model. High performance in the external validation set suggests the potential for other health systems to adapt the model without requiring institution-specific training. CLINICAL IMPACT. The model could potentially be used for real-time EHR monitoring for RAIs and other improvement initiatives to help ensure timely performance of clinically necessary recommended follow-up.&quot;,&quot;issue&quot;:&quot;3&quot;,&quot;volume&quot;:&quot;221&quot;},&quot;isTemporary&quot;:false}]},{&quot;citationID&quot;:&quot;MENDELEY_CITATION_6ef2afc0-0b32-4036-8f57-280aae00512a&quot;,&quot;properties&quot;:{&quot;noteIndex&quot;:0},&quot;isEdited&quot;:false,&quot;manualOverride&quot;:{&quot;isManuallyOverridden&quot;:false,&quot;citeprocText&quot;:&quot;[29]&quot;,&quot;manualOverrideText&quot;:&quot;&quot;},&quot;citationTag&quot;:&quot;MENDELEY_CITATION_v3_eyJjaXRhdGlvbklEIjoiTUVOREVMRVlfQ0lUQVRJT05fNmVmMmFmYzAtMGIzMi00MDM2LThmNTctMjgwYWFlMDA1MTJhIiwicHJvcGVydGllcyI6eyJub3RlSW5kZXgiOjB9LCJpc0VkaXRlZCI6ZmFsc2UsIm1hbnVhbE92ZXJyaWRlIjp7ImlzTWFudWFsbHlPdmVycmlkZGVuIjpmYWxzZSwiY2l0ZXByb2NUZXh0IjoiWzI5XSIsIm1hbnVhbE92ZXJyaWRlVGV4dCI6IiJ9LCJjaXRhdGlvbkl0ZW1zIjpbeyJpZCI6IjAwY2Y0OTg5LTFmYTMtMzZjMS1hNjc1LTViYzI4YTU3M2U2MCIsIml0ZW1EYXRhIjp7InR5cGUiOiJib29rIiwiaWQiOiIwMGNmNDk4OS0xZmEzLTM2YzEtYTY3NS01YmMyOGE1NzNlNjAiLCJ0aXRsZSI6Ik1lcmxpbiA6IEEgVmlzaW9uIExhbmd1YWdlIEZvdW5kYXRpb24gTW9kZWwgZm9yIDNEIENvbXB1dGVkIFRvbW9ncmFwaHkiLCJhdXRob3IiOlt7ImZhbWlseSI6IkJsYW5rZW1laWVyIiwiZ2l2ZW4iOiJMb3VpcyIsInBhcnNlLW5hbWVzIjpmYWxzZSwiZHJvcHBpbmctcGFydGljbGUiOiIiLCJub24tZHJvcHBpbmctcGFydGljbGUiOiIifSx7ImZhbWlseSI6IkNvaGVuIiwiZ2l2ZW4iOiJKb3NlcGggUGF1bCIsInBhcnNlLW5hbWVzIjpmYWxzZSwiZHJvcHBpbmctcGFydGljbGUiOiIiLCJub24tZHJvcHBpbmctcGFydGljbGUiOiIifSx7ImZhbWlseSI6IlJlaXMiLCJnaXZlbiI6IkVkdWFyZG8iLCJwYXJzZS1uYW1lcyI6ZmFsc2UsImRyb3BwaW5nLXBhcnRpY2xlIjoiIiwibm9uLWRyb3BwaW5nLXBhcnRpY2xlIjoiIn0seyJmYW1pbHkiOiJGcmllcyIsImdpdmVuIjoiSmFzb24iLCJwYXJzZS1uYW1lcyI6ZmFsc2UsImRyb3BwaW5nLXBhcnRpY2xlIjoiIiwibm9uLWRyb3BwaW5nLXBhcnRpY2xlIjoiIn0seyJmYW1pbHkiOiJKb2huc3RvbiIsImdpdmVuIjoiQW5kcmV3IiwicGFyc2UtbmFtZXMiOmZhbHNlLCJkcm9wcGluZy1wYXJ0aWNsZSI6IiIsIm5vbi1kcm9wcGluZy1wYXJ0aWNsZSI6IiJ9XSwiSVNCTiI6IjAwMDAwMDAyMzY2NzYiLCJjb250YWluZXItdGl0bGUtc2hvcnQiOiIifSwiaXNUZW1wb3JhcnkiOmZhbHNlfV19&quot;,&quot;citationItems&quot;:[{&quot;id&quot;:&quot;00cf4989-1fa3-36c1-a675-5bc28a573e60&quot;,&quot;itemData&quot;:{&quot;type&quot;:&quot;book&quot;,&quot;id&quot;:&quot;00cf4989-1fa3-36c1-a675-5bc28a573e60&quot;,&quot;title&quot;:&quot;Merlin : A Vision Language Foundation Model for 3D Computed Tomography&quot;,&quot;author&quot;:[{&quot;family&quot;:&quot;Blankemeier&quot;,&quot;given&quot;:&quot;Louis&quot;,&quot;parse-names&quot;:false,&quot;dropping-particle&quot;:&quot;&quot;,&quot;non-dropping-particle&quot;:&quot;&quot;},{&quot;family&quot;:&quot;Cohen&quot;,&quot;given&quot;:&quot;Joseph Paul&quot;,&quot;parse-names&quot;:false,&quot;dropping-particle&quot;:&quot;&quot;,&quot;non-dropping-particle&quot;:&quot;&quot;},{&quot;family&quot;:&quot;Reis&quot;,&quot;given&quot;:&quot;Eduardo&quot;,&quot;parse-names&quot;:false,&quot;dropping-particle&quot;:&quot;&quot;,&quot;non-dropping-particle&quot;:&quot;&quot;},{&quot;family&quot;:&quot;Fries&quot;,&quot;given&quot;:&quot;Jason&quot;,&quot;parse-names&quot;:false,&quot;dropping-particle&quot;:&quot;&quot;,&quot;non-dropping-particle&quot;:&quot;&quot;},{&quot;family&quot;:&quot;Johnston&quot;,&quot;given&quot;:&quot;Andrew&quot;,&quot;parse-names&quot;:false,&quot;dropping-particle&quot;:&quot;&quot;,&quot;non-dropping-particle&quot;:&quot;&quot;}],&quot;ISBN&quot;:&quot;0000000236676&quot;,&quot;container-title-short&quot;:&quot;&quot;},&quot;isTemporary&quot;:false}]},{&quot;citationID&quot;:&quot;MENDELEY_CITATION_67a71b4a-8be7-47ed-82f0-90d897f08a12&quot;,&quot;properties&quot;:{&quot;noteIndex&quot;:0},&quot;isEdited&quot;:false,&quot;manualOverride&quot;:{&quot;isManuallyOverridden&quot;:false,&quot;citeprocText&quot;:&quot;[35]&quot;,&quot;manualOverrideText&quot;:&quot;&quot;},&quot;citationTag&quot;:&quot;MENDELEY_CITATION_v3_eyJjaXRhdGlvbklEIjoiTUVOREVMRVlfQ0lUQVRJT05fNjdhNzFiNGEtOGJlNy00N2VkLTgyZjAtOTBkODk3ZjA4YTEyIiwicHJvcGVydGllcyI6eyJub3RlSW5kZXgiOjB9LCJpc0VkaXRlZCI6ZmFsc2UsIm1hbnVhbE92ZXJyaWRlIjp7ImlzTWFudWFsbHlPdmVycmlkZGVuIjpmYWxzZSwiY2l0ZXByb2NUZXh0IjoiWzM1XSIsIm1hbnVhbE92ZXJyaWRlVGV4dCI6IiJ9LCJjaXRhdGlvbkl0ZW1zIjpbeyJpZCI6Ijk3ZjljZDczLWUxYTUtMzY5OC04MjNhLTYzYWNjYTJmYmYwOCIsIml0ZW1EYXRhIjp7InR5cGUiOiJhcnRpY2xlLWpvdXJuYWwiLCJpZCI6Ijk3ZjljZDczLWUxYTUtMzY5OC04MjNhLTYzYWNjYTJmYmYwOCIsInRpdGxlIjoiTGV2ZXJhZ2luZyBQcm9mZXNzaW9uYWwgUmFkaW9sb2dpc3RzJyBFeHBlcnRpc2UgdG8gRW5oYW5jZSBMTE1zJyBFdmFsdWF0aW9uIGZvciBBSS1nZW5lcmF0ZWQgUmFkaW9sb2d5IFJlcG9ydHMiLCJhdXRob3IiOlt7ImZhbWlseSI6IlpodSIsImdpdmVuIjoiUWluZ3FpbmciLCJwYXJzZS1uYW1lcyI6ZmFsc2UsImRyb3BwaW5nLXBhcnRpY2xlIjoiIiwibm9uLWRyb3BwaW5nLXBhcnRpY2xlIjoiIn0seyJmYW1pbHkiOiJDaGVuIiwiZ2l2ZW4iOiJYaXV5aW5nIiwicGFyc2UtbmFtZXMiOmZhbHNlLCJkcm9wcGluZy1wYXJ0aWNsZSI6IiIsIm5vbi1kcm9wcGluZy1wYXJ0aWNsZSI6IiJ9LHsiZmFtaWx5IjoiSmluIiwiZ2l2ZW4iOiJRaWFvIiwicGFyc2UtbmFtZXMiOmZhbHNlLCJkcm9wcGluZy1wYXJ0aWNsZSI6IiIsIm5vbi1kcm9wcGluZy1wYXJ0aWNsZSI6IiJ9LHsiZmFtaWx5IjoiSG91IiwiZ2l2ZW4iOiJCZW5qYW1pbiIsInBhcnNlLW5hbWVzIjpmYWxzZSwiZHJvcHBpbmctcGFydGljbGUiOiIiLCJub24tZHJvcHBpbmctcGFydGljbGUiOiIifSx7ImZhbWlseSI6Ik1hdGhhaSIsImdpdmVuIjoiVGVqYXMgU3VkaGFyc2hhbiIsInBhcnNlLW5hbWVzIjpmYWxzZSwiZHJvcHBpbmctcGFydGljbGUiOiIiLCJub24tZHJvcHBpbmctcGFydGljbGUiOiIifSx7ImZhbWlseSI6Ik11a2hlcmplZSIsImdpdmVuIjoiUHJpdGFtIiwicGFyc2UtbmFtZXMiOmZhbHNlLCJkcm9wcGluZy1wYXJ0aWNsZSI6IiIsIm5vbi1kcm9wcGluZy1wYXJ0aWNsZSI6IiJ9LHsiZmFtaWx5IjoiR2FvIiwiZ2l2ZW4iOiJYaW4iLCJwYXJzZS1uYW1lcyI6ZmFsc2UsImRyb3BwaW5nLXBhcnRpY2xlIjoiIiwibm9uLWRyb3BwaW5nLXBhcnRpY2xlIjoiIn0seyJmYW1pbHkiOiJTdW1tZXJzIiwiZ2l2ZW4iOiJSb25hbGQgTS4iLCJwYXJzZS1uYW1lcyI6ZmFsc2UsImRyb3BwaW5nLXBhcnRpY2xlIjoiIiwibm9uLWRyb3BwaW5nLXBhcnRpY2xlIjoiIn0seyJmYW1pbHkiOiJMdSIsImdpdmVuIjoiWmhpeW9uZyIsInBhcnNlLW5hbWVzIjpmYWxzZSwiZHJvcHBpbmctcGFydGljbGUiOiIiLCJub24tZHJvcHBpbmctcGFydGljbGUiOiIifV0sImNvbnRhaW5lci10aXRsZSI6IlByb2NlZWRpbmdzIC0gMjAyNCBJRUVFIDEydGggSW50ZXJuYXRpb25hbCBDb25mZXJlbmNlIG9uIEhlYWx0aGNhcmUgSW5mb3JtYXRpY3MsIElDSEkgMjAyNCIsIkRPSSI6IjEwLjExMDkvSUNISTYxMjQ3LjIwMjQuMDAwNTgiLCJJU0JOIjoiOTc5ODM1MDM4MzczNyIsImlzc3VlZCI6eyJkYXRlLXBhcnRzIjpbWzIwMjRdXX0sInBhZ2UiOiI0MDItNDExIiwiYWJzdHJhY3QiOiJJbiByYWRpb2xvZ3ksIEFydGlmaWNpYWwgSW50ZWxsaWdlbmNlIChBSSkgaGFzIHNpZ25pZmljYW50bHkgYWR2YW5jZWQgcmVwb3J0IGdlbmVyYXRpb24sIGJ1dCBhdXRvbWF0aWMgZXZhbHVhdGlvbiBvZiB0aGVzZSBBSS1wcm9kdWNlZCByZXBvcnRzIHJlbWFpbnMgY2hhbGxlbmdpbmcuIEN1cnJlbnQgbWV0cmljcywgc3VjaCBhcyBDb252ZW50aW9uYWwgTmF0dXJhbCBMYW5ndWFnZSBHZW5lcmF0aW9uIChOTEcpIGFuZCBDbGluaWNhbCBFZmZpY2FjeSAoQ0UpLCBvZnRlbiBmYWxsIHNob3J0IGluIGNhcHR1cmluZyB0aGUgc2VtYW50aWMgaW50cmljYWNpZXMgb2YgY2xpbmljYWwgY29udGV4dHMgb3Igb3ZlcmVtcGhhc2l6ZSBjbGluaWNhbCBkZXRhaWxzLCB1bmRlcm1pbmluZyByZXBvcnQgY2xhcml0eS4gVG8gb3ZlcmNvbWUgdGhlc2UgaXNzdWVzLCBvdXIgcHJvcG9zZWQgbWV0aG9kIHN5bmVyZ2l6ZXMgdGhlIGV4cGVydGlzZSBvZiBwcm9mZXNzaW9uYWwgcmFkaW9sb2dpc3RzIHdpdGggTGFyZ2UgTGFuZ3VhZ2UgTW9kZWxzIChMTE1zKSwgbGlrZSBHUFQtMy41IGFuZCBHUFQtNC4gVXRpbGl6aW5nIEluLUNvbnRleHQgSW5zdHJ1Y3Rpb24gTGVhcm5pbmcgKElDSUwpIGFuZCBDaGFpbiBvZiBUaG91Z2h0IChDb1QpIHJlYXNvbmluZywgb3VyIGFwcHJvYWNoIGFsaWducyBMTE0gZXZhbHVhdGlvbnMgd2l0aCByYWRpb2xvZ2lzdCBzdGFuZGFyZHMsIGVuYWJsaW5nIGRldGFpbGVkIGNvbXBhcmlzb25zIGJldHdlZW4gaHVtYW4gYW5kIEFJIC1nZW5lcmF0ZWQgcmVwb3J0cy4gVGhpcyBpcyBmdXJ0aGVyIGVuaGFuY2VkIGJ5IGEgUmVncmVzc2lvbiBtb2RlbCB0aGF0IGFnZ3JlZ2F0ZXMgc2VudGVuY2UgZXZhbHVhdGlvbiBzY29yZXMuIEV4cGVyaW1lbnRhbCByZXN1bHRzIHNob3cgdGhhdCBvdXIgXCJEZXRhaWxlZCBHUFQtNCAoNS1zaG90KVwibW9kZWwgYWNoaWV2ZXMgYSBjb3JyZWxhdGlvbiB0aGF0IGlzIDAuNDgsIG91dHBlcmZvcm1pbmcgdGhlIE1FVEVPUiBtZXRyaWMgYnkgMC4xOSwgd2hpbGUgb3VyIFwiUmVncmVzc2VkIEdQVC00XCJtb2RlbCBzaG93cyBldmVuIGdyZWF0ZXIgYWxpZ25tZW50KDAuNjQpIHdpdGggZXhwZXJ0IGV2YWx1YXRpb25zLCBleGNlZWRpbmcgdGhlIGJlc3QgZXhpc3RpbmcgbWV0cmljIGJ5IGEgMC4zNSBtYXJnaW4uIE1vcmVvdmVyLCB0aGUgcm9idXN0bmVzcyBvZiBvdXIgZXhwbGFuYXRpb25zIGhhcyBiZWVuIHZhbGlkYXRlZCB0aHJvdWdoIGEgdGhvcm91Z2ggaXRlcmF0aXZlIHN0cmF0ZWd5LiBXZSBwbGFuIHRvIHB1YmxpY2x5IHJlbGVhc2UgYW5ub3RhdGlvbnMgZnJvbSByYWRpb2xvZ3kgZXhwZXJ0cywgc2V0dGluZyBhIG5ldyBzdGFuZGFyZCBmb3IgYWNjdXJhY3kgaW4gZnV0dXJlIGFzc2Vzc21lbnRzLiBUaGlzIHVuZGVyc2NvcmVzIHRoZSBwb3RlbnRpYWwgb2Ygb3VyIGFwcHJvYWNoIGluIGVuaGFuY2luZyB0aGUgcXVhbGl0eSBhc3Nlc3NtZW50IG9mIEFJLWRyaXZlbiBtZWRpY2FsIHJlcG9ydHMuIiwiY29udGFpbmVyLXRpdGxlLXNob3J0IjoiIn0sImlzVGVtcG9yYXJ5IjpmYWxzZX1dfQ==&quot;,&quot;citationItems&quot;:[{&quot;id&quot;:&quot;97f9cd73-e1a5-3698-823a-63acca2fbf08&quot;,&quot;itemData&quot;:{&quot;type&quot;:&quot;article-journal&quot;,&quot;id&quot;:&quot;97f9cd73-e1a5-3698-823a-63acca2fbf08&quot;,&quot;title&quot;:&quot;Leveraging Professional Radiologists' Expertise to Enhance LLMs' Evaluation for AI-generated Radiology Reports&quot;,&quot;author&quot;:[{&quot;family&quot;:&quot;Zhu&quot;,&quot;given&quot;:&quot;Qingqing&quot;,&quot;parse-names&quot;:false,&quot;dropping-particle&quot;:&quot;&quot;,&quot;non-dropping-particle&quot;:&quot;&quot;},{&quot;family&quot;:&quot;Chen&quot;,&quot;given&quot;:&quot;Xiuying&quot;,&quot;parse-names&quot;:false,&quot;dropping-particle&quot;:&quot;&quot;,&quot;non-dropping-particle&quot;:&quot;&quot;},{&quot;family&quot;:&quot;Jin&quot;,&quot;given&quot;:&quot;Qiao&quot;,&quot;parse-names&quot;:false,&quot;dropping-particle&quot;:&quot;&quot;,&quot;non-dropping-particle&quot;:&quot;&quot;},{&quot;family&quot;:&quot;Hou&quot;,&quot;given&quot;:&quot;Benjamin&quot;,&quot;parse-names&quot;:false,&quot;dropping-particle&quot;:&quot;&quot;,&quot;non-dropping-particle&quot;:&quot;&quot;},{&quot;family&quot;:&quot;Mathai&quot;,&quot;given&quot;:&quot;Tejas Sudharshan&quot;,&quot;parse-names&quot;:false,&quot;dropping-particle&quot;:&quot;&quot;,&quot;non-dropping-particle&quot;:&quot;&quot;},{&quot;family&quot;:&quot;Mukherjee&quot;,&quot;given&quot;:&quot;Pritam&quot;,&quot;parse-names&quot;:false,&quot;dropping-particle&quot;:&quot;&quot;,&quot;non-dropping-particle&quot;:&quot;&quot;},{&quot;family&quot;:&quot;Gao&quot;,&quot;given&quot;:&quot;Xin&quot;,&quot;parse-names&quot;:false,&quot;dropping-particle&quot;:&quot;&quot;,&quot;non-dropping-particle&quot;:&quot;&quot;},{&quot;family&quot;:&quot;Summers&quot;,&quot;given&quot;:&quot;Ronald M.&quot;,&quot;parse-names&quot;:false,&quot;dropping-particle&quot;:&quot;&quot;,&quot;non-dropping-particle&quot;:&quot;&quot;},{&quot;family&quot;:&quot;Lu&quot;,&quot;given&quot;:&quot;Zhiyong&quot;,&quot;parse-names&quot;:false,&quot;dropping-particle&quot;:&quot;&quot;,&quot;non-dropping-particle&quot;:&quot;&quot;}],&quot;container-title&quot;:&quot;Proceedings - 2024 IEEE 12th International Conference on Healthcare Informatics, ICHI 2024&quot;,&quot;DOI&quot;:&quot;10.1109/ICHI61247.2024.00058&quot;,&quot;ISBN&quot;:&quot;9798350383737&quot;,&quot;issued&quot;:{&quot;date-parts&quot;:[[2024]]},&quot;page&quot;:&quot;402-411&quot;,&quot;abstract&quot;:&quot;In radiology, Artificial Intelligence (AI) has significantly advanced report generation, but automatic evaluation of these AI-produced reports remains challenging. Current metrics, such as Conventional Natural Language Generation (NLG) and Clinical Efficacy (CE), often fall short in capturing the semantic intricacies of clinical contexts or overemphasize clinical details, undermining report clarity. To overcome these issues, our proposed method synergizes the expertise of professional radiologists with Large Language Models (LLMs), like GPT-3.5 and GPT-4. Utilizing In-Context Instruction Learning (ICIL) and Chain of Thought (CoT) reasoning, our approach aligns LLM evaluations with radiologist standards, enabling detailed comparisons between human and AI -generated reports. This is further enhanced by a Regression model that aggregates sentence evaluation scores. Experimental results show that our \&quot;Detailed GPT-4 (5-shot)\&quot;model achieves a correlation that is 0.48, outperforming the METEOR metric by 0.19, while our \&quot;Regressed GPT-4\&quot;model shows even greater alignment(0.64) with expert evaluations, exceeding the best existing metric by a 0.35 margin. Moreover, the robustness of our explanations has been validated through a thorough iterative strategy. We plan to publicly release annotations from radiology experts, setting a new standard for accuracy in future assessments. This underscores the potential of our approach in enhancing the quality assessment of AI-driven medical reports.&quot;,&quot;container-title-short&quot;:&quot;&quot;},&quot;isTemporary&quot;:false}]},{&quot;citationID&quot;:&quot;MENDELEY_CITATION_07d6f288-6aba-49ca-aaa3-9725dcca7ea9&quot;,&quot;properties&quot;:{&quot;noteIndex&quot;:0},&quot;isEdited&quot;:false,&quot;manualOverride&quot;:{&quot;isManuallyOverridden&quot;:false,&quot;citeprocText&quot;:&quot;[36]&quot;,&quot;manualOverrideText&quot;:&quot;&quot;},&quot;citationTag&quot;:&quot;MENDELEY_CITATION_v3_eyJjaXRhdGlvbklEIjoiTUVOREVMRVlfQ0lUQVRJT05fMDdkNmYyODgtNmFiYS00OWNhLWFhYTMtOTcyNWRjY2E3ZWE5IiwicHJvcGVydGllcyI6eyJub3RlSW5kZXgiOjB9LCJpc0VkaXRlZCI6ZmFsc2UsIm1hbnVhbE92ZXJyaWRlIjp7ImlzTWFudWFsbHlPdmVycmlkZGVuIjpmYWxzZSwiY2l0ZXByb2NUZXh0IjoiWzM2XSIsIm1hbnVhbE92ZXJyaWRlVGV4dCI6IiJ9LCJjaXRhdGlvbkl0ZW1zIjpbeyJpZCI6IjU0Yzg2ZWIwLWU5ZGUtMzdlOS05NWVhLTIzZjMzYTIyY2U2NCIsIml0ZW1EYXRhIjp7InR5cGUiOiJhcnRpY2xlLWpvdXJuYWwiLCJpZCI6IjU0Yzg2ZWIwLWU5ZGUtMzdlOS05NWVhLTIzZjMzYTIyY2U2NCIsInRpdGxlIjoiQXV0b21hdGljIHN0cnVjdHVyaW5nIG9mIHJhZGlvbG9neSByZXBvcnRzIHdpdGggb24tcHJlbWlzZSBvcGVuLXNvdXJjZSBsYXJnZSBsYW5ndWFnZSBtb2RlbHMiLCJhdXRob3IiOlt7ImZhbWlseSI6IldvxbpuaWNraSIsImdpdmVuIjoiUGlvdHIiLCJwYXJzZS1uYW1lcyI6ZmFsc2UsImRyb3BwaW5nLXBhcnRpY2xlIjoiIiwibm9uLWRyb3BwaW5nLXBhcnRpY2xlIjoiIn0seyJmYW1pbHkiOiJMYXF1YSIsImdpdmVuIjoiQ2Fyb2xpbmUiLCJwYXJzZS1uYW1lcyI6ZmFsc2UsImRyb3BwaW5nLXBhcnRpY2xlIjoiIiwibm9uLWRyb3BwaW5nLXBhcnRpY2xlIjoiIn0seyJmYW1pbHkiOiJGaWt1IiwiZ2l2ZW4iOiJJbmEiLCJwYXJzZS1uYW1lcyI6ZmFsc2UsImRyb3BwaW5nLXBhcnRpY2xlIjoiIiwibm9uLWRyb3BwaW5nLXBhcnRpY2xlIjoiIn0seyJmYW1pbHkiOiJIZWthbG8iLCJnaXZlbiI6IkFtYXIiLCJwYXJzZS1uYW1lcyI6ZmFsc2UsImRyb3BwaW5nLXBhcnRpY2xlIjoiIiwibm9uLWRyb3BwaW5nLXBhcnRpY2xlIjoiIn0seyJmYW1pbHkiOiJUcnVobiIsImdpdmVuIjoiRGFuaWVsIiwicGFyc2UtbmFtZXMiOmZhbHNlLCJkcm9wcGluZy1wYXJ0aWNsZSI6IiIsIm5vbi1kcm9wcGluZy1wYXJ0aWNsZSI6IiJ9LHsiZmFtaWx5IjoiRW5nZWxoYXJkdCIsImdpdmVuIjoiU2FuZHkiLCJwYXJzZS1uYW1lcyI6ZmFsc2UsImRyb3BwaW5nLXBhcnRpY2xlIjoiIiwibm9uLWRyb3BwaW5nLXBhcnRpY2xlIjoiIn0seyJmYW1pbHkiOiJLYXRoZXIiLCJnaXZlbiI6Ikpha29iIiwicGFyc2UtbmFtZXMiOmZhbHNlLCJkcm9wcGluZy1wYXJ0aWNsZSI6IiIsIm5vbi1kcm9wcGluZy1wYXJ0aWNsZSI6IiJ9LHsiZmFtaWx5IjoiRm9lcnNjaCIsImdpdmVuIjoiU2ViYXN0aWFuIiwicGFyc2UtbmFtZXMiOmZhbHNlLCJkcm9wcGluZy1wYXJ0aWNsZSI6IiIsIm5vbi1kcm9wcGluZy1wYXJ0aWNsZSI6IiJ9LHsiZmFtaWx5IjoiROKAmUFudG9ub2xpIiwiZ2l2ZW4iOiJUdWdiYSBBa2luY2kiLCJwYXJzZS1uYW1lcyI6ZmFsc2UsImRyb3BwaW5nLXBhcnRpY2xlIjoiIiwibm9uLWRyb3BwaW5nLXBhcnRpY2xlIjoiIn0seyJmYW1pbHkiOiJQaW50byBkb3MgU2FudG9zIiwiZ2l2ZW4iOiJEYW5pZWwiLCJwYXJzZS1uYW1lcyI6ZmFsc2UsImRyb3BwaW5nLXBhcnRpY2xlIjoiIiwibm9uLWRyb3BwaW5nLXBhcnRpY2xlIjoiIn0seyJmYW1pbHkiOiJCYWXDn2xlciIsImdpdmVuIjoiQmV0dGluYSIsInBhcnNlLW5hbWVzIjpmYWxzZSwiZHJvcHBpbmctcGFydGljbGUiOiIiLCJub24tZHJvcHBpbmctcGFydGljbGUiOiIifSx7ImZhbWlseSI6IkxhcXVhIiwiZ2l2ZW4iOiJGYWJpYW4gQ2hyaXN0b3BoZXIiLCJwYXJzZS1uYW1lcyI6ZmFsc2UsImRyb3BwaW5nLXBhcnRpY2xlIjoiIiwibm9uLWRyb3BwaW5nLXBhcnRpY2xlIjoiIn1dLCJjb250YWluZXItdGl0bGUiOiJFdXJvcGVhbiBSYWRpb2xvZ3kiLCJjb250YWluZXItdGl0bGUtc2hvcnQiOiJFdXIgUmFkaW9sIiwiRE9JIjoiMTAuMTAwNy9zMDAzMzAtMDI0LTExMDc0LXkiLCJJU1NOIjoiMTQzMjEwODQiLCJQTUlEIjoiMzkzOTAyNjEiLCJpc3N1ZWQiOnsiZGF0ZS1wYXJ0cyI6W1syMDI0XV19LCJhYnN0cmFjdCI6Ik9iamVjdGl2ZXM6IFN0cnVjdHVyZWQgcmVwb3J0aW5nIGVuaGFuY2VzIGNvbXBhcmFiaWxpdHksIHJlYWRhYmlsaXR5LCBhbmQgY29udGVudCBkZXRhaWwuIExhcmdlIGxhbmd1YWdlIG1vZGVscyAoTExNcykgY291bGQgY29udmVydCBmcmVlIHRleHQgaW50byBzdHJ1Y3R1cmVkIGRhdGEgd2l0aG91dCBkaXNydXB0aW5nIHJhZGlvbG9naXN0c+KAmSByZXBvcnRpbmcgd29ya2Zsb3cuIFRoaXMgc3R1ZHkgZXZhbHVhdGVkIGFuIG9uLXByZW1pc2UsIHByaXZhY3ktcHJlc2VydmluZyBMTE0gZm9yIGF1dG9tYXRpY2FsbHkgc3RydWN0dXJpbmcgZnJlZS10ZXh0IHJhZGlvbG9neSByZXBvcnRzLiBNYXRlcmlhbHMgYW5kIG1ldGhvZHM6IFdlIGRldmVsb3BlZCBhbiBhcHByb2FjaCB0byBjb250cm9sbGluZyB0aGUgTExNIG91dHB1dCwgZW5zdXJpbmcgdGhlIHZhbGlkaXR5IGFuZCBjb21wbGV0ZW5lc3Mgb2Ygc3RydWN0dXJlZCByZXBvcnRzIHByb2R1Y2VkIGJ5IGEgbG9jYWxseSBob3N0ZWQgTGxhbWEtMi03MEItY2hhdCBtb2RlbC4gQSBkYXRhc2V0IHdpdGggZGUtaWRlbnRpZmllZCBuYXJyYXRpdmUgY2hlc3QgcmFkaW9ncmFwaCAoQ1hSKSByZXBvcnRzIHdhcyBjb21waWxlZCByZXRyb3NwZWN0aXZlbHkuIEl0IGluY2x1ZGVkIDIwMiBFbmdsaXNoIHJlcG9ydHMgZnJvbSBhIHB1YmxpY2x5IGF2YWlsYWJsZSBNSU1JQy1DWFIgZGF0YXNldCBhbmQgMTk3IEdlcm1hbiByZXBvcnRzIGZyb20gb3VyIHVuaXZlcnNpdHkgaG9zcGl0YWwuIFNlbmlvciByYWRpb2xvZ2lzdCBwcmVwYXJlZCBhIGRldGFpbGVkLCBmdWxseSBzdHJ1Y3R1cmVkIHJlcG9ydGluZyB0ZW1wbGF0ZSB3aXRoIDQ4IHF1ZXN0aW9uLWFuc3dlciBwYWlycy4gQWxsIHJlcG9ydHMgd2VyZSBpbmRlcGVuZGVudGx5IHN0cnVjdHVyZWQgYnkgdGhlIExMTSBhbmQgdHdvIGh1bWFuIHJlYWRlcnMuIEJheWVzaWFuIGluZmVyZW5jZSAoTWFya292IGNoYWluIE1vbnRlIENhcmxvIHNhbXBsaW5nKSB3YXMgdXNlZCB0byBlc3RpbWF0ZSB0aGUgZGlzdHJpYnV0aW9ucyBvZiBNYXR0aGV3cyBjb3JyZWxhdGlvbiBjb2VmZmljaWVudCAoTUNDKSwgd2l0aCBb4oiSMC4wNSwgMC4wNV0gYXMgdGhlIHJlZ2lvbiBvZiBwcmFjdGljYWwgZXF1aXZhbGVuY2UgKFJPUEUpLiBSZXN1bHRzOiBUaGUgTExNIGdlbmVyYXRlZCB2YWxpZCBzdHJ1Y3R1cmVkIHJlcG9ydHMgaW4gYWxsIGNhc2VzLCBhY2hpZXZpbmcgYW4gYXZlcmFnZSBNQ0Mgb2YgMC43NSAoOTQlIEhESTogMC43MOKAkzAuODApIGFuZCBGMSBzY29yZSBvZiAwLjcwICgwLjcw4oCTMC44MCkgZm9yIEVuZ2xpc2gsIGFuZCAwLjY2ICgwLjYy4oCTMC43MCkgYW5kIDAuNjggKDAuNjTigJMwLjcyKSBmb3IgR2VybWFuIHJlcG9ydHMsIHJlc3BlY3RpdmVseS4gVGhlIE1DQyBkaWZmZXJlbmNlcyBiZXR3ZWVuIExMTSBhbmQgaHVtYW5zIHdlcmUgd2l0aGluIFJPUEUgZm9yIGJvdGggbGFuZ3VhZ2VzOiAwLjAxICjiiJIwLjA1IHRvIDAuMDcpLCAwLjAxICjiiJIwLjA1IHRvIDAuMDcpIGZvciBFbmdsaXNoLCBhbmQg4oiSMC4wMSAo4oiSMC4wNyB0byAwLjA1KSwgMC4wMCAo4oiSMC4wNiB0byAwLjA2KSBmb3IgR2VybWFuLCBpbmRpY2F0aW5nIGFwcHJveGltYXRlbHkgY29tcGFyYWJsZSBwZXJmb3JtYW5jZS4gQ29uY2x1c2lvbjogTG9jYWxseSBob3N0ZWQsIG9wZW4tc291cmNlIExMTXMgY2FuIGF1dG9tYXRpY2FsbHkgc3RydWN0dXJlIGZyZWUtdGV4dCByYWRpb2xvZ3kgcmVwb3J0cyB3aXRoIGFwcHJveGltYXRlbHkgaHVtYW4gYWNjdXJhY3kuIEhvd2V2ZXIsIHRoZSB1bmRlcnN0YW5kaW5nIG9mIHNlbWFudGljcyB2YXJpZWQgYWNyb3NzIGxhbmd1YWdlcyBhbmQgaW1hZ2luZyBmaW5kaW5ncy4gS2V5IFBvaW50czogUXVlc3Rpb24gV2h5IGhhcyBzdHJ1Y3R1cmVkIHJlcG9ydGluZyBub3QgYmVlbiB3aWRlbHkgYWRvcHRlZCBpbiByYWRpb2xvZ3kgZGVzcGl0ZSBjbGVhciBiZW5lZml0cyBhbmQgaG93IGNhbiB3ZSBpbXByb3ZlIHRoaXM/IEZpbmRpbmdzIEEgbG9jYWxseSBob3N0ZWQgbGFyZ2UgbGFuZ3VhZ2UgbW9kZWwgc3VjY2Vzc2Z1bGx5IHN0cnVjdHVyZWQgbmFycmF0aXZlIHJlcG9ydHMsIHNob3dpbmcgdmFyaWF0aW9uIGJldHdlZW4gbGFuZ3VhZ2VzIGFuZCBmaW5kaW5ncy4gQ3JpdGljYWwgcmVsZXZhbmNlIFN0cnVjdHVyZWQgcmVwb3J0aW5nIHByb3ZpZGVzIG1hbnkgYmVuZWZpdHMsIGJ1dCBpdHMgaW50ZWdyYXRpb24gaW50byB0aGUgY2xpbmljYWwgcm91dGluZSBpcyBsaW1pdGVkLiBBdXRvbWF0aW5nIHRoZSBleHRyYWN0aW9uIG9mIHN0cnVjdHVyZWQgaW5mb3JtYXRpb24gZnJvbSByYWRpb2xvZ3kgcmVwb3J0cyBlbmFibGVzIHRoZSBjYXB0dXJlIG9mIHN0cnVjdHVyZWQgZGF0YSB3aGlsZSBhbGxvd2luZyB0aGUgcmFkaW9sb2dpc3QgdG8gbWFpbnRhaW4gdGhlaXIgcmVwb3J0aW5nIHdvcmtmbG93LiJ9LCJpc1RlbXBvcmFyeSI6ZmFsc2V9XX0=&quot;,&quot;citationItems&quot;:[{&quot;id&quot;:&quot;54c86eb0-e9de-37e9-95ea-23f33a22ce64&quot;,&quot;itemData&quot;:{&quot;type&quot;:&quot;article-journal&quot;,&quot;id&quot;:&quot;54c86eb0-e9de-37e9-95ea-23f33a22ce64&quot;,&quot;title&quot;:&quot;Automatic structuring of radiology reports with on-premise open-source large language models&quot;,&quot;author&quot;:[{&quot;family&quot;:&quot;Woźnicki&quot;,&quot;given&quot;:&quot;Piotr&quot;,&quot;parse-names&quot;:false,&quot;dropping-particle&quot;:&quot;&quot;,&quot;non-dropping-particle&quot;:&quot;&quot;},{&quot;family&quot;:&quot;Laqua&quot;,&quot;given&quot;:&quot;Caroline&quot;,&quot;parse-names&quot;:false,&quot;dropping-particle&quot;:&quot;&quot;,&quot;non-dropping-particle&quot;:&quot;&quot;},{&quot;family&quot;:&quot;Fiku&quot;,&quot;given&quot;:&quot;Ina&quot;,&quot;parse-names&quot;:false,&quot;dropping-particle&quot;:&quot;&quot;,&quot;non-dropping-particle&quot;:&quot;&quot;},{&quot;family&quot;:&quot;Hekalo&quot;,&quot;given&quot;:&quot;Amar&quot;,&quot;parse-names&quot;:false,&quot;dropping-particle&quot;:&quot;&quot;,&quot;non-dropping-particle&quot;:&quot;&quot;},{&quot;family&quot;:&quot;Truhn&quot;,&quot;given&quot;:&quot;Daniel&quot;,&quot;parse-names&quot;:false,&quot;dropping-particle&quot;:&quot;&quot;,&quot;non-dropping-particle&quot;:&quot;&quot;},{&quot;family&quot;:&quot;Engelhardt&quot;,&quot;given&quot;:&quot;Sandy&quot;,&quot;parse-names&quot;:false,&quot;dropping-particle&quot;:&quot;&quot;,&quot;non-dropping-particle&quot;:&quot;&quot;},{&quot;family&quot;:&quot;Kather&quot;,&quot;given&quot;:&quot;Jakob&quot;,&quot;parse-names&quot;:false,&quot;dropping-particle&quot;:&quot;&quot;,&quot;non-dropping-particle&quot;:&quot;&quot;},{&quot;family&quot;:&quot;Foersch&quot;,&quot;given&quot;:&quot;Sebastian&quot;,&quot;parse-names&quot;:false,&quot;dropping-particle&quot;:&quot;&quot;,&quot;non-dropping-particle&quot;:&quot;&quot;},{&quot;family&quot;:&quot;D’Antonoli&quot;,&quot;given&quot;:&quot;Tugba Akinci&quot;,&quot;parse-names&quot;:false,&quot;dropping-particle&quot;:&quot;&quot;,&quot;non-dropping-particle&quot;:&quot;&quot;},{&quot;family&quot;:&quot;Pinto dos Santos&quot;,&quot;given&quot;:&quot;Daniel&quot;,&quot;parse-names&quot;:false,&quot;dropping-particle&quot;:&quot;&quot;,&quot;non-dropping-particle&quot;:&quot;&quot;},{&quot;family&quot;:&quot;Baeßler&quot;,&quot;given&quot;:&quot;Bettina&quot;,&quot;parse-names&quot;:false,&quot;dropping-particle&quot;:&quot;&quot;,&quot;non-dropping-particle&quot;:&quot;&quot;},{&quot;family&quot;:&quot;Laqua&quot;,&quot;given&quot;:&quot;Fabian Christopher&quot;,&quot;parse-names&quot;:false,&quot;dropping-particle&quot;:&quot;&quot;,&quot;non-dropping-particle&quot;:&quot;&quot;}],&quot;container-title&quot;:&quot;European Radiology&quot;,&quot;container-title-short&quot;:&quot;Eur Radiol&quot;,&quot;DOI&quot;:&quot;10.1007/s00330-024-11074-y&quot;,&quot;ISSN&quot;:&quot;14321084&quot;,&quot;PMID&quot;:&quot;39390261&quot;,&quot;issued&quot;:{&quot;date-parts&quot;:[[2024]]},&quot;abstract&quot;:&quot;Objectives: Structured reporting enhances comparability, readability, and content detail. Large language models (LLMs) could convert free text into structured data without disrupting radiologists’ reporting workflow. This study evaluated an on-premise, privacy-preserving LLM for automatically structuring free-text radiology reports. Materials and methods: We developed an approach to controlling the LLM output, ensuring the validity and completeness of structured reports produced by a locally hosted Llama-2-70B-chat model. A dataset with de-identified narrative chest radiograph (CXR) reports was compiled retrospectively. It included 202 English reports from a publicly available MIMIC-CXR dataset and 197 German reports from our university hospital. Senior radiologist prepared a detailed, fully structured reporting template with 48 question-answer pairs. All reports were independently structured by the LLM and two human readers. Bayesian inference (Markov chain Monte Carlo sampling) was used to estimate the distributions of Matthews correlation coefficient (MCC), with [−0.05, 0.05] as the region of practical equivalence (ROPE). Results: The LLM generated valid structured reports in all cases, achieving an average MCC of 0.75 (94% HDI: 0.70–0.80) and F1 score of 0.70 (0.70–0.80) for English, and 0.66 (0.62–0.70) and 0.68 (0.64–0.72) for German reports, respectively. The MCC differences between LLM and humans were within ROPE for both languages: 0.01 (−0.05 to 0.07), 0.01 (−0.05 to 0.07) for English, and −0.01 (−0.07 to 0.05), 0.00 (−0.06 to 0.06) for German, indicating approximately comparable performance. Conclusion: Locally hosted, open-source LLMs can automatically structure free-text radiology reports with approximately human accuracy. However, the understanding of semantics varied across languages and imaging findings. Key Points: Question Why has structured reporting not been widely adopted in radiology despite clear benefits and how can we improve this? Findings A locally hosted large language model successfully structured narrative reports, showing variation between languages and findings. Critical relevance Structured reporting provides many benefits, but its integration into the clinical routine is limited. Automating the extraction of structured information from radiology reports enables the capture of structured data while allowing the radiologist to maintain their reporting workflow.&quot;},&quot;isTemporary&quot;:false}]},{&quot;citationID&quot;:&quot;MENDELEY_CITATION_7a041fc7-ac21-4b29-8cb1-fc15b49cf23d&quot;,&quot;properties&quot;:{&quot;noteIndex&quot;:0},&quot;isEdited&quot;:false,&quot;manualOverride&quot;:{&quot;isManuallyOverridden&quot;:false,&quot;citeprocText&quot;:&quot;[16]&quot;,&quot;manualOverrideText&quot;:&quot;&quot;},&quot;citationTag&quot;:&quot;MENDELEY_CITATION_v3_eyJjaXRhdGlvbklEIjoiTUVOREVMRVlfQ0lUQVRJT05fN2EwNDFmYzctYWMyMS00YjI5LThjYjEtZmMxNWI0OWNmMjNkIiwicHJvcGVydGllcyI6eyJub3RlSW5kZXgiOjB9LCJpc0VkaXRlZCI6ZmFsc2UsIm1hbnVhbE92ZXJyaWRlIjp7ImlzTWFudWFsbHlPdmVycmlkZGVuIjpmYWxzZSwiY2l0ZXByb2NUZXh0IjoiWzE2XSIsIm1hbnVhbE92ZXJyaWRlVGV4dCI6IiJ9LCJjaXRhdGlvbkl0ZW1zIjpbeyJpZCI6IjEyYmE0ZDMzLTE3Y2EtMzg4Ny1hYzM2LTc4Nzc4NWEwNzVjZiIsIml0ZW1EYXRhIjp7InR5cGUiOiJhcnRpY2xlLWpvdXJuYWwiLCJpZCI6IjEyYmE0ZDMzLTE3Y2EtMzg4Ny1hYzM2LTc4Nzc4NWEwNzVjZiIsInRpdGxlIjoiT3V0Y29tZSBQcmVkaWN0aW9uIFVzaW5nIE11bHRpLU1vZGFsIEluZm9ybWF0aW9uOiBJbnRlZ3JhdGluZyBMYXJnZSBMYW5ndWFnZSBNb2RlbC1FeHRyYWN0ZWQgQ2xpbmljYWwgSW5mb3JtYXRpb24gYW5kIEltYWdlIEFuYWx5c2lzIiwiYXV0aG9yIjpbeyJmYW1pbHkiOiJTdW4iLCJnaXZlbiI6IkRpIiwicGFyc2UtbmFtZXMiOmZhbHNlLCJkcm9wcGluZy1wYXJ0aWNsZSI6IiIsIm5vbi1kcm9wcGluZy1wYXJ0aWNsZSI6IiJ9LHsiZmFtaWx5IjoiSGFkamlpc2tpIiwiZ2l2ZW4iOiJMdWJvbWlyIiwicGFyc2UtbmFtZXMiOmZhbHNlLCJkcm9wcGluZy1wYXJ0aWNsZSI6IiIsIm5vbi1kcm9wcGluZy1wYXJ0aWNsZSI6IiJ9LHsiZmFtaWx5IjoiR29ybWxleSIsImdpdmVuIjoiSm9obiIsInBhcnNlLW5hbWVzIjpmYWxzZSwiZHJvcHBpbmctcGFydGljbGUiOiIiLCJub24tZHJvcHBpbmctcGFydGljbGUiOiIifSx7ImZhbWlseSI6IkNoYW4iLCJnaXZlbiI6IkhlYW5nIFBpbmciLCJwYXJzZS1uYW1lcyI6ZmFsc2UsImRyb3BwaW5nLXBhcnRpY2xlIjoiIiwibm9uLWRyb3BwaW5nLXBhcnRpY2xlIjoiIn0seyJmYW1pbHkiOiJDYW9pbGkiLCJnaXZlbiI6IkVsYWluZSIsInBhcnNlLW5hbWVzIjpmYWxzZSwiZHJvcHBpbmctcGFydGljbGUiOiIiLCJub24tZHJvcHBpbmctcGFydGljbGUiOiIifSx7ImZhbWlseSI6IkNvaGFuIiwiZ2l2ZW4iOiJSaWNoYXJkIiwicGFyc2UtbmFtZXMiOmZhbHNlLCJkcm9wcGluZy1wYXJ0aWNsZSI6IiIsIm5vbi1kcm9wcGluZy1wYXJ0aWNsZSI6IiJ9LHsiZmFtaWx5IjoiQWx2YSIsImdpdmVuIjoiQWpqYWkiLCJwYXJzZS1uYW1lcyI6ZmFsc2UsImRyb3BwaW5nLXBhcnRpY2xlIjoiIiwibm9uLWRyb3BwaW5nLXBhcnRpY2xlIjoiIn0seyJmYW1pbHkiOiJCcnVubyIsImdpdmVuIjoiR3JhY2UiLCJwYXJzZS1uYW1lcyI6ZmFsc2UsImRyb3BwaW5nLXBhcnRpY2xlIjoiIiwibm9uLWRyb3BwaW5nLXBhcnRpY2xlIjoiIn0seyJmYW1pbHkiOiJNaWhhbGNlYSIsImdpdmVuIjoiUmFkYSIsInBhcnNlLW5hbWVzIjpmYWxzZSwiZHJvcHBpbmctcGFydGljbGUiOiIiLCJub24tZHJvcHBpbmctcGFydGljbGUiOiIifSx7ImZhbWlseSI6Ilpob3UiLCJnaXZlbiI6IkNodWFuIiwicGFyc2UtbmFtZXMiOmZhbHNlLCJkcm9wcGluZy1wYXJ0aWNsZSI6IiIsIm5vbi1kcm9wcGluZy1wYXJ0aWNsZSI6IiJ9LHsiZmFtaWx5IjoiR3VsYW5pIiwiZ2l2ZW4iOiJWaWthcyIsInBhcnNlLW5hbWVzIjpmYWxzZSwiZHJvcHBpbmctcGFydGljbGUiOiIiLCJub24tZHJvcHBpbmctcGFydGljbGUiOiIifV0sImNvbnRhaW5lci10aXRsZSI6IkNhbmNlcnMiLCJjb250YWluZXItdGl0bGUtc2hvcnQiOiJDYW5jZXJzIChCYXNlbCkiLCJET0kiOiIxMC4zMzkwL2NhbmNlcnMxNjEzMjQwMiIsIklTU04iOiIyMDcyNjY5NCIsImlzc3VlZCI6eyJkYXRlLXBhcnRzIjpbWzIwMjRdXX0sImFic3RyYWN0IjoiU3Vydml2YWwgcHJlZGljdGlvbiBwb3N0LWN5c3RlY3RvbXkgaXMgZXNzZW50aWFsIGZvciB0aGUgZm9sbG93LXVwIGNhcmUgb2YgYmxhZGRlciBjYW5jZXIgcGF0aWVudHMuIFRoaXMgc3R1ZHkgYWltZWQgdG8gZXZhbHVhdGUgYXJ0aWZpY2lhbCBpbnRlbGxpZ2VuY2UgKEFJKS1sYXJnZSBsYW5ndWFnZSBtb2RlbHMgKExMTXMpIGZvciBleHRyYWN0aW5nIGNsaW5pY2FsIGluZm9ybWF0aW9uIGFuZCBpbXByb3ZpbmcgaW1hZ2UgYW5hbHlzaXMsIHdpdGggYW4gaW5pdGlhbCBhcHBsaWNhdGlvbiBpbnZvbHZpbmcgcHJlZGljdGluZyBmaXZlLXllYXIgc3Vydml2YWwgcmF0ZXMgb2YgcGF0aWVudHMgYWZ0ZXIgcmFkaWNhbCBjeXN0ZWN0b215IGZvciBibGFkZGVyIGNhbmNlci4gRGF0YSB3ZXJlIHJldHJvc3BlY3RpdmVseSBjb2xsZWN0ZWQgZnJvbSBtZWRpY2FsIHJlY29yZHMgYW5kIENUIHVyb2dyYW1zIChDVFVzKSBvZiBibGFkZGVyIGNhbmNlciBwYXRpZW50cyBiZXR3ZWVuIDIwMDEgYW5kIDIwMjAuIE9mIDc4MSBwYXRpZW50cywgMTYzIHVuZGVyd2VudCBjaGVtb3RoZXJhcHksIGhhZCBwcmUtIGFuZCBwb3N0LWNoZW1vdGhlcmFweSBDVFVzLCB1bmRlcndlbnQgcmFkaWNhbCBjeXN0ZWN0b215LCBhbmQgaGFkIGFuIGF2YWlsYWJsZSBwb3N0LXN1cmdlcnkgZml2ZS15ZWFyIHN1cnZpdmFsIGZvbGxvdy11cC4gRml2ZSBBSS1MTE1zIChEb2xseS12MiwgVmljdW5hLTEzYiwgTGxhbWEtMi4wLTEzYiwgR1BULTMuNSwgYW5kIEdQVC00LjApIHdlcmUgdXNlZCB0byBleHRyYWN0IGNsaW5pY2FsIGRlc2NyaXB0b3JzIGZyb20gZWFjaCBwYXRpZW504oCZcyBtZWRpY2FsIHJlY29yZHMuIEFzIGEgcmVmZXJlbmNlIHN0YW5kYXJkLCBjbGluaWNhbCBkZXNjcmlwdG9ycyB3ZXJlIGFsc28gZXh0cmFjdGVkIG1hbnVhbGx5LiBSYWRpb21pY3MgYW5kIGRlZXAgbGVhcm5pbmcgZGVzY3JpcHRvcnMgd2VyZSBleHRyYWN0ZWQgZnJvbSBDVFUgaW1hZ2VzLiBUaGUgZGV2ZWxvcGVkIG11bHRpLW1vZGFsIHByZWRpY3RpdmUgbW9kZWwsIENSRCwgd2FzIGJhc2VkIG9uIHRoZSBjbGluaWNhbCAoQyksIHJhZGlvbWljcyAoUiksIGFuZCBkZWVwIGxlYXJuaW5nIChEKSBkZXNjcmlwdG9ycy4gVGhlIExMTSByZXRyaWV2YWwgYWNjdXJhY3kgd2FzIGFzc2Vzc2VkLiBUaGUgcGVyZm9ybWFuY2VzIG9mIHRoZSBzdXJ2aXZhbCBwcmVkaWN0aXZlIG1vZGVscyB3ZXJlIGV2YWx1YXRlZCB1c2luZyBBVUMgYW5kIEthcGxhbuKAk01laWVyIGFuYWx5c2lzLiBGb3IgdGhlIDE2MyBwYXRpZW50cyAobWVhbiBhZ2UgNjQgwrEgOSB5ZWFyczsgTTpGIDEzMTozMiksIHRoZSBMTE1zIGFjaGlldmVkIGV4dHJhY3Rpb24gYWNjdXJhY2llcyBvZiA3NCV+ODclIChEb2xseSksIDc2JX44MyUgKFZpY3VuYSksIDgyJX45MyUgKExsYW1hKSwgODUlfjkxJSAoR1BULTMuNSksIGFuZCA5NCV+OTclIChHUFQtNC4wKS4gRm9yIGEgdGVzdCBkYXRhc2V0IG9mIDY0IHBhdGllbnRzLCB0aGUgQ1JEIG1vZGVsIGFjaGlldmVkIEFVQ3Mgb2YgMC44OSDCsSAwLjA0IChtYW51YWxseSBleHRyYWN0ZWQgaW5mb3JtYXRpb24pLCAwLjg3IMKxIDAuMDUgKERvbGx5KSwgMC44MyDCsSAwLjA2fjAuODQgwrEgMC4wNSAoVmljdW5hKSwgMC44MSDCsSAwLjA2fjAuODYgwrEgMC4wNSAoTGxhbWEpLCAwLjg1IMKxIDAuMDV+MC44OCDCsSAwLjA1IChHUFQtMy41KSwgYW5kIDAuODcgwrEgMC4wNX4wLjg4IMKxIDAuMDUgKEdQVC00LjApLiBUaGlzIHN0dWR5IGRlbW9uc3RyYXRlcyB0aGUgdXNlIG9mIExMTSBtb2RlbC1leHRyYWN0ZWQgY2xpbmljYWwgaW5mb3JtYXRpb24sIGluIGNvbmp1bmN0aW9uIHdpdGggaW1hZ2luZyBhbmFseXNpcywgdG8gaW1wcm92ZSB0aGUgcHJlZGljdGlvbiBvZiBjbGluaWNhbCBvdXRjb21lcywgd2l0aCBibGFkZGVyIGNhbmNlciBhcyBhbiBpbml0aWFsIGV4YW1wbGUuIiwiaXNzdWUiOiIxMyIsInZvbHVtZSI6IjE2In0sImlzVGVtcG9yYXJ5IjpmYWxzZX1dfQ==&quot;,&quot;citationItems&quot;:[{&quot;id&quot;:&quot;12ba4d33-17ca-3887-ac36-787785a075cf&quot;,&quot;itemData&quot;:{&quot;type&quot;:&quot;article-journal&quot;,&quot;id&quot;:&quot;12ba4d33-17ca-3887-ac36-787785a075cf&quot;,&quot;title&quot;:&quot;Outcome Prediction Using Multi-Modal Information: Integrating Large Language Model-Extracted Clinical Information and Image Analysis&quot;,&quot;author&quot;:[{&quot;family&quot;:&quot;Sun&quot;,&quot;given&quot;:&quot;Di&quot;,&quot;parse-names&quot;:false,&quot;dropping-particle&quot;:&quot;&quot;,&quot;non-dropping-particle&quot;:&quot;&quot;},{&quot;family&quot;:&quot;Hadjiiski&quot;,&quot;given&quot;:&quot;Lubomir&quot;,&quot;parse-names&quot;:false,&quot;dropping-particle&quot;:&quot;&quot;,&quot;non-dropping-particle&quot;:&quot;&quot;},{&quot;family&quot;:&quot;Gormley&quot;,&quot;given&quot;:&quot;John&quot;,&quot;parse-names&quot;:false,&quot;dropping-particle&quot;:&quot;&quot;,&quot;non-dropping-particle&quot;:&quot;&quot;},{&quot;family&quot;:&quot;Chan&quot;,&quot;given&quot;:&quot;Heang Ping&quot;,&quot;parse-names&quot;:false,&quot;dropping-particle&quot;:&quot;&quot;,&quot;non-dropping-particle&quot;:&quot;&quot;},{&quot;family&quot;:&quot;Caoili&quot;,&quot;given&quot;:&quot;Elaine&quot;,&quot;parse-names&quot;:false,&quot;dropping-particle&quot;:&quot;&quot;,&quot;non-dropping-particle&quot;:&quot;&quot;},{&quot;family&quot;:&quot;Cohan&quot;,&quot;given&quot;:&quot;Richard&quot;,&quot;parse-names&quot;:false,&quot;dropping-particle&quot;:&quot;&quot;,&quot;non-dropping-particle&quot;:&quot;&quot;},{&quot;family&quot;:&quot;Alva&quot;,&quot;given&quot;:&quot;Ajjai&quot;,&quot;parse-names&quot;:false,&quot;dropping-particle&quot;:&quot;&quot;,&quot;non-dropping-particle&quot;:&quot;&quot;},{&quot;family&quot;:&quot;Bruno&quot;,&quot;given&quot;:&quot;Grace&quot;,&quot;parse-names&quot;:false,&quot;dropping-particle&quot;:&quot;&quot;,&quot;non-dropping-particle&quot;:&quot;&quot;},{&quot;family&quot;:&quot;Mihalcea&quot;,&quot;given&quot;:&quot;Rada&quot;,&quot;parse-names&quot;:false,&quot;dropping-particle&quot;:&quot;&quot;,&quot;non-dropping-particle&quot;:&quot;&quot;},{&quot;family&quot;:&quot;Zhou&quot;,&quot;given&quot;:&quot;Chuan&quot;,&quot;parse-names&quot;:false,&quot;dropping-particle&quot;:&quot;&quot;,&quot;non-dropping-particle&quot;:&quot;&quot;},{&quot;family&quot;:&quot;Gulani&quot;,&quot;given&quot;:&quot;Vikas&quot;,&quot;parse-names&quot;:false,&quot;dropping-particle&quot;:&quot;&quot;,&quot;non-dropping-particle&quot;:&quot;&quot;}],&quot;container-title&quot;:&quot;Cancers&quot;,&quot;container-title-short&quot;:&quot;Cancers (Basel)&quot;,&quot;DOI&quot;:&quot;10.3390/cancers16132402&quot;,&quot;ISSN&quot;:&quot;20726694&quot;,&quot;issued&quot;:{&quot;date-parts&quot;:[[2024]]},&quot;abstract&quot;:&quot;Survival prediction post-cystectomy is essential for the follow-up care of bladder cancer patients. This study aimed to evaluate artificial intelligence (AI)-large language models (LLMs) for extracting clinical information and improving image analysis, with an initial application involving predicting five-year survival rates of patients after radical cystectomy for bladder cancer. Data were retrospectively collected from medical records and CT urograms (CTUs) of bladder cancer patients between 2001 and 2020. Of 781 patients, 163 underwent chemotherapy, had pre- and post-chemotherapy CTUs, underwent radical cystectomy, and had an available post-surgery five-year survival follow-up. Five AI-LLMs (Dolly-v2, Vicuna-13b, Llama-2.0-13b, GPT-3.5, and GPT-4.0) were used to extract clinical descriptors from each patient’s medical records. As a reference standard, clinical descriptors were also extracted manually. Radiomics and deep learning descriptors were extracted from CTU images. The developed multi-modal predictive model, CRD, was based on the clinical (C), radiomics (R), and deep learning (D) descriptors. The LLM retrieval accuracy was assessed. The performances of the survival predictive models were evaluated using AUC and Kaplan–Meier analysis. For the 163 patients (mean age 64 ± 9 years; M:F 131:32), the LLMs achieved extraction accuracies of 74%~87% (Dolly), 76%~83% (Vicuna), 82%~93% (Llama), 85%~91% (GPT-3.5), and 94%~97% (GPT-4.0). For a test dataset of 64 patients, the CRD model achieved AUCs of 0.89 ± 0.04 (manually extracted information), 0.87 ± 0.05 (Dolly), 0.83 ± 0.06~0.84 ± 0.05 (Vicuna), 0.81 ± 0.06~0.86 ± 0.05 (Llama), 0.85 ± 0.05~0.88 ± 0.05 (GPT-3.5), and 0.87 ± 0.05~0.88 ± 0.05 (GPT-4.0). This study demonstrates the use of LLM model-extracted clinical information, in conjunction with imaging analysis, to improve the prediction of clinical outcomes, with bladder cancer as an initial example.&quot;,&quot;issue&quot;:&quot;13&quot;,&quot;volume&quot;:&quot;16&quot;},&quot;isTemporary&quot;:false}]},{&quot;citationID&quot;:&quot;MENDELEY_CITATION_0322729e-8e19-4984-96b8-d131eb8e5709&quot;,&quot;properties&quot;:{&quot;noteIndex&quot;:0},&quot;isEdited&quot;:false,&quot;manualOverride&quot;:{&quot;isManuallyOverridden&quot;:false,&quot;citeprocText&quot;:&quot;[37]&quot;,&quot;manualOverrideText&quot;:&quot;&quot;},&quot;citationTag&quot;:&quot;MENDELEY_CITATION_v3_eyJjaXRhdGlvbklEIjoiTUVOREVMRVlfQ0lUQVRJT05fMDMyMjcyOWUtOGUxOS00OTg0LTk2YjgtZDEzMWViOGU1NzA5IiwicHJvcGVydGllcyI6eyJub3RlSW5kZXgiOjB9LCJpc0VkaXRlZCI6ZmFsc2UsIm1hbnVhbE92ZXJyaWRlIjp7ImlzTWFudWFsbHlPdmVycmlkZGVuIjpmYWxzZSwiY2l0ZXByb2NUZXh0IjoiWzM3XSIsIm1hbnVhbE92ZXJyaWRlVGV4dCI6IiJ9LCJjaXRhdGlvbkl0ZW1zIjpbeyJpZCI6ImRhOGVmOWMyLTVjZTUtMzhmZS1iMjUyLTc4ODMxMGYyM2U3NiIsIml0ZW1EYXRhIjp7InR5cGUiOiJhcnRpY2xlLWpvdXJuYWwiLCJpZCI6ImRhOGVmOWMyLTVjZTUtMzhmZS1iMjUyLTc4ODMxMGYyM2U3NiIsInRpdGxlIjoiVXNlIG9mIEdQVC00IFdpdGggU2luZ2xlLVNob3QgTGVhcm5pbmcgdG8gSWRlbnRpZnkgSW5jaWRlbnRhbCBGaW5kaW5ncyBpbiBSYWRpb2xvZ3kgUmVwb3J0cyIsImF1dGhvciI6W3siZmFtaWx5IjoiQmhheWFuYSIsImdpdmVuIjoiUmFqZXNoIiwicGFyc2UtbmFtZXMiOmZhbHNlLCJkcm9wcGluZy1wYXJ0aWNsZSI6IiIsIm5vbi1kcm9wcGluZy1wYXJ0aWNsZSI6IiJ9LHsiZmFtaWx5IjoiRWxpYXMiLCJnaXZlbiI6IkdhdmluIiwicGFyc2UtbmFtZXMiOmZhbHNlLCJkcm9wcGluZy1wYXJ0aWNsZSI6IiIsIm5vbi1kcm9wcGluZy1wYXJ0aWNsZSI6IiJ9LHsiZmFtaWx5IjoiRGF0dGEiLCJnaXZlbiI6IkRha3NoIiwicGFyc2UtbmFtZXMiOmZhbHNlLCJkcm9wcGluZy1wYXJ0aWNsZSI6IiIsIm5vbi1kcm9wcGluZy1wYXJ0aWNsZSI6IiJ9LHsiZmFtaWx5IjoiQmhhbWJyYSIsImdpdmVuIjoiTmlzaGFhbnQiLCJwYXJzZS1uYW1lcyI6ZmFsc2UsImRyb3BwaW5nLXBhcnRpY2xlIjoiIiwibm9uLWRyb3BwaW5nLXBhcnRpY2xlIjoiIn0seyJmYW1pbHkiOiJEZW5nIiwiZ2l2ZW4iOiJZYW5ncWluZyIsInBhcnNlLW5hbWVzIjpmYWxzZSwiZHJvcHBpbmctcGFydGljbGUiOiIiLCJub24tZHJvcHBpbmctcGFydGljbGUiOiIifSx7ImZhbWlseSI6IktyaXNobmEiLCJnaXZlbiI6IlNhdGhlZXNoIiwicGFyc2UtbmFtZXMiOmZhbHNlLCJkcm9wcGluZy1wYXJ0aWNsZSI6IiIsIm5vbi1kcm9wcGluZy1wYXJ0aWNsZSI6IiJ9XSwiY29udGFpbmVyLXRpdGxlIjoiQW1lcmljYW4gSm91cm5hbCBvZiBSb2VudGdlbm9sb2d5IiwiRE9JIjoiMTAuMjIxNC9BSlIuMjMuMzA2NTEiLCJJU1NOIjoiMTU0NjMxNDEiLCJQTUlEIjoiMzgxOTc3NTkiLCJpc3N1ZWQiOnsiZGF0ZS1wYXJ0cyI6W1syMDI0XV19LCJwYWdlIjoiNC01IiwiaXNzdWUiOiIzIiwidm9sdW1lIjoiMjIyIiwiY29udGFpbmVyLXRpdGxlLXNob3J0IjoiIn0sImlzVGVtcG9yYXJ5IjpmYWxzZX1dfQ==&quot;,&quot;citationItems&quot;:[{&quot;id&quot;:&quot;da8ef9c2-5ce5-38fe-b252-788310f23e76&quot;,&quot;itemData&quot;:{&quot;type&quot;:&quot;article-journal&quot;,&quot;id&quot;:&quot;da8ef9c2-5ce5-38fe-b252-788310f23e76&quot;,&quot;title&quot;:&quot;Use of GPT-4 With Single-Shot Learning to Identify Incidental Findings in Radiology Reports&quot;,&quot;author&quot;:[{&quot;family&quot;:&quot;Bhayana&quot;,&quot;given&quot;:&quot;Rajesh&quot;,&quot;parse-names&quot;:false,&quot;dropping-particle&quot;:&quot;&quot;,&quot;non-dropping-particle&quot;:&quot;&quot;},{&quot;family&quot;:&quot;Elias&quot;,&quot;given&quot;:&quot;Gavin&quot;,&quot;parse-names&quot;:false,&quot;dropping-particle&quot;:&quot;&quot;,&quot;non-dropping-particle&quot;:&quot;&quot;},{&quot;family&quot;:&quot;Datta&quot;,&quot;given&quot;:&quot;Daksh&quot;,&quot;parse-names&quot;:false,&quot;dropping-particle&quot;:&quot;&quot;,&quot;non-dropping-particle&quot;:&quot;&quot;},{&quot;family&quot;:&quot;Bhambra&quot;,&quot;given&quot;:&quot;Nishaant&quot;,&quot;parse-names&quot;:false,&quot;dropping-particle&quot;:&quot;&quot;,&quot;non-dropping-particle&quot;:&quot;&quot;},{&quot;family&quot;:&quot;Deng&quot;,&quot;given&quot;:&quot;Yangqing&quot;,&quot;parse-names&quot;:false,&quot;dropping-particle&quot;:&quot;&quot;,&quot;non-dropping-particle&quot;:&quot;&quot;},{&quot;family&quot;:&quot;Krishna&quot;,&quot;given&quot;:&quot;Satheesh&quot;,&quot;parse-names&quot;:false,&quot;dropping-particle&quot;:&quot;&quot;,&quot;non-dropping-particle&quot;:&quot;&quot;}],&quot;container-title&quot;:&quot;American Journal of Roentgenology&quot;,&quot;DOI&quot;:&quot;10.2214/AJR.23.30651&quot;,&quot;ISSN&quot;:&quot;15463141&quot;,&quot;PMID&quot;:&quot;38197759&quot;,&quot;issued&quot;:{&quot;date-parts&quot;:[[2024]]},&quot;page&quot;:&quot;4-5&quot;,&quot;issue&quot;:&quot;3&quot;,&quot;volume&quot;:&quot;222&quot;,&quot;container-title-short&quot;:&quot;&quot;},&quot;isTemporary&quot;:false}]},{&quot;citationID&quot;:&quot;MENDELEY_CITATION_3ee962fe-5f2f-420f-a772-fbc7d0d3b671&quot;,&quot;properties&quot;:{&quot;noteIndex&quot;:0},&quot;isEdited&quot;:false,&quot;manualOverride&quot;:{&quot;isManuallyOverridden&quot;:false,&quot;citeprocText&quot;:&quot;[38]&quot;,&quot;manualOverrideText&quot;:&quot;&quot;},&quot;citationTag&quot;:&quot;MENDELEY_CITATION_v3_eyJjaXRhdGlvbklEIjoiTUVOREVMRVlfQ0lUQVRJT05fM2VlOTYyZmUtNWYyZi00MjBmLWE3NzItZmJjN2QwZDNiNjcxIiwicHJvcGVydGllcyI6eyJub3RlSW5kZXgiOjB9LCJpc0VkaXRlZCI6ZmFsc2UsIm1hbnVhbE92ZXJyaWRlIjp7ImlzTWFudWFsbHlPdmVycmlkZGVuIjpmYWxzZSwiY2l0ZXByb2NUZXh0IjoiWzM4XSIsIm1hbnVhbE92ZXJyaWRlVGV4dCI6IiJ9LCJjaXRhdGlvbkl0ZW1zIjpbeyJpZCI6ImQ4NmYxOGM4LTJmZGUtM2YxMi1iNzE4LWU1YzRlODY1OTA1NSIsIml0ZW1EYXRhIjp7InR5cGUiOiJhcnRpY2xlLWpvdXJuYWwiLCJpZCI6ImQ4NmYxOGM4LTJmZGUtM2YxMi1iNzE4LWU1YzRlODY1OTA1NSIsInRpdGxlIjoiTGFyZ2UgTGFuZ3VhZ2UgTW9kZWxzIGZvciBBdXRvbWF0ZWQgU3lub3B0aWMgUmVwb3J0cyBhbmQgUmVzZWN0YWJpbGl0eSBDYXRlZ29yaXphdGlvbiBpbiBQYW5jcmVhdGljIENhbmNlciIsImF1dGhvciI6W3siZmFtaWx5IjoiQmhheWFuYSIsImdpdmVuIjoiUmFqZXNoIiwicGFyc2UtbmFtZXMiOmZhbHNlLCJkcm9wcGluZy1wYXJ0aWNsZSI6IiIsIm5vbi1kcm9wcGluZy1wYXJ0aWNsZSI6IiJ9LHsiZmFtaWx5IjoiTmFuZGEiLCJnaXZlbiI6IkJpcGluIiwicGFyc2UtbmFtZXMiOmZhbHNlLCJkcm9wcGluZy1wYXJ0aWNsZSI6IiIsIm5vbi1kcm9wcGluZy1wYXJ0aWNsZSI6IiJ9LHsiZmFtaWx5IjoiRGVoa2hhcmdoYW5pYW4iLCJnaXZlbiI6IlRhaGVyIiwicGFyc2UtbmFtZXMiOmZhbHNlLCJkcm9wcGluZy1wYXJ0aWNsZSI6IiIsIm5vbi1kcm9wcGluZy1wYXJ0aWNsZSI6IiJ9LHsiZmFtaWx5IjoiRGVuZyIsImdpdmVuIjoiWWFuZ3FpbmciLCJwYXJzZS1uYW1lcyI6ZmFsc2UsImRyb3BwaW5nLXBhcnRpY2xlIjoiIiwibm9uLWRyb3BwaW5nLXBhcnRpY2xlIjoiIn0seyJmYW1pbHkiOiJCaGFtYnJhIiwiZ2l2ZW4iOiJOaXNoYWFudCIsInBhcnNlLW5hbWVzIjpmYWxzZSwiZHJvcHBpbmctcGFydGljbGUiOiIiLCJub24tZHJvcHBpbmctcGFydGljbGUiOiIifSx7ImZhbWlseSI6IkVsaWFzIiwiZ2l2ZW4iOiJHYXZpbiIsInBhcnNlLW5hbWVzIjpmYWxzZSwiZHJvcHBpbmctcGFydGljbGUiOiIiLCJub24tZHJvcHBpbmctcGFydGljbGUiOiIifSx7ImZhbWlseSI6IkRhdHRhIiwiZ2l2ZW4iOiJEYWtzaCIsInBhcnNlLW5hbWVzIjpmYWxzZSwiZHJvcHBpbmctcGFydGljbGUiOiIiLCJub24tZHJvcHBpbmctcGFydGljbGUiOiIifSx7ImZhbWlseSI6IkthbWJhZGFrb25lIiwiZ2l2ZW4iOiJBdmluYXNoIiwicGFyc2UtbmFtZXMiOmZhbHNlLCJkcm9wcGluZy1wYXJ0aWNsZSI6IiIsIm5vbi1kcm9wcGluZy1wYXJ0aWNsZSI6IiJ9LHsiZmFtaWx5IjoiU2h3YWFydHoiLCJnaXZlbiI6IkNoYXlhIEcuIiwicGFyc2UtbmFtZXMiOmZhbHNlLCJkcm9wcGluZy1wYXJ0aWNsZSI6IiIsIm5vbi1kcm9wcGluZy1wYXJ0aWNsZSI6IiJ9LHsiZmFtaWx5IjoiTW91bHRvbiIsImdpdmVuIjoiQ2Fyb2wgQW5uZSIsInBhcnNlLW5hbWVzIjpmYWxzZSwiZHJvcHBpbmctcGFydGljbGUiOiIiLCJub24tZHJvcHBpbmctcGFydGljbGUiOiIifSx7ImZhbWlseSI6IkhlbmF1bHQiLCJnaXZlbiI6IkRhdmlkIiwicGFyc2UtbmFtZXMiOmZhbHNlLCJkcm9wcGluZy1wYXJ0aWNsZSI6IiIsIm5vbi1kcm9wcGluZy1wYXJ0aWNsZSI6IiJ9LHsiZmFtaWx5IjoiR2FsbGluZ2VyIiwiZ2l2ZW4iOiJTdGV2ZW4iLCJwYXJzZS1uYW1lcyI6ZmFsc2UsImRyb3BwaW5nLXBhcnRpY2xlIjoiIiwibm9uLWRyb3BwaW5nLXBhcnRpY2xlIjoiIn0seyJmYW1pbHkiOiJLcmlzaG5hIiwiZ2l2ZW4iOiJTYXRoZWVzaCIsInBhcnNlLW5hbWVzIjpmYWxzZSwiZHJvcHBpbmctcGFydGljbGUiOiIiLCJub24tZHJvcHBpbmctcGFydGljbGUiOiIifV0sImNvbnRhaW5lci10aXRsZSI6IlJhZGlvbG9neSIsImNvbnRhaW5lci10aXRsZS1zaG9ydCI6IlJhZGlvbG9neSIsIkRPSSI6IjEwLjExNDgvcmFkaW9sLjIzMzExNyIsIklTU04iOiIxNTI3MTMxNSIsIlBNSUQiOiIzODg4ODQ3OCIsImlzc3VlZCI6eyJkYXRlLXBhcnRzIjpbWzIwMjRdXX0sImFic3RyYWN0IjoiQmFja2dyb3VuZDogU3RydWN0dXJlZCByYWRpb2xvZ3kgcmVwb3J0cyBmb3IgcGFuY3JlYXRpYyBkdWN0YWwgYWRlbm9jYXJjaW5vbWEgKFBEQUMpIGltcHJvdmUgc3VyZ2ljYWwgZGVjaXNpb24tbWFraW5nIG92ZXIgZnJlZS10ZXh0IHJlcG9ydHMsIGJ1dCByYWRpb2xvZ2lzdCBhZG9wdGlvbiBpcyB2YXJpYWJsZS4gUmVzZWN0YWJpbGl0eSBjcml0ZXJpYSBhcmUgYXBwbGllZCBpbmNvbnNpc3RlbnRseS4gUHVycG9zZTogVG8gZXZhbHVhdGUgdGhlIHBlcmZvcm1hbmNlIG9mIGxhcmdlIGxhbmd1YWdlIG1vZGVscyAoTExNcykgaW4gYXV0b21hdGljYWxseSBjcmVhdGluZyBQREFDIHN5bm9wdGljIHJlcG9ydHMgZnJvbSBvcmlnaW5hbCByZXBvcnRzIGFuZCB0byBleHBsb3JlIHBlcmZvcm1hbmNlIGluIGNhdGVnb3JpemluZyB0dW1vciByZXNlY3RhYmlsaXR5LiBNYXRlcmlhbHMgYW5kIE1ldGhvZHM6IEluIHRoaXMgaW5zdGl0dXRpb25hbCByZXZpZXcgYm9hcmTigJNhcHByb3ZlZCByZXRyb3NwZWN0aXZlIHN0dWR5LCAxODAgY29uc2VjdXRpdmUgUERBQyBzdGFnaW5nIENUIHJlcG9ydHMgb24gcGF0aWVudHMgcmVmZXJyZWQgdG8gdGhlIGF1dGhvcnPigJkgRXVyb3BlYW4gU29jaWV0eSBmb3IgTWVkaWNhbCBPbmNvbG9neeKAk2Rlc2lnbmF0ZWQgY2FuY2VyIGNlbnRlciBmcm9tIEphbnVhcnkgdG8gRGVjZW1iZXIgMjAxOCB3ZXJlIGluY2x1ZGVkLiBSZXBvcnRzIHdlcmUgcmV2aWV3ZWQgYnkgdHdvIHJhZGlvbG9naXN0cyB0byBlc3RhYmxpc2ggdGhlIHJlZmVyZW5jZSBzdGFuZGFyZCBmb3IgMTQga2V5IGZpbmRpbmdzIGFuZCBOYXRpb25hbCBDb21wcmVoZW5zaXZlIENhbmNlciBOZXR3b3JrIChOQ0NOKSByZXNlY3RhYmlsaXR5IGNhdGVnb3J5LiBHUFQtMy41IGFuZCBHUFQtNCAoYWNjZXNzZWQgU2VwdGVtYmVyIDE44oCTMjksIDIwMjMpIHdlcmUgcHJvbXB0ZWQgdG8gY3JlYXRlIHN5bm9wdGljIHJlcG9ydHMgZnJvbSBvcmlnaW5hbCByZXBvcnRzIHdpdGggdGhlIHNhbWUgMTQgZmVhdHVyZXMsIGFuZCB0aGVpciBwZXJmb3JtYW5jZSB3YXMgZXZhbHVhdGVkIChyZWNhbGwsIHByZWNpc2lvbiwgRjEgc2NvcmUpLiBUbyBjYXRlZ29yaXplIHJlc2VjdGFiaWxpdHksIHRocmVlIHByb21wdGluZyBzdHJhdGVnaWVzIChkZWZhdWx0IGtub3dsZWRnZSwgaW4tY29udGV4dCBrbm93bGVkZ2UsIGNoYWluLW9mLXRob3VnaHQpIHdlcmUgdXNlZCBmb3IgYm90aCBMTE1zLiBIZXBhdG9wYW5jcmVhdGljb2JpbGlhcnkgc3VyZ2VvbnMgcmV2aWV3ZWQgb3JpZ2luYWwgYW5kIGFydGlmaWNpYWwgaW50ZWxsaWdlbmNlIChBSSnigJNnZW5lcmF0ZWQgcmVwb3J0cyB0byBkZXRlcm1pbmUgcmVzZWN0YWJpbGl0eSwgd2l0aCBhY2N1cmFjeSBhbmQgcmV2aWV3IHRpbWUgY29tcGFyZWQuIFRoZSBNY05lbWFyIHRlc3QsIHQgdGVzdCwgV2lsY294b24gc2lnbmVkLXJhbmsgdGVzdCwgYW5kIG1peGVkIGVmZmVjdHMgbG9naXN0aWMgcmVncmVzc2lvbiBtb2RlbHMgd2VyZSB1c2VkIHdoZXJlIGFwcHJvcHJpYXRlLiBSZXN1bHRzOiBHUFQtNCBvdXRwZXJmb3JtZWQgR1BULTMuNSBpbiB0aGUgY3JlYXRpb24gb2Ygc3lub3B0aWMgcmVwb3J0cyAoRjEgc2NvcmU6IDAuOTk3IHZzIDAuOTY3LCByZXNwZWN0aXZlbHkpLiBDb21wYXJlZCB3aXRoIEdQVC0zLjUsIEdQVC00IGFjaGlldmVkIGVxdWFsIG9yIGhpZ2hlciBGMSBzY29yZXMgZm9yIGFsbCAxNCBleHRyYWN0ZWQgZmVhdHVyZXMuIEdQVC00IGhhZCBoaWdoZXIgcHJlY2lzaW9uIHRoYW4gR1BULTMuNSBmb3IgZXh0cmFjdGluZyBzdXBlcmlvciBtZXNlbnRlcmljIGFydGVyeSBpbnZvbHZlbWVudCAoMTAwJSB2cyA4OC44JSwgcmVzcGVjdGl2ZWx5KS4gRm9yIGNhdGVnb3JpemluZyByZXNlY3RhYmlsaXR5LCBHUFQtNCBvdXRwZXJmb3JtZWQgR1BULTMuNSBmb3IgZWFjaCBwcm9tcHRpbmcgc3RyYXRlZ3kuIEZvciBHUFQtNCwgY2hhaW4tb2YtdGhvdWdodCBwcm9tcHRpbmcgd2FzIG1vc3QgYWNjdXJhdGUsIG91dHBlcmZvcm1pbmcgaW4tY29udGV4dCBrbm93bGVkZ2UgcHJvbXB0aW5nICg5MiUgdnMgODMlLCByZXNwZWN0aXZlbHk7IFAgPSAuMDAyKSwgd2hpY2ggb3V0cGVyZm9ybWVkIHRoZSBkZWZhdWx0IGtub3dsZWRnZSBzdHJhdGVneSAoODMlIHZzIDY3JSwgUCA8IC4wMDEpLiBTdXJnZW9ucyB3ZXJlIG1vcmUgYWNjdXJhdGUgaW4gY2F0ZWdvcml6aW5nIHJlc2VjdGFiaWxpdHkgdXNpbmcgQUktZ2VuZXJhdGVkIHJlcG9ydHMgdGhhbiBvcmlnaW5hbCByZXBvcnRzICg4MyUgdnMgNzYlLCByZXNwZWN0aXZlbHk7IFAgPSAuMDMpLCB3aGlsZSBzcGVuZGluZyBsZXNzIHRpbWUgb24gZWFjaCByZXBvcnQgKDU4JTsgOTUlIENJOiAwLjUzLCAwLjYyKS4gQ29uY2x1c2lvbjogR1BULTQgY3JlYXRlZCBuZWFyLXBlcmZlY3QgUERBQyBzeW5vcHRpYyByZXBvcnRzIGZyb20gb3JpZ2luYWwgcmVwb3J0cy4gR1BULTQgd2l0aCBjaGFpbi1vZi10aG91Z2h0IGFjaGlldmVkIGhpZ2ggYWNjdXJhY3kgaW4gY2F0ZWdvcml6aW5nIHJlc2VjdGFiaWxpdHkuIFN1cmdlb25zIHdlcmUgbW9yZSBhY2N1cmF0ZSBhbmQgZWZmaWNpZW50IHVzaW5nIEFJLWdlbmVyYXRlZCByZXBvcnRzLiIsImlzc3VlIjoiMyIsInZvbHVtZSI6IjMxMSJ9LCJpc1RlbXBvcmFyeSI6ZmFsc2V9XX0=&quot;,&quot;citationItems&quot;:[{&quot;id&quot;:&quot;d86f18c8-2fde-3f12-b718-e5c4e8659055&quot;,&quot;itemData&quot;:{&quot;type&quot;:&quot;article-journal&quot;,&quot;id&quot;:&quot;d86f18c8-2fde-3f12-b718-e5c4e8659055&quot;,&quot;title&quot;:&quot;Large Language Models for Automated Synoptic Reports and Resectability Categorization in Pancreatic Cancer&quot;,&quot;author&quot;:[{&quot;family&quot;:&quot;Bhayana&quot;,&quot;given&quot;:&quot;Rajesh&quot;,&quot;parse-names&quot;:false,&quot;dropping-particle&quot;:&quot;&quot;,&quot;non-dropping-particle&quot;:&quot;&quot;},{&quot;family&quot;:&quot;Nanda&quot;,&quot;given&quot;:&quot;Bipin&quot;,&quot;parse-names&quot;:false,&quot;dropping-particle&quot;:&quot;&quot;,&quot;non-dropping-particle&quot;:&quot;&quot;},{&quot;family&quot;:&quot;Dehkharghanian&quot;,&quot;given&quot;:&quot;Taher&quot;,&quot;parse-names&quot;:false,&quot;dropping-particle&quot;:&quot;&quot;,&quot;non-dropping-particle&quot;:&quot;&quot;},{&quot;family&quot;:&quot;Deng&quot;,&quot;given&quot;:&quot;Yangqing&quot;,&quot;parse-names&quot;:false,&quot;dropping-particle&quot;:&quot;&quot;,&quot;non-dropping-particle&quot;:&quot;&quot;},{&quot;family&quot;:&quot;Bhambra&quot;,&quot;given&quot;:&quot;Nishaant&quot;,&quot;parse-names&quot;:false,&quot;dropping-particle&quot;:&quot;&quot;,&quot;non-dropping-particle&quot;:&quot;&quot;},{&quot;family&quot;:&quot;Elias&quot;,&quot;given&quot;:&quot;Gavin&quot;,&quot;parse-names&quot;:false,&quot;dropping-particle&quot;:&quot;&quot;,&quot;non-dropping-particle&quot;:&quot;&quot;},{&quot;family&quot;:&quot;Datta&quot;,&quot;given&quot;:&quot;Daksh&quot;,&quot;parse-names&quot;:false,&quot;dropping-particle&quot;:&quot;&quot;,&quot;non-dropping-particle&quot;:&quot;&quot;},{&quot;family&quot;:&quot;Kambadakone&quot;,&quot;given&quot;:&quot;Avinash&quot;,&quot;parse-names&quot;:false,&quot;dropping-particle&quot;:&quot;&quot;,&quot;non-dropping-particle&quot;:&quot;&quot;},{&quot;family&quot;:&quot;Shwaartz&quot;,&quot;given&quot;:&quot;Chaya G.&quot;,&quot;parse-names&quot;:false,&quot;dropping-particle&quot;:&quot;&quot;,&quot;non-dropping-particle&quot;:&quot;&quot;},{&quot;family&quot;:&quot;Moulton&quot;,&quot;given&quot;:&quot;Carol Anne&quot;,&quot;parse-names&quot;:false,&quot;dropping-particle&quot;:&quot;&quot;,&quot;non-dropping-particle&quot;:&quot;&quot;},{&quot;family&quot;:&quot;Henault&quot;,&quot;given&quot;:&quot;David&quot;,&quot;parse-names&quot;:false,&quot;dropping-particle&quot;:&quot;&quot;,&quot;non-dropping-particle&quot;:&quot;&quot;},{&quot;family&quot;:&quot;Gallinger&quot;,&quot;given&quot;:&quot;Steven&quot;,&quot;parse-names&quot;:false,&quot;dropping-particle&quot;:&quot;&quot;,&quot;non-dropping-particle&quot;:&quot;&quot;},{&quot;family&quot;:&quot;Krishna&quot;,&quot;given&quot;:&quot;Satheesh&quot;,&quot;parse-names&quot;:false,&quot;dropping-particle&quot;:&quot;&quot;,&quot;non-dropping-particle&quot;:&quot;&quot;}],&quot;container-title&quot;:&quot;Radiology&quot;,&quot;container-title-short&quot;:&quot;Radiology&quot;,&quot;DOI&quot;:&quot;10.1148/radiol.233117&quot;,&quot;ISSN&quot;:&quot;15271315&quot;,&quot;PMID&quot;:&quot;38888478&quot;,&quot;issued&quot;:{&quot;date-parts&quot;:[[2024]]},&quot;abstract&quot;:&quot;Background: Structured radiology reports for pancreatic ductal adenocarcinoma (PDAC) improve surgical decision-making over free-text reports, but radiologist adoption is variable. Resectability criteria are applied inconsistently. Purpose: To evaluate the performance of large language models (LLMs) in automatically creating PDAC synoptic reports from original reports and to explore performance in categorizing tumor resectability. Materials and Methods: In this institutional review board–approved retrospective study, 180 consecutive PDAC staging CT reports on patients referred to the authors’ European Society for Medical Oncology–designated cancer center from January to December 2018 were included. Reports were reviewed by two radiologists to establish the reference standard for 14 key findings and National Comprehensive Cancer Network (NCCN) resectability category. GPT-3.5 and GPT-4 (accessed September 18–29, 2023) were prompted to create synoptic reports from original reports with the same 14 features, and their performance was evaluated (recall, precision, F1 score). To categorize resectability, three prompting strategies (default knowledge, in-context knowledge, chain-of-thought) were used for both LLMs. Hepatopancreaticobiliary surgeons reviewed original and artificial intelligence (AI)–generated reports to determine resectability, with accuracy and review time compared. The McNemar test, t test, Wilcoxon signed-rank test, and mixed effects logistic regression models were used where appropriate. Results: GPT-4 outperformed GPT-3.5 in the creation of synoptic reports (F1 score: 0.997 vs 0.967, respectively). Compared with GPT-3.5, GPT-4 achieved equal or higher F1 scores for all 14 extracted features. GPT-4 had higher precision than GPT-3.5 for extracting superior mesenteric artery involvement (100% vs 88.8%, respectively). For categorizing resectability, GPT-4 outperformed GPT-3.5 for each prompting strategy. For GPT-4, chain-of-thought prompting was most accurate, outperforming in-context knowledge prompting (92% vs 83%, respectively; P = .002), which outperformed the default knowledge strategy (83% vs 67%, P &lt; .001). Surgeons were more accurate in categorizing resectability using AI-generated reports than original reports (83% vs 76%, respectively; P = .03), while spending less time on each report (58%; 95% CI: 0.53, 0.62). Conclusion: GPT-4 created near-perfect PDAC synoptic reports from original reports. GPT-4 with chain-of-thought achieved high accuracy in categorizing resectability. Surgeons were more accurate and efficient using AI-generated reports.&quot;,&quot;issue&quot;:&quot;3&quot;,&quot;volume&quot;:&quot;311&quot;},&quot;isTemporary&quot;:false}]},{&quot;citationID&quot;:&quot;MENDELEY_CITATION_f365b76f-a010-4d67-86f0-05ed43454b26&quot;,&quot;properties&quot;:{&quot;noteIndex&quot;:0},&quot;isEdited&quot;:false,&quot;manualOverride&quot;:{&quot;isManuallyOverridden&quot;:false,&quot;citeprocText&quot;:&quot;[39]&quot;,&quot;manualOverrideText&quot;:&quot;&quot;},&quot;citationTag&quot;:&quot;MENDELEY_CITATION_v3_eyJjaXRhdGlvbklEIjoiTUVOREVMRVlfQ0lUQVRJT05fZjM2NWI3NmYtYTAxMC00ZDY3LTg2ZjAtMDVlZDQzNDU0YjI2IiwicHJvcGVydGllcyI6eyJub3RlSW5kZXgiOjB9LCJpc0VkaXRlZCI6ZmFsc2UsIm1hbnVhbE92ZXJyaWRlIjp7ImlzTWFudWFsbHlPdmVycmlkZGVuIjpmYWxzZSwiY2l0ZXByb2NUZXh0IjoiWzM5XSIsIm1hbnVhbE92ZXJyaWRlVGV4dCI6IiJ9LCJjaXRhdGlvbkl0ZW1zIjpbeyJpZCI6ImM0ZjVjNTNiLWY5ZjItMzU1My1iZDM1LWZiMWNjNDRlZmRiNyIsIml0ZW1EYXRhIjp7InR5cGUiOiJhcnRpY2xlLWpvdXJuYWwiLCJpZCI6ImM0ZjVjNTNiLWY5ZjItMzU1My1iZDM1LWZiMWNjNDRlZmRiNyIsInRpdGxlIjoiVXNlIG9mIE5hdHVyYWwgTGFuZ3VhZ2UgUHJvY2Vzc2luZyB0byBJbmZlciBTaXRlcyBvZiBNZXRhc3RhdGljIERpc2Vhc2UgRnJvbSBSYWRpb2xvZ3kgUmVwb3J0cyBhdCBTY2FsZSIsImF1dGhvciI6W3siZmFtaWx5IjoiVGF5IiwiZ2l2ZW4iOiJTZWUgQm9vbiIsInBhcnNlLW5hbWVzIjpmYWxzZSwiZHJvcHBpbmctcGFydGljbGUiOiIiLCJub24tZHJvcHBpbmctcGFydGljbGUiOiIifSx7ImZhbWlseSI6IkxvdyIsImdpdmVuIjoiR3VhdCBId2EiLCJwYXJzZS1uYW1lcyI6ZmFsc2UsImRyb3BwaW5nLXBhcnRpY2xlIjoiIiwibm9uLWRyb3BwaW5nLXBhcnRpY2xlIjoiIn0seyJmYW1pbHkiOiJXb25nIiwiZ2l2ZW4iOiJHaWxsaWFuIEppbmcgRW4iLCJwYXJzZS1uYW1lcyI6ZmFsc2UsImRyb3BwaW5nLXBhcnRpY2xlIjoiIiwibm9uLWRyb3BwaW5nLXBhcnRpY2xlIjoiIn0seyJmYW1pbHkiOiJUZXkiLCJnaXZlbiI6IkhhbiBKaWVoIiwicGFyc2UtbmFtZXMiOmZhbHNlLCJkcm9wcGluZy1wYXJ0aWNsZSI6IiIsIm5vbi1kcm9wcGluZy1wYXJ0aWNsZSI6IiJ9LHsiZmFtaWx5IjoiTGVvbmciLCJnaXZlbiI6IkZ1biBMb29uIiwicGFyc2UtbmFtZXMiOmZhbHNlLCJkcm9wcGluZy1wYXJ0aWNsZSI6IiIsIm5vbi1kcm9wcGluZy1wYXJ0aWNsZSI6IiJ9LHsiZmFtaWx5IjoiTGkiLCJnaXZlbiI6IkNvbnN0YW5jZSIsInBhcnNlLW5hbWVzIjpmYWxzZSwiZHJvcHBpbmctcGFydGljbGUiOiIiLCJub24tZHJvcHBpbmctcGFydGljbGUiOiIifSx7ImZhbWlseSI6IkNodWEiLCJnaXZlbiI6Ik1lbHZpbiBMZWUgS2lhbmciLCJwYXJzZS1uYW1lcyI6ZmFsc2UsImRyb3BwaW5nLXBhcnRpY2xlIjoiIiwibm9uLWRyb3BwaW5nLXBhcnRpY2xlIjoiIn0seyJmYW1pbHkiOiJUYW4iLCJnaXZlbiI6IkRhbmllbCBTaGFvIFdlbmciLCJwYXJzZS1uYW1lcyI6ZmFsc2UsImRyb3BwaW5nLXBhcnRpY2xlIjoiIiwibm9uLWRyb3BwaW5nLXBhcnRpY2xlIjoiIn0seyJmYW1pbHkiOiJUaG5nIiwiZ2l2ZW4iOiJDaG9vbiBIdWEiLCJwYXJzZS1uYW1lcyI6ZmFsc2UsImRyb3BwaW5nLXBhcnRpY2xlIjoiIiwibm9uLWRyb3BwaW5nLXBhcnRpY2xlIjoiIn0seyJmYW1pbHkiOiJUYW4iLCJnaXZlbiI6IklhaW4gQmVlIEh1YXQiLCJwYXJzZS1uYW1lcyI6ZmFsc2UsImRyb3BwaW5nLXBhcnRpY2xlIjoiIiwibm9uLWRyb3BwaW5nLXBhcnRpY2xlIjoiIn0seyJmYW1pbHkiOiJUYW4iLCJnaXZlbiI6IlJ5YW4gU2hlYSBZaW5nIENvbmciLCJwYXJzZS1uYW1lcyI6ZmFsc2UsImRyb3BwaW5nLXBhcnRpY2xlIjoiIiwibm9uLWRyb3BwaW5nLXBhcnRpY2xlIjoiIn1dLCJjb250YWluZXItdGl0bGUiOiJKQ08gQ2xpbmljYWwgQ2FuY2VyIEluZm9ybWF0aWNzIiwiY29udGFpbmVyLXRpdGxlLXNob3J0IjoiSkNPIENsaW4gQ2FuY2VyIEluZm9ybSIsIkRPSSI6IjEwLjEyMDAvY2NpLjIzLjAwMTIyIiwiSVNTTiI6IjI0NzM0Mjc2IiwiUE1JRCI6IjM4Nzg4MTY2IiwiaXNzdWVkIjp7ImRhdGUtcGFydHMiOltbMjAyNF1dfSwicGFnZSI6IjEtMTAiLCJhYnN0cmFjdCI6IkV2ZXIgdGhvdWdodCBvZiB1c2luZyBOTFAgdG8gZXh0cmFjdCBzaXRlcyBvZiBtZXRhc3Rhc2VzIGZyb20gcmFkaW9sb2d5IHJlcG9ydHM/IFJlYWQgdGhpcyBwYXBlci4iLCJpc3N1ZSI6IjgifSwiaXNUZW1wb3JhcnkiOmZhbHNlfV19&quot;,&quot;citationItems&quot;:[{&quot;id&quot;:&quot;c4f5c53b-f9f2-3553-bd35-fb1cc44efdb7&quot;,&quot;itemData&quot;:{&quot;type&quot;:&quot;article-journal&quot;,&quot;id&quot;:&quot;c4f5c53b-f9f2-3553-bd35-fb1cc44efdb7&quot;,&quot;title&quot;:&quot;Use of Natural Language Processing to Infer Sites of Metastatic Disease From Radiology Reports at Scale&quot;,&quot;author&quot;:[{&quot;family&quot;:&quot;Tay&quot;,&quot;given&quot;:&quot;See Boon&quot;,&quot;parse-names&quot;:false,&quot;dropping-particle&quot;:&quot;&quot;,&quot;non-dropping-particle&quot;:&quot;&quot;},{&quot;family&quot;:&quot;Low&quot;,&quot;given&quot;:&quot;Guat Hwa&quot;,&quot;parse-names&quot;:false,&quot;dropping-particle&quot;:&quot;&quot;,&quot;non-dropping-particle&quot;:&quot;&quot;},{&quot;family&quot;:&quot;Wong&quot;,&quot;given&quot;:&quot;Gillian Jing En&quot;,&quot;parse-names&quot;:false,&quot;dropping-particle&quot;:&quot;&quot;,&quot;non-dropping-particle&quot;:&quot;&quot;},{&quot;family&quot;:&quot;Tey&quot;,&quot;given&quot;:&quot;Han Jieh&quot;,&quot;parse-names&quot;:false,&quot;dropping-particle&quot;:&quot;&quot;,&quot;non-dropping-particle&quot;:&quot;&quot;},{&quot;family&quot;:&quot;Leong&quot;,&quot;given&quot;:&quot;Fun Loon&quot;,&quot;parse-names&quot;:false,&quot;dropping-particle&quot;:&quot;&quot;,&quot;non-dropping-particle&quot;:&quot;&quot;},{&quot;family&quot;:&quot;Li&quot;,&quot;given&quot;:&quot;Constance&quot;,&quot;parse-names&quot;:false,&quot;dropping-particle&quot;:&quot;&quot;,&quot;non-dropping-particle&quot;:&quot;&quot;},{&quot;family&quot;:&quot;Chua&quot;,&quot;given&quot;:&quot;Melvin Lee Kiang&quot;,&quot;parse-names&quot;:false,&quot;dropping-particle&quot;:&quot;&quot;,&quot;non-dropping-particle&quot;:&quot;&quot;},{&quot;family&quot;:&quot;Tan&quot;,&quot;given&quot;:&quot;Daniel Shao Weng&quot;,&quot;parse-names&quot;:false,&quot;dropping-particle&quot;:&quot;&quot;,&quot;non-dropping-particle&quot;:&quot;&quot;},{&quot;family&quot;:&quot;Thng&quot;,&quot;given&quot;:&quot;Choon Hua&quot;,&quot;parse-names&quot;:false,&quot;dropping-particle&quot;:&quot;&quot;,&quot;non-dropping-particle&quot;:&quot;&quot;},{&quot;family&quot;:&quot;Tan&quot;,&quot;given&quot;:&quot;Iain Bee Huat&quot;,&quot;parse-names&quot;:false,&quot;dropping-particle&quot;:&quot;&quot;,&quot;non-dropping-particle&quot;:&quot;&quot;},{&quot;family&quot;:&quot;Tan&quot;,&quot;given&quot;:&quot;Ryan Shea Ying Cong&quot;,&quot;parse-names&quot;:false,&quot;dropping-particle&quot;:&quot;&quot;,&quot;non-dropping-particle&quot;:&quot;&quot;}],&quot;container-title&quot;:&quot;JCO Clinical Cancer Informatics&quot;,&quot;container-title-short&quot;:&quot;JCO Clin Cancer Inform&quot;,&quot;DOI&quot;:&quot;10.1200/cci.23.00122&quot;,&quot;ISSN&quot;:&quot;24734276&quot;,&quot;PMID&quot;:&quot;38788166&quot;,&quot;issued&quot;:{&quot;date-parts&quot;:[[2024]]},&quot;page&quot;:&quot;1-10&quot;,&quot;abstract&quot;:&quot;Ever thought of using NLP to extract sites of metastases from radiology reports? Read this paper.&quot;,&quot;issue&quot;:&quot;8&quot;},&quot;isTemporary&quot;:false}]},{&quot;citationID&quot;:&quot;MENDELEY_CITATION_05798914-fca1-4e60-9e32-b992d4467373&quot;,&quot;properties&quot;:{&quot;noteIndex&quot;:0},&quot;isEdited&quot;:false,&quot;manualOverride&quot;:{&quot;isManuallyOverridden&quot;:false,&quot;citeprocText&quot;:&quot;[40]&quot;,&quot;manualOverrideText&quot;:&quot;&quot;},&quot;citationTag&quot;:&quot;MENDELEY_CITATION_v3_eyJjaXRhdGlvbklEIjoiTUVOREVMRVlfQ0lUQVRJT05fMDU3OTg5MTQtZmNhMS00ZTYwLTllMzItYjk5MmQ0NDY3MzczIiwicHJvcGVydGllcyI6eyJub3RlSW5kZXgiOjB9LCJpc0VkaXRlZCI6ZmFsc2UsIm1hbnVhbE92ZXJyaWRlIjp7ImlzTWFudWFsbHlPdmVycmlkZGVuIjpmYWxzZSwiY2l0ZXByb2NUZXh0IjoiWzQwXSIsIm1hbnVhbE92ZXJyaWRlVGV4dCI6IiJ9LCJjaXRhdGlvbkl0ZW1zIjpbeyJpZCI6Ijg3NzJkNjZmLTcyMTctMzgyOS1hNGU0LWVhNzdkNmRkOTFhNSIsIml0ZW1EYXRhIjp7InR5cGUiOiJhcnRpY2xlLWpvdXJuYWwiLCJpZCI6Ijg3NzJkNjZmLTcyMTctMzgyOS1hNGU0LWVhNzdkNmRkOTFhNSIsInRpdGxlIjoiVmlzaW9uLUxhbmd1YWdlIE1vZGVsIGZvciBHZW5lcmF0aW5nIFRleHR1YWwgRGVzY3JpcHRpb25zIEZyb20gQ2xpbmljYWwgSW1hZ2VzOiBNb2RlbCBEZXZlbG9wbWVudCBhbmQgVmFsaWRhdGlvbiBTdHVkeSIsImF1dGhvciI6W3siZmFtaWx5IjoiSmkiLCJnaXZlbiI6IkppYSIsInBhcnNlLW5hbWVzIjpmYWxzZSwiZHJvcHBpbmctcGFydGljbGUiOiIiLCJub24tZHJvcHBpbmctcGFydGljbGUiOiIifSx7ImZhbWlseSI6IkhvdSIsImdpdmVuIjoiWW9uZ3NodWFpIiwicGFyc2UtbmFtZXMiOmZhbHNlLCJkcm9wcGluZy1wYXJ0aWNsZSI6IiIsIm5vbi1kcm9wcGluZy1wYXJ0aWNsZSI6IiJ9LHsiZmFtaWx5IjoiQ2hlbiIsImdpdmVuIjoiWGlueXUiLCJwYXJzZS1uYW1lcyI6ZmFsc2UsImRyb3BwaW5nLXBhcnRpY2xlIjoiIiwibm9uLWRyb3BwaW5nLXBhcnRpY2xlIjoiIn0seyJmYW1pbHkiOiJQYW4iLCJnaXZlbiI6IllvdWNoZW5nIiwicGFyc2UtbmFtZXMiOmZhbHNlLCJkcm9wcGluZy1wYXJ0aWNsZSI6IiIsIm5vbi1kcm9wcGluZy1wYXJ0aWNsZSI6IiJ9LHsiZmFtaWx5IjoiWGlhbmciLCJnaXZlbiI6IllhbmciLCJwYXJzZS1uYW1lcyI6ZmFsc2UsImRyb3BwaW5nLXBhcnRpY2xlIjoiIiwibm9uLWRyb3BwaW5nLXBhcnRpY2xlIjoiIn1dLCJjb250YWluZXItdGl0bGUiOiJKTUlSIEZvcm1hdGl2ZSBSZXNlYXJjaCIsImNvbnRhaW5lci10aXRsZS1zaG9ydCI6IkpNSVIgRm9ybSBSZXMiLCJET0kiOiIxMC4yMTk2LzMyNjkwIiwiSVNTTiI6IjI1NjEzMjZYIiwiaXNzdWVkIjp7ImRhdGUtcGFydHMiOltbMjAyNF1dfSwiYWJzdHJhY3QiOiJCYWNrZ3JvdW5kOiBUaGUgYXV0b21hdGljIGdlbmVyYXRpb24gb2YgcmFkaW9sb2d5IHJlcG9ydHMsIHdoaWNoIHNlZWtzIHRvIGNyZWF0ZSBhIGZyZWUtdGV4dCBkZXNjcmlwdGlvbiBmcm9tIGEgY2xpbmljYWwgcmFkaW9ncmFwaCwgaXMgZW1lcmdpbmcgYXMgYSBwaXZvdGFsIGludGVyc2VjdGlvbiBiZXR3ZWVuIGNsaW5pY2FsIG1lZGljaW5lIGFuZCBhcnRpZmljaWFsIGludGVsbGlnZW5jZS4gTGV2ZXJhZ2luZyBuYXR1cmFsIGxhbmd1YWdlIHByb2Nlc3NpbmcgdGVjaG5vbG9naWVzIGNhbiBhY2NlbGVyYXRlIHJlcG9ydCBjcmVhdGlvbiwgZW5oYW5jaW5nIGhlYWx0aCBjYXJlIHF1YWxpdHkgYW5kIHN0YW5kYXJkaXphdGlvbi4gSG93ZXZlciwgbW9zdCBleGlzdGluZyBzdHVkaWVzIGhhdmUgbm90IHlldCBmdWxseSB0YXBwZWQgaW50byB0aGUgY29tYmluZWQgcG90ZW50aWFsIG9mIGFkdmFuY2VkIGxhbmd1YWdlIGFuZCB2aXNpb24gbW9kZWxzLiBPYmplY3RpdmU6IFRoZSBwdXJwb3NlIG9mIHRoaXMgc3R1ZHkgd2FzIHRvIGV4cGxvcmUgdGhlIGludGVncmF0aW9uIG9mIHByZXRyYWluZWQgdmlzaW9uLWxhbmd1YWdlIG1vZGVscyBpbnRvIHJhZGlvbG9neSByZXBvcnQgZ2VuZXJhdGlvbi4gVGhpcyB3b3VsZCBlbmFibGUgdGhlIHZpc2lvbi1sYW5ndWFnZSBtb2RlbCB0byBhdXRvbWF0aWNhbGx5IGNvbnZlcnQgY2xpbmljYWwgaW1hZ2VzIGludG8gaGlnaC1xdWFsaXR5IHRleHR1YWwgcmVwb3J0cy4gTWV0aG9kczogSW4gb3VyIHJlc2VhcmNoLCB3ZSBpbnRyb2R1Y2VkIGEgcmFkaW9sb2d5IHJlcG9ydCBnZW5lcmF0aW9uIG1vZGVsIG5hbWVkIENsaW5pY2FsQkxJUCwgYnVpbGRpbmcgdXBvbiB0aGUgZm91bmRhdGlvbmFsIEluc3RydWN0QkxJUCBtb2RlbCBhbmQgcmVmaW5pbmcgaXQgdXNpbmcgY2xpbmljYWwgaW1hZ2UtdG8tdGV4dCBkYXRhIHNldHMuIEEgbXVsdGlzdGFnZSBmaW5lLXR1bmluZyBhcHByb2FjaCB2aWEgbG93LXJhbmsgYWRhcHRhdGlvbiB3YXMgcHJvcG9zZWQgdG8gZGVlcGVuIHRoZSBzZW1hbnRpYyBjb21wcmVoZW5zaW9uIG9mIHRoZSB2aXN1YWwgZW5jb2RlciBhbmQgdGhlIGxhcmdlIGxhbmd1YWdlIG1vZGVsIGZvciBjbGluaWNhbCBpbWFnZXJ5LiBGdXJ0aGVybW9yZSwgcHJpb3Iga25vd2xlZGdlIHdhcyBpbnRlZ3JhdGVkIHRocm91Z2ggcHJvbXB0IGxlYXJuaW5nIHRvIGVuaGFuY2UgdGhlIHByZWNpc2lvbiBvZiB0aGUgcmVwb3J0cyBnZW5lcmF0ZWQuIEV4cGVyaW1lbnRzIHdlcmUgY29uZHVjdGVkIG9uIGJvdGggdGhlIElVIFgtUkFZIGFuZCBNSU1JQy1DWFIgZGF0YSBzZXRzLCB3aXRoIENsaW5pY2FsQkxJUCBjb21wYXJlZCB0byBzZXZlcmFsIGxlYWRpbmcgbWV0aG9kcy4gUmVzdWx0czogRXhwZXJpbWVudGFsIHJlc3VsdHMgcmV2ZWFsZWQgdGhhdCBDbGluaWNhbEJMSVAgb2J0YWluZWQgc3VwZXJpb3Igc2NvcmVzIG9mIDAuNTcwLzAuMzY1IGFuZCAwLjUzNC8wLjMxMyBvbiB0aGUgSVUgWC1SQVkvTUlNSUMtQ1hSIHRlc3Qgc2V0cyBmb3IgdGhlIE1ldHJpYyBmb3IgRXZhbHVhdGlvbiBvZiBUcmFuc2xhdGlvbiB3aXRoIEV4cGxpY2l0IE9yZGVyaW5nIChNRVRFT1IpIGFuZCB0aGUgUmVjYWxsLU9yaWVudGVkIFVuZGVyc3R1ZHkgZm9yIEdpc3RpbmcgRXZhbHVhdGlvbiAoUk9VR0UpIGV2YWx1YXRpb25zLCByZXNwZWN0aXZlbHkuIFRoaXMgcGVyZm9ybWFuY2Ugbm90YWJseSBzdXJwYXNzZXMgdGhhdCBvZiBleGlzdGluZyBzdGF0ZS1vZi10aGUtYXJ0IG1ldGhvZHMuIEZ1cnRoZXIgZXZhbHVhdGlvbnMgY29uZmlybWVkIHRoZSBlZmZlY3RpdmVuZXNzIG9mIHRoZSBtdWx0aXN0YWdlIGZpbmUtdHVuaW5nIGFuZCB0aGUgaW50ZWdyYXRpb24gb2YgcHJpb3IgaW5mb3JtYXRpb24sIGxlYWRpbmcgdG8gc3Vic3RhbnRpYWwgaW1wcm92ZW1lbnRzLiBDb25jbHVzaW9uczogVGhlIHByb3Bvc2VkIENsaW5pY2FsQkxJUCBtb2RlbCBkZW1vbnN0cmF0ZWQgcm9idXN0bmVzcyBhbmQgZWZmZWN0aXZlbmVzcyBpbiBlbmhhbmNpbmcgY2xpbmljYWwgcmFkaW9sb2d5IHJlcG9ydCBnZW5lcmF0aW9uLCBzdWdnZXN0aW5nIHNpZ25pZmljYW50IHByb21pc2UgZm9yIHJlYWwtd29ybGQgY2xpbmljYWwgYXBwbGljYXRpb25zLiIsImlzc3VlIjoiMSIsInZvbHVtZSI6IjgifSwiaXNUZW1wb3JhcnkiOmZhbHNlfV19&quot;,&quot;citationItems&quot;:[{&quot;id&quot;:&quot;8772d66f-7217-3829-a4e4-ea77d6dd91a5&quot;,&quot;itemData&quot;:{&quot;type&quot;:&quot;article-journal&quot;,&quot;id&quot;:&quot;8772d66f-7217-3829-a4e4-ea77d6dd91a5&quot;,&quot;title&quot;:&quot;Vision-Language Model for Generating Textual Descriptions From Clinical Images: Model Development and Validation Study&quot;,&quot;author&quot;:[{&quot;family&quot;:&quot;Ji&quot;,&quot;given&quot;:&quot;Jia&quot;,&quot;parse-names&quot;:false,&quot;dropping-particle&quot;:&quot;&quot;,&quot;non-dropping-particle&quot;:&quot;&quot;},{&quot;family&quot;:&quot;Hou&quot;,&quot;given&quot;:&quot;Yongshuai&quot;,&quot;parse-names&quot;:false,&quot;dropping-particle&quot;:&quot;&quot;,&quot;non-dropping-particle&quot;:&quot;&quot;},{&quot;family&quot;:&quot;Chen&quot;,&quot;given&quot;:&quot;Xinyu&quot;,&quot;parse-names&quot;:false,&quot;dropping-particle&quot;:&quot;&quot;,&quot;non-dropping-particle&quot;:&quot;&quot;},{&quot;family&quot;:&quot;Pan&quot;,&quot;given&quot;:&quot;Youcheng&quot;,&quot;parse-names&quot;:false,&quot;dropping-particle&quot;:&quot;&quot;,&quot;non-dropping-particle&quot;:&quot;&quot;},{&quot;family&quot;:&quot;Xiang&quot;,&quot;given&quot;:&quot;Yang&quot;,&quot;parse-names&quot;:false,&quot;dropping-particle&quot;:&quot;&quot;,&quot;non-dropping-particle&quot;:&quot;&quot;}],&quot;container-title&quot;:&quot;JMIR Formative Research&quot;,&quot;container-title-short&quot;:&quot;JMIR Form Res&quot;,&quot;DOI&quot;:&quot;10.2196/32690&quot;,&quot;ISSN&quot;:&quot;2561326X&quot;,&quot;issued&quot;:{&quot;date-parts&quot;:[[2024]]},&quot;abstract&quot;:&quot;Background: The automatic generation of radiology reports, which seeks to create a free-text description from a clinical radiograph, is emerging as a pivotal intersection between clinical medicine and artificial intelligence. Leveraging natural language processing technologies can accelerate report creation, enhancing health care quality and standardization. However, most existing studies have not yet fully tapped into the combined potential of advanced language and vision models. Objective: The purpose of this study was to explore the integration of pretrained vision-language models into radiology report generation. This would enable the vision-language model to automatically convert clinical images into high-quality textual reports. Methods: In our research, we introduced a radiology report generation model named ClinicalBLIP, building upon the foundational InstructBLIP model and refining it using clinical image-to-text data sets. A multistage fine-tuning approach via low-rank adaptation was proposed to deepen the semantic comprehension of the visual encoder and the large language model for clinical imagery. Furthermore, prior knowledge was integrated through prompt learning to enhance the precision of the reports generated. Experiments were conducted on both the IU X-RAY and MIMIC-CXR data sets, with ClinicalBLIP compared to several leading methods. Results: Experimental results revealed that ClinicalBLIP obtained superior scores of 0.570/0.365 and 0.534/0.313 on the IU X-RAY/MIMIC-CXR test sets for the Metric for Evaluation of Translation with Explicit Ordering (METEOR) and the Recall-Oriented Understudy for Gisting Evaluation (ROUGE) evaluations, respectively. This performance notably surpasses that of existing state-of-the-art methods. Further evaluations confirmed the effectiveness of the multistage fine-tuning and the integration of prior information, leading to substantial improvements. Conclusions: The proposed ClinicalBLIP model demonstrated robustness and effectiveness in enhancing clinical radiology report generation, suggesting significant promise for real-world clinical applications.&quot;,&quot;issue&quot;:&quot;1&quot;,&quot;volume&quot;:&quot;8&quot;},&quot;isTemporary&quot;:false}]},{&quot;citationID&quot;:&quot;MENDELEY_CITATION_1534c3a5-5dcd-4a34-8570-19ba50034053&quot;,&quot;properties&quot;:{&quot;noteIndex&quot;:0},&quot;isEdited&quot;:false,&quot;manualOverride&quot;:{&quot;isManuallyOverridden&quot;:false,&quot;citeprocText&quot;:&quot;[29]&quot;,&quot;manualOverrideText&quot;:&quot;&quot;},&quot;citationTag&quot;:&quot;MENDELEY_CITATION_v3_eyJjaXRhdGlvbklEIjoiTUVOREVMRVlfQ0lUQVRJT05fMTUzNGMzYTUtNWRjZC00YTM0LTg1NzAtMTliYTUwMDM0MDUzIiwicHJvcGVydGllcyI6eyJub3RlSW5kZXgiOjB9LCJpc0VkaXRlZCI6ZmFsc2UsIm1hbnVhbE92ZXJyaWRlIjp7ImlzTWFudWFsbHlPdmVycmlkZGVuIjpmYWxzZSwiY2l0ZXByb2NUZXh0IjoiWzI5XSIsIm1hbnVhbE92ZXJyaWRlVGV4dCI6IiJ9LCJjaXRhdGlvbkl0ZW1zIjpbeyJpZCI6IjAwY2Y0OTg5LTFmYTMtMzZjMS1hNjc1LTViYzI4YTU3M2U2MCIsIml0ZW1EYXRhIjp7InR5cGUiOiJib29rIiwiaWQiOiIwMGNmNDk4OS0xZmEzLTM2YzEtYTY3NS01YmMyOGE1NzNlNjAiLCJ0aXRsZSI6Ik1lcmxpbiA6IEEgVmlzaW9uIExhbmd1YWdlIEZvdW5kYXRpb24gTW9kZWwgZm9yIDNEIENvbXB1dGVkIFRvbW9ncmFwaHkiLCJhdXRob3IiOlt7ImZhbWlseSI6IkJsYW5rZW1laWVyIiwiZ2l2ZW4iOiJMb3VpcyIsInBhcnNlLW5hbWVzIjpmYWxzZSwiZHJvcHBpbmctcGFydGljbGUiOiIiLCJub24tZHJvcHBpbmctcGFydGljbGUiOiIifSx7ImZhbWlseSI6IkNvaGVuIiwiZ2l2ZW4iOiJKb3NlcGggUGF1bCIsInBhcnNlLW5hbWVzIjpmYWxzZSwiZHJvcHBpbmctcGFydGljbGUiOiIiLCJub24tZHJvcHBpbmctcGFydGljbGUiOiIifSx7ImZhbWlseSI6IlJlaXMiLCJnaXZlbiI6IkVkdWFyZG8iLCJwYXJzZS1uYW1lcyI6ZmFsc2UsImRyb3BwaW5nLXBhcnRpY2xlIjoiIiwibm9uLWRyb3BwaW5nLXBhcnRpY2xlIjoiIn0seyJmYW1pbHkiOiJGcmllcyIsImdpdmVuIjoiSmFzb24iLCJwYXJzZS1uYW1lcyI6ZmFsc2UsImRyb3BwaW5nLXBhcnRpY2xlIjoiIiwibm9uLWRyb3BwaW5nLXBhcnRpY2xlIjoiIn0seyJmYW1pbHkiOiJKb2huc3RvbiIsImdpdmVuIjoiQW5kcmV3IiwicGFyc2UtbmFtZXMiOmZhbHNlLCJkcm9wcGluZy1wYXJ0aWNsZSI6IiIsIm5vbi1kcm9wcGluZy1wYXJ0aWNsZSI6IiJ9XSwiSVNCTiI6IjAwMDAwMDAyMzY2NzYiLCJjb250YWluZXItdGl0bGUtc2hvcnQiOiIifSwiaXNUZW1wb3JhcnkiOmZhbHNlfV19&quot;,&quot;citationItems&quot;:[{&quot;id&quot;:&quot;00cf4989-1fa3-36c1-a675-5bc28a573e60&quot;,&quot;itemData&quot;:{&quot;type&quot;:&quot;book&quot;,&quot;id&quot;:&quot;00cf4989-1fa3-36c1-a675-5bc28a573e60&quot;,&quot;title&quot;:&quot;Merlin : A Vision Language Foundation Model for 3D Computed Tomography&quot;,&quot;author&quot;:[{&quot;family&quot;:&quot;Blankemeier&quot;,&quot;given&quot;:&quot;Louis&quot;,&quot;parse-names&quot;:false,&quot;dropping-particle&quot;:&quot;&quot;,&quot;non-dropping-particle&quot;:&quot;&quot;},{&quot;family&quot;:&quot;Cohen&quot;,&quot;given&quot;:&quot;Joseph Paul&quot;,&quot;parse-names&quot;:false,&quot;dropping-particle&quot;:&quot;&quot;,&quot;non-dropping-particle&quot;:&quot;&quot;},{&quot;family&quot;:&quot;Reis&quot;,&quot;given&quot;:&quot;Eduardo&quot;,&quot;parse-names&quot;:false,&quot;dropping-particle&quot;:&quot;&quot;,&quot;non-dropping-particle&quot;:&quot;&quot;},{&quot;family&quot;:&quot;Fries&quot;,&quot;given&quot;:&quot;Jason&quot;,&quot;parse-names&quot;:false,&quot;dropping-particle&quot;:&quot;&quot;,&quot;non-dropping-particle&quot;:&quot;&quot;},{&quot;family&quot;:&quot;Johnston&quot;,&quot;given&quot;:&quot;Andrew&quot;,&quot;parse-names&quot;:false,&quot;dropping-particle&quot;:&quot;&quot;,&quot;non-dropping-particle&quot;:&quot;&quot;}],&quot;ISBN&quot;:&quot;0000000236676&quot;,&quot;container-title-short&quot;:&quot;&quot;},&quot;isTemporary&quot;:false}]},{&quot;citationID&quot;:&quot;MENDELEY_CITATION_7f397eec-97de-4fd5-be64-bf07a759fd61&quot;,&quot;properties&quot;:{&quot;noteIndex&quot;:0},&quot;isEdited&quot;:false,&quot;manualOverride&quot;:{&quot;isManuallyOverridden&quot;:false,&quot;citeprocText&quot;:&quot;[41]&quot;,&quot;manualOverrideText&quot;:&quot;&quot;},&quot;citationTag&quot;:&quot;MENDELEY_CITATION_v3_eyJjaXRhdGlvbklEIjoiTUVOREVMRVlfQ0lUQVRJT05fN2YzOTdlZWMtOTdkZS00ZmQ1LWJlNjQtYmYwN2E3NTlmZDYxIiwicHJvcGVydGllcyI6eyJub3RlSW5kZXgiOjB9LCJpc0VkaXRlZCI6ZmFsc2UsIm1hbnVhbE92ZXJyaWRlIjp7ImlzTWFudWFsbHlPdmVycmlkZGVuIjpmYWxzZSwiY2l0ZXByb2NUZXh0IjoiWzQxXSIsIm1hbnVhbE92ZXJyaWRlVGV4dCI6IiJ9LCJjaXRhdGlvbkl0ZW1zIjpbeyJpZCI6ImNmMTYwYjg5LTEzOWItMzRkYS04N2FkLThjZWYyNmQ1NzFjYyIsIml0ZW1EYXRhIjp7InR5cGUiOiJhcnRpY2xlLWpvdXJuYWwiLCJpZCI6ImNmMTYwYjg5LTEzOWItMzRkYS04N2FkLThjZWYyNmQ1NzFjYyIsInRpdGxlIjoiQXBwbGljYXRpb24gb2YgRGVlcCBMZWFybmluZyBpbiBHZW5lcmF0aW5nIFN0cnVjdHVyZWQgUmFkaW9sb2d5IFJlcG9ydHM6IEEgVHJhbnNmb3JtZXItQmFzZWQgVGVjaG5pcXVlIiwiYXV0aG9yIjpbeyJmYW1pbHkiOiJNb2V6emkiLCJnaXZlbiI6IlNleWVkIEFsaSBSZXphIiwicGFyc2UtbmFtZXMiOmZhbHNlLCJkcm9wcGluZy1wYXJ0aWNsZSI6IiIsIm5vbi1kcm9wcGluZy1wYXJ0aWNsZSI6IiJ9LHsiZmFtaWx5IjoiR2hhZWRpIiwiZ2l2ZW4iOiJBYmRvbHJhaG1hbiIsInBhcnNlLW5hbWVzIjpmYWxzZSwiZHJvcHBpbmctcGFydGljbGUiOiIiLCJub24tZHJvcHBpbmctcGFydGljbGUiOiIifSx7ImZhbWlseSI6IlJhaG1hbmlhbiIsImdpdmVuIjoiTW9qZGVoIiwicGFyc2UtbmFtZXMiOmZhbHNlLCJkcm9wcGluZy1wYXJ0aWNsZSI6IiIsIm5vbi1kcm9wcGluZy1wYXJ0aWNsZSI6IiJ9LHsiZmFtaWx5IjoiTW91c2F2aSIsImdpdmVuIjoiU2V5ZWRlaCBaYWhyYSIsInBhcnNlLW5hbWVzIjpmYWxzZSwiZHJvcHBpbmctcGFydGljbGUiOiIiLCJub24tZHJvcHBpbmctcGFydGljbGUiOiIifSx7ImZhbWlseSI6IlNhbWkiLCJnaXZlbiI6IkFzaGthbiIsInBhcnNlLW5hbWVzIjpmYWxzZSwiZHJvcHBpbmctcGFydGljbGUiOiIiLCJub24tZHJvcHBpbmctcGFydGljbGUiOiIifV0sImNvbnRhaW5lci10aXRsZSI6IkpvdXJuYWwgb2YgRGlnaXRhbCBJbWFnaW5nIiwiY29udGFpbmVyLXRpdGxlLXNob3J0IjoiSiBEaWdpdCBJbWFnaW5nIiwiRE9JIjoiMTAuMTAwNy9zMTAyNzgtMDIyLTAwNjkyLXgiLCJJU1NOIjoiMTYxODcyN1giLCJQTUlEIjoiMzYwMDI3NzgiLCJpc3N1ZWQiOnsiZGF0ZS1wYXJ0cyI6W1syMDIzXV19LCJwYWdlIjoiODAtOTAiLCJhYnN0cmFjdCI6IlNpbmNlIHJhZGlvbG9neSByZXBvcnRzIG5lZWRlZCBmb3IgY2xpbmljYWwgcHJhY3RpY2UgYW5kIHJlc2VhcmNoIGFyZSB3cml0dGVuIGFuZCBzdG9yZWQgaW4gZnJlZS10ZXh0IG5hcnJhdGlvbnMsIGV4dHJhY3Rpb24gb2YgcmVsYXRpdmUgaW5mb3JtYXRpb24gZm9yIGZ1cnRoZXIgYW5hbHlzaXMgaXMgZGlmZmljdWx0LiBJbiB0aGVzZSBjaXJjdW1zdGFuY2VzLCBuYXR1cmFsIGxhbmd1YWdlIHByb2Nlc3NpbmcgKE5MUCkgdGVjaG5pcXVlcyBjYW4gZmFjaWxpdGF0ZSBhdXRvbWF0aWMgaW5mb3JtYXRpb24gZXh0cmFjdGlvbiBhbmQgdHJhbnNmb3JtYXRpb24gb2YgZnJlZS10ZXh0IGZvcm1hdHMgdG8gc3RydWN0dXJlZCBkYXRhLiBJbiByZWNlbnQgeWVhcnMsIGRlZXAgbGVhcm5pbmcgKERMKS1iYXNlZCBtb2RlbHMgaGF2ZSBiZWVuIGFkYXB0ZWQgZm9yIE5MUCBleHBlcmltZW50cyB3aXRoIHByb21pc2luZyByZXN1bHRzLiBEZXNwaXRlIHRoZSBzaWduaWZpY2FudCBwb3RlbnRpYWwgb2YgREwgbW9kZWxzIGJhc2VkIG9uIGFydGlmaWNpYWwgbmV1cmFsIG5ldHdvcmtzIChBTk4pIGFuZCBjb252b2x1dGlvbmFsIG5ldXJhbCBuZXR3b3JrcyAoQ05OKSwgdGhlIG1vZGVscyBmYWNlIHNvbWUgbGltaXRhdGlvbnMgdG8gaW1wbGVtZW50IGluIGNsaW5pY2FsIHByYWN0aWNlLiBUcmFuc2Zvcm1lcnMsIGFub3RoZXIgbmV3IERMIGFyY2hpdGVjdHVyZSwgaGF2ZSBiZWVuIGluY3JlYXNpbmdseSBhcHBsaWVkIHRvIGltcHJvdmUgdGhlIHByb2Nlc3MuIFRoZXJlZm9yZSwgaW4gdGhpcyBzdHVkeSwgd2UgcHJvcG9zZSBhIHRyYW5zZm9ybWVyLWJhc2VkIGZpbmUtZ3JhaW5lZCBuYW1lZCBlbnRpdHkgcmVjb2duaXRpb24gKE5FUikgYXJjaGl0ZWN0dXJlIGZvciBjbGluaWNhbCBpbmZvcm1hdGlvbiBleHRyYWN0aW9uLiBXZSBjb2xsZWN0ZWQgODggYWJkb21pbm9wZWx2aWMgc29ub2dyYXBoeSByZXBvcnRzIGluIGZyZWUtdGV4dCBmb3JtYXRzIGFuZCBhbm5vdGF0ZWQgdGhlbSBiYXNlZCBvbiBvdXIgZGV2ZWxvcGVkIGluZm9ybWF0aW9uIHNjaGVtYS4gVGhlIHRleHQtdG8tdGV4dCB0cmFuc2ZlciB0cmFuc2Zvcm1lciBtb2RlbCAoVDUpIGFuZCBTY2lmaXZlLCBhIHByZS10cmFpbmVkIGRvbWFpbi1zcGVjaWZpYyBhZGFwdGF0aW9uIG9mIHRoZSBUNSBtb2RlbCwgd2VyZSBhcHBsaWVkIGZvciBmaW5lLXR1bmluZyB0byBleHRyYWN0IGVudGl0aWVzIGFuZCByZWxhdGlvbnMgYW5kIHRyYW5zZm9ybSB0aGUgaW5wdXQgaW50byBhIHN0cnVjdHVyZWQgZm9ybWF0LiBPdXIgdHJhbnNmb3JtZXItYmFzZWQgbW9kZWwgaW4gdGhpcyBzdHVkeSBvdXRwZXJmb3JtZWQgcHJldmlvdXNseSBhcHBsaWVkIGFwcHJvYWNoZXMgc3VjaCBhcyBBTk4gYW5kIENOTiBtb2RlbHMgYmFzZWQgb24gUk9VR0UtMSwgUk9VR0UtMiwgUk9VR0UtTCwgYW5kIEJMRVUgc2NvcmVzIG9mIDAuODE2LCAwLjY2OCwgMC41MjgsIGFuZCAwLjc0MywgcmVzcGVjdGl2ZWx5LCB3aGlsZSBwcm92aWRpbmcgYW4gaW50ZXJwcmV0YWJsZSBzdHJ1Y3R1cmVkIHJlcG9ydC4iLCJwdWJsaXNoZXIiOiJTcHJpbmdlciBJbnRlcm5hdGlvbmFsIFB1Ymxpc2hpbmciLCJpc3N1ZSI6IjEiLCJ2b2x1bWUiOiIzNiJ9LCJpc1RlbXBvcmFyeSI6ZmFsc2V9XX0=&quot;,&quot;citationItems&quot;:[{&quot;id&quot;:&quot;cf160b89-139b-34da-87ad-8cef26d571cc&quot;,&quot;itemData&quot;:{&quot;type&quot;:&quot;article-journal&quot;,&quot;id&quot;:&quot;cf160b89-139b-34da-87ad-8cef26d571cc&quot;,&quot;title&quot;:&quot;Application of Deep Learning in Generating Structured Radiology Reports: A Transformer-Based Technique&quot;,&quot;author&quot;:[{&quot;family&quot;:&quot;Moezzi&quot;,&quot;given&quot;:&quot;Seyed Ali Reza&quot;,&quot;parse-names&quot;:false,&quot;dropping-particle&quot;:&quot;&quot;,&quot;non-dropping-particle&quot;:&quot;&quot;},{&quot;family&quot;:&quot;Ghaedi&quot;,&quot;given&quot;:&quot;Abdolrahman&quot;,&quot;parse-names&quot;:false,&quot;dropping-particle&quot;:&quot;&quot;,&quot;non-dropping-particle&quot;:&quot;&quot;},{&quot;family&quot;:&quot;Rahmanian&quot;,&quot;given&quot;:&quot;Mojdeh&quot;,&quot;parse-names&quot;:false,&quot;dropping-particle&quot;:&quot;&quot;,&quot;non-dropping-particle&quot;:&quot;&quot;},{&quot;family&quot;:&quot;Mousavi&quot;,&quot;given&quot;:&quot;Seyedeh Zahra&quot;,&quot;parse-names&quot;:false,&quot;dropping-particle&quot;:&quot;&quot;,&quot;non-dropping-particle&quot;:&quot;&quot;},{&quot;family&quot;:&quot;Sami&quot;,&quot;given&quot;:&quot;Ashkan&quot;,&quot;parse-names&quot;:false,&quot;dropping-particle&quot;:&quot;&quot;,&quot;non-dropping-particle&quot;:&quot;&quot;}],&quot;container-title&quot;:&quot;Journal of Digital Imaging&quot;,&quot;container-title-short&quot;:&quot;J Digit Imaging&quot;,&quot;DOI&quot;:&quot;10.1007/s10278-022-00692-x&quot;,&quot;ISSN&quot;:&quot;1618727X&quot;,&quot;PMID&quot;:&quot;36002778&quot;,&quot;issued&quot;:{&quot;date-parts&quot;:[[2023]]},&quot;page&quot;:&quot;80-90&quot;,&quot;abstract&quot;:&quot;Since radiology reports needed for clinical practice and research are written and stored in free-text narrations, extraction of relative information for further analysis is difficult. In these circumstances, natural language processing (NLP) techniques can facilitate automatic information extraction and transformation of free-text formats to structured data. In recent years, deep learning (DL)-based models have been adapted for NLP experiments with promising results. Despite the significant potential of DL models based on artificial neural networks (ANN) and convolutional neural networks (CNN), the models face some limitations to implement in clinical practice. Transformers, another new DL architecture, have been increasingly applied to improve the process. Therefore, in this study, we propose a transformer-based fine-grained named entity recognition (NER) architecture for clinical information extraction. We collected 88 abdominopelvic sonography reports in free-text formats and annotated them based on our developed information schema. The text-to-text transfer transformer model (T5) and Scifive, a pre-trained domain-specific adaptation of the T5 model, were applied for fine-tuning to extract entities and relations and transform the input into a structured format. Our transformer-based model in this study outperformed previously applied approaches such as ANN and CNN models based on ROUGE-1, ROUGE-2, ROUGE-L, and BLEU scores of 0.816, 0.668, 0.528, and 0.743, respectively, while providing an interpretable structured report.&quot;,&quot;publisher&quot;:&quot;Springer International Publishing&quot;,&quot;issue&quot;:&quot;1&quot;,&quot;volume&quot;:&quot;36&quot;},&quot;isTemporary&quot;:false}]},{&quot;citationID&quot;:&quot;MENDELEY_CITATION_07fb63cd-455e-4e10-bf5f-b87e158bff64&quot;,&quot;properties&quot;:{&quot;noteIndex&quot;:0},&quot;isEdited&quot;:false,&quot;manualOverride&quot;:{&quot;isManuallyOverridden&quot;:false,&quot;citeprocText&quot;:&quot;[42]&quot;,&quot;manualOverrideText&quot;:&quot;&quot;},&quot;citationTag&quot;:&quot;MENDELEY_CITATION_v3_eyJjaXRhdGlvbklEIjoiTUVOREVMRVlfQ0lUQVRJT05fMDdmYjYzY2QtNDU1ZS00ZTEwLWJmNWYtYjg3ZTE1OGJmZjY0IiwicHJvcGVydGllcyI6eyJub3RlSW5kZXgiOjB9LCJpc0VkaXRlZCI6ZmFsc2UsIm1hbnVhbE92ZXJyaWRlIjp7ImlzTWFudWFsbHlPdmVycmlkZGVuIjpmYWxzZSwiY2l0ZXByb2NUZXh0IjoiWzQyXSIsIm1hbnVhbE92ZXJyaWRlVGV4dCI6IiJ9LCJjaXRhdGlvbkl0ZW1zIjpbeyJpZCI6ImYyYzRiMmUzLWU3Y2MtMzc3OS04YmYxLTQ5ZjU4OWZhNWNhMyIsIml0ZW1EYXRhIjp7InR5cGUiOiJhcnRpY2xlLWpvdXJuYWwiLCJpZCI6ImYyYzRiMmUzLWU3Y2MtMzc3OS04YmYxLTQ5ZjU4OWZhNWNhMyIsInRpdGxlIjoiQXV0b21hdGljIGdlbmVyYXRpb24gb2YgY29uY2x1c2lvbnMgZnJvbSBuZXVyb3JhZGlvbG9neSBNUkkgcmVwb3J0cyB0aHJvdWdoIG5hdHVyYWwgbGFuZ3VhZ2UgcHJvY2Vzc2luZyIsImF1dGhvciI6W3siZmFtaWx5IjoiTMOzcGV6LcOaYmVkYSIsImdpdmVuIjoiUGlsYXIiLCJwYXJzZS1uYW1lcyI6ZmFsc2UsImRyb3BwaW5nLXBhcnRpY2xlIjoiIiwibm9uLWRyb3BwaW5nLXBhcnRpY2xlIjoiIn0seyJmYW1pbHkiOiJNYXJ0w61uLU5vZ3Vlcm9sIiwiZ2l2ZW4iOiJUZW9kb3JvIiwicGFyc2UtbmFtZXMiOmZhbHNlLCJkcm9wcGluZy1wYXJ0aWNsZSI6IiIsIm5vbi1kcm9wcGluZy1wYXJ0aWNsZSI6IiJ9LHsiZmFtaWx5IjoiRXNjYXJ0w61uIiwiZ2l2ZW4iOiJKb3JnZSIsInBhcnNlLW5hbWVzIjpmYWxzZSwiZHJvcHBpbmctcGFydGljbGUiOiIiLCJub24tZHJvcHBpbmctcGFydGljbGUiOiIifSx7ImZhbWlseSI6Ikx1bmEiLCJnaXZlbiI6IkFudG9uaW8iLCJwYXJzZS1uYW1lcyI6ZmFsc2UsImRyb3BwaW5nLXBhcnRpY2xlIjoiIiwibm9uLWRyb3BwaW5nLXBhcnRpY2xlIjoiIn1dLCJjb250YWluZXItdGl0bGUiOiJOZXVyb3JhZGlvbG9neSIsImNvbnRhaW5lci10aXRsZS1zaG9ydCI6Ik5ldXJvcmFkaW9sb2d5IiwiRE9JIjoiMTAuMTAwNy9zMDAyMzQtMDI0LTAzMzEyLTMiLCJJU0JOIjoiMDEyMzQ1Njc4OSIsIklTU04iOiIxNDMyMTkyMCIsIlBNSUQiOiIzODM4MTE0NCIsImlzc3VlZCI6eyJkYXRlLXBhcnRzIjpbWzIwMjRdXX0sInBhZ2UiOiI0NzctNDg1IiwiYWJzdHJhY3QiOiJQdXJwb3NlOiBUaGUgY29uY2x1c2lvbiBzZWN0aW9uIG9mIGEgcmFkaW9sb2d5IHJlcG9ydCBpcyBjcnVjaWFsIGZvciBzdW1tYXJpemluZyB0aGUgcHJpbWFyeSByYWRpb2xvZ2ljYWwgZmluZGluZ3MgaW4gbmF0dXJhbCBsYW5ndWFnZSBhbmQgZXNzZW50aWFsIGZvciBjb21tdW5pY2F0aW5nIHJlc3VsdHMgdG8gY2xpbmljaWFucy4gSG93ZXZlciwgY3JlYXRpbmcgdGhlc2Ugc3VtbWFyaWVzIGlzIHRpbWUtY29uc3VtaW5nLCByZXBldGl0aXZlLCBhbmQgcHJvbmUgdG8gdmFyaWFiaWxpdHkgYW5kIGVycm9ycyBhbW9uZyBkaWZmZXJlbnQgcmFkaW9sb2dpc3RzLiBUbyBhZGRyZXNzIHRoZXNlIGlzc3Vlcywgd2UgZXZhbHVhdGVkIGEgZmluZS10dW5lZCBUZXh0LVRvLVRleHQgVHJhbnNmZXIgVHJhbnNmb3JtZXIgKFQ1KSBtb2RlbCBmb3IgYWJzdHJhY3RpdmUgc3VtbWFyaXphdGlvbiB0byBhdXRvbWF0aWNhbGx5IGdlbmVyYXRlIGNvbmNsdXNpb25zIGZvciBuZXVyb3JhZGlvbG9neSBNUkkgcmVwb3J0cyBpbiBhIGxvdy1yZXNvdXJjZSBsYW5ndWFnZS4gTWV0aG9kczogV2UgcmV0cm9zcGVjdGl2ZWx5IGFwcGxpZWQgb3VyIG1ldGhvZCB0byBhIGRhdGFzZXQgb2YgMjMyLDQyNSBuZXVyb3JhZGlvbG9neSBNUkkgcmVwb3J0cyBpbiBTcGFuaXNoLiBXZSBjb21wYXJlZCB2YXJpb3VzIHByZS10cmFpbmVkIFQ1IG1vZGVscywgaW5jbHVkaW5nIG11bHRpbGluZ3VhbCBUNSBhbmQgdGhvc2UgbmV3bHkgYWRhcHRlZCBmb3IgU3BhbmlzaC4gRm9yIHByZWNpc2UgZXZhbHVhdGlvbiwgd2UgZW1wbG95ZWQgQkxFVSwgTUVURU9SLCBST1VHRS1MLCBDSURFciwgYW5kIGNvc2luZSBzaW1pbGFyaXR5IG1ldHJpY3MgYWxvbmdzaWRlIGV4cGVydCByYWRpb2xvZ2lzdCBhc3Nlc3NtZW50cy4gUmVzdWx0czogVGhlIGZpbmRpbmdzIGFyZSBwcm9taXNpbmcsIHdpdGggdGhlIG1vZGVscyBzcGVjaWZpY2FsbHkgZmluZS10dW5lZCBmb3IgbmV1cm9yYWRpb2xvZ3kgTVJJIGFjaGlldmluZyBzY29yZXMgb2YgMC40NiwgMC4yOCwgMC41MiwgMi40NSwgYW5kIDAuODcgaW4gdGhlIEJMRVUtMSwgTUVURU9SLCBST1VHRS1MLCBDSURFciwgYW5kIGNvc2luZSBzaW1pbGFyaXR5IG1ldHJpY3MsIHJlc3BlY3RpdmVseS4gSW4gdGhlIHJhZGlvbG9naWNhbCBleHBlcnRz4oCZIGV2YWx1YXRpb24sIHRoZXkgZm91bmQgdGhhdCBpbiA3NSUgb2YgdGhlIGNhc2VzIGV2YWx1YXRlZCwgdGhlIGNvbmNsdXNpb25zIGdlbmVyYXRlZCBieSB0aGUgc3lzdGVtIHdlcmUgYXMgZ29vZCBhcyBvciBldmVuIGJldHRlciB0aGFuIHRoZSBtYW51YWxseSBnZW5lcmF0ZWQgY29uY2x1c2lvbnMuIENvbmNsdXNpb246IFRoZSBtZXRob2RzIGRlbW9uc3RyYXRlIHRoZSBwb3RlbnRpYWwgYW5kIGVmZmVjdGl2ZW5lc3Mgb2YgY3VzdG9taXppbmcgc3RhdGUtb2YtdGhlLWFydCBwcmUtdHJhaW5lZCBtb2RlbHMgZm9yIG5ldXJvcmFkaW9sb2d5LCB5aWVsZGluZyBhdXRvbWF0aWMgTVJJIHJlcG9ydCBjb25jbHVzaW9ucyB0aGF0IG5lYXJseSBtYXRjaCBleHBlcnQgcXVhbGl0eS4gRnVydGhlcm1vcmUsIHRoZXNlIHJlc3VsdHMgdW5kZXJzY29yZSB0aGUgaW1wb3J0YW5jZSBvZiBkZXNpZ25pbmcgYW5kIHByZS10cmFpbmluZyBhIGRlZGljYXRlZCBsYW5ndWFnZSBtb2RlbCBmb3IgcmFkaW9sb2d5IHJlcG9ydCBzdW1tYXJpemF0aW9uLiIsInB1Ymxpc2hlciI6IlNwcmluZ2VyIEJlcmxpbiBIZWlkZWxiZXJnIiwiaXNzdWUiOiI0Iiwidm9sdW1lIjoiNjYifSwiaXNUZW1wb3JhcnkiOmZhbHNlfV19&quot;,&quot;citationItems&quot;:[{&quot;id&quot;:&quot;f2c4b2e3-e7cc-3779-8bf1-49f589fa5ca3&quot;,&quot;itemData&quot;:{&quot;type&quot;:&quot;article-journal&quot;,&quot;id&quot;:&quot;f2c4b2e3-e7cc-3779-8bf1-49f589fa5ca3&quot;,&quot;title&quot;:&quot;Automatic generation of conclusions from neuroradiology MRI reports through natural language processing&quot;,&quot;author&quot;:[{&quot;family&quot;:&quot;López-Úbeda&quot;,&quot;given&quot;:&quot;Pilar&quot;,&quot;parse-names&quot;:false,&quot;dropping-particle&quot;:&quot;&quot;,&quot;non-dropping-particle&quot;:&quot;&quot;},{&quot;family&quot;:&quot;Martín-Noguerol&quot;,&quot;given&quot;:&quot;Teodoro&quot;,&quot;parse-names&quot;:false,&quot;dropping-particle&quot;:&quot;&quot;,&quot;non-dropping-particle&quot;:&quot;&quot;},{&quot;family&quot;:&quot;Escartín&quot;,&quot;given&quot;:&quot;Jorge&quot;,&quot;parse-names&quot;:false,&quot;dropping-particle&quot;:&quot;&quot;,&quot;non-dropping-particle&quot;:&quot;&quot;},{&quot;family&quot;:&quot;Luna&quot;,&quot;given&quot;:&quot;Antonio&quot;,&quot;parse-names&quot;:false,&quot;dropping-particle&quot;:&quot;&quot;,&quot;non-dropping-particle&quot;:&quot;&quot;}],&quot;container-title&quot;:&quot;Neuroradiology&quot;,&quot;container-title-short&quot;:&quot;Neuroradiology&quot;,&quot;DOI&quot;:&quot;10.1007/s00234-024-03312-3&quot;,&quot;ISBN&quot;:&quot;0123456789&quot;,&quot;ISSN&quot;:&quot;14321920&quot;,&quot;PMID&quot;:&quot;38381144&quot;,&quot;issued&quot;:{&quot;date-parts&quot;:[[2024]]},&quot;page&quot;:&quot;477-485&quot;,&quot;abstract&quot;:&quot;Purpose: The conclusion section of a radiology report is crucial for summarizing the primary radiological findings in natural language and essential for communicating results to clinicians. However, creating these summaries is time-consuming, repetitive, and prone to variability and errors among different radiologists. To address these issues, we evaluated a fine-tuned Text-To-Text Transfer Transformer (T5) model for abstractive summarization to automatically generate conclusions for neuroradiology MRI reports in a low-resource language. Methods: We retrospectively applied our method to a dataset of 232,425 neuroradiology MRI reports in Spanish. We compared various pre-trained T5 models, including multilingual T5 and those newly adapted for Spanish. For precise evaluation, we employed BLEU, METEOR, ROUGE-L, CIDEr, and cosine similarity metrics alongside expert radiologist assessments. Results: The findings are promising, with the models specifically fine-tuned for neuroradiology MRI achieving scores of 0.46, 0.28, 0.52, 2.45, and 0.87 in the BLEU-1, METEOR, ROUGE-L, CIDEr, and cosine similarity metrics, respectively. In the radiological experts’ evaluation, they found that in 75% of the cases evaluated, the conclusions generated by the system were as good as or even better than the manually generated conclusions. Conclusion: The methods demonstrate the potential and effectiveness of customizing state-of-the-art pre-trained models for neuroradiology, yielding automatic MRI report conclusions that nearly match expert quality. Furthermore, these results underscore the importance of designing and pre-training a dedicated language model for radiology report summarization.&quot;,&quot;publisher&quot;:&quot;Springer Berlin Heidelberg&quot;,&quot;issue&quot;:&quot;4&quot;,&quot;volume&quot;:&quot;66&quot;},&quot;isTemporary&quot;:false}]},{&quot;citationID&quot;:&quot;MENDELEY_CITATION_914b8cb3-9913-4a87-a84a-d5beab1f6933&quot;,&quot;properties&quot;:{&quot;noteIndex&quot;:0},&quot;isEdited&quot;:false,&quot;manualOverride&quot;:{&quot;isManuallyOverridden&quot;:false,&quot;citeprocText&quot;:&quot;[43]&quot;,&quot;manualOverrideText&quot;:&quot;&quot;},&quot;citationTag&quot;:&quot;MENDELEY_CITATION_v3_eyJjaXRhdGlvbklEIjoiTUVOREVMRVlfQ0lUQVRJT05fOTE0YjhjYjMtOTkxMy00YTg3LWE4NGEtZDViZWFiMWY2OTMzIiwicHJvcGVydGllcyI6eyJub3RlSW5kZXgiOjB9LCJpc0VkaXRlZCI6ZmFsc2UsIm1hbnVhbE92ZXJyaWRlIjp7ImlzTWFudWFsbHlPdmVycmlkZGVuIjpmYWxzZSwiY2l0ZXByb2NUZXh0IjoiWzQzXSIsIm1hbnVhbE92ZXJyaWRlVGV4dCI6IiJ9LCJjaXRhdGlvbkl0ZW1zIjpbeyJpZCI6IjViZTYxOTA4LTk4YjktM2RkMS1hMTdlLWJkOTk5NTdlN2JjYyIsIml0ZW1EYXRhIjp7InR5cGUiOiJhcnRpY2xlLWpvdXJuYWwiLCJpZCI6IjViZTYxOTA4LTk4YjktM2RkMS1hMTdlLWJkOTk5NTdlN2JjYyIsInRpdGxlIjoiUGVyc29uYWxpemVkIEltcHJlc3Npb24gR2VuZXJhdGlvbiBmb3IgUEVUIFJlcG9ydHMgVXNpbmcgTGFyZ2UgTGFuZ3VhZ2UgTW9kZWxzLiIsImF1dGhvciI6W3siZmFtaWx5IjoiVGllIiwiZ2l2ZW4iOiJYIiwicGFyc2UtbmFtZXMiOmZhbHNlLCJkcm9wcGluZy1wYXJ0aWNsZSI6IiIsIm5vbi1kcm9wcGluZy1wYXJ0aWNsZSI6IiJ9LHsiZmFtaWx5IjoiU2hpbiIsImdpdmVuIjoiTSIsInBhcnNlLW5hbWVzIjpmYWxzZSwiZHJvcHBpbmctcGFydGljbGUiOiIiLCJub24tZHJvcHBpbmctcGFydGljbGUiOiIifSx7ImZhbWlseSI6IlBpcmFzdGVoIiwiZ2l2ZW4iOiJBIiwicGFyc2UtbmFtZXMiOmZhbHNlLCJkcm9wcGluZy1wYXJ0aWNsZSI6IiIsIm5vbi1kcm9wcGluZy1wYXJ0aWNsZSI6IiJ9LHsiZmFtaWx5IjoiSWJyYWhpbSIsImdpdmVuIjoiTiIsInBhcnNlLW5hbWVzIjpmYWxzZSwiZHJvcHBpbmctcGFydGljbGUiOiIiLCJub24tZHJvcHBpbmctcGFydGljbGUiOiIifSx7ImZhbWlseSI6Ikh1ZW1hbm4iLCJnaXZlbiI6IloiLCJwYXJzZS1uYW1lcyI6ZmFsc2UsImRyb3BwaW5nLXBhcnRpY2xlIjoiIiwibm9uLWRyb3BwaW5nLXBhcnRpY2xlIjoiIn0seyJmYW1pbHkiOiJTTSIsImdpdmVuIjoiQ2FzdGVsbGlubyIsInBhcnNlLW5hbWVzIjpmYWxzZSwiZHJvcHBpbmctcGFydGljbGUiOiIiLCJub24tZHJvcHBpbmctcGFydGljbGUiOiIifSx7ImZhbWlseSI6IktNIiwiZ2l2ZW4iOiJLZWxseSIsInBhcnNlLW5hbWVzIjpmYWxzZSwiZHJvcHBpbmctcGFydGljbGUiOiIiLCJub24tZHJvcHBpbmctcGFydGljbGUiOiIifSx7ImZhbWlseSI6IkdhcnJldHQiLCJnaXZlbiI6IkoiLCJwYXJzZS1uYW1lcyI6ZmFsc2UsImRyb3BwaW5nLXBhcnRpY2xlIjoiIiwibm9uLWRyb3BwaW5nLXBhcnRpY2xlIjoiIn0seyJmYW1pbHkiOiJIdSIsImdpdmVuIjoiSiIsInBhcnNlLW5hbWVzIjpmYWxzZSwiZHJvcHBpbmctcGFydGljbGUiOiIiLCJub24tZHJvcHBpbmctcGFydGljbGUiOiIifSx7ImZhbWlseSI6IlNZIiwiZ2l2ZW4iOiJDaG8iLCJwYXJzZS1uYW1lcyI6ZmFsc2UsImRyb3BwaW5nLXBhcnRpY2xlIjoiIiwibm9uLWRyb3BwaW5nLXBhcnRpY2xlIjoiIn0seyJmYW1pbHkiOiJUSiIsImdpdmVuIjoiQnJhZHNoYXciLCJwYXJzZS1uYW1lcyI6ZmFsc2UsImRyb3BwaW5nLXBhcnRpY2xlIjoiIiwibm9uLWRyb3BwaW5nLXBhcnRpY2xlIjoiIn1dLCJjb250YWluZXItdGl0bGUiOiJKb3VybmFsIG9mIGltYWdpbmcgaW5mb3JtYXRpY3MgaW4gbWVkaWNpbmUiLCJET0kiOiIxMC4xMDA3L3MxMDI3OC0wMjQtMDA5ODUtMyIsIklTU04iOiIyOTQ4LTI5MzMgKEVsZWN0cm9uaWMpIiwiVVJMIjoiaHR0cHM6Ly9wdWJtZWQubmNiaS5ubG0ubmloLmdvdi8zODMwODA3MC8iLCJpc3N1ZWQiOnsiZGF0ZS1wYXJ0cyI6W1syMDI0XV19LCJwdWJsaXNoZXItcGxhY2UiOiJTd2l0emVybGFuZCIsInBhZ2UiOiI0NzEtNDg4IiwibGFuZ3VhZ2UiOiJlbmciLCJhYnN0cmFjdCI6IkxhcmdlIGxhbmd1YWdlIG1vZGVscyAoTExNcykgaGF2ZSBzaG93biBwcm9taXNlIGluIGFjY2VsZXJhdGluZyByYWRpb2xvZ3kgcmVwb3J0aW5nIGJ5IHN1bW1hcml6aW5nIGNsaW5pY2FsIGZpbmRpbmdzIGludG8gaW1wcmVzc2lvbnMuIEhvd2V2ZXIsIGF1dG9tYXRpYyBpbXByZXNzaW9uIGdlbmVyYXRpb24gZm9yIHdob2xlLWJvZHkgUEVUIHJlcG9ydHMgcHJlc2VudHMgdW5pcXVlIGNoYWxsZW5nZXMgYW5kIGhhcyByZWNlaXZlZCBsaXR0bGUgYXR0ZW50aW9uLiBPdXIgc3R1ZHkgYWltZWQgdG8gZXZhbHVhdGUgd2hldGhlciBMTE1zIGNhbiBjcmVhdGUgY2xpbmljYWxseSB1c2VmdWwgaW1wcmVzc2lvbnMgZm9yIFBFVCByZXBvcnRpbmcuIFRvIHRoaXMgZW5kLCB3ZSBmaW5lLXR1bmVkIHR3ZWx2ZSBvcGVuLXNvdXJjZSBsYW5ndWFnZSBtb2RlbHMgb24gYSBjb3JwdXMgb2YgMzcsMzcwIHJldHJvc3BlY3RpdmUgUEVUIHJlcG9ydHMgY29sbGVjdGVkIGZyb20gb3VyIGluc3RpdHV0aW9uLiBBbGwgbW9kZWxzIHdlcmUgdHJhaW5lZCB1c2luZyB0aGUgdGVhY2hlci1mb3JjaW5nIGFsZ29yaXRobSwgd2l0aCB0aGUgcmVwb3J0IGZpbmRpbmdzIGFuZCBwYXRpZW50IGluZm9ybWF0aW9uIGFzIGlucHV0IGFuZCB0aGUgb3JpZ2luYWwgY2xpbmljYWwgaW1wcmVzc2lvbnMgYXMgcmVmZXJlbmNlLiBBbiBleHRyYSBpbnB1dCB0b2tlbiBlbmNvZGVkIHRoZSByZWFkaW5nIHBoeXNpY2lhbidzIGlkZW50aXR5LCBhbGxvd2luZyBtb2RlbHMgdG8gbGVhcm4gcGh5c2ljaWFuLXNwZWNpZmljIHJlcG9ydGluZyBzdHlsZXMuIFRvIGNvbXBhcmUgdGhlIHBlcmZvcm1hbmNlcyBvZiBkaWZmZXJlbnQgbW9kZWxzLCB3ZSBjb21wdXRlZCB2YXJpb3VzIGF1dG9tYXRpYyBldmFsdWF0aW9uIG1ldHJpY3MgYW5kIGJlbmNobWFya2VkIHRoZW0gYWdhaW5zdCBwaHlzaWNpYW4gcHJlZmVyZW5jZXMsIHVsdGltYXRlbHkgc2VsZWN0aW5nIFBFR0FTVVMgYXMgdGhlIHRvcCBMTE0uIFRvIGV2YWx1YXRlIGl0cyBjbGluaWNhbCB1dGlsaXR5LCB0aHJlZSBudWNsZWFyIG1lZGljaW5lIHBoeXNpY2lhbnMgYXNzZXNzZWQgdGhlIFBFR0FTVVMtZ2VuZXJhdGVkIGltcHJlc3Npb25zIGFuZCBvcmlnaW5hbCBjbGluaWNhbCBpbXByZXNzaW9ucyBhY3Jvc3MgNiBxdWFsaXR5IGRpbWVuc2lvbnMgKDMtcG9pbnQgc2NhbGVzKSBhbmQgYW4gb3ZlcmFsbCB1dGlsaXR5IHNjb3JlICg1LXBvaW50IHNjYWxlKS4gRWFjaCBwaHlzaWNpYW4gcmV2aWV3ZWQgMTIgb2YgdGhlaXIgb3duIHJlcG9ydHMgYW5kIDEyIHJlcG9ydHMgZnJvbSBvdGhlciBwaHlzaWNpYW5zLiBXaGVuIHBoeXNpY2lhbnMgYXNzZXNzZWQgTExNIGltcHJlc3Npb25zIGdlbmVyYXRlZCBpbiB0aGVpciBvd24gc3R5bGUsIDg5JSB3ZXJlIGNvbnNpZGVyZWQgY2xpbmljYWxseSBhY2NlcHRhYmxlLCB3aXRoIGEgbWVhbiB1dGlsaXR5IHNjb3JlIG9mIDQuMDgvNS4gT24gYXZlcmFnZSwgcGh5c2ljaWFucyByYXRlZCB0aGVzZSBwZXJzb25hbGl6ZWQgaW1wcmVzc2lvbnMgYXMgY29tcGFyYWJsZSBpbiBvdmVyYWxsIHV0aWxpdHkgdG8gdGhlIGltcHJlc3Npb25zIGRpY3RhdGVkIGJ5IG90aGVyIHBoeXNpY2lhbnMgKDQuMDMsIFDigIk94oCJMC40MSkuIEluIHN1bW1hcnksIG91ciBzdHVkeSBkZW1vbnN0cmF0ZWQgdGhhdCBwZXJzb25hbGl6ZWQgaW1wcmVzc2lvbnMgZ2VuZXJhdGVkIGJ5IFBFR0FTVVMgd2VyZSBjbGluaWNhbGx5IHVzZWZ1bCBpbiBtb3N0IGNhc2VzLCBoaWdobGlnaHRpbmcgaXRzIHBvdGVudGlhbCB0byBleHBlZGl0ZSBQRVQgcmVwb3J0aW5nIGJ5IGF1dG9tYXRpY2FsbHkgZHJhZnRpbmcgaW1wcmVzc2lvbnMuIiwiaXNzdWUiOiIyIiwidm9sdW1lIjoiMzciLCJjb250YWluZXItdGl0bGUtc2hvcnQiOiIifSwiaXNUZW1wb3JhcnkiOmZhbHNlfV19&quot;,&quot;citationItems&quot;:[{&quot;id&quot;:&quot;5be61908-98b9-3dd1-a17e-bd99957e7bcc&quot;,&quot;itemData&quot;:{&quot;type&quot;:&quot;article-journal&quot;,&quot;id&quot;:&quot;5be61908-98b9-3dd1-a17e-bd99957e7bcc&quot;,&quot;title&quot;:&quot;Personalized Impression Generation for PET Reports Using Large Language Models.&quot;,&quot;author&quot;:[{&quot;family&quot;:&quot;Tie&quot;,&quot;given&quot;:&quot;X&quot;,&quot;parse-names&quot;:false,&quot;dropping-particle&quot;:&quot;&quot;,&quot;non-dropping-particle&quot;:&quot;&quot;},{&quot;family&quot;:&quot;Shin&quot;,&quot;given&quot;:&quot;M&quot;,&quot;parse-names&quot;:false,&quot;dropping-particle&quot;:&quot;&quot;,&quot;non-dropping-particle&quot;:&quot;&quot;},{&quot;family&quot;:&quot;Pirasteh&quot;,&quot;given&quot;:&quot;A&quot;,&quot;parse-names&quot;:false,&quot;dropping-particle&quot;:&quot;&quot;,&quot;non-dropping-particle&quot;:&quot;&quot;},{&quot;family&quot;:&quot;Ibrahim&quot;,&quot;given&quot;:&quot;N&quot;,&quot;parse-names&quot;:false,&quot;dropping-particle&quot;:&quot;&quot;,&quot;non-dropping-particle&quot;:&quot;&quot;},{&quot;family&quot;:&quot;Huemann&quot;,&quot;given&quot;:&quot;Z&quot;,&quot;parse-names&quot;:false,&quot;dropping-particle&quot;:&quot;&quot;,&quot;non-dropping-particle&quot;:&quot;&quot;},{&quot;family&quot;:&quot;SM&quot;,&quot;given&quot;:&quot;Castellino&quot;,&quot;parse-names&quot;:false,&quot;dropping-particle&quot;:&quot;&quot;,&quot;non-dropping-particle&quot;:&quot;&quot;},{&quot;family&quot;:&quot;KM&quot;,&quot;given&quot;:&quot;Kelly&quot;,&quot;parse-names&quot;:false,&quot;dropping-particle&quot;:&quot;&quot;,&quot;non-dropping-particle&quot;:&quot;&quot;},{&quot;family&quot;:&quot;Garrett&quot;,&quot;given&quot;:&quot;J&quot;,&quot;parse-names&quot;:false,&quot;dropping-particle&quot;:&quot;&quot;,&quot;non-dropping-particle&quot;:&quot;&quot;},{&quot;family&quot;:&quot;Hu&quot;,&quot;given&quot;:&quot;J&quot;,&quot;parse-names&quot;:false,&quot;dropping-particle&quot;:&quot;&quot;,&quot;non-dropping-particle&quot;:&quot;&quot;},{&quot;family&quot;:&quot;SY&quot;,&quot;given&quot;:&quot;Cho&quot;,&quot;parse-names&quot;:false,&quot;dropping-particle&quot;:&quot;&quot;,&quot;non-dropping-particle&quot;:&quot;&quot;},{&quot;family&quot;:&quot;TJ&quot;,&quot;given&quot;:&quot;Bradshaw&quot;,&quot;parse-names&quot;:false,&quot;dropping-particle&quot;:&quot;&quot;,&quot;non-dropping-particle&quot;:&quot;&quot;}],&quot;container-title&quot;:&quot;Journal of imaging informatics in medicine&quot;,&quot;DOI&quot;:&quot;10.1007/s10278-024-00985-3&quot;,&quot;ISSN&quot;:&quot;2948-2933 (Electronic)&quot;,&quot;URL&quot;:&quot;https://pubmed.ncbi.nlm.nih.gov/38308070/&quot;,&quot;issued&quot;:{&quot;date-parts&quot;:[[2024]]},&quot;publisher-place&quot;:&quot;Switzerland&quot;,&quot;page&quot;:&quot;471-488&quot;,&quot;language&quot;:&quot;eng&quot;,&quot;abstract&quot;:&quot;Large language models (LLMs) have shown promise in accelerating radiology reporting by summarizing clinical findings into impressions. However, automatic impression generation for whole-body PET reports presents unique challenges and has received little attention. Our study aimed to evaluate whether LLMs can create clinically useful impressions for PET reporting. To this end, we fine-tuned twelve open-source language models on a corpus of 37,370 retrospective PET reports collected from our institution. All models were trained using the teacher-forcing algorithm, with the report findings and patient information as input and the original clinical impressions as reference. An extra input token encoded the reading physician's identity, allowing models to learn physician-specific reporting styles. To compare the performances of different models, we computed various automatic evaluation metrics and benchmarked them against physician preferences, ultimately selecting PEGASUS as the top LLM. To evaluate its clinical utility, three nuclear medicine physicians assessed the PEGASUS-generated impressions and original clinical impressions across 6 quality dimensions (3-point scales) and an overall utility score (5-point scale). Each physician reviewed 12 of their own reports and 12 reports from other physicians. When physicians assessed LLM impressions generated in their own style, 89% were considered clinically acceptable, with a mean utility score of 4.08/5. On average, physicians rated these personalized impressions as comparable in overall utility to the impressions dictated by other physicians (4.03, P = 0.41). In summary, our study demonstrated that personalized impressions generated by PEGASUS were clinically useful in most cases, highlighting its potential to expedite PET reporting by automatically drafting impressions.&quot;,&quot;issue&quot;:&quot;2&quot;,&quot;volume&quot;:&quot;37&quot;,&quot;container-title-short&quot;:&quot;&quot;},&quot;isTemporary&quot;:false}]},{&quot;citationID&quot;:&quot;MENDELEY_CITATION_2225c408-a6cf-47d1-bc16-14d4c1271d0f&quot;,&quot;properties&quot;:{&quot;noteIndex&quot;:0},&quot;isEdited&quot;:false,&quot;manualOverride&quot;:{&quot;isManuallyOverridden&quot;:false,&quot;citeprocText&quot;:&quot;[44]&quot;,&quot;manualOverrideText&quot;:&quot;&quot;},&quot;citationTag&quot;:&quot;MENDELEY_CITATION_v3_eyJjaXRhdGlvbklEIjoiTUVOREVMRVlfQ0lUQVRJT05fMjIyNWM0MDgtYTZjZi00N2QxLWJjMTYtMTRkNGMxMjcxZDBmIiwicHJvcGVydGllcyI6eyJub3RlSW5kZXgiOjB9LCJpc0VkaXRlZCI6ZmFsc2UsIm1hbnVhbE92ZXJyaWRlIjp7ImlzTWFudWFsbHlPdmVycmlkZGVuIjpmYWxzZSwiY2l0ZXByb2NUZXh0IjoiWzQ0XSIsIm1hbnVhbE92ZXJyaWRlVGV4dCI6IiJ9LCJjaXRhdGlvbkl0ZW1zIjpbeyJpZCI6ImFjMDlhMmFlLWM5MmYtMzVkNy05ZWE2LWY0NzhiZDEyMjhjZSIsIml0ZW1EYXRhIjp7InR5cGUiOiJhcnRpY2xlLWpvdXJuYWwiLCJpZCI6ImFjMDlhMmFlLWM5MmYtMzVkNy05ZWE2LWY0NzhiZDEyMjhjZSIsInRpdGxlIjoiR1BULTQgZm9yIEF1dG9tYXRlZCBEZXRlcm1pbmF0aW9uIG9mIFJhZGlvbG9naWMgU3R1ZHkgYW5kIFByb3RvY29sIEJhc2VkIG9uIFJhZGlvbG9neSBSZXF1ZXN0IEZvcm1zOiBBIEZlYXNpYmlsaXR5IFN0dWR5IiwiYXV0aG9yIjpbeyJmYW1pbHkiOiJHZXJ0eiIsImdpdmVuIjoiUm9tYW4gSm9oYW5uZXMiLCJwYXJzZS1uYW1lcyI6ZmFsc2UsImRyb3BwaW5nLXBhcnRpY2xlIjoiIiwibm9uLWRyb3BwaW5nLXBhcnRpY2xlIjoiIn0seyJmYW1pbHkiOiJCdW5jayIsImdpdmVuIjoiQWxleGFuZGVyIENocmlzdGlhbiIsInBhcnNlLW5hbWVzIjpmYWxzZSwiZHJvcHBpbmctcGFydGljbGUiOiIiLCJub24tZHJvcHBpbmctcGFydGljbGUiOiIifSx7ImZhbWlseSI6Ikxlbm5hcnR6IiwiZ2l2ZW4iOiJTaW1vbiIsInBhcnNlLW5hbWVzIjpmYWxzZSwiZHJvcHBpbmctcGFydGljbGUiOiIiLCJub24tZHJvcHBpbmctcGFydGljbGUiOiIifSx7ImZhbWlseSI6IkRyYXRzY2giLCJnaXZlbiI6IlRob21hcyIsInBhcnNlLW5hbWVzIjpmYWxzZSwiZHJvcHBpbmctcGFydGljbGUiOiIiLCJub24tZHJvcHBpbmctcGFydGljbGUiOiIifSx7ImZhbWlseSI6Ikl1Z2EiLCJnaXZlbiI6IkFuZHJhIEl6YSIsInBhcnNlLW5hbWVzIjpmYWxzZSwiZHJvcHBpbmctcGFydGljbGUiOiIiLCJub24tZHJvcHBpbmctcGFydGljbGUiOiIifSx7ImZhbWlseSI6Ik1haW50eiIsImdpdmVuIjoiRGF2aWQiLCJwYXJzZS1uYW1lcyI6ZmFsc2UsImRyb3BwaW5nLXBhcnRpY2xlIjoiIiwibm9uLWRyb3BwaW5nLXBhcnRpY2xlIjoiIn0seyJmYW1pbHkiOiJLb3R0bG9ycyIsImdpdmVuIjoiSm9uYXRoYW4iLCJwYXJzZS1uYW1lcyI6ZmFsc2UsImRyb3BwaW5nLXBhcnRpY2xlIjoiIiwibm9uLWRyb3BwaW5nLXBhcnRpY2xlIjoiIn1dLCJjb250YWluZXItdGl0bGUiOiJSYWRpb2xvZ3kiLCJjb250YWluZXItdGl0bGUtc2hvcnQiOiJSYWRpb2xvZ3kiLCJET0kiOiIxMC4xMTQ4L3JhZGlvbC4yMzA4NzciLCJJU1NOIjoiMTUyNzEzMTUiLCJQTUlEIjoiMzczMTAyNDciLCJpc3N1ZWQiOnsiZGF0ZS1wYXJ0cyI6W1syMDIzXV19LCJwYWdlIjoiNC02IiwiaXNzdWUiOiI1Iiwidm9sdW1lIjoiMzA3In0sImlzVGVtcG9yYXJ5IjpmYWxzZX1dfQ==&quot;,&quot;citationItems&quot;:[{&quot;id&quot;:&quot;ac09a2ae-c92f-35d7-9ea6-f478bd1228ce&quot;,&quot;itemData&quot;:{&quot;type&quot;:&quot;article-journal&quot;,&quot;id&quot;:&quot;ac09a2ae-c92f-35d7-9ea6-f478bd1228ce&quot;,&quot;title&quot;:&quot;GPT-4 for Automated Determination of Radiologic Study and Protocol Based on Radiology Request Forms: A Feasibility Study&quot;,&quot;author&quot;:[{&quot;family&quot;:&quot;Gertz&quot;,&quot;given&quot;:&quot;Roman Johannes&quot;,&quot;parse-names&quot;:false,&quot;dropping-particle&quot;:&quot;&quot;,&quot;non-dropping-particle&quot;:&quot;&quot;},{&quot;family&quot;:&quot;Bunck&quot;,&quot;given&quot;:&quot;Alexander Christian&quot;,&quot;parse-names&quot;:false,&quot;dropping-particle&quot;:&quot;&quot;,&quot;non-dropping-particle&quot;:&quot;&quot;},{&quot;family&quot;:&quot;Lennartz&quot;,&quot;given&quot;:&quot;Simon&quot;,&quot;parse-names&quot;:false,&quot;dropping-particle&quot;:&quot;&quot;,&quot;non-dropping-particle&quot;:&quot;&quot;},{&quot;family&quot;:&quot;Dratsch&quot;,&quot;given&quot;:&quot;Thomas&quot;,&quot;parse-names&quot;:false,&quot;dropping-particle&quot;:&quot;&quot;,&quot;non-dropping-particle&quot;:&quot;&quot;},{&quot;family&quot;:&quot;Iuga&quot;,&quot;given&quot;:&quot;Andra Iza&quot;,&quot;parse-names&quot;:false,&quot;dropping-particle&quot;:&quot;&quot;,&quot;non-dropping-particle&quot;:&quot;&quot;},{&quot;family&quot;:&quot;Maintz&quot;,&quot;given&quot;:&quot;David&quot;,&quot;parse-names&quot;:false,&quot;dropping-particle&quot;:&quot;&quot;,&quot;non-dropping-particle&quot;:&quot;&quot;},{&quot;family&quot;:&quot;Kottlors&quot;,&quot;given&quot;:&quot;Jonathan&quot;,&quot;parse-names&quot;:false,&quot;dropping-particle&quot;:&quot;&quot;,&quot;non-dropping-particle&quot;:&quot;&quot;}],&quot;container-title&quot;:&quot;Radiology&quot;,&quot;container-title-short&quot;:&quot;Radiology&quot;,&quot;DOI&quot;:&quot;10.1148/radiol.230877&quot;,&quot;ISSN&quot;:&quot;15271315&quot;,&quot;PMID&quot;:&quot;37310247&quot;,&quot;issued&quot;:{&quot;date-parts&quot;:[[2023]]},&quot;page&quot;:&quot;4-6&quot;,&quot;issue&quot;:&quot;5&quot;,&quot;volume&quot;:&quot;307&quot;},&quot;isTemporary&quot;:false}]},{&quot;citationID&quot;:&quot;MENDELEY_CITATION_cd874513-4256-4cfa-b59c-6636032e8876&quot;,&quot;properties&quot;:{&quot;noteIndex&quot;:0},&quot;isEdited&quot;:false,&quot;manualOverride&quot;:{&quot;isManuallyOverridden&quot;:false,&quot;citeprocText&quot;:&quot;[45]&quot;,&quot;manualOverrideText&quot;:&quot;&quot;},&quot;citationTag&quot;:&quot;MENDELEY_CITATION_v3_eyJjaXRhdGlvbklEIjoiTUVOREVMRVlfQ0lUQVRJT05fY2Q4NzQ1MTMtNDI1Ni00Y2ZhLWI1OWMtNjYzNjAzMmU4ODc2IiwicHJvcGVydGllcyI6eyJub3RlSW5kZXgiOjB9LCJpc0VkaXRlZCI6ZmFsc2UsIm1hbnVhbE92ZXJyaWRlIjp7ImlzTWFudWFsbHlPdmVycmlkZGVuIjpmYWxzZSwiY2l0ZXByb2NUZXh0IjoiWzQ1XSIsIm1hbnVhbE92ZXJyaWRlVGV4dCI6IiJ9LCJjaXRhdGlvbkl0ZW1zIjpbeyJpZCI6ImRhYzM1M2RhLTdkNTgtMzdiNi1hNzRhLTUzMjYzNjNkYTZlZCIsIml0ZW1EYXRhIjp7InR5cGUiOiJhcnRpY2xlLWpvdXJuYWwiLCJpZCI6ImRhYzM1M2RhLTdkNTgtMzdiNi1hNzRhLTUzMjYzNjNkYTZlZCIsInRpdGxlIjoiTGFyZ2UgbGFuZ3VhZ2UgbW9kZWxzIGZvciBzdHJ1Y3R1cmVkIHJlcG9ydGluZyBpbiByYWRpb2xvZ3k6IHBlcmZvcm1hbmNlIG9mIEdQVC00LCBDaGF0R1BULTMuNSwgUGVycGxleGl0eSBhbmQgQmluZyIsImF1dGhvciI6W3siZmFtaWx5IjoiTWFsbGlvIiwiZ2l2ZW4iOiJDIiwicGFyc2UtbmFtZXMiOmZhbHNlLCJkcm9wcGluZy1wYXJ0aWNsZSI6IiIsIm5vbi1kcm9wcGluZy1wYXJ0aWNsZSI6IiJ9LHsiZmFtaWx5IjoiU2VydG9yaW8iLCJnaXZlbiI6IkEgQyIsInBhcnNlLW5hbWVzIjpmYWxzZSwiZHJvcHBpbmctcGFydGljbGUiOiIiLCJub24tZHJvcHBpbmctcGFydGljbGUiOiIifSx7ImZhbWlseSI6IkJlcm5ldHRpIiwiZ2l2ZW4iOiJDIiwicGFyc2UtbmFtZXMiOmZhbHNlLCJkcm9wcGluZy1wYXJ0aWNsZSI6IiIsIm5vbi1kcm9wcGluZy1wYXJ0aWNsZSI6IiJ9LHsiZmFtaWx5IjoiQmVvbW9udGUgWm9iZWwiLCJnaXZlbiI6IkIiLCJwYXJzZS1uYW1lcyI6ZmFsc2UsImRyb3BwaW5nLXBhcnRpY2xlIjoiIiwibm9uLWRyb3BwaW5nLXBhcnRpY2xlIjoiIn1dLCJjb250YWluZXItdGl0bGUiOiJMYSBSYWRpb2xvZ2lhIE1lZGljYSIsImNvbnRhaW5lci10aXRsZS1zaG9ydCI6IlJhZGlvbCBNZWQiLCJVUkwiOiJodHRwczovL2NvbnNlbnN1cy5hcHAvcGFwZXJzL2xhcmdlLWxhbmd1YWdlLW1vZGVscy1mb3Itc3RydWN0dXJlZC1yZXBvcnRpbmctaW4tbWFsbGlvLXNlcnRvcmlvLzlkYTljNTJjNDY1ZTVhNjk4NWRjMDI3MmFhN2I3NDY0Lz91dG1fc291cmNlPWNoYXRncHQiLCJpc3N1ZWQiOnsiZGF0ZS1wYXJ0cyI6W1syMDIzXV19LCJwYWdlIjoiODA4LTgxMiIsInZvbHVtZSI6IjEyOCJ9LCJpc1RlbXBvcmFyeSI6ZmFsc2V9XX0=&quot;,&quot;citationItems&quot;:[{&quot;id&quot;:&quot;dac353da-7d58-37b6-a74a-5326363da6ed&quot;,&quot;itemData&quot;:{&quot;type&quot;:&quot;article-journal&quot;,&quot;id&quot;:&quot;dac353da-7d58-37b6-a74a-5326363da6ed&quot;,&quot;title&quot;:&quot;Large language models for structured reporting in radiology: performance of GPT-4, ChatGPT-3.5, Perplexity and Bing&quot;,&quot;author&quot;:[{&quot;family&quot;:&quot;Mallio&quot;,&quot;given&quot;:&quot;C&quot;,&quot;parse-names&quot;:false,&quot;dropping-particle&quot;:&quot;&quot;,&quot;non-dropping-particle&quot;:&quot;&quot;},{&quot;family&quot;:&quot;Sertorio&quot;,&quot;given&quot;:&quot;A C&quot;,&quot;parse-names&quot;:false,&quot;dropping-particle&quot;:&quot;&quot;,&quot;non-dropping-particle&quot;:&quot;&quot;},{&quot;family&quot;:&quot;Bernetti&quot;,&quot;given&quot;:&quot;C&quot;,&quot;parse-names&quot;:false,&quot;dropping-particle&quot;:&quot;&quot;,&quot;non-dropping-particle&quot;:&quot;&quot;},{&quot;family&quot;:&quot;Beomonte Zobel&quot;,&quot;given&quot;:&quot;B&quot;,&quot;parse-names&quot;:false,&quot;dropping-particle&quot;:&quot;&quot;,&quot;non-dropping-particle&quot;:&quot;&quot;}],&quot;container-title&quot;:&quot;La Radiologia Medica&quot;,&quot;container-title-short&quot;:&quot;Radiol Med&quot;,&quot;URL&quot;:&quot;https://consensus.app/papers/large-language-models-for-structured-reporting-in-mallio-sertorio/9da9c52c465e5a6985dc0272aa7b7464/?utm_source=chatgpt&quot;,&quot;issued&quot;:{&quot;date-parts&quot;:[[2023]]},&quot;page&quot;:&quot;808-812&quot;,&quot;volume&quot;:&quot;128&quot;},&quot;isTemporary&quot;:false}]},{&quot;citationID&quot;:&quot;MENDELEY_CITATION_c6c3f84b-ab26-4e43-a21a-adeea7f581e1&quot;,&quot;properties&quot;:{&quot;noteIndex&quot;:0},&quot;isEdited&quot;:false,&quot;manualOverride&quot;:{&quot;isManuallyOverridden&quot;:false,&quot;citeprocText&quot;:&quot;[46]&quot;,&quot;manualOverrideText&quot;:&quot;&quot;},&quot;citationTag&quot;:&quot;MENDELEY_CITATION_v3_eyJjaXRhdGlvbklEIjoiTUVOREVMRVlfQ0lUQVRJT05fYzZjM2Y4NGItYWIyNi00ZTQzLWEyMWEtYWRlZWE3ZjU4MWUxIiwicHJvcGVydGllcyI6eyJub3RlSW5kZXgiOjB9LCJpc0VkaXRlZCI6ZmFsc2UsIm1hbnVhbE92ZXJyaWRlIjp7ImlzTWFudWFsbHlPdmVycmlkZGVuIjpmYWxzZSwiY2l0ZXByb2NUZXh0IjoiWzQ2XSIsIm1hbnVhbE92ZXJyaWRlVGV4dCI6IiJ9LCJjaXRhdGlvbkl0ZW1zIjpbeyJpZCI6IjkwYmM1OGUwLWY4YzAtM2E5NC1iNjkwLTUxNzU5YzJmNGE2NSIsIml0ZW1EYXRhIjp7InR5cGUiOiJhcnRpY2xlLWpvdXJuYWwiLCJpZCI6IjkwYmM1OGUwLWY4YzAtM2E5NC1iNjkwLTUxNzU5YzJmNGE2NSIsInRpdGxlIjoiUHJhY3RpY2FsIEV2YWx1YXRpb24gb2YgQ2hhdEdQVCBQZXJmb3JtYW5jZSBmb3IgUmFkaW9sb2d5IFJlcG9ydCBHZW5lcmF0aW9uIiwiYXV0aG9yIjpbeyJmYW1pbHkiOiJTb2xlaW1hbmkiLCJnaXZlbiI6Ik1vaHNlbiIsInBhcnNlLW5hbWVzIjpmYWxzZSwiZHJvcHBpbmctcGFydGljbGUiOiIiLCJub24tZHJvcHBpbmctcGFydGljbGUiOiIifSx7ImZhbWlseSI6IlNleXllZGkiLCJnaXZlbiI6Ik5hdmlzYSIsInBhcnNlLW5hbWVzIjpmYWxzZSwiZHJvcHBpbmctcGFydGljbGUiOiIiLCJub24tZHJvcHBpbmctcGFydGljbGUiOiIifSx7ImZhbWlseSI6IkF5eW91YnphZGVoIiwiZ2l2ZW4iOiJTZXllZCBNb2hhbW1hZCIsInBhcnNlLW5hbWVzIjpmYWxzZSwiZHJvcHBpbmctcGFydGljbGUiOiIiLCJub24tZHJvcHBpbmctcGFydGljbGUiOiIifSx7ImZhbWlseSI6IkthbGhvcmkiLCJnaXZlbiI6IlNoYXJhcmVoIFJvc3RhbSBOaWFrYW4iLCJwYXJzZS1uYW1lcyI6ZmFsc2UsImRyb3BwaW5nLXBhcnRpY2xlIjoiIiwibm9uLWRyb3BwaW5nLXBhcnRpY2xlIjoiIn0seyJmYW1pbHkiOiJLZXNoYXZhcnoiLCJnaXZlbiI6IkhhbWlkcmV6YSIsInBhcnNlLW5hbWVzIjpmYWxzZSwiZHJvcHBpbmctcGFydGljbGUiOiIiLCJub24tZHJvcHBpbmctcGFydGljbGUiOiIifV0sImNvbnRhaW5lci10aXRsZSI6IkFjYWRlbWljIFJhZGlvbG9neSIsImNvbnRhaW5lci10aXRsZS1zaG9ydCI6IkFjYWQgUmFkaW9sIiwiRE9JIjoiMTAuMTAxNi9qLmFjcmEuMjAyNC4wNy4wMjAiLCJJU1NOIjoiMTg3ODQwNDYiLCJVUkwiOiJodHRwczovL2RvaS5vcmcvMTAuMTAxNi9qLmFjcmEuMjAyNC4wNy4wMjAiLCJpc3N1ZWQiOnsiZGF0ZS1wYXJ0cyI6W1syMDI0XV19LCJwYWdlIjoiMS0xMCIsImFic3RyYWN0IjoiUmF0aW9uYWxlIGFuZCBPYmplY3RpdmVzOiBUaGUgcHJvY2VzcyBvZiBnZW5lcmF0aW5nIHJhZGlvbG9neSByZXBvcnRzIGlzIG9mdGVuIHRpbWUtY29uc3VtaW5nIGFuZCBsYWJvci1pbnRlbnNpdmUsIHByb25lIHRvIGluY29tcGxldGVuZXNzLCBoZXRlcm9nZW5laXR5LCBhbmQgZXJyb3JzLiBCeSBlbXBsb3lpbmcgbmF0dXJhbCBsYW5ndWFnZSBwcm9jZXNzaW5nIChOTFApLWJhc2VkIHRlY2huaXF1ZXMsIHRoaXMgc3R1ZHkgZXhwbG9yZXMgdGhlIHBvdGVudGlhbCBmb3IgZW5oYW5jaW5nIHRoZSBlZmZpY2llbmN5IG9mIHJhZGlvbG9neSByZXBvcnQgZ2VuZXJhdGlvbiB0aHJvdWdoIHRoZSByZW1hcmthYmxlIGNhcGFiaWxpdGllcyBvZiBDaGF0R1BUIChHZW5lcmF0aXZlIFByZS10cmFpbmluZyBUcmFuc2Zvcm1lciksIGEgcHJvbWluZW50IGxhcmdlIGxhbmd1YWdlIG1vZGVsIChMTE0pLiBNYXRlcmlhbHMgYW5kIE1ldGhvZHM6IFVzaW5nIGEgc2FtcGxlIG9mIDEwMDAgcmVjb3JkcyBmcm9tIHRoZSBNZWRpY2FsIEluZm9ybWF0aW9uIE1hcnQgZm9yIEludGVuc2l2ZSBDYXJlIChNSU1JQykgQ2hlc3QgWC1yYXkgRGF0YWJhc2UsIHRoaXMgaW52ZXN0aWdhdGlvbiBlbXBsb3llZCBDbGF1ZGUuYWkgdG8gZXh0cmFjdCBpbml0aWFsIHJhZGlvbG9naWNhbCByZXBvcnQga2V5d29yZHMuIENoYXRHUFQgdGhlbiBnZW5lcmF0ZWQgcmFkaW9sb2d5IHJlcG9ydHMgdXNpbmcgYSBjb25zaXN0ZW50IDMtc3RlcCBwcm9tcHQgdGVtcGxhdGUgb3V0bGluZS4gVmFyaW91cyBsZXhpY2FsIGFuZCBzZW50ZW5jZSBzaW1pbGFyaXR5IHRlY2huaXF1ZXMgd2VyZSBlbXBsb3llZCB0byBldmFsdWF0ZSB0aGUgY29ycmVzcG9uZGVuY2UgYmV0d2VlbiB0aGUgQUkgYXNzaXN0YW50LWdlbmVyYXRlZCByZXBvcnRzIGFuZCByZWZlcmVuY2UgcmVwb3J0cyBhdXRob3JlZCBieSBtZWRpY2FsIHByb2Zlc3Npb25hbHMuIFJlc3VsdHM6IFJlc3VsdHMgc2hvd2VkIHZhcnlpbmcgcGVyZm9ybWFuY2UgYW1vbmcgTkxQIG1vZGVscywgd2l0aCBCYXJ0IChCaWRpcmVjdGlvbmFsIGFuZCBBdXRvLVJlZ3Jlc3NpdmUgVHJhbnNmb3JtZXJzKSBhbmQgWExNIChDcm9zcy1saW5ndWFsIExhbmd1YWdlIE1vZGVsKSBkaXNwbGF5aW5nIGhpZ2ggcHJvZmljaWVuY3kgKG1lYW4gc2ltaWxhcml0eSBzY29yZXMgdXAgdG8gOTkuMyUpLCBjbG9zZWx5IG1pcnJvcmluZyBwaHlzaWNpYW4gcmVwb3J0cy4gQ29udmVyc2VseSwgRGVCRVJUYSAoRGVjb2RpbmctZW5oYW5jZWQgQkVSVCB3aXRoIGRpc2VudGFuZ2xlZCBhdHRlbnRpb24pIGFuZCBzZXF1ZW5jZS1tYXRjaGluZyBtb2RlbHMgc2NvcmVkIGxvd2VyLCBpbmRpY2F0aW5nIGxlc3MgYWxpZ25tZW50IHdpdGggbWVkaWNhbCBsYW5ndWFnZS4gSW4gdGhlIEltcHJlc3Npb24gc2VjdGlvbiwgdGhlIFdvcmQtRW1iZWRkaW5nIG1vZGVsIGV4Y2VsbGVkIHdpdGggYSBtZWFuIHNpbWlsYXJpdHkgb2YgODQuNCUsIHdoaWxlIG90aGVycyBsaWtlIHRoZSBKYWNjYXJkIGluZGV4IHNob3dlZCBsb3dlciBwZXJmb3JtYW5jZS4gQ29uY2x1c2lvbjogT3ZlcmFsbCwgdGhlIHN0dWR5IGhpZ2hsaWdodHMgc2lnbmlmaWNhbnQgdmFyaWF0aW9ucyBhY3Jvc3MgTkxQIG1vZGVscyBpbiB0aGVpciBhYmlsaXR5IHRvIGdlbmVyYXRlIHJhZGlvbG9neSByZXBvcnRzIGNvbnNpc3RlbnQgd2l0aCBtZWRpY2FsIHByb2Zlc3Npb25hbHMnIGxhbmd1YWdlLiBQYWlyd2lzZSBjb21wYXJpc29ucyBhbmQgS3J1c2thbOKAk1dhbGxpcyB0ZXN0cyBjb25maXJtZWQgdGhlc2UgZGlmZmVyZW5jZXMsIGVtcGhhc2l6aW5nIHRoZSBuZWVkIGZvciBjYXJlZnVsIHNlbGVjdGlvbiBhbmQgZXZhbHVhdGlvbiBvZiBOTFAgbW9kZWxzIGluIHJhZGlvbG9neSByZXBvcnQgZ2VuZXJhdGlvbi4gVGhpcyByZXNlYXJjaCB1bmRlcnNjb3JlcyB0aGUgcG90ZW50aWFsIG9mIENoYXRHUFQgdG8gc3RyZWFtbGluZSBhbmQgaW1wcm92ZSB0aGUgcmFkaW9sb2d5IHJlcG9ydGluZyBwcm9jZXNzLCB3aXRoIGltcGxpY2F0aW9ucyBmb3IgZW5oYW5jaW5nIGVmZmljaWVuY3kgYW5kIGFjY3VyYWN5IGluIGNsaW5pY2FsIHByYWN0aWNlLiIsInB1Ymxpc2hlciI6IkVsc2V2aWVyIiwiaXNzdWUiOiJBdWd1c3QifSwiaXNUZW1wb3JhcnkiOmZhbHNlfV19&quot;,&quot;citationItems&quot;:[{&quot;id&quot;:&quot;90bc58e0-f8c0-3a94-b690-51759c2f4a65&quot;,&quot;itemData&quot;:{&quot;type&quot;:&quot;article-journal&quot;,&quot;id&quot;:&quot;90bc58e0-f8c0-3a94-b690-51759c2f4a65&quot;,&quot;title&quot;:&quot;Practical Evaluation of ChatGPT Performance for Radiology Report Generation&quot;,&quot;author&quot;:[{&quot;family&quot;:&quot;Soleimani&quot;,&quot;given&quot;:&quot;Mohsen&quot;,&quot;parse-names&quot;:false,&quot;dropping-particle&quot;:&quot;&quot;,&quot;non-dropping-particle&quot;:&quot;&quot;},{&quot;family&quot;:&quot;Seyyedi&quot;,&quot;given&quot;:&quot;Navisa&quot;,&quot;parse-names&quot;:false,&quot;dropping-particle&quot;:&quot;&quot;,&quot;non-dropping-particle&quot;:&quot;&quot;},{&quot;family&quot;:&quot;Ayyoubzadeh&quot;,&quot;given&quot;:&quot;Seyed Mohammad&quot;,&quot;parse-names&quot;:false,&quot;dropping-particle&quot;:&quot;&quot;,&quot;non-dropping-particle&quot;:&quot;&quot;},{&quot;family&quot;:&quot;Kalhori&quot;,&quot;given&quot;:&quot;Sharareh Rostam Niakan&quot;,&quot;parse-names&quot;:false,&quot;dropping-particle&quot;:&quot;&quot;,&quot;non-dropping-particle&quot;:&quot;&quot;},{&quot;family&quot;:&quot;Keshavarz&quot;,&quot;given&quot;:&quot;Hamidreza&quot;,&quot;parse-names&quot;:false,&quot;dropping-particle&quot;:&quot;&quot;,&quot;non-dropping-particle&quot;:&quot;&quot;}],&quot;container-title&quot;:&quot;Academic Radiology&quot;,&quot;container-title-short&quot;:&quot;Acad Radiol&quot;,&quot;DOI&quot;:&quot;10.1016/j.acra.2024.07.020&quot;,&quot;ISSN&quot;:&quot;18784046&quot;,&quot;URL&quot;:&quot;https://doi.org/10.1016/j.acra.2024.07.020&quot;,&quot;issued&quot;:{&quot;date-parts&quot;:[[2024]]},&quot;page&quot;:&quot;1-10&quot;,&quot;abstract&quot;:&quot;Rationale and Objectives: The process of generating radiology reports is often time-consuming and labor-intensive, prone to incompleteness, heterogeneity, and errors. By employing natural language processing (NLP)-based techniques, this study explores the potential for enhancing the efficiency of radiology report generation through the remarkable capabilities of ChatGPT (Generative Pre-training Transformer), a prominent large language model (LLM). Materials and Methods: Using a sample of 1000 records from the Medical Information Mart for Intensive Care (MIMIC) Chest X-ray Database, this investigation employed Claude.ai to extract initial radiological report keywords. ChatGPT then generated radiology reports using a consistent 3-step prompt template outline. Various lexical and sentence similarity techniques were employed to evaluate the correspondence between the AI assistant-generated reports and reference reports authored by medical professionals. Results: Results showed varying performance among NLP models, with Bart (Bidirectional and Auto-Regressive Transformers) and XLM (Cross-lingual Language Model) displaying high proficiency (mean similarity scores up to 99.3%), closely mirroring physician reports. Conversely, DeBERTa (Decoding-enhanced BERT with disentangled attention) and sequence-matching models scored lower, indicating less alignment with medical language. In the Impression section, the Word-Embedding model excelled with a mean similarity of 84.4%, while others like the Jaccard index showed lower performance. Conclusion: Overall, the study highlights significant variations across NLP models in their ability to generate radiology reports consistent with medical professionals' language. Pairwise comparisons and Kruskal–Wallis tests confirmed these differences, emphasizing the need for careful selection and evaluation of NLP models in radiology report generation. This research underscores the potential of ChatGPT to streamline and improve the radiology reporting process, with implications for enhancing efficiency and accuracy in clinical practice.&quot;,&quot;publisher&quot;:&quot;Elsevier&quot;,&quot;issue&quot;:&quot;August&quot;},&quot;isTemporary&quot;:false}]},{&quot;citationID&quot;:&quot;MENDELEY_CITATION_a2e5a8e2-3ebc-42c6-a052-5ae8cdbdd770&quot;,&quot;properties&quot;:{&quot;noteIndex&quot;:0},&quot;isEdited&quot;:false,&quot;manualOverride&quot;:{&quot;isManuallyOverridden&quot;:false,&quot;citeprocText&quot;:&quot;[33]&quot;,&quot;manualOverrideText&quot;:&quot;&quot;},&quot;citationTag&quot;:&quot;MENDELEY_CITATION_v3_eyJjaXRhdGlvbklEIjoiTUVOREVMRVlfQ0lUQVRJT05fYTJlNWE4ZTItM2ViYy00MmM2LWEwNTItNWFlOGNkYmRkNzcwIiwicHJvcGVydGllcyI6eyJub3RlSW5kZXgiOjB9LCJpc0VkaXRlZCI6ZmFsc2UsIm1hbnVhbE92ZXJyaWRlIjp7ImlzTWFudWFsbHlPdmVycmlkZGVuIjpmYWxzZSwiY2l0ZXByb2NUZXh0IjoiWzMzXSIsIm1hbnVhbE92ZXJyaWRlVGV4dCI6IiJ9LCJjaXRhdGlvbkl0ZW1zIjpbeyJpZCI6IjYzMDQ2Njk0LTYwMTktM2FlZS1iY2JkLTY0NTk0NDBlZWQxNSIsIml0ZW1EYXRhIjp7InR5cGUiOiJhcnRpY2xlLWpvdXJuYWwiLCJpZCI6IjYzMDQ2Njk0LTYwMTktM2FlZS1iY2JkLTY0NTk0NDBlZWQxNSIsInRpdGxlIjoiRXZhbHVhdGluZyB0aGUgcGVyZm9ybWFuY2Ugb2YgR2VuZXJhdGl2ZSBQcmUtdHJhaW5lZCBUcmFuc2Zvcm1lci00IChHUFQtNCkgaW4gc3RhbmRhcmRpemluZyByYWRpb2xvZ3kgcmVwb3J0cyIsImF1dGhvciI6W3siZmFtaWx5IjoiSGFzYW5pIiwiZ2l2ZW4iOiJBbWlyIE0uIiwicGFyc2UtbmFtZXMiOmZhbHNlLCJkcm9wcGluZy1wYXJ0aWNsZSI6IiIsIm5vbi1kcm9wcGluZy1wYXJ0aWNsZSI6IiJ9LHsiZmFtaWx5IjoiU2luZ2giLCJnaXZlbiI6IlNoaXZhIiwicGFyc2UtbmFtZXMiOmZhbHNlLCJkcm9wcGluZy1wYXJ0aWNsZSI6IiIsIm5vbi1kcm9wcGluZy1wYXJ0aWNsZSI6IiJ9LHsiZmFtaWx5IjoiWmFoZXJnaXZhciIsImdpdmVuIjoiQXJ5YW4iLCJwYXJzZS1uYW1lcyI6ZmFsc2UsImRyb3BwaW5nLXBhcnRpY2xlIjoiIiwibm9uLWRyb3BwaW5nLXBhcnRpY2xlIjoiIn0seyJmYW1pbHkiOiJSeWFuIiwiZ2l2ZW4iOiJCZXRoIiwicGFyc2UtbmFtZXMiOmZhbHNlLCJkcm9wcGluZy1wYXJ0aWNsZSI6IiIsIm5vbi1kcm9wcGluZy1wYXJ0aWNsZSI6IiJ9LHsiZmFtaWx5IjoiTmV0aGFsYSIsImdpdmVuIjoiRGFuaWVsIiwicGFyc2UtbmFtZXMiOmZhbHNlLCJkcm9wcGluZy1wYXJ0aWNsZSI6IiIsIm5vbi1kcm9wcGluZy1wYXJ0aWNsZSI6IiJ9LHsiZmFtaWx5IjoiQnJhdm9tb250ZW5lZ3JvIiwiZ2l2ZW4iOiJHYWJyaWVsYSIsInBhcnNlLW5hbWVzIjpmYWxzZSwiZHJvcHBpbmctcGFydGljbGUiOiIiLCJub24tZHJvcHBpbmctcGFydGljbGUiOiIifSx7ImZhbWlseSI6Ik1lbmRoaXJhdHRhIiwiZ2l2ZW4iOiJOZWlsIiwicGFyc2UtbmFtZXMiOmZhbHNlLCJkcm9wcGluZy1wYXJ0aWNsZSI6IiIsIm5vbi1kcm9wcGluZy1wYXJ0aWNsZSI6IiJ9LHsiZmFtaWx5IjoiQmFsbCIsImdpdmVuIjoiTWFyayIsInBhcnNlLW5hbWVzIjpmYWxzZSwiZHJvcHBpbmctcGFydGljbGUiOiIiLCJub24tZHJvcHBpbmctcGFydGljbGUiOiIifSx7ImZhbWlseSI6IkZhcmhhZGkiLCJnaXZlbiI6IkZhcmF6IiwicGFyc2UtbmFtZXMiOmZhbHNlLCJkcm9wcGluZy1wYXJ0aWNsZSI6IiIsIm5vbi1kcm9wcGluZy1wYXJ0aWNsZSI6IiJ9LHsiZmFtaWx5IjoiTWFsYXllcmkiLCJnaXZlbiI6IkFzaGthbiIsInBhcnNlLW5hbWVzIjpmYWxzZSwiZHJvcHBpbmctcGFydGljbGUiOiIiLCJub24tZHJvcHBpbmctcGFydGljbGUiOiIifV0sImNvbnRhaW5lci10aXRsZSI6IkV1cm9wZWFuIFJhZGlvbG9neSIsImNvbnRhaW5lci10aXRsZS1zaG9ydCI6IkV1ciBSYWRpb2wiLCJET0kiOiIxMC4xMDA3L3MwMDMzMC0wMjMtMTAzODQteCIsIklTU04iOiIxNDMyMTA4NCIsIlBNSUQiOiIzNzkzODM4MSIsIlVSTCI6Imh0dHBzOi8vZG9pLm9yZy8xMC4xMDA3L3MwMDMzMC0wMjMtMTAzODQteCIsImlzc3VlZCI6eyJkYXRlLXBhcnRzIjpbWzIwMjRdXX0sInBhZ2UiOiIzNTY2LTM1NzQiLCJhYnN0cmFjdCI6Ik9iamVjdGl2ZTogUmFkaW9sb2d5IHJlcG9ydGluZyBpcyBhbiBlc3NlbnRpYWwgY29tcG9uZW50IG9mIGNsaW5pY2FsIGRpYWdub3NpcyBhbmQgZGVjaXNpb24tbWFraW5nLiBXaXRoIHRoZSBhZHZlbnQgb2YgYWR2YW5jZWQgYXJ0aWZpY2lhbCBpbnRlbGxpZ2VuY2UgKEFJKSBtb2RlbHMgbGlrZSBHUFQtNCAoR2VuZXJhdGl2ZSBQcmUtdHJhaW5lZCBUcmFuc2Zvcm1lciA0KSwgdGhlcmUgaXMgZ3Jvd2luZyBpbnRlcmVzdCBpbiBldmFsdWF0aW5nIHRoZWlyIHBvdGVudGlhbCBmb3Igb3B0aW1pemluZyBvciBnZW5lcmF0aW5nIHJhZGlvbG9neSByZXBvcnRzLiBUaGlzIHN0dWR5IGFpbWVkIHRvIGNvbXBhcmUgdGhlIHF1YWxpdHkgYW5kIGNvbnRlbnQgb2YgcmFkaW9sb2dpc3QtZ2VuZXJhdGVkIGFuZCBHUFQtNCBBSS1nZW5lcmF0ZWQgcmFkaW9sb2d5IHJlcG9ydHMuIE1ldGhvZHM6IEEgY29tcGFyYXRpdmUgc3R1ZHkgZGVzaWduIHdhcyBlbXBsb3llZCBpbiB0aGUgc3R1ZHksIHdoZXJlIGEgdG90YWwgb2YgMTAwIGFub255bWl6ZWQgcmFkaW9sb2d5IHJlcG9ydHMgd2VyZSByYW5kb21seSBzZWxlY3RlZCBhbmQgYW5hbHl6ZWQuIEVhY2ggcmVwb3J0IHdhcyBwcm9jZXNzZWQgYnkgR1BULTQsIHJlc3VsdGluZyBpbiB0aGUgZ2VuZXJhdGlvbiBvZiBhIGNvcnJlc3BvbmRpbmcgQUktZ2VuZXJhdGVkIHJlcG9ydC4gUXVhbnRpdGF0aXZlIGFuZCBxdWFsaXRhdGl2ZSBhbmFseXNpcyB0ZWNobmlxdWVzIHdlcmUgdXRpbGl6ZWQgdG8gYXNzZXNzIHNpbWlsYXJpdGllcyBhbmQgZGlmZmVyZW5jZXMgYmV0d2VlbiB0aGUgdHdvIHNldHMgb2YgcmVwb3J0cy4gUmVzdWx0czogVGhlIEFJLWdlbmVyYXRlZCByZXBvcnRzIHNob3dlZCBjb21wYXJhYmxlIHF1YWxpdHkgdG8gcmFkaW9sb2dpc3QtZ2VuZXJhdGVkIHJlcG9ydHMgaW4gbW9zdCBjYXRlZ29yaWVzLiBTaWduaWZpY2FudCBkaWZmZXJlbmNlcyB3ZXJlIG9ic2VydmVkIGluIGNsYXJpdHkgKHAgPSAwLjAyNyksIGVhc2Ugb2YgdW5kZXJzdGFuZGluZyAocCA9IDAuMDIzKSwgYW5kIHN0cnVjdHVyZSAocCA9IDAuMDUwKSwgZmF2b3JpbmcgdGhlIEFJLWdlbmVyYXRlZCByZXBvcnRzLiBBSS1nZW5lcmF0ZWQgcmVwb3J0cyB3ZXJlIG1vcmUgY29uY2lzZSwgd2l0aCAzNC41MyBmZXdlciB3b3JkcyBhbmQgMTc0LjIyIGZld2VyIGNoYXJhY3RlcnMgb24gYXZlcmFnZSwgYnV0IGhhZCBncmVhdGVyIHZhcmlhYmlsaXR5IGluIHNlbnRlbmNlIGxlbmd0aC4gQ29udGVudCBzaW1pbGFyaXR5IHdhcyBoaWdoLCB3aXRoIGFuIGF2ZXJhZ2UgQ29zaW5lIFNpbWlsYXJpdHkgb2YgMC44NSwgU2VxdWVuY2UgTWF0Y2hlciBTaW1pbGFyaXR5IG9mIDAuNTIsIEJMRVUgU2NvcmUgb2YgMC41MDA4LCBhbmQgQkVSVFNjb3JlIEYxIG9mIDAuODc3NS4gQ29uY2x1c2lvbjogVGhlIHJlc3VsdHMgb2YgdGhpcyBwcm9vZi1vZi1jb25jZXB0IHN0dWR5IHN1Z2dlc3QgdGhhdCBHUFQtNCBjYW4gYmUgYSByZWxpYWJsZSB0b29sIGZvciBnZW5lcmF0aW5nIHN0YW5kYXJkaXplZCByYWRpb2xvZ3kgcmVwb3J0cywgb2ZmZXJpbmcgcG90ZW50aWFsIGJlbmVmaXRzIHN1Y2ggYXMgaW1wcm92ZWQgZWZmaWNpZW5jeSwgYmV0dGVyIGNvbW11bmljYXRpb24sIGFuZCBzaW1wbGlmaWVkIGRhdGEgZXh0cmFjdGlvbiBhbmQgYW5hbHlzaXMuIEhvd2V2ZXIsIGxpbWl0YXRpb25zIGFuZCBldGhpY2FsIGltcGxpY2F0aW9ucyBtdXN0IGJlIGFkZHJlc3NlZCB0byBlbnN1cmUgdGhlIHNhZmUgYW5kIGVmZmVjdGl2ZSBpbXBsZW1lbnRhdGlvbiBvZiB0aGlzIHRlY2hub2xvZ3kgaW4gY2xpbmljYWwgcHJhY3RpY2UuIENsaW5pY2FsIHJlbGV2YW5jZSBzdGF0ZW1lbnQ6IFRoZSBmaW5kaW5ncyBvZiB0aGlzIHN0dWR5IHN1Z2dlc3QgdGhhdCBHUFQtNCAoR2VuZXJhdGl2ZSBQcmUtdHJhaW5lZCBUcmFuc2Zvcm1lciA0KSwgYW4gYWR2YW5jZWQgQUkgbW9kZWwsIGhhcyB0aGUgcG90ZW50aWFsIHRvIHNpZ25pZmljYW50bHkgY29udHJpYnV0ZSB0byB0aGUgc3RhbmRhcmRpemF0aW9uIGFuZCBvcHRpbWl6YXRpb24gb2YgcmFkaW9sb2d5IHJlcG9ydGluZywgb2ZmZXJpbmcgaW1wcm92ZWQgZWZmaWNpZW5jeSBhbmQgY29tbXVuaWNhdGlvbiBpbiBjbGluaWNhbCBwcmFjdGljZS4gS2V5IFBvaW50czog4oCiIExhcmdlIGxhbmd1YWdlIG1vZGVs4oCTZ2VuZXJhdGVkIHJhZGlvbG9neSByZXBvcnRzIGV4aGliaXRlZCBoaWdoIGNvbnRlbnQgc2ltaWxhcml0eSBhbmQgbW9kZXJhdGUgc3RydWN0dXJhbCByZXNlbWJsYW5jZSB0byByYWRpb2xvZ2lzdC1nZW5lcmF0ZWQgcmVwb3J0cy4g4oCiIFBlcmZvcm1hbmNlIG1ldHJpY3MgaGlnaGxpZ2h0ZWQgdGhlIHN0cm9uZyBtYXRjaGluZyBvZiB3b3JkIHNlbGVjdGlvbiBhbmQgb3JkZXIsIGFzIHdlbGwgYXMgaGlnaCBzZW1hbnRpYyBzaW1pbGFyaXR5IGJldHdlZW4gQUkgYW5kIHJhZGlvbG9naXN0LWdlbmVyYXRlZCByZXBvcnRzLiDigKIgTGFyZ2UgbGFuZ3VhZ2UgbW9kZWwgZGVtb25zdHJhdGVkIHBvdGVudGlhbCBmb3IgZ2VuZXJhdGluZyBzdGFuZGFyZGl6ZWQgcmFkaW9sb2d5IHJlcG9ydHMsIGltcHJvdmluZyBlZmZpY2llbmN5IGFuZCBjb21tdW5pY2F0aW9uIGluIGNsaW5pY2FsIHNldHRpbmdzLiIsInB1Ymxpc2hlciI6IlNwcmluZ2VyIEJlcmxpbiBIZWlkZWxiZXJnIiwiaXNzdWUiOiI2Iiwidm9sdW1lIjoiMzQifSwiaXNUZW1wb3JhcnkiOmZhbHNlfV19&quot;,&quot;citationItems&quot;:[{&quot;id&quot;:&quot;63046694-6019-3aee-bcbd-6459440eed15&quot;,&quot;itemData&quot;:{&quot;type&quot;:&quot;article-journal&quot;,&quot;id&quot;:&quot;63046694-6019-3aee-bcbd-6459440eed15&quot;,&quot;title&quot;:&quot;Evaluating the performance of Generative Pre-trained Transformer-4 (GPT-4) in standardizing radiology reports&quot;,&quot;author&quot;:[{&quot;family&quot;:&quot;Hasani&quot;,&quot;given&quot;:&quot;Amir M.&quot;,&quot;parse-names&quot;:false,&quot;dropping-particle&quot;:&quot;&quot;,&quot;non-dropping-particle&quot;:&quot;&quot;},{&quot;family&quot;:&quot;Singh&quot;,&quot;given&quot;:&quot;Shiva&quot;,&quot;parse-names&quot;:false,&quot;dropping-particle&quot;:&quot;&quot;,&quot;non-dropping-particle&quot;:&quot;&quot;},{&quot;family&quot;:&quot;Zahergivar&quot;,&quot;given&quot;:&quot;Aryan&quot;,&quot;parse-names&quot;:false,&quot;dropping-particle&quot;:&quot;&quot;,&quot;non-dropping-particle&quot;:&quot;&quot;},{&quot;family&quot;:&quot;Ryan&quot;,&quot;given&quot;:&quot;Beth&quot;,&quot;parse-names&quot;:false,&quot;dropping-particle&quot;:&quot;&quot;,&quot;non-dropping-particle&quot;:&quot;&quot;},{&quot;family&quot;:&quot;Nethala&quot;,&quot;given&quot;:&quot;Daniel&quot;,&quot;parse-names&quot;:false,&quot;dropping-particle&quot;:&quot;&quot;,&quot;non-dropping-particle&quot;:&quot;&quot;},{&quot;family&quot;:&quot;Bravomontenegro&quot;,&quot;given&quot;:&quot;Gabriela&quot;,&quot;parse-names&quot;:false,&quot;dropping-particle&quot;:&quot;&quot;,&quot;non-dropping-particle&quot;:&quot;&quot;},{&quot;family&quot;:&quot;Mendhiratta&quot;,&quot;given&quot;:&quot;Neil&quot;,&quot;parse-names&quot;:false,&quot;dropping-particle&quot;:&quot;&quot;,&quot;non-dropping-particle&quot;:&quot;&quot;},{&quot;family&quot;:&quot;Ball&quot;,&quot;given&quot;:&quot;Mark&quot;,&quot;parse-names&quot;:false,&quot;dropping-particle&quot;:&quot;&quot;,&quot;non-dropping-particle&quot;:&quot;&quot;},{&quot;family&quot;:&quot;Farhadi&quot;,&quot;given&quot;:&quot;Faraz&quot;,&quot;parse-names&quot;:false,&quot;dropping-particle&quot;:&quot;&quot;,&quot;non-dropping-particle&quot;:&quot;&quot;},{&quot;family&quot;:&quot;Malayeri&quot;,&quot;given&quot;:&quot;Ashkan&quot;,&quot;parse-names&quot;:false,&quot;dropping-particle&quot;:&quot;&quot;,&quot;non-dropping-particle&quot;:&quot;&quot;}],&quot;container-title&quot;:&quot;European Radiology&quot;,&quot;container-title-short&quot;:&quot;Eur Radiol&quot;,&quot;DOI&quot;:&quot;10.1007/s00330-023-10384-x&quot;,&quot;ISSN&quot;:&quot;14321084&quot;,&quot;PMID&quot;:&quot;37938381&quot;,&quot;URL&quot;:&quot;https://doi.org/10.1007/s00330-023-10384-x&quot;,&quot;issued&quot;:{&quot;date-parts&quot;:[[2024]]},&quot;page&quot;:&quot;3566-3574&quot;,&quot;abstract&quot;:&quot;Objective: Radiology reporting is an essential component of clinical diagnosis and decision-making. With the advent of advanced artificial intelligence (AI) models like GPT-4 (Generative Pre-trained Transformer 4), there is growing interest in evaluating their potential for optimizing or generating radiology reports. This study aimed to compare the quality and content of radiologist-generated and GPT-4 AI-generated radiology reports. Methods: A comparative study design was employed in the study, where a total of 100 anonymized radiology reports were randomly selected and analyzed. Each report was processed by GPT-4, resulting in the generation of a corresponding AI-generated report. Quantitative and qualitative analysis techniques were utilized to assess similarities and differences between the two sets of reports. Results: The AI-generated reports showed comparable quality to radiologist-generated reports in most categories. Significant differences were observed in clarity (p = 0.027), ease of understanding (p = 0.023), and structure (p = 0.050), favoring the AI-generated reports. AI-generated reports were more concise, with 34.53 fewer words and 174.22 fewer characters on average, but had greater variability in sentence length. Content similarity was high, with an average Cosine Similarity of 0.85, Sequence Matcher Similarity of 0.52, BLEU Score of 0.5008, and BERTScore F1 of 0.8775. Conclusion: The results of this proof-of-concept study suggest that GPT-4 can be a reliable tool for generating standardized radiology reports, offering potential benefits such as improved efficiency, better communication, and simplified data extraction and analysis. However, limitations and ethical implications must be addressed to ensure the safe and effective implementation of this technology in clinical practice. Clinical relevance statement: The findings of this study suggest that GPT-4 (Generative Pre-trained Transformer 4), an advanced AI model, has the potential to significantly contribute to the standardization and optimization of radiology reporting, offering improved efficiency and communication in clinical practice. Key Points: • Large language model–generated radiology reports exhibited high content similarity and moderate structural resemblance to radiologist-generated reports. • Performance metrics highlighted the strong matching of word selection and order, as well as high semantic similarity between AI and radiologist-generated reports. • Large language model demonstrated potential for generating standardized radiology reports, improving efficiency and communication in clinical settings.&quot;,&quot;publisher&quot;:&quot;Springer Berlin Heidelberg&quot;,&quot;issue&quot;:&quot;6&quot;,&quot;volume&quot;:&quot;34&quot;},&quot;isTemporary&quot;:false}]},{&quot;citationID&quot;:&quot;MENDELEY_CITATION_e18f6aee-74dd-4f5d-b2c7-19f45edf0f12&quot;,&quot;properties&quot;:{&quot;noteIndex&quot;:0},&quot;isEdited&quot;:false,&quot;manualOverride&quot;:{&quot;isManuallyOverridden&quot;:false,&quot;citeprocText&quot;:&quot;[47]&quot;,&quot;manualOverrideText&quot;:&quot;&quot;},&quot;citationTag&quot;:&quot;MENDELEY_CITATION_v3_eyJjaXRhdGlvbklEIjoiTUVOREVMRVlfQ0lUQVRJT05fZTE4ZjZhZWUtNzRkZC00ZjVkLWIyYzctMTlmNDVlZGYwZjEyIiwicHJvcGVydGllcyI6eyJub3RlSW5kZXgiOjB9LCJpc0VkaXRlZCI6ZmFsc2UsIm1hbnVhbE92ZXJyaWRlIjp7ImlzTWFudWFsbHlPdmVycmlkZGVuIjpmYWxzZSwiY2l0ZXByb2NUZXh0IjoiWzQ3XSIsIm1hbnVhbE92ZXJyaWRlVGV4dCI6IiJ9LCJjaXRhdGlvbkl0ZW1zIjpbeyJpZCI6IjM1YzkxNjE0LThiNjItMzkwMC04OGQ0LWNhMzhjNzY1ZDQ2OSIsIml0ZW1EYXRhIjp7InR5cGUiOiJhcnRpY2xlLWpvdXJuYWwiLCJpZCI6IjM1YzkxNjE0LThiNjItMzkwMC04OGQ0LWNhMzhjNzY1ZDQ2OSIsInRpdGxlIjoic2hzLW5scCBhdCBSYWRTdW0yMzogRG9tYWluLUFkYXB0aXZlIFByZS10cmFpbmluZyBvZiBJbnN0cnVjdGlvbi10dW5lZCBMTE1zIGZvciBSYWRpb2xvZ3kgUmVwb3J0IEltcHJlc3Npb24gR2VuZXJhdGlvbiIsImF1dGhvciI6W3siZmFtaWx5IjoiS2FybiIsImdpdmVuIjoiU2FuamVldiBLdW1hciIsInBhcnNlLW5hbWVzIjpmYWxzZSwiZHJvcHBpbmctcGFydGljbGUiOiIiLCJub24tZHJvcHBpbmctcGFydGljbGUiOiIifSx7ImZhbWlseSI6Ikdob3NoIiwiZ2l2ZW4iOiJSaWtoaXlhIiwicGFyc2UtbmFtZXMiOmZhbHNlLCJkcm9wcGluZy1wYXJ0aWNsZSI6IiIsIm5vbi1kcm9wcGluZy1wYXJ0aWNsZSI6IiJ9LHsiZmFtaWx5IjoiS3VzdW1hIiwiZ2l2ZW4iOiJQLiIsInBhcnNlLW5hbWVzIjpmYWxzZSwiZHJvcHBpbmctcGFydGljbGUiOiIiLCJub24tZHJvcHBpbmctcGFydGljbGUiOiIifSx7ImZhbWlseSI6IkZhcnJpIiwiZ2l2ZW4iOiJPbGFkaW1lamkiLCJwYXJzZS1uYW1lcyI6ZmFsc2UsImRyb3BwaW5nLXBhcnRpY2xlIjoiIiwibm9uLWRyb3BwaW5nLXBhcnRpY2xlIjoiIn1dLCJjb250YWluZXItdGl0bGUiOiJQcm9jZWVkaW5ncyBvZiB0aGUgQW5udWFsIE1lZXRpbmcgb2YgdGhlIEFzc29jaWF0aW9uIGZvciBDb21wdXRhdGlvbmFsIExpbmd1aXN0aWNzIiwiRE9JIjoiMTAuMTg2NTMvdjEvMjAyMy5iaW9ubHAtMS41NyIsIklTQk4iOiI5NzgxOTU5NDI5ODUyIiwiSVNTTiI6IjA3MzY1ODdYIiwiaXNzdWVkIjp7ImRhdGUtcGFydHMiOltbMjAyM11dfSwicGFnZSI6IjU1MC01NTYiLCJhYnN0cmFjdCI6Ikluc3RydWN0aW9uLXR1bmVkIGdlbmVyYXRpdmUgbGFyZ2UgbGFuZ3VhZ2UgbW9kZWxzIChMTE1zKSwgc3VjaCBhcyBDaGF0R1BUIGFuZCBCbG9vbXosIHBvc3Nlc3MgZXhjZWxsZW50IGdlbmVyYWxpemF0aW9uIGFiaWxpdGllcy4gSG93ZXZlciwgdGhleSBmYWNlIGxpbWl0YXRpb25zIGluIHVuZGVyc3RhbmRpbmcgcmFkaW9sb2d5IHJlcG9ydHMsIHBhcnRpY3VsYXJseSB3aGVuIGdlbmVyYXRpbmcgdGhlIElNUFJFU1NJT05TIHNlY3Rpb24gZnJvbSB0aGUgRklORElOR1Mgc2VjdGlvbi4gVGhlc2UgbW9kZWxzIHRlbmQgdG8gcHJvZHVjZSBlaXRoZXIgdmVyYm9zZSBvciBpbmNvbXBsZXRlIElNUFJFU1NJT05TLCBtYWlubHkgZHVlIHRvIGluc3VmZmljaWVudCBleHBvc3VyZSB0byBtZWRpY2FsIHRleHQgZGF0YSBkdXJpbmcgdHJhaW5pbmcuIFdlIHByZXNlbnQgYSBzeXN0ZW0gdGhhdCBsZXZlcmFnZXMgbGFyZ2Utc2NhbGUgbWVkaWNhbCB0ZXh0IGRhdGEgZm9yIGRvbWFpbi1hZGFwdGl2ZSBwcmUtdHJhaW5pbmcgb2YgaW5zdHJ1Y3Rpb24tdHVuZWQgTExNcywgZW5oYW5jaW5nIHRoZWlyIG1lZGljYWwga25vd2xlZGdlIGFuZCBwZXJmb3JtYW5jZSBvbiBzcGVjaWZpYyBtZWRpY2FsIHRhc2tzLiBXZSBkZW1vbnN0cmF0ZSB0aGF0IHRoaXMgc3lzdGVtIHBlcmZvcm1zIGJldHRlciBpbiBhIHplcm8tc2hvdCBzZXR0aW5nIGNvbXBhcmVkIHRvIHNldmVyYWwgcHJldHJhaW4tYW5kLWZpbmV0dW5lIGFkYXB0YXRpb24gbWV0aG9kcyBvbiB0aGUgSU1QUkVTU0lPTlMgZ2VuZXJhdGlvbiB0YXNrLiBGdXJ0aGVybW9yZSwgaXQgcmFua3MgMXN0IGFtb25nIHBhcnRpY2lwYXRpbmcgc3lzdGVtcyBpbiBUYXNrIDFCOiBSYWRpb2xvZ3kgUmVwb3J0IFN1bW1hcml6YXRpb24gYXQgdGhlIEJpb05MUCAyMDIzIHdvcmtzaG9wLiIsImNvbnRhaW5lci10aXRsZS1zaG9ydCI6IiJ9LCJpc1RlbXBvcmFyeSI6ZmFsc2V9XX0=&quot;,&quot;citationItems&quot;:[{&quot;id&quot;:&quot;35c91614-8b62-3900-88d4-ca38c765d469&quot;,&quot;itemData&quot;:{&quot;type&quot;:&quot;article-journal&quot;,&quot;id&quot;:&quot;35c91614-8b62-3900-88d4-ca38c765d469&quot;,&quot;title&quot;:&quot;shs-nlp at RadSum23: Domain-Adaptive Pre-training of Instruction-tuned LLMs for Radiology Report Impression Generation&quot;,&quot;author&quot;:[{&quot;family&quot;:&quot;Karn&quot;,&quot;given&quot;:&quot;Sanjeev Kumar&quot;,&quot;parse-names&quot;:false,&quot;dropping-particle&quot;:&quot;&quot;,&quot;non-dropping-particle&quot;:&quot;&quot;},{&quot;family&quot;:&quot;Ghosh&quot;,&quot;given&quot;:&quot;Rikhiya&quot;,&quot;parse-names&quot;:false,&quot;dropping-particle&quot;:&quot;&quot;,&quot;non-dropping-particle&quot;:&quot;&quot;},{&quot;family&quot;:&quot;Kusuma&quot;,&quot;given&quot;:&quot;P.&quot;,&quot;parse-names&quot;:false,&quot;dropping-particle&quot;:&quot;&quot;,&quot;non-dropping-particle&quot;:&quot;&quot;},{&quot;family&quot;:&quot;Farri&quot;,&quot;given&quot;:&quot;Oladimeji&quot;,&quot;parse-names&quot;:false,&quot;dropping-particle&quot;:&quot;&quot;,&quot;non-dropping-particle&quot;:&quot;&quot;}],&quot;container-title&quot;:&quot;Proceedings of the Annual Meeting of the Association for Computational Linguistics&quot;,&quot;DOI&quot;:&quot;10.18653/v1/2023.bionlp-1.57&quot;,&quot;ISBN&quot;:&quot;9781959429852&quot;,&quot;ISSN&quot;:&quot;0736587X&quot;,&quot;issued&quot;:{&quot;date-parts&quot;:[[2023]]},&quot;page&quot;:&quot;550-556&quot;,&quot;abstract&quot;:&quot;Instruction-tuned generative large language models (LLMs), such as ChatGPT and Bloomz, possess excellent generalization abilities. However, they face limitations in understanding radiology reports, particularly when generating the IMPRESSIONS section from the FINDINGS section. These models tend to produce either verbose or incomplete IMPRESSIONS, mainly due to insufficient exposure to medical text data during training. We present a system that leverages large-scale medical text data for domain-adaptive pre-training of instruction-tuned LLMs, enhancing their medical knowledge and performance on specific medical tasks. We demonstrate that this system performs better in a zero-shot setting compared to several pretrain-and-finetune adaptation methods on the IMPRESSIONS generation task. Furthermore, it ranks 1st among participating systems in Task 1B: Radiology Report Summarization at the BioNLP 2023 workshop.&quot;,&quot;container-title-short&quot;:&quot;&quot;},&quot;isTemporary&quot;:false}]},{&quot;citationID&quot;:&quot;MENDELEY_CITATION_494b3a35-e126-4d7a-a94f-dc97376c4256&quot;,&quot;properties&quot;:{&quot;noteIndex&quot;:0},&quot;isEdited&quot;:false,&quot;manualOverride&quot;:{&quot;isManuallyOverridden&quot;:false,&quot;citeprocText&quot;:&quot;[31]&quot;,&quot;manualOverrideText&quot;:&quot;&quot;},&quot;citationTag&quot;:&quot;MENDELEY_CITATION_v3_eyJjaXRhdGlvbklEIjoiTUVOREVMRVlfQ0lUQVRJT05fNDk0YjNhMzUtZTEyNi00ZDdhLWE5NGYtZGM5NzM3NmM0MjU2IiwicHJvcGVydGllcyI6eyJub3RlSW5kZXgiOjB9LCJpc0VkaXRlZCI6ZmFsc2UsIm1hbnVhbE92ZXJyaWRlIjp7ImlzTWFudWFsbHlPdmVycmlkZGVuIjpmYWxzZSwiY2l0ZXByb2NUZXh0IjoiWzMxXSIsIm1hbnVhbE92ZXJyaWRlVGV4dCI6IiJ9LCJjaXRhdGlvbkl0ZW1zIjpbeyJpZCI6ImJiMDIyYmJhLWY3YmItM2RkZS1iYTAyLTQ0NWVlY2RiMzc5NiIsIml0ZW1EYXRhIjp7InR5cGUiOiJhcnRpY2xlLWpvdXJuYWwiLCJpZCI6ImJiMDIyYmJhLWY3YmItM2RkZS1iYTAyLTQ0NWVlY2RiMzc5NiIsInRpdGxlIjoiQ1hSLUlSR2VuOiBBbiBJbnRlZ3JhdGVkIFZpc2lvbiBhbmQgTGFuZ3VhZ2UgTW9kZWwgZm9yIHRoZSBHZW5lcmF0aW9uIG9mIENsaW5pY2FsbHkgQWNjdXJhdGUgQ2hlc3QgWC1SYXkgSW1hZ2UtUmVwb3J0IFBhaXJzIiwiYXV0aG9yIjpbeyJmYW1pbHkiOiJTaGVudHUiLCJnaXZlbiI6Ikp1bmppZSIsInBhcnNlLW5hbWVzIjpmYWxzZSwiZHJvcHBpbmctcGFydGljbGUiOiIiLCJub24tZHJvcHBpbmctcGFydGljbGUiOiIifSx7ImZhbWlseSI6Ik1vdWJheWVkIiwiZ2l2ZW4iOiJOb3VyYSIsInBhcnNlLW5hbWVzIjpmYWxzZSwiZHJvcHBpbmctcGFydGljbGUiOiIiLCJub24tZHJvcHBpbmctcGFydGljbGUiOiJBbCJ9XSwiY29udGFpbmVyLXRpdGxlIjoiUHJvY2VlZGluZ3MgLSAyMDI0IElFRUUgV2ludGVyIENvbmZlcmVuY2Ugb24gQXBwbGljYXRpb25zIG9mIENvbXB1dGVyIFZpc2lvbiwgV0FDViAyMDI0IiwiRE9JIjoiMTAuMTEwOS9XQUNWNTc3MDEuMjAyNC4wMDUxMyIsIklTQk4iOiI5Nzk4MzUwMzE4OTIwIiwiaXNzdWVkIjp7ImRhdGUtcGFydHMiOltbMjAyNF1dfSwicGFnZSI6IjUyMDAtNTIwOSIsImFic3RyYWN0IjoiQ2hlc3QgWC1SYXkgKENYUikgaW1hZ2VzIHBsYXkgYSBjcnVjaWFsIHJvbGUgaW4gY2xpbmljYWwgcHJhY3RpY2UsIHByb3ZpZGluZyB2aXRhbCBzdXBwb3J0IGZvciBkaWFnbm9zaXMgYW5kIHRyZWF0bWVudC4gQXVnbWVudGluZyB0aGUgQ1hSIGRhdGFzZXQgd2l0aCBzeW50aGV0aWNhbGx5IGdlbmVyYXRlZCBDWFIgaW1hZ2VzIGFubm90YXRlZCB3aXRoIHJhZGlvbG9neSByZXBvcnRzIGNhbiBlbmhhbmNlIHRoZSBwZXJmb3JtYW5jZSBvZiBkZWVwIGxlYXJuaW5nIG1vZGVscyBmb3IgdmFyaW91cyB0YXNrcy4gSG93ZXZlciwgZXhpc3Rpbmcgc3R1ZGllcyBoYXZlIHByaW1hcmlseSBmb2N1c2VkIG9uIGdlbmVyYXRpbmcgdW5pbW9kYWwgZGF0YSBvZiBlaXRoZXIgaW1hZ2VzIG9yIHJlcG9ydHMuIEluIHRoaXMgc3R1ZHksIHdlIHByb3Bvc2UgYW4gaW50ZWdyYXRlZCBtb2RlbCwgQ1hSLUlSR2VuLCBkZXNpZ25lZCBzcGVjaWZpY2FsbHkgZm9yIGdlbmVyYXRpbmcgQ1hSIGltYWdlLXJlcG9ydCBwYWlycy4gT3VyIG1vZGVsIGZvbGxvd3MgYSBtb2R1bGFyaXplZCBzdHJ1Y3R1cmUgY29uc2lzdGluZyBvZiBhIHZpc2lvbiBtb2R1bGUgYW5kIGEgbGFuZ3VhZ2UgbW9kdWxlLiBOb3RhYmx5LCB3ZSBwcmVzZW50IGEgbm92ZWwgcHJvbXB0IGRlc2lnbiBmb3IgdGhlIHZpc2lvbiBtb2R1bGUgYnkgY29tYmluaW5nIGJvdGggdGV4dCBlbWJlZGRpbmcgYW5kIGltYWdlIGVtYmVkZGluZyBvZiBhIHJlZmVyZW5jZSBpbWFnZS4gQWRkaXRpb25hbGx5LCB3ZSBwcm9wb3NlIGEgbmV3IENYUiByZXBvcnQgZ2VuZXJhdGlvbiBtb2RlbCBhcyB0aGUgbGFuZ3VhZ2UgbW9kdWxlLCB3aGljaCBlZmZlY3RpdmVseSBsZXZlcmFnZXMgYSBsYXJnZSBsYW5ndWFnZSBtb2RlbCBhbmQgc2VsZi1zdXBlcnZpc2VkIGxlYXJuaW5nIHN0cmF0ZWd5LiBFeHBlcmltZW50YWwgcmVzdWx0cyBkZW1vbnN0cmF0ZSB0aGF0IG91ciBuZXcgcHJvbXB0IGlzIGNhcGFibGUgb2YgaW1wcm92aW5nIHRoZSBnZW5lcmFsIHF1YWxpdHkgKEZJRCkgYW5kIGNsaW5pY2FsIGVmZmljYWN5IChBVVJPQykgb2YgdGhlIGdlbmVyYXRlZCBpbWFnZXMsIHdpdGggYXZlcmFnZSBpbXByb3ZlbWVudHMgb2YgMTUuODQlIGFuZCAxLjg0JSwgcmVzcGVjdGl2ZWx5LiBNb3Jlb3ZlciwgdGhlIHByb3Bvc2VkIENYUiByZXBvcnQgZ2VuZXJhdGlvbiBtb2RlbCBvdXRwZXJmb3JtcyBiYXNlbGluZSBtb2RlbHMgaW4gdGVybXMgb2YgY2xpbmljYWwgZWZmaWNhY3kgKEYxIHNjb3JlKSBhbmQgZXhoaWJpdHMgYSBoaWdoLWxldmVsIGFsaWdubWVudCBvZiBpbWFnZSBhbmQgdGV4dCwgYXMgdGhlIGJlc3QgRjEgc2NvcmUgb2Ygb3VyIG1vZGVsIGlzIDYuOTMlIGhpZ2hlciB0aGFuIHRoZSBzdGF0ZS1vZi10aGUtYXJ0IENYUiByZXBvcnQgZ2VuZXJhdGlvbiBtb2RlbC4gT3VyIGNvZGUgaXMgYXZhaWxhYmxlIGF0IGh0dHBzOi8vZ2l0aHViLmNvbS9qdW5qaWUtc2hlbnR1L0NYUi1JUkdlbi4iLCJwdWJsaXNoZXIiOiJJRUVFIiwiY29udGFpbmVyLXRpdGxlLXNob3J0IjoiIn0sImlzVGVtcG9yYXJ5IjpmYWxzZX1dfQ==&quot;,&quot;citationItems&quot;:[{&quot;id&quot;:&quot;bb022bba-f7bb-3dde-ba02-445eecdb3796&quot;,&quot;itemData&quot;:{&quot;type&quot;:&quot;article-journal&quot;,&quot;id&quot;:&quot;bb022bba-f7bb-3dde-ba02-445eecdb3796&quot;,&quot;title&quot;:&quot;CXR-IRGen: An Integrated Vision and Language Model for the Generation of Clinically Accurate Chest X-Ray Image-Report Pairs&quot;,&quot;author&quot;:[{&quot;family&quot;:&quot;Shentu&quot;,&quot;given&quot;:&quot;Junjie&quot;,&quot;parse-names&quot;:false,&quot;dropping-particle&quot;:&quot;&quot;,&quot;non-dropping-particle&quot;:&quot;&quot;},{&quot;family&quot;:&quot;Moubayed&quot;,&quot;given&quot;:&quot;Noura&quot;,&quot;parse-names&quot;:false,&quot;dropping-particle&quot;:&quot;&quot;,&quot;non-dropping-particle&quot;:&quot;Al&quot;}],&quot;container-title&quot;:&quot;Proceedings - 2024 IEEE Winter Conference on Applications of Computer Vision, WACV 2024&quot;,&quot;DOI&quot;:&quot;10.1109/WACV57701.2024.00513&quot;,&quot;ISBN&quot;:&quot;9798350318920&quot;,&quot;issued&quot;:{&quot;date-parts&quot;:[[2024]]},&quot;page&quot;:&quot;5200-5209&quot;,&quot;abstract&quot;:&quot;Chest X-Ray (CXR) images play a crucial role in clinical practice, providing vital support for diagnosis and treatment. Augmenting the CXR dataset with synthetically generated CXR images annotated with radiology reports can enhance the performance of deep learning models for various tasks. However, existing studies have primarily focused on generating unimodal data of either images or reports. In this study, we propose an integrated model, CXR-IRGen, designed specifically for generating CXR image-report pairs. Our model follows a modularized structure consisting of a vision module and a language module. Notably, we present a novel prompt design for the vision module by combining both text embedding and image embedding of a reference image. Additionally, we propose a new CXR report generation model as the language module, which effectively leverages a large language model and self-supervised learning strategy. Experimental results demonstrate that our new prompt is capable of improving the general quality (FID) and clinical efficacy (AUROC) of the generated images, with average improvements of 15.84% and 1.84%, respectively. Moreover, the proposed CXR report generation model outperforms baseline models in terms of clinical efficacy (F1 score) and exhibits a high-level alignment of image and text, as the best F1 score of our model is 6.93% higher than the state-of-the-art CXR report generation model. Our code is available at https://github.com/junjie-shentu/CXR-IRGen.&quot;,&quot;publisher&quot;:&quot;IEEE&quot;,&quot;container-title-short&quot;:&quot;&quot;},&quot;isTemporary&quot;:false}]},{&quot;citationID&quot;:&quot;MENDELEY_CITATION_f97802a2-7662-40e2-a465-07187c34d747&quot;,&quot;properties&quot;:{&quot;noteIndex&quot;:0},&quot;isEdited&quot;:false,&quot;manualOverride&quot;:{&quot;isManuallyOverridden&quot;:false,&quot;citeprocText&quot;:&quot;[48]&quot;,&quot;manualOverrideText&quot;:&quot;&quot;},&quot;citationTag&quot;:&quot;MENDELEY_CITATION_v3_eyJjaXRhdGlvbklEIjoiTUVOREVMRVlfQ0lUQVRJT05fZjk3ODAyYTItNzY2Mi00MGUyLWE0NjUtMDcxODdjMzRkNzQ3IiwicHJvcGVydGllcyI6eyJub3RlSW5kZXgiOjB9LCJpc0VkaXRlZCI6ZmFsc2UsIm1hbnVhbE92ZXJyaWRlIjp7ImlzTWFudWFsbHlPdmVycmlkZGVuIjpmYWxzZSwiY2l0ZXByb2NUZXh0IjoiWzQ4XSIsIm1hbnVhbE92ZXJyaWRlVGV4dCI6IiJ9LCJjaXRhdGlvbkl0ZW1zIjpbeyJpZCI6ImFmNTVhNWFiLWI4NTEtMzFiZi05YmJiLTJmYzk0OTA5NGIwZCIsIml0ZW1EYXRhIjp7InR5cGUiOiJhcnRpY2xlLWpvdXJuYWwiLCJpZCI6ImFmNTVhNWFiLWI4NTEtMzFiZi05YmJiLTJmYzk0OTA5NGIwZCIsInRpdGxlIjoiTU1CRVJUOiBNdWx0aW1vZGFsIEJFUlQgcHJldHJhaW5pbmcgZm9yIGltcHJvdmVkIG1lZGljYWwgVlFBIiwiYXV0aG9yIjpbeyJmYW1pbHkiOiJLaGFyZSIsImdpdmVuIjoiWWFzaCIsInBhcnNlLW5hbWVzIjpmYWxzZSwiZHJvcHBpbmctcGFydGljbGUiOiIiLCJub24tZHJvcHBpbmctcGFydGljbGUiOiIifSx7ImZhbWlseSI6IkJhZ2FsIiwiZ2l2ZW4iOiJWaXJhaiIsInBhcnNlLW5hbWVzIjpmYWxzZSwiZHJvcHBpbmctcGFydGljbGUiOiIiLCJub24tZHJvcHBpbmctcGFydGljbGUiOiIifSx7ImZhbWlseSI6Ik1hdGhldyIsImdpdmVuIjoiTWluZXNoIiwicGFyc2UtbmFtZXMiOmZhbHNlLCJkcm9wcGluZy1wYXJ0aWNsZSI6IiIsIm5vbi1kcm9wcGluZy1wYXJ0aWNsZSI6IiJ9LHsiZmFtaWx5IjoiRGV2aSIsImdpdmVuIjoiQWRpdGhpIiwicGFyc2UtbmFtZXMiOmZhbHNlLCJkcm9wcGluZy1wYXJ0aWNsZSI6IiIsIm5vbi1kcm9wcGluZy1wYXJ0aWNsZSI6IiJ9LHsiZmFtaWx5IjoiUHJpeWFrdW1hciIsImdpdmVuIjoiVS4gRGV2YSIsInBhcnNlLW5hbWVzIjpmYWxzZSwiZHJvcHBpbmctcGFydGljbGUiOiIiLCJub24tZHJvcHBpbmctcGFydGljbGUiOiIifSx7ImZhbWlseSI6Ikphd2FoYXIiLCJnaXZlbiI6IkMuIiwicGFyc2UtbmFtZXMiOmZhbHNlLCJkcm9wcGluZy1wYXJ0aWNsZSI6IlYuIiwibm9uLWRyb3BwaW5nLXBhcnRpY2xlIjoiIn1dLCJjb250YWluZXItdGl0bGUiOiJQcm9jZWVkaW5ncyAtIEludGVybmF0aW9uYWwgU3ltcG9zaXVtIG9uIEJpb21lZGljYWwgSW1hZ2luZyIsIkRPSSI6IjEwLjExMDkvSVNCSTQ4MjExLjIwMjEuOTQzNDA2MyIsIklTQk4iOiI5NzgxNjY1NDEyNDY5IiwiSVNTTiI6IjE5NDU4NDUyIiwiaXNzdWVkIjp7ImRhdGUtcGFydHMiOltbMjAyMV1dfSwicGFnZSI6IjEwMzMtMTAzNiIsImFic3RyYWN0IjoiSW1hZ2VzIGluIHRoZSBtZWRpY2FsIGRvbWFpbiBhcmUgZnVuZGFtZW50YWxseSBkaWZmZXJlbnQgZnJvbSB0aGUgZ2VuZXJhbCBkb21haW4gaW1hZ2VzLiBDb25zZXF1ZW50bHksIGl0IGlzIGluZmVhc2libGUgdG8gZGlyZWN0bHkgZW1wbG95IGdlbmVyYWwgZG9tYWluIFZpc3VhbCBRdWVzdGlvbiBBbnN3ZXJpbmcgKFZRQSkgbW9kZWxzIGZvciB0aGUgbWVkaWNhbCBkb21haW4uIEFkZGl0aW9uYWxseSwgbWVkaWNhbCBpbWFnZSBhbm5vdGF0aW9uIGlzIGEgY29zdGx5IGFuZCB0aW1lLWNvbnN1bWluZyBwcm9jZXNzLiBUbyBvdmVyY29tZSB0aGVzZSBsaW1pdGF0aW9ucywgd2UgcHJvcG9zZSBhIHNvbHV0aW9uIGluc3BpcmVkIGJ5IHNlbGYtc3VwZXJ2aXNlZCBwcmV0cmFpbmluZyBvZiBUcmFuc2Zvcm1lci1zdHlsZSBhcmNoaXRlY3R1cmVzIGZvciBOTFAsIFZpc2lvbiwgYW5kIExhbmd1YWdlIHRhc2tzLiBPdXIgbWV0aG9kIGludm9sdmVzIGxlYXJuaW5nIHJpY2hlciBtZWRpY2FsIGltYWdlIGFuZCB0ZXh0IHNlbWFudGljIHJlcHJlc2VudGF0aW9ucyB1c2luZyBNYXNrZWQgVmlzaW9uLUxhbmd1YWdlIE1vZGVsaW5nIGFzIHRoZSBwcmV0ZXh0IHRhc2sgb24gYSBsYXJnZSBtZWRpY2FsIGltYWdlICsgY2FwdGlvbiBkYXRhc2V0LiBUaGUgcHJvcG9zZWQgc29sdXRpb24gYWNoaWV2ZXMgbmV3IHN0YXRlLW9mLXRoZS1hcnQgcGVyZm9ybWFuY2Ugb24gdHdvIFZRQSBkYXRhc2V0cyBmb3IgcmFkaW9sb2d5IGltYWdlcy1WUUEtTWVkIDIwMTkgYW5kIFZRQS1SQUQsIG91dHBlcmZvcm1pbmcgZXZlbiB0aGUgZW5zZW1ibGUgbW9kZWxzIG9mIHByZXZpb3VzIGJlc3Qgc29sdXRpb25zLiBNb3Jlb3Zlciwgb3VyIHNvbHV0aW9uIHByb3ZpZGVzIGF0dGVudGlvbiBtYXBzIHdoaWNoIGhlbHAgaW4gbW9kZWwgaW50ZXJwcmV0YWJpbGl0eS4iLCJ2b2x1bWUiOiIyMDIxLUFwcmlsIiwiY29udGFpbmVyLXRpdGxlLXNob3J0IjoiIn0sImlzVGVtcG9yYXJ5IjpmYWxzZX1dfQ==&quot;,&quot;citationItems&quot;:[{&quot;id&quot;:&quot;af55a5ab-b851-31bf-9bbb-2fc949094b0d&quot;,&quot;itemData&quot;:{&quot;type&quot;:&quot;article-journal&quot;,&quot;id&quot;:&quot;af55a5ab-b851-31bf-9bbb-2fc949094b0d&quot;,&quot;title&quot;:&quot;MMBERT: Multimodal BERT pretraining for improved medical VQA&quot;,&quot;author&quot;:[{&quot;family&quot;:&quot;Khare&quot;,&quot;given&quot;:&quot;Yash&quot;,&quot;parse-names&quot;:false,&quot;dropping-particle&quot;:&quot;&quot;,&quot;non-dropping-particle&quot;:&quot;&quot;},{&quot;family&quot;:&quot;Bagal&quot;,&quot;given&quot;:&quot;Viraj&quot;,&quot;parse-names&quot;:false,&quot;dropping-particle&quot;:&quot;&quot;,&quot;non-dropping-particle&quot;:&quot;&quot;},{&quot;family&quot;:&quot;Mathew&quot;,&quot;given&quot;:&quot;Minesh&quot;,&quot;parse-names&quot;:false,&quot;dropping-particle&quot;:&quot;&quot;,&quot;non-dropping-particle&quot;:&quot;&quot;},{&quot;family&quot;:&quot;Devi&quot;,&quot;given&quot;:&quot;Adithi&quot;,&quot;parse-names&quot;:false,&quot;dropping-particle&quot;:&quot;&quot;,&quot;non-dropping-particle&quot;:&quot;&quot;},{&quot;family&quot;:&quot;Priyakumar&quot;,&quot;given&quot;:&quot;U. Deva&quot;,&quot;parse-names&quot;:false,&quot;dropping-particle&quot;:&quot;&quot;,&quot;non-dropping-particle&quot;:&quot;&quot;},{&quot;family&quot;:&quot;Jawahar&quot;,&quot;given&quot;:&quot;C.&quot;,&quot;parse-names&quot;:false,&quot;dropping-particle&quot;:&quot;V.&quot;,&quot;non-dropping-particle&quot;:&quot;&quot;}],&quot;container-title&quot;:&quot;Proceedings - International Symposium on Biomedical Imaging&quot;,&quot;DOI&quot;:&quot;10.1109/ISBI48211.2021.9434063&quot;,&quot;ISBN&quot;:&quot;9781665412469&quot;,&quot;ISSN&quot;:&quot;19458452&quot;,&quot;issued&quot;:{&quot;date-parts&quot;:[[2021]]},&quot;page&quot;:&quot;1033-1036&quot;,&quot;abstract&quot;:&quot;Images in the medical domain are fundamentally different from the general domain images. Consequently, it is infeasible to directly employ general domain Visual Question Answering (VQA) models for the medical domain. Additionally, medical image annotation is a costly and time-consuming process. To overcome these limitations, we propose a solution inspired by self-supervised pretraining of Transformer-style architectures for NLP, Vision, and Language tasks. Our method involves learning richer medical image and text semantic representations using Masked Vision-Language Modeling as the pretext task on a large medical image + caption dataset. The proposed solution achieves new state-of-the-art performance on two VQA datasets for radiology images-VQA-Med 2019 and VQA-RAD, outperforming even the ensemble models of previous best solutions. Moreover, our solution provides attention maps which help in model interpretability.&quot;,&quot;volume&quot;:&quot;2021-April&quot;,&quot;container-title-short&quot;:&quot;&quot;},&quot;isTemporary&quot;:false}]},{&quot;citationID&quot;:&quot;MENDELEY_CITATION_e6c7cb2a-640c-4219-bbd9-3d641ad5d6b9&quot;,&quot;properties&quot;:{&quot;noteIndex&quot;:0},&quot;isEdited&quot;:false,&quot;manualOverride&quot;:{&quot;isManuallyOverridden&quot;:false,&quot;citeprocText&quot;:&quot;[49]&quot;,&quot;manualOverrideText&quot;:&quot;&quot;},&quot;citationTag&quot;:&quot;MENDELEY_CITATION_v3_eyJjaXRhdGlvbklEIjoiTUVOREVMRVlfQ0lUQVRJT05fZTZjN2NiMmEtNjQwYy00MjE5LWJiZDktM2Q2NDFhZDVkNmI5IiwicHJvcGVydGllcyI6eyJub3RlSW5kZXgiOjB9LCJpc0VkaXRlZCI6ZmFsc2UsIm1hbnVhbE92ZXJyaWRlIjp7ImlzTWFudWFsbHlPdmVycmlkZGVuIjpmYWxzZSwiY2l0ZXByb2NUZXh0IjoiWzQ5XSIsIm1hbnVhbE92ZXJyaWRlVGV4dCI6IiJ9LCJjaXRhdGlvbkl0ZW1zIjpbeyJpZCI6ImYxN2Q3Y2JkLTE4MTktM2RjNS1hYTI4LTIzNmJhYmMwNDBkYyIsIml0ZW1EYXRhIjp7InR5cGUiOiJhcnRpY2xlLWpvdXJuYWwiLCJpZCI6ImYxN2Q3Y2JkLTE4MTktM2RjNS1hYTI4LTIzNmJhYmMwNDBkYyIsInRpdGxlIjoiUGVyZm9ybWFuY2Ugb2YgQ2hhdEdQVCwgaHVtYW4gcmFkaW9sb2dpc3RzLCBhbmQgY29udGV4dC1hd2FyZSBDaGF0R1BUIGluIGlkZW50aWZ5aW5nIEFPIGNvZGVzIGZyb20gcmFkaW9sb2d5IHJlcG9ydHMiLCJhdXRob3IiOlt7ImZhbWlseSI6IlJ1c3NlIiwiZ2l2ZW4iOiJNYXhpbWlsaWFuIEYuIiwicGFyc2UtbmFtZXMiOmZhbHNlLCJkcm9wcGluZy1wYXJ0aWNsZSI6IiIsIm5vbi1kcm9wcGluZy1wYXJ0aWNsZSI6IiJ9LHsiZmFtaWx5IjoiRmluayIsImdpdmVuIjoiQW5uYSIsInBhcnNlLW5hbWVzIjpmYWxzZSwiZHJvcHBpbmctcGFydGljbGUiOiIiLCJub24tZHJvcHBpbmctcGFydGljbGUiOiIifSx7ImZhbWlseSI6Ik5nbyIsImdpdmVuIjoiSGVsZW4iLCJwYXJzZS1uYW1lcyI6ZmFsc2UsImRyb3BwaW5nLXBhcnRpY2xlIjoiIiwibm9uLWRyb3BwaW5nLXBhcnRpY2xlIjoiIn0seyJmYW1pbHkiOiJUcmFuIiwiZ2l2ZW4iOiJIaWVuIiwicGFyc2UtbmFtZXMiOmZhbHNlLCJkcm9wcGluZy1wYXJ0aWNsZSI6IiIsIm5vbi1kcm9wcGluZy1wYXJ0aWNsZSI6IiJ9LHsiZmFtaWx5IjoiQmFtYmVyZyIsImdpdmVuIjoiRmFiaWFuIiwicGFyc2UtbmFtZXMiOmZhbHNlLCJkcm9wcGluZy1wYXJ0aWNsZSI6IiIsIm5vbi1kcm9wcGluZy1wYXJ0aWNsZSI6IiJ9LHsiZmFtaWx5IjoiUmVpc2VydCIsImdpdmVuIjoiTWFyY28iLCJwYXJzZS1uYW1lcyI6ZmFsc2UsImRyb3BwaW5nLXBhcnRpY2xlIjoiIiwibm9uLWRyb3BwaW5nLXBhcnRpY2xlIjoiIn0seyJmYW1pbHkiOiJSYXUiLCJnaXZlbiI6IkFsZXhhbmRlciIsInBhcnNlLW5hbWVzIjpmYWxzZSwiZHJvcHBpbmctcGFydGljbGUiOiIiLCJub24tZHJvcHBpbmctcGFydGljbGUiOiIifV0sImNvbnRhaW5lci10aXRsZSI6IlNjaWVudGlmaWMgUmVwb3J0cyIsImNvbnRhaW5lci10aXRsZS1zaG9ydCI6IlNjaSBSZXAiLCJET0kiOiIxMC4xMDM4L3M0MTU5OC0wMjMtNDE1MTItOCIsIklTQk4iOiIwMTIzNDU2Nzg5IiwiSVNTTiI6IjIwNDUyMzIyIiwiUE1JRCI6IjM3NjQ4NzQyIiwiVVJMIjoiaHR0cHM6Ly9kb2kub3JnLzEwLjEwMzgvczQxNTk4LTAyMy00MTUxMi04IiwiaXNzdWVkIjp7ImRhdGUtcGFydHMiOltbMjAyM11dfSwicGFnZSI6IjEtNiIsImFic3RyYWN0IjoiV2hpbGUgcmFkaW9sb2dpc3RzIGNhbiBkZXNjcmliZSBhIGZyYWN0dXJl4oCZcyBtb3JwaG9sb2d5IGFuZCBjb21wbGV4aXR5IHdpdGggZWFzZSwgdGhlIHRyYW5zbGF0aW9uIGludG8gY2xhc3NpZmljYXRpb24gc3lzdGVtcyBzdWNoIGFzIHRoZSBBcmJlaXRzZ2VtZWluc2NoYWZ0IE9zdGVvc3ludGhlc2VmcmFnZW4gKEFPKSBGcmFjdHVyZSBhbmQgRGlzbG9jYXRpb24gQ2xhc3NpZmljYXRpb24gQ29tcGVuZGl1bSBpcyBtb3JlIGNoYWxsZW5naW5nLiBXZSB0ZXN0ZWQgdGhlIHBlcmZvcm1hbmNlIG9mIGdlbmVyaWMgY2hhdGJvdHMgYW5kIGNoYXRib3RzIGF3YXJlIG9mIHNwZWNpZmljIGtub3dsZWRnZSBvZiB0aGUgQU8gY2xhc3NpZmljYXRpb24gcHJvdmlkZWQgYnkgYSB2ZWN0b3ItaW5kZXggYW5kIGNvbXBhcmVkIGl0IHRvIGh1bWFuIHJlYWRlcnMuIEluIHRoZSAxMDAgcmFkaW9sb2dpY2FsIHJlcG9ydHMgd2UgY3JlYXRlZCBiYXNlZCBvbiByYW5kb20gQU8gY29kZXMsIGNoYXRib3RzIHByb3ZpZGVkIEFPIGNvZGVzIHNpZ25pZmljYW50bHkgZmFzdGVyIHRoYW4gaHVtYW5zIChtZWFuIDMuMsKgcyBwZXIgY2FzZSB2cy4gNTDCoHMgcGVyIGNhc2UsIHAgPC4wMDEpIHRob3VnaCBub3QgcmVhY2hpbmcgaHVtYW4gcGVyZm9ybWFuY2UgKG1heC4gY2hhdGJvdCBwZXJmb3JtYW5jZSBvZiA4NiUgY29ycmVjdCBmdWxsIEFPIGNvZGVzIHZzLiA5NSUgaW4gaHVtYW4gcmVhZGVycykuIEluIGdlbmVyYWwsIGNoYXRib3RzIGJhc2VkIG9uIEdQVCA0IG91dHBlcmZvcm1lZCB0aGUgb25lcyBiYXNlZCBvbiBHUFQgMy41LVR1cmJvLiBGdXJ0aGVyLCB3ZSBmb3VuZCB0aGF0IHByb3ZpZGluZyBzcGVjaWZpYyBrbm93bGVkZ2Ugc3Vic3RhbnRpYWxseSBlbmhhbmNlcyB0aGUgY2hhdGJvdOKAmXMgcGVyZm9ybWFuY2UgYW5kIGNvbnNpc3RlbmN5IGFzIHRoZSBjb250ZXh0LWF3YXJlIGNoYXRib3QgYmFzZWQgb24gR1BUIDQgcHJvdmlkZWQgNzElIGNvbnNpc3RlbnQgY29ycmVjdCBmdWxsIEFPIGNvZGVzIGZvciB0aGUgY29tcGFyZWQgdG8gdGhlIDIlIGNvbnNpc3RlbnQgY29ycmVjdCBmdWxsIEFPIGNvZGVzIGZvciB0aGUgZ2VuZXJpYyBDaGF0R1BUIDQuIFRoaXMgcHJvdmlkZXMgZXZpZGVuY2UsIHRoYXQgcmVmaW5pbmcgYW5kIHByb3ZpZGluZyBzcGVjaWZpYyBjb250ZXh0IHRvIENoYXRHUFQgd2lsbCBiZSB0aGUgbmV4dCBlc3NlbnRpYWwgc3RlcCBpbiBoYXJuZXNzaW5nIGl0cyBwb3dlci4iLCJwdWJsaXNoZXIiOiJOYXR1cmUgUHVibGlzaGluZyBHcm91cCBVSyIsImlzc3VlIjoiMSIsInZvbHVtZSI6IjEzIn0sImlzVGVtcG9yYXJ5IjpmYWxzZX1dfQ==&quot;,&quot;citationItems&quot;:[{&quot;id&quot;:&quot;f17d7cbd-1819-3dc5-aa28-236babc040dc&quot;,&quot;itemData&quot;:{&quot;type&quot;:&quot;article-journal&quot;,&quot;id&quot;:&quot;f17d7cbd-1819-3dc5-aa28-236babc040dc&quot;,&quot;title&quot;:&quot;Performance of ChatGPT, human radiologists, and context-aware ChatGPT in identifying AO codes from radiology reports&quot;,&quot;author&quot;:[{&quot;family&quot;:&quot;Russe&quot;,&quot;given&quot;:&quot;Maximilian F.&quot;,&quot;parse-names&quot;:false,&quot;dropping-particle&quot;:&quot;&quot;,&quot;non-dropping-particle&quot;:&quot;&quot;},{&quot;family&quot;:&quot;Fink&quot;,&quot;given&quot;:&quot;Anna&quot;,&quot;parse-names&quot;:false,&quot;dropping-particle&quot;:&quot;&quot;,&quot;non-dropping-particle&quot;:&quot;&quot;},{&quot;family&quot;:&quot;Ngo&quot;,&quot;given&quot;:&quot;Helen&quot;,&quot;parse-names&quot;:false,&quot;dropping-particle&quot;:&quot;&quot;,&quot;non-dropping-particle&quot;:&quot;&quot;},{&quot;family&quot;:&quot;Tran&quot;,&quot;given&quot;:&quot;Hien&quot;,&quot;parse-names&quot;:false,&quot;dropping-particle&quot;:&quot;&quot;,&quot;non-dropping-particle&quot;:&quot;&quot;},{&quot;family&quot;:&quot;Bamberg&quot;,&quot;given&quot;:&quot;Fabian&quot;,&quot;parse-names&quot;:false,&quot;dropping-particle&quot;:&quot;&quot;,&quot;non-dropping-particle&quot;:&quot;&quot;},{&quot;family&quot;:&quot;Reisert&quot;,&quot;given&quot;:&quot;Marco&quot;,&quot;parse-names&quot;:false,&quot;dropping-particle&quot;:&quot;&quot;,&quot;non-dropping-particle&quot;:&quot;&quot;},{&quot;family&quot;:&quot;Rau&quot;,&quot;given&quot;:&quot;Alexander&quot;,&quot;parse-names&quot;:false,&quot;dropping-particle&quot;:&quot;&quot;,&quot;non-dropping-particle&quot;:&quot;&quot;}],&quot;container-title&quot;:&quot;Scientific Reports&quot;,&quot;container-title-short&quot;:&quot;Sci Rep&quot;,&quot;DOI&quot;:&quot;10.1038/s41598-023-41512-8&quot;,&quot;ISBN&quot;:&quot;0123456789&quot;,&quot;ISSN&quot;:&quot;20452322&quot;,&quot;PMID&quot;:&quot;37648742&quot;,&quot;URL&quot;:&quot;https://doi.org/10.1038/s41598-023-41512-8&quot;,&quot;issued&quot;:{&quot;date-parts&quot;:[[2023]]},&quot;page&quot;:&quot;1-6&quot;,&quot;abstract&quot;:&quot;While radiologists can describe a fracture’s morphology and complexity with ease, the translation into classification systems such as the Arbeitsgemeinschaft Osteosynthesefragen (AO) Fracture and Dislocation Classification Compendium is more challenging. We tested the performance of generic chatbots and chatbots aware of specific knowledge of the AO classification provided by a vector-index and compared it to human readers. In the 100 radiological reports we created based on random AO codes, chatbots provided AO codes significantly faster than humans (mean 3.2 s per case vs. 50 s per case, p &lt;.001) though not reaching human performance (max. chatbot performance of 86% correct full AO codes vs. 95% in human readers). In general, chatbots based on GPT 4 outperformed the ones based on GPT 3.5-Turbo. Further, we found that providing specific knowledge substantially enhances the chatbot’s performance and consistency as the context-aware chatbot based on GPT 4 provided 71% consistent correct full AO codes for the compared to the 2% consistent correct full AO codes for the generic ChatGPT 4. This provides evidence, that refining and providing specific context to ChatGPT will be the next essential step in harnessing its power.&quot;,&quot;publisher&quot;:&quot;Nature Publishing Group UK&quot;,&quot;issue&quot;:&quot;1&quot;,&quot;volume&quot;:&quot;13&quot;},&quot;isTemporary&quot;:false}]},{&quot;citationID&quot;:&quot;MENDELEY_CITATION_9a6de79e-2d75-4f01-b0dd-e196cf25cf68&quot;,&quot;properties&quot;:{&quot;noteIndex&quot;:0},&quot;isEdited&quot;:false,&quot;manualOverride&quot;:{&quot;isManuallyOverridden&quot;:false,&quot;citeprocText&quot;:&quot;[50]&quot;,&quot;manualOverrideText&quot;:&quot;&quot;},&quot;citationTag&quot;:&quot;MENDELEY_CITATION_v3_eyJjaXRhdGlvbklEIjoiTUVOREVMRVlfQ0lUQVRJT05fOWE2ZGU3OWUtMmQ3NS00ZjAxLWIwZGQtZTE5NmNmMjVjZjY4IiwicHJvcGVydGllcyI6eyJub3RlSW5kZXgiOjB9LCJpc0VkaXRlZCI6ZmFsc2UsIm1hbnVhbE92ZXJyaWRlIjp7ImlzTWFudWFsbHlPdmVycmlkZGVuIjpmYWxzZSwiY2l0ZXByb2NUZXh0IjoiWzUwXSIsIm1hbnVhbE92ZXJyaWRlVGV4dCI6IiJ9LCJjaXRhdGlvbkl0ZW1zIjpbeyJpZCI6IjRhODZmY2JiLTNiYzgtMzc4Ny1hNjdlLTgyYzk3Zjg1N2I3ZiIsIml0ZW1EYXRhIjp7InR5cGUiOiJhcnRpY2xlLWpvdXJuYWwiLCJpZCI6IjRhODZmY2JiLTNiYzgtMzc4Ny1hNjdlLTgyYzk3Zjg1N2I3ZiIsInRpdGxlIjoiTWVkaWNhbCBpbWFnZSBjYXB0aW9uaW5nIHZpYSBnZW5lcmF0aXZlIHByZXRyYWluZWQgdHJhbnNmb3JtZXJzIiwiYXV0aG9yIjpbeyJmYW1pbHkiOiJTZWxpdmFub3YiLCJnaXZlbiI6IkFsZXhhbmRlciIsInBhcnNlLW5hbWVzIjpmYWxzZSwiZHJvcHBpbmctcGFydGljbGUiOiIiLCJub24tZHJvcHBpbmctcGFydGljbGUiOiIifSx7ImZhbWlseSI6IlJvZ292IiwiZ2l2ZW4iOiJPbGVnIFkuIiwicGFyc2UtbmFtZXMiOmZhbHNlLCJkcm9wcGluZy1wYXJ0aWNsZSI6IiIsIm5vbi1kcm9wcGluZy1wYXJ0aWNsZSI6IiJ9LHsiZmFtaWx5IjoiQ2hlc2Frb3YiLCJnaXZlbiI6IkRhbmlpbCIsInBhcnNlLW5hbWVzIjpmYWxzZSwiZHJvcHBpbmctcGFydGljbGUiOiIiLCJub24tZHJvcHBpbmctcGFydGljbGUiOiIifSx7ImZhbWlseSI6IlNoZWxtYW5vdiIsImdpdmVuIjoiQXJ0ZW0iLCJwYXJzZS1uYW1lcyI6ZmFsc2UsImRyb3BwaW5nLXBhcnRpY2xlIjoiIiwibm9uLWRyb3BwaW5nLXBhcnRpY2xlIjoiIn0seyJmYW1pbHkiOiJGZWR1bG92YSIsImdpdmVuIjoiSXJpbmEiLCJwYXJzZS1uYW1lcyI6ZmFsc2UsImRyb3BwaW5nLXBhcnRpY2xlIjoiIiwibm9uLWRyb3BwaW5nLXBhcnRpY2xlIjoiIn0seyJmYW1pbHkiOiJEeWxvdiIsImdpdmVuIjoiRG1pdHJ5IiwicGFyc2UtbmFtZXMiOmZhbHNlLCJkcm9wcGluZy1wYXJ0aWNsZSI6IlYuIiwibm9uLWRyb3BwaW5nLXBhcnRpY2xlIjoiIn1dLCJjb250YWluZXItdGl0bGUiOiJTY2llbnRpZmljIFJlcG9ydHMiLCJjb250YWluZXItdGl0bGUtc2hvcnQiOiJTY2kgUmVwIiwiRE9JIjoiMTAuMTAzOC9zNDE1OTgtMDIzLTMxMjIzLTUiLCJJU1NOIjoiMjA0NTIzMjIiLCJQTUlEIjoiMzY5MTQ3MzMiLCJVUkwiOiJodHRwczovL3d3dy5zY29wdXMuY29tL2lud2FyZC9yZWNvcmQudXJpP2VpZD0yLXMyLjAtODUxNTAxMzk2NTMmZG9pPTEwLjEwMzglMkZzNDE1OTgtMDIzLTMxMjIzLTUmcGFydG5lcklEPTQwJm1kNT1hNDk4Y2NjYjJhNGI2YjlmMDkxNGFjZmJmYTM1NjgzNCIsImlzc3VlZCI6eyJkYXRlLXBhcnRzIjpbWzIwMjNdXX0sImFic3RyYWN0IjoiVGhlIHByb3Bvc2VkIG1vZGVsIGZvciBhdXRvbWF0aWMgY2xpbmljYWwgaW1hZ2UgY2FwdGlvbiBnZW5lcmF0aW9uIGNvbWJpbmVzIHRoZSBhbmFseXNpcyBvZiByYWRpb2xvZ2ljYWwgc2NhbnMgd2l0aCBzdHJ1Y3R1cmVkIHBhdGllbnQgaW5mb3JtYXRpb24gZnJvbSB0aGUgdGV4dHVhbCByZWNvcmRzLiBJdCB1c2VzIHR3byBsYW5ndWFnZSBtb2RlbHMsIHRoZSBTaG93LUF0dGVuZC1UZWxsIGFuZCB0aGUgR1BULTMsIHRvIGdlbmVyYXRlIGNvbXByZWhlbnNpdmUgYW5kIGRlc2NyaXB0aXZlIHJhZGlvbG9neSByZWNvcmRzLiBUaGUgZ2VuZXJhdGVkIHRleHR1YWwgc3VtbWFyeSBjb250YWlucyBlc3NlbnRpYWwgaW5mb3JtYXRpb24gYWJvdXQgcGF0aG9sb2dpZXMgZm91bmQsIHRoZWlyIGxvY2F0aW9uLCBhbG9uZyB3aXRoIHRoZSAyRCBoZWF0bWFwcyB0aGF0IGxvY2FsaXplIGVhY2ggcGF0aG9sb2d5IG9uIHRoZSBzY2Fucy4gVGhlIG1vZGVsIGhhcyBiZWVuIHRlc3RlZCBvbiB0d28gbWVkaWNhbCBkYXRhc2V0cywgdGhlIE9wZW4tSSwgTUlNSUMtQ1hSLCBhbmQgdGhlIGdlbmVyYWwtcHVycG9zZSBNUy1DT0NPLCBhbmQgdGhlIHJlc3VsdHMgbWVhc3VyZWQgd2l0aCBuYXR1cmFsIGxhbmd1YWdlIGFzc2Vzc21lbnQgbWV0cmljcyBkZW1vbnN0cmF0ZWQgaXRzIGVmZmljaWVudCBhcHBsaWNhYmlsaXR5IHRvIGNoZXN0IFgtcmF5IGltYWdlIGNhcHRpb25pbmcuIiwiaXNzdWUiOiIxIiwidm9sdW1lIjoiMTMifSwiaXNUZW1wb3JhcnkiOmZhbHNlfV19&quot;,&quot;citationItems&quot;:[{&quot;id&quot;:&quot;4a86fcbb-3bc8-3787-a67e-82c97f857b7f&quot;,&quot;itemData&quot;:{&quot;type&quot;:&quot;article-journal&quot;,&quot;id&quot;:&quot;4a86fcbb-3bc8-3787-a67e-82c97f857b7f&quot;,&quot;title&quot;:&quot;Medical image captioning via generative pretrained transformers&quot;,&quot;author&quot;:[{&quot;family&quot;:&quot;Selivanov&quot;,&quot;given&quot;:&quot;Alexander&quot;,&quot;parse-names&quot;:false,&quot;dropping-particle&quot;:&quot;&quot;,&quot;non-dropping-particle&quot;:&quot;&quot;},{&quot;family&quot;:&quot;Rogov&quot;,&quot;given&quot;:&quot;Oleg Y.&quot;,&quot;parse-names&quot;:false,&quot;dropping-particle&quot;:&quot;&quot;,&quot;non-dropping-particle&quot;:&quot;&quot;},{&quot;family&quot;:&quot;Chesakov&quot;,&quot;given&quot;:&quot;Daniil&quot;,&quot;parse-names&quot;:false,&quot;dropping-particle&quot;:&quot;&quot;,&quot;non-dropping-particle&quot;:&quot;&quot;},{&quot;family&quot;:&quot;Shelmanov&quot;,&quot;given&quot;:&quot;Artem&quot;,&quot;parse-names&quot;:false,&quot;dropping-particle&quot;:&quot;&quot;,&quot;non-dropping-particle&quot;:&quot;&quot;},{&quot;family&quot;:&quot;Fedulova&quot;,&quot;given&quot;:&quot;Irina&quot;,&quot;parse-names&quot;:false,&quot;dropping-particle&quot;:&quot;&quot;,&quot;non-dropping-particle&quot;:&quot;&quot;},{&quot;family&quot;:&quot;Dylov&quot;,&quot;given&quot;:&quot;Dmitry&quot;,&quot;parse-names&quot;:false,&quot;dropping-particle&quot;:&quot;V.&quot;,&quot;non-dropping-particle&quot;:&quot;&quot;}],&quot;container-title&quot;:&quot;Scientific Reports&quot;,&quot;container-title-short&quot;:&quot;Sci Rep&quot;,&quot;DOI&quot;:&quot;10.1038/s41598-023-31223-5&quot;,&quot;ISSN&quot;:&quot;20452322&quot;,&quot;PMID&quot;:&quot;36914733&quot;,&quot;URL&quot;:&quot;https://www.scopus.com/inward/record.uri?eid=2-s2.0-85150139653&amp;doi=10.1038%2Fs41598-023-31223-5&amp;partnerID=40&amp;md5=a498cccb2a4b6b9f0914acfbfa356834&quot;,&quot;issued&quot;:{&quot;date-parts&quot;:[[2023]]},&quot;abstract&quot;:&quot;The proposed model for automatic clinical image caption generation combines the analysis of radiological scans with structured patient information from the textual records. It uses two language models, the Show-Attend-Tell and the GPT-3, to generate comprehensive and descriptive radiology records. The generated textual summary contains essential information about pathologies found, their location, along with the 2D heatmaps that localize each pathology on the scans. The model has been tested on two medical datasets, the Open-I, MIMIC-CXR, and the general-purpose MS-COCO, and the results measured with natural language assessment metrics demonstrated its efficient applicability to chest X-ray image captioning.&quot;,&quot;issue&quot;:&quot;1&quot;,&quot;volume&quot;:&quot;13&quot;},&quot;isTemporary&quot;:false}]},{&quot;citationID&quot;:&quot;MENDELEY_CITATION_82116d90-2ffa-4ae5-9782-c9a18701cf8e&quot;,&quot;properties&quot;:{&quot;noteIndex&quot;:0},&quot;isEdited&quot;:false,&quot;manualOverride&quot;:{&quot;isManuallyOverridden&quot;:false,&quot;citeprocText&quot;:&quot;[51]&quot;,&quot;manualOverrideText&quot;:&quot;&quot;},&quot;citationTag&quot;:&quot;MENDELEY_CITATION_v3_eyJjaXRhdGlvbklEIjoiTUVOREVMRVlfQ0lUQVRJT05fODIxMTZkOTAtMmZmYS00YWU1LTk3ODItYzlhMTg3MDFjZjhlIiwicHJvcGVydGllcyI6eyJub3RlSW5kZXgiOjB9LCJpc0VkaXRlZCI6ZmFsc2UsIm1hbnVhbE92ZXJyaWRlIjp7ImlzTWFudWFsbHlPdmVycmlkZGVuIjpmYWxzZSwiY2l0ZXByb2NUZXh0IjoiWzUxXSIsIm1hbnVhbE92ZXJyaWRlVGV4dCI6IiJ9LCJjaXRhdGlvbkl0ZW1zIjpbeyJpZCI6ImQ0ZWY3YjMzLTI5MjgtMzM0NC04YTQzLTcxMTc5ZGZkYmVhNyIsIml0ZW1EYXRhIjp7InR5cGUiOiJhcnRpY2xlLWpvdXJuYWwiLCJpZCI6ImQ0ZWY3YjMzLTI5MjgtMzM0NC04YTQzLTcxMTc5ZGZkYmVhNyIsInRpdGxlIjoiRmVhc2liaWxpdHkgb2YgRGlmZmVyZW50aWFsIERpYWdub3NpcyBCYXNlZCBvbiBJbWFnaW5nIFBhdHRlcm5zIFVzaW5nIGEgTGFyZ2UgTGFuZ3VhZ2UgTW9kZWwiLCJhdXRob3IiOlt7ImZhbWlseSI6IktvdHRsb3JzIiwiZ2l2ZW4iOiJKb25hdGhhbiIsInBhcnNlLW5hbWVzIjpmYWxzZSwiZHJvcHBpbmctcGFydGljbGUiOiIiLCJub24tZHJvcHBpbmctcGFydGljbGUiOiIifSx7ImZhbWlseSI6IkJyYXRrZSIsImdpdmVuIjoiR3Jpc2NoYSIsInBhcnNlLW5hbWVzIjpmYWxzZSwiZHJvcHBpbmctcGFydGljbGUiOiIiLCJub24tZHJvcHBpbmctcGFydGljbGUiOiIifSx7ImZhbWlseSI6IlJhdWVuIiwiZ2l2ZW4iOiJQaGlsaXAiLCJwYXJzZS1uYW1lcyI6ZmFsc2UsImRyb3BwaW5nLXBhcnRpY2xlIjoiIiwibm9uLWRyb3BwaW5nLXBhcnRpY2xlIjoiIn0seyJmYW1pbHkiOiJLYWJiYXNjaCIsImdpdmVuIjoiQ2hyaXN0b3BoIiwicGFyc2UtbmFtZXMiOmZhbHNlLCJkcm9wcGluZy1wYXJ0aWNsZSI6IiIsIm5vbi1kcm9wcGluZy1wYXJ0aWNsZSI6IiJ9LHsiZmFtaWx5IjoiUGVyc2lnZWhsIiwiZ2l2ZW4iOiJUaG9yc3RlbiIsInBhcnNlLW5hbWVzIjpmYWxzZSwiZHJvcHBpbmctcGFydGljbGUiOiIiLCJub24tZHJvcHBpbmctcGFydGljbGUiOiIifSx7ImZhbWlseSI6IlNjaGxhbWFubiIsImdpdmVuIjoiTWFyYyIsInBhcnNlLW5hbWVzIjpmYWxzZSwiZHJvcHBpbmctcGFydGljbGUiOiIiLCJub24tZHJvcHBpbmctcGFydGljbGUiOiIifSx7ImZhbWlseSI6Ikxlbm5hcnR6IiwiZ2l2ZW4iOiJTaW1vbiIsInBhcnNlLW5hbWVzIjpmYWxzZSwiZHJvcHBpbmctcGFydGljbGUiOiIiLCJub24tZHJvcHBpbmctcGFydGljbGUiOiIifV0sImNvbnRhaW5lci10aXRsZSI6IlJhZGlvbG9neSIsImNvbnRhaW5lci10aXRsZS1zaG9ydCI6IlJhZGlvbG9neSIsIkRPSSI6IjEwLjExNDgvUkFESU9MLjIzMTE2NyIsIklTU04iOiIxNTI3MTMxNSIsIlBNSUQiOiIzNzQwNDE0OSIsImlzc3VlZCI6eyJkYXRlLXBhcnRzIjpbWzIwMjNdXX0sImFic3RyYWN0IjoiR1BULTQgYXR0YWluZWQgYSBjb25jb3JkYW5jZSBvZiA2OC44JSAoNTUgb2YgODApIHdpdGggZXhwZXJ0IGNvbnNlbnN1cyBhdCBkZXRlcm1pbmluZyB0b3AgZGlmZmVyZW50aWFsIGRpYWdub3NlcyBiYXNlZCBvbiBpbWFnaW5nIHBhdHRlcm5zLCBhbmQgOTMuOCAlICg3NSBvZiA4MCkgb2YgZGlmZmVyZW50aWFsIGRpYWdub3NlcyBwcm9wb3NlZCBieSBHVFAtNCB3ZXJlIGRlZW1lZCBhY2NlcHRhYmxlIGFsdGVybmF0aXZlcy4iLCJpc3N1ZSI6IjEiLCJ2b2x1bWUiOiIzMDgifSwiaXNUZW1wb3JhcnkiOmZhbHNlfV19&quot;,&quot;citationItems&quot;:[{&quot;id&quot;:&quot;d4ef7b33-2928-3344-8a43-71179dfdbea7&quot;,&quot;itemData&quot;:{&quot;type&quot;:&quot;article-journal&quot;,&quot;id&quot;:&quot;d4ef7b33-2928-3344-8a43-71179dfdbea7&quot;,&quot;title&quot;:&quot;Feasibility of Differential Diagnosis Based on Imaging Patterns Using a Large Language Model&quot;,&quot;author&quot;:[{&quot;family&quot;:&quot;Kottlors&quot;,&quot;given&quot;:&quot;Jonathan&quot;,&quot;parse-names&quot;:false,&quot;dropping-particle&quot;:&quot;&quot;,&quot;non-dropping-particle&quot;:&quot;&quot;},{&quot;family&quot;:&quot;Bratke&quot;,&quot;given&quot;:&quot;Grischa&quot;,&quot;parse-names&quot;:false,&quot;dropping-particle&quot;:&quot;&quot;,&quot;non-dropping-particle&quot;:&quot;&quot;},{&quot;family&quot;:&quot;Rauen&quot;,&quot;given&quot;:&quot;Philip&quot;,&quot;parse-names&quot;:false,&quot;dropping-particle&quot;:&quot;&quot;,&quot;non-dropping-particle&quot;:&quot;&quot;},{&quot;family&quot;:&quot;Kabbasch&quot;,&quot;given&quot;:&quot;Christoph&quot;,&quot;parse-names&quot;:false,&quot;dropping-particle&quot;:&quot;&quot;,&quot;non-dropping-particle&quot;:&quot;&quot;},{&quot;family&quot;:&quot;Persigehl&quot;,&quot;given&quot;:&quot;Thorsten&quot;,&quot;parse-names&quot;:false,&quot;dropping-particle&quot;:&quot;&quot;,&quot;non-dropping-particle&quot;:&quot;&quot;},{&quot;family&quot;:&quot;Schlamann&quot;,&quot;given&quot;:&quot;Marc&quot;,&quot;parse-names&quot;:false,&quot;dropping-particle&quot;:&quot;&quot;,&quot;non-dropping-particle&quot;:&quot;&quot;},{&quot;family&quot;:&quot;Lennartz&quot;,&quot;given&quot;:&quot;Simon&quot;,&quot;parse-names&quot;:false,&quot;dropping-particle&quot;:&quot;&quot;,&quot;non-dropping-particle&quot;:&quot;&quot;}],&quot;container-title&quot;:&quot;Radiology&quot;,&quot;container-title-short&quot;:&quot;Radiology&quot;,&quot;DOI&quot;:&quot;10.1148/RADIOL.231167&quot;,&quot;ISSN&quot;:&quot;15271315&quot;,&quot;PMID&quot;:&quot;37404149&quot;,&quot;issued&quot;:{&quot;date-parts&quot;:[[2023]]},&quot;abstract&quot;:&quot;GPT-4 attained a concordance of 68.8% (55 of 80) with expert consensus at determining top differential diagnoses based on imaging patterns, and 93.8 % (75 of 80) of differential diagnoses proposed by GTP-4 were deemed acceptable alternatives.&quot;,&quot;issue&quot;:&quot;1&quot;,&quot;volume&quot;:&quot;308&quot;},&quot;isTemporary&quot;:false}]},{&quot;citationID&quot;:&quot;MENDELEY_CITATION_934dec2d-8f05-45a3-986b-8de29dcfb845&quot;,&quot;properties&quot;:{&quot;noteIndex&quot;:0},&quot;isEdited&quot;:false,&quot;manualOverride&quot;:{&quot;isManuallyOverridden&quot;:false,&quot;citeprocText&quot;:&quot;[35]&quot;,&quot;manualOverrideText&quot;:&quot;&quot;},&quot;citationTag&quot;:&quot;MENDELEY_CITATION_v3_eyJjaXRhdGlvbklEIjoiTUVOREVMRVlfQ0lUQVRJT05fOTM0ZGVjMmQtOGYwNS00NWEzLTk4NmItOGRlMjlkY2ZiODQ1IiwicHJvcGVydGllcyI6eyJub3RlSW5kZXgiOjB9LCJpc0VkaXRlZCI6ZmFsc2UsIm1hbnVhbE92ZXJyaWRlIjp7ImlzTWFudWFsbHlPdmVycmlkZGVuIjpmYWxzZSwiY2l0ZXByb2NUZXh0IjoiWzM1XSIsIm1hbnVhbE92ZXJyaWRlVGV4dCI6IiJ9LCJjaXRhdGlvbkl0ZW1zIjpbeyJpZCI6Ijk3ZjljZDczLWUxYTUtMzY5OC04MjNhLTYzYWNjYTJmYmYwOCIsIml0ZW1EYXRhIjp7InR5cGUiOiJhcnRpY2xlLWpvdXJuYWwiLCJpZCI6Ijk3ZjljZDczLWUxYTUtMzY5OC04MjNhLTYzYWNjYTJmYmYwOCIsInRpdGxlIjoiTGV2ZXJhZ2luZyBQcm9mZXNzaW9uYWwgUmFkaW9sb2dpc3RzJyBFeHBlcnRpc2UgdG8gRW5oYW5jZSBMTE1zJyBFdmFsdWF0aW9uIGZvciBBSS1nZW5lcmF0ZWQgUmFkaW9sb2d5IFJlcG9ydHMiLCJhdXRob3IiOlt7ImZhbWlseSI6IlpodSIsImdpdmVuIjoiUWluZ3FpbmciLCJwYXJzZS1uYW1lcyI6ZmFsc2UsImRyb3BwaW5nLXBhcnRpY2xlIjoiIiwibm9uLWRyb3BwaW5nLXBhcnRpY2xlIjoiIn0seyJmYW1pbHkiOiJDaGVuIiwiZ2l2ZW4iOiJYaXV5aW5nIiwicGFyc2UtbmFtZXMiOmZhbHNlLCJkcm9wcGluZy1wYXJ0aWNsZSI6IiIsIm5vbi1kcm9wcGluZy1wYXJ0aWNsZSI6IiJ9LHsiZmFtaWx5IjoiSmluIiwiZ2l2ZW4iOiJRaWFvIiwicGFyc2UtbmFtZXMiOmZhbHNlLCJkcm9wcGluZy1wYXJ0aWNsZSI6IiIsIm5vbi1kcm9wcGluZy1wYXJ0aWNsZSI6IiJ9LHsiZmFtaWx5IjoiSG91IiwiZ2l2ZW4iOiJCZW5qYW1pbiIsInBhcnNlLW5hbWVzIjpmYWxzZSwiZHJvcHBpbmctcGFydGljbGUiOiIiLCJub24tZHJvcHBpbmctcGFydGljbGUiOiIifSx7ImZhbWlseSI6Ik1hdGhhaSIsImdpdmVuIjoiVGVqYXMgU3VkaGFyc2hhbiIsInBhcnNlLW5hbWVzIjpmYWxzZSwiZHJvcHBpbmctcGFydGljbGUiOiIiLCJub24tZHJvcHBpbmctcGFydGljbGUiOiIifSx7ImZhbWlseSI6Ik11a2hlcmplZSIsImdpdmVuIjoiUHJpdGFtIiwicGFyc2UtbmFtZXMiOmZhbHNlLCJkcm9wcGluZy1wYXJ0aWNsZSI6IiIsIm5vbi1kcm9wcGluZy1wYXJ0aWNsZSI6IiJ9LHsiZmFtaWx5IjoiR2FvIiwiZ2l2ZW4iOiJYaW4iLCJwYXJzZS1uYW1lcyI6ZmFsc2UsImRyb3BwaW5nLXBhcnRpY2xlIjoiIiwibm9uLWRyb3BwaW5nLXBhcnRpY2xlIjoiIn0seyJmYW1pbHkiOiJTdW1tZXJzIiwiZ2l2ZW4iOiJSb25hbGQgTS4iLCJwYXJzZS1uYW1lcyI6ZmFsc2UsImRyb3BwaW5nLXBhcnRpY2xlIjoiIiwibm9uLWRyb3BwaW5nLXBhcnRpY2xlIjoiIn0seyJmYW1pbHkiOiJMdSIsImdpdmVuIjoiWmhpeW9uZyIsInBhcnNlLW5hbWVzIjpmYWxzZSwiZHJvcHBpbmctcGFydGljbGUiOiIiLCJub24tZHJvcHBpbmctcGFydGljbGUiOiIifV0sImNvbnRhaW5lci10aXRsZSI6IlByb2NlZWRpbmdzIC0gMjAyNCBJRUVFIDEydGggSW50ZXJuYXRpb25hbCBDb25mZXJlbmNlIG9uIEhlYWx0aGNhcmUgSW5mb3JtYXRpY3MsIElDSEkgMjAyNCIsIkRPSSI6IjEwLjExMDkvSUNISTYxMjQ3LjIwMjQuMDAwNTgiLCJJU0JOIjoiOTc5ODM1MDM4MzczNyIsImlzc3VlZCI6eyJkYXRlLXBhcnRzIjpbWzIwMjRdXX0sInBhZ2UiOiI0MDItNDExIiwiYWJzdHJhY3QiOiJJbiByYWRpb2xvZ3ksIEFydGlmaWNpYWwgSW50ZWxsaWdlbmNlIChBSSkgaGFzIHNpZ25pZmljYW50bHkgYWR2YW5jZWQgcmVwb3J0IGdlbmVyYXRpb24sIGJ1dCBhdXRvbWF0aWMgZXZhbHVhdGlvbiBvZiB0aGVzZSBBSS1wcm9kdWNlZCByZXBvcnRzIHJlbWFpbnMgY2hhbGxlbmdpbmcuIEN1cnJlbnQgbWV0cmljcywgc3VjaCBhcyBDb252ZW50aW9uYWwgTmF0dXJhbCBMYW5ndWFnZSBHZW5lcmF0aW9uIChOTEcpIGFuZCBDbGluaWNhbCBFZmZpY2FjeSAoQ0UpLCBvZnRlbiBmYWxsIHNob3J0IGluIGNhcHR1cmluZyB0aGUgc2VtYW50aWMgaW50cmljYWNpZXMgb2YgY2xpbmljYWwgY29udGV4dHMgb3Igb3ZlcmVtcGhhc2l6ZSBjbGluaWNhbCBkZXRhaWxzLCB1bmRlcm1pbmluZyByZXBvcnQgY2xhcml0eS4gVG8gb3ZlcmNvbWUgdGhlc2UgaXNzdWVzLCBvdXIgcHJvcG9zZWQgbWV0aG9kIHN5bmVyZ2l6ZXMgdGhlIGV4cGVydGlzZSBvZiBwcm9mZXNzaW9uYWwgcmFkaW9sb2dpc3RzIHdpdGggTGFyZ2UgTGFuZ3VhZ2UgTW9kZWxzIChMTE1zKSwgbGlrZSBHUFQtMy41IGFuZCBHUFQtNC4gVXRpbGl6aW5nIEluLUNvbnRleHQgSW5zdHJ1Y3Rpb24gTGVhcm5pbmcgKElDSUwpIGFuZCBDaGFpbiBvZiBUaG91Z2h0IChDb1QpIHJlYXNvbmluZywgb3VyIGFwcHJvYWNoIGFsaWducyBMTE0gZXZhbHVhdGlvbnMgd2l0aCByYWRpb2xvZ2lzdCBzdGFuZGFyZHMsIGVuYWJsaW5nIGRldGFpbGVkIGNvbXBhcmlzb25zIGJldHdlZW4gaHVtYW4gYW5kIEFJIC1nZW5lcmF0ZWQgcmVwb3J0cy4gVGhpcyBpcyBmdXJ0aGVyIGVuaGFuY2VkIGJ5IGEgUmVncmVzc2lvbiBtb2RlbCB0aGF0IGFnZ3JlZ2F0ZXMgc2VudGVuY2UgZXZhbHVhdGlvbiBzY29yZXMuIEV4cGVyaW1lbnRhbCByZXN1bHRzIHNob3cgdGhhdCBvdXIgXCJEZXRhaWxlZCBHUFQtNCAoNS1zaG90KVwibW9kZWwgYWNoaWV2ZXMgYSBjb3JyZWxhdGlvbiB0aGF0IGlzIDAuNDgsIG91dHBlcmZvcm1pbmcgdGhlIE1FVEVPUiBtZXRyaWMgYnkgMC4xOSwgd2hpbGUgb3VyIFwiUmVncmVzc2VkIEdQVC00XCJtb2RlbCBzaG93cyBldmVuIGdyZWF0ZXIgYWxpZ25tZW50KDAuNjQpIHdpdGggZXhwZXJ0IGV2YWx1YXRpb25zLCBleGNlZWRpbmcgdGhlIGJlc3QgZXhpc3RpbmcgbWV0cmljIGJ5IGEgMC4zNSBtYXJnaW4uIE1vcmVvdmVyLCB0aGUgcm9idXN0bmVzcyBvZiBvdXIgZXhwbGFuYXRpb25zIGhhcyBiZWVuIHZhbGlkYXRlZCB0aHJvdWdoIGEgdGhvcm91Z2ggaXRlcmF0aXZlIHN0cmF0ZWd5LiBXZSBwbGFuIHRvIHB1YmxpY2x5IHJlbGVhc2UgYW5ub3RhdGlvbnMgZnJvbSByYWRpb2xvZ3kgZXhwZXJ0cywgc2V0dGluZyBhIG5ldyBzdGFuZGFyZCBmb3IgYWNjdXJhY3kgaW4gZnV0dXJlIGFzc2Vzc21lbnRzLiBUaGlzIHVuZGVyc2NvcmVzIHRoZSBwb3RlbnRpYWwgb2Ygb3VyIGFwcHJvYWNoIGluIGVuaGFuY2luZyB0aGUgcXVhbGl0eSBhc3Nlc3NtZW50IG9mIEFJLWRyaXZlbiBtZWRpY2FsIHJlcG9ydHMuIiwiY29udGFpbmVyLXRpdGxlLXNob3J0IjoiIn0sImlzVGVtcG9yYXJ5IjpmYWxzZX1dfQ==&quot;,&quot;citationItems&quot;:[{&quot;id&quot;:&quot;97f9cd73-e1a5-3698-823a-63acca2fbf08&quot;,&quot;itemData&quot;:{&quot;type&quot;:&quot;article-journal&quot;,&quot;id&quot;:&quot;97f9cd73-e1a5-3698-823a-63acca2fbf08&quot;,&quot;title&quot;:&quot;Leveraging Professional Radiologists' Expertise to Enhance LLMs' Evaluation for AI-generated Radiology Reports&quot;,&quot;author&quot;:[{&quot;family&quot;:&quot;Zhu&quot;,&quot;given&quot;:&quot;Qingqing&quot;,&quot;parse-names&quot;:false,&quot;dropping-particle&quot;:&quot;&quot;,&quot;non-dropping-particle&quot;:&quot;&quot;},{&quot;family&quot;:&quot;Chen&quot;,&quot;given&quot;:&quot;Xiuying&quot;,&quot;parse-names&quot;:false,&quot;dropping-particle&quot;:&quot;&quot;,&quot;non-dropping-particle&quot;:&quot;&quot;},{&quot;family&quot;:&quot;Jin&quot;,&quot;given&quot;:&quot;Qiao&quot;,&quot;parse-names&quot;:false,&quot;dropping-particle&quot;:&quot;&quot;,&quot;non-dropping-particle&quot;:&quot;&quot;},{&quot;family&quot;:&quot;Hou&quot;,&quot;given&quot;:&quot;Benjamin&quot;,&quot;parse-names&quot;:false,&quot;dropping-particle&quot;:&quot;&quot;,&quot;non-dropping-particle&quot;:&quot;&quot;},{&quot;family&quot;:&quot;Mathai&quot;,&quot;given&quot;:&quot;Tejas Sudharshan&quot;,&quot;parse-names&quot;:false,&quot;dropping-particle&quot;:&quot;&quot;,&quot;non-dropping-particle&quot;:&quot;&quot;},{&quot;family&quot;:&quot;Mukherjee&quot;,&quot;given&quot;:&quot;Pritam&quot;,&quot;parse-names&quot;:false,&quot;dropping-particle&quot;:&quot;&quot;,&quot;non-dropping-particle&quot;:&quot;&quot;},{&quot;family&quot;:&quot;Gao&quot;,&quot;given&quot;:&quot;Xin&quot;,&quot;parse-names&quot;:false,&quot;dropping-particle&quot;:&quot;&quot;,&quot;non-dropping-particle&quot;:&quot;&quot;},{&quot;family&quot;:&quot;Summers&quot;,&quot;given&quot;:&quot;Ronald M.&quot;,&quot;parse-names&quot;:false,&quot;dropping-particle&quot;:&quot;&quot;,&quot;non-dropping-particle&quot;:&quot;&quot;},{&quot;family&quot;:&quot;Lu&quot;,&quot;given&quot;:&quot;Zhiyong&quot;,&quot;parse-names&quot;:false,&quot;dropping-particle&quot;:&quot;&quot;,&quot;non-dropping-particle&quot;:&quot;&quot;}],&quot;container-title&quot;:&quot;Proceedings - 2024 IEEE 12th International Conference on Healthcare Informatics, ICHI 2024&quot;,&quot;DOI&quot;:&quot;10.1109/ICHI61247.2024.00058&quot;,&quot;ISBN&quot;:&quot;9798350383737&quot;,&quot;issued&quot;:{&quot;date-parts&quot;:[[2024]]},&quot;page&quot;:&quot;402-411&quot;,&quot;abstract&quot;:&quot;In radiology, Artificial Intelligence (AI) has significantly advanced report generation, but automatic evaluation of these AI-produced reports remains challenging. Current metrics, such as Conventional Natural Language Generation (NLG) and Clinical Efficacy (CE), often fall short in capturing the semantic intricacies of clinical contexts or overemphasize clinical details, undermining report clarity. To overcome these issues, our proposed method synergizes the expertise of professional radiologists with Large Language Models (LLMs), like GPT-3.5 and GPT-4. Utilizing In-Context Instruction Learning (ICIL) and Chain of Thought (CoT) reasoning, our approach aligns LLM evaluations with radiologist standards, enabling detailed comparisons between human and AI -generated reports. This is further enhanced by a Regression model that aggregates sentence evaluation scores. Experimental results show that our \&quot;Detailed GPT-4 (5-shot)\&quot;model achieves a correlation that is 0.48, outperforming the METEOR metric by 0.19, while our \&quot;Regressed GPT-4\&quot;model shows even greater alignment(0.64) with expert evaluations, exceeding the best existing metric by a 0.35 margin. Moreover, the robustness of our explanations has been validated through a thorough iterative strategy. We plan to publicly release annotations from radiology experts, setting a new standard for accuracy in future assessments. This underscores the potential of our approach in enhancing the quality assessment of AI-driven medical reports.&quot;,&quot;container-title-short&quot;:&quot;&quot;},&quot;isTemporary&quot;:false}]},{&quot;citationID&quot;:&quot;MENDELEY_CITATION_26200d5a-9aac-4a9e-8c93-8d4fd753da91&quot;,&quot;properties&quot;:{&quot;noteIndex&quot;:0},&quot;isEdited&quot;:false,&quot;manualOverride&quot;:{&quot;isManuallyOverridden&quot;:false,&quot;citeprocText&quot;:&quot;[8]&quot;,&quot;manualOverrideText&quot;:&quot;&quot;},&quot;citationTag&quot;:&quot;MENDELEY_CITATION_v3_eyJjaXRhdGlvbklEIjoiTUVOREVMRVlfQ0lUQVRJT05fMjYyMDBkNWEtOWFhYy00YTllLThjOTMtOGQ0ZmQ3NTNkYTkxIiwicHJvcGVydGllcyI6eyJub3RlSW5kZXgiOjB9LCJpc0VkaXRlZCI6ZmFsc2UsIm1hbnVhbE92ZXJyaWRlIjp7ImlzTWFudWFsbHlPdmVycmlkZGVuIjpmYWxzZSwiY2l0ZXByb2NUZXh0IjoiWzhdIiwibWFudWFsT3ZlcnJpZGVUZXh0IjoiIn0sImNpdGF0aW9uSXRlbXMiOlt7ImlkIjoiMzFhNjFlOTktZjA3YS0zZmNhLWExY2ItMzYwZjQ5MTI0Yzc0IiwiaXRlbURhdGEiOnsidHlwZSI6ImFydGljbGUtam91cm5hbCIsImlkIjoiMzFhNjFlOTktZjA3YS0zZmNhLWExY2ItMzYwZjQ5MTI0Yzc0IiwidGl0bGUiOiJMYXJnZSBMYW5ndWFnZSBNb2RlbHMgYXMgVG9vbHMgdG8gR2VuZXJhdGUgUmFkaW9sb2d5IEJvYXJkLVN0eWxlIE11bHRpcGxlLUNob2ljZSBRdWVzdGlvbnMiLCJhdXRob3IiOlt7ImZhbWlseSI6Ik1pc3RyeSIsImdpdmVuIjoiTmVlbCBQLiIsInBhcnNlLW5hbWVzIjpmYWxzZSwiZHJvcHBpbmctcGFydGljbGUiOiIiLCJub24tZHJvcHBpbmctcGFydGljbGUiOiIifSx7ImZhbWlseSI6IlNhZWVkIiwiZ2l2ZW4iOiJIdXphaWZhIiwicGFyc2UtbmFtZXMiOmZhbHNlLCJkcm9wcGluZy1wYXJ0aWNsZSI6IiIsIm5vbi1kcm9wcGluZy1wYXJ0aWNsZSI6IiJ9LHsiZmFtaWx5IjoiUmFmaXF1ZSIsImdpdmVuIjoiU2lkcmEiLCJwYXJzZS1uYW1lcyI6ZmFsc2UsImRyb3BwaW5nLXBhcnRpY2xlIjoiIiwibm9uLWRyb3BwaW5nLXBhcnRpY2xlIjoiIn0seyJmYW1pbHkiOiJMZSIsImdpdmVuIjoiVGh1eSIsInBhcnNlLW5hbWVzIjpmYWxzZSwiZHJvcHBpbmctcGFydGljbGUiOiIiLCJub24tZHJvcHBpbmctcGFydGljbGUiOiIifSx7ImZhbWlseSI6Ik9iYWlkIiwiZ2l2ZW4iOiJIYXJvbiIsInBhcnNlLW5hbWVzIjpmYWxzZSwiZHJvcHBpbmctcGFydGljbGUiOiIiLCJub24tZHJvcHBpbmctcGFydGljbGUiOiIifSx7ImZhbWlseSI6IkFkYW1zIiwiZ2l2ZW4iOiJTY290dCBKLiIsInBhcnNlLW5hbWVzIjpmYWxzZSwiZHJvcHBpbmctcGFydGljbGUiOiIiLCJub24tZHJvcHBpbmctcGFydGljbGUiOiIifV0sImNvbnRhaW5lci10aXRsZSI6IkFjYWRlbWljIFJhZGlvbG9neSIsImNvbnRhaW5lci10aXRsZS1zaG9ydCI6IkFjYWQgUmFkaW9sIiwiRE9JIjoiMTAuMTAxNi9qLmFjcmEuMjAyNC4wNi4wNDYiLCJJU1NOIjoiMTg3ODQwNDYiLCJVUkwiOiJodHRwczovL2RvaS5vcmcvMTAuMTAxNi9qLmFjcmEuMjAyNC4wNi4wNDYiLCJpc3N1ZWQiOnsiZGF0ZS1wYXJ0cyI6W1syMDI0XV19LCJwYWdlIjoiMzg3Mi0zODc4IiwiYWJzdHJhY3QiOiJSYXRpb25hbGUgYW5kIE9iamVjdGl2ZXM6IFRvIGRldGVybWluZSB0aGUgcG90ZW50aWFsIG9mIGxhcmdlIGxhbmd1YWdlIG1vZGVscyAoTExNcykgdG8gYmUgdXNlZCBhcyB0b29scyBieSByYWRpb2xvZ3kgZWR1Y2F0b3JzIHRvIGNyZWF0ZSByYWRpb2xvZ3kgYm9hcmQtc3R5bGUgbXVsdGlwbGUgY2hvaWNlIHF1ZXN0aW9ucyAoTUNRcyksIGFuc3dlcnMsIGFuZCByYXRpb25hbGVzLiBNZXRob2RzOiBUd28gTExNcyAoTGxhbWEgMiBhbmQgR1BULTQpIHdlcmUgdXNlZCB0byBkZXZlbG9wIDEwNCBNQ1FzIGJhc2VkIG9uIHRoZSBBbWVyaWNhbiBCb2FyZCBvZiBSYWRpb2xvZ3kgZXhhbSBibHVlcHJpbnQuIFR3byBib2FyZC1jZXJ0aWZpZWQgcmFkaW9sb2dpc3RzIGFzc2Vzc2VkIGVhY2ggTUNRIHVzaW5nIGEgMTAtcG9pbnQgTGlrZXJ0IHNjYWxlIGFjcm9zcyBmaXZlIGNyaXRlcmlh4oCUY2xhcml0eSwgcmVsZXZhbmNlLCBzdWl0YWJpbGl0eSBmb3IgYSBib2FyZCBleGFtIGJhc2VkIG9uIGxldmVsIG9mIGRpZmZpY3VsdHksIHF1YWxpdHkgb2YgZGlzdHJhY3RvcnMsIGFuZCBhZGVxdWFjeSBvZiByYXRpb25hbGUuIEZvciBjb21wYXJpc29uLCBNQ1FzIGZyb20gcHJpb3IgQW1lcmljYW4gQ29sbGVnZSBvZiBSYWRpb2xvZ3kgKEFDUikgRGlhZ25vc3RpYyBSYWRpb2xvZ3kgSW4tVHJhaW5pbmcgKERYSVQpIGV4YW1zIHdlcmUgYWxzbyBhc3Nlc3NlZCB1c2luZyB0aGVzZSBjcml0ZXJpYSwgd2l0aCByYWRpb2xvZ2lzdHMgYmxpbmRlZCB0byB0aGUgcXVlc3Rpb24gc291cmNlLiBSZXN1bHRzOiBNZWFuIHNjb3JlcyAowrFzdGFuZGFyZCBkZXZpYXRpb24pIGZvciBjbGFyaXR5LCByZWxldmFuY2UsIHN1aXRhYmlsaXR5LCBxdWFsaXR5IG9mIGRpc3RyYWN0b3JzLCBhbmQgYWRlcXVhY3kgb2YgcmF0aW9uYWxlIHdlcmUgOC43ICjCsTEuNCksIDkuMiAowrExLjMpLCA5LjAgKMKxMS4yKSwgOC40ICjCsTEuOSksIGFuZCA3LjIgKMKxMi4yKSwgcmVzcGVjdGl2ZWx5LCBmb3IgTGxhbWEgMjsgOS45ICjCsTAuNCksIDkuOSAowrEwLjUpLCA5LjkgKMKxMC40KSwgOS44ICjCsTAuNSksIGFuZCA5LjkgKMKxMC4zKSwgcmVzcGVjdGl2ZWx5LCBmb3IgR1BULTQ7IGFuZCA5LjkgKMKxMC4zKSwgOS45ICjCsTAuMiksIDkuOSAowrEwLjIpLCA5LjkgKMKxMC40KSwgYW5kIDkuOCAowrEwLjYpLCByZXNwZWN0aXZlbHksIGZvciBBQ1IgRFhJVCBpdGVtcyAocCA8IDAuMDAxIGZvciBMbGFtYSAyIHZzLiBBQ1IgRFhJVCBhY3Jvc3MgYWxsIGNyaXRlcmlhOyBubyBzdGF0aXN0aWNhbGx5IHNpZ25pZmljYW50IGRpZmZlcmVuY2UgZm9yIEdQVC00IHZzLiBBQ1IgRFhJVCkuIFRoZSBhY2N1cmFjeSBvZiBtb2RlbC1nZW5lcmF0ZWQgYW5zd2VycyB3YXMgNjklIGZvciBMbGFtYSAyIGFuZCAxMDAlIGZvciBHUFQtNC4gQ29uY2x1c2lvbjogQSBzdGF0ZS1vZi10aGUgYXJ0IExMTSBzdWNoIGFzIEdQVC00IG1heSBiZSB1c2VkIHRvIGRldmVsb3AgcmFkaW9sb2d5IGJvYXJkLXN0eWxlIE1DUXMgYW5kIHJhdGlvbmFsZXMgdG8gZW5oYW5jZSBleGFtIHByZXBhcmF0aW9uIG1hdGVyaWFscyBhbmQgZXhwYW5kIGV4YW0gYmFua3MsIGFuZCBtYXkgYWxsb3cgcmFkaW9sb2d5IGVkdWNhdG9ycyB0byBmdXJ0aGVyIHVzZSBNQ1FzIGFzIHRlYWNoaW5nIGFuZCBsZWFybmluZyB0b29scy4iLCJwdWJsaXNoZXIiOiJFbHNldmllciIsImlzc3VlIjoiOSIsInZvbHVtZSI6IjMxIn0sImlzVGVtcG9yYXJ5IjpmYWxzZX1dfQ==&quot;,&quot;citationItems&quot;:[{&quot;id&quot;:&quot;31a61e99-f07a-3fca-a1cb-360f49124c74&quot;,&quot;itemData&quot;:{&quot;type&quot;:&quot;article-journal&quot;,&quot;id&quot;:&quot;31a61e99-f07a-3fca-a1cb-360f49124c74&quot;,&quot;title&quot;:&quot;Large Language Models as Tools to Generate Radiology Board-Style Multiple-Choice Questions&quot;,&quot;author&quot;:[{&quot;family&quot;:&quot;Mistry&quot;,&quot;given&quot;:&quot;Neel P.&quot;,&quot;parse-names&quot;:false,&quot;dropping-particle&quot;:&quot;&quot;,&quot;non-dropping-particle&quot;:&quot;&quot;},{&quot;family&quot;:&quot;Saeed&quot;,&quot;given&quot;:&quot;Huzaifa&quot;,&quot;parse-names&quot;:false,&quot;dropping-particle&quot;:&quot;&quot;,&quot;non-dropping-particle&quot;:&quot;&quot;},{&quot;family&quot;:&quot;Rafique&quot;,&quot;given&quot;:&quot;Sidra&quot;,&quot;parse-names&quot;:false,&quot;dropping-particle&quot;:&quot;&quot;,&quot;non-dropping-particle&quot;:&quot;&quot;},{&quot;family&quot;:&quot;Le&quot;,&quot;given&quot;:&quot;Thuy&quot;,&quot;parse-names&quot;:false,&quot;dropping-particle&quot;:&quot;&quot;,&quot;non-dropping-particle&quot;:&quot;&quot;},{&quot;family&quot;:&quot;Obaid&quot;,&quot;given&quot;:&quot;Haron&quot;,&quot;parse-names&quot;:false,&quot;dropping-particle&quot;:&quot;&quot;,&quot;non-dropping-particle&quot;:&quot;&quot;},{&quot;family&quot;:&quot;Adams&quot;,&quot;given&quot;:&quot;Scott J.&quot;,&quot;parse-names&quot;:false,&quot;dropping-particle&quot;:&quot;&quot;,&quot;non-dropping-particle&quot;:&quot;&quot;}],&quot;container-title&quot;:&quot;Academic Radiology&quot;,&quot;container-title-short&quot;:&quot;Acad Radiol&quot;,&quot;DOI&quot;:&quot;10.1016/j.acra.2024.06.046&quot;,&quot;ISSN&quot;:&quot;18784046&quot;,&quot;URL&quot;:&quot;https://doi.org/10.1016/j.acra.2024.06.046&quot;,&quot;issued&quot;:{&quot;date-parts&quot;:[[2024]]},&quot;page&quot;:&quot;3872-3878&quot;,&quot;abstract&quot;:&quot;Rationale and Objectives: To determine the potential of large language models (LLMs) to be used as tools by radiology educators to create radiology board-style multiple choice questions (MCQs), answers, and rationales. Methods: Two LLMs (Llama 2 and GPT-4) were used to develop 104 MCQs based on the American Board of Radiology exam blueprint. Two board-certified radiologists assessed each MCQ using a 10-point Likert scale across five criteria—clarity, relevance, suitability for a board exam based on level of difficulty, quality of distractors, and adequacy of rationale. For comparison, MCQs from prior American College of Radiology (ACR) Diagnostic Radiology In-Training (DXIT) exams were also assessed using these criteria, with radiologists blinded to the question source. Results: Mean scores (±standard deviation) for clarity, relevance, suitability, quality of distractors, and adequacy of rationale were 8.7 (±1.4), 9.2 (±1.3), 9.0 (±1.2), 8.4 (±1.9), and 7.2 (±2.2), respectively, for Llama 2; 9.9 (±0.4), 9.9 (±0.5), 9.9 (±0.4), 9.8 (±0.5), and 9.9 (±0.3), respectively, for GPT-4; and 9.9 (±0.3), 9.9 (±0.2), 9.9 (±0.2), 9.9 (±0.4), and 9.8 (±0.6), respectively, for ACR DXIT items (p &lt; 0.001 for Llama 2 vs. ACR DXIT across all criteria; no statistically significant difference for GPT-4 vs. ACR DXIT). The accuracy of model-generated answers was 69% for Llama 2 and 100% for GPT-4. Conclusion: A state-of-the art LLM such as GPT-4 may be used to develop radiology board-style MCQs and rationales to enhance exam preparation materials and expand exam banks, and may allow radiology educators to further use MCQs as teaching and learning tools.&quot;,&quot;publisher&quot;:&quot;Elsevier&quot;,&quot;issue&quot;:&quot;9&quot;,&quot;volume&quot;:&quot;31&quot;},&quot;isTemporary&quot;:false}]},{&quot;citationID&quot;:&quot;MENDELEY_CITATION_453c4b11-b703-46c8-97ed-0036f9d8d1c3&quot;,&quot;properties&quot;:{&quot;noteIndex&quot;:0},&quot;isEdited&quot;:false,&quot;manualOverride&quot;:{&quot;isManuallyOverridden&quot;:false,&quot;citeprocText&quot;:&quot;[52]&quot;,&quot;manualOverrideText&quot;:&quot;&quot;},&quot;citationTag&quot;:&quot;MENDELEY_CITATION_v3_eyJjaXRhdGlvbklEIjoiTUVOREVMRVlfQ0lUQVRJT05fNDUzYzRiMTEtYjcwMy00NmM4LTk3ZWQtMDAzNmY5ZDhkMWMzIiwicHJvcGVydGllcyI6eyJub3RlSW5kZXgiOjB9LCJpc0VkaXRlZCI6ZmFsc2UsIm1hbnVhbE92ZXJyaWRlIjp7ImlzTWFudWFsbHlPdmVycmlkZGVuIjpmYWxzZSwiY2l0ZXByb2NUZXh0IjoiWzUyXSIsIm1hbnVhbE92ZXJyaWRlVGV4dCI6IiJ9LCJjaXRhdGlvbkl0ZW1zIjpbeyJpZCI6IjE4Mzg2MzI0LTcxOWMtMzVkMS05OWJiLTYxZDYzNTE3ODQ0ZSIsIml0ZW1EYXRhIjp7InR5cGUiOiJhcnRpY2xlLWpvdXJuYWwiLCJpZCI6IjE4Mzg2MzI0LTcxOWMtMzVkMS05OWJiLTYxZDYzNTE3ODQ0ZSIsInRpdGxlIjoiSG93IGRvZXMgQ2hhdEdQVC00IG1hdGNoIHJhZGlvbG9naXN0cyBpbiBkZXRlY3RpbmcgcHVsbW9uYXJ5IGNvbmdlc3Rpb24gb24gY2hlc3QgWC1yYXk/IiwiYXV0aG9yIjpbeyJmYW1pbHkiOiJPdmVyZ2FhcmQgT2xlc2VuIiwiZ2l2ZW4iOiJBbm5lIFNvcGhpZSIsInBhcnNlLW5hbWVzIjpmYWxzZSwiZHJvcHBpbmctcGFydGljbGUiOiIiLCJub24tZHJvcHBpbmctcGFydGljbGUiOiIifSx7ImZhbWlseSI6Ik1pZ2VyIiwiZ2l2ZW4iOiJLcmlzdGluYSBDZWNpbGlhIiwicGFyc2UtbmFtZXMiOmZhbHNlLCJkcm9wcGluZy1wYXJ0aWNsZSI6IiIsIm5vbi1kcm9wcGluZy1wYXJ0aWNsZSI6IiJ9LHsiZmFtaWx5IjoiTmllbHNlbiIsImdpdmVuIjoiT2xhdiBXZW5kZWxib2UiLCJwYXJzZS1uYW1lcyI6ZmFsc2UsImRyb3BwaW5nLXBhcnRpY2xlIjoiIiwibm9uLWRyb3BwaW5nLXBhcnRpY2xlIjoiIn0seyJmYW1pbHkiOiJHcmFuZCIsImdpdmVuIjoiSm9oYW5uZXMiLCJwYXJzZS1uYW1lcyI6ZmFsc2UsImRyb3BwaW5nLXBhcnRpY2xlIjoiIiwibm9uLWRyb3BwaW5nLXBhcnRpY2xlIjoiIn1dLCJjb250YWluZXItdGl0bGUiOiJKb3VybmFsIG9mIE1lZGljYWwgQXJ0aWZpY2lhbCBJbnRlbGxpZ2VuY2UiLCJjb250YWluZXItdGl0bGUtc2hvcnQiOiJKIE1lZCBBcnRpZiBJbnRlbGwiLCJET0kiOiIxMC4yMTAzNy9qbWFpLTI0LTI2IiwiSVNTTiI6IjI2MTcyNDk2IiwiaXNzdWVkIjp7ImRhdGUtcGFydHMiOltbMjAyNF1dfSwicGFnZSI6IjEtOCIsImFic3RyYWN0IjoiSG9zcGl0YWxpemF0aW9uIHJhdGVzIGZvciBlbGRlcmx5IHBhdGllbnRzIHdpdGggZHlzcG5lYSBhcmUgaW5jcmVhc2luZy4gQ29uY3VycmVudGx5LCB0aGUgcmFkaW9sb2dpc3Qgc2hvcnRhZ2UgY2hhbGxlbmdlcyB0aGUgaW5pdGlhbCBkaWFnbm9zaXMgb2YgYWN1dGUgaGVhcnQgZmFpbHVyZSwgYXMgdGhlIGRpYWdub3NpcyBvZnRlbiByZWxpZXMgb24gY2hlc3QgWC1yYXkgZXZhbHVhdGlvbi4gQ2hhdEdQVC00IGlzIGVhc2lseSBhdmFpbGFibGUgd2l0aCBpbWFnZSBpbnRlcnByZXRlciBmZWF0dXJlcywgbWFraW5nIGl0IGEgdGVtcHRpbmcgc3VwcGxlbWVudGFyeSB0b29sIGZvciByYWRpb2xvZ3kgYW5hbHlzaXMuIFdlIGFpbWVkIHRvIGV4YW1pbmUgQ2hhdEdQVC004oCZcyBhYmlsaXR5IHRvIGNvcnJlY3RseSBkZXRlY3QgcHVsbW9uYXJ5IGNvbmdlc3Rpb24gb24gY2hlc3QgWC1yYXlzIGNvbXBhcmVkIHRvIHR3byB0aG9yYWNpYyByYWRpb2xvZ2lzdHMuIEluIGEgcHJvc3BlY3RpdmUgb2JzZXJ2YXRpb25hbCBzaW5nbGUtY2VudGVyIHN0dWR5LCBhY3V0ZSBkeXNwbmVpYyBwYXRpZW50cyB3ZXJlIGV4YW1pbmVkIHdpdGggY2hlc3QgWC1yYXlzIHdpdGhpbiA0IGhvdXJzIG9mIGFkbWlzc2lvbi4gRm9yIDUwIGNoZXN0IFgtcmF5cywgdHdvIGJsaW5kZWQgdGhvcmFjaWMgcmFkaW9sb2dpc3RzIGV2YWx1YXRlZCB0aGUgbGlrZWxpaG9vZCBvZiBwdWxtb25hcnkgY29uZ2VzdGlvbiBvbiBhIDUtcG9pbnQgTGlrZXJ0IHNjYWxlLiBTaW1pbGFybHksIENoYXRHUFQtNCB3YXMgcHJvbXB0ZWQgdG8gZXZhbHVhdGUgdGhlIGNoZXN0IFgtcmF5cyBmb3IgcHVsbW9uYXJ5IGNvbmdlc3Rpb24sIGZpcnN0IGluZGVwZW5kZW50bHksIHRoZW4gd2l0aCBjbGluaWNhbCBpbmZvcm1hdGlvbiBhYm91dCBtZWRpY2FsIGhpc3RvcnksIGNsaW5pY2FsIGV4YW1pbmF0aW9uLCB2aXRhbCBwYXJhbWV0ZXJzLCBhbmQgZWxlY3Ryb2NhcmRpb2dyYXBoaWMgKEVDRykgcmh5dGhtLiBDaGF0R1BULTQgbWF0Y2hlZCB0aGUgcmFkaW9sb2dpc3Rz4oCZIGV2YWx1YXRpb25zIHdpdGggYSDiiaQxIHBvaW50IGRpc2NyZXBhbmN5IGluIDI3ICg1NCUpIG9mIHRoZSBjaGVzdCBYLXJheXMuIFRoZSBtYXRjaCByYXRlIHNsaWdodGx5IGltcHJvdmVkIHRvIDMxICg2MiUpIHdpdGggcHJvdmlkZWQgY2xpbmljYWwgaW5mb3JtYXRpb24uIENoYXRHUFQtNCBhY2N1cmF0ZWx5IGlkZW50aWZpZWQgcHVsbW9uYXJ5IGNvbmdlc3Rpb24gaW4gMTIgKDQ4JSkgb2YgMjUgY2hlc3QgWC1yYXlzIHdpdGggcHVsbW9uYXJ5IGNvbmdlc3Rpb24gYW5kIGNvcnJlY3RseSBkZXRlY3RlZCBpdHMgYWJzZW5jZSBpbiAxNSAoNjAlKSBvZiAyNSBpbWFnZXMgd2l0aG91dCBwdWxtb25hcnkgY29uZ2VzdGlvbi4gSW4gY29uY2x1c2lvbiwgdGhlIGltYWdlIGludGVycHJldGVyIGZlYXR1cmVzIG9mIENoYXRHUFQtNCBkbyBub3QgeWV0IHN1cHBvcnQgcmVsaWFibGUgZGlhZ25vc3RpY3Mgb2YgcHVsbW9uYXJ5IGNvbmdlc3Rpb24gb24gY2hlc3QgWC1yYXlzLiIsImlzc3VlIjoiMyIsInZvbHVtZSI6IjcifSwiaXNUZW1wb3JhcnkiOmZhbHNlfV19&quot;,&quot;citationItems&quot;:[{&quot;id&quot;:&quot;18386324-719c-35d1-99bb-61d63517844e&quot;,&quot;itemData&quot;:{&quot;type&quot;:&quot;article-journal&quot;,&quot;id&quot;:&quot;18386324-719c-35d1-99bb-61d63517844e&quot;,&quot;title&quot;:&quot;How does ChatGPT-4 match radiologists in detecting pulmonary congestion on chest X-ray?&quot;,&quot;author&quot;:[{&quot;family&quot;:&quot;Overgaard Olesen&quot;,&quot;given&quot;:&quot;Anne Sophie&quot;,&quot;parse-names&quot;:false,&quot;dropping-particle&quot;:&quot;&quot;,&quot;non-dropping-particle&quot;:&quot;&quot;},{&quot;family&quot;:&quot;Miger&quot;,&quot;given&quot;:&quot;Kristina Cecilia&quot;,&quot;parse-names&quot;:false,&quot;dropping-particle&quot;:&quot;&quot;,&quot;non-dropping-particle&quot;:&quot;&quot;},{&quot;family&quot;:&quot;Nielsen&quot;,&quot;given&quot;:&quot;Olav Wendelboe&quot;,&quot;parse-names&quot;:false,&quot;dropping-particle&quot;:&quot;&quot;,&quot;non-dropping-particle&quot;:&quot;&quot;},{&quot;family&quot;:&quot;Grand&quot;,&quot;given&quot;:&quot;Johannes&quot;,&quot;parse-names&quot;:false,&quot;dropping-particle&quot;:&quot;&quot;,&quot;non-dropping-particle&quot;:&quot;&quot;}],&quot;container-title&quot;:&quot;Journal of Medical Artificial Intelligence&quot;,&quot;container-title-short&quot;:&quot;J Med Artif Intell&quot;,&quot;DOI&quot;:&quot;10.21037/jmai-24-26&quot;,&quot;ISSN&quot;:&quot;26172496&quot;,&quot;issued&quot;:{&quot;date-parts&quot;:[[2024]]},&quot;page&quot;:&quot;1-8&quot;,&quot;abstract&quot;:&quot;Hospitalization rates for elderly patients with dyspnea are increasing. Concurrently, the radiologist shortage challenges the initial diagnosis of acute heart failure, as the diagnosis often relies on chest X-ray evaluation. ChatGPT-4 is easily available with image interpreter features, making it a tempting supplementary tool for radiology analysis. We aimed to examine ChatGPT-4’s ability to correctly detect pulmonary congestion on chest X-rays compared to two thoracic radiologists. In a prospective observational single-center study, acute dyspneic patients were examined with chest X-rays within 4 hours of admission. For 50 chest X-rays, two blinded thoracic radiologists evaluated the likelihood of pulmonary congestion on a 5-point Likert scale. Similarly, ChatGPT-4 was prompted to evaluate the chest X-rays for pulmonary congestion, first independently, then with clinical information about medical history, clinical examination, vital parameters, and electrocardiographic (ECG) rhythm. ChatGPT-4 matched the radiologists’ evaluations with a ≤1 point discrepancy in 27 (54%) of the chest X-rays. The match rate slightly improved to 31 (62%) with provided clinical information. ChatGPT-4 accurately identified pulmonary congestion in 12 (48%) of 25 chest X-rays with pulmonary congestion and correctly detected its absence in 15 (60%) of 25 images without pulmonary congestion. In conclusion, the image interpreter features of ChatGPT-4 do not yet support reliable diagnostics of pulmonary congestion on chest X-rays.&quot;,&quot;issue&quot;:&quot;3&quot;,&quot;volume&quot;:&quot;7&quot;},&quot;isTemporary&quot;:false}]},{&quot;citationID&quot;:&quot;MENDELEY_CITATION_164427e0-5785-4d26-8fa8-1252c25a741c&quot;,&quot;properties&quot;:{&quot;noteIndex&quot;:0},&quot;isEdited&quot;:false,&quot;manualOverride&quot;:{&quot;isManuallyOverridden&quot;:false,&quot;citeprocText&quot;:&quot;[36]&quot;,&quot;manualOverrideText&quot;:&quot;&quot;},&quot;citationTag&quot;:&quot;MENDELEY_CITATION_v3_eyJjaXRhdGlvbklEIjoiTUVOREVMRVlfQ0lUQVRJT05fMTY0NDI3ZTAtNTc4NS00ZDI2LThmYTgtMTI1MmMyNWE3NDFjIiwicHJvcGVydGllcyI6eyJub3RlSW5kZXgiOjB9LCJpc0VkaXRlZCI6ZmFsc2UsIm1hbnVhbE92ZXJyaWRlIjp7ImlzTWFudWFsbHlPdmVycmlkZGVuIjpmYWxzZSwiY2l0ZXByb2NUZXh0IjoiWzM2XSIsIm1hbnVhbE92ZXJyaWRlVGV4dCI6IiJ9LCJjaXRhdGlvbkl0ZW1zIjpbeyJpZCI6IjU0Yzg2ZWIwLWU5ZGUtMzdlOS05NWVhLTIzZjMzYTIyY2U2NCIsIml0ZW1EYXRhIjp7InR5cGUiOiJhcnRpY2xlLWpvdXJuYWwiLCJpZCI6IjU0Yzg2ZWIwLWU5ZGUtMzdlOS05NWVhLTIzZjMzYTIyY2U2NCIsInRpdGxlIjoiQXV0b21hdGljIHN0cnVjdHVyaW5nIG9mIHJhZGlvbG9neSByZXBvcnRzIHdpdGggb24tcHJlbWlzZSBvcGVuLXNvdXJjZSBsYXJnZSBsYW5ndWFnZSBtb2RlbHMiLCJhdXRob3IiOlt7ImZhbWlseSI6IldvxbpuaWNraSIsImdpdmVuIjoiUGlvdHIiLCJwYXJzZS1uYW1lcyI6ZmFsc2UsImRyb3BwaW5nLXBhcnRpY2xlIjoiIiwibm9uLWRyb3BwaW5nLXBhcnRpY2xlIjoiIn0seyJmYW1pbHkiOiJMYXF1YSIsImdpdmVuIjoiQ2Fyb2xpbmUiLCJwYXJzZS1uYW1lcyI6ZmFsc2UsImRyb3BwaW5nLXBhcnRpY2xlIjoiIiwibm9uLWRyb3BwaW5nLXBhcnRpY2xlIjoiIn0seyJmYW1pbHkiOiJGaWt1IiwiZ2l2ZW4iOiJJbmEiLCJwYXJzZS1uYW1lcyI6ZmFsc2UsImRyb3BwaW5nLXBhcnRpY2xlIjoiIiwibm9uLWRyb3BwaW5nLXBhcnRpY2xlIjoiIn0seyJmYW1pbHkiOiJIZWthbG8iLCJnaXZlbiI6IkFtYXIiLCJwYXJzZS1uYW1lcyI6ZmFsc2UsImRyb3BwaW5nLXBhcnRpY2xlIjoiIiwibm9uLWRyb3BwaW5nLXBhcnRpY2xlIjoiIn0seyJmYW1pbHkiOiJUcnVobiIsImdpdmVuIjoiRGFuaWVsIiwicGFyc2UtbmFtZXMiOmZhbHNlLCJkcm9wcGluZy1wYXJ0aWNsZSI6IiIsIm5vbi1kcm9wcGluZy1wYXJ0aWNsZSI6IiJ9LHsiZmFtaWx5IjoiRW5nZWxoYXJkdCIsImdpdmVuIjoiU2FuZHkiLCJwYXJzZS1uYW1lcyI6ZmFsc2UsImRyb3BwaW5nLXBhcnRpY2xlIjoiIiwibm9uLWRyb3BwaW5nLXBhcnRpY2xlIjoiIn0seyJmYW1pbHkiOiJLYXRoZXIiLCJnaXZlbiI6Ikpha29iIiwicGFyc2UtbmFtZXMiOmZhbHNlLCJkcm9wcGluZy1wYXJ0aWNsZSI6IiIsIm5vbi1kcm9wcGluZy1wYXJ0aWNsZSI6IiJ9LHsiZmFtaWx5IjoiRm9lcnNjaCIsImdpdmVuIjoiU2ViYXN0aWFuIiwicGFyc2UtbmFtZXMiOmZhbHNlLCJkcm9wcGluZy1wYXJ0aWNsZSI6IiIsIm5vbi1kcm9wcGluZy1wYXJ0aWNsZSI6IiJ9LHsiZmFtaWx5IjoiROKAmUFudG9ub2xpIiwiZ2l2ZW4iOiJUdWdiYSBBa2luY2kiLCJwYXJzZS1uYW1lcyI6ZmFsc2UsImRyb3BwaW5nLXBhcnRpY2xlIjoiIiwibm9uLWRyb3BwaW5nLXBhcnRpY2xlIjoiIn0seyJmYW1pbHkiOiJQaW50byBkb3MgU2FudG9zIiwiZ2l2ZW4iOiJEYW5pZWwiLCJwYXJzZS1uYW1lcyI6ZmFsc2UsImRyb3BwaW5nLXBhcnRpY2xlIjoiIiwibm9uLWRyb3BwaW5nLXBhcnRpY2xlIjoiIn0seyJmYW1pbHkiOiJCYWXDn2xlciIsImdpdmVuIjoiQmV0dGluYSIsInBhcnNlLW5hbWVzIjpmYWxzZSwiZHJvcHBpbmctcGFydGljbGUiOiIiLCJub24tZHJvcHBpbmctcGFydGljbGUiOiIifSx7ImZhbWlseSI6IkxhcXVhIiwiZ2l2ZW4iOiJGYWJpYW4gQ2hyaXN0b3BoZXIiLCJwYXJzZS1uYW1lcyI6ZmFsc2UsImRyb3BwaW5nLXBhcnRpY2xlIjoiIiwibm9uLWRyb3BwaW5nLXBhcnRpY2xlIjoiIn1dLCJjb250YWluZXItdGl0bGUiOiJFdXJvcGVhbiBSYWRpb2xvZ3kiLCJjb250YWluZXItdGl0bGUtc2hvcnQiOiJFdXIgUmFkaW9sIiwiRE9JIjoiMTAuMTAwNy9zMDAzMzAtMDI0LTExMDc0LXkiLCJJU1NOIjoiMTQzMjEwODQiLCJQTUlEIjoiMzkzOTAyNjEiLCJpc3N1ZWQiOnsiZGF0ZS1wYXJ0cyI6W1syMDI0XV19LCJhYnN0cmFjdCI6Ik9iamVjdGl2ZXM6IFN0cnVjdHVyZWQgcmVwb3J0aW5nIGVuaGFuY2VzIGNvbXBhcmFiaWxpdHksIHJlYWRhYmlsaXR5LCBhbmQgY29udGVudCBkZXRhaWwuIExhcmdlIGxhbmd1YWdlIG1vZGVscyAoTExNcykgY291bGQgY29udmVydCBmcmVlIHRleHQgaW50byBzdHJ1Y3R1cmVkIGRhdGEgd2l0aG91dCBkaXNydXB0aW5nIHJhZGlvbG9naXN0c+KAmSByZXBvcnRpbmcgd29ya2Zsb3cuIFRoaXMgc3R1ZHkgZXZhbHVhdGVkIGFuIG9uLXByZW1pc2UsIHByaXZhY3ktcHJlc2VydmluZyBMTE0gZm9yIGF1dG9tYXRpY2FsbHkgc3RydWN0dXJpbmcgZnJlZS10ZXh0IHJhZGlvbG9neSByZXBvcnRzLiBNYXRlcmlhbHMgYW5kIG1ldGhvZHM6IFdlIGRldmVsb3BlZCBhbiBhcHByb2FjaCB0byBjb250cm9sbGluZyB0aGUgTExNIG91dHB1dCwgZW5zdXJpbmcgdGhlIHZhbGlkaXR5IGFuZCBjb21wbGV0ZW5lc3Mgb2Ygc3RydWN0dXJlZCByZXBvcnRzIHByb2R1Y2VkIGJ5IGEgbG9jYWxseSBob3N0ZWQgTGxhbWEtMi03MEItY2hhdCBtb2RlbC4gQSBkYXRhc2V0IHdpdGggZGUtaWRlbnRpZmllZCBuYXJyYXRpdmUgY2hlc3QgcmFkaW9ncmFwaCAoQ1hSKSByZXBvcnRzIHdhcyBjb21waWxlZCByZXRyb3NwZWN0aXZlbHkuIEl0IGluY2x1ZGVkIDIwMiBFbmdsaXNoIHJlcG9ydHMgZnJvbSBhIHB1YmxpY2x5IGF2YWlsYWJsZSBNSU1JQy1DWFIgZGF0YXNldCBhbmQgMTk3IEdlcm1hbiByZXBvcnRzIGZyb20gb3VyIHVuaXZlcnNpdHkgaG9zcGl0YWwuIFNlbmlvciByYWRpb2xvZ2lzdCBwcmVwYXJlZCBhIGRldGFpbGVkLCBmdWxseSBzdHJ1Y3R1cmVkIHJlcG9ydGluZyB0ZW1wbGF0ZSB3aXRoIDQ4IHF1ZXN0aW9uLWFuc3dlciBwYWlycy4gQWxsIHJlcG9ydHMgd2VyZSBpbmRlcGVuZGVudGx5IHN0cnVjdHVyZWQgYnkgdGhlIExMTSBhbmQgdHdvIGh1bWFuIHJlYWRlcnMuIEJheWVzaWFuIGluZmVyZW5jZSAoTWFya292IGNoYWluIE1vbnRlIENhcmxvIHNhbXBsaW5nKSB3YXMgdXNlZCB0byBlc3RpbWF0ZSB0aGUgZGlzdHJpYnV0aW9ucyBvZiBNYXR0aGV3cyBjb3JyZWxhdGlvbiBjb2VmZmljaWVudCAoTUNDKSwgd2l0aCBb4oiSMC4wNSwgMC4wNV0gYXMgdGhlIHJlZ2lvbiBvZiBwcmFjdGljYWwgZXF1aXZhbGVuY2UgKFJPUEUpLiBSZXN1bHRzOiBUaGUgTExNIGdlbmVyYXRlZCB2YWxpZCBzdHJ1Y3R1cmVkIHJlcG9ydHMgaW4gYWxsIGNhc2VzLCBhY2hpZXZpbmcgYW4gYXZlcmFnZSBNQ0Mgb2YgMC43NSAoOTQlIEhESTogMC43MOKAkzAuODApIGFuZCBGMSBzY29yZSBvZiAwLjcwICgwLjcw4oCTMC44MCkgZm9yIEVuZ2xpc2gsIGFuZCAwLjY2ICgwLjYy4oCTMC43MCkgYW5kIDAuNjggKDAuNjTigJMwLjcyKSBmb3IgR2VybWFuIHJlcG9ydHMsIHJlc3BlY3RpdmVseS4gVGhlIE1DQyBkaWZmZXJlbmNlcyBiZXR3ZWVuIExMTSBhbmQgaHVtYW5zIHdlcmUgd2l0aGluIFJPUEUgZm9yIGJvdGggbGFuZ3VhZ2VzOiAwLjAxICjiiJIwLjA1IHRvIDAuMDcpLCAwLjAxICjiiJIwLjA1IHRvIDAuMDcpIGZvciBFbmdsaXNoLCBhbmQg4oiSMC4wMSAo4oiSMC4wNyB0byAwLjA1KSwgMC4wMCAo4oiSMC4wNiB0byAwLjA2KSBmb3IgR2VybWFuLCBpbmRpY2F0aW5nIGFwcHJveGltYXRlbHkgY29tcGFyYWJsZSBwZXJmb3JtYW5jZS4gQ29uY2x1c2lvbjogTG9jYWxseSBob3N0ZWQsIG9wZW4tc291cmNlIExMTXMgY2FuIGF1dG9tYXRpY2FsbHkgc3RydWN0dXJlIGZyZWUtdGV4dCByYWRpb2xvZ3kgcmVwb3J0cyB3aXRoIGFwcHJveGltYXRlbHkgaHVtYW4gYWNjdXJhY3kuIEhvd2V2ZXIsIHRoZSB1bmRlcnN0YW5kaW5nIG9mIHNlbWFudGljcyB2YXJpZWQgYWNyb3NzIGxhbmd1YWdlcyBhbmQgaW1hZ2luZyBmaW5kaW5ncy4gS2V5IFBvaW50czogUXVlc3Rpb24gV2h5IGhhcyBzdHJ1Y3R1cmVkIHJlcG9ydGluZyBub3QgYmVlbiB3aWRlbHkgYWRvcHRlZCBpbiByYWRpb2xvZ3kgZGVzcGl0ZSBjbGVhciBiZW5lZml0cyBhbmQgaG93IGNhbiB3ZSBpbXByb3ZlIHRoaXM/IEZpbmRpbmdzIEEgbG9jYWxseSBob3N0ZWQgbGFyZ2UgbGFuZ3VhZ2UgbW9kZWwgc3VjY2Vzc2Z1bGx5IHN0cnVjdHVyZWQgbmFycmF0aXZlIHJlcG9ydHMsIHNob3dpbmcgdmFyaWF0aW9uIGJldHdlZW4gbGFuZ3VhZ2VzIGFuZCBmaW5kaW5ncy4gQ3JpdGljYWwgcmVsZXZhbmNlIFN0cnVjdHVyZWQgcmVwb3J0aW5nIHByb3ZpZGVzIG1hbnkgYmVuZWZpdHMsIGJ1dCBpdHMgaW50ZWdyYXRpb24gaW50byB0aGUgY2xpbmljYWwgcm91dGluZSBpcyBsaW1pdGVkLiBBdXRvbWF0aW5nIHRoZSBleHRyYWN0aW9uIG9mIHN0cnVjdHVyZWQgaW5mb3JtYXRpb24gZnJvbSByYWRpb2xvZ3kgcmVwb3J0cyBlbmFibGVzIHRoZSBjYXB0dXJlIG9mIHN0cnVjdHVyZWQgZGF0YSB3aGlsZSBhbGxvd2luZyB0aGUgcmFkaW9sb2dpc3QgdG8gbWFpbnRhaW4gdGhlaXIgcmVwb3J0aW5nIHdvcmtmbG93LiJ9LCJpc1RlbXBvcmFyeSI6ZmFsc2V9XX0=&quot;,&quot;citationItems&quot;:[{&quot;id&quot;:&quot;54c86eb0-e9de-37e9-95ea-23f33a22ce64&quot;,&quot;itemData&quot;:{&quot;type&quot;:&quot;article-journal&quot;,&quot;id&quot;:&quot;54c86eb0-e9de-37e9-95ea-23f33a22ce64&quot;,&quot;title&quot;:&quot;Automatic structuring of radiology reports with on-premise open-source large language models&quot;,&quot;author&quot;:[{&quot;family&quot;:&quot;Woźnicki&quot;,&quot;given&quot;:&quot;Piotr&quot;,&quot;parse-names&quot;:false,&quot;dropping-particle&quot;:&quot;&quot;,&quot;non-dropping-particle&quot;:&quot;&quot;},{&quot;family&quot;:&quot;Laqua&quot;,&quot;given&quot;:&quot;Caroline&quot;,&quot;parse-names&quot;:false,&quot;dropping-particle&quot;:&quot;&quot;,&quot;non-dropping-particle&quot;:&quot;&quot;},{&quot;family&quot;:&quot;Fiku&quot;,&quot;given&quot;:&quot;Ina&quot;,&quot;parse-names&quot;:false,&quot;dropping-particle&quot;:&quot;&quot;,&quot;non-dropping-particle&quot;:&quot;&quot;},{&quot;family&quot;:&quot;Hekalo&quot;,&quot;given&quot;:&quot;Amar&quot;,&quot;parse-names&quot;:false,&quot;dropping-particle&quot;:&quot;&quot;,&quot;non-dropping-particle&quot;:&quot;&quot;},{&quot;family&quot;:&quot;Truhn&quot;,&quot;given&quot;:&quot;Daniel&quot;,&quot;parse-names&quot;:false,&quot;dropping-particle&quot;:&quot;&quot;,&quot;non-dropping-particle&quot;:&quot;&quot;},{&quot;family&quot;:&quot;Engelhardt&quot;,&quot;given&quot;:&quot;Sandy&quot;,&quot;parse-names&quot;:false,&quot;dropping-particle&quot;:&quot;&quot;,&quot;non-dropping-particle&quot;:&quot;&quot;},{&quot;family&quot;:&quot;Kather&quot;,&quot;given&quot;:&quot;Jakob&quot;,&quot;parse-names&quot;:false,&quot;dropping-particle&quot;:&quot;&quot;,&quot;non-dropping-particle&quot;:&quot;&quot;},{&quot;family&quot;:&quot;Foersch&quot;,&quot;given&quot;:&quot;Sebastian&quot;,&quot;parse-names&quot;:false,&quot;dropping-particle&quot;:&quot;&quot;,&quot;non-dropping-particle&quot;:&quot;&quot;},{&quot;family&quot;:&quot;D’Antonoli&quot;,&quot;given&quot;:&quot;Tugba Akinci&quot;,&quot;parse-names&quot;:false,&quot;dropping-particle&quot;:&quot;&quot;,&quot;non-dropping-particle&quot;:&quot;&quot;},{&quot;family&quot;:&quot;Pinto dos Santos&quot;,&quot;given&quot;:&quot;Daniel&quot;,&quot;parse-names&quot;:false,&quot;dropping-particle&quot;:&quot;&quot;,&quot;non-dropping-particle&quot;:&quot;&quot;},{&quot;family&quot;:&quot;Baeßler&quot;,&quot;given&quot;:&quot;Bettina&quot;,&quot;parse-names&quot;:false,&quot;dropping-particle&quot;:&quot;&quot;,&quot;non-dropping-particle&quot;:&quot;&quot;},{&quot;family&quot;:&quot;Laqua&quot;,&quot;given&quot;:&quot;Fabian Christopher&quot;,&quot;parse-names&quot;:false,&quot;dropping-particle&quot;:&quot;&quot;,&quot;non-dropping-particle&quot;:&quot;&quot;}],&quot;container-title&quot;:&quot;European Radiology&quot;,&quot;container-title-short&quot;:&quot;Eur Radiol&quot;,&quot;DOI&quot;:&quot;10.1007/s00330-024-11074-y&quot;,&quot;ISSN&quot;:&quot;14321084&quot;,&quot;PMID&quot;:&quot;39390261&quot;,&quot;issued&quot;:{&quot;date-parts&quot;:[[2024]]},&quot;abstract&quot;:&quot;Objectives: Structured reporting enhances comparability, readability, and content detail. Large language models (LLMs) could convert free text into structured data without disrupting radiologists’ reporting workflow. This study evaluated an on-premise, privacy-preserving LLM for automatically structuring free-text radiology reports. Materials and methods: We developed an approach to controlling the LLM output, ensuring the validity and completeness of structured reports produced by a locally hosted Llama-2-70B-chat model. A dataset with de-identified narrative chest radiograph (CXR) reports was compiled retrospectively. It included 202 English reports from a publicly available MIMIC-CXR dataset and 197 German reports from our university hospital. Senior radiologist prepared a detailed, fully structured reporting template with 48 question-answer pairs. All reports were independently structured by the LLM and two human readers. Bayesian inference (Markov chain Monte Carlo sampling) was used to estimate the distributions of Matthews correlation coefficient (MCC), with [−0.05, 0.05] as the region of practical equivalence (ROPE). Results: The LLM generated valid structured reports in all cases, achieving an average MCC of 0.75 (94% HDI: 0.70–0.80) and F1 score of 0.70 (0.70–0.80) for English, and 0.66 (0.62–0.70) and 0.68 (0.64–0.72) for German reports, respectively. The MCC differences between LLM and humans were within ROPE for both languages: 0.01 (−0.05 to 0.07), 0.01 (−0.05 to 0.07) for English, and −0.01 (−0.07 to 0.05), 0.00 (−0.06 to 0.06) for German, indicating approximately comparable performance. Conclusion: Locally hosted, open-source LLMs can automatically structure free-text radiology reports with approximately human accuracy. However, the understanding of semantics varied across languages and imaging findings. Key Points: Question Why has structured reporting not been widely adopted in radiology despite clear benefits and how can we improve this? Findings A locally hosted large language model successfully structured narrative reports, showing variation between languages and findings. Critical relevance Structured reporting provides many benefits, but its integration into the clinical routine is limited. Automating the extraction of structured information from radiology reports enables the capture of structured data while allowing the radiologist to maintain their reporting workflow.&quot;},&quot;isTemporary&quot;:false}]},{&quot;citationID&quot;:&quot;MENDELEY_CITATION_825c2dac-02bd-4ad0-9e35-539aeae951a5&quot;,&quot;properties&quot;:{&quot;noteIndex&quot;:0},&quot;isEdited&quot;:false,&quot;manualOverride&quot;:{&quot;isManuallyOverridden&quot;:false,&quot;citeprocText&quot;:&quot;[53]&quot;,&quot;manualOverrideText&quot;:&quot;&quot;},&quot;citationTag&quot;:&quot;MENDELEY_CITATION_v3_eyJjaXRhdGlvbklEIjoiTUVOREVMRVlfQ0lUQVRJT05fODI1YzJkYWMtMDJiZC00YWQwLTllMzUtNTM5YWVhZTk1MWE1IiwicHJvcGVydGllcyI6eyJub3RlSW5kZXgiOjB9LCJpc0VkaXRlZCI6ZmFsc2UsIm1hbnVhbE92ZXJyaWRlIjp7ImlzTWFudWFsbHlPdmVycmlkZGVuIjpmYWxzZSwiY2l0ZXByb2NUZXh0IjoiWzUzXSIsIm1hbnVhbE92ZXJyaWRlVGV4dCI6IiJ9LCJjaXRhdGlvbkl0ZW1zIjpbeyJpZCI6ImQ0YTQ3ZmU1LTIxYzYtM2RhNC1hZGQ0LTJhNzZiYjc3OThmYiIsIml0ZW1EYXRhIjp7InR5cGUiOiJhcnRpY2xlLWpvdXJuYWwiLCJpZCI6ImQ0YTQ3ZmU1LTIxYzYtM2RhNC1hZGQ0LTJhNzZiYjc3OThmYiIsInRpdGxlIjoiUGlsb3QgYXBwbGljYXRpb25zIG9mIEdQVC00IGluIHJhZGlhdGlvbiBvbmNvbG9neTogU3VtbWFyaXppbmcgcGF0aWVudCBzeW1wdG9tIGludGFrZSBhbmQgdGFyZ2V0ZWQgY2hhdGJvdCBhcHBsaWNhdGlvbnMiLCJhdXRob3IiOlt7ImZhbWlseSI6Ild1IiwiZ2l2ZW4iOiJEYXZpZCBKSCIsInBhcnNlLW5hbWVzIjpmYWxzZSwiZHJvcHBpbmctcGFydGljbGUiOiIiLCJub24tZHJvcHBpbmctcGFydGljbGUiOiIifSx7ImZhbWlseSI6IkJpYmF1bHQiLCJnaXZlbiI6IkplYW4gRW1tYW51ZWwiLCJwYXJzZS1uYW1lcyI6ZmFsc2UsImRyb3BwaW5nLXBhcnRpY2xlIjoiIiwibm9uLWRyb3BwaW5nLXBhcnRpY2xlIjoiIn1dLCJjb250YWluZXItdGl0bGUiOiJSYWRpb3RoZXJhcHkgYW5kIE9uY29sb2d5IiwiRE9JIjoiMTAuMTAxNi9qLnJhZG9uYy4yMDIzLjEwOTk3OCIsIklTU04iOiIxODc5MDg4NyIsIlBNSUQiOiIzNzkxMzk1NCIsIlVSTCI6Imh0dHBzOi8vZG9pLm9yZy8xMC4xMDE2L2oucmFkb25jLjIwMjMuMTA5OTc4IiwiaXNzdWVkIjp7ImRhdGUtcGFydHMiOltbMjAyNF1dfSwicGFnZSI6IjEwOTk3OCIsImFic3RyYWN0IjoiVGhpcyBzdHVkeSBleHBsb3JlcyB1c2luZyBHUFQtNCBmb3IgcmFkaWF0aW9uIHRveGljaXR5IG1vbml0b3JpbmcgaW4gcHJvc3RhdGUgY2FuY2VyIHRyZWF0bWVudHMuIFR3byBtZXRob2RzIHdlcmUgdGVzdGVkOiBhIHN1bW1hcml6YXRpb24gbWV0aG9kIGFuZCBhIGNoYXRib3QgaW50ZXJmYWNlLiBTdXJ2ZXllZCByYWRpYXRpb24gb25jb2xvZ2lzdHMgcHJlZmVycmVkIHRoZSBzdW1tYXJpemF0aW9uIG1ldGhvZCBmb3IgaXRzIGFjY3VyYWN5IGFuZCBwb3RlbnRpYWwgZm9yIGFkb3B0aW9uIChtZWRpYW4gcmF0aW5nIDggdnMgNCwgcCA9LjAwMikuIEJvdGggbWV0aG9kcyBzYXZlZCB0aW1lLiIsInB1Ymxpc2hlciI6IkVsc2V2aWVyIEIuVi4iLCJpc3N1ZSI6Ik9jdG9iZXIgMjAyMyIsInZvbHVtZSI6IjE5MCIsImNvbnRhaW5lci10aXRsZS1zaG9ydCI6IiJ9LCJpc1RlbXBvcmFyeSI6ZmFsc2V9XX0=&quot;,&quot;citationItems&quot;:[{&quot;id&quot;:&quot;d4a47fe5-21c6-3da4-add4-2a76bb7798fb&quot;,&quot;itemData&quot;:{&quot;type&quot;:&quot;article-journal&quot;,&quot;id&quot;:&quot;d4a47fe5-21c6-3da4-add4-2a76bb7798fb&quot;,&quot;title&quot;:&quot;Pilot applications of GPT-4 in radiation oncology: Summarizing patient symptom intake and targeted chatbot applications&quot;,&quot;author&quot;:[{&quot;family&quot;:&quot;Wu&quot;,&quot;given&quot;:&quot;David JH&quot;,&quot;parse-names&quot;:false,&quot;dropping-particle&quot;:&quot;&quot;,&quot;non-dropping-particle&quot;:&quot;&quot;},{&quot;family&quot;:&quot;Bibault&quot;,&quot;given&quot;:&quot;Jean Emmanuel&quot;,&quot;parse-names&quot;:false,&quot;dropping-particle&quot;:&quot;&quot;,&quot;non-dropping-particle&quot;:&quot;&quot;}],&quot;container-title&quot;:&quot;Radiotherapy and Oncology&quot;,&quot;DOI&quot;:&quot;10.1016/j.radonc.2023.109978&quot;,&quot;ISSN&quot;:&quot;18790887&quot;,&quot;PMID&quot;:&quot;37913954&quot;,&quot;URL&quot;:&quot;https://doi.org/10.1016/j.radonc.2023.109978&quot;,&quot;issued&quot;:{&quot;date-parts&quot;:[[2024]]},&quot;page&quot;:&quot;109978&quot;,&quot;abstract&quot;:&quot;This study explores using GPT-4 for radiation toxicity monitoring in prostate cancer treatments. Two methods were tested: a summarization method and a chatbot interface. Surveyed radiation oncologists preferred the summarization method for its accuracy and potential for adoption (median rating 8 vs 4, p =.002). Both methods saved time.&quot;,&quot;publisher&quot;:&quot;Elsevier B.V.&quot;,&quot;issue&quot;:&quot;October 2023&quot;,&quot;volume&quot;:&quot;190&quot;,&quot;container-title-short&quot;:&quot;&quot;},&quot;isTemporary&quot;:false}]},{&quot;citationID&quot;:&quot;MENDELEY_CITATION_ac5df259-bb44-47c1-855e-72cd596c5aa3&quot;,&quot;properties&quot;:{&quot;noteIndex&quot;:0},&quot;isEdited&quot;:false,&quot;manualOverride&quot;:{&quot;isManuallyOverridden&quot;:false,&quot;citeprocText&quot;:&quot;[26]&quot;,&quot;manualOverrideText&quot;:&quot;&quot;},&quot;citationTag&quot;:&quot;MENDELEY_CITATION_v3_eyJjaXRhdGlvbklEIjoiTUVOREVMRVlfQ0lUQVRJT05fYWM1ZGYyNTktYmI0NC00N2MxLTg1NWUtNzJjZDU5NmM1YWEzIiwicHJvcGVydGllcyI6eyJub3RlSW5kZXgiOjB9LCJpc0VkaXRlZCI6ZmFsc2UsIm1hbnVhbE92ZXJyaWRlIjp7ImlzTWFudWFsbHlPdmVycmlkZGVuIjpmYWxzZSwiY2l0ZXByb2NUZXh0IjoiWzI2XSIsIm1hbnVhbE92ZXJyaWRlVGV4dCI6IiJ9LCJjaXRhdGlvbkl0ZW1zIjpbeyJpZCI6IjZjYzVlNTE4LWI4YmItMzQ3ZC05ZmMyLWMwMjIzMjg3NmMwZSIsIml0ZW1EYXRhIjp7InR5cGUiOiJhcnRpY2xlLWpvdXJuYWwiLCJpZCI6IjZjYzVlNTE4LWI4YmItMzQ3ZC05ZmMyLWMwMjIzMjg3NmMwZSIsInRpdGxlIjoiQXNzZXNzaW5nIENoYXRHUFQncyBQcm9maWNpZW5jeSBpbiBTaW1wbGlmeWluZyBSYWRpb2xvZ2ljYWwgUmVwb3J0cyBmb3IgSGVhbHRoY2FyZSBQcm9mZXNzaW9uYWxzwqBhbmTCoFBhdGllbnRzIiwiYXV0aG9yIjpbeyJmYW1pbHkiOiJTYXJhbmdpIiwiZ2l2ZW4iOiJQcmFkb3NoIEt1bWFyIiwicGFyc2UtbmFtZXMiOmZhbHNlLCJkcm9wcGluZy1wYXJ0aWNsZSI6IiIsIm5vbi1kcm9wcGluZy1wYXJ0aWNsZSI6IiJ9LHsiZmFtaWx5IjoiTHVtYmFuaSIsImdpdmVuIjoiQW1yaXRhIiwicGFyc2UtbmFtZXMiOmZhbHNlLCJkcm9wcGluZy1wYXJ0aWNsZSI6IiIsIm5vbi1kcm9wcGluZy1wYXJ0aWNsZSI6IiJ9LHsiZmFtaWx5IjoiU3dhcnVwIiwiZ2l2ZW4iOiJNIFNhcnRoYWsiLCJwYXJzZS1uYW1lcyI6ZmFsc2UsImRyb3BwaW5nLXBhcnRpY2xlIjoiIiwibm9uLWRyb3BwaW5nLXBhcnRpY2xlIjoiIn0seyJmYW1pbHkiOiJQYW5kYSIsImdpdmVuIjoiU3V2YW5rYXIiLCJwYXJzZS1uYW1lcyI6ZmFsc2UsImRyb3BwaW5nLXBhcnRpY2xlIjoiIiwibm9uLWRyb3BwaW5nLXBhcnRpY2xlIjoiIn0seyJmYW1pbHkiOiJTYWhvbyIsImdpdmVuIjoiU21ydXRpIFNuaWdkaGEiLCJwYXJzZS1uYW1lcyI6ZmFsc2UsImRyb3BwaW5nLXBhcnRpY2xlIjoiIiwibm9uLWRyb3BwaW5nLXBhcnRpY2xlIjoiIn0seyJmYW1pbHkiOiJIdWkiLCJnaXZlbiI6IlByYXRpc3J1dGkiLCJwYXJzZS1uYW1lcyI6ZmFsc2UsImRyb3BwaW5nLXBhcnRpY2xlIjoiIiwibm9uLWRyb3BwaW5nLXBhcnRpY2xlIjoiIn0seyJmYW1pbHkiOiJDaG91ZGhhcnkiLCJnaXZlbiI6IkFuaXNoIiwicGFyc2UtbmFtZXMiOmZhbHNlLCJkcm9wcGluZy1wYXJ0aWNsZSI6IiIsIm5vbi1kcm9wcGluZy1wYXJ0aWNsZSI6IiJ9LHsiZmFtaWx5IjoiTW9oYWt1ZCIsImdpdmVuIjoiU3VkaXB0YSIsInBhcnNlLW5hbWVzIjpmYWxzZSwiZHJvcHBpbmctcGFydGljbGUiOiIiLCJub24tZHJvcHBpbmctcGFydGljbGUiOiIifSx7ImZhbWlseSI6IlBhdGVsIiwiZ2l2ZW4iOiJSYW5qYW4gS3VtYXIiLCJwYXJzZS1uYW1lcyI6ZmFsc2UsImRyb3BwaW5nLXBhcnRpY2xlIjoiIiwibm9uLWRyb3BwaW5nLXBhcnRpY2xlIjoiIn0seyJmYW1pbHkiOiJNb25kYWwiLCJnaXZlbiI6IkhpbWVsIiwicGFyc2UtbmFtZXMiOmZhbHNlLCJkcm9wcGluZy1wYXJ0aWNsZSI6IiIsIm5vbi1kcm9wcGluZy1wYXJ0aWNsZSI6IiJ9XSwiY29udGFpbmVyLXRpdGxlIjoiQ3VyZXVzIiwiY29udGFpbmVyLXRpdGxlLXNob3J0IjoiQ3VyZXVzIiwiRE9JIjoiMTAuNzc1OS9jdXJldXMuNTA4ODEiLCJpc3N1ZWQiOnsiZGF0ZS1wYXJ0cyI6W1syMDIzXV19LCJhYnN0cmFjdCI6IkJhY2tncm91bmQgQ2xlYXIgY29tbXVuaWNhdGlvbiBvZiByYWRpb2xvZ2ljYWwgZmluZGluZ3MgaXMgY3J1Y2lhbCBmb3IgZWZmZWN0aXZlIGhlYWx0aGNhcmUgZGVjaXNpb24tbWFraW5nLiBIb3dldmVyLCByYWRpb2xvZ2ljYWwgcmVwb3J0cyBhcmUgb2Z0ZW4gY29tcGxleCB3aXRoIHRlY2huaWNhbCB0ZXJtaW5vbG9neSwgbWFraW5nIHRoZW0gY2hhbGxlbmdpbmcgZm9yIG5vbi1yYWRpb2xvZ3kgaGVhbHRoY2FyZSBwcm9mZXNzaW9uYWxzIGFuZCBwYXRpZW50cyB0byBjb21wcmVoZW5kLiBMYXJnZSBsYW5ndWFnZSBtb2RlbHMgbGlrZSBDaGF0R1BUIChDaGF0IEdlbmVyYXRpdmUgUHJlLXRyYWluZWQgVHJhbnNmb3JtZXIsIGJ5IE9wZW5BSSwgU2FuIEZyYW5jaXNjbywgQ0EpIG9mZmVyIGEgcG90ZW50aWFsIHNvbHV0aW9uIGJ5IHRyYW5zbGF0aW5nIGludHJpY2F0ZSByZXBvcnRzIGludG8gc2ltcGxpZmllZCBsYW5ndWFnZS4gVGhpcyBzdHVkeSBhaW1lZCB0byBhc3Nlc3MgdGhlIGNhcGFiaWxpdHkgb2YgQ2hhdEdQVC0zLjUgaW4gc2ltcGxpZnlpbmcgcmFkaW9sb2dpY2FsIHJlcG9ydHMgdG8gZmFjaWxpdGF0ZSBpbXByb3ZlZCB1bmRlcnN0YW5kaW5nIGJ5IGhlYWx0aGNhcmUgcHJvZmVzc2lvbmFscyBhbmQgcGF0aWVudHMuIE1hdGVyaWFscyBhbmQgbWV0aG9kcyBOaW5lIHJhZGlvbG9naWNhbCByZXBvcnRzIHdlcmUgdGFrZW4gZm9yIHRoaXMgc3R1ZHkgc3Bhbm5pbmcgdmFyaW91cyBpbWFnaW5nIG1vZGFsaXRpZXMgYW5kIG1lZGljYWwgY29uZGl0aW9ucy4gVGhlc2UgcmVwb3J0cyB3ZXJlIHVzZWQgdG8gYXNrIENoYXRHUFQgYSBzZXQgb2Ygc2V2ZW4gcXVlc3Rpb25zIChkZXNjcmliZSB0aGUgcHJvY2VkdXJlLCBtZW50aW9uIHRoZSBrZXkgZmluZGluZ3MsIGV4cHJlc3MgaW4gYSBzaW1wbGUgbGFuZ3VhZ2UsIHN1Z2dlc3Rpb25zIGZvciBmdXJ0aGVyIGludmVzdGlnYXRpb24sIG5lZWQgb2YgZnVydGhlciBpbnZlc3RpZ2F0aW9uLCBncmFtbWF0aWNhbCBvciB0eXBpbmcgZXJyb3JzLCBhbmQgdHJhbnNsYXRpb24gaW50byBIaW5kaSkuIEEgdG90YWwgb2YgZWlnaHQgcmFkaW9sb2dpc3RzIHJhdGVkIHRoZSBnZW5lcmF0ZWQgY29udGVudCBpbiBkZXRhaWxpbmcsIHN1bW1hcml6aW5nLCBzaW1wbGlmeWluZyBjb250ZW50IGFuZCBsYW5ndWFnZSwgZmFjdHVhbCBjb3JyZWN0bmVzcywgZnVydGhlciBpbnZlc3RpZ2F0aW9uLCBncmFtbWF0aWNhbCBlcnJvcnMsIGFuZCB0cmFuc2xhdGlvbiB0byBIaW5kaS4gUmVzdWx0cyBUaGUgaGlnaGVzdCBzY29yZSB3YXMgb2J0YWluZWQgZm9yIGRldGFpbGluZyB0aGUgcmVwb3J0ICg5NC4xNyUgYWNjdXJhY3kpIGFuZCB0aGUgbG93ZXN0IHNjb3JlIHdhcyBmb3IgZHJhd2luZyBjb25jbHVzaW9ucyBmb3IgdGhlIHBhdGllbnQgKDg1JSBhY2N1cmFjeSk7IGNhc2Utd2lzZSBzY29yZXMgd2VyZSBzaW1pbGFyIChwLXZhbHVlID0gMC45NykuIFRoZSBIaW5kaSB0cmFuc2xhdGlvbiBieSBDaGF0R1BUIHdhcyBub3Qgc3VpdGFibGUgZm9yIHBhdGllbnQgY29tbXVuaWNhdGlvbi4gQ29uY2x1c2lvbiBUaGUgY3VycmVudCBmcmVlIHZlcnNpb24gb2YgQ2hhdEdQVC0zLjUgd2FzIGFibGUgdG8gc2ltcGxpZnkgcmFkaW9sb2dpY2FsIHJlcG9ydHMgZWZmZWN0aXZlbHksIHJlbW92aW5nIHRlY2huaWNhbCBqYXJnb24gd2hpbGUgcHJlc2VydmluZyBlc3NlbnRpYWwgZGlhZ25vc3RpYyBpbmZvcm1hdGlvbi4gVGhlIGZyZWUgdmVyc2lvbiBhZGVwdGx5IHNpbXBsaWZpZXMgcmFkaW9sb2dpY2FsIHJlcG9ydHMsIGVuaGFuY2luZyBhY2Nlc3NpYmlsaXR5IGZvciBoZWFsdGhjYXJlIHByb2Zlc3Npb25hbHMgYW5kIHBhdGllbnRzLiBIZW5jZSwgaXQgaGFzIHRoZSBwb3RlbnRpYWwgdG8gZW5oYW5jZSBtZWRpY2FsIGNvbW11bmljYXRpb24sIGZhY2lsaXRhdGluZyBpbmZvcm1lZCBkZWNpc2lvbi1tYWtpbmcgYnkgaGVhbHRoY2FyZSBwcm9mZXNzaW9uYWxzIGFuZCBwYXRpZW50cy4iLCJpc3N1ZSI6IjEyIiwidm9sdW1lIjoiMTUifSwiaXNUZW1wb3JhcnkiOmZhbHNlfV19&quot;,&quot;citationItems&quot;:[{&quot;id&quot;:&quot;6cc5e518-b8bb-347d-9fc2-c02232876c0e&quot;,&quot;itemData&quot;:{&quot;type&quot;:&quot;article-journal&quot;,&quot;id&quot;:&quot;6cc5e518-b8bb-347d-9fc2-c02232876c0e&quot;,&quot;title&quot;:&quot;Assessing ChatGPT's Proficiency in Simplifying Radiological Reports for Healthcare Professionals and Patients&quot;,&quot;author&quot;:[{&quot;family&quot;:&quot;Sarangi&quot;,&quot;given&quot;:&quot;Pradosh Kumar&quot;,&quot;parse-names&quot;:false,&quot;dropping-particle&quot;:&quot;&quot;,&quot;non-dropping-particle&quot;:&quot;&quot;},{&quot;family&quot;:&quot;Lumbani&quot;,&quot;given&quot;:&quot;Amrita&quot;,&quot;parse-names&quot;:false,&quot;dropping-particle&quot;:&quot;&quot;,&quot;non-dropping-particle&quot;:&quot;&quot;},{&quot;family&quot;:&quot;Swarup&quot;,&quot;given&quot;:&quot;M Sarthak&quot;,&quot;parse-names&quot;:false,&quot;dropping-particle&quot;:&quot;&quot;,&quot;non-dropping-particle&quot;:&quot;&quot;},{&quot;family&quot;:&quot;Panda&quot;,&quot;given&quot;:&quot;Suvankar&quot;,&quot;parse-names&quot;:false,&quot;dropping-particle&quot;:&quot;&quot;,&quot;non-dropping-particle&quot;:&quot;&quot;},{&quot;family&quot;:&quot;Sahoo&quot;,&quot;given&quot;:&quot;Smruti Snigdha&quot;,&quot;parse-names&quot;:false,&quot;dropping-particle&quot;:&quot;&quot;,&quot;non-dropping-particle&quot;:&quot;&quot;},{&quot;family&quot;:&quot;Hui&quot;,&quot;given&quot;:&quot;Pratisruti&quot;,&quot;parse-names&quot;:false,&quot;dropping-particle&quot;:&quot;&quot;,&quot;non-dropping-particle&quot;:&quot;&quot;},{&quot;family&quot;:&quot;Choudhary&quot;,&quot;given&quot;:&quot;Anish&quot;,&quot;parse-names&quot;:false,&quot;dropping-particle&quot;:&quot;&quot;,&quot;non-dropping-particle&quot;:&quot;&quot;},{&quot;family&quot;:&quot;Mohakud&quot;,&quot;given&quot;:&quot;Sudipta&quot;,&quot;parse-names&quot;:false,&quot;dropping-particle&quot;:&quot;&quot;,&quot;non-dropping-particle&quot;:&quot;&quot;},{&quot;family&quot;:&quot;Patel&quot;,&quot;given&quot;:&quot;Ranjan Kumar&quot;,&quot;parse-names&quot;:false,&quot;dropping-particle&quot;:&quot;&quot;,&quot;non-dropping-particle&quot;:&quot;&quot;},{&quot;family&quot;:&quot;Mondal&quot;,&quot;given&quot;:&quot;Himel&quot;,&quot;parse-names&quot;:false,&quot;dropping-particle&quot;:&quot;&quot;,&quot;non-dropping-particle&quot;:&quot;&quot;}],&quot;container-title&quot;:&quot;Cureus&quot;,&quot;container-title-short&quot;:&quot;Cureus&quot;,&quot;DOI&quot;:&quot;10.7759/cureus.50881&quot;,&quot;issued&quot;:{&quot;date-parts&quot;:[[2023]]},&quot;abstract&quot;:&quot;Background Clear communication of radiological findings is crucial for effective healthcare decision-making. However, radiological reports are often complex with technical terminology, making them challenging for non-radiology healthcare professionals and patients to comprehend. Large language models like ChatGPT (Chat Generative Pre-trained Transformer, by OpenAI, San Francisco, CA) offer a potential solution by translating intricate reports into simplified language. This study aimed to assess the capability of ChatGPT-3.5 in simplifying radiological reports to facilitate improved understanding by healthcare professionals and patients. Materials and methods Nine radiological reports were taken for this study spanning various imaging modalities and medical conditions. These reports were used to ask ChatGPT a set of seven questions (describe the procedure, mention the key findings, express in a simple language, suggestions for further investigation, need of further investigation, grammatical or typing errors, and translation into Hindi). A total of eight radiologists rated the generated content in detailing, summarizing, simplifying content and language, factual correctness, further investigation, grammatical errors, and translation to Hindi. Results The highest score was obtained for detailing the report (94.17% accuracy) and the lowest score was for drawing conclusions for the patient (85% accuracy); case-wise scores were similar (p-value = 0.97). The Hindi translation by ChatGPT was not suitable for patient communication. Conclusion The current free version of ChatGPT-3.5 was able to simplify radiological reports effectively, removing technical jargon while preserving essential diagnostic information. The free version adeptly simplifies radiological reports, enhancing accessibility for healthcare professionals and patients. Hence, it has the potential to enhance medical communication, facilitating informed decision-making by healthcare professionals and patients.&quot;,&quot;issue&quot;:&quot;12&quot;,&quot;volume&quot;:&quot;15&quot;},&quot;isTemporary&quot;:false}]},{&quot;citationID&quot;:&quot;MENDELEY_CITATION_dc6b7d96-b0c8-4abf-9632-0d248d91c819&quot;,&quot;properties&quot;:{&quot;noteIndex&quot;:0},&quot;isEdited&quot;:false,&quot;manualOverride&quot;:{&quot;isManuallyOverridden&quot;:false,&quot;citeprocText&quot;:&quot;[54]&quot;,&quot;manualOverrideText&quot;:&quot;&quot;},&quot;citationTag&quot;:&quot;MENDELEY_CITATION_v3_eyJjaXRhdGlvbklEIjoiTUVOREVMRVlfQ0lUQVRJT05fZGM2YjdkOTYtYjBjOC00YWJmLTk2MzItMGQyNDhkOTFjODE5IiwicHJvcGVydGllcyI6eyJub3RlSW5kZXgiOjB9LCJpc0VkaXRlZCI6ZmFsc2UsIm1hbnVhbE92ZXJyaWRlIjp7ImlzTWFudWFsbHlPdmVycmlkZGVuIjpmYWxzZSwiY2l0ZXByb2NUZXh0IjoiWzU0XSIsIm1hbnVhbE92ZXJyaWRlVGV4dCI6IiJ9LCJjaXRhdGlvbkl0ZW1zIjpbeyJpZCI6ImJhYzVhNGU0LTM4M2UtMzJlOS05MmQ5LTk2MGU1N2YwMmM3NiIsIml0ZW1EYXRhIjp7InR5cGUiOiJhcnRpY2xlLWpvdXJuYWwiLCJpZCI6ImJhYzVhNGU0LTM4M2UtMzJlOS05MmQ5LTk2MGU1N2YwMmM3NiIsInRpdGxlIjoiQ2hhdEdQVDogQ2FuIHlvdSBwcmVwYXJlIG15IHBhdGllbnRzIGZvciBbMThGXUZERyBQRVQvQ1QgYW5kIGV4cGxhaW4gbXkgcmVwb3J0cz8iLCJhdXRob3IiOlt7ImZhbWlseSI6IlJvZ2FzY2giLCJnaXZlbiI6Ikp1bGlhbiBNLk0uIiwicGFyc2UtbmFtZXMiOmZhbHNlLCJkcm9wcGluZy1wYXJ0aWNsZSI6IiIsIm5vbi1kcm9wcGluZy1wYXJ0aWNsZSI6IiJ9LHsiZmFtaWx5IjoiTWV0emdlciIsImdpdmVuIjoiR2l1bGlhIiwicGFyc2UtbmFtZXMiOmZhbHNlLCJkcm9wcGluZy1wYXJ0aWNsZSI6IiIsIm5vbi1kcm9wcGluZy1wYXJ0aWNsZSI6IiJ9LHsiZmFtaWx5IjoiUHJlaXNsZXIiLCJnaXZlbiI6Ik1hcnRpbmEiLCJwYXJzZS1uYW1lcyI6ZmFsc2UsImRyb3BwaW5nLXBhcnRpY2xlIjoiIiwibm9uLWRyb3BwaW5nLXBhcnRpY2xlIjoiIn0seyJmYW1pbHkiOiJHYWxsZXIiLCJnaXZlbiI6Ik1hcmt1cyIsInBhcnNlLW5hbWVzIjpmYWxzZSwiZHJvcHBpbmctcGFydGljbGUiOiIiLCJub24tZHJvcHBpbmctcGFydGljbGUiOiIifSx7ImZhbWlseSI6IlRoaWVsZSIsImdpdmVuIjoiRmVsaXgiLCJwYXJzZS1uYW1lcyI6ZmFsc2UsImRyb3BwaW5nLXBhcnRpY2xlIjoiIiwibm9uLWRyb3BwaW5nLXBhcnRpY2xlIjoiIn0seyJmYW1pbHkiOiJCcmVubmVyIiwiZ2l2ZW4iOiJXaW5mcmllZCIsInBhcnNlLW5hbWVzIjpmYWxzZSwiZHJvcHBpbmctcGFydGljbGUiOiIiLCJub24tZHJvcHBpbmctcGFydGljbGUiOiIifSx7ImZhbWlseSI6IkZlbGRoYXVzIiwiZ2l2ZW4iOiJGZWxpeCIsInBhcnNlLW5hbWVzIjpmYWxzZSwiZHJvcHBpbmctcGFydGljbGUiOiIiLCJub24tZHJvcHBpbmctcGFydGljbGUiOiIifSx7ImZhbWlseSI6IldldHoiLCJnaXZlbiI6IkNocmlzdG9waCIsInBhcnNlLW5hbWVzIjpmYWxzZSwiZHJvcHBpbmctcGFydGljbGUiOiIiLCJub24tZHJvcHBpbmctcGFydGljbGUiOiIifSx7ImZhbWlseSI6IkFtdGhhdWVyIiwiZ2l2ZW4iOiJIb2xnZXIiLCJwYXJzZS1uYW1lcyI6ZmFsc2UsImRyb3BwaW5nLXBhcnRpY2xlIjoiIiwibm9uLWRyb3BwaW5nLXBhcnRpY2xlIjoiIn0seyJmYW1pbHkiOiJGdXJ0aCIsImdpdmVuIjoiQ2hyaXN0aWFuIiwicGFyc2UtbmFtZXMiOmZhbHNlLCJkcm9wcGluZy1wYXJ0aWNsZSI6IiIsIm5vbi1kcm9wcGluZy1wYXJ0aWNsZSI6IiJ9LHsiZmFtaWx5IjoiU2NoYXRrYSIsImdpdmVuIjoiSW1rZSIsInBhcnNlLW5hbWVzIjpmYWxzZSwiZHJvcHBpbmctcGFydGljbGUiOiIiLCJub24tZHJvcHBpbmctcGFydGljbGUiOiIifV0sImNvbnRhaW5lci10aXRsZSI6IkpvdXJuYWwgb2YgTnVjbGVhciBNZWRpY2luZSIsIkRPSSI6IjEwLjI5Njcvam51bWVkLjEyMy4yNjYxMTQiLCJJU1NOIjoiMjE1OTY2MlgiLCJQTUlEIjoiMzc3MDk1MzYiLCJpc3N1ZWQiOnsiZGF0ZS1wYXJ0cyI6W1syMDIzXV19LCJwYWdlIjoiMTg3Ni0xODc5IiwiYWJzdHJhY3QiOiJXZSBldmFsdWF0ZWQgd2hldGhlciB0aGUgYXJ0aWZpY2lhbCBpbnRlbGxpZ2VuY2UgY2hhdGJvdCBDaGF0R1BUIGNhbiBhZGVxdWF0ZWx5IGFuc3dlciBwYXRpZW50IHF1ZXN0aW9ucyByZWxhdGVkIHRvIFsxOEZdRkRHIFBFVC9DVCBpbiBjb21tb24gY2xpbmljYWwgaW5kaWNhdGlvbnMgYmVmb3JlIGFuZCBhZnRlciBzY2FubmluZy4gTWV0aG9kczogVGhpcnRlZW4gcXVlc3Rpb25zIHJlZ2FyZGluZyBbMThGXUZERyBQRVQvQ1Qgd2VyZSBzdWJtaXR0ZWQgdG8gQ2hhdEdQVC4gQ2hhdEdQVCB3YXMgYWxzbyBhc2tlZCB0byBleHBsYWluIDYgUEVUL0NUIHJlcG9ydHMgKGx1bmcgY2FuY2VyLCBIb2Rna2luIGx5bXBob21hKSBhbmQgYW5zd2VyIDYgZm9sbG93LXVwIHF1ZXN0aW9ucyAoZS5nLiwgb24gdHVtb3Igc3RhZ2Ugb3IgcmVjb21tZW5kZWQgdHJlYXRtZW50KS4gVG8gYmUgcmF0ZWQgXCJ1c2VmdWxcIiBvciBcImFwcHJvcHJpYXRlLFwiIGEgcmVzcG9uc2UgaGFkIHRvIGJlIGFkZXF1YXRlIGJ5IHRoZSBzdGFuZGFyZHMgb2YgdGhlIG51Y2xlYXIgbWVkaWNpbmUgc3RhZmYuIEluY29uc2lzdGVuY3kgd2FzIGFzc2Vzc2VkIGJ5IHJlZ2VuZXJhdGluZyByZXNwb25zZXMuIFJlc3VsdHM6IFJlc3BvbnNlcyB3ZXJlIHJhdGVkIFwiYXBwcm9wcmlhdGVcIiBmb3IgOTIlIG9mIDI1IHRhc2tzIGFuZCBcInVzZWZ1bFwiIGZvciA5NiUuIENvbnNpZGVyYWJsZSBpbmNvbnNpc3RlbmNpZXMgd2VyZSBmb3VuZCBiZXR3ZWVuIHJlZ2VuZXJhdGVkIHJlc3BvbnNlcyBmb3IgMTYlIG9mIHRhc2tzLiBSZXNwb25zZXMgdG8gODMlIG9mIHNlbnNpdGl2ZSBxdWVzdGlvbnMgKGUuZy4sIHN0YWdpbmcvdHJlYXRtZW50IG9wdGlvbnMpIHdlcmUgcmF0ZWQgXCJlbXBhdGhldGljLlwiIENvbmNsdXNpb246IENoYXRHUFQgbWlnaHQgYWRlcXVhdGVseSBzdWJzdGl0dXRlIGZvciBhZHZpY2UgZ2l2ZW4gdG8gcGF0aWVudHMgYnkgbnVjbGVhciBtZWRpY2luZSBzdGFmZiBpbiB0aGUgaW52ZXN0aWdhdGVkIHNldHRpbmdzLiBJbXByb3ZpbmcgdGhlIGNvbnNpc3RlbmN5IG9mIENoYXRHUFQgd291bGQgZnVydGhlciBpbmNyZWFzZSByZWxpYWJpbGl0eS4iLCJpc3N1ZSI6IjEyIiwidm9sdW1lIjoiNjQiLCJjb250YWluZXItdGl0bGUtc2hvcnQiOiIifSwiaXNUZW1wb3JhcnkiOmZhbHNlfV19&quot;,&quot;citationItems&quot;:[{&quot;id&quot;:&quot;bac5a4e4-383e-32e9-92d9-960e57f02c76&quot;,&quot;itemData&quot;:{&quot;type&quot;:&quot;article-journal&quot;,&quot;id&quot;:&quot;bac5a4e4-383e-32e9-92d9-960e57f02c76&quot;,&quot;title&quot;:&quot;ChatGPT: Can you prepare my patients for [18F]FDG PET/CT and explain my reports?&quot;,&quot;author&quot;:[{&quot;family&quot;:&quot;Rogasch&quot;,&quot;given&quot;:&quot;Julian M.M.&quot;,&quot;parse-names&quot;:false,&quot;dropping-particle&quot;:&quot;&quot;,&quot;non-dropping-particle&quot;:&quot;&quot;},{&quot;family&quot;:&quot;Metzger&quot;,&quot;given&quot;:&quot;Giulia&quot;,&quot;parse-names&quot;:false,&quot;dropping-particle&quot;:&quot;&quot;,&quot;non-dropping-particle&quot;:&quot;&quot;},{&quot;family&quot;:&quot;Preisler&quot;,&quot;given&quot;:&quot;Martina&quot;,&quot;parse-names&quot;:false,&quot;dropping-particle&quot;:&quot;&quot;,&quot;non-dropping-particle&quot;:&quot;&quot;},{&quot;family&quot;:&quot;Galler&quot;,&quot;given&quot;:&quot;Markus&quot;,&quot;parse-names&quot;:false,&quot;dropping-particle&quot;:&quot;&quot;,&quot;non-dropping-particle&quot;:&quot;&quot;},{&quot;family&quot;:&quot;Thiele&quot;,&quot;given&quot;:&quot;Felix&quot;,&quot;parse-names&quot;:false,&quot;dropping-particle&quot;:&quot;&quot;,&quot;non-dropping-particle&quot;:&quot;&quot;},{&quot;family&quot;:&quot;Brenner&quot;,&quot;given&quot;:&quot;Winfried&quot;,&quot;parse-names&quot;:false,&quot;dropping-particle&quot;:&quot;&quot;,&quot;non-dropping-particle&quot;:&quot;&quot;},{&quot;family&quot;:&quot;Feldhaus&quot;,&quot;given&quot;:&quot;Felix&quot;,&quot;parse-names&quot;:false,&quot;dropping-particle&quot;:&quot;&quot;,&quot;non-dropping-particle&quot;:&quot;&quot;},{&quot;family&quot;:&quot;Wetz&quot;,&quot;given&quot;:&quot;Christoph&quot;,&quot;parse-names&quot;:false,&quot;dropping-particle&quot;:&quot;&quot;,&quot;non-dropping-particle&quot;:&quot;&quot;},{&quot;family&quot;:&quot;Amthauer&quot;,&quot;given&quot;:&quot;Holger&quot;,&quot;parse-names&quot;:false,&quot;dropping-particle&quot;:&quot;&quot;,&quot;non-dropping-particle&quot;:&quot;&quot;},{&quot;family&quot;:&quot;Furth&quot;,&quot;given&quot;:&quot;Christian&quot;,&quot;parse-names&quot;:false,&quot;dropping-particle&quot;:&quot;&quot;,&quot;non-dropping-particle&quot;:&quot;&quot;},{&quot;family&quot;:&quot;Schatka&quot;,&quot;given&quot;:&quot;Imke&quot;,&quot;parse-names&quot;:false,&quot;dropping-particle&quot;:&quot;&quot;,&quot;non-dropping-particle&quot;:&quot;&quot;}],&quot;container-title&quot;:&quot;Journal of Nuclear Medicine&quot;,&quot;DOI&quot;:&quot;10.2967/jnumed.123.266114&quot;,&quot;ISSN&quot;:&quot;2159662X&quot;,&quot;PMID&quot;:&quot;37709536&quot;,&quot;issued&quot;:{&quot;date-parts&quot;:[[2023]]},&quot;page&quot;:&quot;1876-1879&quot;,&quot;abstract&quot;:&quot;We evaluated whether the artificial intelligence chatbot ChatGPT can adequately answer patient questions related to [18F]FDG PET/CT in common clinical indications before and after scanning. Methods: Thirteen questions regarding [18F]FDG PET/CT were submitted to ChatGPT. ChatGPT was also asked to explain 6 PET/CT reports (lung cancer, Hodgkin lymphoma) and answer 6 follow-up questions (e.g., on tumor stage or recommended treatment). To be rated \&quot;useful\&quot; or \&quot;appropriate,\&quot; a response had to be adequate by the standards of the nuclear medicine staff. Inconsistency was assessed by regenerating responses. Results: Responses were rated \&quot;appropriate\&quot; for 92% of 25 tasks and \&quot;useful\&quot; for 96%. Considerable inconsistencies were found between regenerated responses for 16% of tasks. Responses to 83% of sensitive questions (e.g., staging/treatment options) were rated \&quot;empathetic.\&quot; Conclusion: ChatGPT might adequately substitute for advice given to patients by nuclear medicine staff in the investigated settings. Improving the consistency of ChatGPT would further increase reliability.&quot;,&quot;issue&quot;:&quot;12&quot;,&quot;volume&quot;:&quot;64&quot;,&quot;container-title-short&quot;:&quot;&quot;},&quot;isTemporary&quot;:false}]},{&quot;citationID&quot;:&quot;MENDELEY_CITATION_80e3d14c-31ae-42af-aec3-fa76afc4a4f4&quot;,&quot;properties&quot;:{&quot;noteIndex&quot;:0},&quot;isEdited&quot;:false,&quot;manualOverride&quot;:{&quot;isManuallyOverridden&quot;:false,&quot;citeprocText&quot;:&quot;[55]&quot;,&quot;manualOverrideText&quot;:&quot;&quot;},&quot;citationTag&quot;:&quot;MENDELEY_CITATION_v3_eyJjaXRhdGlvbklEIjoiTUVOREVMRVlfQ0lUQVRJT05fODBlM2QxNGMtMzFhZS00MmFmLWFlYzMtZmE3NmFmYzRhNGY0IiwicHJvcGVydGllcyI6eyJub3RlSW5kZXgiOjB9LCJpc0VkaXRlZCI6ZmFsc2UsIm1hbnVhbE92ZXJyaWRlIjp7ImlzTWFudWFsbHlPdmVycmlkZGVuIjpmYWxzZSwiY2l0ZXByb2NUZXh0IjoiWzU1XSIsIm1hbnVhbE92ZXJyaWRlVGV4dCI6IiJ9LCJjaXRhdGlvbkl0ZW1zIjpbeyJpZCI6IjFlYzhkNjA4LTk5NmYtMzc0OS05MTE5LWI3MGE1ZGFmMzQzZiIsIml0ZW1EYXRhIjp7InR5cGUiOiJhcnRpY2xlLWpvdXJuYWwiLCJpZCI6IjFlYzhkNjA4LTk5NmYtMzc0OS05MTE5LWI3MGE1ZGFmMzQzZiIsInRpdGxlIjoiRnVsbHkgYXV0b21hdGljIHN1bW1hcml6YXRpb24gb2YgcmFkaW9sb2d5IHJlcG9ydHMgdXNpbmcgbmF0dXJhbCBsYW5ndWFnZSBwcm9jZXNzaW5nIHdpdGggbGFyZ2UgbGFuZ3VhZ2UgbW9kZWxzIiwiYXV0aG9yIjpbeyJmYW1pbHkiOiJOaXNoaW8iLCJnaXZlbiI6Ik1penVobyIsInBhcnNlLW5hbWVzIjpmYWxzZSwiZHJvcHBpbmctcGFydGljbGUiOiIiLCJub24tZHJvcHBpbmctcGFydGljbGUiOiIifSx7ImZhbWlseSI6Ik1hdHN1bmFnYSIsImdpdmVuIjoiVGFrYWFraSIsInBhcnNlLW5hbWVzIjpmYWxzZSwiZHJvcHBpbmctcGFydGljbGUiOiIiLCJub24tZHJvcHBpbmctcGFydGljbGUiOiIifSx7ImZhbWlseSI6Ik1hdHN1byIsImdpdmVuIjoiSGlkZXRvc2hpIiwicGFyc2UtbmFtZXMiOmZhbHNlLCJkcm9wcGluZy1wYXJ0aWNsZSI6IiIsIm5vbi1kcm9wcGluZy1wYXJ0aWNsZSI6IiJ9LHsiZmFtaWx5IjoiTm9nYW1pIiwiZ2l2ZW4iOiJNdW5lbm9idSIsInBhcnNlLW5hbWVzIjpmYWxzZSwiZHJvcHBpbmctcGFydGljbGUiOiIiLCJub24tZHJvcHBpbmctcGFydGljbGUiOiIifSx7ImZhbWlseSI6Ikt1cmF0YSIsImdpdmVuIjoiWWFzdWhpc2EiLCJwYXJzZS1uYW1lcyI6ZmFsc2UsImRyb3BwaW5nLXBhcnRpY2xlIjoiIiwibm9uLWRyb3BwaW5nLXBhcnRpY2xlIjoiIn0seyJmYW1pbHkiOiJGdWppbW90byIsImdpdmVuIjoiS29qaSIsInBhcnNlLW5hbWVzIjpmYWxzZSwiZHJvcHBpbmctcGFydGljbGUiOiIiLCJub24tZHJvcHBpbmctcGFydGljbGUiOiIifSx7ImZhbWlseSI6IlN1Z2l5YW1hIiwiZ2l2ZW4iOiJPc2FtdSIsInBhcnNlLW5hbWVzIjpmYWxzZSwiZHJvcHBpbmctcGFydGljbGUiOiIiLCJub24tZHJvcHBpbmctcGFydGljbGUiOiIifSx7ImZhbWlseSI6IkFrYXNoaSIsImdpdmVuIjoiVG9zaGlha2kiLCJwYXJzZS1uYW1lcyI6ZmFsc2UsImRyb3BwaW5nLXBhcnRpY2xlIjoiIiwibm9uLWRyb3BwaW5nLXBhcnRpY2xlIjoiIn0seyJmYW1pbHkiOiJBb2tpIiwiZ2l2ZW4iOiJTaGlnZWtpIiwicGFyc2UtbmFtZXMiOmZhbHNlLCJkcm9wcGluZy1wYXJ0aWNsZSI6IiIsIm5vbi1kcm9wcGluZy1wYXJ0aWNsZSI6IiJ9LHsiZmFtaWx5IjoiTXVyYWthbWkiLCJnaXZlbiI6IlRha2FtaWNoaSIsInBhcnNlLW5hbWVzIjpmYWxzZSwiZHJvcHBpbmctcGFydGljbGUiOiIiLCJub24tZHJvcHBpbmctcGFydGljbGUiOiIifV0sImNvbnRhaW5lci10aXRsZSI6IkluZm9ybWF0aWNzIGluIE1lZGljaW5lIFVubG9ja2VkIiwiY29udGFpbmVyLXRpdGxlLXNob3J0IjoiSW5mb3JtIE1lZCBVbmxvY2tlZCIsIkRPSSI6IjEwLjEwMTYvai5pbXUuMjAyNC4xMDE0NjUiLCJJU1NOIjoiMjM1MjkxNDgiLCJVUkwiOiJodHRwczovL2RvaS5vcmcvMTAuMTAxNi9qLmltdS4yMDI0LjEwMTQ2NSIsImlzc3VlZCI6eyJkYXRlLXBhcnRzIjpbWzIwMjRdXX0sInBhZ2UiOiIxMDE0NjUiLCJhYnN0cmFjdCI6IlB1cnBvc2U6IE5hdHVyYWwgbGFuZ3VhZ2UgcHJvY2Vzc2luZyB1c2luZyBsYW5ndWFnZSBtb2RlbHMgaGFzIHlpZWxkZWQgcHJvbWlzaW5nIHJlc3VsdHMgaW4gdmFyaW91cyBmaWVsZHMuIExhbmd1YWdlIG1vZGVscyBjYW4gaGVscCBpbXByb3ZlIHRoZSB3b3JrZmxvdyBvZiByYWRpb2xvZ2lzdHMuIFRoaXMgcmV0cm9zcGVjdGl2ZSBzdHVkeSBhaW1lZCB0byBjb25zdHJ1Y3QgYW5kIGV2YWx1YXRlIGxhbmd1YWdlIG1vZGVscyBmb3IgYXV0b21hdGljIHN1bW1hcml6YXRpb24gb2YgcmFkaW9sb2d5IHJlcG9ydHMuIE1ldGhvZHM6IFR3byByYWRpb2xvZ3kgcmVwb3J0IGRhdGFzZXRzIGZyb20gdGhlIE1JTUlDIENoZXN0IFgtcmF5IChNSU1JQy1DWFIpIGRhdGFiYXNlIGFuZCB0aGUgSmFwYW4gTWVkaWNhbCBJbWFnZSBEYXRhYmFzZSAoSk1JRCkgd2VyZSBpbmNsdWRlZCBpbiB0aGlzIHN0dWR5LiBUaGUgTUlNSUMtQ1hSIGlzIGFuIG9wZW4gZGF0YWJhc2UgY29tcHJpc2luZyBjaGVzdCByYWRpb2dyYXBoIHJlcG9ydHMuIFRoZSBKTUlEIGlzIGEgbGFyZ2UgZGF0YWJhc2UgY29tcHJpc2luZyBjb21wdXRlZCB0b21vZ3JhcGh5IGFuZCBtYWduZXRpYyByZXNvbmFuY2UgaW1hZ2luZyByZXBvcnRzIGZyb20gMTAgYWNhZGVtaWMgbWVkaWNhbCBjZW50ZXJzIGluIEphcGFuLiBBIHRvdGFsIG9mIDEyOCwwMzIgYW5kIDEsMTAxLDI3MSByZXBvcnRzIHdlcmUgaW5jbHVkZWQgaW4gdGhpcyBzdHVkeSBmcm9tIHRoZSBNSU1JQy1DWFIgZGF0YWJhc2UgYW5kIEpNSUQsIHJlc3BlY3RpdmVseS4gRm91ciBUZXh0LXRvLVRleHQgVHJhbnNmZXIgVHJhbnNmb3JtZXIgKFQ1KSBtb2RlbHMgd2VyZSBjb25zdHJ1Y3RlZC4gUmVjYWxsLU9yaWVudGVkIFVuZGVyc3R1ZHkgZm9yIEdpc3RpbmcgRXZhbHVhdGlvbiAoUk9VR0UpLCBhIHF1YW50aXRhdGl2ZSBtZXRyaWMsIHdhcyB1c2VkIHRvIGV2YWx1YXRlIHRoZSBxdWFsaXR5IG9mIHRoZSB0ZXh0IHN1bW1hcml6ZWQgZnJvbSAxOSwyMDUgYW5kIDU4LDA0MyB0ZXN0IHNldHMgZnJvbSB0aGUgTUlNSUMtQ1hSIGFuZCBKTUlELCByZXNwZWN0aXZlbHkuIFRoZSBXaWxjb3hvbiBzaWduZWQtcmFuayB0ZXN0IHdhcyB1c2VkIHRvIGV2YWx1YXRlIHRoZSBkaWZmZXJlbmNlcyBhbW9uZyB0aGUgUk9VR0UgdmFsdWVzIG9mIHRoZSBmb3VyIFQ1IG1vZGVscy4gTW9yZW92ZXIsIHRoZSBzdWJzZXRzIG9mIGF1dG9tYXRpY2FsbHkgc3VtbWFyaXplZCB0ZXh0IGluIHRoZSB0ZXN0IHNldHMgd2VyZSBtYW51YWxseSBldmFsdWF0ZWQgYnkgdHdvIHJhZGlvbG9naXN0cy4gVGhlIGJlc3QgVDUgbW9kZWxzIHdlcmUgc2VsZWN0ZWQgZm9yIGF1dG9tYXRpYyBzdW1tYXJpemF0aW9uIHVzaW5nIHRoZSBXaWxjb3hvbiBzaWduZWQtcmFuayB0ZXN0LiBSZXN1bHRzOiBUaGUgcXVhbnRpdGF0aXZlIG1ldHJpY3Mgb2YgdGhlIGJlc3QgVDUgbW9kZWxzIHdlcmUgYXMgZm9sbG93czogUk9VR0UtMSA9IDU3Ljc1IMKxIDMwLjk5LCBST1VHRS0yID0gNDkuOTYgwrEgMzUuMzYsIGFuZCBST1VHRS1MID0gNTQuMDcgwrEgMzIuNDggaW4gdGhlIE1JTUlDLUNYUjsgYW5kIFJPVUdFLTEgPSA1MC4wMCDCsSAyOS4yNCwgUk9VR0UtMiA9IDM5LjY2IMKxIDMwLjIxLCBhbmQgUk9VR0UtTCA9IDQ3Ljg3IMKxIDI5LjQ0IGluIHRoZSBKTUlELiBUaGUgcmFkaW9sb2dpc3Rz4oCZIGV2YWx1YXRpb25zIHJldmVhbGVkIDg2JSBhbmQgODUlIG9mIHRoZSB0ZXh0cyBhdXRvbWF0aWNhbGx5IHN1bW1hcml6ZWQgZnJvbSB0aGUgTUlNSUMtQ1hSIGFuZCBKTUlELCByZXNwZWN0aXZlbHksIHRvIGJlIGNsaW5pY2FsbHkgdXNlZnVsLiBDb25jbHVzaW9uOiBUaGUgVDUgbW9kZWxzIGNvbnN0cnVjdGVkIGluIHRoaXMgc3R1ZHkgd2VyZSBhYmxlIHRvIHBlcmZvcm0gYXV0b21hdGljIHN1bW1hcml6YXRpb24gb2YgdGhlIHJhZGlvbG9neSByZXBvcnRzLiBUaGUgcmFkaW9sb2dpc3Rz4oCZIGV2YWx1YXRpb25zIGRlbW9uc3RyYXRlZCBtb3N0IG9mIHRoZSBhdXRvbWF0aWNhbGx5IHN1bW1hcml6ZWQgdGV4dHMgdG8gYmUgY2xpbmljYWxseSB2YWx1YWJsZS4iLCJwdWJsaXNoZXIiOiJFbHNldmllciBMdGQiLCJpc3N1ZSI6IkZlYnJ1YXJ5Iiwidm9sdW1lIjoiNDYifSwiaXNUZW1wb3JhcnkiOmZhbHNlfV19&quot;,&quot;citationItems&quot;:[{&quot;id&quot;:&quot;1ec8d608-996f-3749-9119-b70a5daf343f&quot;,&quot;itemData&quot;:{&quot;type&quot;:&quot;article-journal&quot;,&quot;id&quot;:&quot;1ec8d608-996f-3749-9119-b70a5daf343f&quot;,&quot;title&quot;:&quot;Fully automatic summarization of radiology reports using natural language processing with large language models&quot;,&quot;author&quot;:[{&quot;family&quot;:&quot;Nishio&quot;,&quot;given&quot;:&quot;Mizuho&quot;,&quot;parse-names&quot;:false,&quot;dropping-particle&quot;:&quot;&quot;,&quot;non-dropping-particle&quot;:&quot;&quot;},{&quot;family&quot;:&quot;Matsunaga&quot;,&quot;given&quot;:&quot;Takaaki&quot;,&quot;parse-names&quot;:false,&quot;dropping-particle&quot;:&quot;&quot;,&quot;non-dropping-particle&quot;:&quot;&quot;},{&quot;family&quot;:&quot;Matsuo&quot;,&quot;given&quot;:&quot;Hidetoshi&quot;,&quot;parse-names&quot;:false,&quot;dropping-particle&quot;:&quot;&quot;,&quot;non-dropping-particle&quot;:&quot;&quot;},{&quot;family&quot;:&quot;Nogami&quot;,&quot;given&quot;:&quot;Munenobu&quot;,&quot;parse-names&quot;:false,&quot;dropping-particle&quot;:&quot;&quot;,&quot;non-dropping-particle&quot;:&quot;&quot;},{&quot;family&quot;:&quot;Kurata&quot;,&quot;given&quot;:&quot;Yasuhisa&quot;,&quot;parse-names&quot;:false,&quot;dropping-particle&quot;:&quot;&quot;,&quot;non-dropping-particle&quot;:&quot;&quot;},{&quot;family&quot;:&quot;Fujimoto&quot;,&quot;given&quot;:&quot;Koji&quot;,&quot;parse-names&quot;:false,&quot;dropping-particle&quot;:&quot;&quot;,&quot;non-dropping-particle&quot;:&quot;&quot;},{&quot;family&quot;:&quot;Sugiyama&quot;,&quot;given&quot;:&quot;Osamu&quot;,&quot;parse-names&quot;:false,&quot;dropping-particle&quot;:&quot;&quot;,&quot;non-dropping-particle&quot;:&quot;&quot;},{&quot;family&quot;:&quot;Akashi&quot;,&quot;given&quot;:&quot;Toshiaki&quot;,&quot;parse-names&quot;:false,&quot;dropping-particle&quot;:&quot;&quot;,&quot;non-dropping-particle&quot;:&quot;&quot;},{&quot;family&quot;:&quot;Aoki&quot;,&quot;given&quot;:&quot;Shigeki&quot;,&quot;parse-names&quot;:false,&quot;dropping-particle&quot;:&quot;&quot;,&quot;non-dropping-particle&quot;:&quot;&quot;},{&quot;family&quot;:&quot;Murakami&quot;,&quot;given&quot;:&quot;Takamichi&quot;,&quot;parse-names&quot;:false,&quot;dropping-particle&quot;:&quot;&quot;,&quot;non-dropping-particle&quot;:&quot;&quot;}],&quot;container-title&quot;:&quot;Informatics in Medicine Unlocked&quot;,&quot;container-title-short&quot;:&quot;Inform Med Unlocked&quot;,&quot;DOI&quot;:&quot;10.1016/j.imu.2024.101465&quot;,&quot;ISSN&quot;:&quot;23529148&quot;,&quot;URL&quot;:&quot;https://doi.org/10.1016/j.imu.2024.101465&quot;,&quot;issued&quot;:{&quot;date-parts&quot;:[[2024]]},&quot;page&quot;:&quot;101465&quot;,&quot;abstract&quot;:&quot;Purpose: Natural language processing using language models has yielded promising results in various fields. Language models can help improve the workflow of radiologists. This retrospective study aimed to construct and evaluate language models for automatic summarization of radiology reports. Methods: Two radiology report datasets from the MIMIC Chest X-ray (MIMIC-CXR) database and the Japan Medical Image Database (JMID) were included in this study. The MIMIC-CXR is an open database comprising chest radiograph reports. The JMID is a large database comprising computed tomography and magnetic resonance imaging reports from 10 academic medical centers in Japan. A total of 128,032 and 1,101,271 reports were included in this study from the MIMIC-CXR database and JMID, respectively. Four Text-to-Text Transfer Transformer (T5) models were constructed. Recall-Oriented Understudy for Gisting Evaluation (ROUGE), a quantitative metric, was used to evaluate the quality of the text summarized from 19,205 and 58,043 test sets from the MIMIC-CXR and JMID, respectively. The Wilcoxon signed-rank test was used to evaluate the differences among the ROUGE values of the four T5 models. Moreover, the subsets of automatically summarized text in the test sets were manually evaluated by two radiologists. The best T5 models were selected for automatic summarization using the Wilcoxon signed-rank test. Results: The quantitative metrics of the best T5 models were as follows: ROUGE-1 = 57.75 ± 30.99, ROUGE-2 = 49.96 ± 35.36, and ROUGE-L = 54.07 ± 32.48 in the MIMIC-CXR; and ROUGE-1 = 50.00 ± 29.24, ROUGE-2 = 39.66 ± 30.21, and ROUGE-L = 47.87 ± 29.44 in the JMID. The radiologists’ evaluations revealed 86% and 85% of the texts automatically summarized from the MIMIC-CXR and JMID, respectively, to be clinically useful. Conclusion: The T5 models constructed in this study were able to perform automatic summarization of the radiology reports. The radiologists’ evaluations demonstrated most of the automatically summarized texts to be clinically valuable.&quot;,&quot;publisher&quot;:&quot;Elsevier Ltd&quot;,&quot;issue&quot;:&quot;February&quot;,&quot;volume&quot;:&quot;46&quot;},&quot;isTemporary&quot;:false}]},{&quot;citationID&quot;:&quot;MENDELEY_CITATION_28eafaf1-7518-4845-9d55-32660b4f7e80&quot;,&quot;properties&quot;:{&quot;noteIndex&quot;:0},&quot;isEdited&quot;:false,&quot;manualOverride&quot;:{&quot;isManuallyOverridden&quot;:false,&quot;citeprocText&quot;:&quot;[56]&quot;,&quot;manualOverrideText&quot;:&quot;&quot;},&quot;citationTag&quot;:&quot;MENDELEY_CITATION_v3_eyJjaXRhdGlvbklEIjoiTUVOREVMRVlfQ0lUQVRJT05fMjhlYWZhZjEtNzUxOC00ODQ1LTlkNTUtMzI2NjBiNGY3ZTgwIiwicHJvcGVydGllcyI6eyJub3RlSW5kZXgiOjB9LCJpc0VkaXRlZCI6ZmFsc2UsIm1hbnVhbE92ZXJyaWRlIjp7ImlzTWFudWFsbHlPdmVycmlkZGVuIjpmYWxzZSwiY2l0ZXByb2NUZXh0IjoiWzU2XSIsIm1hbnVhbE92ZXJyaWRlVGV4dCI6IiJ9LCJjaXRhdGlvbkl0ZW1zIjpbeyJpZCI6IjQzZmVjMjkyLTEwMTAtM2ZmNy04ZGI0LThiYzVjODQzYjk5ZiIsIml0ZW1EYXRhIjp7InR5cGUiOiJhcnRpY2xlLWpvdXJuYWwiLCJpZCI6IjQzZmVjMjkyLTEwMTAtM2ZmNy04ZGI0LThiYzVjODQzYjk5ZiIsInRpdGxlIjoiR2VuZXJhdGlvbiBvZiBSYWRpb2xvZ3kgRmluZGluZ3MgaW4gQ2hlc3QgWC1SYXkgYnkgTGV2ZXJhZ2luZyBDb2xsYWJvcmF0aXZlIEtub3dsZWRnZSIsImF1dGhvciI6W3siZmFtaWx5IjoiRGFudSIsImdpdmVuIjoiTWFudWVsYSBEYW5pZWxhIiwicGFyc2UtbmFtZXMiOmZhbHNlLCJkcm9wcGluZy1wYXJ0aWNsZSI6IiIsIm5vbi1kcm9wcGluZy1wYXJ0aWNsZSI6IiJ9LHsiZmFtaWx5IjoiTWFyaWNhIiwiZ2l2ZW4iOiJHZW9yZ2UiLCJwYXJzZS1uYW1lcyI6ZmFsc2UsImRyb3BwaW5nLXBhcnRpY2xlIjoiIiwibm9uLWRyb3BwaW5nLXBhcnRpY2xlIjoiIn0seyJmYW1pbHkiOiJLYXJuIiwiZ2l2ZW4iOiJTYW5qZWV2IEt1bWFyIiwicGFyc2UtbmFtZXMiOmZhbHNlLCJkcm9wcGluZy1wYXJ0aWNsZSI6IiIsIm5vbi1kcm9wcGluZy1wYXJ0aWNsZSI6IiJ9LHsiZmFtaWx5IjoiR2Vvcmdlc2N1IiwiZ2l2ZW4iOiJCb2dkYW4iLCJwYXJzZS1uYW1lcyI6ZmFsc2UsImRyb3BwaW5nLXBhcnRpY2xlIjoiIiwibm9uLWRyb3BwaW5nLXBhcnRpY2xlIjoiIn0seyJmYW1pbHkiOiJNYW5zb29yIiwiZ2l2ZW4iOiJBd2FpcyIsInBhcnNlLW5hbWVzIjpmYWxzZSwiZHJvcHBpbmctcGFydGljbGUiOiIiLCJub24tZHJvcHBpbmctcGFydGljbGUiOiIifSx7ImZhbWlseSI6IkdoZXN1IiwiZ2l2ZW4iOiJGbG9yaW4iLCJwYXJzZS1uYW1lcyI6ZmFsc2UsImRyb3BwaW5nLXBhcnRpY2xlIjoiIiwibm9uLWRyb3BwaW5nLXBhcnRpY2xlIjoiIn0seyJmYW1pbHkiOiJJdHUiLCJnaXZlbiI6Ikx1Y2lhbiBNaWhhaSIsInBhcnNlLW5hbWVzIjpmYWxzZSwiZHJvcHBpbmctcGFydGljbGUiOiIiLCJub24tZHJvcHBpbmctcGFydGljbGUiOiIifSx7ImZhbWlseSI6IlN1Y2l1IiwiZ2l2ZW4iOiJDb25zdGFudGluIiwicGFyc2UtbmFtZXMiOmZhbHNlLCJkcm9wcGluZy1wYXJ0aWNsZSI6IiIsIm5vbi1kcm9wcGluZy1wYXJ0aWNsZSI6IiJ9LHsiZmFtaWx5IjoiR3JiaWMiLCJnaXZlbiI6IlNhc2EiLCJwYXJzZS1uYW1lcyI6ZmFsc2UsImRyb3BwaW5nLXBhcnRpY2xlIjoiIiwibm9uLWRyb3BwaW5nLXBhcnRpY2xlIjoiIn0seyJmYW1pbHkiOiJGYXJyaSIsImdpdmVuIjoiT2xhZGltZWppIiwicGFyc2UtbmFtZXMiOmZhbHNlLCJkcm9wcGluZy1wYXJ0aWNsZSI6IiIsIm5vbi1kcm9wcGluZy1wYXJ0aWNsZSI6IiJ9LHsiZmFtaWx5IjoiQ29tYW5pY2l1IiwiZ2l2ZW4iOiJEb3JpbiIsInBhcnNlLW5hbWVzIjpmYWxzZSwiZHJvcHBpbmctcGFydGljbGUiOiIiLCJub24tZHJvcHBpbmctcGFydGljbGUiOiIifV0sImNvbnRhaW5lci10aXRsZSI6IlByb2NlZGlhIENvbXB1dGVyIFNjaWVuY2UiLCJjb250YWluZXItdGl0bGUtc2hvcnQiOiJQcm9jZWRpYSBDb21wdXQgU2NpIiwiRE9JIjoiMTAuMTAxNi9qLnByb2NzLjIwMjMuMDguMDk0IiwiSVNTTiI6IjE4NzcwNTA5IiwiVVJMIjoiaHR0cHM6Ly9kb2kub3JnLzEwLjEwMTYvai5wcm9jcy4yMDIzLjA4LjA5NCIsImlzc3VlZCI6eyJkYXRlLXBhcnRzIjpbWzIwMjNdXX0sInBhZ2UiOiIxMTAyLTExMDkiLCJhYnN0cmFjdCI6IkFtb25nIGFsbCB0aGUgc3ViLXNlY3Rpb25zIGluIGEgdHlwaWNhbCByYWRpb2xvZ3kgcmVwb3J0LCB0aGUgQ2xpbmljYWwgSW5kaWNhdGlvbnMsIEZpbmRpbmdzLCBhbmQgSW1wcmVzc2lvbiBvZnRlbiByZWZsZWN0IGltcG9ydGFudCBkZXRhaWxzIGFib3V0IHRoZSBoZWFsdGggc3RhdHVzIG9mIGEgcGF0aWVudC4gVGhlIGluZm9ybWF0aW9uIGluY2x1ZGVkIGluIEltcHJlc3Npb24gaXMgYWxzbyBvZnRlbiBjb3ZlcmVkIGluIEZpbmRpbmdzLiBXaGlsZSBGaW5kaW5ncyBhbmQgSW1wcmVzc2lvbiBjYW4gYmUgZGVkdWNlZCBieSBpbnNwZWN0aW5nIHRoZSBpbWFnZSwgQ2xpbmljYWwgSW5kaWNhdGlvbnMgb2Z0ZW4gcmVxdWlyZSBhZGRpdGlvbmFsIGNvbnRleHQuIFRoZSBjb2duaXRpdmUgdGFzayBvZiBpbnRlcnByZXRpbmcgbWVkaWNhbCBpbWFnZXMgcmVtYWlucyB0aGUgbW9zdCBjcml0aWNhbCBhbmQgb2Z0ZW4gdGltZS1jb25zdW1pbmcgc3RlcCBpbiB0aGUgcmFkaW9sb2d5IHdvcmtmbG93LiBJbnN0ZWFkIG9mIGdlbmVyYXRpbmcgYW4gZW5kLXRvLWVuZCByYWRpb2xvZ3kgcmVwb3J0LCBpbiB0aGlzIHBhcGVyLCB3ZSBmb2N1cyBvbiBnZW5lcmF0aW5nIHRoZSBGaW5kaW5ncyBmcm9tIGF1dG9tYXRlZCBpbnRlcnByZXRhdGlvbiBvZiBtZWRpY2FsIGltYWdlcywgc3BlY2lmaWNhbGx5IGNoZXN0IFgtcmF5cyAoQ1hScykuIFRodXMsIHRoaXMgd29yayBmb2N1c2VzIG9uIHJlZHVjaW5nIHRoZSB3b3JrbG9hZCBvZiByYWRpb2xvZ2lzdHMgd2hvIHNwZW5kIG1vc3Qgb2YgdGhlaXIgdGltZSBlaXRoZXIgd3JpdGluZyBvciBuYXJyYXRpbmcgdGhlIEZpbmRpbmdzLiBVbmxpa2UgcGFzdCByZXNlYXJjaCwgd2hpY2ggYWRkcmVzc2VzIHJhZGlvbG9neSByZXBvcnQgZ2VuZXJhdGlvbiBhcyBhIHNpbmdsZS1zdGVwIGltYWdlIGNhcHRpb25pbmcgdGFzaywgd2UgaGF2ZSBmdXJ0aGVyIHRha2VuIGludG8gY29uc2lkZXJhdGlvbiB0aGUgY29tcGxleGl0eSBvZiBpbnRlcnByZXRpbmcgQ1hSIGltYWdlcyBhbmQgcHJvcG9zZSBhIHR3by1zdGVwIGFwcHJvYWNoOiAoYSkgZGV0ZWN0aW5nIHRoZSByZWdpb25zIHdpdGggYWJub3JtYWxpdGllcyBpbiB0aGUgaW1hZ2UsIGFuZCAoYikgZ2VuZXJhdGluZyByZWxldmFudCB0ZXh0IGZvciByZWdpb25zIHdpdGggYWJub3JtYWxpdGllcyBieSBlbXBsb3lpbmcgYSBnZW5lcmF0aXZlIGxhcmdlIGxhbmd1YWdlIG1vZGVsIChMTE0pLiBUaGlzIHR3by1zdGVwIGFwcHJvYWNoIGludHJvZHVjZXMgYSBsYXllciBvZiBpbnRlcnByZXRhYmlsaXR5IGFuZCBhbGlnbnMgdGhlIGZyYW1ld29yayB3aXRoIHRoZSBzeXN0ZW1hdGljIHJlYXNvbmluZyB0aGF0IHJhZGlvbG9naXN0cyB1c2Ugd2hlbiByZXZpZXdpbmcgYSBDWFIuIiwicHVibGlzaGVyIjoiRWxzZXZpZXIgQi5WLiIsInZvbHVtZSI6IjIyMSJ9LCJpc1RlbXBvcmFyeSI6ZmFsc2V9XX0=&quot;,&quot;citationItems&quot;:[{&quot;id&quot;:&quot;43fec292-1010-3ff7-8db4-8bc5c843b99f&quot;,&quot;itemData&quot;:{&quot;type&quot;:&quot;article-journal&quot;,&quot;id&quot;:&quot;43fec292-1010-3ff7-8db4-8bc5c843b99f&quot;,&quot;title&quot;:&quot;Generation of Radiology Findings in Chest X-Ray by Leveraging Collaborative Knowledge&quot;,&quot;author&quot;:[{&quot;family&quot;:&quot;Danu&quot;,&quot;given&quot;:&quot;Manuela Daniela&quot;,&quot;parse-names&quot;:false,&quot;dropping-particle&quot;:&quot;&quot;,&quot;non-dropping-particle&quot;:&quot;&quot;},{&quot;family&quot;:&quot;Marica&quot;,&quot;given&quot;:&quot;George&quot;,&quot;parse-names&quot;:false,&quot;dropping-particle&quot;:&quot;&quot;,&quot;non-dropping-particle&quot;:&quot;&quot;},{&quot;family&quot;:&quot;Karn&quot;,&quot;given&quot;:&quot;Sanjeev Kumar&quot;,&quot;parse-names&quot;:false,&quot;dropping-particle&quot;:&quot;&quot;,&quot;non-dropping-particle&quot;:&quot;&quot;},{&quot;family&quot;:&quot;Georgescu&quot;,&quot;given&quot;:&quot;Bogdan&quot;,&quot;parse-names&quot;:false,&quot;dropping-particle&quot;:&quot;&quot;,&quot;non-dropping-particle&quot;:&quot;&quot;},{&quot;family&quot;:&quot;Mansoor&quot;,&quot;given&quot;:&quot;Awais&quot;,&quot;parse-names&quot;:false,&quot;dropping-particle&quot;:&quot;&quot;,&quot;non-dropping-particle&quot;:&quot;&quot;},{&quot;family&quot;:&quot;Ghesu&quot;,&quot;given&quot;:&quot;Florin&quot;,&quot;parse-names&quot;:false,&quot;dropping-particle&quot;:&quot;&quot;,&quot;non-dropping-particle&quot;:&quot;&quot;},{&quot;family&quot;:&quot;Itu&quot;,&quot;given&quot;:&quot;Lucian Mihai&quot;,&quot;parse-names&quot;:false,&quot;dropping-particle&quot;:&quot;&quot;,&quot;non-dropping-particle&quot;:&quot;&quot;},{&quot;family&quot;:&quot;Suciu&quot;,&quot;given&quot;:&quot;Constantin&quot;,&quot;parse-names&quot;:false,&quot;dropping-particle&quot;:&quot;&quot;,&quot;non-dropping-particle&quot;:&quot;&quot;},{&quot;family&quot;:&quot;Grbic&quot;,&quot;given&quot;:&quot;Sasa&quot;,&quot;parse-names&quot;:false,&quot;dropping-particle&quot;:&quot;&quot;,&quot;non-dropping-particle&quot;:&quot;&quot;},{&quot;family&quot;:&quot;Farri&quot;,&quot;given&quot;:&quot;Oladimeji&quot;,&quot;parse-names&quot;:false,&quot;dropping-particle&quot;:&quot;&quot;,&quot;non-dropping-particle&quot;:&quot;&quot;},{&quot;family&quot;:&quot;Comaniciu&quot;,&quot;given&quot;:&quot;Dorin&quot;,&quot;parse-names&quot;:false,&quot;dropping-particle&quot;:&quot;&quot;,&quot;non-dropping-particle&quot;:&quot;&quot;}],&quot;container-title&quot;:&quot;Procedia Computer Science&quot;,&quot;container-title-short&quot;:&quot;Procedia Comput Sci&quot;,&quot;DOI&quot;:&quot;10.1016/j.procs.2023.08.094&quot;,&quot;ISSN&quot;:&quot;18770509&quot;,&quot;URL&quot;:&quot;https://doi.org/10.1016/j.procs.2023.08.094&quot;,&quot;issued&quot;:{&quot;date-parts&quot;:[[2023]]},&quot;page&quot;:&quot;1102-1109&quot;,&quot;abstract&quot;:&quot;Among all the sub-sections in a typical radiology report, the Clinical Indications, Findings, and Impression often reflect important details about the health status of a patient. The information included in Impression is also often covered in Findings. While Findings and Impression can be deduced by inspecting the image, Clinical Indications often require additional context. The cognitive task of interpreting medical images remains the most critical and often time-consuming step in the radiology workflow. Instead of generating an end-to-end radiology report, in this paper, we focus on generating the Findings from automated interpretation of medical images, specifically chest X-rays (CXRs). Thus, this work focuses on reducing the workload of radiologists who spend most of their time either writing or narrating the Findings. Unlike past research, which addresses radiology report generation as a single-step image captioning task, we have further taken into consideration the complexity of interpreting CXR images and propose a two-step approach: (a) detecting the regions with abnormalities in the image, and (b) generating relevant text for regions with abnormalities by employing a generative large language model (LLM). This two-step approach introduces a layer of interpretability and aligns the framework with the systematic reasoning that radiologists use when reviewing a CXR.&quot;,&quot;publisher&quot;:&quot;Elsevier B.V.&quot;,&quot;volume&quot;:&quot;221&quot;},&quot;isTemporary&quot;:false}]},{&quot;citationID&quot;:&quot;MENDELEY_CITATION_bb45afaa-080f-487a-8025-efe89f96d862&quot;,&quot;properties&quot;:{&quot;noteIndex&quot;:0},&quot;isEdited&quot;:false,&quot;manualOverride&quot;:{&quot;isManuallyOverridden&quot;:false,&quot;citeprocText&quot;:&quot;[57]&quot;,&quot;manualOverrideText&quot;:&quot;&quot;},&quot;citationTag&quot;:&quot;MENDELEY_CITATION_v3_eyJjaXRhdGlvbklEIjoiTUVOREVMRVlfQ0lUQVRJT05fYmI0NWFmYWEtMDgwZi00ODdhLTgwMjUtZWZlODlmOTZkODYyIiwicHJvcGVydGllcyI6eyJub3RlSW5kZXgiOjB9LCJpc0VkaXRlZCI6ZmFsc2UsIm1hbnVhbE92ZXJyaWRlIjp7ImlzTWFudWFsbHlPdmVycmlkZGVuIjpmYWxzZSwiY2l0ZXByb2NUZXh0IjoiWzU3XSIsIm1hbnVhbE92ZXJyaWRlVGV4dCI6IiJ9LCJjaXRhdGlvbkl0ZW1zIjpbeyJpZCI6IjE1Njk1N2UwLWZmMTEtMzk0NS05NzAyLWQ1MDcxOTVhMjk1YSIsIml0ZW1EYXRhIjp7InR5cGUiOiJhcnRpY2xlLWpvdXJuYWwiLCJpZCI6IjE1Njk1N2UwLWZmMTEtMzk0NS05NzAyLWQ1MDcxOTVhMjk1YSIsInRpdGxlIjoiRGlhZ25vc3RpYyBwZXJmb3JtYW5jZXMgb2YgQ2xhdWRlIDMgT3B1cyBhbmQgQ2xhdWRlIDMuNSBTb25uZXQgZnJvbSBwYXRpZW50IGhpc3RvcnkgYW5kIGtleSBpbWFnZXMgaW4gUmFkaW9sb2d54oCZcyDigJxEaWFnbm9zaXMgUGxlYXNl4oCdIGNhc2VzIiwiYXV0aG9yIjpbeyJmYW1pbHkiOiJLdXJva2F3YSIsImdpdmVuIjoiUnlvIiwicGFyc2UtbmFtZXMiOmZhbHNlLCJkcm9wcGluZy1wYXJ0aWNsZSI6IiIsIm5vbi1kcm9wcGluZy1wYXJ0aWNsZSI6IiJ9LHsiZmFtaWx5IjoiT2hpenVtaSIsImdpdmVuIjoiWXVqaSIsInBhcnNlLW5hbWVzIjpmYWxzZSwiZHJvcHBpbmctcGFydGljbGUiOiIiLCJub24tZHJvcHBpbmctcGFydGljbGUiOiIifSx7ImZhbWlseSI6Ikthbnphd2EiLCJnaXZlbiI6Ikp1biIsInBhcnNlLW5hbWVzIjpmYWxzZSwiZHJvcHBpbmctcGFydGljbGUiOiIiLCJub24tZHJvcHBpbmctcGFydGljbGUiOiIifSx7ImZhbWlseSI6Ikt1cm9rYXdhIiwiZ2l2ZW4iOiJNYXJpa28iLCJwYXJzZS1uYW1lcyI6ZmFsc2UsImRyb3BwaW5nLXBhcnRpY2xlIjoiIiwibm9uLWRyb3BwaW5nLXBhcnRpY2xlIjoiIn0seyJmYW1pbHkiOiJTb25vZGEiLCJnaXZlbiI6Ill1a2kiLCJwYXJzZS1uYW1lcyI6ZmFsc2UsImRyb3BwaW5nLXBhcnRpY2xlIjoiIiwibm9uLWRyb3BwaW5nLXBhcnRpY2xlIjoiIn0seyJmYW1pbHkiOiJOYWthbXVyYSIsImdpdmVuIjoiWXV0YSIsInBhcnNlLW5hbWVzIjpmYWxzZSwiZHJvcHBpbmctcGFydGljbGUiOiIiLCJub24tZHJvcHBpbmctcGFydGljbGUiOiIifSx7ImZhbWlseSI6IktpZ3VjaGkiLCJnaXZlbiI6IlRha2FvIiwicGFyc2UtbmFtZXMiOmZhbHNlLCJkcm9wcGluZy1wYXJ0aWNsZSI6IiIsIm5vbi1kcm9wcGluZy1wYXJ0aWNsZSI6IiJ9LHsiZmFtaWx5IjoiR29ub2kiLCJnaXZlbiI6IldhdGFydSIsInBhcnNlLW5hbWVzIjpmYWxzZSwiZHJvcHBpbmctcGFydGljbGUiOiIiLCJub24tZHJvcHBpbmctcGFydGljbGUiOiIifSx7ImZhbWlseSI6IkFiZSIsImdpdmVuIjoiT3NhbXUiLCJwYXJzZS1uYW1lcyI6ZmFsc2UsImRyb3BwaW5nLXBhcnRpY2xlIjoiIiwibm9uLWRyb3BwaW5nLXBhcnRpY2xlIjoiIn1dLCJjb250YWluZXItdGl0bGUiOiJKYXBhbmVzZSBKb3VybmFsIG9mIFJhZGlvbG9neSIsImNvbnRhaW5lci10aXRsZS1zaG9ydCI6IkpwbiBKIFJhZGlvbCIsIkRPSSI6IjEwLjEwMDcvczExNjA0LTAyNC0wMTYzNC16IiwiSVNCTiI6IjExNjA0MDI0MDE2MzQiLCJJU1NOIjoiMTg2NzEwOFgiLCJVUkwiOiJodHRwczovL2RvaS5vcmcvMTAuMTAwNy9zMTE2MDQtMDI0LTAxNjM0LXoiLCJpc3N1ZWQiOnsiZGF0ZS1wYXJ0cyI6W1syMDI0XV19LCJwYWdlIjoiNy0xMCIsImFic3RyYWN0IjoiUHVycG9zZTogVGhlIGRpYWdub3N0aWMgcGVyZm9ybWFuY2Ugb2YgbGFyZ2UgbGFuZ3VhZ2UgYXJ0aWZpY2lhbCBpbnRlbGxpZ2VuY2UgKEFJKSBtb2RlbHMgd2hlbiB1dGlsaXppbmcgcmFkaW9sb2dpY2FsIGltYWdlcyBoYXMgeWV0IHRvIGJlIGludmVzdGlnYXRlZC4gV2UgZW1wbG95ZWQgQ2xhdWRlIDMgT3B1cyAocmVsZWFzZWQgb24gTWFyY2ggNCwgMjAyNCkgYW5kIENsYXVkZSAzLjUgU29ubmV0IChyZWxlYXNlZCBvbiBKdW5lIDIxLCAyMDI0KSB0byBpbnZlc3RpZ2F0ZSB0aGVpciBkaWFnbm9zdGljIHBlcmZvcm1hbmNlcyBpbiByZXNwb25zZSB0byB0aGUgUmFkaW9sb2d54oCZcyBEaWFnbm9zaXMgUGxlYXNlIHF1aXogcXVlc3Rpb25zLiBNYXRlcmlhbHMgYW5kIG1ldGhvZHM6IEluIHRoaXMgc3R1ZHksIHRoZSBBSSBtb2RlbHMgd2VyZSB0YXNrZWQgd2l0aCBsaXN0aW5nIHRoZSBwcmltYXJ5IGRpYWdub3NpcyBhbmQgdHdvIGRpZmZlcmVudGlhbCBkaWFnbm9zZXMgZm9yIDMyMiBxdWl6IHF1ZXN0aW9ucyBmcm9tIFJhZGlvbG9neeKAmXMg4oCcRGlhZ25vc2lzIFBsZWFzZeKAnSBjYXNlcywgd2hpY2ggaW5jbHVkZWQgY2FzZXMgMSB0byAzMjIsIHB1Ymxpc2hlZCBmcm9tIDE5OTggdG8gMjAyMy4gVGhlIGFuYWx5c2VzIHdlcmUgcGVyZm9ybWVkIHVuZGVyIHRoZSBmb2xsb3dpbmcgY29uZGl0aW9uczogKDEpIENvbmRpdGlvbiAxOiBzdWJtaXR0ZXItcHJvdmlkZWQgY2xpbmljYWwgaGlzdG9yeSAodGV4dCkgYWxvbmUuICgyKSBDb25kaXRpb24gMjogc3VibWl0dGVyLXByb3ZpZGVkIGNsaW5pY2FsIGhpc3RvcnkgYW5kIGltYWdpbmcgZmluZGluZ3MgKHRleHQpLiAoMykgQ29uZGl0aW9uIDM6IGNsaW5pY2FsIGhpc3RvcnkgKHRleHQpIGFuZCBrZXkgaW1hZ2VzIChQTkcgZmlsZSkuIFdlIGFwcGxpZWQgTWNOZW1hcuKAmXMgdGVzdCB0byBldmFsdWF0ZSBkaWZmZXJlbmNlcyBpbiB0aGUgY29ycmVjdCByZXNwb25zZSByYXRlcyBmb3IgdGhlIG92ZXJhbGwgYWNjdXJhY3kgdW5kZXIgQ29uZGl0aW9ucyAxLCAyLCBhbmQgMyBmb3IgZWFjaCBtb2RlbCBhbmQgYmV0d2VlbiB0aGUgbW9kZWxzLiBSZXN1bHRzOiBUaGUgY29ycmVjdCBkaWFnbm9zaXMgcmF0ZXMgd2VyZSA1OC8zMjIgKDE4LjAlKSBhbmQgNjkvMzIyICgyMS40JSksIDIwMS8zMjIgKDYyLjQlKSBhbmQgMjA5LzMyMiAoNjQuOSUpLCBhbmQgODAvMzIyICgyNC44JSkgYW5kIDk3LzMyMiAoMzAuMSUpIGZvciBDb25kaXRpb25zIDEsIDIsIGFuZCAzIGZvciBDbGF1ZGUgMyBPcHVzIGFuZCBDbGF1ZGUgMy41IFNvbm5ldCwgcmVzcGVjdGl2ZWx5LiBUaGUgbW9kZWxzIHByb3ZpZGVkIHRoZSBjb3JyZWN0IGFuc3dlciBhcyBhIGRpZmZlcmVudGlhbCBkaWFnbm9zaXMgaW4gdXAgdG8gMjYvMzIyICg4LjElKSBmb3IgT3B1cyBhbmQgMjMvMzIyICg3LjElKSBmb3IgU29ubmV0LiBTdGF0aXN0aWNhbGx5IHNpZ25pZmljYW50IGRpZmZlcmVuY2VzIHdlcmUgb2JzZXJ2ZWQgaW4gdGhlIGNvcnJlY3QgcmVzcG9uc2UgcmF0ZXMgYW1vbmcgYWxsIGNvbWJpbmF0aW9ucyBvZiBDb25kaXRpb25zIDEsIDIsIGFuZCAzIGZvciBlYWNoIG1vZGVsIChwIDwgMC4wMSkuIENsYXVkZSAzLjUgU29ubmV0IG91dHBlcmZvcm1lZCBpbiBhbGwgY29uZGl0aW9ucywgYnV0IGEgc3RhdGlzdGljYWxseSBzaWduaWZpY2FudCBkaWZmZXJlbmNlIHdhcyBvYnNlcnZlZCBvbmx5IGluIHRoZSBjb21wYXJpc29uIGZvciBDb25kaXRpb24gMyAoMzAuMSUgdnMuIDI0LjglLCBwID0gMC4wMjgpLiBDb25jbHVzaW9uOiBUd28gQUkgbW9kZWxzIGRlbW9uc3RyYXRlZCBhIHNpZ25pZmljYW50bHkgaW1wcm92ZWQgZGlhZ25vc3RpYyBwZXJmb3JtYW5jZSB3aGVuIGlucHV0dGluZyBib3RoIGtleSBpbWFnZXMgYW5kIGNsaW5pY2FsIGhpc3RvcnkuIFRoZSBtb2RlbHPigJkgYWJpbGl0eSB0byBpZGVudGlmeSBpbXBvcnRhbnQgZGlmZmVyZW50aWFsIGRpYWdub3NlcyB1bmRlciB0aGVzZSBjb25kaXRpb25zIHdhcyBhbHNvIGNvbmZpcm1lZC4iLCJwdWJsaXNoZXIiOiJTcHJpbmdlciBOYXR1cmUgU2luZ2Fwb3JlIn0sImlzVGVtcG9yYXJ5IjpmYWxzZX1dfQ==&quot;,&quot;citationItems&quot;:[{&quot;id&quot;:&quot;156957e0-ff11-3945-9702-d507195a295a&quot;,&quot;itemData&quot;:{&quot;type&quot;:&quot;article-journal&quot;,&quot;id&quot;:&quot;156957e0-ff11-3945-9702-d507195a295a&quot;,&quot;title&quot;:&quot;Diagnostic performances of Claude 3 Opus and Claude 3.5 Sonnet from patient history and key images in Radiology’s “Diagnosis Please” cases&quot;,&quot;author&quot;:[{&quot;family&quot;:&quot;Kurokawa&quot;,&quot;given&quot;:&quot;Ryo&quot;,&quot;parse-names&quot;:false,&quot;dropping-particle&quot;:&quot;&quot;,&quot;non-dropping-particle&quot;:&quot;&quot;},{&quot;family&quot;:&quot;Ohizumi&quot;,&quot;given&quot;:&quot;Yuji&quot;,&quot;parse-names&quot;:false,&quot;dropping-particle&quot;:&quot;&quot;,&quot;non-dropping-particle&quot;:&quot;&quot;},{&quot;family&quot;:&quot;Kanzawa&quot;,&quot;given&quot;:&quot;Jun&quot;,&quot;parse-names&quot;:false,&quot;dropping-particle&quot;:&quot;&quot;,&quot;non-dropping-particle&quot;:&quot;&quot;},{&quot;family&quot;:&quot;Kurokawa&quot;,&quot;given&quot;:&quot;Mariko&quot;,&quot;parse-names&quot;:false,&quot;dropping-particle&quot;:&quot;&quot;,&quot;non-dropping-particle&quot;:&quot;&quot;},{&quot;family&quot;:&quot;Sonoda&quot;,&quot;given&quot;:&quot;Yuki&quot;,&quot;parse-names&quot;:false,&quot;dropping-particle&quot;:&quot;&quot;,&quot;non-dropping-particle&quot;:&quot;&quot;},{&quot;family&quot;:&quot;Nakamura&quot;,&quot;given&quot;:&quot;Yuta&quot;,&quot;parse-names&quot;:false,&quot;dropping-particle&quot;:&quot;&quot;,&quot;non-dropping-particle&quot;:&quot;&quot;},{&quot;family&quot;:&quot;Kiguchi&quot;,&quot;given&quot;:&quot;Takao&quot;,&quot;parse-names&quot;:false,&quot;dropping-particle&quot;:&quot;&quot;,&quot;non-dropping-particle&quot;:&quot;&quot;},{&quot;family&quot;:&quot;Gonoi&quot;,&quot;given&quot;:&quot;Wataru&quot;,&quot;parse-names&quot;:false,&quot;dropping-particle&quot;:&quot;&quot;,&quot;non-dropping-particle&quot;:&quot;&quot;},{&quot;family&quot;:&quot;Abe&quot;,&quot;given&quot;:&quot;Osamu&quot;,&quot;parse-names&quot;:false,&quot;dropping-particle&quot;:&quot;&quot;,&quot;non-dropping-particle&quot;:&quot;&quot;}],&quot;container-title&quot;:&quot;Japanese Journal of Radiology&quot;,&quot;container-title-short&quot;:&quot;Jpn J Radiol&quot;,&quot;DOI&quot;:&quot;10.1007/s11604-024-01634-z&quot;,&quot;ISBN&quot;:&quot;1160402401634&quot;,&quot;ISSN&quot;:&quot;1867108X&quot;,&quot;URL&quot;:&quot;https://doi.org/10.1007/s11604-024-01634-z&quot;,&quot;issued&quot;:{&quot;date-parts&quot;:[[2024]]},&quot;page&quot;:&quot;7-10&quot;,&quot;abstract&quot;:&quot;Purpose: The diagnostic performance of large language artificial intelligence (AI) models when utilizing radiological images has yet to be investigated. We employed Claude 3 Opus (released on March 4, 2024) and Claude 3.5 Sonnet (released on June 21, 2024) to investigate their diagnostic performances in response to the Radiology’s Diagnosis Please quiz questions. Materials and methods: In this study, the AI models were tasked with listing the primary diagnosis and two differential diagnoses for 322 quiz questions from Radiology’s “Diagnosis Please” cases, which included cases 1 to 322, published from 1998 to 2023. The analyses were performed under the following conditions: (1) Condition 1: submitter-provided clinical history (text) alone. (2) Condition 2: submitter-provided clinical history and imaging findings (text). (3) Condition 3: clinical history (text) and key images (PNG file). We applied McNemar’s test to evaluate differences in the correct response rates for the overall accuracy under Conditions 1, 2, and 3 for each model and between the models. Results: The correct diagnosis rates were 58/322 (18.0%) and 69/322 (21.4%), 201/322 (62.4%) and 209/322 (64.9%), and 80/322 (24.8%) and 97/322 (30.1%) for Conditions 1, 2, and 3 for Claude 3 Opus and Claude 3.5 Sonnet, respectively. The models provided the correct answer as a differential diagnosis in up to 26/322 (8.1%) for Opus and 23/322 (7.1%) for Sonnet. Statistically significant differences were observed in the correct response rates among all combinations of Conditions 1, 2, and 3 for each model (p &lt; 0.01). Claude 3.5 Sonnet outperformed in all conditions, but a statistically significant difference was observed only in the comparison for Condition 3 (30.1% vs. 24.8%, p = 0.028). Conclusion: Two AI models demonstrated a significantly improved diagnostic performance when inputting both key images and clinical history. The models’ ability to identify important differential diagnoses under these conditions was also confirmed.&quot;,&quot;publisher&quot;:&quot;Springer Nature Singapore&quot;},&quot;isTemporary&quot;:false}]},{&quot;citationID&quot;:&quot;MENDELEY_CITATION_434e93df-ea4c-4366-9938-def02063684d&quot;,&quot;properties&quot;:{&quot;noteIndex&quot;:0},&quot;isEdited&quot;:false,&quot;manualOverride&quot;:{&quot;isManuallyOverridden&quot;:false,&quot;citeprocText&quot;:&quot;[58]&quot;,&quot;manualOverrideText&quot;:&quot;&quot;},&quot;citationTag&quot;:&quot;MENDELEY_CITATION_v3_eyJjaXRhdGlvbklEIjoiTUVOREVMRVlfQ0lUQVRJT05fNDM0ZTkzZGYtZWE0Yy00MzY2LTk5MzgtZGVmMDIwNjM2ODRkIiwicHJvcGVydGllcyI6eyJub3RlSW5kZXgiOjB9LCJpc0VkaXRlZCI6ZmFsc2UsIm1hbnVhbE92ZXJyaWRlIjp7ImlzTWFudWFsbHlPdmVycmlkZGVuIjpmYWxzZSwiY2l0ZXByb2NUZXh0IjoiWzU4XSIsIm1hbnVhbE92ZXJyaWRlVGV4dCI6IiJ9LCJjaXRhdGlvbkl0ZW1zIjpbeyJpZCI6IjNkNTg0MmY3LTEzYzctM2ZiNC1hYTEyLTFjNTAzNmJiYTkyNSIsIml0ZW1EYXRhIjp7InR5cGUiOiJhcnRpY2xlLWpvdXJuYWwiLCJpZCI6IjNkNTg0MmY3LTEzYzctM2ZiNC1hYTEyLTFjNTAzNmJiYTkyNSIsInRpdGxlIjoiRGVjb2RpbmcgUmFkaW9sb2d5IFJlcG9ydHM6IEFydGlmaWNpYWwgSW50ZWxsaWdlbmNlLUxhcmdlIExhbmd1YWdlIE1vZGVscyBDYW4gSW1wcm92ZSB0aGUgUmVhZGFiaWxpdHkgb2YgSGFuZCBhbmQgV3Jpc3QgT3J0aG9wZWRpYyBSYWRpb2xvZ3kgUmVwb3J0cyIsImF1dGhvciI6W3siZmFtaWx5IjoiQnV0bGVyIiwiZ2l2ZW4iOiJKYW1lcyBKLiIsInBhcnNlLW5hbWVzIjpmYWxzZSwiZHJvcHBpbmctcGFydGljbGUiOiIiLCJub24tZHJvcHBpbmctcGFydGljbGUiOiIifSx7ImZhbWlseSI6IkFjb3N0YSIsImdpdmVuIjoiRXJuZXN0byIsInBhcnNlLW5hbWVzIjpmYWxzZSwiZHJvcHBpbmctcGFydGljbGUiOiIiLCJub24tZHJvcHBpbmctcGFydGljbGUiOiIifSx7ImZhbWlseSI6Ikt1bmEiLCJnaXZlbiI6Ik1pY2hhZWwgQy4iLCJwYXJzZS1uYW1lcyI6ZmFsc2UsImRyb3BwaW5nLXBhcnRpY2xlIjoiIiwibm9uLWRyb3BwaW5nLXBhcnRpY2xlIjoiIn0seyJmYW1pbHkiOiJIYXJyaW5ndG9uIiwiZ2l2ZW4iOiJNaWNoYWVsIEMuIiwicGFyc2UtbmFtZXMiOmZhbHNlLCJkcm9wcGluZy1wYXJ0aWNsZSI6IiIsIm5vbi1kcm9wcGluZy1wYXJ0aWNsZSI6IiJ9LHsiZmFtaWx5IjoiUm9zZW5iYXVtIiwiZ2l2ZW4iOiJBbmRyZXcgSi4iLCJwYXJzZS1uYW1lcyI6ZmFsc2UsImRyb3BwaW5nLXBhcnRpY2xlIjoiIiwibm9uLWRyb3BwaW5nLXBhcnRpY2xlIjoiIn0seyJmYW1pbHkiOiJNdWxsaWdhbiIsImdpdmVuIjoiTWljaGFlbCBULiIsInBhcnNlLW5hbWVzIjpmYWxzZSwiZHJvcHBpbmctcGFydGljbGUiOiIiLCJub24tZHJvcHBpbmctcGFydGljbGUiOiIifSx7ImZhbWlseSI6Iktlbm5lZHkiLCJnaXZlbiI6IkpvaG4gRy4iLCJwYXJzZS1uYW1lcyI6ZmFsc2UsImRyb3BwaW5nLXBhcnRpY2xlIjoiIiwibm9uLWRyb3BwaW5nLXBhcnRpY2xlIjoiIn1dLCJjb250YWluZXItdGl0bGUiOiJIYW5kIiwiRE9JIjoiMTAuMTE3Ny8xNTU4OTQ0NzI0MTI2Nzc2NiIsIklTU04iOiIxNTU4OTQ1NSIsImlzc3VlZCI6eyJkYXRlLXBhcnRzIjpbWzIwMjRdXX0sImFic3RyYWN0IjoiQmFja2dyb3VuZDogVGhlIHB1cnBvc2Ugb2YgdGhpcyBzdHVkeSB3YXMgdG8gYXNzZXNzIHRoZSBlZmZlY3RpdmVuZXNzIG9mIGFuIEFydGlmaWNpYWwgSW50ZWxsaWdlbmNlLUxhcmdlIExhbmd1YWdlIE1vZGVsIChBSS1MTE0pIGF0IGltcHJvdmluZyB0aGUgcmVhZGFiaWxpdHkgb2YgaGFuZCBhbmQgd3Jpc3QgcmFkaW9sb2d5IHJlcG9ydHMuIE1ldGhvZHM6IFRoZSByYWRpb2xvZ3kgcmVwb3J0cyBvZiAxMDAgaGFuZCBhbmQvb3Igd3Jpc3QgcmFkaW9ncmFwaHMsIDEwMCBoYW5kIGFuZC9vciB3cmlzdCBjb21wdXRlZCB0b21vZ3JhcGh5IChDVCkgc2NhbnMsIGFuZCAxMDAgaGFuZCBhbmQvb3Igd3Jpc3QgbWFnbmV0aWMgcmVzb25hbmNlIGltYWdpbmcgKE1SSSkgc2NhbnMgd2VyZSBleHRyYWN0ZWQuIFRoZSBmb2xsb3dpbmcgcHJvbXB0IGNvbW1hbmQgd2FzIGluc2VydGVkIGludG8gdGhlIEFJLUxMTTog4oCcRXhwbGFpbiB0aGlzIHJhZGlvbG9neSByZXBvcnQgdG8gYSBwYXRpZW50IGluIGxheW1hbuKAmXMgdGVybXMgaW4gdGhlIHNlY29uZCBwZXJzb246IFtSZXBvcnQgVGV4dF0u4oCdIFRoZSByZXBvcnQgbGVuZ3RoLCBGbGVzY2ggcmVhZGluZyBlYXNlIHNjb3JlIChGUkVTKSwgYW5kIEZsZXNjaC1LaW5jYWlkIHJlYWRpbmcgbGV2ZWwgKEZLUkwpIHdlcmUgY2FsY3VsYXRlZCBmb3IgdGhlIG9yaWdpbmFsIHJhZGlvbG9neSByZXBvcnQgYW5kIHRoZSBBSS1MTE3igJNnZW5lcmF0ZWQgcmVwb3J0LiBUaGUgYWNjdXJhY3kgb2YgdGhlIEFJLUxMTSByZXBvcnQgd2FzIGFzc2Vzc2VkIHZpYSBhIDUtcG9pbnQgTGlrZXJ0IHNjYWxlLiBBbnkg4oCcaGFsbHVjaW5hdGlvbuKAnSBwcm9kdWNlZCBieSB0aGUgQUktTExN4oCTZ2VuZXJhdGVkIHJlcG9ydCB3YXMgcmVjb3JkZWQuIFJlc3VsdHM6IFRoZXJlIHdhcyBhIHN0YXRpc3RpY2FsbHkgc2lnbmlmaWNhbnQgaW1wcm92ZW1lbnQgaW4gbWVhbiBGUkVTIHNjb3JlcyBhbmQgRktSTCBzY29yZXMgaW4gdGhlIEFJLUxMTeKAk2dlbmVyYXRlZCByYWRpb2dyYXBoIHJlcG9ydCwgQ1QgcmVwb3J0LCBhbmQgTVJJIHJlcG9ydC4gRm9yIGFsbCBBSS1MTE3igJNnZW5lcmF0ZWQgcmVwb3J0cywgdGhlIG1lYW4gcmVhZGluZyBsZXZlbCBpbXByb3ZlZCB0byBiZWxvdyBhbiBlaWdodGgtZ3JhZGUgcmVhZGluZyBsZXZlbC4gVGhlIG1lYW4gTGlrZXJ0IHNjb3JlIGZvciB0aGUgQUktTExN4oCTZ2VuZXJhdGVkIHJhZGlvZ3JhcGggcmVwb3J0LCBDVCByZXBvcnQsIGFuZCBNUkkgcmVwb3J0IHdhcyA0LjEgwrEgMC42LCAzLjkgwrEgMC42LCBhbmQgMy45IMKxIDAuNywgcmVzcGVjdGl2ZWx5LiBUaGUgaGFsbHVjaW5hdGlvbiByYXRlIGluIHRoZSBBSS1MTE3igJNnZW5lcmF0ZWQgcmFkaW9ncmFwaCByZXBvcnQsIENUIHJlcG9ydCwgYW5kIE1SSSByZXBvcnQgd2FzIDMlLCA2JSwgYW5kIDYlLCByZXNwZWN0aXZlbHkuIENvbmNsdXNpb25zOiBUaGlzIHN0dWR5IGRlbW9uc3RyYXRlcyB0aGF0IEFJLUxMTSBlZmZlY3RpdmVseSBpbXByb3ZlcyB0aGUgcmVhZGFiaWxpdHkgb2YgaGFuZCBhbmQgd3Jpc3QgcmFkaW9sb2d5IHJlcG9ydHMsIHVuZGVyc2NvcmluZyB0aGUgcG90ZW50aWFsIGFwcGxpY2F0aW9uIG9mIEFJLUxMTSBhcyBhIHByb21pc2luZyBhbmQgaW5ub3ZhdGl2ZSBwYXRpZW50LWNlbnRyaWMgc3RyYXRlZ3kgdG8gaW1wcm92ZSBwYXRpZW50IGNvbXByZWhlbnNpb24gb2YgdGhlaXIgaW1hZ2luZyByZXBvcnRzLiBMZXZlbCBvZiBFdmlkZW5jZTogSVYuIiwiY29udGFpbmVyLXRpdGxlLXNob3J0IjoiIn0sImlzVGVtcG9yYXJ5IjpmYWxzZX1dfQ==&quot;,&quot;citationItems&quot;:[{&quot;id&quot;:&quot;3d5842f7-13c7-3fb4-aa12-1c5036bba925&quot;,&quot;itemData&quot;:{&quot;type&quot;:&quot;article-journal&quot;,&quot;id&quot;:&quot;3d5842f7-13c7-3fb4-aa12-1c5036bba925&quot;,&quot;title&quot;:&quot;Decoding Radiology Reports: Artificial Intelligence-Large Language Models Can Improve the Readability of Hand and Wrist Orthopedic Radiology Reports&quot;,&quot;author&quot;:[{&quot;family&quot;:&quot;Butler&quot;,&quot;given&quot;:&quot;James J.&quot;,&quot;parse-names&quot;:false,&quot;dropping-particle&quot;:&quot;&quot;,&quot;non-dropping-particle&quot;:&quot;&quot;},{&quot;family&quot;:&quot;Acosta&quot;,&quot;given&quot;:&quot;Ernesto&quot;,&quot;parse-names&quot;:false,&quot;dropping-particle&quot;:&quot;&quot;,&quot;non-dropping-particle&quot;:&quot;&quot;},{&quot;family&quot;:&quot;Kuna&quot;,&quot;given&quot;:&quot;Michael C.&quot;,&quot;parse-names&quot;:false,&quot;dropping-particle&quot;:&quot;&quot;,&quot;non-dropping-particle&quot;:&quot;&quot;},{&quot;family&quot;:&quot;Harrington&quot;,&quot;given&quot;:&quot;Michael C.&quot;,&quot;parse-names&quot;:false,&quot;dropping-particle&quot;:&quot;&quot;,&quot;non-dropping-particle&quot;:&quot;&quot;},{&quot;family&quot;:&quot;Rosenbaum&quot;,&quot;given&quot;:&quot;Andrew J.&quot;,&quot;parse-names&quot;:false,&quot;dropping-particle&quot;:&quot;&quot;,&quot;non-dropping-particle&quot;:&quot;&quot;},{&quot;family&quot;:&quot;Mulligan&quot;,&quot;given&quot;:&quot;Michael T.&quot;,&quot;parse-names&quot;:false,&quot;dropping-particle&quot;:&quot;&quot;,&quot;non-dropping-particle&quot;:&quot;&quot;},{&quot;family&quot;:&quot;Kennedy&quot;,&quot;given&quot;:&quot;John G.&quot;,&quot;parse-names&quot;:false,&quot;dropping-particle&quot;:&quot;&quot;,&quot;non-dropping-particle&quot;:&quot;&quot;}],&quot;container-title&quot;:&quot;Hand&quot;,&quot;DOI&quot;:&quot;10.1177/15589447241267766&quot;,&quot;ISSN&quot;:&quot;15589455&quot;,&quot;issued&quot;:{&quot;date-parts&quot;:[[2024]]},&quot;abstract&quot;:&quot;Background: The purpose of this study was to assess the effectiveness of an Artificial Intelligence-Large Language Model (AI-LLM) at improving the readability of hand and wrist radiology reports. Methods: The radiology reports of 100 hand and/or wrist radiographs, 100 hand and/or wrist computed tomography (CT) scans, and 100 hand and/or wrist magnetic resonance imaging (MRI) scans were extracted. The following prompt command was inserted into the AI-LLM: “Explain this radiology report to a patient in layman’s terms in the second person: [Report Text].” The report length, Flesch reading ease score (FRES), and Flesch-Kincaid reading level (FKRL) were calculated for the original radiology report and the AI-LLM–generated report. The accuracy of the AI-LLM report was assessed via a 5-point Likert scale. Any “hallucination” produced by the AI-LLM–generated report was recorded. Results: There was a statistically significant improvement in mean FRES scores and FKRL scores in the AI-LLM–generated radiograph report, CT report, and MRI report. For all AI-LLM–generated reports, the mean reading level improved to below an eighth-grade reading level. The mean Likert score for the AI-LLM–generated radiograph report, CT report, and MRI report was 4.1 ± 0.6, 3.9 ± 0.6, and 3.9 ± 0.7, respectively. The hallucination rate in the AI-LLM–generated radiograph report, CT report, and MRI report was 3%, 6%, and 6%, respectively. Conclusions: This study demonstrates that AI-LLM effectively improves the readability of hand and wrist radiology reports, underscoring the potential application of AI-LLM as a promising and innovative patient-centric strategy to improve patient comprehension of their imaging reports. Level of Evidence: IV.&quot;,&quot;container-title-short&quot;:&quot;&quot;},&quot;isTemporary&quot;:false}]},{&quot;citationID&quot;:&quot;MENDELEY_CITATION_29d46730-83c4-462b-ae06-ec8874ffa6cc&quot;,&quot;properties&quot;:{&quot;noteIndex&quot;:0},&quot;isEdited&quot;:false,&quot;manualOverride&quot;:{&quot;isManuallyOverridden&quot;:false,&quot;citeprocText&quot;:&quot;[59]&quot;,&quot;manualOverrideText&quot;:&quot;&quot;},&quot;citationTag&quot;:&quot;MENDELEY_CITATION_v3_eyJjaXRhdGlvbklEIjoiTUVOREVMRVlfQ0lUQVRJT05fMjlkNDY3MzAtODNjNC00NjJiLWFlMDYtZWM4ODc0ZmZhNmNjIiwicHJvcGVydGllcyI6eyJub3RlSW5kZXgiOjB9LCJpc0VkaXRlZCI6ZmFsc2UsIm1hbnVhbE92ZXJyaWRlIjp7ImlzTWFudWFsbHlPdmVycmlkZGVuIjpmYWxzZSwiY2l0ZXByb2NUZXh0IjoiWzU5XSIsIm1hbnVhbE92ZXJyaWRlVGV4dCI6IiJ9LCJjaXRhdGlvbkl0ZW1zIjpbeyJpZCI6IjJlN2NmM2VmLWU0ZDktM2RjYy04ZGI0LTkyYmM2OWVjZjc1ZCIsIml0ZW1EYXRhIjp7InR5cGUiOiJhcnRpY2xlLWpvdXJuYWwiLCJpZCI6IjJlN2NmM2VmLWU0ZDktM2RjYy04ZGI0LTkyYmM2OWVjZjc1ZCIsInRpdGxlIjoiTGVhcm5pbmcgdG8gR2VuZXJhdGUgUmFkaW9sb2d5IEZpbmRpbmdzIGZyb20gSW1wcmVzc2lvbnMgQmFzZWQgb24gTGFyZ2UgTGFuZ3VhZ2UgTW9kZWwiLCJhdXRob3IiOlt7ImZhbWlseSI6Ild1IiwiZ2l2ZW4iOiJXZWkgTG9uZyIsInBhcnNlLW5hbWVzIjpmYWxzZSwiZHJvcHBpbmctcGFydGljbGUiOiIiLCJub24tZHJvcHBpbmctcGFydGljbGUiOiIifSx7ImZhbWlseSI6IkxpIiwiZ2l2ZW4iOiJNaWFvIiwicGFyc2UtbmFtZXMiOmZhbHNlLCJkcm9wcGluZy1wYXJ0aWNsZSI6IiIsIm5vbi1kcm9wcGluZy1wYXJ0aWNsZSI6IiJ9LHsiZmFtaWx5IjoiV3UiLCJnaXZlbiI6IkppIiwicGFyc2UtbmFtZXMiOmZhbHNlLCJkcm9wcGluZy1wYXJ0aWNsZSI6IiIsIm5vbi1kcm9wcGluZy1wYXJ0aWNsZSI6IiJ9LHsiZmFtaWx5IjoiTmkiLCJnaXZlbiI6Ik1pbmciLCJwYXJzZS1uYW1lcyI6ZmFsc2UsImRyb3BwaW5nLXBhcnRpY2xlIjoiIiwibm9uLWRyb3BwaW5nLXBhcnRpY2xlIjoiIn0seyJmYW1pbHkiOiJZdWFuIiwiZ2l2ZW4iOiJIdWlzaHUiLCJwYXJzZS1uYW1lcyI6ZmFsc2UsImRyb3BwaW5nLXBhcnRpY2xlIjoiIiwibm9uLWRyb3BwaW5nLXBhcnRpY2xlIjoiIn1dLCJjb250YWluZXItdGl0bGUiOiJQcm9jZWVkaW5ncyAtIDIwMjMgSUVFRSBJbnRlcm5hdGlvbmFsIENvbmZlcmVuY2Ugb24gQmlnIERhdGEsIEJpZ0RhdGEgMjAyMyIsIkRPSSI6IjEwLjExMDkvQmlnRGF0YTU5MDQ0LjIwMjMuMTAzODY5MTYiLCJJU0JOIjoiOTc5ODM1MDMyNDQ1NyIsImlzc3VlZCI6eyJkYXRlLXBhcnRzIjpbWzIwMjNdXX0sInBhZ2UiOiIyNTUwLTI1NTQiLCJhYnN0cmFjdCI6Ik1lZGljYWwgaW1hZ2luZyBwbGF5cyBhIHBpdm90YWwgcm9sZSBpbiBjbGluaWNhbCBkaWFnbm9zaXMsIGFuZCB0aGUgdGV4dHVhbCByZXBvcnRzIGFzc29jaWF0ZWQgd2l0aCB0aGVzZSBpbWFnZXMgYXJlIG9mIHBhcmFtb3VudCBpbXBvcnRhbmNlIGluIGFpZGluZyBpbWFnZSBjb21wcmVoZW5zaW9uIGFuZCBzdXBwb3J0aW5nIHRyZWF0bWVudCBkZWNpc2lvbnMuIEF1dG9tYXRlZCByZXBvcnQgZ2VuZXJhdGlvbiBzZXJ2ZXMgdG8gYWxsZXZpYXRlIHRoZSBidXJkZW4gb24gcmFkaW9sb2dpc3RzIGFuZCBoYXMgZ2FybmVyZWQgc2lnbmlmaWNhbnQgYXR0ZW50aW9uIGluIHRoZSBmaWVsZCBvZiBtZWRpY2FsIGFydGlmaWNpYWwgaW50ZWxsaWdlbmNlLiBQcmV2aW91cyByZXNlYXJjaCBpbiB0ZXh0LWJhc2VkIHJlcG9ydCBnZW5lcmF0aW9uIHByaW1hcmlseSBmb2N1c2VkIG9uIGdlbmVyYXRpbmcgaW1wcmVzc2lvbnMgc3RhdGVtZW50cyBmcm9tIHJhZGlvbG9neSBmaW5kaW5ncy4gSG93ZXZlciwgdGhlIGJlbmVmaXRzIGluIHRlcm1zIG9mIHJlZHVjaW5nIHRoZSB3b3JrbG9hZCBvbiByYWRpb2xvZ2lzdHMgd2VyZSBub3QgcGFydGljdWxhcmx5IGV2aWRlbnQuIEluIHRoaXMgYXJ0aWNsZSwgd2UgcHJvcG9zZSBhIG5vdmVsIHRhc2sgb2YgZ2VuZXJhdGluZyBmaW5kaW5ncyBmcm9tIHJhZGlvbG9neSBpbXByZXNzaW9ucy4gTGV2ZXJhZ2luZyBhZHZhbmNlZCBsYXJnZSBsYW5ndWFnZSBtb2RlbHMsIHdlIHRyYWluZWQgYSBzZXQgb2YgcmVwb3J0IGdlbmVyYXRpb24gbW9kZWxzIHVzaW5nIGEgcmVhbCBkYXRhc2V0IG9mIGtuZWUgTVJJIHJlcG9ydHMuIEFkZGl0aW9uYWxseSwgd2UgaW5jb3Jwb3JhdGVkIHZhcmlvdXMgc3RyYXRlZ2llcywgaW5jbHVkaW5nIGRhdGEgYXVnbWVudGF0aW9uIGFuZCBlZmZpY2llbnQgcGFyYW1ldGVyIGZpbmUtdHVuaW5nLiBPYmplY3RpdmUgZXhwZXJpbWVudHMgYWZmaXJtIHRoZSBlZmZlY3RpdmVuZXNzIG9mIHRoZSBtZXRob2RzIHdlIGludHJvZHVjZWQuIEZ1cnRoZXJtb3JlLCB3ZSBjb25kdWN0ZWQgc3ViamVjdGl2ZSBhc3Nlc3NtZW50cyBieSByYWRpb2xvZ2lzdHMsIGFuZCB0aGUgcmVzdWx0cyBkZW1vbnN0cmF0ZSB0aGF0IG91ciB0cmFpbmVkIGxhcmdlIGxhbmd1YWdlIG1vZGVscyBzaWduaWZpY2FudGx5IG91dHBlcmZvcm0gcHJvZmVzc2lvbmFsIHJhZGlvbG9naXN0cyBpbiB0ZXJtcyBvZiBvdmVyYWxsIHJlcG9ydCBxdWFsaXR5IGFuZCBjb250ZW50IGNvbnNpc3RlbmN5LiIsImNvbnRhaW5lci10aXRsZS1zaG9ydCI6IiJ9LCJpc1RlbXBvcmFyeSI6ZmFsc2V9XX0=&quot;,&quot;citationItems&quot;:[{&quot;id&quot;:&quot;2e7cf3ef-e4d9-3dcc-8db4-92bc69ecf75d&quot;,&quot;itemData&quot;:{&quot;type&quot;:&quot;article-journal&quot;,&quot;id&quot;:&quot;2e7cf3ef-e4d9-3dcc-8db4-92bc69ecf75d&quot;,&quot;title&quot;:&quot;Learning to Generate Radiology Findings from Impressions Based on Large Language Model&quot;,&quot;author&quot;:[{&quot;family&quot;:&quot;Wu&quot;,&quot;given&quot;:&quot;Wei Long&quot;,&quot;parse-names&quot;:false,&quot;dropping-particle&quot;:&quot;&quot;,&quot;non-dropping-particle&quot;:&quot;&quot;},{&quot;family&quot;:&quot;Li&quot;,&quot;given&quot;:&quot;Miao&quot;,&quot;parse-names&quot;:false,&quot;dropping-particle&quot;:&quot;&quot;,&quot;non-dropping-particle&quot;:&quot;&quot;},{&quot;family&quot;:&quot;Wu&quot;,&quot;given&quot;:&quot;Ji&quot;,&quot;parse-names&quot;:false,&quot;dropping-particle&quot;:&quot;&quot;,&quot;non-dropping-particle&quot;:&quot;&quot;},{&quot;family&quot;:&quot;Ni&quot;,&quot;given&quot;:&quot;Ming&quot;,&quot;parse-names&quot;:false,&quot;dropping-particle&quot;:&quot;&quot;,&quot;non-dropping-particle&quot;:&quot;&quot;},{&quot;family&quot;:&quot;Yuan&quot;,&quot;given&quot;:&quot;Huishu&quot;,&quot;parse-names&quot;:false,&quot;dropping-particle&quot;:&quot;&quot;,&quot;non-dropping-particle&quot;:&quot;&quot;}],&quot;container-title&quot;:&quot;Proceedings - 2023 IEEE International Conference on Big Data, BigData 2023&quot;,&quot;DOI&quot;:&quot;10.1109/BigData59044.2023.10386916&quot;,&quot;ISBN&quot;:&quot;9798350324457&quot;,&quot;issued&quot;:{&quot;date-parts&quot;:[[2023]]},&quot;page&quot;:&quot;2550-2554&quot;,&quot;abstract&quot;:&quot;Medical imaging plays a pivotal role in clinical diagnosis, and the textual reports associated with these images are of paramount importance in aiding image comprehension and supporting treatment decisions. Automated report generation serves to alleviate the burden on radiologists and has garnered significant attention in the field of medical artificial intelligence. Previous research in text-based report generation primarily focused on generating impressions statements from radiology findings. However, the benefits in terms of reducing the workload on radiologists were not particularly evident. In this article, we propose a novel task of generating findings from radiology impressions. Leveraging advanced large language models, we trained a set of report generation models using a real dataset of knee MRI reports. Additionally, we incorporated various strategies, including data augmentation and efficient parameter fine-tuning. Objective experiments affirm the effectiveness of the methods we introduced. Furthermore, we conducted subjective assessments by radiologists, and the results demonstrate that our trained large language models significantly outperform professional radiologists in terms of overall report quality and content consistency.&quot;,&quot;container-title-short&quot;:&quot;&quot;},&quot;isTemporary&quot;:false}]},{&quot;citationID&quot;:&quot;MENDELEY_CITATION_b0dfa4a9-56ab-4489-80bc-5af93b4dc1fb&quot;,&quot;properties&quot;:{&quot;noteIndex&quot;:0},&quot;isEdited&quot;:false,&quot;manualOverride&quot;:{&quot;isManuallyOverridden&quot;:false,&quot;citeprocText&quot;:&quot;[30]&quot;,&quot;manualOverrideText&quot;:&quot;&quot;},&quot;citationTag&quot;:&quot;MENDELEY_CITATION_v3_eyJjaXRhdGlvbklEIjoiTUVOREVMRVlfQ0lUQVRJT05fYjBkZmE0YTktNTZhYi00NDg5LTgwYmMtNWFmOTNiNGRjMWZiIiwicHJvcGVydGllcyI6eyJub3RlSW5kZXgiOjB9LCJpc0VkaXRlZCI6ZmFsc2UsIm1hbnVhbE92ZXJyaWRlIjp7ImlzTWFudWFsbHlPdmVycmlkZGVuIjpmYWxzZSwiY2l0ZXByb2NUZXh0IjoiWzMwXSIsIm1hbnVhbE92ZXJyaWRlVGV4dCI6IiJ9LCJjaXRhdGlvbkl0ZW1zIjpbeyJpZCI6ImM1N2Q5YjgwLTE1ODctMzRkNS05MzU2LTVlMGQ0NDY3NmFmZCIsIml0ZW1EYXRhIjp7InR5cGUiOiJhcnRpY2xlLWpvdXJuYWwiLCJpZCI6ImM1N2Q5YjgwLTE1ODctMzRkNS05MzU2LTVlMGQ0NDY3NmFmZCIsInRpdGxlIjoiRmVhc2liaWxpdHkgb2YgVXNpbmcgdGhlIFByaXZhY3ktcHJlc2VydmluZyBMYXJnZSBMYW5ndWFnZSBNb2RlbCBWaWN1bmEgZm9yIExhYmVsaW5nIFJhZGlvbG9neSBSZXBvcnRzLiIsImF1dGhvciI6W3siZmFtaWx5IjoiTXVraGVyamVlIiwiZ2l2ZW4iOiJQIiwicGFyc2UtbmFtZXMiOmZhbHNlLCJkcm9wcGluZy1wYXJ0aWNsZSI6IiIsIm5vbi1kcm9wcGluZy1wYXJ0aWNsZSI6IiJ9LHsiZmFtaWx5IjoiSG91IiwiZ2l2ZW4iOiJCIiwicGFyc2UtbmFtZXMiOmZhbHNlLCJkcm9wcGluZy1wYXJ0aWNsZSI6IiIsIm5vbi1kcm9wcGluZy1wYXJ0aWNsZSI6IiJ9LHsiZmFtaWx5IjoiUkIiLCJnaXZlbiI6IkxhbmZyZWRpIiwicGFyc2UtbmFtZXMiOmZhbHNlLCJkcm9wcGluZy1wYXJ0aWNsZSI6IiIsIm5vbi1kcm9wcGluZy1wYXJ0aWNsZSI6IiJ9LHsiZmFtaWx5IjoiUk0iLCJnaXZlbiI6IlN1bW1lcnMiLCJwYXJzZS1uYW1lcyI6ZmFsc2UsImRyb3BwaW5nLXBhcnRpY2xlIjoiIiwibm9uLWRyb3BwaW5nLXBhcnRpY2xlIjoiIn1dLCJjb250YWluZXItdGl0bGUiOiJSYWRpb2xvZ3kiLCJjb250YWluZXItdGl0bGUtc2hvcnQiOiJSYWRpb2xvZ3kiLCJET0kiOiIxMC4xMTQ4L3JhZGlvbC4yMzExNDciLCJJU1NOIjoiMTUyNy0xMzE1IChFbGVjdHJvbmljKSIsIlVSTCI6Imh0dHBzOi8vcHVibWVkLm5jYmkubmxtLm5paC5nb3YvMzc4MTU0NDIvIiwiaXNzdWVkIjp7ImRhdGUtcGFydHMiOltbMjAyM11dfSwicHVibGlzaGVyLXBsYWNlIjoiVW5pdGVkIFN0YXRlcyIsInBhZ2UiOiJlMjMxMTQ3IiwibGFuZ3VhZ2UiOiJlbmciLCJhYnN0cmFjdCI6IkJhY2tncm91bmQgTGFyZ2UgbGFuZ3VhZ2UgbW9kZWxzIChMTE1zKSBzdWNoIGFzIENoYXRHUFQsIHRob3VnaCBwcm9maWNpZW50IGluIG1hbnkgdGV4dC1iYXNlZCB0YXNrcywgYXJlIG5vdCBzdWl0YWJsZSBmb3IgdXNlIHdpdGggcmFkaW9sb2d5IHJlcG9ydHMgZHVlIHRvIHBhdGllbnQgcHJpdmFjeSBjb25zdHJhaW50cy4gUHVycG9zZSBUbyB0ZXN0IHRoZSBmZWFzaWJpbGl0eSBvZiB1c2luZyBhbiBhbHRlcm5hdGl2ZSBMTE0gKFZpY3VuYS0xM0IpIHRoYXQgY2FuIGJlIHJ1biBsb2NhbGx5IGZvciBsYWJlbGluZyByYWRpb2dyYXBoeSByZXBvcnRzLiBNYXRlcmlhbHMgYW5kIE1ldGhvZHMgQ2hlc3QgcmFkaW9ncmFwaHkgcmVwb3J0cyBmcm9tIHRoZSBNSU1JQy1DWFIgYW5kIE5hdGlvbmFsIEluc3RpdHV0ZXMgb2YgSGVhbHRoIChOSUgpIGRhdGEgc2V0cyB3ZXJlIGluY2x1ZGVkIGluIHRoaXMgcmV0cm9zcGVjdGl2ZSBzdHVkeS4gUmVwb3J0cyB3ZXJlIGV4YW1pbmVkIGZvciAxMyBmaW5kaW5ncy4gT3V0cHV0cyByZXBvcnRpbmcgdGhlIHByZXNlbmNlIG9yIGFic2VuY2Ugb2YgdGhlIDEzIGZpbmRpbmdzIHdlcmUgZ2VuZXJhdGVkIGJ5IFZpY3VuYSBieSB1c2luZyBhIHNpbmdsZS1zdGVwIG9yIG11bHRpc3RlcCBwcm9tcHRpbmcgc3RyYXRlZ3kgKHByb21wdHMgMSBhbmQgMiwgcmVzcGVjdGl2ZWx5KS4gQWdyZWVtZW50cyBiZXR3ZWVuIFZpY3VuYSBvdXRwdXRzIGFuZCBDaGVYcGVydCBhbmQgQ2hlWGJlcnQgbGFiZWxlcnMgd2VyZSBhc3Nlc3NlZCB1c2luZyBGbGVpc3MgzrouIEFncmVlbWVudCBiZXR3ZWVuIFZpY3VuYSBvdXRwdXRzIGZyb20gdGhyZWUgcnVucyB1bmRlciBhIGh5cGVycGFyYW1ldGVyIHNldHRpbmcgdGhhdCBpbnRyb2R1Y2VkIHNvbWUgcmFuZG9tbmVzcyAodGVtcGVyYXR1cmUsIDAuNykgd2FzIGFsc28gYXNzZXNzZWQuIFRoZSBwZXJmb3JtYW5jZSBvZiBWaWN1bmEgYW5kIHRoZSBsYWJlbGVycyB3YXMgYXNzZXNzZWQgaW4gYSBzdWJzZXQgb2YgMTAwIE5JSCByZXBvcnRzIGFubm90YXRlZCBieSBhIHJhZGlvbG9naXN0IHdpdGggdXNlIG9mIGFyZWEgdW5kZXIgdGhlIHJlY2VpdmVyIG9wZXJhdGluZyBjaGFyYWN0ZXJpc3RpYyBjdXJ2ZSAoQVVDKS4gUmVzdWx0cyBBIHRvdGFsIG9mIDMyNjkgcmVwb3J0cyBmcm9tIHRoZSBNSU1JQy1DWFIgZGF0YSBzZXQgKG1lZGlhbiBwYXRpZW50IGFnZSwgNjggeWVhcnMgW0lRUiwgNTktNzkgeWVhcnNdOyAxNjEgbWFsZSBwYXRpZW50cykgYW5kIDI14oCJNTk2IHJlcG9ydHMgZnJvbSB0aGUgTklIIGRhdGEgc2V0IChtZWRpYW4gcGF0aWVudCBhZ2UsIDQ3IHllYXJzIFtJUVIsIDMyLTU4IHllYXJzXTsgMTU1NyBtYWxlIHBhdGllbnRzKSB3ZXJlIGluY2x1ZGVkLiBWaWN1bmEgb3V0cHV0cyB3aXRoIHByb21wdCAyIHNob3dlZCwgb24gYXZlcmFnZSwgbW9kZXJhdGUgdG8gc3Vic3RhbnRpYWwgYWdyZWVtZW50IHdpdGggdGhlIGxhYmVsZXJzIG9uIHRoZSBNSU1JQy1DWFIgKM66IG1lZGlhbiwgMC41NyBbSVFSLCAwLjQ1LTAuNjZdIHdpdGggQ2hlWHBlcnQgYW5kIDAuNjQgW0lRUiwgMC40NS0wLjY4XSB3aXRoIENoZVhiZXJ0KSBhbmQgTklIICjOuiBtZWRpYW4sIDAuNTIgW0lRUiwgMC40MS0wLjY1XSB3aXRoIENoZVhwZXJ0IGFuZCAwLjU1IFtJUVIsIDAuNDEtMC43NF0gd2l0aCBDaGVYYmVydCkgZGF0YSBzZXRzLCByZXNwZWN0aXZlbHkuIFZpY3VuYSB3aXRoIHByb21wdCAyIHBlcmZvcm1lZCBhdCBwYXIgKG1lZGlhbiBBVUMsIDAuODQgW0lRUiwgMC43NC0wLjkzXSkgd2l0aCBib3RoIGxhYmVsZXJzIG9uIG5pbmUgb2YgMTEgZmluZGluZ3MuIENvbmNsdXNpb24gSW4gdGhpcyBwcm9vZi1vZi1jb25jZXB0IHN0dWR5LCBvdXRwdXRzIG9mIHRoZSBMTE0gVmljdW5hIHJlcG9ydGluZyB0aGUgcHJlc2VuY2Ugb3IgYWJzZW5jZSBvZiAxMyBmaW5kaW5ncyBvbiBjaGVzdCByYWRpb2dyYXBoeSByZXBvcnRzIHNob3dlZCBtb2RlcmF0ZSB0byBzdWJzdGFudGlhbCBhZ3JlZW1lbnQgd2l0aCBleGlzdGluZyBsYWJlbGVycy4gwqkgUlNOQSwgMjAyMyBTdXBwbGVtZW50YWwgbWF0ZXJpYWwgaXMgYXZhaWxhYmxlIGZvciB0aGlzIGFydGljbGUuIFNlZSBhbHNvIHRoZSBlZGl0b3JpYWwgYnkgQ2FpIGluIHRoaXMgaXNzdWUuIiwiaXNzdWUiOiIxIiwidm9sdW1lIjoiMzA5In0sImlzVGVtcG9yYXJ5IjpmYWxzZX1dfQ==&quot;,&quot;citationItems&quot;:[{&quot;id&quot;:&quot;c57d9b80-1587-34d5-9356-5e0d44676afd&quot;,&quot;itemData&quot;:{&quot;type&quot;:&quot;article-journal&quot;,&quot;id&quot;:&quot;c57d9b80-1587-34d5-9356-5e0d44676afd&quot;,&quot;title&quot;:&quot;Feasibility of Using the Privacy-preserving Large Language Model Vicuna for Labeling Radiology Reports.&quot;,&quot;author&quot;:[{&quot;family&quot;:&quot;Mukherjee&quot;,&quot;given&quot;:&quot;P&quot;,&quot;parse-names&quot;:false,&quot;dropping-particle&quot;:&quot;&quot;,&quot;non-dropping-particle&quot;:&quot;&quot;},{&quot;family&quot;:&quot;Hou&quot;,&quot;given&quot;:&quot;B&quot;,&quot;parse-names&quot;:false,&quot;dropping-particle&quot;:&quot;&quot;,&quot;non-dropping-particle&quot;:&quot;&quot;},{&quot;family&quot;:&quot;RB&quot;,&quot;given&quot;:&quot;Lanfredi&quot;,&quot;parse-names&quot;:false,&quot;dropping-particle&quot;:&quot;&quot;,&quot;non-dropping-particle&quot;:&quot;&quot;},{&quot;family&quot;:&quot;RM&quot;,&quot;given&quot;:&quot;Summers&quot;,&quot;parse-names&quot;:false,&quot;dropping-particle&quot;:&quot;&quot;,&quot;non-dropping-particle&quot;:&quot;&quot;}],&quot;container-title&quot;:&quot;Radiology&quot;,&quot;container-title-short&quot;:&quot;Radiology&quot;,&quot;DOI&quot;:&quot;10.1148/radiol.231147&quot;,&quot;ISSN&quot;:&quot;1527-1315 (Electronic)&quot;,&quot;URL&quot;:&quot;https://pubmed.ncbi.nlm.nih.gov/37815442/&quot;,&quot;issued&quot;:{&quot;date-parts&quot;:[[2023]]},&quot;publisher-place&quot;:&quot;United States&quot;,&quot;page&quot;:&quot;e231147&quot;,&quot;language&quot;:&quot;eng&quot;,&quot;abstract&quot;:&quot;Background Large language models (LLMs) such as ChatGPT, though proficient in many text-based tasks, are not suitable for use with radiology reports due to patient privacy constraints. Purpose To test the feasibility of using an alternative LLM (Vicuna-13B) that can be run locally for labeling radiography reports. Materials and Methods Chest radiography reports from the MIMIC-CXR and National Institutes of Health (NIH) data sets were included in this retrospective study. Reports were examined for 13 findings. Outputs reporting the presence or absence of the 13 findings were generated by Vicuna by using a single-step or multistep prompting strategy (prompts 1 and 2, respectively). Agreements between Vicuna outputs and CheXpert and CheXbert labelers were assessed using Fleiss κ. Agreement between Vicuna outputs from three runs under a hyperparameter setting that introduced some randomness (temperature, 0.7) was also assessed. The performance of Vicuna and the labelers was assessed in a subset of 100 NIH reports annotated by a radiologist with use of area under the receiver operating characteristic curve (AUC). Results A total of 3269 reports from the MIMIC-CXR data set (median patient age, 68 years [IQR, 59-79 years]; 161 male patients) and 25 596 reports from the NIH data set (median patient age, 47 years [IQR, 32-58 years]; 1557 male patients) were included. Vicuna outputs with prompt 2 showed, on average, moderate to substantial agreement with the labelers on the MIMIC-CXR (κ median, 0.57 [IQR, 0.45-0.66] with CheXpert and 0.64 [IQR, 0.45-0.68] with CheXbert) and NIH (κ median, 0.52 [IQR, 0.41-0.65] with CheXpert and 0.55 [IQR, 0.41-0.74] with CheXbert) data sets, respectively. Vicuna with prompt 2 performed at par (median AUC, 0.84 [IQR, 0.74-0.93]) with both labelers on nine of 11 findings. Conclusion In this proof-of-concept study, outputs of the LLM Vicuna reporting the presence or absence of 13 findings on chest radiography reports showed moderate to substantial agreement with existing labelers. © RSNA, 2023 Supplemental material is available for this article. See also the editorial by Cai in this issue.&quot;,&quot;issue&quot;:&quot;1&quot;,&quot;volume&quot;:&quot;309&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187F59-FA8B-5648-BA89-9763A5E9B3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058</Words>
  <Characters>8119</Characters>
  <Application>Microsoft Office Word</Application>
  <DocSecurity>0</DocSecurity>
  <Lines>738</Lines>
  <Paragraphs>109</Paragraphs>
  <ScaleCrop>false</ScaleCrop>
  <Company/>
  <LinksUpToDate>false</LinksUpToDate>
  <CharactersWithSpaces>9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hari Abdullah Ahmed Al Zaabi</dc:creator>
  <cp:keywords/>
  <dc:description/>
  <cp:lastModifiedBy>Adhari Abdullah Ahmed Al Zaabi</cp:lastModifiedBy>
  <cp:revision>2</cp:revision>
  <dcterms:created xsi:type="dcterms:W3CDTF">2025-10-12T11:15:00Z</dcterms:created>
  <dcterms:modified xsi:type="dcterms:W3CDTF">2025-10-12T11:15:00Z</dcterms:modified>
</cp:coreProperties>
</file>